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749DB7" w14:textId="76D14CCF" w:rsidR="00983C25" w:rsidRPr="00AF76F6" w:rsidRDefault="00983C25" w:rsidP="0036501D">
      <w:pPr>
        <w:jc w:val="center"/>
        <w:rPr>
          <w:rFonts w:ascii="Times New Roman" w:hAnsi="Times New Roman" w:cs="Times New Roman"/>
          <w:b/>
        </w:rPr>
      </w:pPr>
      <w:bookmarkStart w:id="0" w:name="_Hlk156556813"/>
      <w:r w:rsidRPr="00AF76F6">
        <w:rPr>
          <w:rFonts w:ascii="Times New Roman" w:hAnsi="Times New Roman" w:cs="Times New Roman"/>
          <w:b/>
        </w:rPr>
        <w:t>Supplementary Material</w:t>
      </w:r>
    </w:p>
    <w:p w14:paraId="00954AAD" w14:textId="77777777" w:rsidR="00983C25" w:rsidRDefault="00983C25" w:rsidP="00AF76F6">
      <w:pPr>
        <w:jc w:val="center"/>
        <w:rPr>
          <w:rFonts w:ascii="Times New Roman" w:hAnsi="Times New Roman" w:cs="Times New Roman"/>
        </w:rPr>
      </w:pPr>
    </w:p>
    <w:p w14:paraId="61F492A2" w14:textId="77777777" w:rsidR="00AF76F6" w:rsidRDefault="00AF76F6" w:rsidP="00AF76F6">
      <w:pPr>
        <w:jc w:val="center"/>
        <w:rPr>
          <w:rFonts w:ascii="Times New Roman" w:hAnsi="Times New Roman" w:cs="Times New Roman"/>
        </w:rPr>
      </w:pPr>
    </w:p>
    <w:p w14:paraId="654AEAE5" w14:textId="06224F34" w:rsidR="00AF76F6" w:rsidRDefault="00AF76F6" w:rsidP="00AF76F6">
      <w:pPr>
        <w:jc w:val="center"/>
        <w:rPr>
          <w:rFonts w:ascii="Times New Roman" w:hAnsi="Times New Roman" w:cs="Times New Roman"/>
          <w:b/>
        </w:rPr>
      </w:pPr>
      <w:r w:rsidRPr="005E0BCC">
        <w:rPr>
          <w:rFonts w:ascii="Times New Roman" w:hAnsi="Times New Roman" w:cs="Times New Roman"/>
          <w:b/>
        </w:rPr>
        <w:t>Pharmacokinetics, safety, and efficacy of daridorexant in Japanese subjects: results from Phase 1 and 2 studies</w:t>
      </w:r>
    </w:p>
    <w:p w14:paraId="20173F94" w14:textId="77777777" w:rsidR="00FA4837" w:rsidRDefault="00FA4837" w:rsidP="00AF76F6">
      <w:pPr>
        <w:jc w:val="center"/>
        <w:rPr>
          <w:rFonts w:ascii="Times New Roman" w:hAnsi="Times New Roman" w:cs="Times New Roman"/>
          <w:b/>
        </w:rPr>
      </w:pPr>
    </w:p>
    <w:p w14:paraId="2ED3F5C6" w14:textId="77777777" w:rsidR="00FA4837" w:rsidRDefault="00FA4837" w:rsidP="00FA4837">
      <w:pPr>
        <w:spacing w:line="480" w:lineRule="auto"/>
        <w:jc w:val="both"/>
        <w:rPr>
          <w:rFonts w:ascii="Times New Roman" w:hAnsi="Times New Roman" w:cs="Times New Roman"/>
        </w:rPr>
      </w:pPr>
    </w:p>
    <w:p w14:paraId="32A46684" w14:textId="32241F5D" w:rsidR="00FA4837" w:rsidRPr="007D3301" w:rsidRDefault="00FA4837" w:rsidP="00FA4837">
      <w:pPr>
        <w:spacing w:line="480" w:lineRule="auto"/>
        <w:jc w:val="both"/>
        <w:rPr>
          <w:rFonts w:ascii="Times New Roman" w:hAnsi="Times New Roman" w:cs="Times New Roman"/>
          <w:b/>
          <w:vertAlign w:val="superscript"/>
        </w:rPr>
      </w:pPr>
      <w:r w:rsidRPr="001D4DDC">
        <w:rPr>
          <w:rFonts w:ascii="Times New Roman" w:hAnsi="Times New Roman" w:cs="Times New Roman"/>
        </w:rPr>
        <w:t>Makoto Uchiyama</w:t>
      </w:r>
      <w:r w:rsidRPr="001D4DDC">
        <w:rPr>
          <w:rFonts w:ascii="Times New Roman" w:hAnsi="Times New Roman" w:cs="Times New Roman"/>
          <w:vertAlign w:val="superscript"/>
        </w:rPr>
        <w:t>1,2</w:t>
      </w:r>
      <w:r w:rsidRPr="001D4DDC">
        <w:rPr>
          <w:rFonts w:ascii="Times New Roman" w:hAnsi="Times New Roman" w:cs="Times New Roman"/>
        </w:rPr>
        <w:t>, Kazuo</w:t>
      </w:r>
      <w:r w:rsidRPr="00393AC7">
        <w:rPr>
          <w:rFonts w:ascii="Times New Roman" w:hAnsi="Times New Roman" w:cs="Times New Roman"/>
        </w:rPr>
        <w:t xml:space="preserve"> Mishima</w:t>
      </w:r>
      <w:r>
        <w:rPr>
          <w:rFonts w:ascii="Times New Roman" w:hAnsi="Times New Roman" w:cs="Times New Roman"/>
          <w:vertAlign w:val="superscript"/>
        </w:rPr>
        <w:t>3</w:t>
      </w:r>
      <w:r w:rsidRPr="00393AC7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Tomoko </w:t>
      </w:r>
      <w:r w:rsidRPr="44EA9588">
        <w:rPr>
          <w:rFonts w:ascii="Times New Roman" w:hAnsi="Times New Roman" w:cs="Times New Roman"/>
        </w:rPr>
        <w:t>Yagi</w:t>
      </w:r>
      <w:r>
        <w:rPr>
          <w:rFonts w:ascii="Times New Roman" w:hAnsi="Times New Roman" w:cs="Times New Roman"/>
          <w:vertAlign w:val="superscript"/>
        </w:rPr>
        <w:t>4</w:t>
      </w:r>
      <w:r w:rsidRPr="44EA9588">
        <w:rPr>
          <w:rFonts w:ascii="Times New Roman" w:hAnsi="Times New Roman" w:cs="Times New Roman"/>
        </w:rPr>
        <w:t xml:space="preserve">, </w:t>
      </w:r>
      <w:r w:rsidRPr="00030855">
        <w:rPr>
          <w:rFonts w:ascii="Times New Roman" w:hAnsi="Times New Roman" w:cs="Times New Roman"/>
        </w:rPr>
        <w:t>Tatsuya Yoshihara</w:t>
      </w:r>
      <w:r>
        <w:rPr>
          <w:rFonts w:ascii="Times New Roman" w:hAnsi="Times New Roman" w:cs="Times New Roman"/>
          <w:vertAlign w:val="superscript"/>
        </w:rPr>
        <w:t>5</w:t>
      </w:r>
      <w:r w:rsidRPr="00030855">
        <w:rPr>
          <w:rFonts w:ascii="Times New Roman" w:hAnsi="Times New Roman" w:cs="Times New Roman"/>
        </w:rPr>
        <w:t xml:space="preserve">, </w:t>
      </w:r>
      <w:r w:rsidRPr="00393AC7">
        <w:rPr>
          <w:rFonts w:ascii="Times New Roman" w:hAnsi="Times New Roman" w:cs="Times New Roman"/>
        </w:rPr>
        <w:t>Takashi Eto</w:t>
      </w:r>
      <w:r>
        <w:rPr>
          <w:rFonts w:ascii="Times New Roman" w:hAnsi="Times New Roman" w:cs="Times New Roman"/>
          <w:vertAlign w:val="superscript"/>
        </w:rPr>
        <w:t>6</w:t>
      </w:r>
      <w:r w:rsidRPr="00393AC7">
        <w:rPr>
          <w:rFonts w:ascii="Times New Roman" w:hAnsi="Times New Roman" w:cs="Times New Roman"/>
        </w:rPr>
        <w:t xml:space="preserve">, </w:t>
      </w:r>
      <w:r w:rsidRPr="00EF2F1A">
        <w:rPr>
          <w:rFonts w:ascii="Times New Roman" w:hAnsi="Times New Roman" w:cs="Times New Roman" w:hint="eastAsia"/>
        </w:rPr>
        <w:t>Clemens Muehlan</w:t>
      </w:r>
      <w:r>
        <w:rPr>
          <w:rFonts w:ascii="Times New Roman" w:hAnsi="Times New Roman" w:cs="Times New Roman"/>
          <w:vertAlign w:val="superscript"/>
        </w:rPr>
        <w:t>7</w:t>
      </w:r>
      <w:r w:rsidRPr="00EF2F1A">
        <w:rPr>
          <w:rFonts w:ascii="Times New Roman" w:hAnsi="Times New Roman" w:cs="Times New Roman" w:hint="eastAsia"/>
        </w:rPr>
        <w:t>, Osamu Togo</w:t>
      </w:r>
      <w:r>
        <w:rPr>
          <w:rFonts w:ascii="Times New Roman" w:hAnsi="Times New Roman" w:cs="Times New Roman"/>
          <w:vertAlign w:val="superscript"/>
        </w:rPr>
        <w:t>8</w:t>
      </w:r>
      <w:r w:rsidRPr="00EF2F1A">
        <w:rPr>
          <w:rFonts w:ascii="Times New Roman" w:hAnsi="Times New Roman" w:cs="Times New Roman" w:hint="eastAsia"/>
        </w:rPr>
        <w:t xml:space="preserve">, </w:t>
      </w:r>
      <w:r w:rsidRPr="00393AC7">
        <w:rPr>
          <w:rFonts w:ascii="Times New Roman" w:hAnsi="Times New Roman" w:cs="Times New Roman"/>
        </w:rPr>
        <w:t>Yuichi Inoue</w:t>
      </w:r>
      <w:r>
        <w:rPr>
          <w:rFonts w:ascii="Times New Roman" w:hAnsi="Times New Roman" w:cs="Times New Roman"/>
          <w:vertAlign w:val="superscript"/>
        </w:rPr>
        <w:t>9</w:t>
      </w:r>
    </w:p>
    <w:p w14:paraId="05C3A7AF" w14:textId="77777777" w:rsidR="00FA4837" w:rsidRDefault="00FA4837" w:rsidP="00FA4837">
      <w:pPr>
        <w:spacing w:line="480" w:lineRule="auto"/>
        <w:jc w:val="both"/>
        <w:rPr>
          <w:rFonts w:ascii="Times New Roman" w:eastAsia="Times New Roman" w:hAnsi="Times New Roman" w:cs="Times New Roman"/>
          <w:color w:val="222222"/>
          <w:kern w:val="0"/>
          <w:vertAlign w:val="superscript"/>
          <w:lang w:eastAsia="en-GB"/>
          <w14:ligatures w14:val="none"/>
        </w:rPr>
      </w:pPr>
    </w:p>
    <w:p w14:paraId="67FDAFCA" w14:textId="698DF382" w:rsidR="00FA4837" w:rsidRDefault="00FA4837" w:rsidP="00FA4837">
      <w:pPr>
        <w:spacing w:line="480" w:lineRule="auto"/>
        <w:jc w:val="both"/>
        <w:rPr>
          <w:rFonts w:ascii="Times New Roman" w:eastAsia="Times New Roman" w:hAnsi="Times New Roman" w:cs="Times New Roman"/>
          <w:color w:val="222222"/>
          <w:kern w:val="0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color w:val="222222"/>
          <w:kern w:val="0"/>
          <w:vertAlign w:val="superscript"/>
          <w:lang w:eastAsia="en-GB"/>
          <w14:ligatures w14:val="none"/>
        </w:rPr>
        <w:t>1</w:t>
      </w:r>
      <w:r w:rsidRPr="007D3301">
        <w:rPr>
          <w:rFonts w:ascii="Times New Roman" w:eastAsia="Times New Roman" w:hAnsi="Times New Roman" w:cs="Times New Roman"/>
          <w:color w:val="222222"/>
          <w:kern w:val="0"/>
          <w:lang w:eastAsia="en-GB"/>
          <w14:ligatures w14:val="none"/>
        </w:rPr>
        <w:t>Department of Psychiatry, Nihon University School of Medicine, Itabashi, Tokyo, Japan</w:t>
      </w:r>
      <w:r>
        <w:rPr>
          <w:rFonts w:ascii="Times New Roman" w:eastAsia="Times New Roman" w:hAnsi="Times New Roman" w:cs="Times New Roman"/>
          <w:color w:val="222222"/>
          <w:kern w:val="0"/>
          <w:lang w:eastAsia="en-GB"/>
          <w14:ligatures w14:val="none"/>
        </w:rPr>
        <w:t xml:space="preserve">; </w:t>
      </w:r>
    </w:p>
    <w:p w14:paraId="77C94290" w14:textId="11C764BB" w:rsidR="00FA4837" w:rsidRDefault="00FA4837" w:rsidP="00FA4837">
      <w:pPr>
        <w:spacing w:line="480" w:lineRule="auto"/>
        <w:jc w:val="both"/>
        <w:rPr>
          <w:rFonts w:ascii="Times New Roman" w:hAnsi="Times New Roman" w:cs="Times New Roman"/>
        </w:rPr>
      </w:pPr>
      <w:r w:rsidRPr="009669F2">
        <w:rPr>
          <w:rFonts w:ascii="Times New Roman" w:eastAsia="Times New Roman" w:hAnsi="Times New Roman" w:cs="Times New Roman"/>
          <w:color w:val="222222"/>
          <w:kern w:val="0"/>
          <w:vertAlign w:val="superscript"/>
          <w:lang w:eastAsia="en-GB"/>
          <w14:ligatures w14:val="none"/>
        </w:rPr>
        <w:t>2</w:t>
      </w:r>
      <w:r w:rsidRPr="009669F2">
        <w:rPr>
          <w:rFonts w:ascii="Times New Roman" w:eastAsia="Times New Roman" w:hAnsi="Times New Roman" w:cs="Times New Roman"/>
          <w:color w:val="222222"/>
          <w:kern w:val="0"/>
          <w:lang w:eastAsia="en-GB"/>
          <w14:ligatures w14:val="none"/>
        </w:rPr>
        <w:t>Tokyo</w:t>
      </w:r>
      <w:r w:rsidRPr="007D3301">
        <w:rPr>
          <w:rFonts w:ascii="Times New Roman" w:eastAsia="Times New Roman" w:hAnsi="Times New Roman" w:cs="Times New Roman"/>
          <w:color w:val="222222"/>
          <w:kern w:val="0"/>
          <w:lang w:eastAsia="en-GB"/>
          <w14:ligatures w14:val="none"/>
        </w:rPr>
        <w:t xml:space="preserve"> Adachi Hospital, Adachi, Tokyo, Japan; </w:t>
      </w:r>
      <w:r>
        <w:rPr>
          <w:rFonts w:ascii="Times New Roman" w:hAnsi="Times New Roman" w:cs="Times New Roman"/>
          <w:vertAlign w:val="superscript"/>
        </w:rPr>
        <w:t>3</w:t>
      </w:r>
      <w:r w:rsidRPr="007D3301">
        <w:rPr>
          <w:rFonts w:ascii="Times New Roman" w:hAnsi="Times New Roman" w:cs="Times New Roman"/>
        </w:rPr>
        <w:t xml:space="preserve">Department of Neuropsychiatry, Akita University Graduate School of Medicine, Akita, Japan; </w:t>
      </w:r>
      <w:r>
        <w:rPr>
          <w:rFonts w:ascii="Times New Roman" w:hAnsi="Times New Roman" w:cs="Times New Roman"/>
          <w:vertAlign w:val="superscript"/>
        </w:rPr>
        <w:t>4</w:t>
      </w:r>
      <w:r w:rsidRPr="007D3301">
        <w:rPr>
          <w:rFonts w:ascii="Times New Roman" w:hAnsi="Times New Roman" w:cs="Times New Roman"/>
        </w:rPr>
        <w:t>Kurume University School of Medicine, Fukuoka, Japan;</w:t>
      </w:r>
      <w:r w:rsidRPr="00161FC8">
        <w:t xml:space="preserve"> </w:t>
      </w:r>
    </w:p>
    <w:p w14:paraId="01C887E6" w14:textId="10D09B02" w:rsidR="00FA4837" w:rsidRDefault="00FA4837" w:rsidP="00FA4837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5</w:t>
      </w:r>
      <w:r w:rsidRPr="007D3301">
        <w:rPr>
          <w:rFonts w:ascii="Times New Roman" w:hAnsi="Times New Roman" w:cs="Times New Roman"/>
        </w:rPr>
        <w:t>SOUSEIKAI Fukuoka Mirai Hospital Clinical Research Center, Fukuoka, Japan;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vertAlign w:val="superscript"/>
        </w:rPr>
        <w:t>6</w:t>
      </w:r>
      <w:r w:rsidRPr="007D3301">
        <w:rPr>
          <w:rFonts w:ascii="Times New Roman" w:hAnsi="Times New Roman" w:cs="Times New Roman"/>
        </w:rPr>
        <w:t>SOUSEIKAI Hakata Clinic, Fukuoka, Japan;</w:t>
      </w:r>
      <w:r w:rsidRPr="006A36A1">
        <w:t xml:space="preserve"> </w:t>
      </w:r>
      <w:r>
        <w:rPr>
          <w:rFonts w:ascii="Times New Roman" w:hAnsi="Times New Roman" w:cs="Times New Roman"/>
          <w:vertAlign w:val="superscript"/>
        </w:rPr>
        <w:t>7</w:t>
      </w:r>
      <w:r w:rsidRPr="007D3301">
        <w:rPr>
          <w:rFonts w:ascii="Times New Roman" w:hAnsi="Times New Roman" w:cs="Times New Roman" w:hint="eastAsia"/>
        </w:rPr>
        <w:t>Clinical Pharmacology</w:t>
      </w:r>
      <w:r w:rsidRPr="007D3301">
        <w:rPr>
          <w:rFonts w:ascii="Times New Roman" w:hAnsi="Times New Roman" w:cs="Times New Roman"/>
        </w:rPr>
        <w:t xml:space="preserve">, Idorsia Pharmaceuticals Ltd, Allschwil, Switzerland; </w:t>
      </w:r>
      <w:r>
        <w:rPr>
          <w:rFonts w:ascii="Times New Roman" w:hAnsi="Times New Roman" w:cs="Times New Roman"/>
          <w:vertAlign w:val="superscript"/>
        </w:rPr>
        <w:t>8</w:t>
      </w:r>
      <w:r w:rsidRPr="007D3301">
        <w:rPr>
          <w:rFonts w:ascii="Times New Roman" w:hAnsi="Times New Roman" w:cs="Times New Roman" w:hint="eastAsia"/>
        </w:rPr>
        <w:t>Data Management &amp; Biometry</w:t>
      </w:r>
      <w:r w:rsidRPr="007D3301">
        <w:rPr>
          <w:rFonts w:ascii="Times New Roman" w:hAnsi="Times New Roman" w:cs="Times New Roman"/>
        </w:rPr>
        <w:t xml:space="preserve">, </w:t>
      </w:r>
      <w:r w:rsidR="001F33E4">
        <w:rPr>
          <w:rFonts w:ascii="Times New Roman" w:hAnsi="Times New Roman" w:cs="Times New Roman"/>
        </w:rPr>
        <w:t>Nxera</w:t>
      </w:r>
      <w:r w:rsidRPr="007D3301">
        <w:rPr>
          <w:rFonts w:ascii="Times New Roman" w:hAnsi="Times New Roman" w:cs="Times New Roman"/>
        </w:rPr>
        <w:t xml:space="preserve"> Pharma Japan</w:t>
      </w:r>
      <w:r w:rsidR="0023189C">
        <w:rPr>
          <w:rFonts w:ascii="Times New Roman" w:hAnsi="Times New Roman" w:cs="Times New Roman"/>
        </w:rPr>
        <w:t xml:space="preserve"> Co.,</w:t>
      </w:r>
      <w:r w:rsidRPr="007D3301">
        <w:rPr>
          <w:rFonts w:ascii="Times New Roman" w:hAnsi="Times New Roman" w:cs="Times New Roman"/>
        </w:rPr>
        <w:t xml:space="preserve"> Ltd, Tokyo, Japan</w:t>
      </w:r>
      <w:r>
        <w:rPr>
          <w:rFonts w:ascii="Times New Roman" w:hAnsi="Times New Roman" w:cs="Times New Roman"/>
        </w:rPr>
        <w:t>;</w:t>
      </w:r>
    </w:p>
    <w:p w14:paraId="0512350F" w14:textId="11A7FD67" w:rsidR="00FA4837" w:rsidRPr="007D3301" w:rsidRDefault="00FA4837" w:rsidP="00FA4837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9</w:t>
      </w:r>
      <w:r w:rsidRPr="007D3301">
        <w:rPr>
          <w:rFonts w:ascii="Times New Roman" w:hAnsi="Times New Roman" w:cs="Times New Roman"/>
        </w:rPr>
        <w:t>Yoyogi</w:t>
      </w:r>
      <w:r w:rsidRPr="007D3301">
        <w:rPr>
          <w:rFonts w:ascii="Times New Roman" w:hAnsi="Times New Roman" w:cs="Times New Roman"/>
          <w:color w:val="333333"/>
          <w:shd w:val="clear" w:color="auto" w:fill="FFFFFF"/>
        </w:rPr>
        <w:t xml:space="preserve"> Sleep Disorder Center, Tokyo, Japan</w:t>
      </w:r>
      <w:r>
        <w:rPr>
          <w:rFonts w:ascii="Times New Roman" w:hAnsi="Times New Roman" w:cs="Times New Roman"/>
        </w:rPr>
        <w:t>.</w:t>
      </w:r>
    </w:p>
    <w:p w14:paraId="11DD6FD7" w14:textId="77777777" w:rsidR="00FA4837" w:rsidRDefault="00FA4837" w:rsidP="00AF76F6">
      <w:pPr>
        <w:jc w:val="center"/>
        <w:rPr>
          <w:rFonts w:ascii="Times New Roman" w:hAnsi="Times New Roman" w:cs="Times New Roman"/>
        </w:rPr>
      </w:pPr>
    </w:p>
    <w:p w14:paraId="62CE3651" w14:textId="77777777" w:rsidR="00AF76F6" w:rsidRDefault="00AF76F6" w:rsidP="00AF76F6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39461E3" w14:textId="77777777" w:rsidR="00AF76F6" w:rsidRPr="008D5E79" w:rsidRDefault="00AF76F6" w:rsidP="00AF76F6">
      <w:pPr>
        <w:spacing w:line="480" w:lineRule="auto"/>
        <w:rPr>
          <w:rFonts w:ascii="Times New Roman" w:hAnsi="Times New Roman" w:cs="Times New Roman"/>
          <w:b/>
        </w:rPr>
      </w:pPr>
      <w:r w:rsidRPr="008D5E79">
        <w:rPr>
          <w:rFonts w:ascii="Times New Roman" w:hAnsi="Times New Roman" w:cs="Times New Roman"/>
          <w:b/>
        </w:rPr>
        <w:lastRenderedPageBreak/>
        <w:t xml:space="preserve">Phase 2 </w:t>
      </w:r>
      <w:r>
        <w:rPr>
          <w:rFonts w:ascii="Times New Roman" w:hAnsi="Times New Roman" w:cs="Times New Roman"/>
          <w:b/>
        </w:rPr>
        <w:t xml:space="preserve">study </w:t>
      </w:r>
      <w:r w:rsidRPr="008D5E79">
        <w:rPr>
          <w:rFonts w:ascii="Times New Roman" w:hAnsi="Times New Roman" w:cs="Times New Roman"/>
          <w:b/>
        </w:rPr>
        <w:t xml:space="preserve">inclusion and exclusion criteria </w:t>
      </w:r>
    </w:p>
    <w:p w14:paraId="2E7C0C52" w14:textId="77777777" w:rsidR="00AF76F6" w:rsidRPr="005E0BCC" w:rsidRDefault="00AF76F6" w:rsidP="00AF76F6">
      <w:pPr>
        <w:spacing w:line="480" w:lineRule="auto"/>
        <w:rPr>
          <w:rFonts w:ascii="Times New Roman" w:hAnsi="Times New Roman" w:cs="Times New Roman"/>
          <w:i/>
        </w:rPr>
      </w:pPr>
      <w:r w:rsidRPr="005E0BCC">
        <w:rPr>
          <w:rFonts w:ascii="Times New Roman" w:hAnsi="Times New Roman" w:cs="Times New Roman"/>
          <w:i/>
        </w:rPr>
        <w:t>Inclusion Criteria</w:t>
      </w:r>
    </w:p>
    <w:p w14:paraId="67F16ADF" w14:textId="42D63778" w:rsidR="00AF76F6" w:rsidRPr="005E0BCC" w:rsidRDefault="00C917DA" w:rsidP="00AF76F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bjects</w:t>
      </w:r>
      <w:r w:rsidR="00AF76F6" w:rsidRPr="005E0BCC">
        <w:rPr>
          <w:rFonts w:ascii="Times New Roman" w:hAnsi="Times New Roman" w:cs="Times New Roman"/>
        </w:rPr>
        <w:t xml:space="preserve"> who met all of the following criteria were included in the study:</w:t>
      </w:r>
    </w:p>
    <w:p w14:paraId="339DD8FC" w14:textId="77777777" w:rsidR="00AF76F6" w:rsidRPr="005E0BCC" w:rsidRDefault="00AF76F6" w:rsidP="00AF76F6">
      <w:pPr>
        <w:pStyle w:val="ListParagraph"/>
        <w:numPr>
          <w:ilvl w:val="0"/>
          <w:numId w:val="27"/>
        </w:numPr>
        <w:spacing w:line="480" w:lineRule="auto"/>
        <w:rPr>
          <w:rFonts w:ascii="Times New Roman" w:hAnsi="Times New Roman" w:cs="Times New Roman"/>
        </w:rPr>
      </w:pPr>
      <w:r w:rsidRPr="005E0BCC">
        <w:rPr>
          <w:rFonts w:ascii="Times New Roman" w:hAnsi="Times New Roman" w:cs="Times New Roman"/>
        </w:rPr>
        <w:t>Provided informed consent</w:t>
      </w:r>
    </w:p>
    <w:p w14:paraId="499A0B92" w14:textId="77777777" w:rsidR="00AF76F6" w:rsidRPr="005E0BCC" w:rsidRDefault="00AF76F6" w:rsidP="00AF76F6">
      <w:pPr>
        <w:pStyle w:val="ListParagraph"/>
        <w:numPr>
          <w:ilvl w:val="0"/>
          <w:numId w:val="27"/>
        </w:numPr>
        <w:spacing w:line="480" w:lineRule="auto"/>
        <w:rPr>
          <w:rFonts w:ascii="Times New Roman" w:hAnsi="Times New Roman" w:cs="Times New Roman"/>
        </w:rPr>
      </w:pPr>
      <w:r w:rsidRPr="005E0BCC">
        <w:rPr>
          <w:rFonts w:ascii="Times New Roman" w:hAnsi="Times New Roman" w:cs="Times New Roman"/>
        </w:rPr>
        <w:t>Japanese subjects aged 16–65 years</w:t>
      </w:r>
    </w:p>
    <w:p w14:paraId="35BAB994" w14:textId="77777777" w:rsidR="00AF76F6" w:rsidRPr="005E0BCC" w:rsidRDefault="00AF76F6" w:rsidP="00AF76F6">
      <w:pPr>
        <w:pStyle w:val="ListParagraph"/>
        <w:numPr>
          <w:ilvl w:val="0"/>
          <w:numId w:val="27"/>
        </w:numPr>
        <w:spacing w:line="480" w:lineRule="auto"/>
        <w:rPr>
          <w:rFonts w:ascii="Times New Roman" w:hAnsi="Times New Roman" w:cs="Times New Roman"/>
        </w:rPr>
      </w:pPr>
      <w:r w:rsidRPr="005E0BCC">
        <w:rPr>
          <w:rFonts w:ascii="Times New Roman" w:hAnsi="Times New Roman" w:cs="Times New Roman"/>
        </w:rPr>
        <w:t>Body mass index 18.5-31.9 kg/m</w:t>
      </w:r>
      <w:r w:rsidRPr="005E0BCC">
        <w:rPr>
          <w:rFonts w:ascii="Times New Roman" w:hAnsi="Times New Roman" w:cs="Times New Roman"/>
          <w:vertAlign w:val="superscript"/>
        </w:rPr>
        <w:t xml:space="preserve">2 </w:t>
      </w:r>
      <w:r w:rsidRPr="005E0BCC">
        <w:rPr>
          <w:rFonts w:ascii="Times New Roman" w:hAnsi="Times New Roman" w:cs="Times New Roman"/>
        </w:rPr>
        <w:t>at screening</w:t>
      </w:r>
    </w:p>
    <w:p w14:paraId="576E3EED" w14:textId="77777777" w:rsidR="00AF76F6" w:rsidRPr="005E0BCC" w:rsidRDefault="00AF76F6" w:rsidP="00AF76F6">
      <w:pPr>
        <w:pStyle w:val="ListParagraph"/>
        <w:numPr>
          <w:ilvl w:val="0"/>
          <w:numId w:val="27"/>
        </w:numPr>
        <w:spacing w:line="480" w:lineRule="auto"/>
        <w:rPr>
          <w:rFonts w:ascii="Times New Roman" w:hAnsi="Times New Roman" w:cs="Times New Roman"/>
        </w:rPr>
      </w:pPr>
      <w:r w:rsidRPr="005E0BCC">
        <w:rPr>
          <w:rFonts w:ascii="Times New Roman" w:hAnsi="Times New Roman" w:cs="Times New Roman"/>
        </w:rPr>
        <w:t>Insomnia disorder based on Diagnostic and Statistical Manual of Mental Disorders, 5th Edition</w:t>
      </w:r>
    </w:p>
    <w:p w14:paraId="3B70F3F9" w14:textId="77777777" w:rsidR="00AF76F6" w:rsidRPr="005E0BCC" w:rsidRDefault="00AF76F6" w:rsidP="00AF76F6">
      <w:pPr>
        <w:pStyle w:val="ListParagraph"/>
        <w:numPr>
          <w:ilvl w:val="0"/>
          <w:numId w:val="27"/>
        </w:numPr>
        <w:spacing w:line="480" w:lineRule="auto"/>
        <w:rPr>
          <w:rFonts w:ascii="Times New Roman" w:hAnsi="Times New Roman" w:cs="Times New Roman"/>
        </w:rPr>
      </w:pPr>
      <w:r w:rsidRPr="005E0BCC">
        <w:rPr>
          <w:rFonts w:ascii="Times New Roman" w:hAnsi="Times New Roman" w:cs="Times New Roman"/>
        </w:rPr>
        <w:t>Self-reported history of all of the following for at least 3 months prior to Visit 1 and on at least three nights per week:</w:t>
      </w:r>
    </w:p>
    <w:p w14:paraId="774C642E" w14:textId="2AFFA2C2" w:rsidR="00AF76F6" w:rsidRPr="005E0BCC" w:rsidRDefault="00AF76F6" w:rsidP="00AF76F6">
      <w:pPr>
        <w:pStyle w:val="ListParagraph"/>
        <w:numPr>
          <w:ilvl w:val="1"/>
          <w:numId w:val="27"/>
        </w:numPr>
        <w:spacing w:line="480" w:lineRule="auto"/>
        <w:rPr>
          <w:rFonts w:ascii="Times New Roman" w:hAnsi="Times New Roman" w:cs="Times New Roman"/>
        </w:rPr>
      </w:pPr>
      <w:r w:rsidRPr="005E0BCC">
        <w:rPr>
          <w:rFonts w:ascii="Times New Roman" w:hAnsi="Times New Roman" w:cs="Times New Roman"/>
        </w:rPr>
        <w:t>≥30 min to fall asleep</w:t>
      </w:r>
    </w:p>
    <w:p w14:paraId="48AC38EA" w14:textId="2C13A606" w:rsidR="00AF76F6" w:rsidRPr="005E0BCC" w:rsidRDefault="00AF76F6" w:rsidP="00AF76F6">
      <w:pPr>
        <w:pStyle w:val="ListParagraph"/>
        <w:numPr>
          <w:ilvl w:val="1"/>
          <w:numId w:val="27"/>
        </w:numPr>
        <w:spacing w:line="480" w:lineRule="auto"/>
        <w:rPr>
          <w:rFonts w:ascii="Times New Roman" w:hAnsi="Times New Roman" w:cs="Times New Roman"/>
        </w:rPr>
      </w:pPr>
      <w:r w:rsidRPr="005E0BCC">
        <w:rPr>
          <w:rFonts w:ascii="Times New Roman" w:hAnsi="Times New Roman" w:cs="Times New Roman"/>
        </w:rPr>
        <w:t>Wake time during sleep ≥30 min</w:t>
      </w:r>
    </w:p>
    <w:p w14:paraId="12103AC2" w14:textId="08D4FAD7" w:rsidR="00AF76F6" w:rsidRPr="005E0BCC" w:rsidRDefault="00AF76F6" w:rsidP="00AF76F6">
      <w:pPr>
        <w:pStyle w:val="ListParagraph"/>
        <w:numPr>
          <w:ilvl w:val="1"/>
          <w:numId w:val="27"/>
        </w:numPr>
        <w:spacing w:line="480" w:lineRule="auto"/>
        <w:rPr>
          <w:rFonts w:ascii="Times New Roman" w:hAnsi="Times New Roman" w:cs="Times New Roman"/>
        </w:rPr>
      </w:pPr>
      <w:r w:rsidRPr="005E0BCC">
        <w:rPr>
          <w:rFonts w:ascii="Times New Roman" w:hAnsi="Times New Roman" w:cs="Times New Roman"/>
        </w:rPr>
        <w:t>Total sleep time (TST) ≤6.5 h</w:t>
      </w:r>
    </w:p>
    <w:p w14:paraId="13AADE79" w14:textId="77777777" w:rsidR="00AF76F6" w:rsidRPr="005E0BCC" w:rsidRDefault="00AF76F6" w:rsidP="00AF76F6">
      <w:pPr>
        <w:pStyle w:val="ListParagraph"/>
        <w:numPr>
          <w:ilvl w:val="0"/>
          <w:numId w:val="27"/>
        </w:numPr>
        <w:spacing w:line="480" w:lineRule="auto"/>
        <w:rPr>
          <w:rFonts w:ascii="Times New Roman" w:hAnsi="Times New Roman" w:cs="Times New Roman"/>
        </w:rPr>
      </w:pPr>
      <w:r w:rsidRPr="005E0BCC">
        <w:rPr>
          <w:rFonts w:ascii="Times New Roman" w:hAnsi="Times New Roman" w:cs="Times New Roman"/>
        </w:rPr>
        <w:t>Insomnia Severity Index score ≥15</w:t>
      </w:r>
    </w:p>
    <w:p w14:paraId="1D259210" w14:textId="77777777" w:rsidR="00AF76F6" w:rsidRPr="005E0BCC" w:rsidRDefault="00AF76F6" w:rsidP="00AF76F6">
      <w:pPr>
        <w:pStyle w:val="ListParagraph"/>
        <w:numPr>
          <w:ilvl w:val="0"/>
          <w:numId w:val="27"/>
        </w:numPr>
        <w:spacing w:line="480" w:lineRule="auto"/>
        <w:rPr>
          <w:rFonts w:ascii="Times New Roman" w:hAnsi="Times New Roman" w:cs="Times New Roman"/>
        </w:rPr>
      </w:pPr>
      <w:r w:rsidRPr="005E0BCC">
        <w:rPr>
          <w:rFonts w:ascii="Times New Roman" w:hAnsi="Times New Roman" w:cs="Times New Roman"/>
        </w:rPr>
        <w:t>The following sleep parameters for three nights or more, according to the sleep diary completed at home for seven consecutive nights between Visit 1 and Visit 2:</w:t>
      </w:r>
    </w:p>
    <w:p w14:paraId="45613BF1" w14:textId="6DA7C898" w:rsidR="00AF76F6" w:rsidRPr="005E0BCC" w:rsidRDefault="00AF76F6" w:rsidP="00AF76F6">
      <w:pPr>
        <w:pStyle w:val="ListParagraph"/>
        <w:numPr>
          <w:ilvl w:val="1"/>
          <w:numId w:val="27"/>
        </w:numPr>
        <w:spacing w:line="480" w:lineRule="auto"/>
        <w:rPr>
          <w:rFonts w:ascii="Times New Roman" w:hAnsi="Times New Roman" w:cs="Times New Roman"/>
        </w:rPr>
      </w:pPr>
      <w:r w:rsidRPr="005E0BCC">
        <w:rPr>
          <w:rFonts w:ascii="Times New Roman" w:hAnsi="Times New Roman" w:cs="Times New Roman"/>
        </w:rPr>
        <w:t>≥30 min to fall asleep</w:t>
      </w:r>
    </w:p>
    <w:p w14:paraId="3E455502" w14:textId="58C75BCA" w:rsidR="00AF76F6" w:rsidRPr="005E0BCC" w:rsidRDefault="00AF76F6" w:rsidP="00AF76F6">
      <w:pPr>
        <w:pStyle w:val="ListParagraph"/>
        <w:numPr>
          <w:ilvl w:val="1"/>
          <w:numId w:val="27"/>
        </w:numPr>
        <w:spacing w:line="480" w:lineRule="auto"/>
        <w:rPr>
          <w:rFonts w:ascii="Times New Roman" w:hAnsi="Times New Roman" w:cs="Times New Roman"/>
        </w:rPr>
      </w:pPr>
      <w:r w:rsidRPr="005E0BCC">
        <w:rPr>
          <w:rFonts w:ascii="Times New Roman" w:hAnsi="Times New Roman" w:cs="Times New Roman"/>
        </w:rPr>
        <w:t>Wake time during sleep ≥30 min</w:t>
      </w:r>
    </w:p>
    <w:p w14:paraId="04DAFA02" w14:textId="731935DD" w:rsidR="00AF76F6" w:rsidRPr="005E0BCC" w:rsidRDefault="00AF76F6" w:rsidP="00AF76F6">
      <w:pPr>
        <w:pStyle w:val="ListParagraph"/>
        <w:numPr>
          <w:ilvl w:val="1"/>
          <w:numId w:val="27"/>
        </w:numPr>
        <w:spacing w:line="480" w:lineRule="auto"/>
        <w:rPr>
          <w:rFonts w:ascii="Times New Roman" w:hAnsi="Times New Roman" w:cs="Times New Roman"/>
        </w:rPr>
      </w:pPr>
      <w:r w:rsidRPr="005E0BCC">
        <w:rPr>
          <w:rFonts w:ascii="Times New Roman" w:hAnsi="Times New Roman" w:cs="Times New Roman"/>
        </w:rPr>
        <w:t>TST ≤6.5 h</w:t>
      </w:r>
    </w:p>
    <w:p w14:paraId="5FB5CEC1" w14:textId="29344530" w:rsidR="00AF76F6" w:rsidRPr="005E0BCC" w:rsidRDefault="00AF76F6" w:rsidP="00AF76F6">
      <w:pPr>
        <w:pStyle w:val="ListParagraph"/>
        <w:numPr>
          <w:ilvl w:val="0"/>
          <w:numId w:val="27"/>
        </w:numPr>
        <w:spacing w:line="480" w:lineRule="auto"/>
        <w:rPr>
          <w:rFonts w:ascii="Times New Roman" w:hAnsi="Times New Roman" w:cs="Times New Roman"/>
        </w:rPr>
      </w:pPr>
      <w:r w:rsidRPr="005E0BCC">
        <w:rPr>
          <w:rFonts w:ascii="Times New Roman" w:hAnsi="Times New Roman" w:cs="Times New Roman"/>
        </w:rPr>
        <w:t xml:space="preserve">Subjects with 6–9 h of normal time in bed, as reported by the sleep diary completed at home between Visit 1 and Visit 2 </w:t>
      </w:r>
    </w:p>
    <w:p w14:paraId="5CC9AC83" w14:textId="77777777" w:rsidR="00AF76F6" w:rsidRPr="005E0BCC" w:rsidRDefault="00AF76F6" w:rsidP="00AF76F6">
      <w:pPr>
        <w:pStyle w:val="ListParagraph"/>
        <w:numPr>
          <w:ilvl w:val="0"/>
          <w:numId w:val="27"/>
        </w:numPr>
        <w:spacing w:line="480" w:lineRule="auto"/>
        <w:rPr>
          <w:rFonts w:ascii="Times New Roman" w:hAnsi="Times New Roman" w:cs="Times New Roman"/>
        </w:rPr>
      </w:pPr>
      <w:r w:rsidRPr="005E0BCC">
        <w:rPr>
          <w:rFonts w:ascii="Times New Roman" w:hAnsi="Times New Roman" w:cs="Times New Roman"/>
        </w:rPr>
        <w:t>Sleep parameters meeting the following criteria confirmed by two overnight polysomnography (PSG) measurements:</w:t>
      </w:r>
    </w:p>
    <w:p w14:paraId="3FEBF4BB" w14:textId="572A9F65" w:rsidR="00AF76F6" w:rsidRPr="005E0BCC" w:rsidRDefault="00AF76F6" w:rsidP="00AF76F6">
      <w:pPr>
        <w:pStyle w:val="ListParagraph"/>
        <w:numPr>
          <w:ilvl w:val="1"/>
          <w:numId w:val="27"/>
        </w:numPr>
        <w:spacing w:line="480" w:lineRule="auto"/>
        <w:rPr>
          <w:rFonts w:ascii="Times New Roman" w:hAnsi="Times New Roman" w:cs="Times New Roman"/>
        </w:rPr>
      </w:pPr>
      <w:r w:rsidRPr="005E0BCC">
        <w:rPr>
          <w:rFonts w:ascii="Times New Roman" w:hAnsi="Times New Roman" w:cs="Times New Roman"/>
        </w:rPr>
        <w:t>Mean latency to persistent sleep ≥20 min (</w:t>
      </w:r>
      <w:r w:rsidR="009D315F">
        <w:rPr>
          <w:rFonts w:ascii="Times New Roman" w:hAnsi="Times New Roman" w:cs="Times New Roman"/>
        </w:rPr>
        <w:t>with neither of the two nights &lt;</w:t>
      </w:r>
      <w:r w:rsidRPr="005E0BCC">
        <w:rPr>
          <w:rFonts w:ascii="Times New Roman" w:hAnsi="Times New Roman" w:cs="Times New Roman"/>
        </w:rPr>
        <w:t>15 min)</w:t>
      </w:r>
    </w:p>
    <w:p w14:paraId="5A188D4A" w14:textId="261A443C" w:rsidR="00AF76F6" w:rsidRPr="005E0BCC" w:rsidRDefault="00AF76F6" w:rsidP="00AF76F6">
      <w:pPr>
        <w:pStyle w:val="ListParagraph"/>
        <w:numPr>
          <w:ilvl w:val="1"/>
          <w:numId w:val="27"/>
        </w:numPr>
        <w:spacing w:line="480" w:lineRule="auto"/>
        <w:rPr>
          <w:rFonts w:ascii="Times New Roman" w:hAnsi="Times New Roman" w:cs="Times New Roman"/>
        </w:rPr>
      </w:pPr>
      <w:r w:rsidRPr="005E0BCC">
        <w:rPr>
          <w:rFonts w:ascii="Times New Roman" w:hAnsi="Times New Roman" w:cs="Times New Roman"/>
        </w:rPr>
        <w:t>Mean wake after sleep onset ≥30 min (</w:t>
      </w:r>
      <w:r w:rsidR="00B508C2">
        <w:rPr>
          <w:rFonts w:ascii="Times New Roman" w:hAnsi="Times New Roman" w:cs="Times New Roman"/>
        </w:rPr>
        <w:t xml:space="preserve">with neither of the two nights </w:t>
      </w:r>
      <w:r w:rsidRPr="005E0BCC">
        <w:rPr>
          <w:rFonts w:ascii="Times New Roman" w:hAnsi="Times New Roman" w:cs="Times New Roman"/>
        </w:rPr>
        <w:t>&lt;20 min)</w:t>
      </w:r>
    </w:p>
    <w:p w14:paraId="7AF1242D" w14:textId="58B86B91" w:rsidR="00AF76F6" w:rsidRPr="005E0BCC" w:rsidRDefault="00AF76F6" w:rsidP="00AF76F6">
      <w:pPr>
        <w:pStyle w:val="ListParagraph"/>
        <w:numPr>
          <w:ilvl w:val="1"/>
          <w:numId w:val="27"/>
        </w:numPr>
        <w:spacing w:line="480" w:lineRule="auto"/>
        <w:rPr>
          <w:rFonts w:ascii="Times New Roman" w:hAnsi="Times New Roman" w:cs="Times New Roman"/>
        </w:rPr>
      </w:pPr>
      <w:r w:rsidRPr="005E0BCC">
        <w:rPr>
          <w:rFonts w:ascii="Times New Roman" w:hAnsi="Times New Roman" w:cs="Times New Roman"/>
        </w:rPr>
        <w:t>Mean TST &lt;420 min</w:t>
      </w:r>
    </w:p>
    <w:p w14:paraId="1005B974" w14:textId="77777777" w:rsidR="00AF76F6" w:rsidRPr="005E0BCC" w:rsidRDefault="00AF76F6" w:rsidP="00AF76F6">
      <w:pPr>
        <w:pStyle w:val="ListParagraph"/>
        <w:numPr>
          <w:ilvl w:val="0"/>
          <w:numId w:val="27"/>
        </w:numPr>
        <w:spacing w:line="480" w:lineRule="auto"/>
        <w:rPr>
          <w:rFonts w:ascii="Times New Roman" w:hAnsi="Times New Roman" w:cs="Times New Roman"/>
        </w:rPr>
      </w:pPr>
      <w:r w:rsidRPr="005E0BCC">
        <w:rPr>
          <w:rFonts w:ascii="Times New Roman" w:hAnsi="Times New Roman" w:cs="Times New Roman"/>
        </w:rPr>
        <w:lastRenderedPageBreak/>
        <w:t>In women of childbearing potential: negative plasma pregnancy test at Visit 1; negative urine pregnancy test at Visit 3; consent to undertake pregnancy tests up to 30 days after completion of treatment; and agreement to use contraception with a prescribed method starting from the screening period until at least 30 days after the end of treatment.</w:t>
      </w:r>
    </w:p>
    <w:p w14:paraId="46A84838" w14:textId="77777777" w:rsidR="00AF76F6" w:rsidRPr="005E0BCC" w:rsidRDefault="00AF76F6" w:rsidP="00AF76F6">
      <w:pPr>
        <w:spacing w:line="480" w:lineRule="auto"/>
        <w:rPr>
          <w:rFonts w:ascii="Times New Roman" w:hAnsi="Times New Roman" w:cs="Times New Roman"/>
        </w:rPr>
      </w:pPr>
    </w:p>
    <w:p w14:paraId="40E76535" w14:textId="77777777" w:rsidR="00AF76F6" w:rsidRPr="005E0BCC" w:rsidRDefault="00AF76F6" w:rsidP="00AF76F6">
      <w:pPr>
        <w:spacing w:line="480" w:lineRule="auto"/>
        <w:rPr>
          <w:rFonts w:ascii="Times New Roman" w:hAnsi="Times New Roman" w:cs="Times New Roman"/>
          <w:i/>
        </w:rPr>
      </w:pPr>
      <w:r w:rsidRPr="005E0BCC">
        <w:rPr>
          <w:rFonts w:ascii="Times New Roman" w:hAnsi="Times New Roman" w:cs="Times New Roman"/>
          <w:i/>
        </w:rPr>
        <w:t>Exclusion Criteria</w:t>
      </w:r>
    </w:p>
    <w:p w14:paraId="08228C6E" w14:textId="1DA0FC02" w:rsidR="00AF76F6" w:rsidRPr="005E0BCC" w:rsidRDefault="00C917DA" w:rsidP="00AF76F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bjects</w:t>
      </w:r>
      <w:r w:rsidR="00AF76F6" w:rsidRPr="005E0BCC">
        <w:rPr>
          <w:rFonts w:ascii="Times New Roman" w:hAnsi="Times New Roman" w:cs="Times New Roman"/>
        </w:rPr>
        <w:t xml:space="preserve"> who met any of the following criteria were excluded from the study:</w:t>
      </w:r>
    </w:p>
    <w:p w14:paraId="30721A33" w14:textId="480FDEBE" w:rsidR="00AF76F6" w:rsidRPr="005E0BCC" w:rsidRDefault="00AF76F6" w:rsidP="00AF76F6">
      <w:pPr>
        <w:pStyle w:val="ListParagraph"/>
        <w:numPr>
          <w:ilvl w:val="0"/>
          <w:numId w:val="28"/>
        </w:numPr>
        <w:spacing w:line="480" w:lineRule="auto"/>
        <w:rPr>
          <w:rFonts w:ascii="Times New Roman" w:hAnsi="Times New Roman" w:cs="Times New Roman"/>
        </w:rPr>
      </w:pPr>
      <w:r w:rsidRPr="005E0BCC">
        <w:rPr>
          <w:rFonts w:ascii="Times New Roman" w:hAnsi="Times New Roman" w:cs="Times New Roman"/>
        </w:rPr>
        <w:t xml:space="preserve">Current sleep disorders other than insomnia (such as sleep </w:t>
      </w:r>
      <w:r w:rsidR="00FC05F1" w:rsidRPr="005E0BCC">
        <w:rPr>
          <w:rFonts w:ascii="Times New Roman" w:hAnsi="Times New Roman" w:cs="Times New Roman"/>
        </w:rPr>
        <w:t>apnea</w:t>
      </w:r>
      <w:r w:rsidRPr="005E0BCC">
        <w:rPr>
          <w:rFonts w:ascii="Times New Roman" w:hAnsi="Times New Roman" w:cs="Times New Roman"/>
        </w:rPr>
        <w:t xml:space="preserve"> syndrome), or a history of related respiratory disorders, periodic limb movement disorder, restless legs syndrome, circadian rhythm sleep disorder, rapid eye movement sleep </w:t>
      </w:r>
      <w:r w:rsidR="00FC05F1" w:rsidRPr="005E0BCC">
        <w:rPr>
          <w:rFonts w:ascii="Times New Roman" w:hAnsi="Times New Roman" w:cs="Times New Roman"/>
        </w:rPr>
        <w:t>behavior</w:t>
      </w:r>
      <w:r w:rsidRPr="005E0BCC">
        <w:rPr>
          <w:rFonts w:ascii="Times New Roman" w:hAnsi="Times New Roman" w:cs="Times New Roman"/>
        </w:rPr>
        <w:t xml:space="preserve"> disorder, or narcolepsy</w:t>
      </w:r>
    </w:p>
    <w:p w14:paraId="2463DFE2" w14:textId="77777777" w:rsidR="00AF76F6" w:rsidRPr="005E0BCC" w:rsidRDefault="00AF76F6" w:rsidP="00AF76F6">
      <w:pPr>
        <w:pStyle w:val="ListParagraph"/>
        <w:numPr>
          <w:ilvl w:val="0"/>
          <w:numId w:val="28"/>
        </w:numPr>
        <w:spacing w:line="480" w:lineRule="auto"/>
        <w:rPr>
          <w:rFonts w:ascii="Times New Roman" w:hAnsi="Times New Roman" w:cs="Times New Roman"/>
        </w:rPr>
      </w:pPr>
      <w:r w:rsidRPr="005E0BCC">
        <w:rPr>
          <w:rFonts w:ascii="Times New Roman" w:hAnsi="Times New Roman" w:cs="Times New Roman"/>
        </w:rPr>
        <w:t>Self-reported afternoon nap time of ≥1 hour per day, and on ≥3 days per week</w:t>
      </w:r>
    </w:p>
    <w:p w14:paraId="2690B446" w14:textId="77777777" w:rsidR="00AF76F6" w:rsidRPr="005E0BCC" w:rsidRDefault="00AF76F6" w:rsidP="00AF76F6">
      <w:pPr>
        <w:pStyle w:val="ListParagraph"/>
        <w:numPr>
          <w:ilvl w:val="0"/>
          <w:numId w:val="28"/>
        </w:numPr>
        <w:spacing w:line="480" w:lineRule="auto"/>
        <w:rPr>
          <w:rFonts w:ascii="Times New Roman" w:hAnsi="Times New Roman" w:cs="Times New Roman"/>
        </w:rPr>
      </w:pPr>
      <w:r w:rsidRPr="005E0BCC">
        <w:rPr>
          <w:rFonts w:ascii="Times New Roman" w:hAnsi="Times New Roman" w:cs="Times New Roman"/>
        </w:rPr>
        <w:t>Daily caffeine intake ≥600 mg</w:t>
      </w:r>
    </w:p>
    <w:p w14:paraId="1860ACBC" w14:textId="77777777" w:rsidR="00AF76F6" w:rsidRPr="005E0BCC" w:rsidRDefault="00AF76F6" w:rsidP="00AF76F6">
      <w:pPr>
        <w:pStyle w:val="ListParagraph"/>
        <w:numPr>
          <w:ilvl w:val="0"/>
          <w:numId w:val="28"/>
        </w:numPr>
        <w:spacing w:line="480" w:lineRule="auto"/>
        <w:rPr>
          <w:rFonts w:ascii="Times New Roman" w:hAnsi="Times New Roman" w:cs="Times New Roman"/>
        </w:rPr>
      </w:pPr>
      <w:r w:rsidRPr="005E0BCC">
        <w:rPr>
          <w:rFonts w:ascii="Times New Roman" w:hAnsi="Times New Roman" w:cs="Times New Roman"/>
        </w:rPr>
        <w:t>Subjects planning to work at night within the 2-week period before the screening visit or who plan to work at night during the study</w:t>
      </w:r>
    </w:p>
    <w:p w14:paraId="4FCF70D4" w14:textId="5FC94BAE" w:rsidR="00AF76F6" w:rsidRPr="005E0BCC" w:rsidRDefault="00AF76F6" w:rsidP="00AF76F6">
      <w:pPr>
        <w:pStyle w:val="ListParagraph"/>
        <w:numPr>
          <w:ilvl w:val="0"/>
          <w:numId w:val="28"/>
        </w:numPr>
        <w:spacing w:line="480" w:lineRule="auto"/>
        <w:rPr>
          <w:rFonts w:ascii="Times New Roman" w:hAnsi="Times New Roman" w:cs="Times New Roman"/>
        </w:rPr>
      </w:pPr>
      <w:r w:rsidRPr="005E0BCC">
        <w:rPr>
          <w:rFonts w:ascii="Times New Roman" w:hAnsi="Times New Roman" w:cs="Times New Roman"/>
        </w:rPr>
        <w:t>Subjects who have travel</w:t>
      </w:r>
      <w:r w:rsidR="00002C70">
        <w:rPr>
          <w:rFonts w:ascii="Times New Roman" w:hAnsi="Times New Roman" w:cs="Times New Roman"/>
        </w:rPr>
        <w:t>ed</w:t>
      </w:r>
      <w:r w:rsidRPr="005E0BCC">
        <w:rPr>
          <w:rFonts w:ascii="Times New Roman" w:hAnsi="Times New Roman" w:cs="Times New Roman"/>
        </w:rPr>
        <w:t xml:space="preserve"> across three or more time zones within the week prior to the screening visit, or plan to travel across three or more time zones during the study</w:t>
      </w:r>
    </w:p>
    <w:p w14:paraId="64284842" w14:textId="77777777" w:rsidR="00AF76F6" w:rsidRPr="005E0BCC" w:rsidRDefault="00AF76F6" w:rsidP="00AF76F6">
      <w:pPr>
        <w:pStyle w:val="ListParagraph"/>
        <w:numPr>
          <w:ilvl w:val="0"/>
          <w:numId w:val="28"/>
        </w:numPr>
        <w:spacing w:line="480" w:lineRule="auto"/>
        <w:rPr>
          <w:rFonts w:ascii="Times New Roman" w:hAnsi="Times New Roman" w:cs="Times New Roman"/>
        </w:rPr>
      </w:pPr>
      <w:r w:rsidRPr="005E0BCC">
        <w:rPr>
          <w:rFonts w:ascii="Times New Roman" w:hAnsi="Times New Roman" w:cs="Times New Roman"/>
        </w:rPr>
        <w:t>Pregnant, planning pregnancy, or lactating</w:t>
      </w:r>
    </w:p>
    <w:p w14:paraId="7869049C" w14:textId="79E8CBD1" w:rsidR="00AF76F6" w:rsidRPr="005E0BCC" w:rsidRDefault="00AF76F6" w:rsidP="00AF76F6">
      <w:pPr>
        <w:pStyle w:val="ListParagraph"/>
        <w:numPr>
          <w:ilvl w:val="0"/>
          <w:numId w:val="28"/>
        </w:numPr>
        <w:spacing w:line="480" w:lineRule="auto"/>
        <w:rPr>
          <w:rFonts w:ascii="Times New Roman" w:hAnsi="Times New Roman" w:cs="Times New Roman"/>
        </w:rPr>
      </w:pPr>
      <w:r w:rsidRPr="005E0BCC">
        <w:rPr>
          <w:rFonts w:ascii="Times New Roman" w:hAnsi="Times New Roman" w:cs="Times New Roman"/>
        </w:rPr>
        <w:t xml:space="preserve">Subjects who are deemed by the (sub)investigator to have clinically relevant deviations from normal values in </w:t>
      </w:r>
      <w:r w:rsidR="00F63122" w:rsidRPr="005E0BCC">
        <w:rPr>
          <w:rFonts w:ascii="Times New Roman" w:hAnsi="Times New Roman" w:cs="Times New Roman"/>
        </w:rPr>
        <w:t>hematological</w:t>
      </w:r>
      <w:r w:rsidRPr="005E0BCC">
        <w:rPr>
          <w:rFonts w:ascii="Times New Roman" w:hAnsi="Times New Roman" w:cs="Times New Roman"/>
        </w:rPr>
        <w:t xml:space="preserve"> or biochemical tests</w:t>
      </w:r>
    </w:p>
    <w:p w14:paraId="6FE2BF71" w14:textId="77777777" w:rsidR="00AF76F6" w:rsidRPr="005E0BCC" w:rsidRDefault="00AF76F6" w:rsidP="00AF76F6">
      <w:pPr>
        <w:pStyle w:val="ListParagraph"/>
        <w:numPr>
          <w:ilvl w:val="0"/>
          <w:numId w:val="28"/>
        </w:numPr>
        <w:spacing w:line="480" w:lineRule="auto"/>
        <w:rPr>
          <w:rFonts w:ascii="Times New Roman" w:hAnsi="Times New Roman" w:cs="Times New Roman"/>
        </w:rPr>
      </w:pPr>
      <w:r w:rsidRPr="005E0BCC">
        <w:rPr>
          <w:rFonts w:ascii="Times New Roman" w:hAnsi="Times New Roman" w:cs="Times New Roman"/>
        </w:rPr>
        <w:t>Aspartate aminotransferase and/or alanine aminotransferase &gt;3 times above the upper limit of normal (ULN) and/or total bilirubin &gt;2 times above the ULN (except those with a history of Gilbert’s syndrome)</w:t>
      </w:r>
    </w:p>
    <w:p w14:paraId="68D74C1B" w14:textId="77777777" w:rsidR="00AF76F6" w:rsidRPr="005E0BCC" w:rsidRDefault="00AF76F6" w:rsidP="00AF76F6">
      <w:pPr>
        <w:pStyle w:val="ListParagraph"/>
        <w:numPr>
          <w:ilvl w:val="0"/>
          <w:numId w:val="28"/>
        </w:numPr>
        <w:spacing w:line="480" w:lineRule="auto"/>
        <w:rPr>
          <w:rFonts w:ascii="Times New Roman" w:hAnsi="Times New Roman" w:cs="Times New Roman"/>
        </w:rPr>
      </w:pPr>
      <w:r w:rsidRPr="005E0BCC">
        <w:rPr>
          <w:rFonts w:ascii="Times New Roman" w:hAnsi="Times New Roman" w:cs="Times New Roman"/>
        </w:rPr>
        <w:t>Unstable medical conditions, serious medical disorders, or acute illnesses within 1 month before Visit 1 that are deemed by the (sub)investigator to affect the safety of the patient or evaluation of the clinical study</w:t>
      </w:r>
    </w:p>
    <w:p w14:paraId="268FA3F7" w14:textId="77777777" w:rsidR="00AF76F6" w:rsidRPr="005E0BCC" w:rsidRDefault="00AF76F6" w:rsidP="00AF76F6">
      <w:pPr>
        <w:pStyle w:val="ListParagraph"/>
        <w:numPr>
          <w:ilvl w:val="0"/>
          <w:numId w:val="28"/>
        </w:numPr>
        <w:spacing w:line="480" w:lineRule="auto"/>
        <w:rPr>
          <w:rFonts w:ascii="Times New Roman" w:hAnsi="Times New Roman" w:cs="Times New Roman"/>
        </w:rPr>
      </w:pPr>
      <w:r w:rsidRPr="005E0BCC">
        <w:rPr>
          <w:rFonts w:ascii="Times New Roman" w:hAnsi="Times New Roman" w:cs="Times New Roman"/>
        </w:rPr>
        <w:lastRenderedPageBreak/>
        <w:t>Systolic blood pressure &gt;150 mmHg and/or diastolic blood pressure &gt;90 mmHg</w:t>
      </w:r>
    </w:p>
    <w:p w14:paraId="6F9213BE" w14:textId="77777777" w:rsidR="00AF76F6" w:rsidRPr="005E0BCC" w:rsidRDefault="00AF76F6" w:rsidP="00AF76F6">
      <w:pPr>
        <w:pStyle w:val="ListParagraph"/>
        <w:numPr>
          <w:ilvl w:val="0"/>
          <w:numId w:val="28"/>
        </w:numPr>
        <w:spacing w:line="480" w:lineRule="auto"/>
        <w:rPr>
          <w:rFonts w:ascii="Times New Roman" w:hAnsi="Times New Roman" w:cs="Times New Roman"/>
        </w:rPr>
      </w:pPr>
      <w:r w:rsidRPr="005E0BCC">
        <w:rPr>
          <w:rFonts w:ascii="Times New Roman" w:hAnsi="Times New Roman" w:cs="Times New Roman"/>
        </w:rPr>
        <w:t>Resting pulse rate &lt;50 bpm or ≥100 bpm</w:t>
      </w:r>
    </w:p>
    <w:p w14:paraId="520C5822" w14:textId="77777777" w:rsidR="00AF76F6" w:rsidRPr="005E0BCC" w:rsidRDefault="00AF76F6" w:rsidP="00AF76F6">
      <w:pPr>
        <w:pStyle w:val="ListParagraph"/>
        <w:numPr>
          <w:ilvl w:val="0"/>
          <w:numId w:val="28"/>
        </w:numPr>
        <w:spacing w:line="480" w:lineRule="auto"/>
        <w:rPr>
          <w:rFonts w:ascii="Times New Roman" w:hAnsi="Times New Roman" w:cs="Times New Roman"/>
        </w:rPr>
      </w:pPr>
      <w:r w:rsidRPr="005E0BCC">
        <w:rPr>
          <w:rFonts w:ascii="Times New Roman" w:hAnsi="Times New Roman" w:cs="Times New Roman"/>
        </w:rPr>
        <w:t>Any of the following conditions associated with the corrected QT (QTc) interval:</w:t>
      </w:r>
    </w:p>
    <w:p w14:paraId="3E9DF0C9" w14:textId="0EFC9B6D" w:rsidR="00AF76F6" w:rsidRPr="005E0BCC" w:rsidRDefault="00AF76F6" w:rsidP="00AF76F6">
      <w:pPr>
        <w:pStyle w:val="ListParagraph"/>
        <w:numPr>
          <w:ilvl w:val="1"/>
          <w:numId w:val="28"/>
        </w:numPr>
        <w:spacing w:line="480" w:lineRule="auto"/>
        <w:rPr>
          <w:rFonts w:ascii="Times New Roman" w:hAnsi="Times New Roman" w:cs="Times New Roman"/>
        </w:rPr>
      </w:pPr>
      <w:r w:rsidRPr="005E0BCC">
        <w:rPr>
          <w:rFonts w:ascii="Times New Roman" w:hAnsi="Times New Roman" w:cs="Times New Roman"/>
        </w:rPr>
        <w:t>QT interval prolongation (QTc &gt;450 ms): if QTc &gt;450 ms on the first electrocardiogram (ECG), ECG was repeated ≥30 min later on the same day. If on the second ECG QTc &gt;450 ms, the subject was ineligible;</w:t>
      </w:r>
    </w:p>
    <w:p w14:paraId="4C2B2017" w14:textId="7768D0E6" w:rsidR="00AF76F6" w:rsidRPr="005E0BCC" w:rsidRDefault="00AF76F6" w:rsidP="00AF76F6">
      <w:pPr>
        <w:pStyle w:val="ListParagraph"/>
        <w:numPr>
          <w:ilvl w:val="1"/>
          <w:numId w:val="28"/>
        </w:numPr>
        <w:spacing w:line="480" w:lineRule="auto"/>
        <w:rPr>
          <w:rFonts w:ascii="Times New Roman" w:hAnsi="Times New Roman" w:cs="Times New Roman"/>
        </w:rPr>
      </w:pPr>
      <w:r w:rsidRPr="005E0BCC">
        <w:rPr>
          <w:rFonts w:ascii="Times New Roman" w:hAnsi="Times New Roman" w:cs="Times New Roman"/>
        </w:rPr>
        <w:t>History of risk factors for torsade de pointes (heart failure, hypokal</w:t>
      </w:r>
      <w:r w:rsidR="00597A00">
        <w:rPr>
          <w:rFonts w:ascii="Times New Roman" w:hAnsi="Times New Roman" w:cs="Times New Roman"/>
        </w:rPr>
        <w:t>emia</w:t>
      </w:r>
      <w:r w:rsidRPr="005E0BCC">
        <w:rPr>
          <w:rFonts w:ascii="Times New Roman" w:hAnsi="Times New Roman" w:cs="Times New Roman"/>
        </w:rPr>
        <w:t>, family history of long QT syndrome, etc.)</w:t>
      </w:r>
    </w:p>
    <w:p w14:paraId="2D7B00BA" w14:textId="77777777" w:rsidR="00AF76F6" w:rsidRPr="005E0BCC" w:rsidRDefault="00AF76F6" w:rsidP="00AF76F6">
      <w:pPr>
        <w:pStyle w:val="ListParagraph"/>
        <w:numPr>
          <w:ilvl w:val="0"/>
          <w:numId w:val="28"/>
        </w:numPr>
        <w:spacing w:line="480" w:lineRule="auto"/>
        <w:rPr>
          <w:rFonts w:ascii="Times New Roman" w:hAnsi="Times New Roman" w:cs="Times New Roman"/>
        </w:rPr>
      </w:pPr>
      <w:r w:rsidRPr="005E0BCC">
        <w:rPr>
          <w:rFonts w:ascii="Times New Roman" w:hAnsi="Times New Roman" w:cs="Times New Roman"/>
        </w:rPr>
        <w:t>Any of the following conditions associated with suicidal tendencies:</w:t>
      </w:r>
    </w:p>
    <w:p w14:paraId="62D7A866" w14:textId="5144C8A2" w:rsidR="00AF76F6" w:rsidRPr="005E0BCC" w:rsidRDefault="00AF76F6" w:rsidP="00AF76F6">
      <w:pPr>
        <w:pStyle w:val="ListParagraph"/>
        <w:numPr>
          <w:ilvl w:val="1"/>
          <w:numId w:val="28"/>
        </w:numPr>
        <w:spacing w:line="480" w:lineRule="auto"/>
        <w:rPr>
          <w:rFonts w:ascii="Times New Roman" w:hAnsi="Times New Roman" w:cs="Times New Roman"/>
        </w:rPr>
      </w:pPr>
      <w:r w:rsidRPr="005E0BCC">
        <w:rPr>
          <w:rFonts w:ascii="Times New Roman" w:hAnsi="Times New Roman" w:cs="Times New Roman"/>
        </w:rPr>
        <w:t>Intentional suicidal ideation during screening, with or without planning (persons who answered “yes” to question 4 or 5 on the Columbia</w:t>
      </w:r>
      <w:r w:rsidR="002671AC">
        <w:rPr>
          <w:rFonts w:ascii="Times New Roman" w:hAnsi="Times New Roman" w:cs="Times New Roman"/>
        </w:rPr>
        <w:t>-</w:t>
      </w:r>
      <w:r w:rsidRPr="005E0BCC">
        <w:rPr>
          <w:rFonts w:ascii="Times New Roman" w:hAnsi="Times New Roman" w:cs="Times New Roman"/>
        </w:rPr>
        <w:t>Suicide Severity Rating Scale)</w:t>
      </w:r>
    </w:p>
    <w:p w14:paraId="0664402D" w14:textId="77777777" w:rsidR="00AF76F6" w:rsidRPr="005E0BCC" w:rsidRDefault="00AF76F6" w:rsidP="00AF76F6">
      <w:pPr>
        <w:pStyle w:val="ListParagraph"/>
        <w:numPr>
          <w:ilvl w:val="1"/>
          <w:numId w:val="28"/>
        </w:numPr>
        <w:spacing w:line="480" w:lineRule="auto"/>
        <w:rPr>
          <w:rFonts w:ascii="Times New Roman" w:hAnsi="Times New Roman" w:cs="Times New Roman"/>
        </w:rPr>
      </w:pPr>
      <w:r w:rsidRPr="005E0BCC">
        <w:rPr>
          <w:rFonts w:ascii="Times New Roman" w:hAnsi="Times New Roman" w:cs="Times New Roman"/>
        </w:rPr>
        <w:t>History of suicide attempts</w:t>
      </w:r>
    </w:p>
    <w:p w14:paraId="4EFEC022" w14:textId="77777777" w:rsidR="00AF76F6" w:rsidRPr="005E0BCC" w:rsidRDefault="00AF76F6" w:rsidP="00AF76F6">
      <w:pPr>
        <w:pStyle w:val="ListParagraph"/>
        <w:numPr>
          <w:ilvl w:val="0"/>
          <w:numId w:val="28"/>
        </w:numPr>
        <w:spacing w:line="480" w:lineRule="auto"/>
        <w:rPr>
          <w:rFonts w:ascii="Times New Roman" w:hAnsi="Times New Roman" w:cs="Times New Roman"/>
        </w:rPr>
      </w:pPr>
      <w:r w:rsidRPr="005E0BCC">
        <w:rPr>
          <w:rFonts w:ascii="Times New Roman" w:hAnsi="Times New Roman" w:cs="Times New Roman"/>
        </w:rPr>
        <w:t>Known factors or illnesses that may affect compliance with drug medication, study procedures, or interpretation of results, such as mental illness, a history of noncompliance with medication regimens, or not being willing to comply with clinical study requirements</w:t>
      </w:r>
    </w:p>
    <w:p w14:paraId="1E1DC4A0" w14:textId="77777777" w:rsidR="00AF76F6" w:rsidRPr="005E0BCC" w:rsidRDefault="00AF76F6" w:rsidP="00AF76F6">
      <w:pPr>
        <w:pStyle w:val="ListParagraph"/>
        <w:numPr>
          <w:ilvl w:val="0"/>
          <w:numId w:val="28"/>
        </w:numPr>
        <w:spacing w:line="480" w:lineRule="auto"/>
        <w:rPr>
          <w:rFonts w:ascii="Times New Roman" w:hAnsi="Times New Roman" w:cs="Times New Roman"/>
        </w:rPr>
      </w:pPr>
      <w:r w:rsidRPr="005E0BCC">
        <w:rPr>
          <w:rFonts w:ascii="Times New Roman" w:hAnsi="Times New Roman" w:cs="Times New Roman"/>
        </w:rPr>
        <w:t>Receiving other investigational drugs within 1 month prior to Visit 1</w:t>
      </w:r>
    </w:p>
    <w:p w14:paraId="770CF3A8" w14:textId="77777777" w:rsidR="00AF76F6" w:rsidRPr="005E0BCC" w:rsidRDefault="00AF76F6" w:rsidP="00AF76F6">
      <w:pPr>
        <w:pStyle w:val="ListParagraph"/>
        <w:numPr>
          <w:ilvl w:val="0"/>
          <w:numId w:val="28"/>
        </w:numPr>
        <w:spacing w:line="480" w:lineRule="auto"/>
        <w:rPr>
          <w:rFonts w:ascii="Times New Roman" w:hAnsi="Times New Roman" w:cs="Times New Roman"/>
        </w:rPr>
      </w:pPr>
      <w:r w:rsidRPr="005E0BCC">
        <w:rPr>
          <w:rFonts w:ascii="Times New Roman" w:hAnsi="Times New Roman" w:cs="Times New Roman"/>
        </w:rPr>
        <w:t>Hypersensitivity or contraindication to drugs in the same class as the study drug or excipients in the study drug formulation</w:t>
      </w:r>
    </w:p>
    <w:p w14:paraId="46EC6373" w14:textId="68CBCCAE" w:rsidR="00AF76F6" w:rsidRPr="005E0BCC" w:rsidRDefault="00AF76F6" w:rsidP="00AF76F6">
      <w:pPr>
        <w:pStyle w:val="ListParagraph"/>
        <w:numPr>
          <w:ilvl w:val="0"/>
          <w:numId w:val="28"/>
        </w:numPr>
        <w:spacing w:line="480" w:lineRule="auto"/>
        <w:rPr>
          <w:rFonts w:ascii="Times New Roman" w:hAnsi="Times New Roman" w:cs="Times New Roman"/>
        </w:rPr>
      </w:pPr>
      <w:r w:rsidRPr="005E0BCC">
        <w:rPr>
          <w:rFonts w:ascii="Times New Roman" w:hAnsi="Times New Roman" w:cs="Times New Roman"/>
        </w:rPr>
        <w:t>Use of prohibited central nervous system drugs, including over-the-counter medications and Chinese herbal medicines, from five half-lives of the applicable drugs (and at least 2 weeks) before Visit 1 until 24 h after the final dose of the study drug</w:t>
      </w:r>
    </w:p>
    <w:p w14:paraId="75B01082" w14:textId="142EBDB3" w:rsidR="00AF76F6" w:rsidRPr="005E0BCC" w:rsidRDefault="00AF76F6" w:rsidP="00AF76F6">
      <w:pPr>
        <w:pStyle w:val="ListParagraph"/>
        <w:numPr>
          <w:ilvl w:val="0"/>
          <w:numId w:val="28"/>
        </w:numPr>
        <w:spacing w:line="480" w:lineRule="auto"/>
        <w:rPr>
          <w:rFonts w:ascii="Times New Roman" w:hAnsi="Times New Roman" w:cs="Times New Roman"/>
        </w:rPr>
      </w:pPr>
      <w:r w:rsidRPr="005E0BCC">
        <w:rPr>
          <w:rFonts w:ascii="Times New Roman" w:hAnsi="Times New Roman" w:cs="Times New Roman"/>
        </w:rPr>
        <w:t>Subjects who plan to start new cognitive behavio</w:t>
      </w:r>
      <w:r w:rsidR="0013394A">
        <w:rPr>
          <w:rFonts w:ascii="Times New Roman" w:hAnsi="Times New Roman" w:cs="Times New Roman"/>
        </w:rPr>
        <w:t>ral</w:t>
      </w:r>
      <w:r w:rsidRPr="005E0BCC">
        <w:rPr>
          <w:rFonts w:ascii="Times New Roman" w:hAnsi="Times New Roman" w:cs="Times New Roman"/>
        </w:rPr>
        <w:t xml:space="preserve"> therapy within 1 month prior to Visit 3</w:t>
      </w:r>
    </w:p>
    <w:p w14:paraId="7E765458" w14:textId="729C8D8B" w:rsidR="00AF76F6" w:rsidRPr="005E0BCC" w:rsidRDefault="00AF76F6" w:rsidP="00AF76F6">
      <w:pPr>
        <w:pStyle w:val="ListParagraph"/>
        <w:numPr>
          <w:ilvl w:val="0"/>
          <w:numId w:val="28"/>
        </w:numPr>
        <w:spacing w:line="480" w:lineRule="auto"/>
        <w:rPr>
          <w:rFonts w:ascii="Times New Roman" w:hAnsi="Times New Roman" w:cs="Times New Roman"/>
        </w:rPr>
      </w:pPr>
      <w:r w:rsidRPr="005E0BCC">
        <w:rPr>
          <w:rFonts w:ascii="Times New Roman" w:hAnsi="Times New Roman" w:cs="Times New Roman"/>
        </w:rPr>
        <w:t>Use of moderate or potent cytochrome P450 3A4 inhibitors or inducers from 1 week prior to Visit 1 until 24 h after the last dose of the study drug</w:t>
      </w:r>
    </w:p>
    <w:p w14:paraId="1C8E9D65" w14:textId="5EA4B8F6" w:rsidR="00AF76F6" w:rsidRPr="005E0BCC" w:rsidRDefault="00AF76F6" w:rsidP="00AF76F6">
      <w:pPr>
        <w:pStyle w:val="ListParagraph"/>
        <w:numPr>
          <w:ilvl w:val="0"/>
          <w:numId w:val="28"/>
        </w:numPr>
        <w:spacing w:line="480" w:lineRule="auto"/>
        <w:rPr>
          <w:rFonts w:ascii="Times New Roman" w:hAnsi="Times New Roman" w:cs="Times New Roman"/>
        </w:rPr>
      </w:pPr>
      <w:r w:rsidRPr="005E0BCC">
        <w:rPr>
          <w:rFonts w:ascii="Times New Roman" w:hAnsi="Times New Roman" w:cs="Times New Roman"/>
        </w:rPr>
        <w:lastRenderedPageBreak/>
        <w:t>Consumption of grapefruit and/or Seville orange (including squeezed juice) from 1 week before Visit 1 until 24 h after end of treatment</w:t>
      </w:r>
    </w:p>
    <w:p w14:paraId="2638F50C" w14:textId="77777777" w:rsidR="00AF76F6" w:rsidRPr="005E0BCC" w:rsidRDefault="00AF76F6" w:rsidP="00AF76F6">
      <w:pPr>
        <w:pStyle w:val="ListParagraph"/>
        <w:numPr>
          <w:ilvl w:val="0"/>
          <w:numId w:val="28"/>
        </w:numPr>
        <w:spacing w:line="480" w:lineRule="auto"/>
        <w:rPr>
          <w:rFonts w:ascii="Times New Roman" w:hAnsi="Times New Roman" w:cs="Times New Roman"/>
        </w:rPr>
      </w:pPr>
      <w:r w:rsidRPr="005E0BCC">
        <w:rPr>
          <w:rFonts w:ascii="Times New Roman" w:hAnsi="Times New Roman" w:cs="Times New Roman"/>
        </w:rPr>
        <w:t>Diagnosis of alcohol or substance abuse or dependence within 2 years prior to the screening visit, or subjects who cannot refrain from alcohol intake for at least three consecutive days</w:t>
      </w:r>
    </w:p>
    <w:p w14:paraId="721DA087" w14:textId="77777777" w:rsidR="00AF76F6" w:rsidRPr="005E0BCC" w:rsidRDefault="00AF76F6" w:rsidP="00AF76F6">
      <w:pPr>
        <w:pStyle w:val="ListParagraph"/>
        <w:numPr>
          <w:ilvl w:val="0"/>
          <w:numId w:val="28"/>
        </w:numPr>
        <w:spacing w:line="480" w:lineRule="auto"/>
        <w:rPr>
          <w:rFonts w:ascii="Times New Roman" w:hAnsi="Times New Roman" w:cs="Times New Roman"/>
        </w:rPr>
      </w:pPr>
      <w:r w:rsidRPr="005E0BCC">
        <w:rPr>
          <w:rFonts w:ascii="Times New Roman" w:hAnsi="Times New Roman" w:cs="Times New Roman"/>
        </w:rPr>
        <w:t>Positive urine drug test results (benzodiazepines, barbiturates, cannabinoids, opiates, amphetamines, MDMA [ecstasy], or cocaine) or positive alcohol breath tests</w:t>
      </w:r>
    </w:p>
    <w:p w14:paraId="75A44CB5" w14:textId="5A3038E7" w:rsidR="00AF76F6" w:rsidRPr="005E0BCC" w:rsidRDefault="00AF76F6" w:rsidP="00AF76F6">
      <w:pPr>
        <w:pStyle w:val="ListParagraph"/>
        <w:numPr>
          <w:ilvl w:val="0"/>
          <w:numId w:val="28"/>
        </w:numPr>
        <w:spacing w:line="480" w:lineRule="auto"/>
        <w:rPr>
          <w:rFonts w:ascii="Times New Roman" w:hAnsi="Times New Roman" w:cs="Times New Roman"/>
        </w:rPr>
      </w:pPr>
      <w:r w:rsidRPr="44EA9588">
        <w:rPr>
          <w:rFonts w:ascii="Times New Roman" w:hAnsi="Times New Roman" w:cs="Times New Roman"/>
        </w:rPr>
        <w:t xml:space="preserve">Heavy smoking (≥10 cigarettes per day) and/or </w:t>
      </w:r>
      <w:r w:rsidR="003B6EE4">
        <w:rPr>
          <w:rFonts w:ascii="Times New Roman" w:hAnsi="Times New Roman" w:cs="Times New Roman"/>
        </w:rPr>
        <w:t xml:space="preserve">the inability to refrain from smoking for </w:t>
      </w:r>
      <w:r w:rsidRPr="44EA9588">
        <w:rPr>
          <w:rFonts w:ascii="Times New Roman" w:hAnsi="Times New Roman" w:cs="Times New Roman"/>
        </w:rPr>
        <w:t>≥14 h</w:t>
      </w:r>
      <w:r w:rsidR="000F6FCB">
        <w:rPr>
          <w:rFonts w:ascii="Times New Roman" w:hAnsi="Times New Roman" w:cs="Times New Roman"/>
        </w:rPr>
        <w:t xml:space="preserve"> during the night</w:t>
      </w:r>
    </w:p>
    <w:p w14:paraId="3B1FAAB9" w14:textId="77777777" w:rsidR="00AF76F6" w:rsidRPr="005E0BCC" w:rsidRDefault="00AF76F6" w:rsidP="00AF76F6">
      <w:pPr>
        <w:pStyle w:val="ListParagraph"/>
        <w:numPr>
          <w:ilvl w:val="0"/>
          <w:numId w:val="28"/>
        </w:numPr>
        <w:spacing w:line="480" w:lineRule="auto"/>
        <w:rPr>
          <w:rFonts w:ascii="Times New Roman" w:hAnsi="Times New Roman" w:cs="Times New Roman"/>
        </w:rPr>
      </w:pPr>
      <w:r w:rsidRPr="005E0BCC">
        <w:rPr>
          <w:rFonts w:ascii="Times New Roman" w:hAnsi="Times New Roman" w:cs="Times New Roman"/>
        </w:rPr>
        <w:t>Apnea–hypopnea index ≥15 events per hour according to the American Academy of Sleep Medicine (AASM) criteria on the first night of PSG screening</w:t>
      </w:r>
    </w:p>
    <w:p w14:paraId="48E5557F" w14:textId="77777777" w:rsidR="00AF76F6" w:rsidRPr="005E0BCC" w:rsidRDefault="00AF76F6" w:rsidP="00AF76F6">
      <w:pPr>
        <w:pStyle w:val="ListParagraph"/>
        <w:numPr>
          <w:ilvl w:val="0"/>
          <w:numId w:val="28"/>
        </w:numPr>
        <w:spacing w:line="480" w:lineRule="auto"/>
        <w:rPr>
          <w:rFonts w:ascii="Times New Roman" w:hAnsi="Times New Roman" w:cs="Times New Roman"/>
        </w:rPr>
      </w:pPr>
      <w:r w:rsidRPr="005E0BCC">
        <w:rPr>
          <w:rFonts w:ascii="Times New Roman" w:hAnsi="Times New Roman" w:cs="Times New Roman"/>
        </w:rPr>
        <w:t>Apnea or hypopnea events (according to AASM criteria) and pulse oximetry oxygen saturation &lt;80% on the first night of PSG screening</w:t>
      </w:r>
    </w:p>
    <w:p w14:paraId="210DBE42" w14:textId="77777777" w:rsidR="00AF76F6" w:rsidRPr="005E0BCC" w:rsidRDefault="00AF76F6" w:rsidP="00AF76F6">
      <w:pPr>
        <w:pStyle w:val="ListParagraph"/>
        <w:numPr>
          <w:ilvl w:val="0"/>
          <w:numId w:val="28"/>
        </w:numPr>
        <w:spacing w:line="480" w:lineRule="auto"/>
        <w:rPr>
          <w:rFonts w:ascii="Times New Roman" w:hAnsi="Times New Roman" w:cs="Times New Roman"/>
        </w:rPr>
      </w:pPr>
      <w:r w:rsidRPr="005E0BCC">
        <w:rPr>
          <w:rFonts w:ascii="Times New Roman" w:hAnsi="Times New Roman" w:cs="Times New Roman"/>
        </w:rPr>
        <w:t>Periodic limb movement in arousal index ≥15 per hour on the first night of PSG screening</w:t>
      </w:r>
    </w:p>
    <w:p w14:paraId="2748AAA4" w14:textId="77777777" w:rsidR="00AF76F6" w:rsidRPr="005E0BCC" w:rsidRDefault="00AF76F6" w:rsidP="00AF76F6">
      <w:pPr>
        <w:pStyle w:val="ListParagraph"/>
        <w:numPr>
          <w:ilvl w:val="0"/>
          <w:numId w:val="28"/>
        </w:numPr>
        <w:spacing w:line="480" w:lineRule="auto"/>
        <w:rPr>
          <w:rFonts w:ascii="Times New Roman" w:hAnsi="Times New Roman" w:cs="Times New Roman"/>
        </w:rPr>
      </w:pPr>
      <w:r w:rsidRPr="005E0BCC">
        <w:rPr>
          <w:rFonts w:ascii="Times New Roman" w:hAnsi="Times New Roman" w:cs="Times New Roman"/>
        </w:rPr>
        <w:t>Other subjects who were judged to be ineligible by the principal or clinical investigator</w:t>
      </w:r>
    </w:p>
    <w:p w14:paraId="29C7260E" w14:textId="77777777" w:rsidR="00AF76F6" w:rsidRPr="005E0BCC" w:rsidRDefault="00AF76F6" w:rsidP="00AF76F6">
      <w:pPr>
        <w:spacing w:line="480" w:lineRule="auto"/>
        <w:rPr>
          <w:rFonts w:ascii="Times New Roman" w:hAnsi="Times New Roman" w:cs="Times New Roman"/>
          <w:b/>
        </w:rPr>
      </w:pPr>
    </w:p>
    <w:p w14:paraId="229A8BF3" w14:textId="3FD77181" w:rsidR="00FC34D1" w:rsidRDefault="00FC34D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3068271" w14:textId="1493CDD0" w:rsidR="007C313B" w:rsidRDefault="007C313B" w:rsidP="007C313B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Figure S</w:t>
      </w:r>
      <w:r w:rsidR="005007F6">
        <w:rPr>
          <w:rFonts w:ascii="Times New Roman" w:hAnsi="Times New Roman" w:cs="Times New Roman"/>
          <w:b/>
          <w:bCs/>
        </w:rPr>
        <w:t>1</w:t>
      </w:r>
      <w:r w:rsidR="00C82A51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Phase 1 </w:t>
      </w:r>
      <w:r w:rsidR="00C82A51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tudy </w:t>
      </w:r>
      <w:r w:rsidR="00C82A51">
        <w:rPr>
          <w:rFonts w:ascii="Times New Roman" w:hAnsi="Times New Roman" w:cs="Times New Roman"/>
          <w:b/>
          <w:bCs/>
        </w:rPr>
        <w:t>d</w:t>
      </w:r>
      <w:r>
        <w:rPr>
          <w:rFonts w:ascii="Times New Roman" w:hAnsi="Times New Roman" w:cs="Times New Roman"/>
          <w:b/>
          <w:bCs/>
        </w:rPr>
        <w:t xml:space="preserve">esign </w:t>
      </w:r>
    </w:p>
    <w:p w14:paraId="30EF7FE9" w14:textId="0DDFEDA4" w:rsidR="003B603C" w:rsidRDefault="003B603C" w:rsidP="007C313B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2AC5603" wp14:editId="05884AF4">
            <wp:extent cx="6184900" cy="3185160"/>
            <wp:effectExtent l="0" t="0" r="6350" b="0"/>
            <wp:docPr id="438330453" name="Picture 438330453" descr="A diagram of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8330453" name="Picture 2" descr="A diagram of a diagram&#10;&#10;Description automatically generated with medium confidence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4900" cy="3185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C6FBA0" w14:textId="1A3C98A8" w:rsidR="007C313B" w:rsidRPr="005E0BCC" w:rsidRDefault="007C313B" w:rsidP="007C313B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3BAFE30C" w14:textId="77777777" w:rsidR="007C313B" w:rsidRDefault="007C313B" w:rsidP="001D1C4C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9A34DA">
        <w:rPr>
          <w:rFonts w:ascii="Times New Roman" w:hAnsi="Times New Roman" w:cs="Times New Roman"/>
          <w:sz w:val="18"/>
          <w:szCs w:val="18"/>
        </w:rPr>
        <w:t>The screening period</w:t>
      </w:r>
      <w:r>
        <w:rPr>
          <w:rFonts w:ascii="Times New Roman" w:hAnsi="Times New Roman" w:cs="Times New Roman"/>
          <w:sz w:val="18"/>
          <w:szCs w:val="18"/>
        </w:rPr>
        <w:t xml:space="preserve"> lasted</w:t>
      </w:r>
      <w:r w:rsidRPr="009A34DA">
        <w:rPr>
          <w:rFonts w:ascii="Times New Roman" w:hAnsi="Times New Roman" w:cs="Times New Roman"/>
          <w:sz w:val="18"/>
          <w:szCs w:val="18"/>
        </w:rPr>
        <w:t xml:space="preserve"> from Day −24 to Day −2.</w:t>
      </w:r>
      <w:r>
        <w:rPr>
          <w:rFonts w:ascii="Times New Roman" w:hAnsi="Times New Roman" w:cs="Times New Roman"/>
          <w:sz w:val="18"/>
          <w:szCs w:val="18"/>
        </w:rPr>
        <w:t xml:space="preserve"> Screening test and</w:t>
      </w:r>
      <w:r w:rsidRPr="009A34DA">
        <w:rPr>
          <w:rFonts w:ascii="Times New Roman" w:hAnsi="Times New Roman" w:cs="Times New Roman"/>
          <w:sz w:val="18"/>
          <w:szCs w:val="18"/>
        </w:rPr>
        <w:t xml:space="preserve"> review of inclusion and exclusion criteria were performed during the period from 21 days before the start of administration of the study drug (Day −21) to 2 days before (Day −2) in men and women of non-childbearing potential and during the period from 24 days before the start of administration of the study drug (Day −24) to Day −5 in women of childbearing potential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2D540663" w14:textId="6F38CE57" w:rsidR="007C313B" w:rsidRDefault="007C313B" w:rsidP="001D1C4C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During each of the </w:t>
      </w:r>
      <w:r w:rsidR="0006133B">
        <w:rPr>
          <w:rFonts w:ascii="Times New Roman" w:hAnsi="Times New Roman" w:cs="Times New Roman"/>
          <w:sz w:val="18"/>
          <w:szCs w:val="18"/>
        </w:rPr>
        <w:t>four</w:t>
      </w:r>
      <w:r>
        <w:rPr>
          <w:rFonts w:ascii="Times New Roman" w:hAnsi="Times New Roman" w:cs="Times New Roman"/>
          <w:sz w:val="18"/>
          <w:szCs w:val="18"/>
        </w:rPr>
        <w:t xml:space="preserve"> treatment periods, pharmacokinetic </w:t>
      </w:r>
      <w:r w:rsidRPr="002B480C">
        <w:rPr>
          <w:rFonts w:ascii="Times New Roman" w:hAnsi="Times New Roman" w:cs="Times New Roman"/>
          <w:sz w:val="18"/>
          <w:szCs w:val="18"/>
        </w:rPr>
        <w:t>blood samples were collected</w:t>
      </w:r>
      <w:r>
        <w:rPr>
          <w:rFonts w:ascii="Times New Roman" w:hAnsi="Times New Roman" w:cs="Times New Roman"/>
          <w:sz w:val="18"/>
          <w:szCs w:val="18"/>
        </w:rPr>
        <w:t xml:space="preserve"> as follows:</w:t>
      </w:r>
    </w:p>
    <w:p w14:paraId="0B85CC0D" w14:textId="77777777" w:rsidR="007C313B" w:rsidRDefault="007C313B" w:rsidP="001D1C4C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Day 1 predose, and at 0.5 h, 1 h, 1.5 h, 2 h, 3 h, 4 h, 6 h, 8 h, 10 h, 12 h, and 24 h (=predose on Day 2).</w:t>
      </w:r>
    </w:p>
    <w:p w14:paraId="26F1B829" w14:textId="77777777" w:rsidR="007C313B" w:rsidRDefault="007C313B" w:rsidP="001D1C4C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Day 2 and Day 3 predose.</w:t>
      </w:r>
    </w:p>
    <w:p w14:paraId="2232C188" w14:textId="77777777" w:rsidR="007C313B" w:rsidRDefault="007C313B" w:rsidP="001D1C4C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Day 4 predose, and at 0.5 h, 1 h, 1.5 h, 2 h, 3 h, 4 h, 6 h, 8 h, 10 h, 12 h, 24 h, 48 h, 72 h.</w:t>
      </w:r>
    </w:p>
    <w:p w14:paraId="10374092" w14:textId="77777777" w:rsidR="007C313B" w:rsidRPr="00C30ECC" w:rsidRDefault="007C313B" w:rsidP="001D1C4C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00956A1B" w14:textId="77777777" w:rsidR="007C313B" w:rsidRDefault="007C313B" w:rsidP="00BF129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F73C032" w14:textId="77777777" w:rsidR="007C313B" w:rsidRDefault="007C313B" w:rsidP="00BF129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11310ED" w14:textId="77777777" w:rsidR="00C82A51" w:rsidRDefault="00C82A5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86E46C0" w14:textId="77777777" w:rsidR="00740742" w:rsidRDefault="00C82A51" w:rsidP="00C82A51">
      <w:pPr>
        <w:spacing w:line="480" w:lineRule="auto"/>
        <w:rPr>
          <w:rFonts w:ascii="Times New Roman" w:hAnsi="Times New Roman" w:cs="Times New Roman"/>
          <w:b/>
          <w:bCs/>
        </w:rPr>
      </w:pPr>
      <w:r w:rsidRPr="002C3FB1">
        <w:rPr>
          <w:rFonts w:ascii="Times New Roman" w:hAnsi="Times New Roman" w:cs="Times New Roman"/>
          <w:b/>
          <w:bCs/>
        </w:rPr>
        <w:lastRenderedPageBreak/>
        <w:t>Fig</w:t>
      </w:r>
      <w:r>
        <w:rPr>
          <w:rFonts w:ascii="Times New Roman" w:hAnsi="Times New Roman" w:cs="Times New Roman"/>
          <w:b/>
          <w:bCs/>
        </w:rPr>
        <w:t>ure S</w:t>
      </w:r>
      <w:r w:rsidRPr="002C3FB1">
        <w:rPr>
          <w:rFonts w:ascii="Times New Roman" w:hAnsi="Times New Roman" w:cs="Times New Roman"/>
          <w:b/>
          <w:bCs/>
        </w:rPr>
        <w:t>2. Phase 2 study flow diagram</w:t>
      </w:r>
    </w:p>
    <w:p w14:paraId="1A4A30D3" w14:textId="14DA9CD9" w:rsidR="00C82A51" w:rsidRDefault="00410904" w:rsidP="00C82A51">
      <w:pPr>
        <w:spacing w:line="480" w:lineRule="auto"/>
        <w:rPr>
          <w:rFonts w:ascii="Times New Roman" w:hAnsi="Times New Roman" w:cs="Times New Roman"/>
          <w:b/>
          <w:bCs/>
        </w:rPr>
      </w:pPr>
      <w:r w:rsidRPr="00410904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1BFE9EE" wp14:editId="6D5894DE">
            <wp:extent cx="6184900" cy="3442335"/>
            <wp:effectExtent l="0" t="0" r="6350" b="5715"/>
            <wp:docPr id="439337091" name="Picture 439337091" descr="A diagram of a compan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9337091" name="Picture 1" descr="A diagram of a company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184900" cy="344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82A51" w:rsidRPr="005E0BCC">
        <w:rPr>
          <w:rFonts w:ascii="Times New Roman" w:hAnsi="Times New Roman" w:cs="Times New Roman"/>
          <w:b/>
          <w:bCs/>
        </w:rPr>
        <w:t xml:space="preserve"> </w:t>
      </w:r>
    </w:p>
    <w:p w14:paraId="6EF0A7A2" w14:textId="36FA0BA6" w:rsidR="005C29E8" w:rsidRPr="005E0BCC" w:rsidRDefault="005C29E8" w:rsidP="00C82A51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DE60886" w14:textId="5EE07551" w:rsidR="00C82A51" w:rsidRPr="00D446DC" w:rsidRDefault="00C82A51" w:rsidP="00C82A51">
      <w:pPr>
        <w:spacing w:line="48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D446DC">
        <w:rPr>
          <w:rFonts w:ascii="Times New Roman" w:hAnsi="Times New Roman" w:cs="Times New Roman"/>
          <w:sz w:val="18"/>
          <w:szCs w:val="18"/>
        </w:rPr>
        <w:t>D10 = daridorexant 10</w:t>
      </w:r>
      <w:r w:rsidR="00AB6789">
        <w:rPr>
          <w:rFonts w:ascii="Times New Roman" w:hAnsi="Times New Roman" w:cs="Times New Roman"/>
          <w:sz w:val="18"/>
          <w:szCs w:val="18"/>
        </w:rPr>
        <w:t xml:space="preserve"> </w:t>
      </w:r>
      <w:r w:rsidRPr="00D446DC">
        <w:rPr>
          <w:rFonts w:ascii="Times New Roman" w:hAnsi="Times New Roman" w:cs="Times New Roman"/>
          <w:sz w:val="18"/>
          <w:szCs w:val="18"/>
        </w:rPr>
        <w:t>mg; D25 = daridorexant 25</w:t>
      </w:r>
      <w:r w:rsidR="00AB6789">
        <w:rPr>
          <w:rFonts w:ascii="Times New Roman" w:hAnsi="Times New Roman" w:cs="Times New Roman"/>
          <w:sz w:val="18"/>
          <w:szCs w:val="18"/>
        </w:rPr>
        <w:t xml:space="preserve"> </w:t>
      </w:r>
      <w:r w:rsidRPr="00D446DC">
        <w:rPr>
          <w:rFonts w:ascii="Times New Roman" w:hAnsi="Times New Roman" w:cs="Times New Roman"/>
          <w:sz w:val="18"/>
          <w:szCs w:val="18"/>
        </w:rPr>
        <w:t>mg; D50 = daridorexant 50mg; PL = placebo.</w:t>
      </w:r>
    </w:p>
    <w:p w14:paraId="7BACF077" w14:textId="77777777" w:rsidR="00C82A51" w:rsidRPr="00E7097B" w:rsidRDefault="00C82A51" w:rsidP="00C82A51">
      <w:pPr>
        <w:spacing w:before="240" w:line="480" w:lineRule="auto"/>
        <w:jc w:val="both"/>
        <w:rPr>
          <w:rFonts w:ascii="Times New Roman" w:hAnsi="Times New Roman" w:cs="Times New Roman"/>
        </w:rPr>
      </w:pPr>
    </w:p>
    <w:p w14:paraId="3491FFBD" w14:textId="77777777" w:rsidR="00C82A51" w:rsidRDefault="00C82A51" w:rsidP="00C82A51">
      <w:pPr>
        <w:rPr>
          <w:rFonts w:ascii="Times New Roman" w:hAnsi="Times New Roman" w:cs="Times New Roman"/>
          <w:b/>
        </w:rPr>
      </w:pPr>
    </w:p>
    <w:p w14:paraId="13B65957" w14:textId="2AD0E123" w:rsidR="00943D5D" w:rsidRDefault="002C3FB1" w:rsidP="000B7DD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  <w:r w:rsidR="00943D5D" w:rsidRPr="005101C5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0267CC" w:rsidRPr="005101C5">
        <w:rPr>
          <w:rFonts w:ascii="Times New Roman" w:hAnsi="Times New Roman" w:cs="Times New Roman"/>
          <w:b/>
          <w:bCs/>
        </w:rPr>
        <w:t>S</w:t>
      </w:r>
      <w:r w:rsidR="00943D5D" w:rsidRPr="005101C5">
        <w:rPr>
          <w:rFonts w:ascii="Times New Roman" w:hAnsi="Times New Roman" w:cs="Times New Roman"/>
          <w:b/>
          <w:bCs/>
        </w:rPr>
        <w:t>1. Baseline demographics</w:t>
      </w:r>
      <w:r w:rsidR="00893EF2" w:rsidRPr="005101C5">
        <w:rPr>
          <w:rFonts w:ascii="Times New Roman" w:hAnsi="Times New Roman" w:cs="Times New Roman"/>
          <w:b/>
          <w:bCs/>
        </w:rPr>
        <w:t xml:space="preserve"> of the Phase 1 study</w:t>
      </w:r>
    </w:p>
    <w:p w14:paraId="3046A860" w14:textId="77777777" w:rsidR="000B7DDA" w:rsidRPr="000B7DDA" w:rsidRDefault="000B7DDA" w:rsidP="000B7DDA">
      <w:pPr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1"/>
        <w:gridCol w:w="1458"/>
        <w:gridCol w:w="1360"/>
        <w:gridCol w:w="1654"/>
        <w:gridCol w:w="1438"/>
        <w:gridCol w:w="1699"/>
      </w:tblGrid>
      <w:tr w:rsidR="00693FD7" w:rsidRPr="00CE2E26" w14:paraId="67971843" w14:textId="77777777" w:rsidTr="00693FD7">
        <w:tc>
          <w:tcPr>
            <w:tcW w:w="1090" w:type="pct"/>
            <w:vAlign w:val="center"/>
          </w:tcPr>
          <w:p w14:paraId="19AECCD6" w14:textId="77777777" w:rsidR="00287649" w:rsidRPr="00CE2E26" w:rsidRDefault="00287649" w:rsidP="0067687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8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FE3D46" w14:textId="76BA476E" w:rsidR="00287649" w:rsidRPr="00CE2E26" w:rsidRDefault="00287649" w:rsidP="006768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aridorexant </w:t>
            </w:r>
            <w:r w:rsidR="00707F34" w:rsidRPr="00CE2E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ose</w:t>
            </w:r>
          </w:p>
        </w:tc>
        <w:tc>
          <w:tcPr>
            <w:tcW w:w="739" w:type="pct"/>
            <w:vAlign w:val="center"/>
          </w:tcPr>
          <w:p w14:paraId="728182F7" w14:textId="77777777" w:rsidR="00287649" w:rsidRPr="00CE2E26" w:rsidRDefault="00287649" w:rsidP="006768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73" w:type="pct"/>
            <w:vAlign w:val="center"/>
          </w:tcPr>
          <w:p w14:paraId="6D8A2414" w14:textId="77777777" w:rsidR="00287649" w:rsidRPr="00CE2E26" w:rsidRDefault="00287649" w:rsidP="006768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A4366" w:rsidRPr="00CE2E26" w14:paraId="17638D9B" w14:textId="77777777" w:rsidTr="00715D27">
        <w:tc>
          <w:tcPr>
            <w:tcW w:w="1090" w:type="pct"/>
            <w:tcBorders>
              <w:bottom w:val="single" w:sz="4" w:space="0" w:color="auto"/>
            </w:tcBorders>
            <w:vAlign w:val="center"/>
          </w:tcPr>
          <w:p w14:paraId="558E1407" w14:textId="449A325D" w:rsidR="00943D5D" w:rsidRPr="00CE2E26" w:rsidRDefault="00287649" w:rsidP="0067687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verall population</w:t>
            </w: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FFA195" w14:textId="77777777" w:rsidR="00943D5D" w:rsidRPr="00CE2E26" w:rsidRDefault="00943D5D" w:rsidP="006768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 mg</w:t>
            </w:r>
          </w:p>
          <w:p w14:paraId="39232348" w14:textId="2BDBA06D" w:rsidR="00287649" w:rsidRPr="00CE2E26" w:rsidRDefault="00287649" w:rsidP="006768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</w:t>
            </w:r>
            <w:r w:rsidR="00CE2E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CE2E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</w:t>
            </w:r>
            <w:r w:rsidR="00CE2E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CE2E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)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F53417" w14:textId="2C93E195" w:rsidR="00943D5D" w:rsidRPr="00CE2E26" w:rsidRDefault="00943D5D" w:rsidP="006768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5 mg</w:t>
            </w:r>
            <w:r w:rsidR="00287649" w:rsidRPr="00CE2E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287649" w:rsidRPr="00CE2E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  <w:t>(n</w:t>
            </w:r>
            <w:r w:rsidR="00CE2E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287649" w:rsidRPr="00CE2E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</w:t>
            </w:r>
            <w:r w:rsidR="00CE2E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287649" w:rsidRPr="00CE2E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)</w:t>
            </w:r>
          </w:p>
        </w:tc>
        <w:tc>
          <w:tcPr>
            <w:tcW w:w="8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FFEB1B" w14:textId="7B204CC4" w:rsidR="00943D5D" w:rsidRPr="00CE2E26" w:rsidRDefault="00943D5D" w:rsidP="006768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0 mg</w:t>
            </w:r>
            <w:r w:rsidR="00287649" w:rsidRPr="00CE2E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  <w:t xml:space="preserve"> (n</w:t>
            </w:r>
            <w:r w:rsidR="00CE2E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287649" w:rsidRPr="00CE2E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</w:t>
            </w:r>
            <w:r w:rsidR="00CE2E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287649" w:rsidRPr="00CE2E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)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vAlign w:val="center"/>
          </w:tcPr>
          <w:p w14:paraId="7C798B38" w14:textId="4CB6FC3B" w:rsidR="00943D5D" w:rsidRPr="00CE2E26" w:rsidRDefault="00943D5D" w:rsidP="006768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lacebo</w:t>
            </w:r>
            <w:r w:rsidR="00287649" w:rsidRPr="00CE2E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287649" w:rsidRPr="00CE2E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  <w:t>(n</w:t>
            </w:r>
            <w:r w:rsidR="00CE2E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287649" w:rsidRPr="00CE2E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</w:t>
            </w:r>
            <w:r w:rsidR="00CE2E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287649" w:rsidRPr="00CE2E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)</w:t>
            </w:r>
          </w:p>
        </w:tc>
        <w:tc>
          <w:tcPr>
            <w:tcW w:w="873" w:type="pct"/>
            <w:tcBorders>
              <w:bottom w:val="single" w:sz="4" w:space="0" w:color="auto"/>
            </w:tcBorders>
            <w:vAlign w:val="center"/>
          </w:tcPr>
          <w:p w14:paraId="4A64C843" w14:textId="124D2D17" w:rsidR="00943D5D" w:rsidRPr="00CE2E26" w:rsidRDefault="00943D5D" w:rsidP="006768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verall</w:t>
            </w:r>
            <w:r w:rsidR="00287649" w:rsidRPr="00CE2E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287649" w:rsidRPr="00CE2E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  <w:t>(N</w:t>
            </w:r>
            <w:r w:rsidR="00CE2E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287649" w:rsidRPr="00CE2E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</w:t>
            </w:r>
            <w:r w:rsidR="00CE2E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287649" w:rsidRPr="00CE2E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8)</w:t>
            </w:r>
          </w:p>
        </w:tc>
      </w:tr>
      <w:tr w:rsidR="00693FD7" w:rsidRPr="00CE2E26" w14:paraId="5832346A" w14:textId="77777777" w:rsidTr="00693FD7">
        <w:tc>
          <w:tcPr>
            <w:tcW w:w="1090" w:type="pct"/>
            <w:tcBorders>
              <w:top w:val="single" w:sz="4" w:space="0" w:color="auto"/>
            </w:tcBorders>
            <w:vAlign w:val="center"/>
          </w:tcPr>
          <w:p w14:paraId="0136DC5B" w14:textId="368ED3D2" w:rsidR="00943D5D" w:rsidRPr="00CE2E26" w:rsidRDefault="000B7DDA" w:rsidP="006768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  <w:r w:rsidR="00943D5D" w:rsidRPr="00CE2E26"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  <w:p w14:paraId="30B03E44" w14:textId="06E5CAED" w:rsidR="00943D5D" w:rsidRPr="00CE2E26" w:rsidRDefault="0067687D" w:rsidP="006768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943D5D" w:rsidRPr="00CE2E26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  <w:p w14:paraId="74517AD0" w14:textId="68D77FA9" w:rsidR="00943D5D" w:rsidRPr="00CE2E26" w:rsidRDefault="0067687D" w:rsidP="006768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943D5D" w:rsidRPr="00CE2E26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749" w:type="pct"/>
            <w:tcBorders>
              <w:top w:val="single" w:sz="4" w:space="0" w:color="auto"/>
            </w:tcBorders>
            <w:vAlign w:val="center"/>
          </w:tcPr>
          <w:p w14:paraId="74E1672C" w14:textId="77777777" w:rsidR="00943D5D" w:rsidRPr="00CE2E26" w:rsidRDefault="00943D5D" w:rsidP="0067687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63FF0E8" w14:textId="77777777" w:rsidR="00943D5D" w:rsidRPr="00CE2E26" w:rsidRDefault="00943D5D" w:rsidP="0067687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7 (58.3)</w:t>
            </w:r>
          </w:p>
          <w:p w14:paraId="5E09B9BD" w14:textId="77777777" w:rsidR="00943D5D" w:rsidRPr="00CE2E26" w:rsidRDefault="00943D5D" w:rsidP="0067687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5 (41.7)</w:t>
            </w:r>
          </w:p>
        </w:tc>
        <w:tc>
          <w:tcPr>
            <w:tcW w:w="699" w:type="pct"/>
            <w:tcBorders>
              <w:top w:val="single" w:sz="4" w:space="0" w:color="auto"/>
            </w:tcBorders>
            <w:vAlign w:val="center"/>
          </w:tcPr>
          <w:p w14:paraId="3627701C" w14:textId="77777777" w:rsidR="00943D5D" w:rsidRPr="00CE2E26" w:rsidRDefault="00943D5D" w:rsidP="0067687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204C3F5" w14:textId="77777777" w:rsidR="00943D5D" w:rsidRPr="00CE2E26" w:rsidRDefault="00943D5D" w:rsidP="0067687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7 (58.3)</w:t>
            </w:r>
          </w:p>
          <w:p w14:paraId="2BDE430E" w14:textId="77777777" w:rsidR="00943D5D" w:rsidRPr="00CE2E26" w:rsidRDefault="00943D5D" w:rsidP="0067687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5 (41.7)</w:t>
            </w:r>
          </w:p>
        </w:tc>
        <w:tc>
          <w:tcPr>
            <w:tcW w:w="850" w:type="pct"/>
            <w:tcBorders>
              <w:top w:val="single" w:sz="4" w:space="0" w:color="auto"/>
            </w:tcBorders>
            <w:vAlign w:val="center"/>
          </w:tcPr>
          <w:p w14:paraId="08BF3AA5" w14:textId="77777777" w:rsidR="00943D5D" w:rsidRPr="00CE2E26" w:rsidRDefault="00943D5D" w:rsidP="0067687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B397527" w14:textId="77777777" w:rsidR="00943D5D" w:rsidRPr="00CE2E26" w:rsidRDefault="00943D5D" w:rsidP="0067687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5 (41.7)</w:t>
            </w:r>
          </w:p>
          <w:p w14:paraId="56502F42" w14:textId="77777777" w:rsidR="00943D5D" w:rsidRPr="00CE2E26" w:rsidRDefault="00943D5D" w:rsidP="0067687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7 (58.3)</w:t>
            </w:r>
          </w:p>
        </w:tc>
        <w:tc>
          <w:tcPr>
            <w:tcW w:w="739" w:type="pct"/>
            <w:tcBorders>
              <w:top w:val="single" w:sz="4" w:space="0" w:color="auto"/>
            </w:tcBorders>
            <w:vAlign w:val="center"/>
          </w:tcPr>
          <w:p w14:paraId="5D31EBDD" w14:textId="77777777" w:rsidR="00943D5D" w:rsidRPr="00CE2E26" w:rsidRDefault="00943D5D" w:rsidP="0067687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F3264E9" w14:textId="77777777" w:rsidR="00943D5D" w:rsidRPr="00CE2E26" w:rsidRDefault="00943D5D" w:rsidP="0067687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5 (41.7)</w:t>
            </w:r>
          </w:p>
          <w:p w14:paraId="2B562081" w14:textId="77777777" w:rsidR="00943D5D" w:rsidRPr="00CE2E26" w:rsidRDefault="00943D5D" w:rsidP="0067687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7 (58.3)</w:t>
            </w:r>
          </w:p>
        </w:tc>
        <w:tc>
          <w:tcPr>
            <w:tcW w:w="873" w:type="pct"/>
            <w:tcBorders>
              <w:top w:val="single" w:sz="4" w:space="0" w:color="auto"/>
            </w:tcBorders>
            <w:vAlign w:val="center"/>
          </w:tcPr>
          <w:p w14:paraId="2229B0E2" w14:textId="77777777" w:rsidR="00943D5D" w:rsidRPr="00CE2E26" w:rsidRDefault="00943D5D" w:rsidP="0067687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4739489" w14:textId="77777777" w:rsidR="00943D5D" w:rsidRPr="00CE2E26" w:rsidRDefault="00943D5D" w:rsidP="0067687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24 (50.0)</w:t>
            </w:r>
          </w:p>
          <w:p w14:paraId="51161BB8" w14:textId="77777777" w:rsidR="00943D5D" w:rsidRPr="00CE2E26" w:rsidRDefault="00943D5D" w:rsidP="0067687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24 (50.0)</w:t>
            </w:r>
          </w:p>
        </w:tc>
      </w:tr>
      <w:tr w:rsidR="00693FD7" w:rsidRPr="00CE2E26" w14:paraId="61B979B5" w14:textId="77777777" w:rsidTr="00693FD7">
        <w:trPr>
          <w:trHeight w:val="772"/>
        </w:trPr>
        <w:tc>
          <w:tcPr>
            <w:tcW w:w="1090" w:type="pct"/>
            <w:vAlign w:val="center"/>
          </w:tcPr>
          <w:p w14:paraId="55387CE2" w14:textId="6CEDC0A8" w:rsidR="00943D5D" w:rsidRPr="00CE2E26" w:rsidRDefault="00FF7EDF" w:rsidP="006768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Mean a</w:t>
            </w:r>
            <w:r w:rsidR="00943D5D" w:rsidRPr="00CE2E26">
              <w:rPr>
                <w:rFonts w:ascii="Times New Roman" w:hAnsi="Times New Roman" w:cs="Times New Roman"/>
                <w:sz w:val="18"/>
                <w:szCs w:val="18"/>
              </w:rPr>
              <w:t>ge</w:t>
            </w:r>
            <w:r w:rsidR="00FC1E1D" w:rsidRPr="00CE2E26">
              <w:rPr>
                <w:rFonts w:ascii="Times New Roman" w:hAnsi="Times New Roman" w:cs="Times New Roman"/>
                <w:sz w:val="18"/>
                <w:szCs w:val="18"/>
              </w:rPr>
              <w:t xml:space="preserve">, years </w:t>
            </w:r>
            <w:r w:rsidR="00C0455D" w:rsidRPr="00CE2E2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57ACD" w:rsidRPr="00CE2E26">
              <w:rPr>
                <w:rFonts w:ascii="Times New Roman" w:hAnsi="Times New Roman" w:cs="Times New Roman"/>
                <w:sz w:val="18"/>
                <w:szCs w:val="18"/>
              </w:rPr>
              <w:t>range)</w:t>
            </w:r>
          </w:p>
        </w:tc>
        <w:tc>
          <w:tcPr>
            <w:tcW w:w="749" w:type="pct"/>
            <w:vAlign w:val="center"/>
          </w:tcPr>
          <w:p w14:paraId="731BBA59" w14:textId="70601DAC" w:rsidR="00943D5D" w:rsidRPr="00CE2E26" w:rsidRDefault="00943D5D" w:rsidP="0067687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48.3</w:t>
            </w:r>
          </w:p>
          <w:p w14:paraId="09C8D6C8" w14:textId="77777777" w:rsidR="00943D5D" w:rsidRPr="00CE2E26" w:rsidRDefault="00943D5D" w:rsidP="0067687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(21, 78)</w:t>
            </w:r>
          </w:p>
        </w:tc>
        <w:tc>
          <w:tcPr>
            <w:tcW w:w="699" w:type="pct"/>
            <w:vAlign w:val="center"/>
          </w:tcPr>
          <w:p w14:paraId="78E4603D" w14:textId="325F3E87" w:rsidR="00943D5D" w:rsidRPr="00CE2E26" w:rsidRDefault="00943D5D" w:rsidP="0067687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47.6</w:t>
            </w:r>
          </w:p>
          <w:p w14:paraId="6C4CFD18" w14:textId="77777777" w:rsidR="00943D5D" w:rsidRPr="00CE2E26" w:rsidRDefault="00943D5D" w:rsidP="0067687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(20, 72)</w:t>
            </w:r>
          </w:p>
        </w:tc>
        <w:tc>
          <w:tcPr>
            <w:tcW w:w="850" w:type="pct"/>
            <w:vAlign w:val="center"/>
          </w:tcPr>
          <w:p w14:paraId="60966226" w14:textId="0AEEA261" w:rsidR="00943D5D" w:rsidRPr="00CE2E26" w:rsidRDefault="00943D5D" w:rsidP="0067687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49.9</w:t>
            </w:r>
          </w:p>
          <w:p w14:paraId="04404352" w14:textId="77777777" w:rsidR="00943D5D" w:rsidRPr="00CE2E26" w:rsidRDefault="00943D5D" w:rsidP="0067687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(21, 74)</w:t>
            </w:r>
          </w:p>
        </w:tc>
        <w:tc>
          <w:tcPr>
            <w:tcW w:w="739" w:type="pct"/>
            <w:vAlign w:val="center"/>
          </w:tcPr>
          <w:p w14:paraId="30634967" w14:textId="7FD814D6" w:rsidR="00943D5D" w:rsidRPr="00CE2E26" w:rsidRDefault="00943D5D" w:rsidP="0067687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47.4</w:t>
            </w:r>
          </w:p>
          <w:p w14:paraId="6C03B920" w14:textId="77777777" w:rsidR="00943D5D" w:rsidRPr="00CE2E26" w:rsidRDefault="00943D5D" w:rsidP="0067687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(21, 72)</w:t>
            </w:r>
          </w:p>
        </w:tc>
        <w:tc>
          <w:tcPr>
            <w:tcW w:w="873" w:type="pct"/>
            <w:vAlign w:val="center"/>
          </w:tcPr>
          <w:p w14:paraId="65E1F01E" w14:textId="77777777" w:rsidR="00943D5D" w:rsidRPr="00CE2E26" w:rsidRDefault="00943D5D" w:rsidP="0067687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48.3</w:t>
            </w:r>
          </w:p>
          <w:p w14:paraId="27C59387" w14:textId="77777777" w:rsidR="00943D5D" w:rsidRPr="00CE2E26" w:rsidRDefault="00943D5D" w:rsidP="0067687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(20, 78)</w:t>
            </w:r>
          </w:p>
        </w:tc>
      </w:tr>
      <w:tr w:rsidR="00693FD7" w:rsidRPr="00CE2E26" w14:paraId="0A45CC18" w14:textId="77777777" w:rsidTr="00693FD7">
        <w:trPr>
          <w:trHeight w:val="854"/>
        </w:trPr>
        <w:tc>
          <w:tcPr>
            <w:tcW w:w="1090" w:type="pct"/>
            <w:vAlign w:val="center"/>
          </w:tcPr>
          <w:p w14:paraId="5A90AC7D" w14:textId="5C79161D" w:rsidR="00943D5D" w:rsidRPr="00CE2E26" w:rsidRDefault="00757ACD" w:rsidP="006768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Mean b</w:t>
            </w:r>
            <w:r w:rsidR="00943D5D" w:rsidRPr="00CE2E26">
              <w:rPr>
                <w:rFonts w:ascii="Times New Roman" w:hAnsi="Times New Roman" w:cs="Times New Roman"/>
                <w:sz w:val="18"/>
                <w:szCs w:val="18"/>
              </w:rPr>
              <w:t>ody weight</w:t>
            </w:r>
            <w:r w:rsidR="00FF7EDF" w:rsidRPr="00CE2E26">
              <w:rPr>
                <w:rFonts w:ascii="Times New Roman" w:hAnsi="Times New Roman" w:cs="Times New Roman"/>
                <w:sz w:val="18"/>
                <w:szCs w:val="18"/>
              </w:rPr>
              <w:t xml:space="preserve">, kg </w:t>
            </w:r>
            <w:r w:rsidR="0052010D" w:rsidRPr="00CE2E26">
              <w:rPr>
                <w:rFonts w:ascii="Times New Roman" w:hAnsi="Times New Roman" w:cs="Times New Roman"/>
                <w:sz w:val="18"/>
                <w:szCs w:val="18"/>
              </w:rPr>
              <w:t>(range)</w:t>
            </w:r>
          </w:p>
        </w:tc>
        <w:tc>
          <w:tcPr>
            <w:tcW w:w="749" w:type="pct"/>
            <w:vAlign w:val="center"/>
          </w:tcPr>
          <w:p w14:paraId="66A1FA81" w14:textId="13ED83CD" w:rsidR="00943D5D" w:rsidRPr="00CE2E26" w:rsidRDefault="00943D5D" w:rsidP="0067687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56.1</w:t>
            </w:r>
            <w:r w:rsidR="00AE45C7" w:rsidRPr="00CE2E2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3303F" w:rsidRPr="00CE2E26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(43.5, 67.3)</w:t>
            </w:r>
          </w:p>
        </w:tc>
        <w:tc>
          <w:tcPr>
            <w:tcW w:w="699" w:type="pct"/>
            <w:vAlign w:val="center"/>
          </w:tcPr>
          <w:p w14:paraId="6F140917" w14:textId="7D294471" w:rsidR="00943D5D" w:rsidRPr="00CE2E26" w:rsidRDefault="00943D5D" w:rsidP="0067687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54.</w:t>
            </w:r>
            <w:r w:rsidR="00947569" w:rsidRPr="00CE2E2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6EADBC93" w14:textId="77777777" w:rsidR="00943D5D" w:rsidRPr="00CE2E26" w:rsidRDefault="00943D5D" w:rsidP="0067687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(42.8, 64.4)</w:t>
            </w:r>
          </w:p>
        </w:tc>
        <w:tc>
          <w:tcPr>
            <w:tcW w:w="850" w:type="pct"/>
            <w:vAlign w:val="center"/>
          </w:tcPr>
          <w:p w14:paraId="1A28521C" w14:textId="333394F1" w:rsidR="00943D5D" w:rsidRPr="00CE2E26" w:rsidRDefault="00943D5D" w:rsidP="0067687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60.9</w:t>
            </w:r>
          </w:p>
          <w:p w14:paraId="17E2B5A5" w14:textId="77777777" w:rsidR="00943D5D" w:rsidRPr="00CE2E26" w:rsidRDefault="00943D5D" w:rsidP="0067687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(48.2, 73.4)</w:t>
            </w:r>
          </w:p>
        </w:tc>
        <w:tc>
          <w:tcPr>
            <w:tcW w:w="739" w:type="pct"/>
            <w:vAlign w:val="center"/>
          </w:tcPr>
          <w:p w14:paraId="6F5F3AA1" w14:textId="525D5D24" w:rsidR="00943D5D" w:rsidRPr="00CE2E26" w:rsidRDefault="00943D5D" w:rsidP="0067687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56.</w:t>
            </w:r>
            <w:r w:rsidR="00947569" w:rsidRPr="00CE2E2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 w14:paraId="33591B77" w14:textId="77777777" w:rsidR="00943D5D" w:rsidRPr="00CE2E26" w:rsidRDefault="00943D5D" w:rsidP="0067687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(47.0, 72.0)</w:t>
            </w:r>
          </w:p>
        </w:tc>
        <w:tc>
          <w:tcPr>
            <w:tcW w:w="873" w:type="pct"/>
            <w:vAlign w:val="center"/>
          </w:tcPr>
          <w:p w14:paraId="7C7F6A23" w14:textId="5712D5FB" w:rsidR="00943D5D" w:rsidRPr="00CE2E26" w:rsidRDefault="00943D5D" w:rsidP="0067687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57.</w:t>
            </w:r>
            <w:r w:rsidR="00947569" w:rsidRPr="00CE2E2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3F17AC9D" w14:textId="77777777" w:rsidR="00943D5D" w:rsidRPr="00CE2E26" w:rsidRDefault="00943D5D" w:rsidP="0067687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(42.8, 73.4)</w:t>
            </w:r>
          </w:p>
        </w:tc>
      </w:tr>
      <w:tr w:rsidR="00693FD7" w:rsidRPr="00CE2E26" w14:paraId="55906CD8" w14:textId="77777777" w:rsidTr="00693FD7">
        <w:trPr>
          <w:trHeight w:val="838"/>
        </w:trPr>
        <w:tc>
          <w:tcPr>
            <w:tcW w:w="1090" w:type="pct"/>
            <w:vAlign w:val="center"/>
          </w:tcPr>
          <w:p w14:paraId="2843B13E" w14:textId="12EBAFEA" w:rsidR="00943D5D" w:rsidRPr="00CE2E26" w:rsidRDefault="0052010D" w:rsidP="006768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Mean h</w:t>
            </w:r>
            <w:r w:rsidR="00943D5D" w:rsidRPr="00CE2E26">
              <w:rPr>
                <w:rFonts w:ascii="Times New Roman" w:hAnsi="Times New Roman" w:cs="Times New Roman"/>
                <w:sz w:val="18"/>
                <w:szCs w:val="18"/>
              </w:rPr>
              <w:t>eight</w:t>
            </w:r>
            <w:r w:rsidR="00FF7EDF" w:rsidRPr="00CE2E26">
              <w:rPr>
                <w:rFonts w:ascii="Times New Roman" w:hAnsi="Times New Roman" w:cs="Times New Roman"/>
                <w:sz w:val="18"/>
                <w:szCs w:val="18"/>
              </w:rPr>
              <w:t xml:space="preserve">, cm </w:t>
            </w: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(range)</w:t>
            </w:r>
          </w:p>
        </w:tc>
        <w:tc>
          <w:tcPr>
            <w:tcW w:w="749" w:type="pct"/>
            <w:vAlign w:val="center"/>
          </w:tcPr>
          <w:p w14:paraId="47F35E8E" w14:textId="3C679982" w:rsidR="00943D5D" w:rsidRPr="00CE2E26" w:rsidRDefault="00943D5D" w:rsidP="0067687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161.5</w:t>
            </w:r>
          </w:p>
          <w:p w14:paraId="5E7F4EEB" w14:textId="77777777" w:rsidR="00943D5D" w:rsidRPr="00CE2E26" w:rsidRDefault="00943D5D" w:rsidP="0067687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(149.7, 174.3)</w:t>
            </w:r>
          </w:p>
        </w:tc>
        <w:tc>
          <w:tcPr>
            <w:tcW w:w="699" w:type="pct"/>
            <w:vAlign w:val="center"/>
          </w:tcPr>
          <w:p w14:paraId="55036556" w14:textId="66433C27" w:rsidR="00943D5D" w:rsidRPr="00CE2E26" w:rsidRDefault="00943D5D" w:rsidP="0067687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159.</w:t>
            </w:r>
            <w:r w:rsidR="00464715" w:rsidRPr="00CE2E2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7E537785" w14:textId="77777777" w:rsidR="00943D5D" w:rsidRPr="00CE2E26" w:rsidRDefault="00943D5D" w:rsidP="0067687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(145.1, 175.1)</w:t>
            </w:r>
          </w:p>
        </w:tc>
        <w:tc>
          <w:tcPr>
            <w:tcW w:w="850" w:type="pct"/>
            <w:vAlign w:val="center"/>
          </w:tcPr>
          <w:p w14:paraId="631D1D01" w14:textId="0D18AFBE" w:rsidR="00943D5D" w:rsidRPr="00CE2E26" w:rsidRDefault="00943D5D" w:rsidP="0067687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163.</w:t>
            </w:r>
            <w:r w:rsidR="00464715" w:rsidRPr="00CE2E2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14:paraId="6EEE9A95" w14:textId="77777777" w:rsidR="00943D5D" w:rsidRPr="00CE2E26" w:rsidRDefault="00943D5D" w:rsidP="0067687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(148.2, 177.7)</w:t>
            </w:r>
          </w:p>
        </w:tc>
        <w:tc>
          <w:tcPr>
            <w:tcW w:w="739" w:type="pct"/>
            <w:vAlign w:val="center"/>
          </w:tcPr>
          <w:p w14:paraId="52AD438F" w14:textId="2D2DAC4A" w:rsidR="00943D5D" w:rsidRPr="00CE2E26" w:rsidRDefault="00943D5D" w:rsidP="0067687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162.4</w:t>
            </w:r>
          </w:p>
          <w:p w14:paraId="5C05A17C" w14:textId="77777777" w:rsidR="00943D5D" w:rsidRPr="00CE2E26" w:rsidRDefault="00943D5D" w:rsidP="0067687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(150.4, 173.2)</w:t>
            </w:r>
          </w:p>
        </w:tc>
        <w:tc>
          <w:tcPr>
            <w:tcW w:w="873" w:type="pct"/>
            <w:vAlign w:val="center"/>
          </w:tcPr>
          <w:p w14:paraId="5F10F866" w14:textId="08A7ECA2" w:rsidR="00943D5D" w:rsidRPr="00CE2E26" w:rsidRDefault="00943D5D" w:rsidP="0067687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161.7</w:t>
            </w:r>
          </w:p>
          <w:p w14:paraId="29163F8A" w14:textId="77777777" w:rsidR="00943D5D" w:rsidRPr="00CE2E26" w:rsidRDefault="00943D5D" w:rsidP="0067687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(145.1, 177.7)</w:t>
            </w:r>
          </w:p>
        </w:tc>
      </w:tr>
      <w:tr w:rsidR="00693FD7" w:rsidRPr="00CE2E26" w14:paraId="1EFEB6A6" w14:textId="77777777" w:rsidTr="00693FD7">
        <w:tc>
          <w:tcPr>
            <w:tcW w:w="1090" w:type="pct"/>
            <w:vAlign w:val="center"/>
          </w:tcPr>
          <w:p w14:paraId="20AC80E6" w14:textId="21E93D76" w:rsidR="00943D5D" w:rsidRPr="00CE2E26" w:rsidRDefault="00D22AD7" w:rsidP="006768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Mean b</w:t>
            </w:r>
            <w:r w:rsidR="00943D5D" w:rsidRPr="00CE2E26">
              <w:rPr>
                <w:rFonts w:ascii="Times New Roman" w:hAnsi="Times New Roman" w:cs="Times New Roman"/>
                <w:sz w:val="18"/>
                <w:szCs w:val="18"/>
              </w:rPr>
              <w:t>ody mass index</w:t>
            </w:r>
            <w:r w:rsidR="00FF7EDF" w:rsidRPr="00CE2E2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943D5D" w:rsidRPr="00CE2E26">
              <w:rPr>
                <w:rFonts w:ascii="Times New Roman" w:hAnsi="Times New Roman" w:cs="Times New Roman"/>
                <w:sz w:val="18"/>
                <w:szCs w:val="18"/>
              </w:rPr>
              <w:t>kg/m</w:t>
            </w:r>
            <w:r w:rsidR="00943D5D" w:rsidRPr="00CE2E2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="00FF7EDF" w:rsidRPr="00CE2E2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FF7EDF" w:rsidRPr="00CE2E26">
              <w:rPr>
                <w:rFonts w:ascii="Times New Roman" w:hAnsi="Times New Roman" w:cs="Times New Roman"/>
                <w:sz w:val="18"/>
                <w:szCs w:val="18"/>
              </w:rPr>
              <w:t>(range)</w:t>
            </w:r>
          </w:p>
          <w:p w14:paraId="14D9B6A6" w14:textId="5EEB7708" w:rsidR="00943D5D" w:rsidRPr="00CE2E26" w:rsidRDefault="00943D5D" w:rsidP="0067687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9" w:type="pct"/>
            <w:vAlign w:val="center"/>
          </w:tcPr>
          <w:p w14:paraId="7F40AF87" w14:textId="0CB13C0F" w:rsidR="00943D5D" w:rsidRPr="00CE2E26" w:rsidRDefault="00943D5D" w:rsidP="0067687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21.</w:t>
            </w:r>
            <w:r w:rsidR="00464715" w:rsidRPr="00CE2E2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6F9ADB35" w14:textId="77777777" w:rsidR="00943D5D" w:rsidRPr="00CE2E26" w:rsidRDefault="00943D5D" w:rsidP="0067687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(18.7, 24.7)</w:t>
            </w:r>
          </w:p>
        </w:tc>
        <w:tc>
          <w:tcPr>
            <w:tcW w:w="699" w:type="pct"/>
            <w:vAlign w:val="center"/>
          </w:tcPr>
          <w:p w14:paraId="22D86230" w14:textId="2A196F21" w:rsidR="00943D5D" w:rsidRPr="00CE2E26" w:rsidRDefault="00943D5D" w:rsidP="0067687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21.</w:t>
            </w:r>
            <w:r w:rsidR="00464715" w:rsidRPr="00CE2E2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623B8E7F" w14:textId="77777777" w:rsidR="00943D5D" w:rsidRPr="00CE2E26" w:rsidRDefault="00943D5D" w:rsidP="0067687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(19.2, 24.9)</w:t>
            </w:r>
          </w:p>
        </w:tc>
        <w:tc>
          <w:tcPr>
            <w:tcW w:w="850" w:type="pct"/>
            <w:vAlign w:val="center"/>
          </w:tcPr>
          <w:p w14:paraId="21D68DC8" w14:textId="2CC9085A" w:rsidR="00943D5D" w:rsidRPr="00CE2E26" w:rsidRDefault="00943D5D" w:rsidP="0067687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22.6</w:t>
            </w:r>
          </w:p>
          <w:p w14:paraId="3F09FDDC" w14:textId="77777777" w:rsidR="00943D5D" w:rsidRPr="00CE2E26" w:rsidRDefault="00943D5D" w:rsidP="0067687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(19.5, 24.5)</w:t>
            </w:r>
          </w:p>
        </w:tc>
        <w:tc>
          <w:tcPr>
            <w:tcW w:w="739" w:type="pct"/>
            <w:vAlign w:val="center"/>
          </w:tcPr>
          <w:p w14:paraId="7D5CB058" w14:textId="517E78E9" w:rsidR="00943D5D" w:rsidRPr="00CE2E26" w:rsidRDefault="00943D5D" w:rsidP="0067687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21.</w:t>
            </w:r>
            <w:r w:rsidR="00464715" w:rsidRPr="00CE2E2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67E60E7C" w14:textId="77777777" w:rsidR="00943D5D" w:rsidRPr="00CE2E26" w:rsidRDefault="00943D5D" w:rsidP="0067687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(19.2, 24.9)</w:t>
            </w:r>
          </w:p>
        </w:tc>
        <w:tc>
          <w:tcPr>
            <w:tcW w:w="873" w:type="pct"/>
            <w:vAlign w:val="center"/>
          </w:tcPr>
          <w:p w14:paraId="7FC6A840" w14:textId="7BF16313" w:rsidR="00943D5D" w:rsidRPr="00CE2E26" w:rsidRDefault="00943D5D" w:rsidP="0067687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21.8</w:t>
            </w:r>
          </w:p>
          <w:p w14:paraId="03318D19" w14:textId="77777777" w:rsidR="00943D5D" w:rsidRPr="00CE2E26" w:rsidRDefault="00943D5D" w:rsidP="0067687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(18.7, 24.9)</w:t>
            </w:r>
          </w:p>
        </w:tc>
      </w:tr>
    </w:tbl>
    <w:p w14:paraId="50AB7D19" w14:textId="77777777" w:rsidR="00943D5D" w:rsidRPr="005E0BCC" w:rsidRDefault="00943D5D" w:rsidP="00BF1290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2F8638CD" w14:textId="04DCA9DF" w:rsidR="00943D5D" w:rsidRPr="00FE1F6B" w:rsidRDefault="00775C0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7E38FCC" w14:textId="77777777" w:rsidR="00A02650" w:rsidRDefault="00A02650" w:rsidP="00A0265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Table S2. Summary of main pharmacokinetic parameters (overall population) in healthy Japanese subjects (Phase 1 study)</w:t>
      </w:r>
    </w:p>
    <w:tbl>
      <w:tblPr>
        <w:tblStyle w:val="TableGrid"/>
        <w:tblW w:w="9010" w:type="dxa"/>
        <w:tblLook w:val="04A0" w:firstRow="1" w:lastRow="0" w:firstColumn="1" w:lastColumn="0" w:noHBand="0" w:noVBand="1"/>
      </w:tblPr>
      <w:tblGrid>
        <w:gridCol w:w="1802"/>
        <w:gridCol w:w="1454"/>
        <w:gridCol w:w="1823"/>
        <w:gridCol w:w="1965"/>
        <w:gridCol w:w="1966"/>
      </w:tblGrid>
      <w:tr w:rsidR="00A02650" w14:paraId="10C3A158" w14:textId="77777777" w:rsidTr="00A02650">
        <w:trPr>
          <w:trHeight w:val="300"/>
        </w:trPr>
        <w:tc>
          <w:tcPr>
            <w:tcW w:w="325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0104313" w14:textId="77777777" w:rsidR="00A02650" w:rsidRDefault="00A02650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Overall population</w:t>
            </w:r>
          </w:p>
        </w:tc>
        <w:tc>
          <w:tcPr>
            <w:tcW w:w="57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A120F" w14:textId="77777777" w:rsidR="00A02650" w:rsidRDefault="00A026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aridorexant dose</w:t>
            </w:r>
          </w:p>
        </w:tc>
      </w:tr>
      <w:tr w:rsidR="00A02650" w14:paraId="27635583" w14:textId="77777777" w:rsidTr="00A02650">
        <w:trPr>
          <w:trHeight w:val="300"/>
        </w:trPr>
        <w:tc>
          <w:tcPr>
            <w:tcW w:w="18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C1162EB" w14:textId="77777777" w:rsidR="00A02650" w:rsidRDefault="00A0265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K parameter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0CA2D2" w14:textId="77777777" w:rsidR="00A02650" w:rsidRDefault="00A0265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imepoint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CF16C6" w14:textId="77777777" w:rsidR="00A02650" w:rsidRDefault="00A026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10 mg </w:t>
            </w:r>
          </w:p>
          <w:p w14:paraId="58A98485" w14:textId="77777777" w:rsidR="00A02650" w:rsidRDefault="00A026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n = 12)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4DC3F2" w14:textId="77777777" w:rsidR="00A02650" w:rsidRDefault="00A026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25 mg </w:t>
            </w:r>
          </w:p>
          <w:p w14:paraId="14630EC2" w14:textId="77777777" w:rsidR="00A02650" w:rsidRDefault="00A026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n = 12)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739D50F" w14:textId="77777777" w:rsidR="00A02650" w:rsidRDefault="00A026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50 mg </w:t>
            </w:r>
          </w:p>
          <w:p w14:paraId="40AF7D36" w14:textId="77777777" w:rsidR="00A02650" w:rsidRDefault="00A026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n = 12)</w:t>
            </w:r>
          </w:p>
        </w:tc>
      </w:tr>
      <w:tr w:rsidR="00A02650" w14:paraId="06A501E2" w14:textId="77777777" w:rsidTr="00A02650">
        <w:trPr>
          <w:trHeight w:val="300"/>
        </w:trPr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8D454B7" w14:textId="77777777" w:rsidR="00A02650" w:rsidRDefault="00A026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ax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h)</w:t>
            </w:r>
          </w:p>
          <w:p w14:paraId="74C2A6F3" w14:textId="77777777" w:rsidR="00A02650" w:rsidRDefault="00A026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A8BBA80" w14:textId="77777777" w:rsidR="00A02650" w:rsidRDefault="00A026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y 1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D7EB504" w14:textId="77777777" w:rsidR="00A02650" w:rsidRDefault="00A0265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  <w:p w14:paraId="50F31F3D" w14:textId="77777777" w:rsidR="00A02650" w:rsidRDefault="00A0265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0.5, 3.0]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023743" w14:textId="77777777" w:rsidR="00A02650" w:rsidRDefault="00A0265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  <w:p w14:paraId="620EBF7C" w14:textId="77777777" w:rsidR="00A02650" w:rsidRDefault="00A0265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0.5, 3.0]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6AD4D016" w14:textId="77777777" w:rsidR="00A02650" w:rsidRDefault="00A0265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0.75</w:t>
            </w:r>
          </w:p>
          <w:p w14:paraId="013FC63F" w14:textId="77777777" w:rsidR="00A02650" w:rsidRDefault="00A0265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0.5, 3.0]</w:t>
            </w:r>
          </w:p>
        </w:tc>
      </w:tr>
      <w:tr w:rsidR="00A02650" w14:paraId="7E1F0ABB" w14:textId="77777777" w:rsidTr="00A02650">
        <w:trPr>
          <w:trHeight w:val="300"/>
        </w:trPr>
        <w:tc>
          <w:tcPr>
            <w:tcW w:w="18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345E7EA" w14:textId="77777777" w:rsidR="00A02650" w:rsidRDefault="00A026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DEAC72" w14:textId="77777777" w:rsidR="00A02650" w:rsidRDefault="00A026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y 4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8A60F8" w14:textId="77777777" w:rsidR="00A02650" w:rsidRDefault="00A0265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  <w:p w14:paraId="0FB6D10E" w14:textId="77777777" w:rsidR="00A02650" w:rsidRDefault="00A0265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0.5, 1.5]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7EBA15" w14:textId="77777777" w:rsidR="00A02650" w:rsidRDefault="00A0265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  <w:p w14:paraId="5FB5BA14" w14:textId="77777777" w:rsidR="00A02650" w:rsidRDefault="00A0265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0.5, 2.0]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9B0743F" w14:textId="77777777" w:rsidR="00A02650" w:rsidRDefault="00A0265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  <w:p w14:paraId="61686CB3" w14:textId="77777777" w:rsidR="00A02650" w:rsidRDefault="00A0265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0.5, 3.0]</w:t>
            </w:r>
          </w:p>
        </w:tc>
      </w:tr>
      <w:tr w:rsidR="00A02650" w14:paraId="4EF9A94F" w14:textId="77777777" w:rsidTr="00A02650">
        <w:trPr>
          <w:trHeight w:val="300"/>
        </w:trPr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7EBA3DE" w14:textId="77777777" w:rsidR="00A02650" w:rsidRDefault="00A026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ax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ng/mL)</w:t>
            </w:r>
          </w:p>
          <w:p w14:paraId="75FA3FE8" w14:textId="77777777" w:rsidR="00A02650" w:rsidRDefault="00A026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729355" w14:textId="77777777" w:rsidR="00A02650" w:rsidRDefault="00A026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y 1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8AD4A8" w14:textId="77777777" w:rsidR="00A02650" w:rsidRDefault="00A0265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7.45</w:t>
            </w:r>
          </w:p>
          <w:p w14:paraId="530D1463" w14:textId="77777777" w:rsidR="00A02650" w:rsidRDefault="00A0265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41.34, 391.67)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7D3EE69" w14:textId="77777777" w:rsidR="00A02650" w:rsidRDefault="00A0265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2.55</w:t>
            </w:r>
          </w:p>
          <w:p w14:paraId="586E00D1" w14:textId="77777777" w:rsidR="00A02650" w:rsidRDefault="00A0265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661.85, 878.57)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0F22477E" w14:textId="77777777" w:rsidR="00A02650" w:rsidRDefault="00A0265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938.94</w:t>
            </w:r>
          </w:p>
          <w:p w14:paraId="311D6007" w14:textId="77777777" w:rsidR="00A02650" w:rsidRDefault="00A0265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715.10, 1232.86)</w:t>
            </w:r>
          </w:p>
        </w:tc>
      </w:tr>
      <w:tr w:rsidR="00A02650" w14:paraId="54727A11" w14:textId="77777777" w:rsidTr="00A02650">
        <w:trPr>
          <w:trHeight w:val="300"/>
        </w:trPr>
        <w:tc>
          <w:tcPr>
            <w:tcW w:w="18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AE12173" w14:textId="77777777" w:rsidR="00A02650" w:rsidRDefault="00A026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CD2C3F" w14:textId="77777777" w:rsidR="00A02650" w:rsidRDefault="00A026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y 4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271CD8" w14:textId="77777777" w:rsidR="00A02650" w:rsidRDefault="00A0265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8.37</w:t>
            </w:r>
          </w:p>
          <w:p w14:paraId="3A8A4789" w14:textId="77777777" w:rsidR="00A02650" w:rsidRDefault="00A0265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28.29, 507.98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E72E08" w14:textId="77777777" w:rsidR="00A02650" w:rsidRDefault="00A0265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6.96</w:t>
            </w:r>
          </w:p>
          <w:p w14:paraId="70DDCBE2" w14:textId="77777777" w:rsidR="00A02650" w:rsidRDefault="00A0265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589.27, 946.84)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7E39B49" w14:textId="77777777" w:rsidR="00A02650" w:rsidRDefault="00A0265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89.41</w:t>
            </w:r>
          </w:p>
          <w:p w14:paraId="41C8EE80" w14:textId="77777777" w:rsidR="00A02650" w:rsidRDefault="00A0265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882.88, 1344.24)</w:t>
            </w:r>
          </w:p>
        </w:tc>
      </w:tr>
      <w:tr w:rsidR="00A02650" w14:paraId="29780834" w14:textId="77777777" w:rsidTr="00A02650">
        <w:trPr>
          <w:trHeight w:val="300"/>
        </w:trPr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6C1C8A6" w14:textId="77777777" w:rsidR="00A02650" w:rsidRDefault="00A026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C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0-24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h</w:t>
            </w:r>
            <w:r>
              <w:rPr>
                <w:rFonts w:ascii="Times New Roman" w:eastAsia="Symbol" w:hAnsi="Times New Roman" w:cs="Times New Roman"/>
                <w:sz w:val="18"/>
                <w:szCs w:val="18"/>
              </w:rPr>
              <w:t>·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g/mL)</w:t>
            </w:r>
          </w:p>
          <w:p w14:paraId="133B666B" w14:textId="77777777" w:rsidR="00A02650" w:rsidRDefault="00A026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D4CFBD" w14:textId="77777777" w:rsidR="00A02650" w:rsidRDefault="00A026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y 1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73280B1" w14:textId="77777777" w:rsidR="00A02650" w:rsidRDefault="00A0265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85.72</w:t>
            </w:r>
          </w:p>
          <w:p w14:paraId="777FE9E1" w14:textId="77777777" w:rsidR="00A02650" w:rsidRDefault="00A0265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382.11, 1819.33)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13C45F1" w14:textId="77777777" w:rsidR="00A02650" w:rsidRDefault="00A0265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86.94</w:t>
            </w:r>
          </w:p>
          <w:p w14:paraId="0053E2EE" w14:textId="77777777" w:rsidR="00A02650" w:rsidRDefault="00A0265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297.12, 4349.52)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2D3576AA" w14:textId="77777777" w:rsidR="00A02650" w:rsidRDefault="00A0265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53.23</w:t>
            </w:r>
          </w:p>
          <w:p w14:paraId="7716318E" w14:textId="77777777" w:rsidR="00A02650" w:rsidRDefault="00A0265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5253.30, 7927.24)</w:t>
            </w:r>
          </w:p>
        </w:tc>
      </w:tr>
      <w:tr w:rsidR="00A02650" w14:paraId="368EA18C" w14:textId="77777777" w:rsidTr="00A02650">
        <w:trPr>
          <w:trHeight w:val="300"/>
        </w:trPr>
        <w:tc>
          <w:tcPr>
            <w:tcW w:w="18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CDF70DA" w14:textId="77777777" w:rsidR="00A02650" w:rsidRDefault="00A026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F963B7" w14:textId="77777777" w:rsidR="00A02650" w:rsidRDefault="00A026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y 4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733B85" w14:textId="77777777" w:rsidR="00A02650" w:rsidRDefault="00A0265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81.27</w:t>
            </w:r>
          </w:p>
          <w:p w14:paraId="63BF4790" w14:textId="77777777" w:rsidR="00A02650" w:rsidRDefault="00A0265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561.02, 2267.23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294EE2" w14:textId="77777777" w:rsidR="00A02650" w:rsidRDefault="00A0265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79.47</w:t>
            </w:r>
          </w:p>
          <w:p w14:paraId="17C3F957" w14:textId="77777777" w:rsidR="00A02650" w:rsidRDefault="00A0265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701.68, 4947.46)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4412BC9" w14:textId="77777777" w:rsidR="00A02650" w:rsidRDefault="00A0265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14.71</w:t>
            </w:r>
          </w:p>
          <w:p w14:paraId="6339AC2A" w14:textId="77777777" w:rsidR="00A02650" w:rsidRDefault="00A0265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5576.02, 7846.87)</w:t>
            </w:r>
          </w:p>
        </w:tc>
      </w:tr>
      <w:tr w:rsidR="00A02650" w14:paraId="111A2F21" w14:textId="77777777" w:rsidTr="00A02650">
        <w:trPr>
          <w:trHeight w:val="300"/>
        </w:trPr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8D84CFB" w14:textId="77777777" w:rsidR="00A02650" w:rsidRDefault="00A026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1/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h)</w:t>
            </w:r>
          </w:p>
          <w:p w14:paraId="3D0DF9D9" w14:textId="77777777" w:rsidR="00A02650" w:rsidRDefault="00A026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36CA4E" w14:textId="77777777" w:rsidR="00A02650" w:rsidRDefault="00A026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y 1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FBEF53" w14:textId="77777777" w:rsidR="00A02650" w:rsidRDefault="00A0265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7.70</w:t>
            </w:r>
          </w:p>
          <w:p w14:paraId="28190697" w14:textId="77777777" w:rsidR="00A02650" w:rsidRDefault="00A0265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5.96, 9.93)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1E949D" w14:textId="77777777" w:rsidR="00A02650" w:rsidRDefault="00A0265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23</w:t>
            </w:r>
          </w:p>
          <w:p w14:paraId="273828FF" w14:textId="77777777" w:rsidR="00A02650" w:rsidRDefault="00A0265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6.31, 10.73)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30898FEF" w14:textId="77777777" w:rsidR="00A02650" w:rsidRDefault="00A0265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05</w:t>
            </w:r>
          </w:p>
          <w:p w14:paraId="2863A0BD" w14:textId="77777777" w:rsidR="00A02650" w:rsidRDefault="00A0265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6.78, 9.56)</w:t>
            </w:r>
          </w:p>
        </w:tc>
      </w:tr>
      <w:tr w:rsidR="00A02650" w14:paraId="665094D0" w14:textId="77777777" w:rsidTr="00A02650">
        <w:trPr>
          <w:trHeight w:val="300"/>
        </w:trPr>
        <w:tc>
          <w:tcPr>
            <w:tcW w:w="18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48ECEDE" w14:textId="77777777" w:rsidR="00A02650" w:rsidRDefault="00A026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A2F83B" w14:textId="77777777" w:rsidR="00A02650" w:rsidRDefault="00A026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y 4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19EA9E" w14:textId="77777777" w:rsidR="00A02650" w:rsidRDefault="00A0265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7.88</w:t>
            </w:r>
          </w:p>
          <w:p w14:paraId="554A7A8D" w14:textId="77777777" w:rsidR="00A02650" w:rsidRDefault="00A0265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6.22, 9.98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4C542F" w14:textId="77777777" w:rsidR="00A02650" w:rsidRDefault="00A0265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ja-JP"/>
              </w:rPr>
              <w:t>7.65</w:t>
            </w:r>
          </w:p>
          <w:p w14:paraId="7C464432" w14:textId="77777777" w:rsidR="00A02650" w:rsidRDefault="00A0265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6.30, 9.30)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EB32A0D" w14:textId="77777777" w:rsidR="00A02650" w:rsidRDefault="00A0265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42</w:t>
            </w:r>
          </w:p>
          <w:p w14:paraId="2A61002D" w14:textId="77777777" w:rsidR="00A02650" w:rsidRDefault="00A0265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6.10, 9.04)</w:t>
            </w:r>
          </w:p>
        </w:tc>
      </w:tr>
      <w:tr w:rsidR="00A02650" w14:paraId="1CA0A140" w14:textId="77777777" w:rsidTr="00A02650">
        <w:trPr>
          <w:trHeight w:val="300"/>
        </w:trPr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C69E0EE" w14:textId="77777777" w:rsidR="00A02650" w:rsidRDefault="00A026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I</w:t>
            </w:r>
          </w:p>
          <w:p w14:paraId="44E6DD7B" w14:textId="77777777" w:rsidR="00A02650" w:rsidRDefault="00A026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CB9B69" w14:textId="77777777" w:rsidR="00A02650" w:rsidRDefault="00A02650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y 4/Day 1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160249" w14:textId="77777777" w:rsidR="00A02650" w:rsidRDefault="00A0265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</w:p>
          <w:p w14:paraId="2C6256A7" w14:textId="77777777" w:rsidR="00A02650" w:rsidRDefault="00A0265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0.9, 1.5]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A31DFB" w14:textId="77777777" w:rsidR="00A02650" w:rsidRDefault="00A0265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  <w:p w14:paraId="33C213CE" w14:textId="77777777" w:rsidR="00A02650" w:rsidRDefault="00A0265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0.9, 1.3]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77E95B6" w14:textId="77777777" w:rsidR="00A02650" w:rsidRDefault="00A0265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  <w:p w14:paraId="0E4232B9" w14:textId="77777777" w:rsidR="00A02650" w:rsidRDefault="00A0265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0.7, 1.3]</w:t>
            </w:r>
          </w:p>
        </w:tc>
      </w:tr>
    </w:tbl>
    <w:p w14:paraId="5956D703" w14:textId="77777777" w:rsidR="00A02650" w:rsidRDefault="00A02650" w:rsidP="00A02650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Data are expressed as geometric mean (95% confidence interval) except for the accumulation index (arithmetic mean </w:t>
      </w:r>
      <w:r>
        <w:rPr>
          <w:rFonts w:ascii="Times New Roman" w:hAnsi="Times New Roman" w:cs="Times New Roman"/>
          <w:sz w:val="18"/>
          <w:szCs w:val="18"/>
        </w:rPr>
        <w:br/>
        <w:t>[range]) and for t</w:t>
      </w:r>
      <w:r>
        <w:rPr>
          <w:rFonts w:ascii="Times New Roman" w:hAnsi="Times New Roman" w:cs="Times New Roman"/>
          <w:sz w:val="18"/>
          <w:szCs w:val="18"/>
          <w:vertAlign w:val="subscript"/>
        </w:rPr>
        <w:t>max</w:t>
      </w:r>
      <w:r>
        <w:rPr>
          <w:rFonts w:ascii="Times New Roman" w:hAnsi="Times New Roman" w:cs="Times New Roman"/>
          <w:sz w:val="18"/>
          <w:szCs w:val="18"/>
        </w:rPr>
        <w:t xml:space="preserve"> which is expressed as median [range]. N = 11 at 25 mg on Day 4.</w:t>
      </w:r>
      <w:r>
        <w:rPr>
          <w:rFonts w:ascii="Times New Roman" w:hAnsi="Times New Roman" w:cs="Times New Roman"/>
          <w:sz w:val="18"/>
          <w:szCs w:val="18"/>
        </w:rPr>
        <w:br/>
        <w:t>AI, accumulation index (based on AUC</w:t>
      </w:r>
      <w:r>
        <w:rPr>
          <w:rFonts w:ascii="Times New Roman" w:hAnsi="Times New Roman" w:cs="Times New Roman"/>
          <w:sz w:val="18"/>
          <w:szCs w:val="18"/>
          <w:vertAlign w:val="subscript"/>
        </w:rPr>
        <w:t>0-24</w:t>
      </w:r>
      <w:r>
        <w:rPr>
          <w:rFonts w:ascii="Times New Roman" w:hAnsi="Times New Roman" w:cs="Times New Roman"/>
          <w:sz w:val="18"/>
          <w:szCs w:val="18"/>
        </w:rPr>
        <w:t>); AUC</w:t>
      </w:r>
      <w:r>
        <w:rPr>
          <w:rFonts w:ascii="Times New Roman" w:hAnsi="Times New Roman" w:cs="Times New Roman"/>
          <w:sz w:val="18"/>
          <w:szCs w:val="18"/>
          <w:vertAlign w:val="subscript"/>
        </w:rPr>
        <w:t xml:space="preserve">0-24, </w:t>
      </w:r>
      <w:r>
        <w:rPr>
          <w:rFonts w:ascii="Times New Roman" w:hAnsi="Times New Roman" w:cs="Times New Roman"/>
          <w:sz w:val="18"/>
          <w:szCs w:val="18"/>
        </w:rPr>
        <w:t xml:space="preserve">area under the plasma concentration–time curve from time 0 to 24 h; C </w:t>
      </w:r>
      <w:r>
        <w:rPr>
          <w:rFonts w:ascii="Times New Roman" w:hAnsi="Times New Roman" w:cs="Times New Roman"/>
          <w:sz w:val="18"/>
          <w:szCs w:val="18"/>
          <w:vertAlign w:val="subscript"/>
        </w:rPr>
        <w:t>max</w:t>
      </w:r>
      <w:r>
        <w:rPr>
          <w:rFonts w:ascii="Times New Roman" w:hAnsi="Times New Roman" w:cs="Times New Roman"/>
          <w:sz w:val="18"/>
          <w:szCs w:val="18"/>
        </w:rPr>
        <w:t>, maximum plasma concentration; PK, pharmacokinetic; t</w:t>
      </w:r>
      <w:r>
        <w:rPr>
          <w:rFonts w:ascii="Times New Roman" w:hAnsi="Times New Roman" w:cs="Times New Roman"/>
          <w:sz w:val="18"/>
          <w:szCs w:val="18"/>
          <w:vertAlign w:val="subscript"/>
        </w:rPr>
        <w:t>1/2</w:t>
      </w:r>
      <w:r>
        <w:rPr>
          <w:rFonts w:ascii="Times New Roman" w:hAnsi="Times New Roman" w:cs="Times New Roman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  <w:vertAlign w:val="subscript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terminal half-life</w:t>
      </w:r>
      <w:r>
        <w:rPr>
          <w:rFonts w:ascii="Times New Roman" w:hAnsi="Times New Roman" w:cs="Times New Roman"/>
          <w:sz w:val="18"/>
          <w:szCs w:val="18"/>
          <w:vertAlign w:val="subscript"/>
        </w:rPr>
        <w:t xml:space="preserve">; </w:t>
      </w:r>
      <w:r>
        <w:rPr>
          <w:rFonts w:ascii="Times New Roman" w:hAnsi="Times New Roman" w:cs="Times New Roman"/>
          <w:sz w:val="18"/>
          <w:szCs w:val="18"/>
        </w:rPr>
        <w:t>t</w:t>
      </w:r>
      <w:r>
        <w:rPr>
          <w:rFonts w:ascii="Times New Roman" w:hAnsi="Times New Roman" w:cs="Times New Roman"/>
          <w:sz w:val="18"/>
          <w:szCs w:val="18"/>
          <w:vertAlign w:val="subscript"/>
        </w:rPr>
        <w:t>max</w:t>
      </w:r>
      <w:r>
        <w:rPr>
          <w:rFonts w:ascii="Times New Roman" w:hAnsi="Times New Roman" w:cs="Times New Roman"/>
          <w:sz w:val="18"/>
          <w:szCs w:val="18"/>
        </w:rPr>
        <w:t>, time to reach C</w:t>
      </w:r>
      <w:r>
        <w:rPr>
          <w:rFonts w:ascii="Times New Roman" w:hAnsi="Times New Roman" w:cs="Times New Roman"/>
          <w:sz w:val="18"/>
          <w:szCs w:val="18"/>
          <w:vertAlign w:val="subscript"/>
        </w:rPr>
        <w:t>max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0242CAF5" w14:textId="77777777" w:rsidR="00062CA4" w:rsidRDefault="00062CA4" w:rsidP="003464AC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C000031" w14:textId="77777777" w:rsidR="00062CA4" w:rsidRDefault="00062CA4" w:rsidP="003464AC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B0AD802" w14:textId="77777777" w:rsidR="00062CA4" w:rsidRDefault="00062CA4" w:rsidP="003464AC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FA9E24A" w14:textId="77777777" w:rsidR="0095013A" w:rsidRDefault="0095013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700B27C" w14:textId="6F8F9D31" w:rsidR="00943D5D" w:rsidRPr="0095013A" w:rsidRDefault="00943D5D" w:rsidP="00BF1290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95013A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655A5F" w:rsidRPr="0095013A">
        <w:rPr>
          <w:rFonts w:ascii="Times New Roman" w:hAnsi="Times New Roman" w:cs="Times New Roman"/>
          <w:b/>
          <w:bCs/>
        </w:rPr>
        <w:t>S3</w:t>
      </w:r>
      <w:r w:rsidRPr="0095013A">
        <w:rPr>
          <w:rFonts w:ascii="Times New Roman" w:hAnsi="Times New Roman" w:cs="Times New Roman"/>
          <w:b/>
          <w:bCs/>
        </w:rPr>
        <w:t xml:space="preserve">. Summary of treatment-emergent </w:t>
      </w:r>
      <w:r w:rsidR="00655A5F" w:rsidRPr="0095013A">
        <w:rPr>
          <w:rFonts w:ascii="Times New Roman" w:hAnsi="Times New Roman" w:cs="Times New Roman"/>
          <w:b/>
          <w:bCs/>
        </w:rPr>
        <w:t>AEs</w:t>
      </w:r>
      <w:r w:rsidR="001B7E23" w:rsidRPr="0095013A">
        <w:rPr>
          <w:rFonts w:ascii="Times New Roman" w:hAnsi="Times New Roman" w:cs="Times New Roman"/>
          <w:b/>
          <w:bCs/>
        </w:rPr>
        <w:t xml:space="preserve"> in healthy subjects</w:t>
      </w:r>
      <w:r w:rsidR="00A12FB9">
        <w:rPr>
          <w:rFonts w:ascii="Times New Roman" w:hAnsi="Times New Roman" w:cs="Times New Roman"/>
          <w:b/>
          <w:bCs/>
        </w:rPr>
        <w:t xml:space="preserve"> </w:t>
      </w:r>
      <w:r w:rsidR="00037BF0">
        <w:rPr>
          <w:rFonts w:ascii="Times New Roman" w:hAnsi="Times New Roman" w:cs="Times New Roman"/>
          <w:b/>
          <w:bCs/>
        </w:rPr>
        <w:t>(</w:t>
      </w:r>
      <w:r w:rsidR="00A12FB9">
        <w:rPr>
          <w:rFonts w:ascii="Times New Roman" w:hAnsi="Times New Roman" w:cs="Times New Roman"/>
          <w:b/>
          <w:bCs/>
        </w:rPr>
        <w:t>Phase 1 study</w:t>
      </w:r>
      <w:r w:rsidR="00037BF0">
        <w:rPr>
          <w:rFonts w:ascii="Times New Roman" w:hAnsi="Times New Roman" w:cs="Times New Roman"/>
          <w:b/>
          <w:bCs/>
        </w:rPr>
        <w:t>)</w:t>
      </w:r>
    </w:p>
    <w:tbl>
      <w:tblPr>
        <w:tblStyle w:val="TableGrid"/>
        <w:tblW w:w="9498" w:type="dxa"/>
        <w:tblInd w:w="-147" w:type="dxa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594"/>
        <w:gridCol w:w="1595"/>
        <w:gridCol w:w="1595"/>
        <w:gridCol w:w="1595"/>
      </w:tblGrid>
      <w:tr w:rsidR="00FF451B" w:rsidRPr="00CE2E26" w14:paraId="230819EB" w14:textId="77777777" w:rsidTr="0095013A">
        <w:tc>
          <w:tcPr>
            <w:tcW w:w="3119" w:type="dxa"/>
            <w:tcBorders>
              <w:top w:val="single" w:sz="4" w:space="0" w:color="auto"/>
              <w:bottom w:val="nil"/>
              <w:right w:val="nil"/>
            </w:tcBorders>
          </w:tcPr>
          <w:p w14:paraId="474CDEB8" w14:textId="77777777" w:rsidR="0013303E" w:rsidRPr="00CE2E26" w:rsidRDefault="0013303E" w:rsidP="00A12F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65B49F" w14:textId="3D0EAB07" w:rsidR="0013303E" w:rsidRPr="00CE2E26" w:rsidRDefault="0013303E" w:rsidP="00A12F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ridorexant dose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</w:tcBorders>
          </w:tcPr>
          <w:p w14:paraId="16CF1FEA" w14:textId="77777777" w:rsidR="0013303E" w:rsidRPr="00CE2E26" w:rsidRDefault="0013303E" w:rsidP="00A12F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FF451B" w:rsidRPr="00CE2E26" w14:paraId="3ADC799A" w14:textId="77777777" w:rsidTr="0095013A"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10CBFB5E" w14:textId="34BE2031" w:rsidR="00943D5D" w:rsidRPr="00CE2E26" w:rsidRDefault="0013303E" w:rsidP="00A12FB9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verall population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40A038" w14:textId="008565A6" w:rsidR="00943D5D" w:rsidRPr="00CE2E26" w:rsidRDefault="00943D5D" w:rsidP="00A12F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 mg</w:t>
            </w:r>
            <w:r w:rsidR="0013303E" w:rsidRPr="00CE2E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  <w:t>(n = 12)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8BE3A6" w14:textId="5FC7F7EC" w:rsidR="00943D5D" w:rsidRPr="00CE2E26" w:rsidRDefault="00943D5D" w:rsidP="00A12F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25 mg </w:t>
            </w:r>
            <w:r w:rsidR="0013303E" w:rsidRPr="00CE2E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  <w:t>(n = 12)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C09343" w14:textId="08A9CFB5" w:rsidR="00943D5D" w:rsidRPr="00CE2E26" w:rsidRDefault="00943D5D" w:rsidP="00A12F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0 mg</w:t>
            </w:r>
            <w:r w:rsidR="0013303E" w:rsidRPr="00CE2E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  <w:t>(n = 12)</w:t>
            </w:r>
            <w:r w:rsidRPr="00CE2E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595" w:type="dxa"/>
            <w:tcBorders>
              <w:left w:val="nil"/>
              <w:bottom w:val="nil"/>
            </w:tcBorders>
          </w:tcPr>
          <w:p w14:paraId="078600E1" w14:textId="2F955F10" w:rsidR="00943D5D" w:rsidRPr="00CE2E26" w:rsidRDefault="00943D5D" w:rsidP="00A12F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lacebo </w:t>
            </w:r>
            <w:r w:rsidR="0013303E" w:rsidRPr="00CE2E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  <w:t>(n = 12)</w:t>
            </w:r>
          </w:p>
        </w:tc>
      </w:tr>
      <w:tr w:rsidR="006113F6" w:rsidRPr="00CE2E26" w14:paraId="23A3BF6A" w14:textId="77777777" w:rsidTr="0095013A">
        <w:tc>
          <w:tcPr>
            <w:tcW w:w="3119" w:type="dxa"/>
            <w:tcBorders>
              <w:top w:val="single" w:sz="4" w:space="0" w:color="auto"/>
              <w:right w:val="nil"/>
            </w:tcBorders>
          </w:tcPr>
          <w:p w14:paraId="1BCF729C" w14:textId="12FC5864" w:rsidR="00943D5D" w:rsidRPr="00CE2E26" w:rsidRDefault="00E36E4A" w:rsidP="00A12F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Subjects</w:t>
            </w:r>
            <w:r w:rsidR="00BA67BB" w:rsidRPr="00CE2E26">
              <w:rPr>
                <w:rFonts w:ascii="Times New Roman" w:hAnsi="Times New Roman" w:cs="Times New Roman"/>
                <w:sz w:val="18"/>
                <w:szCs w:val="18"/>
              </w:rPr>
              <w:t xml:space="preserve"> reporting</w:t>
            </w:r>
            <w:r w:rsidR="00943D5D" w:rsidRPr="00CE2E26">
              <w:rPr>
                <w:rFonts w:ascii="Times New Roman" w:hAnsi="Times New Roman" w:cs="Times New Roman"/>
                <w:sz w:val="18"/>
                <w:szCs w:val="18"/>
              </w:rPr>
              <w:t xml:space="preserve"> ≥</w:t>
            </w:r>
            <w:r w:rsidR="0065021A" w:rsidRPr="00CE2E2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43D5D" w:rsidRPr="00CE2E26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r w:rsidR="0065021A" w:rsidRPr="00CE2E26">
              <w:rPr>
                <w:rFonts w:ascii="Times New Roman" w:hAnsi="Times New Roman" w:cs="Times New Roman"/>
                <w:sz w:val="18"/>
                <w:szCs w:val="18"/>
              </w:rPr>
              <w:t>AE</w:t>
            </w:r>
            <w:r w:rsidR="006F252D" w:rsidRPr="00CE2E26">
              <w:rPr>
                <w:rFonts w:ascii="Times New Roman" w:hAnsi="Times New Roman" w:cs="Times New Roman"/>
                <w:sz w:val="18"/>
                <w:szCs w:val="18"/>
              </w:rPr>
              <w:t>, n (%)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right w:val="nil"/>
            </w:tcBorders>
          </w:tcPr>
          <w:p w14:paraId="006C7E74" w14:textId="77777777" w:rsidR="00943D5D" w:rsidRPr="00CE2E26" w:rsidRDefault="00943D5D" w:rsidP="00A12FB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6 (50.0)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right w:val="nil"/>
            </w:tcBorders>
          </w:tcPr>
          <w:p w14:paraId="5D3BC8F5" w14:textId="7717B922" w:rsidR="00943D5D" w:rsidRPr="00CE2E26" w:rsidRDefault="00943D5D" w:rsidP="00A12FB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D3035B" w:rsidRPr="00CE2E2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 xml:space="preserve"> (91.7)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right w:val="nil"/>
            </w:tcBorders>
          </w:tcPr>
          <w:p w14:paraId="59994E46" w14:textId="77777777" w:rsidR="00943D5D" w:rsidRPr="00CE2E26" w:rsidRDefault="00943D5D" w:rsidP="00A12FB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11 (91.7)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</w:tcBorders>
          </w:tcPr>
          <w:p w14:paraId="695CAE9D" w14:textId="77777777" w:rsidR="00943D5D" w:rsidRPr="00CE2E26" w:rsidRDefault="00943D5D" w:rsidP="00A12FB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3 (25.0)</w:t>
            </w:r>
          </w:p>
        </w:tc>
      </w:tr>
      <w:tr w:rsidR="001F68D1" w:rsidRPr="00CE2E26" w14:paraId="14D8886F" w14:textId="77777777" w:rsidTr="0095013A">
        <w:tc>
          <w:tcPr>
            <w:tcW w:w="3119" w:type="dxa"/>
            <w:tcBorders>
              <w:right w:val="nil"/>
            </w:tcBorders>
          </w:tcPr>
          <w:p w14:paraId="0121636E" w14:textId="77777777" w:rsidR="001F68D1" w:rsidRPr="00CE2E26" w:rsidRDefault="001F68D1" w:rsidP="00A12F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 xml:space="preserve">     Somnolence</w:t>
            </w:r>
          </w:p>
        </w:tc>
        <w:tc>
          <w:tcPr>
            <w:tcW w:w="1594" w:type="dxa"/>
            <w:tcBorders>
              <w:left w:val="nil"/>
              <w:right w:val="nil"/>
            </w:tcBorders>
          </w:tcPr>
          <w:p w14:paraId="78F03173" w14:textId="77777777" w:rsidR="001F68D1" w:rsidRPr="00CE2E26" w:rsidRDefault="001F68D1" w:rsidP="00A12FB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6 (50.0)</w:t>
            </w:r>
          </w:p>
        </w:tc>
        <w:tc>
          <w:tcPr>
            <w:tcW w:w="1595" w:type="dxa"/>
            <w:tcBorders>
              <w:left w:val="nil"/>
              <w:right w:val="nil"/>
            </w:tcBorders>
          </w:tcPr>
          <w:p w14:paraId="31A5F55A" w14:textId="77777777" w:rsidR="001F68D1" w:rsidRPr="00CE2E26" w:rsidRDefault="001F68D1" w:rsidP="00A12FB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11 (91.7)</w:t>
            </w:r>
          </w:p>
        </w:tc>
        <w:tc>
          <w:tcPr>
            <w:tcW w:w="1595" w:type="dxa"/>
            <w:tcBorders>
              <w:left w:val="nil"/>
              <w:right w:val="nil"/>
            </w:tcBorders>
          </w:tcPr>
          <w:p w14:paraId="46C2445A" w14:textId="77777777" w:rsidR="001F68D1" w:rsidRPr="00CE2E26" w:rsidRDefault="001F68D1" w:rsidP="00A12FB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11 (91.7)</w:t>
            </w:r>
          </w:p>
        </w:tc>
        <w:tc>
          <w:tcPr>
            <w:tcW w:w="1595" w:type="dxa"/>
            <w:tcBorders>
              <w:left w:val="nil"/>
            </w:tcBorders>
          </w:tcPr>
          <w:p w14:paraId="25C5158D" w14:textId="77777777" w:rsidR="001F68D1" w:rsidRPr="00CE2E26" w:rsidRDefault="001F68D1" w:rsidP="00A12FB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2 (16.7)</w:t>
            </w:r>
          </w:p>
        </w:tc>
      </w:tr>
      <w:tr w:rsidR="00943D5D" w:rsidRPr="00CE2E26" w14:paraId="415F4022" w14:textId="77777777" w:rsidTr="0095013A">
        <w:tc>
          <w:tcPr>
            <w:tcW w:w="3119" w:type="dxa"/>
            <w:tcBorders>
              <w:right w:val="nil"/>
            </w:tcBorders>
          </w:tcPr>
          <w:p w14:paraId="1E83DD96" w14:textId="580948C9" w:rsidR="00943D5D" w:rsidRPr="00CE2E26" w:rsidRDefault="00733DE9" w:rsidP="00A12F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="00943D5D" w:rsidRPr="00CE2E26">
              <w:rPr>
                <w:rFonts w:ascii="Times New Roman" w:hAnsi="Times New Roman" w:cs="Times New Roman"/>
                <w:sz w:val="18"/>
                <w:szCs w:val="18"/>
              </w:rPr>
              <w:t>Vertigo positional</w:t>
            </w:r>
          </w:p>
        </w:tc>
        <w:tc>
          <w:tcPr>
            <w:tcW w:w="1594" w:type="dxa"/>
            <w:tcBorders>
              <w:left w:val="nil"/>
              <w:right w:val="nil"/>
            </w:tcBorders>
          </w:tcPr>
          <w:p w14:paraId="43D88701" w14:textId="77777777" w:rsidR="00943D5D" w:rsidRPr="00CE2E26" w:rsidRDefault="00943D5D" w:rsidP="00A12FB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95" w:type="dxa"/>
            <w:tcBorders>
              <w:left w:val="nil"/>
              <w:right w:val="nil"/>
            </w:tcBorders>
          </w:tcPr>
          <w:p w14:paraId="64BFFE17" w14:textId="77777777" w:rsidR="00943D5D" w:rsidRPr="00CE2E26" w:rsidRDefault="00943D5D" w:rsidP="00A12FB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1 (8.3)</w:t>
            </w:r>
          </w:p>
        </w:tc>
        <w:tc>
          <w:tcPr>
            <w:tcW w:w="1595" w:type="dxa"/>
            <w:tcBorders>
              <w:left w:val="nil"/>
              <w:right w:val="nil"/>
            </w:tcBorders>
          </w:tcPr>
          <w:p w14:paraId="34839232" w14:textId="77777777" w:rsidR="00943D5D" w:rsidRPr="00CE2E26" w:rsidRDefault="00943D5D" w:rsidP="00A12FB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95" w:type="dxa"/>
            <w:tcBorders>
              <w:left w:val="nil"/>
            </w:tcBorders>
          </w:tcPr>
          <w:p w14:paraId="368C59D6" w14:textId="77777777" w:rsidR="00943D5D" w:rsidRPr="00CE2E26" w:rsidRDefault="00943D5D" w:rsidP="00A12FB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43D5D" w:rsidRPr="00CE2E26" w14:paraId="364286C6" w14:textId="77777777" w:rsidTr="0095013A">
        <w:tc>
          <w:tcPr>
            <w:tcW w:w="3119" w:type="dxa"/>
            <w:tcBorders>
              <w:right w:val="nil"/>
            </w:tcBorders>
          </w:tcPr>
          <w:p w14:paraId="010A687E" w14:textId="796A01E0" w:rsidR="00943D5D" w:rsidRPr="00CE2E26" w:rsidRDefault="00733DE9" w:rsidP="00A12F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="00943D5D" w:rsidRPr="00CE2E26">
              <w:rPr>
                <w:rFonts w:ascii="Times New Roman" w:hAnsi="Times New Roman" w:cs="Times New Roman"/>
                <w:sz w:val="18"/>
                <w:szCs w:val="18"/>
              </w:rPr>
              <w:t>Increased ALT</w:t>
            </w:r>
          </w:p>
        </w:tc>
        <w:tc>
          <w:tcPr>
            <w:tcW w:w="1594" w:type="dxa"/>
            <w:tcBorders>
              <w:left w:val="nil"/>
              <w:right w:val="nil"/>
            </w:tcBorders>
          </w:tcPr>
          <w:p w14:paraId="075751CA" w14:textId="77777777" w:rsidR="00943D5D" w:rsidRPr="00CE2E26" w:rsidRDefault="00943D5D" w:rsidP="00A12FB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95" w:type="dxa"/>
            <w:tcBorders>
              <w:left w:val="nil"/>
              <w:right w:val="nil"/>
            </w:tcBorders>
          </w:tcPr>
          <w:p w14:paraId="3BE965B6" w14:textId="77777777" w:rsidR="00943D5D" w:rsidRPr="00CE2E26" w:rsidRDefault="00943D5D" w:rsidP="00A12FB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95" w:type="dxa"/>
            <w:tcBorders>
              <w:left w:val="nil"/>
              <w:right w:val="nil"/>
            </w:tcBorders>
          </w:tcPr>
          <w:p w14:paraId="03EFC65C" w14:textId="77777777" w:rsidR="00943D5D" w:rsidRPr="00CE2E26" w:rsidRDefault="00943D5D" w:rsidP="00A12FB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95" w:type="dxa"/>
            <w:tcBorders>
              <w:left w:val="nil"/>
            </w:tcBorders>
          </w:tcPr>
          <w:p w14:paraId="20995AF1" w14:textId="77777777" w:rsidR="00943D5D" w:rsidRPr="00CE2E26" w:rsidRDefault="00943D5D" w:rsidP="00A12FB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1 (8.3)</w:t>
            </w:r>
          </w:p>
        </w:tc>
      </w:tr>
      <w:tr w:rsidR="006113F6" w:rsidRPr="00CE2E26" w14:paraId="1004DF70" w14:textId="77777777" w:rsidTr="0095013A">
        <w:tc>
          <w:tcPr>
            <w:tcW w:w="3119" w:type="dxa"/>
            <w:tcBorders>
              <w:bottom w:val="single" w:sz="4" w:space="0" w:color="auto"/>
              <w:right w:val="nil"/>
            </w:tcBorders>
          </w:tcPr>
          <w:p w14:paraId="31392EC0" w14:textId="6984631F" w:rsidR="00943D5D" w:rsidRPr="00CE2E26" w:rsidRDefault="00733DE9" w:rsidP="00A12FB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="00943D5D" w:rsidRPr="00CE2E26">
              <w:rPr>
                <w:rFonts w:ascii="Times New Roman" w:hAnsi="Times New Roman" w:cs="Times New Roman"/>
                <w:sz w:val="18"/>
                <w:szCs w:val="18"/>
              </w:rPr>
              <w:t>Increased AST</w:t>
            </w:r>
          </w:p>
        </w:tc>
        <w:tc>
          <w:tcPr>
            <w:tcW w:w="1594" w:type="dxa"/>
            <w:tcBorders>
              <w:left w:val="nil"/>
              <w:bottom w:val="single" w:sz="4" w:space="0" w:color="auto"/>
              <w:right w:val="nil"/>
            </w:tcBorders>
          </w:tcPr>
          <w:p w14:paraId="79C346E6" w14:textId="77777777" w:rsidR="00943D5D" w:rsidRPr="00CE2E26" w:rsidRDefault="00943D5D" w:rsidP="00A12FB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95" w:type="dxa"/>
            <w:tcBorders>
              <w:left w:val="nil"/>
              <w:bottom w:val="single" w:sz="4" w:space="0" w:color="auto"/>
              <w:right w:val="nil"/>
            </w:tcBorders>
          </w:tcPr>
          <w:p w14:paraId="5383ECE0" w14:textId="77777777" w:rsidR="00943D5D" w:rsidRPr="00CE2E26" w:rsidRDefault="00943D5D" w:rsidP="00A12FB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95" w:type="dxa"/>
            <w:tcBorders>
              <w:left w:val="nil"/>
              <w:bottom w:val="single" w:sz="4" w:space="0" w:color="auto"/>
              <w:right w:val="nil"/>
            </w:tcBorders>
          </w:tcPr>
          <w:p w14:paraId="07232904" w14:textId="77777777" w:rsidR="00943D5D" w:rsidRPr="00CE2E26" w:rsidRDefault="00943D5D" w:rsidP="00A12FB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95" w:type="dxa"/>
            <w:tcBorders>
              <w:left w:val="nil"/>
              <w:bottom w:val="single" w:sz="4" w:space="0" w:color="auto"/>
            </w:tcBorders>
          </w:tcPr>
          <w:p w14:paraId="6AE9378C" w14:textId="77777777" w:rsidR="00943D5D" w:rsidRPr="00CE2E26" w:rsidRDefault="00943D5D" w:rsidP="00A12FB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1 (8.3)</w:t>
            </w:r>
          </w:p>
        </w:tc>
      </w:tr>
    </w:tbl>
    <w:p w14:paraId="4DAA9CAB" w14:textId="5DAB6A3D" w:rsidR="00105A7F" w:rsidRPr="00CE2E26" w:rsidRDefault="00A532E6" w:rsidP="00AA3707">
      <w:pPr>
        <w:spacing w:line="48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CE2E26">
        <w:rPr>
          <w:rFonts w:ascii="Times New Roman" w:hAnsi="Times New Roman" w:cs="Times New Roman"/>
          <w:sz w:val="18"/>
          <w:szCs w:val="18"/>
        </w:rPr>
        <w:t>AE</w:t>
      </w:r>
      <w:r w:rsidR="00E36E4A" w:rsidRPr="00CE2E26">
        <w:rPr>
          <w:rFonts w:ascii="Times New Roman" w:hAnsi="Times New Roman" w:cs="Times New Roman"/>
          <w:sz w:val="18"/>
          <w:szCs w:val="18"/>
        </w:rPr>
        <w:t>,</w:t>
      </w:r>
      <w:r w:rsidRPr="00CE2E26">
        <w:rPr>
          <w:rFonts w:ascii="Times New Roman" w:hAnsi="Times New Roman" w:cs="Times New Roman"/>
          <w:sz w:val="18"/>
          <w:szCs w:val="18"/>
        </w:rPr>
        <w:t xml:space="preserve"> adverse event; ALT</w:t>
      </w:r>
      <w:r w:rsidR="00E36E4A" w:rsidRPr="00CE2E26">
        <w:rPr>
          <w:rFonts w:ascii="Times New Roman" w:hAnsi="Times New Roman" w:cs="Times New Roman"/>
          <w:sz w:val="18"/>
          <w:szCs w:val="18"/>
        </w:rPr>
        <w:t xml:space="preserve">, </w:t>
      </w:r>
      <w:r w:rsidRPr="00CE2E26">
        <w:rPr>
          <w:rFonts w:ascii="Times New Roman" w:hAnsi="Times New Roman" w:cs="Times New Roman"/>
          <w:sz w:val="18"/>
          <w:szCs w:val="18"/>
        </w:rPr>
        <w:t>alanine aminotransferase; AST</w:t>
      </w:r>
      <w:r w:rsidR="00E36E4A" w:rsidRPr="00CE2E26">
        <w:rPr>
          <w:rFonts w:ascii="Times New Roman" w:hAnsi="Times New Roman" w:cs="Times New Roman"/>
          <w:sz w:val="18"/>
          <w:szCs w:val="18"/>
        </w:rPr>
        <w:t>,</w:t>
      </w:r>
      <w:r w:rsidRPr="00CE2E26">
        <w:rPr>
          <w:rFonts w:ascii="Times New Roman" w:hAnsi="Times New Roman" w:cs="Times New Roman"/>
          <w:sz w:val="18"/>
          <w:szCs w:val="18"/>
        </w:rPr>
        <w:t xml:space="preserve"> aspartate aminotransferase.</w:t>
      </w:r>
    </w:p>
    <w:p w14:paraId="3988D9EB" w14:textId="36D8285E" w:rsidR="008306C0" w:rsidRDefault="00775C0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A5AA39B" w14:textId="37D95B81" w:rsidR="007C313B" w:rsidRDefault="007C313B" w:rsidP="0095013A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2C3FB1"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 S</w:t>
      </w:r>
      <w:r w:rsidR="002C3FB1">
        <w:rPr>
          <w:rFonts w:ascii="Times New Roman" w:hAnsi="Times New Roman" w:cs="Times New Roman"/>
          <w:b/>
          <w:bCs/>
          <w:sz w:val="22"/>
          <w:szCs w:val="22"/>
        </w:rPr>
        <w:t>4</w:t>
      </w:r>
      <w:r w:rsidRPr="002C3FB1">
        <w:rPr>
          <w:rFonts w:ascii="Times New Roman" w:hAnsi="Times New Roman" w:cs="Times New Roman"/>
          <w:b/>
          <w:bCs/>
          <w:sz w:val="22"/>
          <w:szCs w:val="22"/>
        </w:rPr>
        <w:t xml:space="preserve">. Change from baseline to </w:t>
      </w:r>
      <w:r w:rsidR="006B4B17">
        <w:rPr>
          <w:rFonts w:ascii="Times New Roman" w:hAnsi="Times New Roman" w:cs="Times New Roman"/>
          <w:b/>
          <w:bCs/>
          <w:sz w:val="22"/>
          <w:szCs w:val="22"/>
        </w:rPr>
        <w:t>D</w:t>
      </w:r>
      <w:r w:rsidRPr="002C3FB1">
        <w:rPr>
          <w:rFonts w:ascii="Times New Roman" w:hAnsi="Times New Roman" w:cs="Times New Roman"/>
          <w:b/>
          <w:bCs/>
          <w:sz w:val="22"/>
          <w:szCs w:val="22"/>
        </w:rPr>
        <w:t>ays 1</w:t>
      </w:r>
      <w:r w:rsidR="00A677B9">
        <w:rPr>
          <w:rFonts w:ascii="Times New Roman" w:hAnsi="Times New Roman" w:cs="Times New Roman"/>
          <w:b/>
          <w:bCs/>
          <w:sz w:val="22"/>
          <w:szCs w:val="22"/>
        </w:rPr>
        <w:t>/</w:t>
      </w:r>
      <w:r w:rsidRPr="002C3FB1">
        <w:rPr>
          <w:rFonts w:ascii="Times New Roman" w:hAnsi="Times New Roman" w:cs="Times New Roman"/>
          <w:b/>
          <w:bCs/>
          <w:sz w:val="22"/>
          <w:szCs w:val="22"/>
        </w:rPr>
        <w:t>2 in WASO</w:t>
      </w:r>
      <w:r w:rsidR="00FF4480">
        <w:rPr>
          <w:rFonts w:ascii="Times New Roman" w:hAnsi="Times New Roman" w:cs="Times New Roman"/>
          <w:b/>
          <w:bCs/>
          <w:sz w:val="22"/>
          <w:szCs w:val="22"/>
        </w:rPr>
        <w:t xml:space="preserve"> (min)</w:t>
      </w:r>
      <w:r w:rsidRPr="002C3FB1">
        <w:rPr>
          <w:rFonts w:ascii="Times New Roman" w:hAnsi="Times New Roman" w:cs="Times New Roman"/>
          <w:b/>
          <w:bCs/>
          <w:sz w:val="22"/>
          <w:szCs w:val="22"/>
        </w:rPr>
        <w:t xml:space="preserve"> by quarter of the night in </w:t>
      </w:r>
      <w:r w:rsidR="00E36E4A">
        <w:rPr>
          <w:rFonts w:ascii="Times New Roman" w:hAnsi="Times New Roman" w:cs="Times New Roman"/>
          <w:b/>
          <w:bCs/>
          <w:sz w:val="22"/>
          <w:szCs w:val="22"/>
        </w:rPr>
        <w:t xml:space="preserve">subjects </w:t>
      </w:r>
      <w:r w:rsidRPr="002C3FB1">
        <w:rPr>
          <w:rFonts w:ascii="Times New Roman" w:hAnsi="Times New Roman" w:cs="Times New Roman"/>
          <w:b/>
          <w:bCs/>
          <w:sz w:val="22"/>
          <w:szCs w:val="22"/>
        </w:rPr>
        <w:t>with</w:t>
      </w:r>
      <w:r w:rsidRPr="005E0BCC">
        <w:rPr>
          <w:rFonts w:ascii="Times New Roman" w:hAnsi="Times New Roman" w:cs="Times New Roman"/>
          <w:b/>
          <w:bCs/>
          <w:sz w:val="22"/>
          <w:szCs w:val="22"/>
        </w:rPr>
        <w:t xml:space="preserve"> insomnia disorder (Phase 2 study)</w:t>
      </w:r>
    </w:p>
    <w:p w14:paraId="75D2B8DC" w14:textId="77777777" w:rsidR="0095013A" w:rsidRPr="00FC7E60" w:rsidRDefault="0095013A" w:rsidP="007C313B">
      <w:pPr>
        <w:spacing w:line="276" w:lineRule="auto"/>
        <w:jc w:val="both"/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4"/>
        <w:gridCol w:w="2060"/>
        <w:gridCol w:w="1530"/>
        <w:gridCol w:w="1530"/>
        <w:gridCol w:w="1530"/>
        <w:gridCol w:w="1526"/>
      </w:tblGrid>
      <w:tr w:rsidR="007C313B" w:rsidRPr="00CE2E26" w14:paraId="6C76CA56" w14:textId="77777777" w:rsidTr="004A37C5">
        <w:tc>
          <w:tcPr>
            <w:tcW w:w="799" w:type="pct"/>
            <w:tcBorders>
              <w:top w:val="single" w:sz="4" w:space="0" w:color="auto"/>
              <w:bottom w:val="nil"/>
            </w:tcBorders>
          </w:tcPr>
          <w:p w14:paraId="32434FF2" w14:textId="77777777" w:rsidR="007C313B" w:rsidRPr="00CE2E26" w:rsidRDefault="007C313B" w:rsidP="0095013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59" w:type="pct"/>
            <w:tcBorders>
              <w:top w:val="single" w:sz="4" w:space="0" w:color="auto"/>
              <w:bottom w:val="nil"/>
            </w:tcBorders>
          </w:tcPr>
          <w:p w14:paraId="5B5EBA33" w14:textId="77777777" w:rsidR="007C313B" w:rsidRPr="00CE2E26" w:rsidRDefault="007C313B" w:rsidP="0095013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86" w:type="pct"/>
            <w:tcBorders>
              <w:top w:val="single" w:sz="4" w:space="0" w:color="auto"/>
              <w:bottom w:val="nil"/>
            </w:tcBorders>
          </w:tcPr>
          <w:p w14:paraId="5C1A14B6" w14:textId="77777777" w:rsidR="007C313B" w:rsidRPr="00CE2E26" w:rsidRDefault="007C313B" w:rsidP="0095013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35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F997051" w14:textId="544D9B77" w:rsidR="007C313B" w:rsidRPr="00CE2E26" w:rsidRDefault="007C313B" w:rsidP="0095013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aridorexant </w:t>
            </w:r>
            <w:r w:rsidR="0095013A" w:rsidRPr="00CE2E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ose</w:t>
            </w:r>
          </w:p>
        </w:tc>
      </w:tr>
      <w:tr w:rsidR="004A37C5" w:rsidRPr="00CE2E26" w14:paraId="1B1A5886" w14:textId="77777777" w:rsidTr="004A37C5">
        <w:trPr>
          <w:trHeight w:val="253"/>
        </w:trPr>
        <w:tc>
          <w:tcPr>
            <w:tcW w:w="1857" w:type="pct"/>
            <w:gridSpan w:val="2"/>
            <w:tcBorders>
              <w:top w:val="nil"/>
              <w:bottom w:val="single" w:sz="4" w:space="0" w:color="auto"/>
            </w:tcBorders>
          </w:tcPr>
          <w:p w14:paraId="596528C9" w14:textId="216A8904" w:rsidR="004A37C5" w:rsidRPr="00CE2E26" w:rsidRDefault="004A37C5" w:rsidP="0095013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WASO, min</w:t>
            </w:r>
            <w:r w:rsidRPr="00CE2E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SD)</w:t>
            </w:r>
          </w:p>
        </w:tc>
        <w:tc>
          <w:tcPr>
            <w:tcW w:w="786" w:type="pct"/>
            <w:tcBorders>
              <w:top w:val="nil"/>
              <w:bottom w:val="single" w:sz="4" w:space="0" w:color="auto"/>
            </w:tcBorders>
          </w:tcPr>
          <w:p w14:paraId="14C7447B" w14:textId="0E9E7608" w:rsidR="004A37C5" w:rsidRPr="00CE2E26" w:rsidRDefault="004A37C5" w:rsidP="00A243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lacebo</w:t>
            </w: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</w:tcPr>
          <w:p w14:paraId="3EFF8A17" w14:textId="37E44D4C" w:rsidR="004A37C5" w:rsidRPr="00CE2E26" w:rsidRDefault="004A37C5" w:rsidP="00A243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 mg</w:t>
            </w: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</w:tcPr>
          <w:p w14:paraId="7273D2D2" w14:textId="581C0AC1" w:rsidR="004A37C5" w:rsidRPr="00CE2E26" w:rsidRDefault="004A37C5" w:rsidP="00A243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5 mg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</w:tcPr>
          <w:p w14:paraId="22366055" w14:textId="69969094" w:rsidR="004A37C5" w:rsidRPr="00CE2E26" w:rsidRDefault="004A37C5" w:rsidP="00A243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0 mg</w:t>
            </w:r>
          </w:p>
        </w:tc>
      </w:tr>
      <w:tr w:rsidR="007C313B" w:rsidRPr="00CE2E26" w14:paraId="68117A7D" w14:textId="77777777" w:rsidTr="004A37C5">
        <w:tc>
          <w:tcPr>
            <w:tcW w:w="799" w:type="pct"/>
            <w:tcBorders>
              <w:top w:val="single" w:sz="4" w:space="0" w:color="auto"/>
              <w:bottom w:val="nil"/>
            </w:tcBorders>
          </w:tcPr>
          <w:p w14:paraId="5CC2D6A2" w14:textId="77777777" w:rsidR="007C313B" w:rsidRPr="00CE2E26" w:rsidRDefault="007C313B" w:rsidP="0095013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59" w:type="pct"/>
            <w:tcBorders>
              <w:top w:val="single" w:sz="4" w:space="0" w:color="auto"/>
              <w:bottom w:val="nil"/>
            </w:tcBorders>
          </w:tcPr>
          <w:p w14:paraId="39B0E968" w14:textId="77777777" w:rsidR="007C313B" w:rsidRPr="00CE2E26" w:rsidRDefault="007C313B" w:rsidP="0095013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86" w:type="pct"/>
            <w:tcBorders>
              <w:top w:val="single" w:sz="4" w:space="0" w:color="auto"/>
              <w:bottom w:val="nil"/>
            </w:tcBorders>
          </w:tcPr>
          <w:p w14:paraId="52F70B7A" w14:textId="77777777" w:rsidR="007C313B" w:rsidRPr="00CE2E26" w:rsidRDefault="007C313B" w:rsidP="0095013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86" w:type="pct"/>
            <w:tcBorders>
              <w:top w:val="single" w:sz="4" w:space="0" w:color="auto"/>
              <w:bottom w:val="nil"/>
            </w:tcBorders>
          </w:tcPr>
          <w:p w14:paraId="6A803936" w14:textId="77777777" w:rsidR="007C313B" w:rsidRPr="00CE2E26" w:rsidRDefault="007C313B" w:rsidP="0095013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86" w:type="pct"/>
            <w:tcBorders>
              <w:top w:val="single" w:sz="4" w:space="0" w:color="auto"/>
              <w:bottom w:val="nil"/>
            </w:tcBorders>
          </w:tcPr>
          <w:p w14:paraId="541FAA0D" w14:textId="77777777" w:rsidR="007C313B" w:rsidRPr="00CE2E26" w:rsidRDefault="007C313B" w:rsidP="0095013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84" w:type="pct"/>
            <w:tcBorders>
              <w:top w:val="single" w:sz="4" w:space="0" w:color="auto"/>
              <w:bottom w:val="nil"/>
            </w:tcBorders>
          </w:tcPr>
          <w:p w14:paraId="5DCBA1F7" w14:textId="77777777" w:rsidR="007C313B" w:rsidRPr="00CE2E26" w:rsidRDefault="007C313B" w:rsidP="0095013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6F252D" w:rsidRPr="00CE2E26" w14:paraId="4A0159A6" w14:textId="77777777" w:rsidTr="004A37C5">
        <w:tc>
          <w:tcPr>
            <w:tcW w:w="799" w:type="pct"/>
            <w:vMerge w:val="restart"/>
            <w:tcBorders>
              <w:top w:val="nil"/>
            </w:tcBorders>
          </w:tcPr>
          <w:p w14:paraId="0194ED9F" w14:textId="5C08233D" w:rsidR="006F252D" w:rsidRPr="00CE2E26" w:rsidRDefault="006F252D" w:rsidP="009501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Overall (n</w:t>
            </w:r>
            <w:r w:rsidR="00CE2E26" w:rsidRPr="00CE2E2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CE2E26" w:rsidRPr="00CE2E2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47)</w:t>
            </w:r>
          </w:p>
        </w:tc>
        <w:tc>
          <w:tcPr>
            <w:tcW w:w="1059" w:type="pct"/>
            <w:tcBorders>
              <w:top w:val="nil"/>
              <w:bottom w:val="nil"/>
            </w:tcBorders>
          </w:tcPr>
          <w:p w14:paraId="496CA8EE" w14:textId="77777777" w:rsidR="006F252D" w:rsidRPr="00CE2E26" w:rsidRDefault="006F252D" w:rsidP="0095013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Baseline</w:t>
            </w:r>
          </w:p>
        </w:tc>
        <w:tc>
          <w:tcPr>
            <w:tcW w:w="786" w:type="pct"/>
            <w:tcBorders>
              <w:top w:val="nil"/>
              <w:bottom w:val="nil"/>
            </w:tcBorders>
          </w:tcPr>
          <w:p w14:paraId="689986D4" w14:textId="77777777" w:rsidR="006F252D" w:rsidRPr="00CE2E26" w:rsidRDefault="006F252D" w:rsidP="0095013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84.2 (40.5)</w:t>
            </w:r>
          </w:p>
        </w:tc>
        <w:tc>
          <w:tcPr>
            <w:tcW w:w="786" w:type="pct"/>
            <w:tcBorders>
              <w:top w:val="nil"/>
              <w:bottom w:val="nil"/>
            </w:tcBorders>
          </w:tcPr>
          <w:p w14:paraId="64D66C8C" w14:textId="77777777" w:rsidR="006F252D" w:rsidRPr="00CE2E26" w:rsidRDefault="006F252D" w:rsidP="0095013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84.2 (40.5)</w:t>
            </w:r>
          </w:p>
        </w:tc>
        <w:tc>
          <w:tcPr>
            <w:tcW w:w="786" w:type="pct"/>
            <w:tcBorders>
              <w:top w:val="nil"/>
              <w:bottom w:val="nil"/>
            </w:tcBorders>
          </w:tcPr>
          <w:p w14:paraId="110F2887" w14:textId="77777777" w:rsidR="006F252D" w:rsidRPr="00CE2E26" w:rsidRDefault="006F252D" w:rsidP="0095013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84.2 (40.5)</w:t>
            </w:r>
          </w:p>
        </w:tc>
        <w:tc>
          <w:tcPr>
            <w:tcW w:w="784" w:type="pct"/>
            <w:tcBorders>
              <w:top w:val="nil"/>
              <w:bottom w:val="nil"/>
            </w:tcBorders>
          </w:tcPr>
          <w:p w14:paraId="0D928B94" w14:textId="77777777" w:rsidR="006F252D" w:rsidRPr="00CE2E26" w:rsidRDefault="006F252D" w:rsidP="0095013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84.2 (40.5)</w:t>
            </w:r>
          </w:p>
        </w:tc>
      </w:tr>
      <w:tr w:rsidR="006F252D" w:rsidRPr="00CE2E26" w14:paraId="06A32D27" w14:textId="77777777" w:rsidTr="004A37C5">
        <w:tc>
          <w:tcPr>
            <w:tcW w:w="799" w:type="pct"/>
            <w:vMerge/>
          </w:tcPr>
          <w:p w14:paraId="30D90794" w14:textId="77777777" w:rsidR="006F252D" w:rsidRPr="00CE2E26" w:rsidRDefault="006F252D" w:rsidP="009501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9" w:type="pct"/>
            <w:tcBorders>
              <w:top w:val="nil"/>
              <w:bottom w:val="nil"/>
            </w:tcBorders>
          </w:tcPr>
          <w:p w14:paraId="11047D2E" w14:textId="2B13396A" w:rsidR="006F252D" w:rsidRPr="00CE2E26" w:rsidRDefault="006F252D" w:rsidP="0095013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Days 1</w:t>
            </w:r>
            <w:r w:rsidR="00A677B9" w:rsidRPr="00CE2E26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86" w:type="pct"/>
            <w:tcBorders>
              <w:top w:val="nil"/>
              <w:bottom w:val="nil"/>
            </w:tcBorders>
          </w:tcPr>
          <w:p w14:paraId="7442FAF7" w14:textId="45333EF8" w:rsidR="006F252D" w:rsidRPr="00CE2E26" w:rsidRDefault="006F252D" w:rsidP="0095013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61.2</w:t>
            </w:r>
            <w:r w:rsidR="001B3A36" w:rsidRPr="00CE2E26">
              <w:rPr>
                <w:rFonts w:ascii="Times New Roman" w:hAnsi="Times New Roman" w:cs="Times New Roman"/>
                <w:sz w:val="18"/>
                <w:szCs w:val="18"/>
              </w:rPr>
              <w:t xml:space="preserve"> (34.1</w:t>
            </w: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6" w:type="pct"/>
            <w:tcBorders>
              <w:top w:val="nil"/>
              <w:bottom w:val="nil"/>
            </w:tcBorders>
          </w:tcPr>
          <w:p w14:paraId="48A2CAD8" w14:textId="77777777" w:rsidR="006F252D" w:rsidRPr="00CE2E26" w:rsidRDefault="006F252D" w:rsidP="0095013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46.2 (23.7)</w:t>
            </w:r>
          </w:p>
        </w:tc>
        <w:tc>
          <w:tcPr>
            <w:tcW w:w="786" w:type="pct"/>
            <w:tcBorders>
              <w:top w:val="nil"/>
              <w:bottom w:val="nil"/>
            </w:tcBorders>
          </w:tcPr>
          <w:p w14:paraId="284C96B7" w14:textId="77777777" w:rsidR="006F252D" w:rsidRPr="00CE2E26" w:rsidRDefault="006F252D" w:rsidP="0095013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41.2 (24.4)</w:t>
            </w:r>
          </w:p>
        </w:tc>
        <w:tc>
          <w:tcPr>
            <w:tcW w:w="784" w:type="pct"/>
            <w:tcBorders>
              <w:top w:val="nil"/>
              <w:bottom w:val="nil"/>
            </w:tcBorders>
          </w:tcPr>
          <w:p w14:paraId="1D3EA095" w14:textId="49AB2311" w:rsidR="006F252D" w:rsidRPr="00CE2E26" w:rsidRDefault="006F252D" w:rsidP="0095013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33.3</w:t>
            </w:r>
            <w:r w:rsidR="007E3649" w:rsidRPr="00CE2E26">
              <w:rPr>
                <w:rFonts w:ascii="Times New Roman" w:hAnsi="Times New Roman" w:cs="Times New Roman"/>
                <w:sz w:val="18"/>
                <w:szCs w:val="18"/>
              </w:rPr>
              <w:t xml:space="preserve"> (29.7)</w:t>
            </w:r>
          </w:p>
        </w:tc>
      </w:tr>
      <w:tr w:rsidR="006F252D" w:rsidRPr="00CE2E26" w14:paraId="182BDED7" w14:textId="77777777" w:rsidTr="004A37C5">
        <w:tc>
          <w:tcPr>
            <w:tcW w:w="799" w:type="pct"/>
            <w:vMerge/>
            <w:tcBorders>
              <w:bottom w:val="nil"/>
            </w:tcBorders>
          </w:tcPr>
          <w:p w14:paraId="3D07ED69" w14:textId="77777777" w:rsidR="006F252D" w:rsidRPr="00CE2E26" w:rsidRDefault="006F252D" w:rsidP="009501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9" w:type="pct"/>
            <w:tcBorders>
              <w:top w:val="nil"/>
              <w:bottom w:val="nil"/>
            </w:tcBorders>
          </w:tcPr>
          <w:p w14:paraId="742BB07B" w14:textId="1B8E53FA" w:rsidR="006F252D" w:rsidRPr="00CE2E26" w:rsidRDefault="006F252D" w:rsidP="0095013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 xml:space="preserve">Change at </w:t>
            </w:r>
            <w:r w:rsidR="006B4B17" w:rsidRPr="00CE2E26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 xml:space="preserve">ays </w:t>
            </w:r>
            <w:r w:rsidR="00A677B9" w:rsidRPr="00CE2E26">
              <w:rPr>
                <w:rFonts w:ascii="Times New Roman" w:hAnsi="Times New Roman" w:cs="Times New Roman"/>
                <w:sz w:val="18"/>
                <w:szCs w:val="18"/>
              </w:rPr>
              <w:t>1/2</w:t>
            </w:r>
          </w:p>
        </w:tc>
        <w:tc>
          <w:tcPr>
            <w:tcW w:w="786" w:type="pct"/>
            <w:tcBorders>
              <w:top w:val="nil"/>
              <w:bottom w:val="nil"/>
            </w:tcBorders>
          </w:tcPr>
          <w:p w14:paraId="4B1E48A2" w14:textId="77777777" w:rsidR="006F252D" w:rsidRPr="00CE2E26" w:rsidRDefault="006F252D" w:rsidP="0095013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-23.0 (38.0)</w:t>
            </w:r>
          </w:p>
        </w:tc>
        <w:tc>
          <w:tcPr>
            <w:tcW w:w="786" w:type="pct"/>
            <w:tcBorders>
              <w:top w:val="nil"/>
              <w:bottom w:val="nil"/>
            </w:tcBorders>
          </w:tcPr>
          <w:p w14:paraId="63D542B2" w14:textId="77777777" w:rsidR="006F252D" w:rsidRPr="00CE2E26" w:rsidRDefault="006F252D" w:rsidP="0095013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-38.0 (43.1)</w:t>
            </w:r>
          </w:p>
        </w:tc>
        <w:tc>
          <w:tcPr>
            <w:tcW w:w="786" w:type="pct"/>
            <w:tcBorders>
              <w:top w:val="nil"/>
              <w:bottom w:val="nil"/>
            </w:tcBorders>
          </w:tcPr>
          <w:p w14:paraId="076C8A53" w14:textId="77777777" w:rsidR="006F252D" w:rsidRPr="00CE2E26" w:rsidRDefault="006F252D" w:rsidP="0095013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-43.0 (34.6)</w:t>
            </w:r>
          </w:p>
        </w:tc>
        <w:tc>
          <w:tcPr>
            <w:tcW w:w="784" w:type="pct"/>
            <w:tcBorders>
              <w:top w:val="nil"/>
              <w:bottom w:val="nil"/>
            </w:tcBorders>
          </w:tcPr>
          <w:p w14:paraId="6A033597" w14:textId="77777777" w:rsidR="006F252D" w:rsidRPr="00CE2E26" w:rsidRDefault="006F252D" w:rsidP="0095013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-50.9 (30.7)</w:t>
            </w:r>
          </w:p>
        </w:tc>
      </w:tr>
      <w:tr w:rsidR="007C313B" w:rsidRPr="00CE2E26" w14:paraId="332A4DF2" w14:textId="77777777" w:rsidTr="004A37C5">
        <w:tc>
          <w:tcPr>
            <w:tcW w:w="799" w:type="pct"/>
            <w:tcBorders>
              <w:top w:val="nil"/>
              <w:bottom w:val="nil"/>
            </w:tcBorders>
          </w:tcPr>
          <w:p w14:paraId="661090AE" w14:textId="77777777" w:rsidR="007C313B" w:rsidRPr="00CE2E26" w:rsidRDefault="007C313B" w:rsidP="009501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9" w:type="pct"/>
            <w:tcBorders>
              <w:top w:val="nil"/>
              <w:bottom w:val="nil"/>
            </w:tcBorders>
          </w:tcPr>
          <w:p w14:paraId="248B545B" w14:textId="77777777" w:rsidR="007C313B" w:rsidRPr="00CE2E26" w:rsidRDefault="007C313B" w:rsidP="0095013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86" w:type="pct"/>
            <w:tcBorders>
              <w:top w:val="nil"/>
              <w:bottom w:val="nil"/>
            </w:tcBorders>
          </w:tcPr>
          <w:p w14:paraId="102FE52D" w14:textId="77777777" w:rsidR="007C313B" w:rsidRPr="00CE2E26" w:rsidRDefault="007C313B" w:rsidP="0095013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pct"/>
            <w:tcBorders>
              <w:top w:val="nil"/>
              <w:bottom w:val="nil"/>
            </w:tcBorders>
          </w:tcPr>
          <w:p w14:paraId="1877B914" w14:textId="77777777" w:rsidR="007C313B" w:rsidRPr="00CE2E26" w:rsidRDefault="007C313B" w:rsidP="0095013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pct"/>
            <w:tcBorders>
              <w:top w:val="nil"/>
              <w:bottom w:val="nil"/>
            </w:tcBorders>
          </w:tcPr>
          <w:p w14:paraId="440403EA" w14:textId="77777777" w:rsidR="007C313B" w:rsidRPr="00CE2E26" w:rsidRDefault="007C313B" w:rsidP="0095013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4" w:type="pct"/>
            <w:tcBorders>
              <w:top w:val="nil"/>
              <w:bottom w:val="nil"/>
            </w:tcBorders>
          </w:tcPr>
          <w:p w14:paraId="69170511" w14:textId="77777777" w:rsidR="007C313B" w:rsidRPr="00CE2E26" w:rsidRDefault="007C313B" w:rsidP="0095013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313B" w:rsidRPr="00CE2E26" w14:paraId="78BE7692" w14:textId="77777777" w:rsidTr="004A37C5">
        <w:trPr>
          <w:trHeight w:val="47"/>
        </w:trPr>
        <w:tc>
          <w:tcPr>
            <w:tcW w:w="799" w:type="pct"/>
            <w:tcBorders>
              <w:top w:val="nil"/>
              <w:bottom w:val="nil"/>
            </w:tcBorders>
          </w:tcPr>
          <w:p w14:paraId="78FCFE8C" w14:textId="6B0A8BE4" w:rsidR="007C313B" w:rsidRPr="00CE2E26" w:rsidRDefault="007C313B" w:rsidP="009501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Q1 (n</w:t>
            </w:r>
            <w:r w:rsidR="00CE2E2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CE2E2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43)</w:t>
            </w:r>
          </w:p>
        </w:tc>
        <w:tc>
          <w:tcPr>
            <w:tcW w:w="1059" w:type="pct"/>
            <w:tcBorders>
              <w:top w:val="nil"/>
              <w:bottom w:val="nil"/>
            </w:tcBorders>
          </w:tcPr>
          <w:p w14:paraId="1CBE458F" w14:textId="77777777" w:rsidR="007C313B" w:rsidRPr="00CE2E26" w:rsidRDefault="007C313B" w:rsidP="009501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Baseline</w:t>
            </w:r>
          </w:p>
        </w:tc>
        <w:tc>
          <w:tcPr>
            <w:tcW w:w="786" w:type="pct"/>
            <w:tcBorders>
              <w:top w:val="nil"/>
              <w:bottom w:val="nil"/>
            </w:tcBorders>
          </w:tcPr>
          <w:p w14:paraId="4A7F4CCD" w14:textId="77777777" w:rsidR="007C313B" w:rsidRPr="00CE2E26" w:rsidRDefault="007C313B" w:rsidP="0095013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10.8 (7.6)</w:t>
            </w:r>
          </w:p>
        </w:tc>
        <w:tc>
          <w:tcPr>
            <w:tcW w:w="786" w:type="pct"/>
            <w:tcBorders>
              <w:top w:val="nil"/>
              <w:bottom w:val="nil"/>
            </w:tcBorders>
          </w:tcPr>
          <w:p w14:paraId="10B223C0" w14:textId="77777777" w:rsidR="007C313B" w:rsidRPr="00CE2E26" w:rsidRDefault="007C313B" w:rsidP="0095013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10.8 (7.6)</w:t>
            </w:r>
          </w:p>
        </w:tc>
        <w:tc>
          <w:tcPr>
            <w:tcW w:w="786" w:type="pct"/>
            <w:tcBorders>
              <w:top w:val="nil"/>
              <w:bottom w:val="nil"/>
            </w:tcBorders>
          </w:tcPr>
          <w:p w14:paraId="1D1236F9" w14:textId="77777777" w:rsidR="007C313B" w:rsidRPr="00CE2E26" w:rsidRDefault="007C313B" w:rsidP="0095013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10.8 (7.6)</w:t>
            </w:r>
          </w:p>
        </w:tc>
        <w:tc>
          <w:tcPr>
            <w:tcW w:w="784" w:type="pct"/>
            <w:tcBorders>
              <w:top w:val="nil"/>
              <w:bottom w:val="nil"/>
            </w:tcBorders>
          </w:tcPr>
          <w:p w14:paraId="5ED3A71A" w14:textId="77777777" w:rsidR="007C313B" w:rsidRPr="00CE2E26" w:rsidRDefault="007C313B" w:rsidP="0095013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10.8 (7.6)</w:t>
            </w:r>
          </w:p>
        </w:tc>
      </w:tr>
      <w:tr w:rsidR="007C313B" w:rsidRPr="00CE2E26" w14:paraId="00B2B99A" w14:textId="77777777" w:rsidTr="004A37C5">
        <w:tc>
          <w:tcPr>
            <w:tcW w:w="799" w:type="pct"/>
            <w:tcBorders>
              <w:top w:val="nil"/>
              <w:bottom w:val="nil"/>
            </w:tcBorders>
          </w:tcPr>
          <w:p w14:paraId="3DD7AEFB" w14:textId="77777777" w:rsidR="007C313B" w:rsidRPr="00CE2E26" w:rsidRDefault="007C313B" w:rsidP="009501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9" w:type="pct"/>
            <w:tcBorders>
              <w:top w:val="nil"/>
              <w:bottom w:val="nil"/>
            </w:tcBorders>
          </w:tcPr>
          <w:p w14:paraId="1660BB69" w14:textId="3E3867B3" w:rsidR="007C313B" w:rsidRPr="00CE2E26" w:rsidRDefault="007C313B" w:rsidP="009501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 xml:space="preserve">Days </w:t>
            </w:r>
            <w:r w:rsidR="00A677B9" w:rsidRPr="00CE2E26">
              <w:rPr>
                <w:rFonts w:ascii="Times New Roman" w:hAnsi="Times New Roman" w:cs="Times New Roman"/>
                <w:sz w:val="18"/>
                <w:szCs w:val="18"/>
              </w:rPr>
              <w:t>1/2</w:t>
            </w:r>
          </w:p>
        </w:tc>
        <w:tc>
          <w:tcPr>
            <w:tcW w:w="786" w:type="pct"/>
            <w:tcBorders>
              <w:top w:val="nil"/>
              <w:bottom w:val="nil"/>
            </w:tcBorders>
          </w:tcPr>
          <w:p w14:paraId="18027806" w14:textId="77777777" w:rsidR="007C313B" w:rsidRPr="00CE2E26" w:rsidRDefault="007C313B" w:rsidP="0095013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8.6 (7.8)</w:t>
            </w:r>
          </w:p>
        </w:tc>
        <w:tc>
          <w:tcPr>
            <w:tcW w:w="786" w:type="pct"/>
            <w:tcBorders>
              <w:top w:val="nil"/>
              <w:bottom w:val="nil"/>
            </w:tcBorders>
          </w:tcPr>
          <w:p w14:paraId="31C33F98" w14:textId="77777777" w:rsidR="007C313B" w:rsidRPr="00CE2E26" w:rsidRDefault="007C313B" w:rsidP="0095013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5.3 (4.1)</w:t>
            </w:r>
          </w:p>
        </w:tc>
        <w:tc>
          <w:tcPr>
            <w:tcW w:w="786" w:type="pct"/>
            <w:tcBorders>
              <w:top w:val="nil"/>
              <w:bottom w:val="nil"/>
            </w:tcBorders>
          </w:tcPr>
          <w:p w14:paraId="2A6B73A6" w14:textId="77777777" w:rsidR="007C313B" w:rsidRPr="00CE2E26" w:rsidRDefault="007C313B" w:rsidP="0095013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4.8 (3.9)</w:t>
            </w:r>
          </w:p>
        </w:tc>
        <w:tc>
          <w:tcPr>
            <w:tcW w:w="784" w:type="pct"/>
            <w:tcBorders>
              <w:top w:val="nil"/>
              <w:bottom w:val="nil"/>
            </w:tcBorders>
          </w:tcPr>
          <w:p w14:paraId="77408171" w14:textId="77777777" w:rsidR="007C313B" w:rsidRPr="00CE2E26" w:rsidRDefault="007C313B" w:rsidP="0095013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3.2 (2.7)</w:t>
            </w:r>
          </w:p>
        </w:tc>
      </w:tr>
      <w:tr w:rsidR="007C313B" w:rsidRPr="00CE2E26" w14:paraId="092E03A7" w14:textId="77777777" w:rsidTr="004A37C5">
        <w:tc>
          <w:tcPr>
            <w:tcW w:w="799" w:type="pct"/>
            <w:tcBorders>
              <w:top w:val="nil"/>
              <w:bottom w:val="nil"/>
            </w:tcBorders>
          </w:tcPr>
          <w:p w14:paraId="6386EBA3" w14:textId="77777777" w:rsidR="007C313B" w:rsidRPr="00CE2E26" w:rsidRDefault="007C313B" w:rsidP="009501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9" w:type="pct"/>
            <w:tcBorders>
              <w:top w:val="nil"/>
              <w:bottom w:val="nil"/>
            </w:tcBorders>
          </w:tcPr>
          <w:p w14:paraId="4A0AA9E0" w14:textId="14EF1B9E" w:rsidR="007C313B" w:rsidRPr="00CE2E26" w:rsidRDefault="007C313B" w:rsidP="009501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 xml:space="preserve">Change to Days </w:t>
            </w:r>
            <w:r w:rsidR="00A677B9" w:rsidRPr="00CE2E26">
              <w:rPr>
                <w:rFonts w:ascii="Times New Roman" w:hAnsi="Times New Roman" w:cs="Times New Roman"/>
                <w:sz w:val="18"/>
                <w:szCs w:val="18"/>
              </w:rPr>
              <w:t>1/2</w:t>
            </w:r>
          </w:p>
        </w:tc>
        <w:tc>
          <w:tcPr>
            <w:tcW w:w="786" w:type="pct"/>
            <w:tcBorders>
              <w:top w:val="nil"/>
              <w:bottom w:val="nil"/>
            </w:tcBorders>
          </w:tcPr>
          <w:p w14:paraId="1623DDA1" w14:textId="77777777" w:rsidR="007C313B" w:rsidRPr="00CE2E26" w:rsidRDefault="007C313B" w:rsidP="0095013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-2.0 (10.1)</w:t>
            </w:r>
          </w:p>
        </w:tc>
        <w:tc>
          <w:tcPr>
            <w:tcW w:w="786" w:type="pct"/>
            <w:tcBorders>
              <w:top w:val="nil"/>
              <w:bottom w:val="nil"/>
            </w:tcBorders>
          </w:tcPr>
          <w:p w14:paraId="78FA2880" w14:textId="77777777" w:rsidR="007C313B" w:rsidRPr="00CE2E26" w:rsidRDefault="007C313B" w:rsidP="0095013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-5.5 (8.2)</w:t>
            </w:r>
          </w:p>
        </w:tc>
        <w:tc>
          <w:tcPr>
            <w:tcW w:w="786" w:type="pct"/>
            <w:tcBorders>
              <w:top w:val="nil"/>
              <w:bottom w:val="nil"/>
            </w:tcBorders>
          </w:tcPr>
          <w:p w14:paraId="2FF0AD7D" w14:textId="77777777" w:rsidR="007C313B" w:rsidRPr="00CE2E26" w:rsidRDefault="007C313B" w:rsidP="0095013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-6.2 (7.5)</w:t>
            </w:r>
          </w:p>
        </w:tc>
        <w:tc>
          <w:tcPr>
            <w:tcW w:w="784" w:type="pct"/>
            <w:tcBorders>
              <w:top w:val="nil"/>
              <w:bottom w:val="nil"/>
            </w:tcBorders>
          </w:tcPr>
          <w:p w14:paraId="3F3C58F8" w14:textId="77777777" w:rsidR="007C313B" w:rsidRPr="00CE2E26" w:rsidRDefault="007C313B" w:rsidP="0095013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-7.6 (8.3)</w:t>
            </w:r>
          </w:p>
        </w:tc>
      </w:tr>
      <w:tr w:rsidR="007C313B" w:rsidRPr="00CE2E26" w14:paraId="408F7C4B" w14:textId="77777777" w:rsidTr="004A37C5">
        <w:tc>
          <w:tcPr>
            <w:tcW w:w="799" w:type="pct"/>
            <w:tcBorders>
              <w:top w:val="nil"/>
              <w:bottom w:val="nil"/>
            </w:tcBorders>
          </w:tcPr>
          <w:p w14:paraId="454EE42D" w14:textId="77777777" w:rsidR="007C313B" w:rsidRPr="00CE2E26" w:rsidRDefault="007C313B" w:rsidP="009501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9" w:type="pct"/>
            <w:tcBorders>
              <w:top w:val="nil"/>
              <w:bottom w:val="nil"/>
            </w:tcBorders>
          </w:tcPr>
          <w:p w14:paraId="7E946943" w14:textId="77777777" w:rsidR="007C313B" w:rsidRPr="00CE2E26" w:rsidRDefault="007C313B" w:rsidP="0095013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86" w:type="pct"/>
            <w:tcBorders>
              <w:top w:val="nil"/>
              <w:bottom w:val="nil"/>
            </w:tcBorders>
          </w:tcPr>
          <w:p w14:paraId="1E972428" w14:textId="77777777" w:rsidR="007C313B" w:rsidRPr="00CE2E26" w:rsidRDefault="007C313B" w:rsidP="0095013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pct"/>
            <w:tcBorders>
              <w:top w:val="nil"/>
              <w:bottom w:val="nil"/>
            </w:tcBorders>
          </w:tcPr>
          <w:p w14:paraId="2752CCE7" w14:textId="77777777" w:rsidR="007C313B" w:rsidRPr="00CE2E26" w:rsidRDefault="007C313B" w:rsidP="0095013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pct"/>
            <w:tcBorders>
              <w:top w:val="nil"/>
              <w:bottom w:val="nil"/>
            </w:tcBorders>
          </w:tcPr>
          <w:p w14:paraId="2E8B8080" w14:textId="77777777" w:rsidR="007C313B" w:rsidRPr="00CE2E26" w:rsidRDefault="007C313B" w:rsidP="0095013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4" w:type="pct"/>
            <w:tcBorders>
              <w:top w:val="nil"/>
              <w:bottom w:val="nil"/>
            </w:tcBorders>
          </w:tcPr>
          <w:p w14:paraId="38CD8C63" w14:textId="77777777" w:rsidR="007C313B" w:rsidRPr="00CE2E26" w:rsidRDefault="007C313B" w:rsidP="0095013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313B" w:rsidRPr="00CE2E26" w14:paraId="25314418" w14:textId="77777777" w:rsidTr="004A37C5">
        <w:tc>
          <w:tcPr>
            <w:tcW w:w="799" w:type="pct"/>
            <w:tcBorders>
              <w:top w:val="nil"/>
              <w:bottom w:val="nil"/>
            </w:tcBorders>
          </w:tcPr>
          <w:p w14:paraId="5BA02A47" w14:textId="4B3B3404" w:rsidR="007C313B" w:rsidRPr="00CE2E26" w:rsidRDefault="007C313B" w:rsidP="009501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Q2 (n</w:t>
            </w:r>
            <w:r w:rsidR="00CE2E2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CE2E2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47)</w:t>
            </w:r>
          </w:p>
        </w:tc>
        <w:tc>
          <w:tcPr>
            <w:tcW w:w="1059" w:type="pct"/>
            <w:tcBorders>
              <w:top w:val="nil"/>
              <w:bottom w:val="nil"/>
            </w:tcBorders>
          </w:tcPr>
          <w:p w14:paraId="2A82C840" w14:textId="77777777" w:rsidR="007C313B" w:rsidRPr="00CE2E26" w:rsidRDefault="007C313B" w:rsidP="009501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Baseline</w:t>
            </w:r>
          </w:p>
        </w:tc>
        <w:tc>
          <w:tcPr>
            <w:tcW w:w="786" w:type="pct"/>
            <w:tcBorders>
              <w:top w:val="nil"/>
              <w:bottom w:val="nil"/>
            </w:tcBorders>
          </w:tcPr>
          <w:p w14:paraId="76490CA6" w14:textId="77777777" w:rsidR="007C313B" w:rsidRPr="00CE2E26" w:rsidRDefault="007C313B" w:rsidP="0095013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17.8 (17.4)</w:t>
            </w:r>
          </w:p>
        </w:tc>
        <w:tc>
          <w:tcPr>
            <w:tcW w:w="786" w:type="pct"/>
            <w:tcBorders>
              <w:top w:val="nil"/>
              <w:bottom w:val="nil"/>
            </w:tcBorders>
          </w:tcPr>
          <w:p w14:paraId="6B772E7E" w14:textId="77777777" w:rsidR="007C313B" w:rsidRPr="00CE2E26" w:rsidRDefault="007C313B" w:rsidP="0095013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17.8 (17.4)</w:t>
            </w:r>
          </w:p>
        </w:tc>
        <w:tc>
          <w:tcPr>
            <w:tcW w:w="786" w:type="pct"/>
            <w:tcBorders>
              <w:top w:val="nil"/>
              <w:bottom w:val="nil"/>
            </w:tcBorders>
          </w:tcPr>
          <w:p w14:paraId="563F9115" w14:textId="77777777" w:rsidR="007C313B" w:rsidRPr="00CE2E26" w:rsidRDefault="007C313B" w:rsidP="0095013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17.8 (17.4)</w:t>
            </w:r>
          </w:p>
        </w:tc>
        <w:tc>
          <w:tcPr>
            <w:tcW w:w="784" w:type="pct"/>
            <w:tcBorders>
              <w:top w:val="nil"/>
              <w:bottom w:val="nil"/>
            </w:tcBorders>
          </w:tcPr>
          <w:p w14:paraId="5FADAF77" w14:textId="77777777" w:rsidR="007C313B" w:rsidRPr="00CE2E26" w:rsidRDefault="007C313B" w:rsidP="0095013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17.8 (17.4)</w:t>
            </w:r>
          </w:p>
        </w:tc>
      </w:tr>
      <w:tr w:rsidR="007C313B" w:rsidRPr="00CE2E26" w14:paraId="700843AD" w14:textId="77777777" w:rsidTr="004A37C5">
        <w:tc>
          <w:tcPr>
            <w:tcW w:w="799" w:type="pct"/>
            <w:tcBorders>
              <w:top w:val="nil"/>
              <w:bottom w:val="nil"/>
            </w:tcBorders>
          </w:tcPr>
          <w:p w14:paraId="6E0E1AB7" w14:textId="77777777" w:rsidR="007C313B" w:rsidRPr="00CE2E26" w:rsidRDefault="007C313B" w:rsidP="009501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9" w:type="pct"/>
            <w:tcBorders>
              <w:top w:val="nil"/>
              <w:bottom w:val="nil"/>
            </w:tcBorders>
          </w:tcPr>
          <w:p w14:paraId="2E23E20E" w14:textId="34032ADB" w:rsidR="007C313B" w:rsidRPr="00CE2E26" w:rsidRDefault="007C313B" w:rsidP="009501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 xml:space="preserve">Days </w:t>
            </w:r>
            <w:r w:rsidR="00A677B9" w:rsidRPr="00CE2E26">
              <w:rPr>
                <w:rFonts w:ascii="Times New Roman" w:hAnsi="Times New Roman" w:cs="Times New Roman"/>
                <w:sz w:val="18"/>
                <w:szCs w:val="18"/>
              </w:rPr>
              <w:t>1/2</w:t>
            </w:r>
          </w:p>
        </w:tc>
        <w:tc>
          <w:tcPr>
            <w:tcW w:w="786" w:type="pct"/>
            <w:tcBorders>
              <w:top w:val="nil"/>
              <w:bottom w:val="nil"/>
            </w:tcBorders>
          </w:tcPr>
          <w:p w14:paraId="31A40B6D" w14:textId="77777777" w:rsidR="007C313B" w:rsidRPr="00CE2E26" w:rsidRDefault="007C313B" w:rsidP="0095013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10.5 (8.8)</w:t>
            </w:r>
          </w:p>
        </w:tc>
        <w:tc>
          <w:tcPr>
            <w:tcW w:w="786" w:type="pct"/>
            <w:tcBorders>
              <w:top w:val="nil"/>
              <w:bottom w:val="nil"/>
            </w:tcBorders>
          </w:tcPr>
          <w:p w14:paraId="7D57345A" w14:textId="77777777" w:rsidR="007C313B" w:rsidRPr="00CE2E26" w:rsidRDefault="007C313B" w:rsidP="0095013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8.9 (7.4)</w:t>
            </w:r>
          </w:p>
        </w:tc>
        <w:tc>
          <w:tcPr>
            <w:tcW w:w="786" w:type="pct"/>
            <w:tcBorders>
              <w:top w:val="nil"/>
              <w:bottom w:val="nil"/>
            </w:tcBorders>
          </w:tcPr>
          <w:p w14:paraId="15806625" w14:textId="77777777" w:rsidR="007C313B" w:rsidRPr="00CE2E26" w:rsidRDefault="007C313B" w:rsidP="0095013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6.8 (6.2)</w:t>
            </w:r>
          </w:p>
        </w:tc>
        <w:tc>
          <w:tcPr>
            <w:tcW w:w="784" w:type="pct"/>
            <w:tcBorders>
              <w:top w:val="nil"/>
              <w:bottom w:val="nil"/>
            </w:tcBorders>
          </w:tcPr>
          <w:p w14:paraId="79DB603F" w14:textId="77777777" w:rsidR="007C313B" w:rsidRPr="00CE2E26" w:rsidRDefault="007C313B" w:rsidP="0095013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5.9 (5.0)</w:t>
            </w:r>
          </w:p>
        </w:tc>
      </w:tr>
      <w:tr w:rsidR="007C313B" w:rsidRPr="00CE2E26" w14:paraId="229546F7" w14:textId="77777777" w:rsidTr="004A37C5">
        <w:tc>
          <w:tcPr>
            <w:tcW w:w="799" w:type="pct"/>
            <w:tcBorders>
              <w:top w:val="nil"/>
              <w:bottom w:val="nil"/>
            </w:tcBorders>
          </w:tcPr>
          <w:p w14:paraId="0819282E" w14:textId="77777777" w:rsidR="007C313B" w:rsidRPr="00CE2E26" w:rsidRDefault="007C313B" w:rsidP="009501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9" w:type="pct"/>
            <w:tcBorders>
              <w:top w:val="nil"/>
              <w:bottom w:val="nil"/>
            </w:tcBorders>
          </w:tcPr>
          <w:p w14:paraId="48272894" w14:textId="788FDEB5" w:rsidR="007C313B" w:rsidRPr="00CE2E26" w:rsidRDefault="007C313B" w:rsidP="009501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 xml:space="preserve">Change to Days </w:t>
            </w:r>
            <w:r w:rsidR="00A677B9" w:rsidRPr="00CE2E26">
              <w:rPr>
                <w:rFonts w:ascii="Times New Roman" w:hAnsi="Times New Roman" w:cs="Times New Roman"/>
                <w:sz w:val="18"/>
                <w:szCs w:val="18"/>
              </w:rPr>
              <w:t>1/2</w:t>
            </w:r>
          </w:p>
        </w:tc>
        <w:tc>
          <w:tcPr>
            <w:tcW w:w="786" w:type="pct"/>
            <w:tcBorders>
              <w:top w:val="nil"/>
              <w:bottom w:val="nil"/>
            </w:tcBorders>
          </w:tcPr>
          <w:p w14:paraId="214C94A1" w14:textId="77777777" w:rsidR="007C313B" w:rsidRPr="00CE2E26" w:rsidRDefault="007C313B" w:rsidP="0095013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-7.3 (18.9)</w:t>
            </w:r>
          </w:p>
        </w:tc>
        <w:tc>
          <w:tcPr>
            <w:tcW w:w="786" w:type="pct"/>
            <w:tcBorders>
              <w:top w:val="nil"/>
              <w:bottom w:val="nil"/>
            </w:tcBorders>
          </w:tcPr>
          <w:p w14:paraId="11EE9652" w14:textId="77777777" w:rsidR="007C313B" w:rsidRPr="00CE2E26" w:rsidRDefault="007C313B" w:rsidP="0095013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-8.9 (17.0)</w:t>
            </w:r>
          </w:p>
        </w:tc>
        <w:tc>
          <w:tcPr>
            <w:tcW w:w="786" w:type="pct"/>
            <w:tcBorders>
              <w:top w:val="nil"/>
              <w:bottom w:val="nil"/>
            </w:tcBorders>
          </w:tcPr>
          <w:p w14:paraId="09097340" w14:textId="77777777" w:rsidR="007C313B" w:rsidRPr="00CE2E26" w:rsidRDefault="007C313B" w:rsidP="0095013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-11.0 (19.0)</w:t>
            </w:r>
          </w:p>
        </w:tc>
        <w:tc>
          <w:tcPr>
            <w:tcW w:w="784" w:type="pct"/>
            <w:tcBorders>
              <w:top w:val="nil"/>
              <w:bottom w:val="nil"/>
            </w:tcBorders>
          </w:tcPr>
          <w:p w14:paraId="4A971F36" w14:textId="77777777" w:rsidR="007C313B" w:rsidRPr="00CE2E26" w:rsidRDefault="007C313B" w:rsidP="0095013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-11.9 (15.3)</w:t>
            </w:r>
          </w:p>
        </w:tc>
      </w:tr>
      <w:tr w:rsidR="007C313B" w:rsidRPr="00CE2E26" w14:paraId="1090281B" w14:textId="77777777" w:rsidTr="004A37C5">
        <w:tc>
          <w:tcPr>
            <w:tcW w:w="799" w:type="pct"/>
            <w:tcBorders>
              <w:top w:val="nil"/>
              <w:bottom w:val="nil"/>
            </w:tcBorders>
          </w:tcPr>
          <w:p w14:paraId="53D03E3B" w14:textId="77777777" w:rsidR="007C313B" w:rsidRPr="00CE2E26" w:rsidRDefault="007C313B" w:rsidP="009501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9" w:type="pct"/>
            <w:tcBorders>
              <w:top w:val="nil"/>
              <w:bottom w:val="nil"/>
            </w:tcBorders>
          </w:tcPr>
          <w:p w14:paraId="76F048BA" w14:textId="77777777" w:rsidR="007C313B" w:rsidRPr="00CE2E26" w:rsidRDefault="007C313B" w:rsidP="0095013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86" w:type="pct"/>
            <w:tcBorders>
              <w:top w:val="nil"/>
              <w:bottom w:val="nil"/>
            </w:tcBorders>
          </w:tcPr>
          <w:p w14:paraId="7B230BF7" w14:textId="77777777" w:rsidR="007C313B" w:rsidRPr="00CE2E26" w:rsidRDefault="007C313B" w:rsidP="0095013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pct"/>
            <w:tcBorders>
              <w:top w:val="nil"/>
              <w:bottom w:val="nil"/>
            </w:tcBorders>
          </w:tcPr>
          <w:p w14:paraId="0A8F0170" w14:textId="77777777" w:rsidR="007C313B" w:rsidRPr="00CE2E26" w:rsidRDefault="007C313B" w:rsidP="0095013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6" w:type="pct"/>
            <w:tcBorders>
              <w:top w:val="nil"/>
              <w:bottom w:val="nil"/>
            </w:tcBorders>
          </w:tcPr>
          <w:p w14:paraId="2B36DF29" w14:textId="77777777" w:rsidR="007C313B" w:rsidRPr="00CE2E26" w:rsidRDefault="007C313B" w:rsidP="0095013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4" w:type="pct"/>
            <w:tcBorders>
              <w:top w:val="nil"/>
              <w:bottom w:val="nil"/>
            </w:tcBorders>
          </w:tcPr>
          <w:p w14:paraId="731BE795" w14:textId="77777777" w:rsidR="007C313B" w:rsidRPr="00CE2E26" w:rsidRDefault="007C313B" w:rsidP="0095013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313B" w:rsidRPr="00CE2E26" w14:paraId="7376C826" w14:textId="77777777" w:rsidTr="004A37C5">
        <w:tc>
          <w:tcPr>
            <w:tcW w:w="799" w:type="pct"/>
            <w:tcBorders>
              <w:top w:val="nil"/>
              <w:bottom w:val="nil"/>
            </w:tcBorders>
          </w:tcPr>
          <w:p w14:paraId="055F59B8" w14:textId="5CF0764B" w:rsidR="007C313B" w:rsidRPr="00CE2E26" w:rsidRDefault="007C313B" w:rsidP="009501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Q3 (n</w:t>
            </w:r>
            <w:r w:rsidR="00CE2E2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CE2E2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47)</w:t>
            </w:r>
          </w:p>
        </w:tc>
        <w:tc>
          <w:tcPr>
            <w:tcW w:w="1059" w:type="pct"/>
            <w:tcBorders>
              <w:top w:val="nil"/>
              <w:bottom w:val="nil"/>
            </w:tcBorders>
          </w:tcPr>
          <w:p w14:paraId="3601AD61" w14:textId="77777777" w:rsidR="007C313B" w:rsidRPr="00CE2E26" w:rsidRDefault="007C313B" w:rsidP="009501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Baseline</w:t>
            </w:r>
          </w:p>
        </w:tc>
        <w:tc>
          <w:tcPr>
            <w:tcW w:w="786" w:type="pct"/>
            <w:tcBorders>
              <w:top w:val="nil"/>
              <w:bottom w:val="nil"/>
            </w:tcBorders>
          </w:tcPr>
          <w:p w14:paraId="79652B4A" w14:textId="77777777" w:rsidR="007C313B" w:rsidRPr="00CE2E26" w:rsidRDefault="007C313B" w:rsidP="0095013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19.3 (16.3)</w:t>
            </w:r>
          </w:p>
        </w:tc>
        <w:tc>
          <w:tcPr>
            <w:tcW w:w="786" w:type="pct"/>
            <w:tcBorders>
              <w:top w:val="nil"/>
              <w:bottom w:val="nil"/>
            </w:tcBorders>
          </w:tcPr>
          <w:p w14:paraId="393AB9E8" w14:textId="77777777" w:rsidR="007C313B" w:rsidRPr="00CE2E26" w:rsidRDefault="007C313B" w:rsidP="0095013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19.3 (16.3)</w:t>
            </w:r>
          </w:p>
        </w:tc>
        <w:tc>
          <w:tcPr>
            <w:tcW w:w="786" w:type="pct"/>
            <w:tcBorders>
              <w:top w:val="nil"/>
              <w:bottom w:val="nil"/>
            </w:tcBorders>
          </w:tcPr>
          <w:p w14:paraId="1CFAD539" w14:textId="77777777" w:rsidR="007C313B" w:rsidRPr="00CE2E26" w:rsidRDefault="007C313B" w:rsidP="0095013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19.3 (16.3)</w:t>
            </w:r>
          </w:p>
        </w:tc>
        <w:tc>
          <w:tcPr>
            <w:tcW w:w="784" w:type="pct"/>
            <w:tcBorders>
              <w:top w:val="nil"/>
              <w:bottom w:val="nil"/>
            </w:tcBorders>
          </w:tcPr>
          <w:p w14:paraId="5DD29A50" w14:textId="77777777" w:rsidR="007C313B" w:rsidRPr="00CE2E26" w:rsidRDefault="007C313B" w:rsidP="0095013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19.3 (16.3)</w:t>
            </w:r>
          </w:p>
        </w:tc>
      </w:tr>
      <w:tr w:rsidR="007C313B" w:rsidRPr="00CE2E26" w14:paraId="7E91301F" w14:textId="77777777" w:rsidTr="004A37C5">
        <w:tc>
          <w:tcPr>
            <w:tcW w:w="799" w:type="pct"/>
            <w:tcBorders>
              <w:top w:val="nil"/>
              <w:bottom w:val="nil"/>
            </w:tcBorders>
          </w:tcPr>
          <w:p w14:paraId="2EE958E2" w14:textId="77777777" w:rsidR="007C313B" w:rsidRPr="00CE2E26" w:rsidRDefault="007C313B" w:rsidP="009501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9" w:type="pct"/>
            <w:tcBorders>
              <w:top w:val="nil"/>
              <w:bottom w:val="nil"/>
            </w:tcBorders>
          </w:tcPr>
          <w:p w14:paraId="4903B257" w14:textId="704B2D89" w:rsidR="007C313B" w:rsidRPr="00CE2E26" w:rsidRDefault="007C313B" w:rsidP="009501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 xml:space="preserve">Days </w:t>
            </w:r>
            <w:r w:rsidR="00A677B9" w:rsidRPr="00CE2E26">
              <w:rPr>
                <w:rFonts w:ascii="Times New Roman" w:hAnsi="Times New Roman" w:cs="Times New Roman"/>
                <w:sz w:val="18"/>
                <w:szCs w:val="18"/>
              </w:rPr>
              <w:t>1/2</w:t>
            </w:r>
          </w:p>
        </w:tc>
        <w:tc>
          <w:tcPr>
            <w:tcW w:w="786" w:type="pct"/>
            <w:tcBorders>
              <w:top w:val="nil"/>
              <w:bottom w:val="nil"/>
            </w:tcBorders>
          </w:tcPr>
          <w:p w14:paraId="2DDD7E16" w14:textId="77777777" w:rsidR="007C313B" w:rsidRPr="00CE2E26" w:rsidRDefault="007C313B" w:rsidP="0095013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14.1 (15.6)</w:t>
            </w:r>
          </w:p>
        </w:tc>
        <w:tc>
          <w:tcPr>
            <w:tcW w:w="786" w:type="pct"/>
            <w:tcBorders>
              <w:top w:val="nil"/>
              <w:bottom w:val="nil"/>
            </w:tcBorders>
          </w:tcPr>
          <w:p w14:paraId="253ADA9A" w14:textId="77777777" w:rsidR="007C313B" w:rsidRPr="00CE2E26" w:rsidRDefault="007C313B" w:rsidP="0095013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9.7 (9.6)</w:t>
            </w:r>
          </w:p>
        </w:tc>
        <w:tc>
          <w:tcPr>
            <w:tcW w:w="786" w:type="pct"/>
            <w:tcBorders>
              <w:top w:val="nil"/>
              <w:bottom w:val="nil"/>
            </w:tcBorders>
          </w:tcPr>
          <w:p w14:paraId="5DE0F9CB" w14:textId="77777777" w:rsidR="007C313B" w:rsidRPr="00CE2E26" w:rsidRDefault="007C313B" w:rsidP="0095013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9.0 (8.7)</w:t>
            </w:r>
          </w:p>
        </w:tc>
        <w:tc>
          <w:tcPr>
            <w:tcW w:w="784" w:type="pct"/>
            <w:tcBorders>
              <w:top w:val="nil"/>
              <w:bottom w:val="nil"/>
            </w:tcBorders>
          </w:tcPr>
          <w:p w14:paraId="1ADBD543" w14:textId="77777777" w:rsidR="007C313B" w:rsidRPr="00CE2E26" w:rsidRDefault="007C313B" w:rsidP="0095013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7.1 (9.2)</w:t>
            </w:r>
          </w:p>
        </w:tc>
      </w:tr>
      <w:tr w:rsidR="007C313B" w:rsidRPr="00CE2E26" w14:paraId="69657FC4" w14:textId="77777777" w:rsidTr="004A37C5">
        <w:tc>
          <w:tcPr>
            <w:tcW w:w="799" w:type="pct"/>
            <w:tcBorders>
              <w:top w:val="nil"/>
              <w:bottom w:val="nil"/>
            </w:tcBorders>
          </w:tcPr>
          <w:p w14:paraId="22F00BBA" w14:textId="77777777" w:rsidR="007C313B" w:rsidRPr="00CE2E26" w:rsidRDefault="007C313B" w:rsidP="009501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9" w:type="pct"/>
            <w:tcBorders>
              <w:top w:val="nil"/>
              <w:bottom w:val="nil"/>
            </w:tcBorders>
          </w:tcPr>
          <w:p w14:paraId="6DFE98CA" w14:textId="0F1EE698" w:rsidR="007C313B" w:rsidRPr="00CE2E26" w:rsidRDefault="007C313B" w:rsidP="009501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 xml:space="preserve">Change to Days </w:t>
            </w:r>
            <w:r w:rsidR="00A677B9" w:rsidRPr="00CE2E26">
              <w:rPr>
                <w:rFonts w:ascii="Times New Roman" w:hAnsi="Times New Roman" w:cs="Times New Roman"/>
                <w:sz w:val="18"/>
                <w:szCs w:val="18"/>
              </w:rPr>
              <w:t>1/2</w:t>
            </w:r>
          </w:p>
        </w:tc>
        <w:tc>
          <w:tcPr>
            <w:tcW w:w="786" w:type="pct"/>
            <w:tcBorders>
              <w:top w:val="nil"/>
              <w:bottom w:val="nil"/>
            </w:tcBorders>
          </w:tcPr>
          <w:p w14:paraId="5B385C64" w14:textId="77777777" w:rsidR="007C313B" w:rsidRPr="00CE2E26" w:rsidRDefault="007C313B" w:rsidP="0095013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-5.2 (18.2)</w:t>
            </w:r>
          </w:p>
        </w:tc>
        <w:tc>
          <w:tcPr>
            <w:tcW w:w="786" w:type="pct"/>
            <w:tcBorders>
              <w:top w:val="nil"/>
              <w:bottom w:val="nil"/>
            </w:tcBorders>
          </w:tcPr>
          <w:p w14:paraId="1C3D4E75" w14:textId="77777777" w:rsidR="007C313B" w:rsidRPr="00CE2E26" w:rsidRDefault="007C313B" w:rsidP="0095013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-9.6 (18.3)</w:t>
            </w:r>
          </w:p>
        </w:tc>
        <w:tc>
          <w:tcPr>
            <w:tcW w:w="786" w:type="pct"/>
            <w:tcBorders>
              <w:top w:val="nil"/>
              <w:bottom w:val="nil"/>
            </w:tcBorders>
          </w:tcPr>
          <w:p w14:paraId="76F7A815" w14:textId="77777777" w:rsidR="007C313B" w:rsidRPr="00CE2E26" w:rsidRDefault="007C313B" w:rsidP="0095013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-10.3 (15.1)</w:t>
            </w:r>
          </w:p>
        </w:tc>
        <w:tc>
          <w:tcPr>
            <w:tcW w:w="784" w:type="pct"/>
            <w:tcBorders>
              <w:top w:val="nil"/>
              <w:bottom w:val="nil"/>
            </w:tcBorders>
          </w:tcPr>
          <w:p w14:paraId="15F815B5" w14:textId="77777777" w:rsidR="007C313B" w:rsidRPr="00CE2E26" w:rsidRDefault="007C313B" w:rsidP="0095013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-12.2 (14.4)</w:t>
            </w:r>
          </w:p>
        </w:tc>
      </w:tr>
      <w:tr w:rsidR="007C313B" w:rsidRPr="00CE2E26" w14:paraId="0CAFC8C7" w14:textId="77777777" w:rsidTr="004A37C5">
        <w:tc>
          <w:tcPr>
            <w:tcW w:w="799" w:type="pct"/>
            <w:tcBorders>
              <w:top w:val="nil"/>
              <w:bottom w:val="nil"/>
            </w:tcBorders>
          </w:tcPr>
          <w:p w14:paraId="75E37930" w14:textId="77777777" w:rsidR="007C313B" w:rsidRPr="00CE2E26" w:rsidRDefault="007C313B" w:rsidP="009501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9" w:type="pct"/>
            <w:tcBorders>
              <w:top w:val="nil"/>
              <w:bottom w:val="nil"/>
            </w:tcBorders>
          </w:tcPr>
          <w:p w14:paraId="32AD115C" w14:textId="77777777" w:rsidR="007C313B" w:rsidRPr="00CE2E26" w:rsidRDefault="007C313B" w:rsidP="0095013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86" w:type="pct"/>
            <w:tcBorders>
              <w:top w:val="nil"/>
              <w:bottom w:val="nil"/>
            </w:tcBorders>
          </w:tcPr>
          <w:p w14:paraId="347FD80E" w14:textId="77777777" w:rsidR="007C313B" w:rsidRPr="00CE2E26" w:rsidRDefault="007C313B" w:rsidP="0095013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86" w:type="pct"/>
            <w:tcBorders>
              <w:top w:val="nil"/>
              <w:bottom w:val="nil"/>
            </w:tcBorders>
          </w:tcPr>
          <w:p w14:paraId="27905E90" w14:textId="77777777" w:rsidR="007C313B" w:rsidRPr="00CE2E26" w:rsidRDefault="007C313B" w:rsidP="0095013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86" w:type="pct"/>
            <w:tcBorders>
              <w:top w:val="nil"/>
              <w:bottom w:val="nil"/>
            </w:tcBorders>
          </w:tcPr>
          <w:p w14:paraId="68888D1B" w14:textId="77777777" w:rsidR="007C313B" w:rsidRPr="00CE2E26" w:rsidRDefault="007C313B" w:rsidP="0095013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84" w:type="pct"/>
            <w:tcBorders>
              <w:top w:val="nil"/>
              <w:bottom w:val="nil"/>
            </w:tcBorders>
          </w:tcPr>
          <w:p w14:paraId="599A39FF" w14:textId="77777777" w:rsidR="007C313B" w:rsidRPr="00CE2E26" w:rsidRDefault="007C313B" w:rsidP="0095013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C313B" w:rsidRPr="00CE2E26" w14:paraId="3E4428EC" w14:textId="77777777" w:rsidTr="004A37C5">
        <w:tc>
          <w:tcPr>
            <w:tcW w:w="799" w:type="pct"/>
            <w:tcBorders>
              <w:top w:val="nil"/>
              <w:bottom w:val="nil"/>
            </w:tcBorders>
          </w:tcPr>
          <w:p w14:paraId="4EB6254D" w14:textId="67F24A2A" w:rsidR="007C313B" w:rsidRPr="00CE2E26" w:rsidRDefault="007C313B" w:rsidP="009501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Q4 (n</w:t>
            </w:r>
            <w:r w:rsidR="00CE2E2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CE2E2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47)</w:t>
            </w:r>
          </w:p>
        </w:tc>
        <w:tc>
          <w:tcPr>
            <w:tcW w:w="1059" w:type="pct"/>
            <w:tcBorders>
              <w:top w:val="nil"/>
              <w:bottom w:val="nil"/>
            </w:tcBorders>
          </w:tcPr>
          <w:p w14:paraId="3CC1DEDA" w14:textId="77777777" w:rsidR="007C313B" w:rsidRPr="00CE2E26" w:rsidRDefault="007C313B" w:rsidP="009501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Baseline</w:t>
            </w:r>
          </w:p>
        </w:tc>
        <w:tc>
          <w:tcPr>
            <w:tcW w:w="786" w:type="pct"/>
            <w:tcBorders>
              <w:top w:val="nil"/>
              <w:bottom w:val="nil"/>
            </w:tcBorders>
          </w:tcPr>
          <w:p w14:paraId="748F2FE7" w14:textId="77777777" w:rsidR="007C313B" w:rsidRPr="00CE2E26" w:rsidRDefault="007C313B" w:rsidP="0095013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37.7 (24.9)</w:t>
            </w:r>
          </w:p>
        </w:tc>
        <w:tc>
          <w:tcPr>
            <w:tcW w:w="786" w:type="pct"/>
            <w:tcBorders>
              <w:top w:val="nil"/>
              <w:bottom w:val="nil"/>
            </w:tcBorders>
          </w:tcPr>
          <w:p w14:paraId="342DA189" w14:textId="77777777" w:rsidR="007C313B" w:rsidRPr="00CE2E26" w:rsidRDefault="007C313B" w:rsidP="0095013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37.7 (24.9)</w:t>
            </w:r>
          </w:p>
        </w:tc>
        <w:tc>
          <w:tcPr>
            <w:tcW w:w="786" w:type="pct"/>
            <w:tcBorders>
              <w:top w:val="nil"/>
              <w:bottom w:val="nil"/>
            </w:tcBorders>
          </w:tcPr>
          <w:p w14:paraId="559ADEE8" w14:textId="77777777" w:rsidR="007C313B" w:rsidRPr="00CE2E26" w:rsidRDefault="007C313B" w:rsidP="0095013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37.7 (24.9)</w:t>
            </w:r>
          </w:p>
        </w:tc>
        <w:tc>
          <w:tcPr>
            <w:tcW w:w="784" w:type="pct"/>
            <w:tcBorders>
              <w:top w:val="nil"/>
              <w:bottom w:val="nil"/>
            </w:tcBorders>
          </w:tcPr>
          <w:p w14:paraId="316657D4" w14:textId="77777777" w:rsidR="007C313B" w:rsidRPr="00CE2E26" w:rsidRDefault="007C313B" w:rsidP="0095013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37.7 (24.9)</w:t>
            </w:r>
          </w:p>
        </w:tc>
      </w:tr>
      <w:tr w:rsidR="007C313B" w:rsidRPr="00CE2E26" w14:paraId="400CD8C0" w14:textId="77777777" w:rsidTr="004A37C5">
        <w:trPr>
          <w:trHeight w:val="47"/>
        </w:trPr>
        <w:tc>
          <w:tcPr>
            <w:tcW w:w="799" w:type="pct"/>
            <w:tcBorders>
              <w:top w:val="nil"/>
              <w:bottom w:val="nil"/>
            </w:tcBorders>
          </w:tcPr>
          <w:p w14:paraId="57E2B575" w14:textId="77777777" w:rsidR="007C313B" w:rsidRPr="00CE2E26" w:rsidRDefault="007C313B" w:rsidP="009501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9" w:type="pct"/>
            <w:tcBorders>
              <w:top w:val="nil"/>
              <w:bottom w:val="nil"/>
            </w:tcBorders>
          </w:tcPr>
          <w:p w14:paraId="2F582D89" w14:textId="2F811895" w:rsidR="007C313B" w:rsidRPr="00CE2E26" w:rsidRDefault="007C313B" w:rsidP="009501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 xml:space="preserve">Days </w:t>
            </w:r>
            <w:r w:rsidR="00A677B9" w:rsidRPr="00CE2E26">
              <w:rPr>
                <w:rFonts w:ascii="Times New Roman" w:hAnsi="Times New Roman" w:cs="Times New Roman"/>
                <w:sz w:val="18"/>
                <w:szCs w:val="18"/>
              </w:rPr>
              <w:t>1/2</w:t>
            </w:r>
          </w:p>
        </w:tc>
        <w:tc>
          <w:tcPr>
            <w:tcW w:w="786" w:type="pct"/>
            <w:tcBorders>
              <w:top w:val="nil"/>
              <w:bottom w:val="nil"/>
            </w:tcBorders>
          </w:tcPr>
          <w:p w14:paraId="64D7A70D" w14:textId="77777777" w:rsidR="007C313B" w:rsidRPr="00CE2E26" w:rsidRDefault="007C313B" w:rsidP="0095013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28.2 (22.7)</w:t>
            </w:r>
          </w:p>
        </w:tc>
        <w:tc>
          <w:tcPr>
            <w:tcW w:w="786" w:type="pct"/>
            <w:tcBorders>
              <w:top w:val="nil"/>
              <w:bottom w:val="nil"/>
            </w:tcBorders>
          </w:tcPr>
          <w:p w14:paraId="40308619" w14:textId="77777777" w:rsidR="007C313B" w:rsidRPr="00CE2E26" w:rsidRDefault="007C313B" w:rsidP="0095013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22.4 (18.2)</w:t>
            </w:r>
          </w:p>
        </w:tc>
        <w:tc>
          <w:tcPr>
            <w:tcW w:w="786" w:type="pct"/>
            <w:tcBorders>
              <w:top w:val="nil"/>
              <w:bottom w:val="nil"/>
            </w:tcBorders>
          </w:tcPr>
          <w:p w14:paraId="209547E6" w14:textId="77777777" w:rsidR="007C313B" w:rsidRPr="00CE2E26" w:rsidRDefault="007C313B" w:rsidP="0095013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20.6 (17.0)</w:t>
            </w:r>
          </w:p>
        </w:tc>
        <w:tc>
          <w:tcPr>
            <w:tcW w:w="784" w:type="pct"/>
            <w:tcBorders>
              <w:top w:val="nil"/>
              <w:bottom w:val="nil"/>
            </w:tcBorders>
          </w:tcPr>
          <w:p w14:paraId="19F3FBBA" w14:textId="77777777" w:rsidR="007C313B" w:rsidRPr="00CE2E26" w:rsidRDefault="007C313B" w:rsidP="0095013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17.1 (18.8)</w:t>
            </w:r>
          </w:p>
        </w:tc>
      </w:tr>
      <w:tr w:rsidR="007C313B" w:rsidRPr="00CE2E26" w14:paraId="30F84BE0" w14:textId="77777777" w:rsidTr="004A37C5">
        <w:tc>
          <w:tcPr>
            <w:tcW w:w="799" w:type="pct"/>
            <w:tcBorders>
              <w:top w:val="nil"/>
            </w:tcBorders>
          </w:tcPr>
          <w:p w14:paraId="47E410D8" w14:textId="77777777" w:rsidR="007C313B" w:rsidRPr="00CE2E26" w:rsidRDefault="007C313B" w:rsidP="009501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9" w:type="pct"/>
            <w:tcBorders>
              <w:top w:val="nil"/>
            </w:tcBorders>
          </w:tcPr>
          <w:p w14:paraId="1367192B" w14:textId="0698CAEC" w:rsidR="007C313B" w:rsidRPr="00CE2E26" w:rsidRDefault="007C313B" w:rsidP="0095013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 xml:space="preserve">Change to Days </w:t>
            </w:r>
            <w:r w:rsidR="00A677B9" w:rsidRPr="00CE2E26">
              <w:rPr>
                <w:rFonts w:ascii="Times New Roman" w:hAnsi="Times New Roman" w:cs="Times New Roman"/>
                <w:sz w:val="18"/>
                <w:szCs w:val="18"/>
              </w:rPr>
              <w:t>1/2</w:t>
            </w:r>
          </w:p>
        </w:tc>
        <w:tc>
          <w:tcPr>
            <w:tcW w:w="786" w:type="pct"/>
            <w:tcBorders>
              <w:top w:val="nil"/>
            </w:tcBorders>
          </w:tcPr>
          <w:p w14:paraId="753D5345" w14:textId="77777777" w:rsidR="007C313B" w:rsidRPr="00CE2E26" w:rsidRDefault="007C313B" w:rsidP="0095013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-9.5 (24.5)</w:t>
            </w:r>
          </w:p>
        </w:tc>
        <w:tc>
          <w:tcPr>
            <w:tcW w:w="786" w:type="pct"/>
            <w:tcBorders>
              <w:top w:val="nil"/>
            </w:tcBorders>
          </w:tcPr>
          <w:p w14:paraId="4CB0774D" w14:textId="77777777" w:rsidR="007C313B" w:rsidRPr="00CE2E26" w:rsidRDefault="007C313B" w:rsidP="0095013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-15.4 (23.3)</w:t>
            </w:r>
          </w:p>
        </w:tc>
        <w:tc>
          <w:tcPr>
            <w:tcW w:w="786" w:type="pct"/>
            <w:tcBorders>
              <w:top w:val="nil"/>
            </w:tcBorders>
          </w:tcPr>
          <w:p w14:paraId="28DD9AEB" w14:textId="77777777" w:rsidR="007C313B" w:rsidRPr="00CE2E26" w:rsidRDefault="007C313B" w:rsidP="0095013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-17.1 (21.7)</w:t>
            </w:r>
          </w:p>
        </w:tc>
        <w:tc>
          <w:tcPr>
            <w:tcW w:w="784" w:type="pct"/>
            <w:tcBorders>
              <w:top w:val="nil"/>
            </w:tcBorders>
          </w:tcPr>
          <w:p w14:paraId="588CE9F5" w14:textId="77777777" w:rsidR="007C313B" w:rsidRPr="00CE2E26" w:rsidRDefault="007C313B" w:rsidP="0095013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2E26">
              <w:rPr>
                <w:rFonts w:ascii="Times New Roman" w:hAnsi="Times New Roman" w:cs="Times New Roman"/>
                <w:sz w:val="18"/>
                <w:szCs w:val="18"/>
              </w:rPr>
              <w:t>-20.6 (21.0)</w:t>
            </w:r>
          </w:p>
        </w:tc>
      </w:tr>
    </w:tbl>
    <w:p w14:paraId="40838B1E" w14:textId="277E664F" w:rsidR="007C313B" w:rsidRPr="00CE2E26" w:rsidRDefault="007C313B" w:rsidP="007C313B">
      <w:pPr>
        <w:spacing w:line="48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CE2E26">
        <w:rPr>
          <w:rFonts w:ascii="Times New Roman" w:hAnsi="Times New Roman" w:cs="Times New Roman"/>
          <w:sz w:val="18"/>
          <w:szCs w:val="18"/>
        </w:rPr>
        <w:t>Changes from baseline to Days 1/2 by quarter of the night (Q1, 2, 3, 4) in wake after sleep onset (WASO</w:t>
      </w:r>
      <w:r w:rsidR="00FF4480">
        <w:rPr>
          <w:rFonts w:ascii="Times New Roman" w:hAnsi="Times New Roman" w:cs="Times New Roman"/>
          <w:sz w:val="18"/>
          <w:szCs w:val="18"/>
        </w:rPr>
        <w:t>; minutes)</w:t>
      </w:r>
      <w:r w:rsidRPr="00CE2E26">
        <w:rPr>
          <w:rFonts w:ascii="Times New Roman" w:hAnsi="Times New Roman" w:cs="Times New Roman"/>
          <w:sz w:val="18"/>
          <w:szCs w:val="18"/>
        </w:rPr>
        <w:t xml:space="preserve"> in patients with insomnia disorder receiving daridorexant 10 mg, 25 mg, 50 mg or placebo. Days 1 and 2 refers to the mean value of the corresponding 2 polysomnography treatment nights for a given treatment period. </w:t>
      </w:r>
    </w:p>
    <w:p w14:paraId="117CE753" w14:textId="54C0E583" w:rsidR="007C313B" w:rsidRPr="00CE2E26" w:rsidRDefault="003F6D53" w:rsidP="007C313B">
      <w:pPr>
        <w:spacing w:line="48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CE2E26">
        <w:rPr>
          <w:rFonts w:ascii="Times New Roman" w:hAnsi="Times New Roman" w:cs="Times New Roman"/>
          <w:sz w:val="18"/>
          <w:szCs w:val="18"/>
        </w:rPr>
        <w:t xml:space="preserve">SD, standard deviation; </w:t>
      </w:r>
      <w:r w:rsidR="007C313B" w:rsidRPr="00CE2E26">
        <w:rPr>
          <w:rFonts w:ascii="Times New Roman" w:hAnsi="Times New Roman" w:cs="Times New Roman"/>
          <w:sz w:val="18"/>
          <w:szCs w:val="18"/>
        </w:rPr>
        <w:t>Q, quarter; WASO, wake after sleep onset.</w:t>
      </w:r>
    </w:p>
    <w:p w14:paraId="7FC3246E" w14:textId="77777777" w:rsidR="007C313B" w:rsidRPr="005E0BCC" w:rsidRDefault="007C313B" w:rsidP="007C313B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C598286" w14:textId="77777777" w:rsidR="007C313B" w:rsidRDefault="007C313B" w:rsidP="007C313B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EAC5E84" w14:textId="77777777" w:rsidR="00D730CB" w:rsidRDefault="00D730CB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10F1448C" w14:textId="42FACCCF" w:rsidR="007C313B" w:rsidRPr="005E0BCC" w:rsidRDefault="007C313B" w:rsidP="007C313B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2C3FB1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Table </w:t>
      </w:r>
      <w:r w:rsidR="002C3FB1" w:rsidRPr="002C3FB1">
        <w:rPr>
          <w:rFonts w:ascii="Times New Roman" w:hAnsi="Times New Roman" w:cs="Times New Roman"/>
          <w:b/>
          <w:bCs/>
          <w:sz w:val="22"/>
          <w:szCs w:val="22"/>
        </w:rPr>
        <w:t>S5</w:t>
      </w:r>
      <w:r w:rsidRPr="002C3FB1">
        <w:rPr>
          <w:rFonts w:ascii="Times New Roman" w:hAnsi="Times New Roman" w:cs="Times New Roman"/>
          <w:b/>
          <w:bCs/>
          <w:sz w:val="22"/>
          <w:szCs w:val="22"/>
        </w:rPr>
        <w:t xml:space="preserve">. Change from baseline to </w:t>
      </w:r>
      <w:r w:rsidR="006B4B17">
        <w:rPr>
          <w:rFonts w:ascii="Times New Roman" w:hAnsi="Times New Roman" w:cs="Times New Roman"/>
          <w:b/>
          <w:bCs/>
          <w:sz w:val="22"/>
          <w:szCs w:val="22"/>
        </w:rPr>
        <w:t>D</w:t>
      </w:r>
      <w:r w:rsidRPr="002C3FB1">
        <w:rPr>
          <w:rFonts w:ascii="Times New Roman" w:hAnsi="Times New Roman" w:cs="Times New Roman"/>
          <w:b/>
          <w:bCs/>
          <w:sz w:val="22"/>
          <w:szCs w:val="22"/>
        </w:rPr>
        <w:t xml:space="preserve">ays </w:t>
      </w:r>
      <w:r w:rsidR="00A677B9">
        <w:rPr>
          <w:rFonts w:ascii="Times New Roman" w:hAnsi="Times New Roman" w:cs="Times New Roman"/>
          <w:b/>
          <w:bCs/>
          <w:sz w:val="22"/>
          <w:szCs w:val="22"/>
        </w:rPr>
        <w:t>1/2</w:t>
      </w:r>
      <w:r w:rsidRPr="002C3FB1">
        <w:rPr>
          <w:rFonts w:ascii="Times New Roman" w:hAnsi="Times New Roman" w:cs="Times New Roman"/>
          <w:b/>
          <w:bCs/>
          <w:sz w:val="22"/>
          <w:szCs w:val="22"/>
        </w:rPr>
        <w:t xml:space="preserve"> in WASO by prespecified subgroup in </w:t>
      </w:r>
      <w:r w:rsidR="00C917DA">
        <w:rPr>
          <w:rFonts w:ascii="Times New Roman" w:hAnsi="Times New Roman" w:cs="Times New Roman"/>
          <w:b/>
          <w:bCs/>
          <w:sz w:val="22"/>
          <w:szCs w:val="22"/>
        </w:rPr>
        <w:t>subjects</w:t>
      </w:r>
      <w:r w:rsidRPr="005E0BCC">
        <w:rPr>
          <w:rFonts w:ascii="Times New Roman" w:hAnsi="Times New Roman" w:cs="Times New Roman"/>
          <w:b/>
          <w:bCs/>
          <w:sz w:val="22"/>
          <w:szCs w:val="22"/>
        </w:rPr>
        <w:t xml:space="preserve"> with insomnia disorder (Phase 2 study)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7"/>
        <w:gridCol w:w="1979"/>
        <w:gridCol w:w="1516"/>
        <w:gridCol w:w="1516"/>
        <w:gridCol w:w="1516"/>
        <w:gridCol w:w="1506"/>
      </w:tblGrid>
      <w:tr w:rsidR="00A03AA5" w:rsidRPr="00844344" w14:paraId="41CCBAA9" w14:textId="77777777" w:rsidTr="00844344">
        <w:tc>
          <w:tcPr>
            <w:tcW w:w="872" w:type="pct"/>
            <w:vMerge w:val="restart"/>
            <w:tcBorders>
              <w:top w:val="single" w:sz="4" w:space="0" w:color="auto"/>
            </w:tcBorders>
            <w:vAlign w:val="bottom"/>
          </w:tcPr>
          <w:p w14:paraId="12DF57B3" w14:textId="77777777" w:rsidR="00A03AA5" w:rsidRPr="00844344" w:rsidRDefault="00A03AA5" w:rsidP="00A03AA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 (SD)</w:t>
            </w:r>
          </w:p>
        </w:tc>
        <w:tc>
          <w:tcPr>
            <w:tcW w:w="1017" w:type="pct"/>
            <w:tcBorders>
              <w:top w:val="single" w:sz="4" w:space="0" w:color="auto"/>
              <w:bottom w:val="nil"/>
            </w:tcBorders>
          </w:tcPr>
          <w:p w14:paraId="1D342148" w14:textId="77777777" w:rsidR="00A03AA5" w:rsidRPr="00844344" w:rsidRDefault="00A03AA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9" w:type="pct"/>
            <w:tcBorders>
              <w:top w:val="single" w:sz="4" w:space="0" w:color="auto"/>
              <w:bottom w:val="nil"/>
            </w:tcBorders>
          </w:tcPr>
          <w:p w14:paraId="73ED83EC" w14:textId="77777777" w:rsidR="00A03AA5" w:rsidRPr="00844344" w:rsidRDefault="00A03AA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33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9EADA7C" w14:textId="6BA86ACF" w:rsidR="00A03AA5" w:rsidRPr="00844344" w:rsidRDefault="00A03AA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ridorexant dose</w:t>
            </w:r>
          </w:p>
        </w:tc>
      </w:tr>
      <w:tr w:rsidR="00A03AA5" w:rsidRPr="00844344" w14:paraId="0A076A9A" w14:textId="77777777" w:rsidTr="00844344">
        <w:tc>
          <w:tcPr>
            <w:tcW w:w="872" w:type="pct"/>
            <w:vMerge/>
            <w:tcBorders>
              <w:bottom w:val="single" w:sz="4" w:space="0" w:color="auto"/>
            </w:tcBorders>
          </w:tcPr>
          <w:p w14:paraId="6621C9B9" w14:textId="757C927C" w:rsidR="00A03AA5" w:rsidRPr="00844344" w:rsidRDefault="00A03AA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17" w:type="pct"/>
            <w:tcBorders>
              <w:top w:val="nil"/>
              <w:bottom w:val="single" w:sz="4" w:space="0" w:color="auto"/>
            </w:tcBorders>
          </w:tcPr>
          <w:p w14:paraId="3944A05D" w14:textId="77777777" w:rsidR="00A03AA5" w:rsidRPr="00844344" w:rsidRDefault="00A03AA5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79" w:type="pct"/>
            <w:tcBorders>
              <w:top w:val="nil"/>
              <w:bottom w:val="single" w:sz="4" w:space="0" w:color="auto"/>
            </w:tcBorders>
          </w:tcPr>
          <w:p w14:paraId="18C8E7AE" w14:textId="77777777" w:rsidR="00A03AA5" w:rsidRPr="00844344" w:rsidRDefault="00A03AA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b/>
                <w:sz w:val="18"/>
                <w:szCs w:val="18"/>
              </w:rPr>
              <w:t>Placebo</w:t>
            </w:r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</w:tcPr>
          <w:p w14:paraId="6E6CB428" w14:textId="77777777" w:rsidR="00A03AA5" w:rsidRPr="00844344" w:rsidRDefault="00A03AA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 mg</w:t>
            </w:r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</w:tcPr>
          <w:p w14:paraId="5B485A57" w14:textId="77777777" w:rsidR="00A03AA5" w:rsidRPr="00844344" w:rsidRDefault="00A03AA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5 mg</w:t>
            </w:r>
          </w:p>
        </w:tc>
        <w:tc>
          <w:tcPr>
            <w:tcW w:w="776" w:type="pct"/>
            <w:tcBorders>
              <w:top w:val="single" w:sz="4" w:space="0" w:color="auto"/>
              <w:bottom w:val="single" w:sz="4" w:space="0" w:color="auto"/>
            </w:tcBorders>
          </w:tcPr>
          <w:p w14:paraId="01BEA688" w14:textId="77777777" w:rsidR="00A03AA5" w:rsidRPr="00844344" w:rsidRDefault="00A03AA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0 mg</w:t>
            </w:r>
          </w:p>
        </w:tc>
      </w:tr>
      <w:tr w:rsidR="007C313B" w:rsidRPr="00844344" w14:paraId="5176BE2D" w14:textId="77777777" w:rsidTr="00844344">
        <w:tc>
          <w:tcPr>
            <w:tcW w:w="872" w:type="pct"/>
          </w:tcPr>
          <w:p w14:paraId="59915C74" w14:textId="70D03FAF" w:rsidR="007C313B" w:rsidRPr="00844344" w:rsidRDefault="007C313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Overall (n</w:t>
            </w:r>
            <w:r w:rsidR="0084434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84434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47)</w:t>
            </w:r>
          </w:p>
        </w:tc>
        <w:tc>
          <w:tcPr>
            <w:tcW w:w="1017" w:type="pct"/>
          </w:tcPr>
          <w:p w14:paraId="3894BC0D" w14:textId="77777777" w:rsidR="007C313B" w:rsidRPr="00844344" w:rsidRDefault="007C313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Baseline</w:t>
            </w:r>
          </w:p>
        </w:tc>
        <w:tc>
          <w:tcPr>
            <w:tcW w:w="779" w:type="pct"/>
          </w:tcPr>
          <w:p w14:paraId="3CFF1B2F" w14:textId="77777777" w:rsidR="007C313B" w:rsidRPr="00844344" w:rsidRDefault="007C31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84.2 (40.5)</w:t>
            </w:r>
          </w:p>
        </w:tc>
        <w:tc>
          <w:tcPr>
            <w:tcW w:w="779" w:type="pct"/>
          </w:tcPr>
          <w:p w14:paraId="21C2B976" w14:textId="77777777" w:rsidR="007C313B" w:rsidRPr="00844344" w:rsidRDefault="007C31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84.2 (40.5)</w:t>
            </w:r>
          </w:p>
        </w:tc>
        <w:tc>
          <w:tcPr>
            <w:tcW w:w="779" w:type="pct"/>
          </w:tcPr>
          <w:p w14:paraId="4651A01C" w14:textId="77777777" w:rsidR="007C313B" w:rsidRPr="00844344" w:rsidRDefault="007C31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84.2 (40.5)</w:t>
            </w:r>
          </w:p>
        </w:tc>
        <w:tc>
          <w:tcPr>
            <w:tcW w:w="776" w:type="pct"/>
          </w:tcPr>
          <w:p w14:paraId="44782D82" w14:textId="77777777" w:rsidR="007C313B" w:rsidRPr="00844344" w:rsidRDefault="007C31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84.2 (40.5)</w:t>
            </w:r>
          </w:p>
        </w:tc>
      </w:tr>
      <w:tr w:rsidR="007C313B" w:rsidRPr="00844344" w14:paraId="740DEE44" w14:textId="77777777" w:rsidTr="00844344">
        <w:tc>
          <w:tcPr>
            <w:tcW w:w="872" w:type="pct"/>
            <w:tcBorders>
              <w:bottom w:val="nil"/>
            </w:tcBorders>
          </w:tcPr>
          <w:p w14:paraId="536A980B" w14:textId="77777777" w:rsidR="007C313B" w:rsidRPr="00844344" w:rsidRDefault="007C313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pct"/>
            <w:tcBorders>
              <w:bottom w:val="nil"/>
            </w:tcBorders>
          </w:tcPr>
          <w:p w14:paraId="3B57B3B7" w14:textId="67DBF126" w:rsidR="007C313B" w:rsidRPr="00844344" w:rsidRDefault="007C313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 xml:space="preserve">Days </w:t>
            </w:r>
            <w:r w:rsidR="00A677B9" w:rsidRPr="00844344">
              <w:rPr>
                <w:rFonts w:ascii="Times New Roman" w:hAnsi="Times New Roman" w:cs="Times New Roman"/>
                <w:sz w:val="18"/>
                <w:szCs w:val="18"/>
              </w:rPr>
              <w:t>1/2</w:t>
            </w:r>
          </w:p>
        </w:tc>
        <w:tc>
          <w:tcPr>
            <w:tcW w:w="779" w:type="pct"/>
            <w:tcBorders>
              <w:bottom w:val="nil"/>
            </w:tcBorders>
          </w:tcPr>
          <w:p w14:paraId="2E964587" w14:textId="77777777" w:rsidR="007C313B" w:rsidRPr="00844344" w:rsidRDefault="007C31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61.2 (34.1)</w:t>
            </w:r>
          </w:p>
        </w:tc>
        <w:tc>
          <w:tcPr>
            <w:tcW w:w="779" w:type="pct"/>
            <w:tcBorders>
              <w:bottom w:val="nil"/>
            </w:tcBorders>
          </w:tcPr>
          <w:p w14:paraId="55F621E9" w14:textId="77777777" w:rsidR="007C313B" w:rsidRPr="00844344" w:rsidRDefault="007C31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46.2 (23.7)</w:t>
            </w:r>
          </w:p>
        </w:tc>
        <w:tc>
          <w:tcPr>
            <w:tcW w:w="779" w:type="pct"/>
            <w:tcBorders>
              <w:bottom w:val="nil"/>
            </w:tcBorders>
          </w:tcPr>
          <w:p w14:paraId="5E7FC7A0" w14:textId="77777777" w:rsidR="007C313B" w:rsidRPr="00844344" w:rsidRDefault="007C31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41.2 (24.4)</w:t>
            </w:r>
          </w:p>
        </w:tc>
        <w:tc>
          <w:tcPr>
            <w:tcW w:w="776" w:type="pct"/>
            <w:tcBorders>
              <w:bottom w:val="nil"/>
            </w:tcBorders>
          </w:tcPr>
          <w:p w14:paraId="671A391D" w14:textId="77777777" w:rsidR="007C313B" w:rsidRPr="00844344" w:rsidRDefault="007C31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33.3 (29.7)</w:t>
            </w:r>
          </w:p>
        </w:tc>
      </w:tr>
      <w:tr w:rsidR="007C313B" w:rsidRPr="00844344" w14:paraId="43E97305" w14:textId="77777777" w:rsidTr="00844344">
        <w:tc>
          <w:tcPr>
            <w:tcW w:w="872" w:type="pct"/>
            <w:tcBorders>
              <w:top w:val="nil"/>
              <w:bottom w:val="single" w:sz="4" w:space="0" w:color="auto"/>
            </w:tcBorders>
          </w:tcPr>
          <w:p w14:paraId="557A93A6" w14:textId="77777777" w:rsidR="007C313B" w:rsidRPr="00844344" w:rsidRDefault="007C313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pct"/>
            <w:tcBorders>
              <w:top w:val="nil"/>
              <w:bottom w:val="single" w:sz="4" w:space="0" w:color="auto"/>
            </w:tcBorders>
          </w:tcPr>
          <w:p w14:paraId="5A7F2557" w14:textId="71425DB8" w:rsidR="007C313B" w:rsidRPr="00844344" w:rsidRDefault="007C313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 xml:space="preserve">Change to Days </w:t>
            </w:r>
            <w:r w:rsidR="00A677B9" w:rsidRPr="00844344">
              <w:rPr>
                <w:rFonts w:ascii="Times New Roman" w:hAnsi="Times New Roman" w:cs="Times New Roman"/>
                <w:sz w:val="18"/>
                <w:szCs w:val="18"/>
              </w:rPr>
              <w:t>1/2</w:t>
            </w:r>
          </w:p>
        </w:tc>
        <w:tc>
          <w:tcPr>
            <w:tcW w:w="779" w:type="pct"/>
            <w:tcBorders>
              <w:top w:val="nil"/>
              <w:bottom w:val="single" w:sz="4" w:space="0" w:color="auto"/>
            </w:tcBorders>
          </w:tcPr>
          <w:p w14:paraId="5AC852DF" w14:textId="77777777" w:rsidR="007C313B" w:rsidRPr="00844344" w:rsidRDefault="007C31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-23.0 (38.0)</w:t>
            </w:r>
          </w:p>
        </w:tc>
        <w:tc>
          <w:tcPr>
            <w:tcW w:w="779" w:type="pct"/>
            <w:tcBorders>
              <w:top w:val="nil"/>
              <w:bottom w:val="single" w:sz="4" w:space="0" w:color="auto"/>
            </w:tcBorders>
          </w:tcPr>
          <w:p w14:paraId="52200DCD" w14:textId="77777777" w:rsidR="007C313B" w:rsidRPr="00844344" w:rsidRDefault="007C31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-38.0 (43.1)</w:t>
            </w:r>
          </w:p>
        </w:tc>
        <w:tc>
          <w:tcPr>
            <w:tcW w:w="779" w:type="pct"/>
            <w:tcBorders>
              <w:top w:val="nil"/>
              <w:bottom w:val="single" w:sz="4" w:space="0" w:color="auto"/>
            </w:tcBorders>
          </w:tcPr>
          <w:p w14:paraId="32BE54AE" w14:textId="77777777" w:rsidR="007C313B" w:rsidRPr="00844344" w:rsidRDefault="007C31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-43.0 (34.6)</w:t>
            </w:r>
          </w:p>
        </w:tc>
        <w:tc>
          <w:tcPr>
            <w:tcW w:w="776" w:type="pct"/>
            <w:tcBorders>
              <w:top w:val="nil"/>
              <w:bottom w:val="single" w:sz="4" w:space="0" w:color="auto"/>
            </w:tcBorders>
          </w:tcPr>
          <w:p w14:paraId="4AC35D91" w14:textId="77777777" w:rsidR="007C313B" w:rsidRPr="00844344" w:rsidRDefault="007C31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-50.9 (30.7)</w:t>
            </w:r>
          </w:p>
        </w:tc>
      </w:tr>
      <w:tr w:rsidR="007C313B" w:rsidRPr="00844344" w14:paraId="6E162C41" w14:textId="77777777" w:rsidTr="00844344">
        <w:tc>
          <w:tcPr>
            <w:tcW w:w="872" w:type="pct"/>
            <w:tcBorders>
              <w:top w:val="single" w:sz="4" w:space="0" w:color="auto"/>
            </w:tcBorders>
          </w:tcPr>
          <w:p w14:paraId="6DEE5D82" w14:textId="77777777" w:rsidR="007C313B" w:rsidRPr="00844344" w:rsidRDefault="007C313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017" w:type="pct"/>
            <w:tcBorders>
              <w:top w:val="single" w:sz="4" w:space="0" w:color="auto"/>
            </w:tcBorders>
          </w:tcPr>
          <w:p w14:paraId="6C862422" w14:textId="77777777" w:rsidR="007C313B" w:rsidRPr="00844344" w:rsidRDefault="007C313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79" w:type="pct"/>
            <w:tcBorders>
              <w:top w:val="single" w:sz="4" w:space="0" w:color="auto"/>
            </w:tcBorders>
          </w:tcPr>
          <w:p w14:paraId="7125195F" w14:textId="77777777" w:rsidR="007C313B" w:rsidRPr="00844344" w:rsidRDefault="007C31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pct"/>
            <w:tcBorders>
              <w:top w:val="single" w:sz="4" w:space="0" w:color="auto"/>
            </w:tcBorders>
          </w:tcPr>
          <w:p w14:paraId="374B3671" w14:textId="77777777" w:rsidR="007C313B" w:rsidRPr="00844344" w:rsidRDefault="007C31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pct"/>
            <w:tcBorders>
              <w:top w:val="single" w:sz="4" w:space="0" w:color="auto"/>
            </w:tcBorders>
          </w:tcPr>
          <w:p w14:paraId="5B745A4D" w14:textId="77777777" w:rsidR="007C313B" w:rsidRPr="00844344" w:rsidRDefault="007C31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pct"/>
            <w:tcBorders>
              <w:top w:val="single" w:sz="4" w:space="0" w:color="auto"/>
            </w:tcBorders>
          </w:tcPr>
          <w:p w14:paraId="19B9203B" w14:textId="77777777" w:rsidR="007C313B" w:rsidRPr="00844344" w:rsidRDefault="007C31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313B" w:rsidRPr="00844344" w14:paraId="4C32629D" w14:textId="77777777" w:rsidTr="00844344">
        <w:tc>
          <w:tcPr>
            <w:tcW w:w="872" w:type="pct"/>
          </w:tcPr>
          <w:p w14:paraId="63ACBBFD" w14:textId="0715EA14" w:rsidR="007C313B" w:rsidRPr="00844344" w:rsidRDefault="007C313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Female (n</w:t>
            </w:r>
            <w:r w:rsidR="0084434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84434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25)</w:t>
            </w:r>
          </w:p>
        </w:tc>
        <w:tc>
          <w:tcPr>
            <w:tcW w:w="1017" w:type="pct"/>
          </w:tcPr>
          <w:p w14:paraId="74B4B4D8" w14:textId="77777777" w:rsidR="007C313B" w:rsidRPr="00844344" w:rsidRDefault="007C313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Baseline</w:t>
            </w:r>
          </w:p>
        </w:tc>
        <w:tc>
          <w:tcPr>
            <w:tcW w:w="779" w:type="pct"/>
          </w:tcPr>
          <w:p w14:paraId="538ABDCD" w14:textId="77777777" w:rsidR="007C313B" w:rsidRPr="00844344" w:rsidRDefault="007C31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84.7 (50.6)</w:t>
            </w:r>
          </w:p>
        </w:tc>
        <w:tc>
          <w:tcPr>
            <w:tcW w:w="779" w:type="pct"/>
          </w:tcPr>
          <w:p w14:paraId="0CA03AB7" w14:textId="77777777" w:rsidR="007C313B" w:rsidRPr="00844344" w:rsidRDefault="007C31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84.7 (50.6)</w:t>
            </w:r>
          </w:p>
        </w:tc>
        <w:tc>
          <w:tcPr>
            <w:tcW w:w="779" w:type="pct"/>
          </w:tcPr>
          <w:p w14:paraId="79F93EC4" w14:textId="77777777" w:rsidR="007C313B" w:rsidRPr="00844344" w:rsidRDefault="007C31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84.7 (50.6)</w:t>
            </w:r>
          </w:p>
        </w:tc>
        <w:tc>
          <w:tcPr>
            <w:tcW w:w="776" w:type="pct"/>
          </w:tcPr>
          <w:p w14:paraId="69E9DF8F" w14:textId="77777777" w:rsidR="007C313B" w:rsidRPr="00844344" w:rsidRDefault="007C31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84.7 (50.6)</w:t>
            </w:r>
          </w:p>
        </w:tc>
      </w:tr>
      <w:tr w:rsidR="007C313B" w:rsidRPr="00844344" w14:paraId="1B9D7387" w14:textId="77777777" w:rsidTr="00844344">
        <w:tc>
          <w:tcPr>
            <w:tcW w:w="872" w:type="pct"/>
          </w:tcPr>
          <w:p w14:paraId="43FE0FEE" w14:textId="77777777" w:rsidR="007C313B" w:rsidRPr="00844344" w:rsidRDefault="007C313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pct"/>
          </w:tcPr>
          <w:p w14:paraId="04B5F0B6" w14:textId="1DE93603" w:rsidR="007C313B" w:rsidRPr="00844344" w:rsidRDefault="007C313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 xml:space="preserve">Days </w:t>
            </w:r>
            <w:r w:rsidR="00A677B9" w:rsidRPr="00844344">
              <w:rPr>
                <w:rFonts w:ascii="Times New Roman" w:hAnsi="Times New Roman" w:cs="Times New Roman"/>
                <w:sz w:val="18"/>
                <w:szCs w:val="18"/>
              </w:rPr>
              <w:t>1/2</w:t>
            </w:r>
          </w:p>
        </w:tc>
        <w:tc>
          <w:tcPr>
            <w:tcW w:w="779" w:type="pct"/>
          </w:tcPr>
          <w:p w14:paraId="52E02206" w14:textId="77777777" w:rsidR="007C313B" w:rsidRPr="00844344" w:rsidRDefault="007C31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62.3 (34.9)</w:t>
            </w:r>
          </w:p>
        </w:tc>
        <w:tc>
          <w:tcPr>
            <w:tcW w:w="779" w:type="pct"/>
          </w:tcPr>
          <w:p w14:paraId="7B862AF3" w14:textId="77777777" w:rsidR="007C313B" w:rsidRPr="00844344" w:rsidRDefault="007C31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42.8 (19.5)</w:t>
            </w:r>
          </w:p>
        </w:tc>
        <w:tc>
          <w:tcPr>
            <w:tcW w:w="779" w:type="pct"/>
          </w:tcPr>
          <w:p w14:paraId="652AA642" w14:textId="77777777" w:rsidR="007C313B" w:rsidRPr="00844344" w:rsidRDefault="007C31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41.1 (27.8)</w:t>
            </w:r>
          </w:p>
        </w:tc>
        <w:tc>
          <w:tcPr>
            <w:tcW w:w="776" w:type="pct"/>
          </w:tcPr>
          <w:p w14:paraId="30392717" w14:textId="77777777" w:rsidR="007C313B" w:rsidRPr="00844344" w:rsidRDefault="007C31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36.0 (37.8)</w:t>
            </w:r>
          </w:p>
        </w:tc>
      </w:tr>
      <w:tr w:rsidR="007C313B" w:rsidRPr="00844344" w14:paraId="67277799" w14:textId="77777777" w:rsidTr="00844344">
        <w:tc>
          <w:tcPr>
            <w:tcW w:w="872" w:type="pct"/>
          </w:tcPr>
          <w:p w14:paraId="0265B12D" w14:textId="77777777" w:rsidR="007C313B" w:rsidRPr="00844344" w:rsidRDefault="007C313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pct"/>
          </w:tcPr>
          <w:p w14:paraId="124AC87E" w14:textId="16C9D67A" w:rsidR="007C313B" w:rsidRPr="00844344" w:rsidRDefault="007C313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 xml:space="preserve">Change to Days </w:t>
            </w:r>
            <w:r w:rsidR="00A677B9" w:rsidRPr="00844344">
              <w:rPr>
                <w:rFonts w:ascii="Times New Roman" w:hAnsi="Times New Roman" w:cs="Times New Roman"/>
                <w:sz w:val="18"/>
                <w:szCs w:val="18"/>
              </w:rPr>
              <w:t>1/2</w:t>
            </w:r>
          </w:p>
        </w:tc>
        <w:tc>
          <w:tcPr>
            <w:tcW w:w="779" w:type="pct"/>
          </w:tcPr>
          <w:p w14:paraId="59FA45A4" w14:textId="77777777" w:rsidR="007C313B" w:rsidRPr="00844344" w:rsidRDefault="007C31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-22.4 (45.8)</w:t>
            </w:r>
          </w:p>
        </w:tc>
        <w:tc>
          <w:tcPr>
            <w:tcW w:w="779" w:type="pct"/>
          </w:tcPr>
          <w:p w14:paraId="714E9A70" w14:textId="77777777" w:rsidR="007C313B" w:rsidRPr="00844344" w:rsidRDefault="007C31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-41.9 (51.3)</w:t>
            </w:r>
          </w:p>
        </w:tc>
        <w:tc>
          <w:tcPr>
            <w:tcW w:w="779" w:type="pct"/>
          </w:tcPr>
          <w:p w14:paraId="6F87B02C" w14:textId="77777777" w:rsidR="007C313B" w:rsidRPr="00844344" w:rsidRDefault="007C31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-43.6 (42.5)</w:t>
            </w:r>
          </w:p>
        </w:tc>
        <w:tc>
          <w:tcPr>
            <w:tcW w:w="776" w:type="pct"/>
          </w:tcPr>
          <w:p w14:paraId="437E80FE" w14:textId="77777777" w:rsidR="007C313B" w:rsidRPr="00844344" w:rsidRDefault="007C31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-48.7 (33.0)</w:t>
            </w:r>
          </w:p>
        </w:tc>
      </w:tr>
      <w:tr w:rsidR="007C313B" w:rsidRPr="00844344" w14:paraId="7B11424F" w14:textId="77777777" w:rsidTr="00844344">
        <w:tc>
          <w:tcPr>
            <w:tcW w:w="872" w:type="pct"/>
          </w:tcPr>
          <w:p w14:paraId="702414ED" w14:textId="77777777" w:rsidR="007C313B" w:rsidRPr="00844344" w:rsidRDefault="007C313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pct"/>
          </w:tcPr>
          <w:p w14:paraId="3343BAF7" w14:textId="77777777" w:rsidR="007C313B" w:rsidRPr="00844344" w:rsidRDefault="007C313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79" w:type="pct"/>
          </w:tcPr>
          <w:p w14:paraId="48685ABD" w14:textId="77777777" w:rsidR="007C313B" w:rsidRPr="00844344" w:rsidRDefault="007C31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pct"/>
          </w:tcPr>
          <w:p w14:paraId="666DE9A9" w14:textId="77777777" w:rsidR="007C313B" w:rsidRPr="00844344" w:rsidRDefault="007C31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pct"/>
          </w:tcPr>
          <w:p w14:paraId="21A9F2E8" w14:textId="77777777" w:rsidR="007C313B" w:rsidRPr="00844344" w:rsidRDefault="007C313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76" w:type="pct"/>
          </w:tcPr>
          <w:p w14:paraId="0FD86116" w14:textId="77777777" w:rsidR="007C313B" w:rsidRPr="00844344" w:rsidRDefault="007C313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7C313B" w:rsidRPr="00844344" w14:paraId="16C9DB41" w14:textId="77777777" w:rsidTr="00844344">
        <w:tc>
          <w:tcPr>
            <w:tcW w:w="872" w:type="pct"/>
          </w:tcPr>
          <w:p w14:paraId="6029CF2D" w14:textId="5F0D85B0" w:rsidR="007C313B" w:rsidRPr="00844344" w:rsidRDefault="007C313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Male (n</w:t>
            </w:r>
            <w:r w:rsidR="0084434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A37C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22)</w:t>
            </w:r>
          </w:p>
        </w:tc>
        <w:tc>
          <w:tcPr>
            <w:tcW w:w="1017" w:type="pct"/>
          </w:tcPr>
          <w:p w14:paraId="3EFDE291" w14:textId="77777777" w:rsidR="007C313B" w:rsidRPr="00844344" w:rsidRDefault="007C313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Baseline</w:t>
            </w:r>
          </w:p>
        </w:tc>
        <w:tc>
          <w:tcPr>
            <w:tcW w:w="779" w:type="pct"/>
          </w:tcPr>
          <w:p w14:paraId="2CE999C3" w14:textId="77777777" w:rsidR="007C313B" w:rsidRPr="00844344" w:rsidRDefault="007C31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83.7 (26.0)</w:t>
            </w:r>
          </w:p>
        </w:tc>
        <w:tc>
          <w:tcPr>
            <w:tcW w:w="779" w:type="pct"/>
          </w:tcPr>
          <w:p w14:paraId="18BC9373" w14:textId="77777777" w:rsidR="007C313B" w:rsidRPr="00844344" w:rsidRDefault="007C31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83.7 (26.0)</w:t>
            </w:r>
          </w:p>
        </w:tc>
        <w:tc>
          <w:tcPr>
            <w:tcW w:w="779" w:type="pct"/>
          </w:tcPr>
          <w:p w14:paraId="157172CE" w14:textId="77777777" w:rsidR="007C313B" w:rsidRPr="00844344" w:rsidRDefault="007C31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83.7 (26.0)</w:t>
            </w:r>
          </w:p>
        </w:tc>
        <w:tc>
          <w:tcPr>
            <w:tcW w:w="776" w:type="pct"/>
          </w:tcPr>
          <w:p w14:paraId="3C4DFC03" w14:textId="77777777" w:rsidR="007C313B" w:rsidRPr="00844344" w:rsidRDefault="007C31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83.7 (26.0)</w:t>
            </w:r>
          </w:p>
        </w:tc>
      </w:tr>
      <w:tr w:rsidR="007C313B" w:rsidRPr="00844344" w14:paraId="2E565B8C" w14:textId="77777777" w:rsidTr="00844344">
        <w:tc>
          <w:tcPr>
            <w:tcW w:w="872" w:type="pct"/>
            <w:tcBorders>
              <w:bottom w:val="nil"/>
            </w:tcBorders>
          </w:tcPr>
          <w:p w14:paraId="58ED101F" w14:textId="77777777" w:rsidR="007C313B" w:rsidRPr="00844344" w:rsidRDefault="007C313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pct"/>
            <w:tcBorders>
              <w:bottom w:val="nil"/>
            </w:tcBorders>
          </w:tcPr>
          <w:p w14:paraId="1990685B" w14:textId="5835C170" w:rsidR="007C313B" w:rsidRPr="00844344" w:rsidRDefault="007C313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 xml:space="preserve">Days </w:t>
            </w:r>
            <w:r w:rsidR="00A677B9" w:rsidRPr="00844344">
              <w:rPr>
                <w:rFonts w:ascii="Times New Roman" w:hAnsi="Times New Roman" w:cs="Times New Roman"/>
                <w:sz w:val="18"/>
                <w:szCs w:val="18"/>
              </w:rPr>
              <w:t>1/2</w:t>
            </w:r>
          </w:p>
        </w:tc>
        <w:tc>
          <w:tcPr>
            <w:tcW w:w="779" w:type="pct"/>
            <w:tcBorders>
              <w:bottom w:val="nil"/>
            </w:tcBorders>
          </w:tcPr>
          <w:p w14:paraId="54001E89" w14:textId="77777777" w:rsidR="007C313B" w:rsidRPr="00844344" w:rsidRDefault="007C31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60.0 (33.8)</w:t>
            </w:r>
          </w:p>
        </w:tc>
        <w:tc>
          <w:tcPr>
            <w:tcW w:w="779" w:type="pct"/>
            <w:tcBorders>
              <w:bottom w:val="nil"/>
            </w:tcBorders>
          </w:tcPr>
          <w:p w14:paraId="23A03F72" w14:textId="77777777" w:rsidR="007C313B" w:rsidRPr="00844344" w:rsidRDefault="007C31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50.2 (27.6)</w:t>
            </w:r>
          </w:p>
        </w:tc>
        <w:tc>
          <w:tcPr>
            <w:tcW w:w="779" w:type="pct"/>
            <w:tcBorders>
              <w:bottom w:val="nil"/>
            </w:tcBorders>
          </w:tcPr>
          <w:p w14:paraId="55AEAB70" w14:textId="77777777" w:rsidR="007C313B" w:rsidRPr="00844344" w:rsidRDefault="007C31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41.4 (20.6)</w:t>
            </w:r>
          </w:p>
        </w:tc>
        <w:tc>
          <w:tcPr>
            <w:tcW w:w="776" w:type="pct"/>
            <w:tcBorders>
              <w:bottom w:val="nil"/>
            </w:tcBorders>
          </w:tcPr>
          <w:p w14:paraId="28F3DC47" w14:textId="77777777" w:rsidR="007C313B" w:rsidRPr="00844344" w:rsidRDefault="007C31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30.3 (16.8)</w:t>
            </w:r>
          </w:p>
        </w:tc>
      </w:tr>
      <w:tr w:rsidR="007C313B" w:rsidRPr="00844344" w14:paraId="338DD496" w14:textId="77777777" w:rsidTr="00844344">
        <w:tc>
          <w:tcPr>
            <w:tcW w:w="872" w:type="pct"/>
            <w:tcBorders>
              <w:top w:val="nil"/>
              <w:bottom w:val="single" w:sz="4" w:space="0" w:color="auto"/>
            </w:tcBorders>
          </w:tcPr>
          <w:p w14:paraId="4202D5D6" w14:textId="77777777" w:rsidR="007C313B" w:rsidRPr="00844344" w:rsidRDefault="007C313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pct"/>
            <w:tcBorders>
              <w:top w:val="nil"/>
              <w:bottom w:val="single" w:sz="4" w:space="0" w:color="auto"/>
            </w:tcBorders>
          </w:tcPr>
          <w:p w14:paraId="01D253A1" w14:textId="214ACB98" w:rsidR="007C313B" w:rsidRPr="00844344" w:rsidRDefault="007C313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 xml:space="preserve">Change to Days </w:t>
            </w:r>
            <w:r w:rsidR="00A677B9" w:rsidRPr="00844344">
              <w:rPr>
                <w:rFonts w:ascii="Times New Roman" w:hAnsi="Times New Roman" w:cs="Times New Roman"/>
                <w:sz w:val="18"/>
                <w:szCs w:val="18"/>
              </w:rPr>
              <w:t>1/2</w:t>
            </w:r>
          </w:p>
        </w:tc>
        <w:tc>
          <w:tcPr>
            <w:tcW w:w="779" w:type="pct"/>
            <w:tcBorders>
              <w:top w:val="nil"/>
              <w:bottom w:val="single" w:sz="4" w:space="0" w:color="auto"/>
            </w:tcBorders>
          </w:tcPr>
          <w:p w14:paraId="7CDEF5A4" w14:textId="77777777" w:rsidR="007C313B" w:rsidRPr="00844344" w:rsidRDefault="007C31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-23.6 (27.7)</w:t>
            </w:r>
          </w:p>
        </w:tc>
        <w:tc>
          <w:tcPr>
            <w:tcW w:w="779" w:type="pct"/>
            <w:tcBorders>
              <w:top w:val="nil"/>
              <w:bottom w:val="single" w:sz="4" w:space="0" w:color="auto"/>
            </w:tcBorders>
          </w:tcPr>
          <w:p w14:paraId="10829097" w14:textId="77777777" w:rsidR="007C313B" w:rsidRPr="00844344" w:rsidRDefault="007C31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-33.5 (31.9)</w:t>
            </w:r>
          </w:p>
        </w:tc>
        <w:tc>
          <w:tcPr>
            <w:tcW w:w="779" w:type="pct"/>
            <w:tcBorders>
              <w:top w:val="nil"/>
              <w:bottom w:val="single" w:sz="4" w:space="0" w:color="auto"/>
            </w:tcBorders>
          </w:tcPr>
          <w:p w14:paraId="7BF1AC92" w14:textId="77777777" w:rsidR="007C313B" w:rsidRPr="00844344" w:rsidRDefault="007C31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-42.3 (23.7)</w:t>
            </w:r>
          </w:p>
        </w:tc>
        <w:tc>
          <w:tcPr>
            <w:tcW w:w="776" w:type="pct"/>
            <w:tcBorders>
              <w:top w:val="nil"/>
              <w:bottom w:val="single" w:sz="4" w:space="0" w:color="auto"/>
            </w:tcBorders>
          </w:tcPr>
          <w:p w14:paraId="01765454" w14:textId="77777777" w:rsidR="007C313B" w:rsidRPr="00844344" w:rsidRDefault="007C31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-53.4 (28.5)</w:t>
            </w:r>
          </w:p>
        </w:tc>
      </w:tr>
      <w:tr w:rsidR="007C313B" w:rsidRPr="00844344" w14:paraId="2C6EDA31" w14:textId="77777777" w:rsidTr="00844344">
        <w:tc>
          <w:tcPr>
            <w:tcW w:w="872" w:type="pct"/>
            <w:tcBorders>
              <w:top w:val="single" w:sz="4" w:space="0" w:color="auto"/>
            </w:tcBorders>
          </w:tcPr>
          <w:p w14:paraId="63214F90" w14:textId="77777777" w:rsidR="007C313B" w:rsidRPr="00844344" w:rsidRDefault="007C313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017" w:type="pct"/>
            <w:tcBorders>
              <w:top w:val="single" w:sz="4" w:space="0" w:color="auto"/>
            </w:tcBorders>
          </w:tcPr>
          <w:p w14:paraId="0FF64130" w14:textId="77777777" w:rsidR="007C313B" w:rsidRPr="00844344" w:rsidRDefault="007C313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79" w:type="pct"/>
            <w:tcBorders>
              <w:top w:val="single" w:sz="4" w:space="0" w:color="auto"/>
            </w:tcBorders>
          </w:tcPr>
          <w:p w14:paraId="752F7F96" w14:textId="77777777" w:rsidR="007C313B" w:rsidRPr="00844344" w:rsidRDefault="007C31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pct"/>
            <w:tcBorders>
              <w:top w:val="single" w:sz="4" w:space="0" w:color="auto"/>
            </w:tcBorders>
          </w:tcPr>
          <w:p w14:paraId="3A3EA3B0" w14:textId="77777777" w:rsidR="007C313B" w:rsidRPr="00844344" w:rsidRDefault="007C31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pct"/>
            <w:tcBorders>
              <w:top w:val="single" w:sz="4" w:space="0" w:color="auto"/>
            </w:tcBorders>
          </w:tcPr>
          <w:p w14:paraId="101A7D11" w14:textId="77777777" w:rsidR="007C313B" w:rsidRPr="00844344" w:rsidRDefault="007C31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pct"/>
            <w:tcBorders>
              <w:top w:val="single" w:sz="4" w:space="0" w:color="auto"/>
            </w:tcBorders>
          </w:tcPr>
          <w:p w14:paraId="633CBEC1" w14:textId="77777777" w:rsidR="007C313B" w:rsidRPr="00844344" w:rsidRDefault="007C31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5FD2" w:rsidRPr="00844344" w14:paraId="73998BCF" w14:textId="77777777" w:rsidTr="00844344">
        <w:tc>
          <w:tcPr>
            <w:tcW w:w="872" w:type="pct"/>
            <w:vMerge w:val="restart"/>
          </w:tcPr>
          <w:p w14:paraId="33B548BE" w14:textId="7CBEA1ED" w:rsidR="00FD5FD2" w:rsidRPr="00844344" w:rsidRDefault="00FD5FD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&lt;52 years (n</w:t>
            </w:r>
            <w:r w:rsidR="0084434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84434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22)</w:t>
            </w:r>
          </w:p>
        </w:tc>
        <w:tc>
          <w:tcPr>
            <w:tcW w:w="1017" w:type="pct"/>
          </w:tcPr>
          <w:p w14:paraId="4CB46AAD" w14:textId="77777777" w:rsidR="00FD5FD2" w:rsidRPr="00844344" w:rsidRDefault="00FD5FD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Baseline</w:t>
            </w:r>
          </w:p>
        </w:tc>
        <w:tc>
          <w:tcPr>
            <w:tcW w:w="779" w:type="pct"/>
          </w:tcPr>
          <w:p w14:paraId="406D5DE4" w14:textId="77777777" w:rsidR="00FD5FD2" w:rsidRPr="00844344" w:rsidRDefault="00FD5F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81.6 (48.1)</w:t>
            </w:r>
          </w:p>
        </w:tc>
        <w:tc>
          <w:tcPr>
            <w:tcW w:w="779" w:type="pct"/>
          </w:tcPr>
          <w:p w14:paraId="3EB7D503" w14:textId="77777777" w:rsidR="00FD5FD2" w:rsidRPr="00844344" w:rsidRDefault="00FD5F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81.6 (48.1)</w:t>
            </w:r>
          </w:p>
        </w:tc>
        <w:tc>
          <w:tcPr>
            <w:tcW w:w="779" w:type="pct"/>
          </w:tcPr>
          <w:p w14:paraId="2D739E1F" w14:textId="77777777" w:rsidR="00FD5FD2" w:rsidRPr="00844344" w:rsidRDefault="00FD5F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81.6 (48.1)</w:t>
            </w:r>
          </w:p>
        </w:tc>
        <w:tc>
          <w:tcPr>
            <w:tcW w:w="776" w:type="pct"/>
          </w:tcPr>
          <w:p w14:paraId="4785D06C" w14:textId="77777777" w:rsidR="00FD5FD2" w:rsidRPr="00844344" w:rsidRDefault="00FD5F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81.6 (48.1)</w:t>
            </w:r>
          </w:p>
        </w:tc>
      </w:tr>
      <w:tr w:rsidR="00FD5FD2" w:rsidRPr="00844344" w14:paraId="32D64C7C" w14:textId="77777777" w:rsidTr="00844344">
        <w:tc>
          <w:tcPr>
            <w:tcW w:w="872" w:type="pct"/>
            <w:vMerge/>
          </w:tcPr>
          <w:p w14:paraId="64957677" w14:textId="77777777" w:rsidR="00FD5FD2" w:rsidRPr="00844344" w:rsidRDefault="00FD5FD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pct"/>
          </w:tcPr>
          <w:p w14:paraId="54EE8D38" w14:textId="4D713AE5" w:rsidR="00FD5FD2" w:rsidRPr="00844344" w:rsidRDefault="00FD5FD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 xml:space="preserve">Days </w:t>
            </w:r>
            <w:r w:rsidR="00A677B9" w:rsidRPr="00844344">
              <w:rPr>
                <w:rFonts w:ascii="Times New Roman" w:hAnsi="Times New Roman" w:cs="Times New Roman"/>
                <w:sz w:val="18"/>
                <w:szCs w:val="18"/>
              </w:rPr>
              <w:t>1/2</w:t>
            </w:r>
          </w:p>
        </w:tc>
        <w:tc>
          <w:tcPr>
            <w:tcW w:w="779" w:type="pct"/>
          </w:tcPr>
          <w:p w14:paraId="5EAC7CF3" w14:textId="77777777" w:rsidR="00FD5FD2" w:rsidRPr="00844344" w:rsidRDefault="00FD5F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60.2 (30.0)</w:t>
            </w:r>
          </w:p>
        </w:tc>
        <w:tc>
          <w:tcPr>
            <w:tcW w:w="779" w:type="pct"/>
          </w:tcPr>
          <w:p w14:paraId="1A426DCA" w14:textId="231EFD59" w:rsidR="00FD5FD2" w:rsidRPr="00844344" w:rsidRDefault="00FD5F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44.7 (20.</w:t>
            </w:r>
            <w:r w:rsidR="00FD4B8C" w:rsidRPr="0084434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9" w:type="pct"/>
          </w:tcPr>
          <w:p w14:paraId="017AAD5D" w14:textId="77777777" w:rsidR="00FD5FD2" w:rsidRPr="00844344" w:rsidRDefault="00FD5F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45.3 (27.1)</w:t>
            </w:r>
          </w:p>
        </w:tc>
        <w:tc>
          <w:tcPr>
            <w:tcW w:w="776" w:type="pct"/>
          </w:tcPr>
          <w:p w14:paraId="5A596721" w14:textId="77777777" w:rsidR="00FD5FD2" w:rsidRPr="00844344" w:rsidRDefault="00FD5FD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37.7 (38.7)</w:t>
            </w:r>
          </w:p>
        </w:tc>
      </w:tr>
      <w:tr w:rsidR="007C313B" w:rsidRPr="00844344" w14:paraId="3F663180" w14:textId="77777777" w:rsidTr="00844344">
        <w:tc>
          <w:tcPr>
            <w:tcW w:w="872" w:type="pct"/>
          </w:tcPr>
          <w:p w14:paraId="6240FAC6" w14:textId="77777777" w:rsidR="007C313B" w:rsidRPr="00844344" w:rsidRDefault="007C313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pct"/>
          </w:tcPr>
          <w:p w14:paraId="71E173F0" w14:textId="0BED3145" w:rsidR="007C313B" w:rsidRPr="00844344" w:rsidRDefault="007C313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 xml:space="preserve">Change to Days </w:t>
            </w:r>
            <w:r w:rsidR="00A677B9" w:rsidRPr="00844344">
              <w:rPr>
                <w:rFonts w:ascii="Times New Roman" w:hAnsi="Times New Roman" w:cs="Times New Roman"/>
                <w:sz w:val="18"/>
                <w:szCs w:val="18"/>
              </w:rPr>
              <w:t>1/2</w:t>
            </w:r>
          </w:p>
        </w:tc>
        <w:tc>
          <w:tcPr>
            <w:tcW w:w="779" w:type="pct"/>
          </w:tcPr>
          <w:p w14:paraId="7129C19C" w14:textId="77777777" w:rsidR="007C313B" w:rsidRPr="00844344" w:rsidRDefault="007C31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-21.5 (43.4)</w:t>
            </w:r>
          </w:p>
        </w:tc>
        <w:tc>
          <w:tcPr>
            <w:tcW w:w="779" w:type="pct"/>
          </w:tcPr>
          <w:p w14:paraId="69F56E96" w14:textId="77777777" w:rsidR="007C313B" w:rsidRPr="00844344" w:rsidRDefault="007C31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-36.9 (52.3)</w:t>
            </w:r>
          </w:p>
        </w:tc>
        <w:tc>
          <w:tcPr>
            <w:tcW w:w="779" w:type="pct"/>
          </w:tcPr>
          <w:p w14:paraId="07A06682" w14:textId="77777777" w:rsidR="007C313B" w:rsidRPr="00844344" w:rsidRDefault="007C31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-36.3 (41.4)</w:t>
            </w:r>
          </w:p>
        </w:tc>
        <w:tc>
          <w:tcPr>
            <w:tcW w:w="776" w:type="pct"/>
          </w:tcPr>
          <w:p w14:paraId="2F893FED" w14:textId="77777777" w:rsidR="007C313B" w:rsidRPr="00844344" w:rsidRDefault="007C31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-43.9 (27.8)</w:t>
            </w:r>
          </w:p>
        </w:tc>
      </w:tr>
      <w:tr w:rsidR="007C313B" w:rsidRPr="00844344" w14:paraId="3BF7795E" w14:textId="77777777" w:rsidTr="00844344">
        <w:tc>
          <w:tcPr>
            <w:tcW w:w="872" w:type="pct"/>
          </w:tcPr>
          <w:p w14:paraId="4E85E380" w14:textId="77777777" w:rsidR="007C313B" w:rsidRPr="00844344" w:rsidRDefault="007C313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pct"/>
          </w:tcPr>
          <w:p w14:paraId="017583D7" w14:textId="77777777" w:rsidR="007C313B" w:rsidRPr="00844344" w:rsidRDefault="007C313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79" w:type="pct"/>
          </w:tcPr>
          <w:p w14:paraId="144F7685" w14:textId="77777777" w:rsidR="007C313B" w:rsidRPr="00844344" w:rsidRDefault="007C31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pct"/>
          </w:tcPr>
          <w:p w14:paraId="478294A0" w14:textId="77777777" w:rsidR="007C313B" w:rsidRPr="00844344" w:rsidRDefault="007C31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pct"/>
          </w:tcPr>
          <w:p w14:paraId="778C87F7" w14:textId="77777777" w:rsidR="007C313B" w:rsidRPr="00844344" w:rsidRDefault="007C31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pct"/>
          </w:tcPr>
          <w:p w14:paraId="6548FBF9" w14:textId="77777777" w:rsidR="007C313B" w:rsidRPr="00844344" w:rsidRDefault="007C31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313B" w:rsidRPr="00844344" w14:paraId="2EA02CC8" w14:textId="77777777" w:rsidTr="00844344">
        <w:tc>
          <w:tcPr>
            <w:tcW w:w="872" w:type="pct"/>
          </w:tcPr>
          <w:p w14:paraId="1FF7D2EF" w14:textId="10B1F0A1" w:rsidR="007C313B" w:rsidRPr="00844344" w:rsidRDefault="007C313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≥52 years (n</w:t>
            </w:r>
            <w:r w:rsidR="004A37C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4A37C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25)</w:t>
            </w:r>
          </w:p>
        </w:tc>
        <w:tc>
          <w:tcPr>
            <w:tcW w:w="1017" w:type="pct"/>
          </w:tcPr>
          <w:p w14:paraId="0163CEC1" w14:textId="77777777" w:rsidR="007C313B" w:rsidRPr="00844344" w:rsidRDefault="007C313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Baseline</w:t>
            </w:r>
          </w:p>
        </w:tc>
        <w:tc>
          <w:tcPr>
            <w:tcW w:w="779" w:type="pct"/>
          </w:tcPr>
          <w:p w14:paraId="6CFF70DE" w14:textId="77777777" w:rsidR="007C313B" w:rsidRPr="00844344" w:rsidRDefault="007C31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86.5 (33.4)</w:t>
            </w:r>
          </w:p>
        </w:tc>
        <w:tc>
          <w:tcPr>
            <w:tcW w:w="779" w:type="pct"/>
          </w:tcPr>
          <w:p w14:paraId="1E99DBAE" w14:textId="77777777" w:rsidR="007C313B" w:rsidRPr="00844344" w:rsidRDefault="007C31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86.5 (33.4)</w:t>
            </w:r>
          </w:p>
        </w:tc>
        <w:tc>
          <w:tcPr>
            <w:tcW w:w="779" w:type="pct"/>
          </w:tcPr>
          <w:p w14:paraId="0F8D57F0" w14:textId="77777777" w:rsidR="007C313B" w:rsidRPr="00844344" w:rsidRDefault="007C31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86.5 (33.4)</w:t>
            </w:r>
          </w:p>
        </w:tc>
        <w:tc>
          <w:tcPr>
            <w:tcW w:w="776" w:type="pct"/>
          </w:tcPr>
          <w:p w14:paraId="3C734EBB" w14:textId="77777777" w:rsidR="007C313B" w:rsidRPr="00844344" w:rsidRDefault="007C31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86.5 (33.4)</w:t>
            </w:r>
          </w:p>
        </w:tc>
      </w:tr>
      <w:tr w:rsidR="007C313B" w:rsidRPr="00844344" w14:paraId="759A0BC3" w14:textId="77777777" w:rsidTr="00844344">
        <w:tc>
          <w:tcPr>
            <w:tcW w:w="872" w:type="pct"/>
            <w:tcBorders>
              <w:bottom w:val="nil"/>
            </w:tcBorders>
          </w:tcPr>
          <w:p w14:paraId="51E2CE1F" w14:textId="77777777" w:rsidR="007C313B" w:rsidRPr="00844344" w:rsidRDefault="007C313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pct"/>
            <w:tcBorders>
              <w:bottom w:val="nil"/>
            </w:tcBorders>
          </w:tcPr>
          <w:p w14:paraId="050A5076" w14:textId="2587E1E2" w:rsidR="007C313B" w:rsidRPr="00844344" w:rsidRDefault="007C313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 xml:space="preserve">Days </w:t>
            </w:r>
            <w:r w:rsidR="00A677B9" w:rsidRPr="00844344">
              <w:rPr>
                <w:rFonts w:ascii="Times New Roman" w:hAnsi="Times New Roman" w:cs="Times New Roman"/>
                <w:sz w:val="18"/>
                <w:szCs w:val="18"/>
              </w:rPr>
              <w:t>1/2</w:t>
            </w:r>
          </w:p>
        </w:tc>
        <w:tc>
          <w:tcPr>
            <w:tcW w:w="779" w:type="pct"/>
            <w:tcBorders>
              <w:bottom w:val="nil"/>
            </w:tcBorders>
          </w:tcPr>
          <w:p w14:paraId="77BD6022" w14:textId="77777777" w:rsidR="007C313B" w:rsidRPr="00844344" w:rsidRDefault="007C31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62.2 (37.9)</w:t>
            </w:r>
          </w:p>
        </w:tc>
        <w:tc>
          <w:tcPr>
            <w:tcW w:w="779" w:type="pct"/>
            <w:tcBorders>
              <w:bottom w:val="nil"/>
            </w:tcBorders>
          </w:tcPr>
          <w:p w14:paraId="371DEB11" w14:textId="77777777" w:rsidR="007C313B" w:rsidRPr="00844344" w:rsidRDefault="007C31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47.6 (26.6)</w:t>
            </w:r>
          </w:p>
        </w:tc>
        <w:tc>
          <w:tcPr>
            <w:tcW w:w="779" w:type="pct"/>
            <w:tcBorders>
              <w:bottom w:val="nil"/>
            </w:tcBorders>
          </w:tcPr>
          <w:p w14:paraId="11CFC89D" w14:textId="77777777" w:rsidR="007C313B" w:rsidRPr="00844344" w:rsidRDefault="007C31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37.7 (21.8)</w:t>
            </w:r>
          </w:p>
        </w:tc>
        <w:tc>
          <w:tcPr>
            <w:tcW w:w="776" w:type="pct"/>
            <w:tcBorders>
              <w:bottom w:val="nil"/>
            </w:tcBorders>
          </w:tcPr>
          <w:p w14:paraId="6B4FF5EA" w14:textId="77777777" w:rsidR="007C313B" w:rsidRPr="00844344" w:rsidRDefault="007C31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29.5 (18.8)</w:t>
            </w:r>
          </w:p>
        </w:tc>
      </w:tr>
      <w:tr w:rsidR="007C313B" w:rsidRPr="00844344" w14:paraId="58694182" w14:textId="77777777" w:rsidTr="00844344">
        <w:tc>
          <w:tcPr>
            <w:tcW w:w="872" w:type="pct"/>
            <w:tcBorders>
              <w:top w:val="nil"/>
              <w:bottom w:val="single" w:sz="4" w:space="0" w:color="auto"/>
            </w:tcBorders>
          </w:tcPr>
          <w:p w14:paraId="31C23E7D" w14:textId="77777777" w:rsidR="007C313B" w:rsidRPr="00844344" w:rsidRDefault="007C313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pct"/>
            <w:tcBorders>
              <w:top w:val="nil"/>
              <w:bottom w:val="single" w:sz="4" w:space="0" w:color="auto"/>
            </w:tcBorders>
          </w:tcPr>
          <w:p w14:paraId="03E404A0" w14:textId="68F16F52" w:rsidR="007C313B" w:rsidRPr="00844344" w:rsidRDefault="007C313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 xml:space="preserve">Change to Days </w:t>
            </w:r>
            <w:r w:rsidR="00A677B9" w:rsidRPr="00844344">
              <w:rPr>
                <w:rFonts w:ascii="Times New Roman" w:hAnsi="Times New Roman" w:cs="Times New Roman"/>
                <w:sz w:val="18"/>
                <w:szCs w:val="18"/>
              </w:rPr>
              <w:t>1/2</w:t>
            </w:r>
          </w:p>
        </w:tc>
        <w:tc>
          <w:tcPr>
            <w:tcW w:w="779" w:type="pct"/>
            <w:tcBorders>
              <w:top w:val="nil"/>
              <w:bottom w:val="single" w:sz="4" w:space="0" w:color="auto"/>
            </w:tcBorders>
          </w:tcPr>
          <w:p w14:paraId="5D921EFA" w14:textId="77777777" w:rsidR="007C313B" w:rsidRPr="00844344" w:rsidRDefault="007C31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-24.3 (33.5)</w:t>
            </w:r>
          </w:p>
        </w:tc>
        <w:tc>
          <w:tcPr>
            <w:tcW w:w="779" w:type="pct"/>
            <w:tcBorders>
              <w:top w:val="nil"/>
              <w:bottom w:val="single" w:sz="4" w:space="0" w:color="auto"/>
            </w:tcBorders>
          </w:tcPr>
          <w:p w14:paraId="49BB4725" w14:textId="77777777" w:rsidR="007C313B" w:rsidRPr="00844344" w:rsidRDefault="007C31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-38.9 (34.1)</w:t>
            </w:r>
          </w:p>
        </w:tc>
        <w:tc>
          <w:tcPr>
            <w:tcW w:w="779" w:type="pct"/>
            <w:tcBorders>
              <w:top w:val="nil"/>
              <w:bottom w:val="single" w:sz="4" w:space="0" w:color="auto"/>
            </w:tcBorders>
          </w:tcPr>
          <w:p w14:paraId="30A5269E" w14:textId="5F3D148D" w:rsidR="007C313B" w:rsidRPr="00844344" w:rsidRDefault="0096620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7C313B" w:rsidRPr="00844344">
              <w:rPr>
                <w:rFonts w:ascii="Times New Roman" w:hAnsi="Times New Roman" w:cs="Times New Roman"/>
                <w:sz w:val="18"/>
                <w:szCs w:val="18"/>
              </w:rPr>
              <w:t>48.8 (26.9)</w:t>
            </w:r>
          </w:p>
        </w:tc>
        <w:tc>
          <w:tcPr>
            <w:tcW w:w="776" w:type="pct"/>
            <w:tcBorders>
              <w:top w:val="nil"/>
              <w:bottom w:val="single" w:sz="4" w:space="0" w:color="auto"/>
            </w:tcBorders>
          </w:tcPr>
          <w:p w14:paraId="4AC73C83" w14:textId="77777777" w:rsidR="007C313B" w:rsidRPr="00844344" w:rsidRDefault="007C31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-57.0 (32.4)</w:t>
            </w:r>
          </w:p>
        </w:tc>
      </w:tr>
      <w:tr w:rsidR="007C313B" w:rsidRPr="00844344" w14:paraId="42C79E81" w14:textId="77777777" w:rsidTr="00844344">
        <w:tc>
          <w:tcPr>
            <w:tcW w:w="872" w:type="pct"/>
            <w:tcBorders>
              <w:top w:val="single" w:sz="4" w:space="0" w:color="auto"/>
            </w:tcBorders>
          </w:tcPr>
          <w:p w14:paraId="590302D9" w14:textId="6DD6135E" w:rsidR="007C313B" w:rsidRPr="00844344" w:rsidRDefault="007C313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ISI</w:t>
            </w:r>
            <w:r w:rsidR="003965BC" w:rsidRPr="00844344">
              <w:rPr>
                <w:rFonts w:ascii="Times New Roman" w:hAnsi="Times New Roman" w:cs="Times New Roman"/>
                <w:sz w:val="18"/>
                <w:szCs w:val="18"/>
              </w:rPr>
              <w:t xml:space="preserve"> category</w:t>
            </w:r>
          </w:p>
        </w:tc>
        <w:tc>
          <w:tcPr>
            <w:tcW w:w="1017" w:type="pct"/>
            <w:tcBorders>
              <w:top w:val="single" w:sz="4" w:space="0" w:color="auto"/>
            </w:tcBorders>
          </w:tcPr>
          <w:p w14:paraId="63912AE0" w14:textId="77777777" w:rsidR="007C313B" w:rsidRPr="00844344" w:rsidRDefault="007C313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pct"/>
            <w:tcBorders>
              <w:top w:val="single" w:sz="4" w:space="0" w:color="auto"/>
            </w:tcBorders>
          </w:tcPr>
          <w:p w14:paraId="5326D0BB" w14:textId="77777777" w:rsidR="007C313B" w:rsidRPr="00844344" w:rsidRDefault="007C31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pct"/>
            <w:tcBorders>
              <w:top w:val="single" w:sz="4" w:space="0" w:color="auto"/>
            </w:tcBorders>
          </w:tcPr>
          <w:p w14:paraId="13226B5B" w14:textId="77777777" w:rsidR="007C313B" w:rsidRPr="00844344" w:rsidRDefault="007C31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pct"/>
            <w:tcBorders>
              <w:top w:val="single" w:sz="4" w:space="0" w:color="auto"/>
            </w:tcBorders>
          </w:tcPr>
          <w:p w14:paraId="2A7D383C" w14:textId="77777777" w:rsidR="007C313B" w:rsidRPr="00844344" w:rsidRDefault="007C31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pct"/>
            <w:tcBorders>
              <w:top w:val="single" w:sz="4" w:space="0" w:color="auto"/>
            </w:tcBorders>
          </w:tcPr>
          <w:p w14:paraId="20E315CA" w14:textId="77777777" w:rsidR="007C313B" w:rsidRPr="00844344" w:rsidRDefault="007C31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313B" w:rsidRPr="00844344" w14:paraId="503B8578" w14:textId="77777777" w:rsidTr="00844344">
        <w:tc>
          <w:tcPr>
            <w:tcW w:w="872" w:type="pct"/>
          </w:tcPr>
          <w:p w14:paraId="7F189692" w14:textId="79F638F7" w:rsidR="007C313B" w:rsidRPr="00844344" w:rsidRDefault="007C313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15-21 (n</w:t>
            </w:r>
            <w:r w:rsidR="0084434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84434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34)</w:t>
            </w:r>
          </w:p>
        </w:tc>
        <w:tc>
          <w:tcPr>
            <w:tcW w:w="1017" w:type="pct"/>
          </w:tcPr>
          <w:p w14:paraId="6D556BD4" w14:textId="77777777" w:rsidR="007C313B" w:rsidRPr="00844344" w:rsidRDefault="007C313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Baseline</w:t>
            </w:r>
          </w:p>
        </w:tc>
        <w:tc>
          <w:tcPr>
            <w:tcW w:w="779" w:type="pct"/>
          </w:tcPr>
          <w:p w14:paraId="0116898C" w14:textId="77777777" w:rsidR="007C313B" w:rsidRPr="00844344" w:rsidRDefault="007C31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85.0 (44.5)</w:t>
            </w:r>
          </w:p>
        </w:tc>
        <w:tc>
          <w:tcPr>
            <w:tcW w:w="779" w:type="pct"/>
          </w:tcPr>
          <w:p w14:paraId="58A77821" w14:textId="77777777" w:rsidR="007C313B" w:rsidRPr="00844344" w:rsidRDefault="007C31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85.0 (44.5)</w:t>
            </w:r>
          </w:p>
        </w:tc>
        <w:tc>
          <w:tcPr>
            <w:tcW w:w="779" w:type="pct"/>
          </w:tcPr>
          <w:p w14:paraId="2BB873A4" w14:textId="77777777" w:rsidR="007C313B" w:rsidRPr="00844344" w:rsidRDefault="007C31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85.0 (44.5)</w:t>
            </w:r>
          </w:p>
        </w:tc>
        <w:tc>
          <w:tcPr>
            <w:tcW w:w="776" w:type="pct"/>
          </w:tcPr>
          <w:p w14:paraId="5E391DDD" w14:textId="77777777" w:rsidR="007C313B" w:rsidRPr="00844344" w:rsidRDefault="007C31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85.0 (44.5)</w:t>
            </w:r>
          </w:p>
        </w:tc>
      </w:tr>
      <w:tr w:rsidR="007C313B" w:rsidRPr="00844344" w14:paraId="7D37D291" w14:textId="77777777" w:rsidTr="00844344">
        <w:tc>
          <w:tcPr>
            <w:tcW w:w="872" w:type="pct"/>
          </w:tcPr>
          <w:p w14:paraId="167C32CC" w14:textId="77777777" w:rsidR="007C313B" w:rsidRPr="00844344" w:rsidRDefault="007C313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pct"/>
          </w:tcPr>
          <w:p w14:paraId="35B58CA9" w14:textId="11487CED" w:rsidR="007C313B" w:rsidRPr="00844344" w:rsidRDefault="007C313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 xml:space="preserve">Days </w:t>
            </w:r>
            <w:r w:rsidR="00A677B9" w:rsidRPr="00844344">
              <w:rPr>
                <w:rFonts w:ascii="Times New Roman" w:hAnsi="Times New Roman" w:cs="Times New Roman"/>
                <w:sz w:val="18"/>
                <w:szCs w:val="18"/>
              </w:rPr>
              <w:t>1/2</w:t>
            </w:r>
          </w:p>
        </w:tc>
        <w:tc>
          <w:tcPr>
            <w:tcW w:w="779" w:type="pct"/>
          </w:tcPr>
          <w:p w14:paraId="10E1ECFD" w14:textId="77777777" w:rsidR="007C313B" w:rsidRPr="00844344" w:rsidRDefault="007C31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57.2 (33.1)</w:t>
            </w:r>
          </w:p>
        </w:tc>
        <w:tc>
          <w:tcPr>
            <w:tcW w:w="779" w:type="pct"/>
          </w:tcPr>
          <w:p w14:paraId="464D6539" w14:textId="77777777" w:rsidR="007C313B" w:rsidRPr="00844344" w:rsidRDefault="007C31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44.0 (18.6)</w:t>
            </w:r>
          </w:p>
        </w:tc>
        <w:tc>
          <w:tcPr>
            <w:tcW w:w="779" w:type="pct"/>
          </w:tcPr>
          <w:p w14:paraId="22312835" w14:textId="77777777" w:rsidR="007C313B" w:rsidRPr="00844344" w:rsidRDefault="007C31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37.7 (21.7)</w:t>
            </w:r>
          </w:p>
        </w:tc>
        <w:tc>
          <w:tcPr>
            <w:tcW w:w="776" w:type="pct"/>
          </w:tcPr>
          <w:p w14:paraId="52E02D54" w14:textId="77777777" w:rsidR="007C313B" w:rsidRPr="00844344" w:rsidRDefault="007C31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31.5 (31.0)</w:t>
            </w:r>
          </w:p>
        </w:tc>
      </w:tr>
      <w:tr w:rsidR="007C313B" w:rsidRPr="00844344" w14:paraId="70151F51" w14:textId="77777777" w:rsidTr="00844344">
        <w:trPr>
          <w:trHeight w:val="47"/>
        </w:trPr>
        <w:tc>
          <w:tcPr>
            <w:tcW w:w="872" w:type="pct"/>
          </w:tcPr>
          <w:p w14:paraId="619609D2" w14:textId="77777777" w:rsidR="007C313B" w:rsidRPr="00844344" w:rsidRDefault="007C313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pct"/>
          </w:tcPr>
          <w:p w14:paraId="5403B4F3" w14:textId="24ED454C" w:rsidR="007C313B" w:rsidRPr="00844344" w:rsidRDefault="007C313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 xml:space="preserve">Change to Days </w:t>
            </w:r>
            <w:r w:rsidR="00A677B9" w:rsidRPr="00844344">
              <w:rPr>
                <w:rFonts w:ascii="Times New Roman" w:hAnsi="Times New Roman" w:cs="Times New Roman"/>
                <w:sz w:val="18"/>
                <w:szCs w:val="18"/>
              </w:rPr>
              <w:t>1/2</w:t>
            </w:r>
          </w:p>
        </w:tc>
        <w:tc>
          <w:tcPr>
            <w:tcW w:w="779" w:type="pct"/>
          </w:tcPr>
          <w:p w14:paraId="2D41AB31" w14:textId="77777777" w:rsidR="007C313B" w:rsidRPr="00844344" w:rsidRDefault="007C31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-27.8 (37.2)</w:t>
            </w:r>
          </w:p>
        </w:tc>
        <w:tc>
          <w:tcPr>
            <w:tcW w:w="779" w:type="pct"/>
          </w:tcPr>
          <w:p w14:paraId="4B513344" w14:textId="77777777" w:rsidR="007C313B" w:rsidRPr="00844344" w:rsidRDefault="007C31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-41.0 (45.1)</w:t>
            </w:r>
          </w:p>
        </w:tc>
        <w:tc>
          <w:tcPr>
            <w:tcW w:w="779" w:type="pct"/>
          </w:tcPr>
          <w:p w14:paraId="0528A7F3" w14:textId="77777777" w:rsidR="007C313B" w:rsidRPr="00844344" w:rsidRDefault="007C31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-47.3 (33.2)</w:t>
            </w:r>
          </w:p>
        </w:tc>
        <w:tc>
          <w:tcPr>
            <w:tcW w:w="776" w:type="pct"/>
          </w:tcPr>
          <w:p w14:paraId="03BFCC81" w14:textId="04E4E9B1" w:rsidR="007C313B" w:rsidRPr="00844344" w:rsidRDefault="007C31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-53.</w:t>
            </w:r>
            <w:r w:rsidR="00E3623F" w:rsidRPr="0084434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 xml:space="preserve"> (28.6)</w:t>
            </w:r>
          </w:p>
        </w:tc>
      </w:tr>
      <w:tr w:rsidR="007C313B" w:rsidRPr="00844344" w14:paraId="564FD9F8" w14:textId="77777777" w:rsidTr="00844344">
        <w:trPr>
          <w:trHeight w:val="47"/>
        </w:trPr>
        <w:tc>
          <w:tcPr>
            <w:tcW w:w="872" w:type="pct"/>
          </w:tcPr>
          <w:p w14:paraId="755F57F0" w14:textId="77777777" w:rsidR="007C313B" w:rsidRPr="00844344" w:rsidRDefault="007C313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pct"/>
          </w:tcPr>
          <w:p w14:paraId="65BD9995" w14:textId="77777777" w:rsidR="007C313B" w:rsidRPr="00844344" w:rsidRDefault="007C313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79" w:type="pct"/>
          </w:tcPr>
          <w:p w14:paraId="35B9CBA9" w14:textId="77777777" w:rsidR="007C313B" w:rsidRPr="00844344" w:rsidRDefault="007C313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79" w:type="pct"/>
          </w:tcPr>
          <w:p w14:paraId="33C6E6C4" w14:textId="77777777" w:rsidR="007C313B" w:rsidRPr="00844344" w:rsidRDefault="007C313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79" w:type="pct"/>
          </w:tcPr>
          <w:p w14:paraId="708FB4E8" w14:textId="77777777" w:rsidR="007C313B" w:rsidRPr="00844344" w:rsidRDefault="007C313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76" w:type="pct"/>
          </w:tcPr>
          <w:p w14:paraId="541C21F7" w14:textId="77777777" w:rsidR="007C313B" w:rsidRPr="00844344" w:rsidRDefault="007C313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7C313B" w:rsidRPr="00844344" w14:paraId="6572C1FF" w14:textId="77777777" w:rsidTr="00844344">
        <w:trPr>
          <w:trHeight w:val="47"/>
        </w:trPr>
        <w:tc>
          <w:tcPr>
            <w:tcW w:w="872" w:type="pct"/>
          </w:tcPr>
          <w:p w14:paraId="5069E5BF" w14:textId="0258A39E" w:rsidR="007C313B" w:rsidRPr="00844344" w:rsidRDefault="007C313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≥22 (n</w:t>
            </w:r>
            <w:r w:rsidR="0084434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84434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13)</w:t>
            </w:r>
          </w:p>
        </w:tc>
        <w:tc>
          <w:tcPr>
            <w:tcW w:w="1017" w:type="pct"/>
          </w:tcPr>
          <w:p w14:paraId="099FA463" w14:textId="77777777" w:rsidR="007C313B" w:rsidRPr="00844344" w:rsidRDefault="007C313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Baseline</w:t>
            </w:r>
          </w:p>
        </w:tc>
        <w:tc>
          <w:tcPr>
            <w:tcW w:w="779" w:type="pct"/>
          </w:tcPr>
          <w:p w14:paraId="4C720ED4" w14:textId="77777777" w:rsidR="007C313B" w:rsidRPr="00844344" w:rsidRDefault="007C31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82.2 (28.9)</w:t>
            </w:r>
          </w:p>
        </w:tc>
        <w:tc>
          <w:tcPr>
            <w:tcW w:w="779" w:type="pct"/>
          </w:tcPr>
          <w:p w14:paraId="4EAFC2F1" w14:textId="77777777" w:rsidR="007C313B" w:rsidRPr="00844344" w:rsidRDefault="007C31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82.2 (28.9)</w:t>
            </w:r>
          </w:p>
        </w:tc>
        <w:tc>
          <w:tcPr>
            <w:tcW w:w="779" w:type="pct"/>
          </w:tcPr>
          <w:p w14:paraId="47D66EEB" w14:textId="77777777" w:rsidR="007C313B" w:rsidRPr="00844344" w:rsidRDefault="007C31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82.2 (28.9)</w:t>
            </w:r>
          </w:p>
        </w:tc>
        <w:tc>
          <w:tcPr>
            <w:tcW w:w="776" w:type="pct"/>
          </w:tcPr>
          <w:p w14:paraId="0869FF45" w14:textId="77777777" w:rsidR="007C313B" w:rsidRPr="00844344" w:rsidRDefault="007C31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82.2 (28.9)</w:t>
            </w:r>
          </w:p>
        </w:tc>
      </w:tr>
      <w:tr w:rsidR="007C313B" w:rsidRPr="00844344" w14:paraId="22F21FA6" w14:textId="77777777" w:rsidTr="00844344">
        <w:trPr>
          <w:trHeight w:val="47"/>
        </w:trPr>
        <w:tc>
          <w:tcPr>
            <w:tcW w:w="872" w:type="pct"/>
          </w:tcPr>
          <w:p w14:paraId="7E893BDC" w14:textId="77777777" w:rsidR="007C313B" w:rsidRPr="00844344" w:rsidRDefault="007C313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pct"/>
          </w:tcPr>
          <w:p w14:paraId="71CA5A29" w14:textId="3D884D1A" w:rsidR="007C313B" w:rsidRPr="00844344" w:rsidRDefault="007C313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 xml:space="preserve">Days </w:t>
            </w:r>
            <w:r w:rsidR="00A677B9" w:rsidRPr="00844344">
              <w:rPr>
                <w:rFonts w:ascii="Times New Roman" w:hAnsi="Times New Roman" w:cs="Times New Roman"/>
                <w:sz w:val="18"/>
                <w:szCs w:val="18"/>
              </w:rPr>
              <w:t>1/2</w:t>
            </w:r>
          </w:p>
        </w:tc>
        <w:tc>
          <w:tcPr>
            <w:tcW w:w="779" w:type="pct"/>
          </w:tcPr>
          <w:p w14:paraId="7AF1BED1" w14:textId="77777777" w:rsidR="007C313B" w:rsidRPr="00844344" w:rsidRDefault="007C31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71.8 (35.7)</w:t>
            </w:r>
          </w:p>
        </w:tc>
        <w:tc>
          <w:tcPr>
            <w:tcW w:w="779" w:type="pct"/>
          </w:tcPr>
          <w:p w14:paraId="273255BB" w14:textId="77777777" w:rsidR="007C313B" w:rsidRPr="00844344" w:rsidRDefault="007C31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52.0 (33.9)</w:t>
            </w:r>
          </w:p>
        </w:tc>
        <w:tc>
          <w:tcPr>
            <w:tcW w:w="779" w:type="pct"/>
          </w:tcPr>
          <w:p w14:paraId="510FBFDF" w14:textId="77777777" w:rsidR="007C313B" w:rsidRPr="00844344" w:rsidRDefault="007C31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50.3 (29.4)</w:t>
            </w:r>
          </w:p>
        </w:tc>
        <w:tc>
          <w:tcPr>
            <w:tcW w:w="776" w:type="pct"/>
          </w:tcPr>
          <w:p w14:paraId="6440BF27" w14:textId="77777777" w:rsidR="007C313B" w:rsidRPr="00844344" w:rsidRDefault="007C31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38.0 (26.8)</w:t>
            </w:r>
          </w:p>
        </w:tc>
      </w:tr>
      <w:tr w:rsidR="007C313B" w:rsidRPr="00844344" w14:paraId="61F96FB9" w14:textId="77777777" w:rsidTr="00844344">
        <w:tc>
          <w:tcPr>
            <w:tcW w:w="872" w:type="pct"/>
          </w:tcPr>
          <w:p w14:paraId="3DB4ED09" w14:textId="77777777" w:rsidR="007C313B" w:rsidRPr="00844344" w:rsidRDefault="007C313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pct"/>
          </w:tcPr>
          <w:p w14:paraId="60F641EB" w14:textId="3102A5C7" w:rsidR="007C313B" w:rsidRPr="00844344" w:rsidRDefault="007C313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 xml:space="preserve">Change to Days </w:t>
            </w:r>
            <w:r w:rsidR="00A677B9" w:rsidRPr="00844344">
              <w:rPr>
                <w:rFonts w:ascii="Times New Roman" w:hAnsi="Times New Roman" w:cs="Times New Roman"/>
                <w:sz w:val="18"/>
                <w:szCs w:val="18"/>
              </w:rPr>
              <w:t>1/2</w:t>
            </w:r>
          </w:p>
        </w:tc>
        <w:tc>
          <w:tcPr>
            <w:tcW w:w="779" w:type="pct"/>
          </w:tcPr>
          <w:p w14:paraId="624BB16E" w14:textId="77777777" w:rsidR="007C313B" w:rsidRPr="00844344" w:rsidRDefault="007C31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-10.4 (38.8)</w:t>
            </w:r>
          </w:p>
        </w:tc>
        <w:tc>
          <w:tcPr>
            <w:tcW w:w="779" w:type="pct"/>
          </w:tcPr>
          <w:p w14:paraId="0CE2B9BB" w14:textId="4D68B1FF" w:rsidR="007C313B" w:rsidRPr="00844344" w:rsidRDefault="007C31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-30.1 (-3</w:t>
            </w:r>
            <w:r w:rsidR="00E3623F" w:rsidRPr="00844344"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9" w:type="pct"/>
          </w:tcPr>
          <w:p w14:paraId="70FBFC91" w14:textId="77777777" w:rsidR="007C313B" w:rsidRPr="00844344" w:rsidRDefault="007C31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-31.8 (36.9)</w:t>
            </w:r>
          </w:p>
        </w:tc>
        <w:tc>
          <w:tcPr>
            <w:tcW w:w="776" w:type="pct"/>
          </w:tcPr>
          <w:p w14:paraId="0E154B61" w14:textId="067BC802" w:rsidR="007C313B" w:rsidRPr="00844344" w:rsidRDefault="007C313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>-44.</w:t>
            </w:r>
            <w:r w:rsidR="00E3623F" w:rsidRPr="0084434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844344">
              <w:rPr>
                <w:rFonts w:ascii="Times New Roman" w:hAnsi="Times New Roman" w:cs="Times New Roman"/>
                <w:sz w:val="18"/>
                <w:szCs w:val="18"/>
              </w:rPr>
              <w:t xml:space="preserve"> (36.0)</w:t>
            </w:r>
          </w:p>
        </w:tc>
      </w:tr>
    </w:tbl>
    <w:p w14:paraId="394001D8" w14:textId="6A7A9E78" w:rsidR="007C313B" w:rsidRPr="00844344" w:rsidRDefault="007C313B" w:rsidP="007C313B">
      <w:pPr>
        <w:spacing w:line="48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844344">
        <w:rPr>
          <w:rFonts w:ascii="Times New Roman" w:hAnsi="Times New Roman" w:cs="Times New Roman"/>
          <w:sz w:val="18"/>
          <w:szCs w:val="18"/>
        </w:rPr>
        <w:t xml:space="preserve">Changes from baseline to Days 1/2 in wake after sleep onset (WASO) in patients with insomnia disorder receiving daridorexant 10 mg, 25 mg, 50 mg or placebo by prespecified subgroup. Days </w:t>
      </w:r>
      <w:r w:rsidR="00A677B9" w:rsidRPr="00844344">
        <w:rPr>
          <w:rFonts w:ascii="Times New Roman" w:hAnsi="Times New Roman" w:cs="Times New Roman"/>
          <w:sz w:val="18"/>
          <w:szCs w:val="18"/>
        </w:rPr>
        <w:t>1/2</w:t>
      </w:r>
      <w:r w:rsidRPr="00844344">
        <w:rPr>
          <w:rFonts w:ascii="Times New Roman" w:hAnsi="Times New Roman" w:cs="Times New Roman"/>
          <w:sz w:val="18"/>
          <w:szCs w:val="18"/>
        </w:rPr>
        <w:t xml:space="preserve"> refers to the mean value of the corresponding 2 polysomnography treatment nights for a given treatment period. </w:t>
      </w:r>
    </w:p>
    <w:p w14:paraId="67939C0D" w14:textId="33CC6DCD" w:rsidR="007C313B" w:rsidRPr="00844344" w:rsidRDefault="007C313B" w:rsidP="007C313B">
      <w:pPr>
        <w:spacing w:line="48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844344">
        <w:rPr>
          <w:rFonts w:ascii="Times New Roman" w:hAnsi="Times New Roman" w:cs="Times New Roman"/>
          <w:sz w:val="18"/>
          <w:szCs w:val="18"/>
        </w:rPr>
        <w:t>ISI, insomnia severity index; SD</w:t>
      </w:r>
      <w:r w:rsidR="00D57EBD" w:rsidRPr="00844344">
        <w:rPr>
          <w:rFonts w:ascii="Times New Roman" w:hAnsi="Times New Roman" w:cs="Times New Roman"/>
          <w:sz w:val="18"/>
          <w:szCs w:val="18"/>
        </w:rPr>
        <w:t>,</w:t>
      </w:r>
      <w:r w:rsidRPr="00844344">
        <w:rPr>
          <w:rFonts w:ascii="Times New Roman" w:hAnsi="Times New Roman" w:cs="Times New Roman"/>
          <w:sz w:val="18"/>
          <w:szCs w:val="18"/>
        </w:rPr>
        <w:t xml:space="preserve"> Standard deviation; WASO, wake after sleep onset.</w:t>
      </w:r>
    </w:p>
    <w:p w14:paraId="449D1CC7" w14:textId="77777777" w:rsidR="00A67831" w:rsidRDefault="00A67831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496A55ED" w14:textId="26274BEE" w:rsidR="00A67831" w:rsidRPr="000955B2" w:rsidRDefault="00855FDE" w:rsidP="00A67831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r w:rsidRPr="002C3FB1"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 S</w:t>
      </w:r>
      <w:r w:rsidR="006E41A5">
        <w:rPr>
          <w:rFonts w:ascii="Times New Roman" w:hAnsi="Times New Roman" w:cs="Times New Roman"/>
          <w:b/>
          <w:bCs/>
          <w:sz w:val="22"/>
          <w:szCs w:val="22"/>
        </w:rPr>
        <w:t>6</w:t>
      </w:r>
      <w:r w:rsidRPr="002C3FB1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="00A67831" w:rsidRPr="000955B2">
        <w:rPr>
          <w:rFonts w:ascii="Times New Roman" w:hAnsi="Times New Roman" w:cs="Times New Roman"/>
          <w:b/>
          <w:sz w:val="22"/>
          <w:szCs w:val="22"/>
        </w:rPr>
        <w:t xml:space="preserve">TST </w:t>
      </w:r>
      <w:r w:rsidRPr="000955B2">
        <w:rPr>
          <w:rFonts w:ascii="Times New Roman" w:hAnsi="Times New Roman" w:cs="Times New Roman"/>
          <w:b/>
          <w:sz w:val="22"/>
          <w:szCs w:val="22"/>
        </w:rPr>
        <w:t>and p</w:t>
      </w:r>
      <w:r w:rsidR="00A67831" w:rsidRPr="000955B2">
        <w:rPr>
          <w:rFonts w:ascii="Times New Roman" w:hAnsi="Times New Roman" w:cs="Times New Roman"/>
          <w:b/>
          <w:sz w:val="22"/>
          <w:szCs w:val="22"/>
        </w:rPr>
        <w:t xml:space="preserve">ercentage of TST spent in each sleep stage over the night </w:t>
      </w:r>
      <w:r w:rsidR="00375D3C">
        <w:rPr>
          <w:rFonts w:ascii="Times New Roman" w:hAnsi="Times New Roman" w:cs="Times New Roman"/>
          <w:b/>
          <w:bCs/>
          <w:sz w:val="22"/>
          <w:szCs w:val="22"/>
        </w:rPr>
        <w:t>(Phase 2 study)</w:t>
      </w:r>
    </w:p>
    <w:p w14:paraId="5D1831AA" w14:textId="4C618DC5" w:rsidR="00A67831" w:rsidRPr="0062375A" w:rsidRDefault="00A67831" w:rsidP="00A67831">
      <w:pPr>
        <w:pStyle w:val="TextTi12"/>
        <w:rPr>
          <w:lang w:val="en-US"/>
        </w:rPr>
      </w:pPr>
    </w:p>
    <w:tbl>
      <w:tblPr>
        <w:tblStyle w:val="TableGrid"/>
        <w:tblpPr w:leftFromText="180" w:rightFromText="180" w:vertAnchor="text" w:horzAnchor="margin" w:tblpY="-17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5"/>
        <w:gridCol w:w="1191"/>
        <w:gridCol w:w="2148"/>
        <w:gridCol w:w="1654"/>
        <w:gridCol w:w="1654"/>
        <w:gridCol w:w="1158"/>
      </w:tblGrid>
      <w:tr w:rsidR="007F52F3" w:rsidRPr="00E8179F" w14:paraId="5291460D" w14:textId="77777777" w:rsidTr="00A6791F">
        <w:tc>
          <w:tcPr>
            <w:tcW w:w="989" w:type="pct"/>
            <w:tcBorders>
              <w:top w:val="single" w:sz="4" w:space="0" w:color="auto"/>
              <w:bottom w:val="nil"/>
            </w:tcBorders>
          </w:tcPr>
          <w:p w14:paraId="27741071" w14:textId="77777777" w:rsidR="00A6791F" w:rsidRPr="00E8179F" w:rsidRDefault="00A6791F" w:rsidP="00537A2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12" w:type="pct"/>
            <w:tcBorders>
              <w:top w:val="single" w:sz="4" w:space="0" w:color="auto"/>
              <w:bottom w:val="nil"/>
            </w:tcBorders>
          </w:tcPr>
          <w:p w14:paraId="2C416F78" w14:textId="2BF314DC" w:rsidR="007F52F3" w:rsidRPr="00E8179F" w:rsidRDefault="007F52F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04" w:type="pct"/>
            <w:tcBorders>
              <w:top w:val="single" w:sz="4" w:space="0" w:color="auto"/>
              <w:bottom w:val="nil"/>
            </w:tcBorders>
          </w:tcPr>
          <w:p w14:paraId="655E1B65" w14:textId="77777777" w:rsidR="007F52F3" w:rsidRPr="00E8179F" w:rsidRDefault="007F52F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29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64DD27F" w14:textId="4BBA0780" w:rsidR="007F52F3" w:rsidRPr="00E8179F" w:rsidRDefault="007F52F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8179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Daridorexant </w:t>
            </w:r>
            <w:r w:rsidR="006E41A5" w:rsidRPr="00E8179F">
              <w:rPr>
                <w:rFonts w:ascii="Times New Roman" w:hAnsi="Times New Roman" w:cs="Times New Roman"/>
                <w:b/>
                <w:sz w:val="18"/>
                <w:szCs w:val="18"/>
              </w:rPr>
              <w:t>dose</w:t>
            </w:r>
          </w:p>
        </w:tc>
      </w:tr>
      <w:tr w:rsidR="007F52F3" w:rsidRPr="00E8179F" w14:paraId="7CBA0026" w14:textId="77777777" w:rsidTr="00391C50">
        <w:tc>
          <w:tcPr>
            <w:tcW w:w="989" w:type="pct"/>
            <w:tcBorders>
              <w:top w:val="nil"/>
              <w:bottom w:val="single" w:sz="4" w:space="0" w:color="auto"/>
            </w:tcBorders>
          </w:tcPr>
          <w:p w14:paraId="161FCCC7" w14:textId="6A84C877" w:rsidR="00A6791F" w:rsidRDefault="00A6791F" w:rsidP="00537A2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 (SD)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</w:tcPr>
          <w:p w14:paraId="2A393A7D" w14:textId="6D6C3045" w:rsidR="007F52F3" w:rsidRPr="00E8179F" w:rsidRDefault="007F52F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04" w:type="pct"/>
            <w:tcBorders>
              <w:top w:val="nil"/>
              <w:bottom w:val="single" w:sz="4" w:space="0" w:color="auto"/>
            </w:tcBorders>
          </w:tcPr>
          <w:p w14:paraId="7085981C" w14:textId="2F3FEB94" w:rsidR="007F52F3" w:rsidRPr="00E8179F" w:rsidRDefault="007F52F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8179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lacebo </w:t>
            </w:r>
            <w:r w:rsidRPr="00E8179F">
              <w:rPr>
                <w:rFonts w:ascii="Times New Roman" w:hAnsi="Times New Roman" w:cs="Times New Roman"/>
                <w:b/>
                <w:sz w:val="18"/>
                <w:szCs w:val="18"/>
              </w:rPr>
              <w:br/>
              <w:t>(n</w:t>
            </w:r>
            <w:r w:rsidR="00A679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A6791F" w:rsidRPr="00E8179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</w:t>
            </w:r>
            <w:r w:rsidR="00A679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E8179F">
              <w:rPr>
                <w:rFonts w:ascii="Times New Roman" w:hAnsi="Times New Roman" w:cs="Times New Roman"/>
                <w:b/>
                <w:sz w:val="18"/>
                <w:szCs w:val="18"/>
              </w:rPr>
              <w:t>47)</w:t>
            </w:r>
          </w:p>
        </w:tc>
        <w:tc>
          <w:tcPr>
            <w:tcW w:w="850" w:type="pct"/>
            <w:tcBorders>
              <w:top w:val="single" w:sz="4" w:space="0" w:color="auto"/>
              <w:bottom w:val="single" w:sz="4" w:space="0" w:color="auto"/>
            </w:tcBorders>
          </w:tcPr>
          <w:p w14:paraId="50296E0C" w14:textId="77777777" w:rsidR="007F52F3" w:rsidRPr="00E8179F" w:rsidRDefault="007F52F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8179F">
              <w:rPr>
                <w:rFonts w:ascii="Times New Roman" w:hAnsi="Times New Roman" w:cs="Times New Roman"/>
                <w:b/>
                <w:sz w:val="18"/>
                <w:szCs w:val="18"/>
              </w:rPr>
              <w:t>10 mg</w:t>
            </w:r>
          </w:p>
          <w:p w14:paraId="606F9035" w14:textId="545C16DE" w:rsidR="007F52F3" w:rsidRPr="00E8179F" w:rsidRDefault="007F52F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8179F">
              <w:rPr>
                <w:rFonts w:ascii="Times New Roman" w:hAnsi="Times New Roman" w:cs="Times New Roman"/>
                <w:b/>
                <w:sz w:val="18"/>
                <w:szCs w:val="18"/>
              </w:rPr>
              <w:t>(n</w:t>
            </w:r>
            <w:r w:rsidR="00A679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A6791F" w:rsidRPr="00E8179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</w:t>
            </w:r>
            <w:r w:rsidR="00A679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E8179F">
              <w:rPr>
                <w:rFonts w:ascii="Times New Roman" w:hAnsi="Times New Roman" w:cs="Times New Roman"/>
                <w:b/>
                <w:sz w:val="18"/>
                <w:szCs w:val="18"/>
              </w:rPr>
              <w:t>47)</w:t>
            </w:r>
          </w:p>
        </w:tc>
        <w:tc>
          <w:tcPr>
            <w:tcW w:w="850" w:type="pct"/>
            <w:tcBorders>
              <w:top w:val="single" w:sz="4" w:space="0" w:color="auto"/>
              <w:bottom w:val="single" w:sz="4" w:space="0" w:color="auto"/>
            </w:tcBorders>
          </w:tcPr>
          <w:p w14:paraId="32FC36E4" w14:textId="4F3FE65D" w:rsidR="007F52F3" w:rsidRPr="00E8179F" w:rsidRDefault="007F52F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8179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25 mg </w:t>
            </w:r>
            <w:r w:rsidRPr="00E8179F">
              <w:rPr>
                <w:rFonts w:ascii="Times New Roman" w:hAnsi="Times New Roman" w:cs="Times New Roman"/>
                <w:b/>
                <w:sz w:val="18"/>
                <w:szCs w:val="18"/>
              </w:rPr>
              <w:br/>
              <w:t>(n</w:t>
            </w:r>
            <w:r w:rsidR="00A679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A6791F" w:rsidRPr="00E8179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</w:t>
            </w:r>
            <w:r w:rsidR="00A679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E8179F">
              <w:rPr>
                <w:rFonts w:ascii="Times New Roman" w:hAnsi="Times New Roman" w:cs="Times New Roman"/>
                <w:b/>
                <w:sz w:val="18"/>
                <w:szCs w:val="18"/>
              </w:rPr>
              <w:t>47)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</w:tcPr>
          <w:p w14:paraId="10D2A96A" w14:textId="59CB6B02" w:rsidR="007F52F3" w:rsidRPr="00E8179F" w:rsidRDefault="007F52F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8179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50 mg </w:t>
            </w:r>
            <w:r w:rsidRPr="00E8179F">
              <w:rPr>
                <w:rFonts w:ascii="Times New Roman" w:hAnsi="Times New Roman" w:cs="Times New Roman"/>
                <w:b/>
                <w:sz w:val="18"/>
                <w:szCs w:val="18"/>
              </w:rPr>
              <w:br/>
              <w:t>(n</w:t>
            </w:r>
            <w:r w:rsidR="00A679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A6791F" w:rsidRPr="00E8179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</w:t>
            </w:r>
            <w:r w:rsidR="00A679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E8179F">
              <w:rPr>
                <w:rFonts w:ascii="Times New Roman" w:hAnsi="Times New Roman" w:cs="Times New Roman"/>
                <w:b/>
                <w:sz w:val="18"/>
                <w:szCs w:val="18"/>
              </w:rPr>
              <w:t>47)</w:t>
            </w:r>
          </w:p>
        </w:tc>
      </w:tr>
      <w:tr w:rsidR="007F52F3" w:rsidRPr="00E8179F" w14:paraId="40CA5095" w14:textId="77777777" w:rsidTr="00391C50">
        <w:tc>
          <w:tcPr>
            <w:tcW w:w="989" w:type="pct"/>
            <w:tcBorders>
              <w:top w:val="nil"/>
              <w:bottom w:val="nil"/>
            </w:tcBorders>
          </w:tcPr>
          <w:p w14:paraId="59FB6155" w14:textId="2D23BF90" w:rsidR="00A6791F" w:rsidRDefault="00A6791F" w:rsidP="00537A2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ST, overall, min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14:paraId="5DE3C6D3" w14:textId="67CA6115" w:rsidR="007F52F3" w:rsidRPr="0037228F" w:rsidRDefault="007F52F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7228F">
              <w:rPr>
                <w:rFonts w:ascii="Times New Roman" w:hAnsi="Times New Roman" w:cs="Times New Roman"/>
                <w:sz w:val="18"/>
                <w:szCs w:val="18"/>
              </w:rPr>
              <w:t>Baseline</w:t>
            </w:r>
          </w:p>
        </w:tc>
        <w:tc>
          <w:tcPr>
            <w:tcW w:w="1104" w:type="pct"/>
            <w:tcBorders>
              <w:top w:val="nil"/>
              <w:bottom w:val="nil"/>
            </w:tcBorders>
          </w:tcPr>
          <w:p w14:paraId="064F6FA3" w14:textId="77777777" w:rsidR="007F52F3" w:rsidRPr="00E8179F" w:rsidRDefault="007F52F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8179F">
              <w:rPr>
                <w:rFonts w:ascii="Times New Roman" w:hAnsi="Times New Roman" w:cs="Times New Roman"/>
                <w:sz w:val="18"/>
                <w:szCs w:val="18"/>
              </w:rPr>
              <w:t>349.6 (53.9)</w:t>
            </w:r>
          </w:p>
        </w:tc>
        <w:tc>
          <w:tcPr>
            <w:tcW w:w="850" w:type="pct"/>
            <w:tcBorders>
              <w:top w:val="nil"/>
              <w:bottom w:val="nil"/>
            </w:tcBorders>
          </w:tcPr>
          <w:p w14:paraId="307A71AB" w14:textId="77777777" w:rsidR="007F52F3" w:rsidRPr="00E8179F" w:rsidRDefault="007F52F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8179F">
              <w:rPr>
                <w:rFonts w:ascii="Times New Roman" w:hAnsi="Times New Roman" w:cs="Times New Roman"/>
                <w:sz w:val="18"/>
                <w:szCs w:val="18"/>
              </w:rPr>
              <w:t>349.6 (53.9)</w:t>
            </w:r>
          </w:p>
        </w:tc>
        <w:tc>
          <w:tcPr>
            <w:tcW w:w="850" w:type="pct"/>
            <w:tcBorders>
              <w:top w:val="nil"/>
              <w:bottom w:val="nil"/>
            </w:tcBorders>
          </w:tcPr>
          <w:p w14:paraId="64678276" w14:textId="77777777" w:rsidR="007F52F3" w:rsidRPr="00E8179F" w:rsidRDefault="007F52F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8179F">
              <w:rPr>
                <w:rFonts w:ascii="Times New Roman" w:hAnsi="Times New Roman" w:cs="Times New Roman"/>
                <w:sz w:val="18"/>
                <w:szCs w:val="18"/>
              </w:rPr>
              <w:t>349.6 (53.9)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14:paraId="7204E4CC" w14:textId="77777777" w:rsidR="007F52F3" w:rsidRPr="00E8179F" w:rsidRDefault="007F52F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8179F">
              <w:rPr>
                <w:rFonts w:ascii="Times New Roman" w:hAnsi="Times New Roman" w:cs="Times New Roman"/>
                <w:sz w:val="18"/>
                <w:szCs w:val="18"/>
              </w:rPr>
              <w:t>349.6 (53.9)</w:t>
            </w:r>
          </w:p>
        </w:tc>
      </w:tr>
      <w:tr w:rsidR="007F52F3" w:rsidRPr="00E8179F" w14:paraId="35325BEA" w14:textId="77777777" w:rsidTr="00507334">
        <w:tc>
          <w:tcPr>
            <w:tcW w:w="989" w:type="pct"/>
            <w:tcBorders>
              <w:top w:val="nil"/>
              <w:bottom w:val="single" w:sz="4" w:space="0" w:color="auto"/>
            </w:tcBorders>
          </w:tcPr>
          <w:p w14:paraId="73E2DE36" w14:textId="77777777" w:rsidR="00A6791F" w:rsidRPr="0037228F" w:rsidRDefault="00A6791F" w:rsidP="00537A2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</w:tcPr>
          <w:p w14:paraId="2C824251" w14:textId="2CE54DB5" w:rsidR="007F52F3" w:rsidRPr="0037228F" w:rsidRDefault="007F52F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7228F">
              <w:rPr>
                <w:rFonts w:ascii="Times New Roman" w:hAnsi="Times New Roman" w:cs="Times New Roman"/>
                <w:sz w:val="18"/>
                <w:szCs w:val="18"/>
              </w:rPr>
              <w:t>Days 1/2</w:t>
            </w:r>
          </w:p>
        </w:tc>
        <w:tc>
          <w:tcPr>
            <w:tcW w:w="1104" w:type="pct"/>
            <w:tcBorders>
              <w:top w:val="nil"/>
              <w:bottom w:val="single" w:sz="4" w:space="0" w:color="auto"/>
            </w:tcBorders>
          </w:tcPr>
          <w:p w14:paraId="1C36DD44" w14:textId="77777777" w:rsidR="007F52F3" w:rsidRPr="00E8179F" w:rsidRDefault="007F52F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8179F">
              <w:rPr>
                <w:rFonts w:ascii="Times New Roman" w:hAnsi="Times New Roman" w:cs="Times New Roman"/>
                <w:sz w:val="18"/>
                <w:szCs w:val="18"/>
              </w:rPr>
              <w:t>402.4 (39.8)</w:t>
            </w:r>
          </w:p>
        </w:tc>
        <w:tc>
          <w:tcPr>
            <w:tcW w:w="850" w:type="pct"/>
            <w:tcBorders>
              <w:top w:val="nil"/>
              <w:bottom w:val="single" w:sz="4" w:space="0" w:color="auto"/>
            </w:tcBorders>
          </w:tcPr>
          <w:p w14:paraId="7FD34A3F" w14:textId="77777777" w:rsidR="007F52F3" w:rsidRPr="00E8179F" w:rsidRDefault="007F52F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8179F">
              <w:rPr>
                <w:rFonts w:ascii="Times New Roman" w:hAnsi="Times New Roman" w:cs="Times New Roman"/>
                <w:sz w:val="18"/>
                <w:szCs w:val="18"/>
              </w:rPr>
              <w:t>420.3 (26.5)</w:t>
            </w:r>
          </w:p>
        </w:tc>
        <w:tc>
          <w:tcPr>
            <w:tcW w:w="850" w:type="pct"/>
            <w:tcBorders>
              <w:top w:val="nil"/>
              <w:bottom w:val="single" w:sz="4" w:space="0" w:color="auto"/>
            </w:tcBorders>
          </w:tcPr>
          <w:p w14:paraId="67D45D34" w14:textId="77777777" w:rsidR="007F52F3" w:rsidRPr="00E8179F" w:rsidRDefault="007F52F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8179F">
              <w:rPr>
                <w:rFonts w:ascii="Times New Roman" w:hAnsi="Times New Roman" w:cs="Times New Roman"/>
                <w:sz w:val="18"/>
                <w:szCs w:val="18"/>
              </w:rPr>
              <w:t>426.3 (26.9)</w:t>
            </w:r>
          </w:p>
        </w:tc>
        <w:tc>
          <w:tcPr>
            <w:tcW w:w="595" w:type="pct"/>
            <w:tcBorders>
              <w:top w:val="nil"/>
              <w:bottom w:val="single" w:sz="4" w:space="0" w:color="auto"/>
            </w:tcBorders>
          </w:tcPr>
          <w:p w14:paraId="590879B8" w14:textId="77777777" w:rsidR="007F52F3" w:rsidRPr="00E8179F" w:rsidRDefault="007F52F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8179F">
              <w:rPr>
                <w:rFonts w:ascii="Times New Roman" w:hAnsi="Times New Roman" w:cs="Times New Roman"/>
                <w:sz w:val="18"/>
                <w:szCs w:val="18"/>
              </w:rPr>
              <w:t>437.3 (32.1)</w:t>
            </w:r>
          </w:p>
        </w:tc>
      </w:tr>
      <w:tr w:rsidR="00507334" w:rsidRPr="00E8179F" w14:paraId="5EF2902D" w14:textId="77777777" w:rsidTr="00507334">
        <w:trPr>
          <w:trHeight w:val="336"/>
        </w:trPr>
        <w:tc>
          <w:tcPr>
            <w:tcW w:w="1601" w:type="pct"/>
            <w:gridSpan w:val="2"/>
            <w:tcBorders>
              <w:top w:val="single" w:sz="4" w:space="0" w:color="auto"/>
              <w:bottom w:val="nil"/>
            </w:tcBorders>
          </w:tcPr>
          <w:p w14:paraId="56BA7760" w14:textId="60A84B5F" w:rsidR="00507334" w:rsidRPr="0037228F" w:rsidRDefault="0050733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% TST in each sleep stage:</w:t>
            </w:r>
          </w:p>
        </w:tc>
        <w:tc>
          <w:tcPr>
            <w:tcW w:w="1104" w:type="pct"/>
            <w:tcBorders>
              <w:top w:val="single" w:sz="4" w:space="0" w:color="auto"/>
              <w:bottom w:val="nil"/>
            </w:tcBorders>
          </w:tcPr>
          <w:p w14:paraId="4A8281AE" w14:textId="77777777" w:rsidR="00507334" w:rsidRPr="00E8179F" w:rsidRDefault="0050733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pct"/>
            <w:tcBorders>
              <w:top w:val="single" w:sz="4" w:space="0" w:color="auto"/>
              <w:bottom w:val="nil"/>
            </w:tcBorders>
          </w:tcPr>
          <w:p w14:paraId="0BB5C7F5" w14:textId="77777777" w:rsidR="00507334" w:rsidRPr="00E8179F" w:rsidRDefault="0050733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pct"/>
            <w:tcBorders>
              <w:top w:val="single" w:sz="4" w:space="0" w:color="auto"/>
              <w:bottom w:val="nil"/>
            </w:tcBorders>
          </w:tcPr>
          <w:p w14:paraId="57C4AA04" w14:textId="77777777" w:rsidR="00507334" w:rsidRPr="00E8179F" w:rsidRDefault="0050733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  <w:tcBorders>
              <w:top w:val="single" w:sz="4" w:space="0" w:color="auto"/>
              <w:bottom w:val="nil"/>
            </w:tcBorders>
          </w:tcPr>
          <w:p w14:paraId="2EBB3525" w14:textId="77777777" w:rsidR="00507334" w:rsidRPr="00E8179F" w:rsidRDefault="0050733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06E5" w:rsidRPr="00E8179F" w14:paraId="01855892" w14:textId="77777777" w:rsidTr="00507334">
        <w:tc>
          <w:tcPr>
            <w:tcW w:w="989" w:type="pct"/>
            <w:tcBorders>
              <w:top w:val="nil"/>
            </w:tcBorders>
          </w:tcPr>
          <w:p w14:paraId="6561BA97" w14:textId="7D6B0E1F" w:rsidR="00A6791F" w:rsidRPr="0037228F" w:rsidRDefault="00507334" w:rsidP="004B06E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A6791F" w:rsidRPr="0037228F">
              <w:rPr>
                <w:rFonts w:ascii="Times New Roman" w:hAnsi="Times New Roman" w:cs="Times New Roman"/>
                <w:sz w:val="18"/>
                <w:szCs w:val="18"/>
              </w:rPr>
              <w:t xml:space="preserve">Stage </w:t>
            </w:r>
            <w:r w:rsidR="004A37C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A6791F" w:rsidRPr="0037228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12" w:type="pct"/>
            <w:tcBorders>
              <w:top w:val="nil"/>
            </w:tcBorders>
          </w:tcPr>
          <w:p w14:paraId="6B5898B7" w14:textId="0B7D6A3F" w:rsidR="004B06E5" w:rsidRPr="0037228F" w:rsidRDefault="004B06E5" w:rsidP="004B06E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7228F">
              <w:rPr>
                <w:rFonts w:ascii="Times New Roman" w:hAnsi="Times New Roman" w:cs="Times New Roman"/>
                <w:sz w:val="18"/>
                <w:szCs w:val="18"/>
              </w:rPr>
              <w:t>Baseline</w:t>
            </w:r>
          </w:p>
        </w:tc>
        <w:tc>
          <w:tcPr>
            <w:tcW w:w="1104" w:type="pct"/>
            <w:tcBorders>
              <w:top w:val="nil"/>
            </w:tcBorders>
          </w:tcPr>
          <w:p w14:paraId="40E7989F" w14:textId="63EAFA48" w:rsidR="004B06E5" w:rsidRPr="00E8179F" w:rsidRDefault="004B06E5" w:rsidP="004B06E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79F">
              <w:rPr>
                <w:rFonts w:ascii="Times New Roman" w:hAnsi="Times New Roman" w:cs="Times New Roman"/>
                <w:sz w:val="18"/>
                <w:szCs w:val="18"/>
              </w:rPr>
              <w:t>20.1 (11.0)</w:t>
            </w:r>
          </w:p>
        </w:tc>
        <w:tc>
          <w:tcPr>
            <w:tcW w:w="850" w:type="pct"/>
            <w:tcBorders>
              <w:top w:val="nil"/>
            </w:tcBorders>
          </w:tcPr>
          <w:p w14:paraId="0FD6D438" w14:textId="48907BFD" w:rsidR="004B06E5" w:rsidRPr="00E8179F" w:rsidRDefault="004B06E5" w:rsidP="004B06E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79F">
              <w:rPr>
                <w:rFonts w:ascii="Times New Roman" w:hAnsi="Times New Roman" w:cs="Times New Roman"/>
                <w:sz w:val="18"/>
                <w:szCs w:val="18"/>
              </w:rPr>
              <w:t>20.1 (11.0)</w:t>
            </w:r>
          </w:p>
        </w:tc>
        <w:tc>
          <w:tcPr>
            <w:tcW w:w="850" w:type="pct"/>
            <w:tcBorders>
              <w:top w:val="nil"/>
            </w:tcBorders>
          </w:tcPr>
          <w:p w14:paraId="3F98349F" w14:textId="69F17EF6" w:rsidR="004B06E5" w:rsidRPr="00E8179F" w:rsidRDefault="004B06E5" w:rsidP="004B06E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79F">
              <w:rPr>
                <w:rFonts w:ascii="Times New Roman" w:hAnsi="Times New Roman" w:cs="Times New Roman"/>
                <w:sz w:val="18"/>
                <w:szCs w:val="18"/>
              </w:rPr>
              <w:t>20.1 (11.0)</w:t>
            </w:r>
          </w:p>
        </w:tc>
        <w:tc>
          <w:tcPr>
            <w:tcW w:w="595" w:type="pct"/>
            <w:tcBorders>
              <w:top w:val="nil"/>
            </w:tcBorders>
          </w:tcPr>
          <w:p w14:paraId="4D278E27" w14:textId="70A08C57" w:rsidR="004B06E5" w:rsidRPr="00E8179F" w:rsidRDefault="004B06E5" w:rsidP="004B06E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79F">
              <w:rPr>
                <w:rFonts w:ascii="Times New Roman" w:hAnsi="Times New Roman" w:cs="Times New Roman"/>
                <w:sz w:val="18"/>
                <w:szCs w:val="18"/>
              </w:rPr>
              <w:t>20.1 (11.0)</w:t>
            </w:r>
          </w:p>
        </w:tc>
      </w:tr>
      <w:tr w:rsidR="004B06E5" w:rsidRPr="00E8179F" w14:paraId="10B23F66" w14:textId="77777777" w:rsidTr="00391C50">
        <w:tc>
          <w:tcPr>
            <w:tcW w:w="989" w:type="pct"/>
          </w:tcPr>
          <w:p w14:paraId="5EC2911F" w14:textId="77777777" w:rsidR="00A6791F" w:rsidRPr="0037228F" w:rsidRDefault="00A6791F" w:rsidP="004B06E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</w:tcPr>
          <w:p w14:paraId="7822F19E" w14:textId="1031BA3E" w:rsidR="004B06E5" w:rsidRPr="0037228F" w:rsidRDefault="004B06E5" w:rsidP="004B06E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7228F">
              <w:rPr>
                <w:rFonts w:ascii="Times New Roman" w:hAnsi="Times New Roman" w:cs="Times New Roman"/>
                <w:sz w:val="18"/>
                <w:szCs w:val="18"/>
              </w:rPr>
              <w:t>Days 1/2</w:t>
            </w:r>
          </w:p>
        </w:tc>
        <w:tc>
          <w:tcPr>
            <w:tcW w:w="1104" w:type="pct"/>
          </w:tcPr>
          <w:p w14:paraId="6F9C4038" w14:textId="523869EC" w:rsidR="004B06E5" w:rsidRPr="00E8179F" w:rsidRDefault="004B06E5" w:rsidP="004B06E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79F">
              <w:rPr>
                <w:rFonts w:ascii="Times New Roman" w:hAnsi="Times New Roman" w:cs="Times New Roman"/>
                <w:sz w:val="18"/>
                <w:szCs w:val="18"/>
              </w:rPr>
              <w:t>17.1 (7.9)</w:t>
            </w:r>
          </w:p>
        </w:tc>
        <w:tc>
          <w:tcPr>
            <w:tcW w:w="850" w:type="pct"/>
          </w:tcPr>
          <w:p w14:paraId="58588E11" w14:textId="59445860" w:rsidR="004B06E5" w:rsidRPr="00E8179F" w:rsidRDefault="004B06E5" w:rsidP="004B06E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79F">
              <w:rPr>
                <w:rFonts w:ascii="Times New Roman" w:hAnsi="Times New Roman" w:cs="Times New Roman"/>
                <w:sz w:val="18"/>
                <w:szCs w:val="18"/>
              </w:rPr>
              <w:t>15.3 (7.5)</w:t>
            </w:r>
          </w:p>
        </w:tc>
        <w:tc>
          <w:tcPr>
            <w:tcW w:w="850" w:type="pct"/>
          </w:tcPr>
          <w:p w14:paraId="584F0767" w14:textId="2DFF4C51" w:rsidR="004B06E5" w:rsidRPr="00E8179F" w:rsidRDefault="004B06E5" w:rsidP="004B06E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79F">
              <w:rPr>
                <w:rFonts w:ascii="Times New Roman" w:hAnsi="Times New Roman" w:cs="Times New Roman"/>
                <w:sz w:val="18"/>
                <w:szCs w:val="18"/>
              </w:rPr>
              <w:t>14.9 (7.2)</w:t>
            </w:r>
          </w:p>
        </w:tc>
        <w:tc>
          <w:tcPr>
            <w:tcW w:w="595" w:type="pct"/>
          </w:tcPr>
          <w:p w14:paraId="6ADBE377" w14:textId="361F996A" w:rsidR="004B06E5" w:rsidRPr="00E8179F" w:rsidRDefault="004B06E5" w:rsidP="004B06E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79F">
              <w:rPr>
                <w:rFonts w:ascii="Times New Roman" w:hAnsi="Times New Roman" w:cs="Times New Roman"/>
                <w:sz w:val="18"/>
                <w:szCs w:val="18"/>
              </w:rPr>
              <w:t>13.7 (7.3)</w:t>
            </w:r>
          </w:p>
        </w:tc>
      </w:tr>
      <w:tr w:rsidR="00A6791F" w:rsidRPr="00E8179F" w14:paraId="0032E4A5" w14:textId="77777777" w:rsidTr="00391C50">
        <w:tc>
          <w:tcPr>
            <w:tcW w:w="989" w:type="pct"/>
          </w:tcPr>
          <w:p w14:paraId="08DB6BB9" w14:textId="77777777" w:rsidR="00A6791F" w:rsidRPr="0037228F" w:rsidRDefault="00A6791F" w:rsidP="004B06E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</w:tcPr>
          <w:p w14:paraId="64C03F2B" w14:textId="77777777" w:rsidR="00A6791F" w:rsidRPr="0037228F" w:rsidRDefault="00A6791F" w:rsidP="004B06E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pct"/>
          </w:tcPr>
          <w:p w14:paraId="3E443FD8" w14:textId="77777777" w:rsidR="00A6791F" w:rsidRPr="00E8179F" w:rsidRDefault="00A6791F" w:rsidP="004B06E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pct"/>
          </w:tcPr>
          <w:p w14:paraId="5B521889" w14:textId="77777777" w:rsidR="00A6791F" w:rsidRPr="00E8179F" w:rsidRDefault="00A6791F" w:rsidP="004B06E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pct"/>
          </w:tcPr>
          <w:p w14:paraId="77841C27" w14:textId="77777777" w:rsidR="00A6791F" w:rsidRPr="00E8179F" w:rsidRDefault="00A6791F" w:rsidP="004B06E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223902F3" w14:textId="77777777" w:rsidR="00A6791F" w:rsidRPr="00E8179F" w:rsidRDefault="00A6791F" w:rsidP="004B06E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06E5" w:rsidRPr="00E8179F" w14:paraId="4DE23634" w14:textId="77777777" w:rsidTr="00391C50">
        <w:tc>
          <w:tcPr>
            <w:tcW w:w="989" w:type="pct"/>
          </w:tcPr>
          <w:p w14:paraId="2D58CB65" w14:textId="0089B717" w:rsidR="00A6791F" w:rsidRPr="0037228F" w:rsidRDefault="00507334" w:rsidP="00A6791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A6791F" w:rsidRPr="0037228F">
              <w:rPr>
                <w:rFonts w:ascii="Times New Roman" w:hAnsi="Times New Roman" w:cs="Times New Roman"/>
                <w:sz w:val="18"/>
                <w:szCs w:val="18"/>
              </w:rPr>
              <w:t xml:space="preserve">Stage </w:t>
            </w:r>
            <w:r w:rsidR="004A37C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A6791F" w:rsidRPr="0037228F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</w:p>
        </w:tc>
        <w:tc>
          <w:tcPr>
            <w:tcW w:w="612" w:type="pct"/>
          </w:tcPr>
          <w:p w14:paraId="159D8115" w14:textId="10411F41" w:rsidR="004B06E5" w:rsidRPr="0037228F" w:rsidRDefault="004B06E5" w:rsidP="004B06E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7228F">
              <w:rPr>
                <w:rFonts w:ascii="Times New Roman" w:hAnsi="Times New Roman" w:cs="Times New Roman"/>
                <w:sz w:val="18"/>
                <w:szCs w:val="18"/>
              </w:rPr>
              <w:t>Baseline</w:t>
            </w:r>
          </w:p>
        </w:tc>
        <w:tc>
          <w:tcPr>
            <w:tcW w:w="1104" w:type="pct"/>
          </w:tcPr>
          <w:p w14:paraId="566DC949" w14:textId="7546E86C" w:rsidR="004B06E5" w:rsidRPr="00E8179F" w:rsidRDefault="004B06E5" w:rsidP="004B06E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79F">
              <w:rPr>
                <w:rFonts w:ascii="Times New Roman" w:hAnsi="Times New Roman" w:cs="Times New Roman"/>
                <w:sz w:val="18"/>
                <w:szCs w:val="18"/>
              </w:rPr>
              <w:t>49.1 (9.1)</w:t>
            </w:r>
          </w:p>
        </w:tc>
        <w:tc>
          <w:tcPr>
            <w:tcW w:w="850" w:type="pct"/>
          </w:tcPr>
          <w:p w14:paraId="4CCFDA5F" w14:textId="3C4F5F03" w:rsidR="004B06E5" w:rsidRPr="00E8179F" w:rsidRDefault="004B06E5" w:rsidP="004B06E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79F">
              <w:rPr>
                <w:rFonts w:ascii="Times New Roman" w:hAnsi="Times New Roman" w:cs="Times New Roman"/>
                <w:sz w:val="18"/>
                <w:szCs w:val="18"/>
              </w:rPr>
              <w:t>49.1 (9.1)</w:t>
            </w:r>
          </w:p>
        </w:tc>
        <w:tc>
          <w:tcPr>
            <w:tcW w:w="850" w:type="pct"/>
          </w:tcPr>
          <w:p w14:paraId="5CF95B15" w14:textId="4BFCBF98" w:rsidR="004B06E5" w:rsidRPr="00E8179F" w:rsidRDefault="004B06E5" w:rsidP="004B06E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79F">
              <w:rPr>
                <w:rFonts w:ascii="Times New Roman" w:hAnsi="Times New Roman" w:cs="Times New Roman"/>
                <w:sz w:val="18"/>
                <w:szCs w:val="18"/>
              </w:rPr>
              <w:t>49.1 (9.1)</w:t>
            </w:r>
          </w:p>
        </w:tc>
        <w:tc>
          <w:tcPr>
            <w:tcW w:w="595" w:type="pct"/>
          </w:tcPr>
          <w:p w14:paraId="65281609" w14:textId="3A4F0B54" w:rsidR="004B06E5" w:rsidRPr="00E8179F" w:rsidRDefault="004B06E5" w:rsidP="004B06E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79F">
              <w:rPr>
                <w:rFonts w:ascii="Times New Roman" w:hAnsi="Times New Roman" w:cs="Times New Roman"/>
                <w:sz w:val="18"/>
                <w:szCs w:val="18"/>
              </w:rPr>
              <w:t>49.1 (9.1)</w:t>
            </w:r>
          </w:p>
        </w:tc>
      </w:tr>
      <w:tr w:rsidR="004B06E5" w:rsidRPr="00E8179F" w14:paraId="2C44E889" w14:textId="77777777" w:rsidTr="00391C50">
        <w:tc>
          <w:tcPr>
            <w:tcW w:w="989" w:type="pct"/>
          </w:tcPr>
          <w:p w14:paraId="19FA3A3C" w14:textId="77777777" w:rsidR="00A6791F" w:rsidRPr="0037228F" w:rsidRDefault="00A6791F" w:rsidP="00A6791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</w:tcPr>
          <w:p w14:paraId="437E784F" w14:textId="0A45271D" w:rsidR="004B06E5" w:rsidRPr="0037228F" w:rsidRDefault="004B06E5" w:rsidP="004B06E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7228F">
              <w:rPr>
                <w:rFonts w:ascii="Times New Roman" w:hAnsi="Times New Roman" w:cs="Times New Roman"/>
                <w:sz w:val="18"/>
                <w:szCs w:val="18"/>
              </w:rPr>
              <w:t>Days 1/2</w:t>
            </w:r>
          </w:p>
        </w:tc>
        <w:tc>
          <w:tcPr>
            <w:tcW w:w="1104" w:type="pct"/>
          </w:tcPr>
          <w:p w14:paraId="65DA3521" w14:textId="21607620" w:rsidR="004B06E5" w:rsidRPr="00E8179F" w:rsidRDefault="004B06E5" w:rsidP="004B06E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79F">
              <w:rPr>
                <w:rFonts w:ascii="Times New Roman" w:hAnsi="Times New Roman" w:cs="Times New Roman"/>
                <w:sz w:val="18"/>
                <w:szCs w:val="18"/>
              </w:rPr>
              <w:t>50.0 (6.8)</w:t>
            </w:r>
          </w:p>
        </w:tc>
        <w:tc>
          <w:tcPr>
            <w:tcW w:w="850" w:type="pct"/>
          </w:tcPr>
          <w:p w14:paraId="7F35294C" w14:textId="0CA07262" w:rsidR="004B06E5" w:rsidRPr="00E8179F" w:rsidRDefault="004B06E5" w:rsidP="004B06E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79F">
              <w:rPr>
                <w:rFonts w:ascii="Times New Roman" w:hAnsi="Times New Roman" w:cs="Times New Roman"/>
                <w:sz w:val="18"/>
                <w:szCs w:val="18"/>
              </w:rPr>
              <w:t>49.3 (7.4)</w:t>
            </w:r>
          </w:p>
        </w:tc>
        <w:tc>
          <w:tcPr>
            <w:tcW w:w="850" w:type="pct"/>
          </w:tcPr>
          <w:p w14:paraId="357E418B" w14:textId="0250DB65" w:rsidR="004B06E5" w:rsidRPr="00E8179F" w:rsidRDefault="004B06E5" w:rsidP="004B06E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79F">
              <w:rPr>
                <w:rFonts w:ascii="Times New Roman" w:hAnsi="Times New Roman" w:cs="Times New Roman"/>
                <w:sz w:val="18"/>
                <w:szCs w:val="18"/>
              </w:rPr>
              <w:t>49.0 (6.8)</w:t>
            </w:r>
          </w:p>
        </w:tc>
        <w:tc>
          <w:tcPr>
            <w:tcW w:w="595" w:type="pct"/>
          </w:tcPr>
          <w:p w14:paraId="47A551EE" w14:textId="72FD513C" w:rsidR="004B06E5" w:rsidRPr="00E8179F" w:rsidRDefault="004B06E5" w:rsidP="004B06E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79F">
              <w:rPr>
                <w:rFonts w:ascii="Times New Roman" w:hAnsi="Times New Roman" w:cs="Times New Roman"/>
                <w:sz w:val="18"/>
                <w:szCs w:val="18"/>
              </w:rPr>
              <w:t>47.7 (6.5)</w:t>
            </w:r>
          </w:p>
        </w:tc>
      </w:tr>
      <w:tr w:rsidR="00A6791F" w:rsidRPr="00E8179F" w14:paraId="4EA624BD" w14:textId="77777777" w:rsidTr="00391C50">
        <w:tc>
          <w:tcPr>
            <w:tcW w:w="989" w:type="pct"/>
          </w:tcPr>
          <w:p w14:paraId="0823D68B" w14:textId="77777777" w:rsidR="00A6791F" w:rsidRPr="0037228F" w:rsidRDefault="00A6791F" w:rsidP="00A6791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</w:tcPr>
          <w:p w14:paraId="61EA53C2" w14:textId="77777777" w:rsidR="00A6791F" w:rsidRPr="0037228F" w:rsidRDefault="00A6791F" w:rsidP="00A6791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pct"/>
          </w:tcPr>
          <w:p w14:paraId="759C1B54" w14:textId="77777777" w:rsidR="00A6791F" w:rsidRPr="00E8179F" w:rsidRDefault="00A6791F" w:rsidP="00A6791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pct"/>
          </w:tcPr>
          <w:p w14:paraId="00D16E44" w14:textId="77777777" w:rsidR="00A6791F" w:rsidRPr="00E8179F" w:rsidRDefault="00A6791F" w:rsidP="00A6791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pct"/>
          </w:tcPr>
          <w:p w14:paraId="7D7FC6D8" w14:textId="77777777" w:rsidR="00A6791F" w:rsidRPr="00E8179F" w:rsidRDefault="00A6791F" w:rsidP="00A6791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29FC49C0" w14:textId="77777777" w:rsidR="00A6791F" w:rsidRPr="00E8179F" w:rsidRDefault="00A6791F" w:rsidP="00A6791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06E5" w:rsidRPr="00E8179F" w14:paraId="359F8835" w14:textId="77777777" w:rsidTr="00391C50">
        <w:tc>
          <w:tcPr>
            <w:tcW w:w="989" w:type="pct"/>
          </w:tcPr>
          <w:p w14:paraId="77777E9D" w14:textId="74DE12E8" w:rsidR="00A6791F" w:rsidRPr="0037228F" w:rsidRDefault="00507334" w:rsidP="00A6791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A6791F" w:rsidRPr="0037228F">
              <w:rPr>
                <w:rFonts w:ascii="Times New Roman" w:hAnsi="Times New Roman" w:cs="Times New Roman"/>
                <w:sz w:val="18"/>
                <w:szCs w:val="18"/>
              </w:rPr>
              <w:t>Stage SWS</w:t>
            </w:r>
          </w:p>
        </w:tc>
        <w:tc>
          <w:tcPr>
            <w:tcW w:w="612" w:type="pct"/>
          </w:tcPr>
          <w:p w14:paraId="35B27BF6" w14:textId="4A92A958" w:rsidR="004B06E5" w:rsidRPr="0037228F" w:rsidRDefault="004B06E5" w:rsidP="004B06E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7228F">
              <w:rPr>
                <w:rFonts w:ascii="Times New Roman" w:hAnsi="Times New Roman" w:cs="Times New Roman"/>
                <w:sz w:val="18"/>
                <w:szCs w:val="18"/>
              </w:rPr>
              <w:t>Baseline</w:t>
            </w:r>
          </w:p>
        </w:tc>
        <w:tc>
          <w:tcPr>
            <w:tcW w:w="1104" w:type="pct"/>
          </w:tcPr>
          <w:p w14:paraId="1B4A593F" w14:textId="5FEE8276" w:rsidR="004B06E5" w:rsidRPr="00E8179F" w:rsidRDefault="004B06E5" w:rsidP="004B06E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79F">
              <w:rPr>
                <w:rFonts w:ascii="Times New Roman" w:hAnsi="Times New Roman" w:cs="Times New Roman"/>
                <w:sz w:val="18"/>
                <w:szCs w:val="18"/>
              </w:rPr>
              <w:t>11.2 (8.1)</w:t>
            </w:r>
          </w:p>
        </w:tc>
        <w:tc>
          <w:tcPr>
            <w:tcW w:w="850" w:type="pct"/>
          </w:tcPr>
          <w:p w14:paraId="0E4E874D" w14:textId="5C0FC926" w:rsidR="004B06E5" w:rsidRPr="00E8179F" w:rsidRDefault="004B06E5" w:rsidP="004B06E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79F">
              <w:rPr>
                <w:rFonts w:ascii="Times New Roman" w:hAnsi="Times New Roman" w:cs="Times New Roman"/>
                <w:sz w:val="18"/>
                <w:szCs w:val="18"/>
              </w:rPr>
              <w:t>11.2 (8.1)</w:t>
            </w:r>
          </w:p>
        </w:tc>
        <w:tc>
          <w:tcPr>
            <w:tcW w:w="850" w:type="pct"/>
          </w:tcPr>
          <w:p w14:paraId="75A95E66" w14:textId="64A4A04D" w:rsidR="004B06E5" w:rsidRPr="00E8179F" w:rsidRDefault="004B06E5" w:rsidP="004B06E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79F">
              <w:rPr>
                <w:rFonts w:ascii="Times New Roman" w:hAnsi="Times New Roman" w:cs="Times New Roman"/>
                <w:sz w:val="18"/>
                <w:szCs w:val="18"/>
              </w:rPr>
              <w:t>11.2 (8.1)</w:t>
            </w:r>
          </w:p>
        </w:tc>
        <w:tc>
          <w:tcPr>
            <w:tcW w:w="595" w:type="pct"/>
          </w:tcPr>
          <w:p w14:paraId="7D976F8E" w14:textId="1AA6A096" w:rsidR="004B06E5" w:rsidRPr="00E8179F" w:rsidRDefault="004B06E5" w:rsidP="004B06E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79F">
              <w:rPr>
                <w:rFonts w:ascii="Times New Roman" w:hAnsi="Times New Roman" w:cs="Times New Roman"/>
                <w:sz w:val="18"/>
                <w:szCs w:val="18"/>
              </w:rPr>
              <w:t>11.2 (8.1)</w:t>
            </w:r>
          </w:p>
        </w:tc>
      </w:tr>
      <w:tr w:rsidR="004B06E5" w:rsidRPr="00E8179F" w14:paraId="20114A3F" w14:textId="77777777" w:rsidTr="00391C50">
        <w:tc>
          <w:tcPr>
            <w:tcW w:w="989" w:type="pct"/>
          </w:tcPr>
          <w:p w14:paraId="44A2FB71" w14:textId="77777777" w:rsidR="00A6791F" w:rsidRPr="0037228F" w:rsidRDefault="00A6791F" w:rsidP="00A6791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</w:tcPr>
          <w:p w14:paraId="6B5F22DE" w14:textId="3A9A184C" w:rsidR="004B06E5" w:rsidRPr="0037228F" w:rsidRDefault="004B06E5" w:rsidP="004B06E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7228F">
              <w:rPr>
                <w:rFonts w:ascii="Times New Roman" w:hAnsi="Times New Roman" w:cs="Times New Roman"/>
                <w:sz w:val="18"/>
                <w:szCs w:val="18"/>
              </w:rPr>
              <w:t>Days 1/2</w:t>
            </w:r>
          </w:p>
        </w:tc>
        <w:tc>
          <w:tcPr>
            <w:tcW w:w="1104" w:type="pct"/>
          </w:tcPr>
          <w:p w14:paraId="3BC98FF1" w14:textId="65B54CCC" w:rsidR="004B06E5" w:rsidRPr="00E8179F" w:rsidRDefault="004B06E5" w:rsidP="004B06E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79F">
              <w:rPr>
                <w:rFonts w:ascii="Times New Roman" w:hAnsi="Times New Roman" w:cs="Times New Roman"/>
                <w:sz w:val="18"/>
                <w:szCs w:val="18"/>
              </w:rPr>
              <w:t>11.1 (8.0)</w:t>
            </w:r>
          </w:p>
        </w:tc>
        <w:tc>
          <w:tcPr>
            <w:tcW w:w="850" w:type="pct"/>
          </w:tcPr>
          <w:p w14:paraId="3EA3DC9A" w14:textId="77500F97" w:rsidR="004B06E5" w:rsidRPr="00E8179F" w:rsidRDefault="004B06E5" w:rsidP="004B06E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79F">
              <w:rPr>
                <w:rFonts w:ascii="Times New Roman" w:hAnsi="Times New Roman" w:cs="Times New Roman"/>
                <w:sz w:val="18"/>
                <w:szCs w:val="18"/>
              </w:rPr>
              <w:t>11.3 (7.7)</w:t>
            </w:r>
          </w:p>
        </w:tc>
        <w:tc>
          <w:tcPr>
            <w:tcW w:w="850" w:type="pct"/>
          </w:tcPr>
          <w:p w14:paraId="2F52E7CC" w14:textId="5572F9C2" w:rsidR="004B06E5" w:rsidRPr="00E8179F" w:rsidRDefault="004B06E5" w:rsidP="004B06E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79F">
              <w:rPr>
                <w:rFonts w:ascii="Times New Roman" w:hAnsi="Times New Roman" w:cs="Times New Roman"/>
                <w:sz w:val="18"/>
                <w:szCs w:val="18"/>
              </w:rPr>
              <w:t>11.0 (7.8)</w:t>
            </w:r>
          </w:p>
        </w:tc>
        <w:tc>
          <w:tcPr>
            <w:tcW w:w="595" w:type="pct"/>
          </w:tcPr>
          <w:p w14:paraId="1A934D83" w14:textId="36E46284" w:rsidR="004B06E5" w:rsidRPr="00E8179F" w:rsidRDefault="004B06E5" w:rsidP="004B06E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79F">
              <w:rPr>
                <w:rFonts w:ascii="Times New Roman" w:hAnsi="Times New Roman" w:cs="Times New Roman"/>
                <w:sz w:val="18"/>
                <w:szCs w:val="18"/>
              </w:rPr>
              <w:t>11.5 (7.3)</w:t>
            </w:r>
          </w:p>
        </w:tc>
      </w:tr>
      <w:tr w:rsidR="00A6791F" w:rsidRPr="00E8179F" w14:paraId="51F43CFE" w14:textId="77777777" w:rsidTr="00391C50">
        <w:tc>
          <w:tcPr>
            <w:tcW w:w="989" w:type="pct"/>
          </w:tcPr>
          <w:p w14:paraId="2C358FE1" w14:textId="77777777" w:rsidR="00A6791F" w:rsidRPr="0037228F" w:rsidRDefault="00A6791F" w:rsidP="00A6791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</w:tcPr>
          <w:p w14:paraId="1DDD6E2D" w14:textId="77777777" w:rsidR="00A6791F" w:rsidRPr="0037228F" w:rsidRDefault="00A6791F" w:rsidP="00A6791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4" w:type="pct"/>
          </w:tcPr>
          <w:p w14:paraId="52D87A1B" w14:textId="77777777" w:rsidR="00A6791F" w:rsidRPr="00E8179F" w:rsidRDefault="00A6791F" w:rsidP="00A6791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pct"/>
          </w:tcPr>
          <w:p w14:paraId="55D13BC5" w14:textId="77777777" w:rsidR="00A6791F" w:rsidRPr="00E8179F" w:rsidRDefault="00A6791F" w:rsidP="00A6791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pct"/>
          </w:tcPr>
          <w:p w14:paraId="56EEC5DD" w14:textId="77777777" w:rsidR="00A6791F" w:rsidRPr="00E8179F" w:rsidRDefault="00A6791F" w:rsidP="00A6791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5" w:type="pct"/>
          </w:tcPr>
          <w:p w14:paraId="21298C33" w14:textId="77777777" w:rsidR="00A6791F" w:rsidRPr="00E8179F" w:rsidRDefault="00A6791F" w:rsidP="00A6791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06E5" w:rsidRPr="00E8179F" w14:paraId="18F83A31" w14:textId="77777777" w:rsidTr="00391C50">
        <w:tc>
          <w:tcPr>
            <w:tcW w:w="989" w:type="pct"/>
          </w:tcPr>
          <w:p w14:paraId="532FCD5B" w14:textId="3301A1C8" w:rsidR="00A6791F" w:rsidRPr="0037228F" w:rsidRDefault="00507334" w:rsidP="00A6791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A6791F" w:rsidRPr="0037228F">
              <w:rPr>
                <w:rFonts w:ascii="Times New Roman" w:hAnsi="Times New Roman" w:cs="Times New Roman"/>
                <w:sz w:val="18"/>
                <w:szCs w:val="18"/>
              </w:rPr>
              <w:t>Stage REM</w:t>
            </w:r>
          </w:p>
        </w:tc>
        <w:tc>
          <w:tcPr>
            <w:tcW w:w="612" w:type="pct"/>
          </w:tcPr>
          <w:p w14:paraId="48F7467E" w14:textId="5E78966D" w:rsidR="004B06E5" w:rsidRPr="00E8179F" w:rsidRDefault="004B06E5" w:rsidP="004B06E5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8179F">
              <w:rPr>
                <w:rFonts w:ascii="Times New Roman" w:hAnsi="Times New Roman" w:cs="Times New Roman"/>
                <w:sz w:val="18"/>
                <w:szCs w:val="18"/>
              </w:rPr>
              <w:t>Baseline</w:t>
            </w:r>
          </w:p>
        </w:tc>
        <w:tc>
          <w:tcPr>
            <w:tcW w:w="1104" w:type="pct"/>
          </w:tcPr>
          <w:p w14:paraId="51582AA9" w14:textId="117EFE86" w:rsidR="004B06E5" w:rsidRPr="00E8179F" w:rsidRDefault="004B06E5" w:rsidP="004B06E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79F">
              <w:rPr>
                <w:rFonts w:ascii="Times New Roman" w:hAnsi="Times New Roman" w:cs="Times New Roman"/>
                <w:sz w:val="18"/>
                <w:szCs w:val="18"/>
              </w:rPr>
              <w:t>19.6 (6.3)</w:t>
            </w:r>
          </w:p>
        </w:tc>
        <w:tc>
          <w:tcPr>
            <w:tcW w:w="850" w:type="pct"/>
          </w:tcPr>
          <w:p w14:paraId="3E697BE6" w14:textId="4FF71F9D" w:rsidR="004B06E5" w:rsidRPr="00E8179F" w:rsidRDefault="004B06E5" w:rsidP="004B06E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79F">
              <w:rPr>
                <w:rFonts w:ascii="Times New Roman" w:hAnsi="Times New Roman" w:cs="Times New Roman"/>
                <w:sz w:val="18"/>
                <w:szCs w:val="18"/>
              </w:rPr>
              <w:t>19.6 (6.3)</w:t>
            </w:r>
          </w:p>
        </w:tc>
        <w:tc>
          <w:tcPr>
            <w:tcW w:w="850" w:type="pct"/>
          </w:tcPr>
          <w:p w14:paraId="6FC2EC9C" w14:textId="5684A812" w:rsidR="004B06E5" w:rsidRPr="00E8179F" w:rsidRDefault="004B06E5" w:rsidP="004B06E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79F">
              <w:rPr>
                <w:rFonts w:ascii="Times New Roman" w:hAnsi="Times New Roman" w:cs="Times New Roman"/>
                <w:sz w:val="18"/>
                <w:szCs w:val="18"/>
              </w:rPr>
              <w:t>19.6 (6.3)</w:t>
            </w:r>
          </w:p>
        </w:tc>
        <w:tc>
          <w:tcPr>
            <w:tcW w:w="595" w:type="pct"/>
          </w:tcPr>
          <w:p w14:paraId="23FC1682" w14:textId="3A3092CE" w:rsidR="004B06E5" w:rsidRPr="00E8179F" w:rsidRDefault="004B06E5" w:rsidP="004B06E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79F">
              <w:rPr>
                <w:rFonts w:ascii="Times New Roman" w:hAnsi="Times New Roman" w:cs="Times New Roman"/>
                <w:sz w:val="18"/>
                <w:szCs w:val="18"/>
              </w:rPr>
              <w:t>19.6 (6.3)</w:t>
            </w:r>
          </w:p>
        </w:tc>
      </w:tr>
      <w:tr w:rsidR="004B06E5" w:rsidRPr="00E8179F" w14:paraId="42AE0410" w14:textId="77777777" w:rsidTr="00391C50">
        <w:tc>
          <w:tcPr>
            <w:tcW w:w="989" w:type="pct"/>
          </w:tcPr>
          <w:p w14:paraId="26B23A46" w14:textId="77777777" w:rsidR="00A6791F" w:rsidRPr="00E8179F" w:rsidRDefault="00A6791F" w:rsidP="00A6791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" w:type="pct"/>
          </w:tcPr>
          <w:p w14:paraId="0B1ADC50" w14:textId="65E8953D" w:rsidR="004B06E5" w:rsidRPr="00E8179F" w:rsidRDefault="004B06E5" w:rsidP="004B06E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8179F">
              <w:rPr>
                <w:rFonts w:ascii="Times New Roman" w:hAnsi="Times New Roman" w:cs="Times New Roman"/>
                <w:sz w:val="18"/>
                <w:szCs w:val="18"/>
              </w:rPr>
              <w:t>Days 1/2</w:t>
            </w:r>
          </w:p>
        </w:tc>
        <w:tc>
          <w:tcPr>
            <w:tcW w:w="1104" w:type="pct"/>
          </w:tcPr>
          <w:p w14:paraId="2082B305" w14:textId="017F6C47" w:rsidR="004B06E5" w:rsidRPr="00E8179F" w:rsidRDefault="004B06E5" w:rsidP="004B06E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79F">
              <w:rPr>
                <w:rFonts w:ascii="Times New Roman" w:hAnsi="Times New Roman" w:cs="Times New Roman"/>
                <w:sz w:val="18"/>
                <w:szCs w:val="18"/>
              </w:rPr>
              <w:t>21.8 (5.9)</w:t>
            </w:r>
          </w:p>
        </w:tc>
        <w:tc>
          <w:tcPr>
            <w:tcW w:w="850" w:type="pct"/>
          </w:tcPr>
          <w:p w14:paraId="511A8502" w14:textId="106988EF" w:rsidR="004B06E5" w:rsidRPr="00E8179F" w:rsidRDefault="004B06E5" w:rsidP="004B06E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79F">
              <w:rPr>
                <w:rFonts w:ascii="Times New Roman" w:hAnsi="Times New Roman" w:cs="Times New Roman"/>
                <w:sz w:val="18"/>
                <w:szCs w:val="18"/>
              </w:rPr>
              <w:t>24.0 (6.0)</w:t>
            </w:r>
          </w:p>
        </w:tc>
        <w:tc>
          <w:tcPr>
            <w:tcW w:w="850" w:type="pct"/>
          </w:tcPr>
          <w:p w14:paraId="016D6E6E" w14:textId="3BB6E196" w:rsidR="004B06E5" w:rsidRPr="00E8179F" w:rsidRDefault="004B06E5" w:rsidP="004B06E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79F">
              <w:rPr>
                <w:rFonts w:ascii="Times New Roman" w:hAnsi="Times New Roman" w:cs="Times New Roman"/>
                <w:sz w:val="18"/>
                <w:szCs w:val="18"/>
              </w:rPr>
              <w:t>25.0 (5.8)</w:t>
            </w:r>
          </w:p>
        </w:tc>
        <w:tc>
          <w:tcPr>
            <w:tcW w:w="595" w:type="pct"/>
          </w:tcPr>
          <w:p w14:paraId="5E321720" w14:textId="71F915A3" w:rsidR="004B06E5" w:rsidRPr="00E8179F" w:rsidRDefault="004B06E5" w:rsidP="004B06E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79F">
              <w:rPr>
                <w:rFonts w:ascii="Times New Roman" w:hAnsi="Times New Roman" w:cs="Times New Roman"/>
                <w:sz w:val="18"/>
                <w:szCs w:val="18"/>
              </w:rPr>
              <w:t>27.1 (5.5)</w:t>
            </w:r>
          </w:p>
        </w:tc>
      </w:tr>
    </w:tbl>
    <w:p w14:paraId="08D80B21" w14:textId="4E9D835C" w:rsidR="00E8179F" w:rsidRDefault="00E8179F" w:rsidP="00E8179F">
      <w:pPr>
        <w:spacing w:line="48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E8179F">
        <w:rPr>
          <w:rFonts w:ascii="Times New Roman" w:hAnsi="Times New Roman" w:cs="Times New Roman"/>
          <w:sz w:val="18"/>
          <w:szCs w:val="18"/>
        </w:rPr>
        <w:t xml:space="preserve">Days 1/2 refers to the mean value of the corresponding 2 polysomnography treatment nights for a given treatment period. </w:t>
      </w:r>
    </w:p>
    <w:p w14:paraId="0D0B09CA" w14:textId="77777777" w:rsidR="00A6791F" w:rsidRDefault="000B7076" w:rsidP="00E8179F">
      <w:pPr>
        <w:spacing w:line="48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E8179F">
        <w:rPr>
          <w:rFonts w:ascii="Times New Roman" w:hAnsi="Times New Roman" w:cs="Times New Roman"/>
          <w:sz w:val="18"/>
          <w:szCs w:val="18"/>
        </w:rPr>
        <w:t xml:space="preserve">REM, rapid eye movement; SD, standard deviation; </w:t>
      </w:r>
      <w:r w:rsidR="002F32A0" w:rsidRPr="00E8179F">
        <w:rPr>
          <w:rFonts w:ascii="Times New Roman" w:hAnsi="Times New Roman" w:cs="Times New Roman"/>
          <w:sz w:val="18"/>
          <w:szCs w:val="18"/>
        </w:rPr>
        <w:t xml:space="preserve">SWS, slow wave sleep; </w:t>
      </w:r>
      <w:r w:rsidRPr="00E8179F">
        <w:rPr>
          <w:rFonts w:ascii="Times New Roman" w:hAnsi="Times New Roman" w:cs="Times New Roman"/>
          <w:sz w:val="18"/>
          <w:szCs w:val="18"/>
        </w:rPr>
        <w:t>TST, total sleep time.</w:t>
      </w:r>
    </w:p>
    <w:p w14:paraId="48147A09" w14:textId="77777777" w:rsidR="00AD7636" w:rsidRDefault="00AD7636" w:rsidP="00E8179F">
      <w:pPr>
        <w:spacing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7C84D9B2" w14:textId="34208B5C" w:rsidR="00AD7636" w:rsidRPr="00AD7636" w:rsidRDefault="00AD7636" w:rsidP="00AD7636">
      <w:pPr>
        <w:textAlignment w:val="baseline"/>
        <w:rPr>
          <w:rFonts w:ascii="Segoe UI" w:eastAsia="Times New Roman" w:hAnsi="Segoe UI" w:cs="Segoe UI"/>
          <w:b/>
          <w:bCs/>
          <w:kern w:val="0"/>
          <w:sz w:val="18"/>
          <w:szCs w:val="18"/>
          <w:lang w:val="en-GB" w:eastAsia="en-GB"/>
          <w14:ligatures w14:val="none"/>
        </w:rPr>
      </w:pPr>
      <w:r w:rsidRPr="00AD7636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eastAsia="en-GB"/>
          <w14:ligatures w14:val="none"/>
        </w:rPr>
        <w:t>Table S</w:t>
      </w:r>
      <w:r w:rsidR="00811550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eastAsia="en-GB"/>
          <w14:ligatures w14:val="none"/>
        </w:rPr>
        <w:t>7</w:t>
      </w:r>
      <w:r w:rsidRPr="00AD7636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eastAsia="en-GB"/>
          <w14:ligatures w14:val="none"/>
        </w:rPr>
        <w:t>. Sleep efficiency measured by PSG</w:t>
      </w:r>
      <w:r w:rsidRPr="00AD7636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GB" w:eastAsia="en-GB"/>
          <w14:ligatures w14:val="none"/>
        </w:rPr>
        <w:t xml:space="preserve"> (Phase 2</w:t>
      </w:r>
      <w:r w:rsidR="00E45587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GB" w:eastAsia="en-GB"/>
          <w14:ligatures w14:val="none"/>
        </w:rPr>
        <w:t xml:space="preserve"> study</w:t>
      </w:r>
      <w:r w:rsidRPr="00AD7636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GB" w:eastAsia="en-GB"/>
          <w14:ligatures w14:val="none"/>
        </w:rPr>
        <w:t>)</w:t>
      </w:r>
    </w:p>
    <w:p w14:paraId="0FA07F3F" w14:textId="77777777" w:rsidR="00AD7636" w:rsidRPr="00AD7636" w:rsidRDefault="00AD7636" w:rsidP="00AD7636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GB" w:eastAsia="en-GB"/>
          <w14:ligatures w14:val="none"/>
        </w:rPr>
      </w:pPr>
      <w:r w:rsidRPr="00AD7636">
        <w:rPr>
          <w:rFonts w:ascii="Times New Roman" w:eastAsia="Times New Roman" w:hAnsi="Times New Roman" w:cs="Times New Roman"/>
          <w:kern w:val="0"/>
          <w:sz w:val="22"/>
          <w:szCs w:val="22"/>
          <w:lang w:val="en-GB" w:eastAsia="en-GB"/>
          <w14:ligatures w14:val="none"/>
        </w:rPr>
        <w:t> </w:t>
      </w: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05"/>
        <w:gridCol w:w="1713"/>
        <w:gridCol w:w="1608"/>
        <w:gridCol w:w="1307"/>
        <w:gridCol w:w="1488"/>
        <w:gridCol w:w="1503"/>
      </w:tblGrid>
      <w:tr w:rsidR="00AD7636" w:rsidRPr="00AD7636" w14:paraId="713C11CD" w14:textId="77777777" w:rsidTr="00AD7636">
        <w:trPr>
          <w:trHeight w:val="300"/>
        </w:trPr>
        <w:tc>
          <w:tcPr>
            <w:tcW w:w="1082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3E57D9" w14:textId="77777777" w:rsidR="00AD7636" w:rsidRPr="00AD7636" w:rsidRDefault="00AD7636" w:rsidP="00AD763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D7636">
              <w:rPr>
                <w:rFonts w:ascii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88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BCF001" w14:textId="77777777" w:rsidR="00AD7636" w:rsidRPr="00AD7636" w:rsidRDefault="00AD7636" w:rsidP="00AD763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D7636">
              <w:rPr>
                <w:rFonts w:ascii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82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503DD8" w14:textId="77777777" w:rsidR="00AD7636" w:rsidRPr="00AD7636" w:rsidRDefault="00AD7636" w:rsidP="00AD763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D7636">
              <w:rPr>
                <w:rFonts w:ascii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2210" w:type="pct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613507" w14:textId="77777777" w:rsidR="00AD7636" w:rsidRPr="00AD7636" w:rsidRDefault="00AD7636" w:rsidP="00AD763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D7636">
              <w:rPr>
                <w:rFonts w:ascii="Times New Roman" w:hAnsi="Times New Roman" w:cs="Times New Roman"/>
                <w:b/>
                <w:sz w:val="18"/>
                <w:szCs w:val="18"/>
              </w:rPr>
              <w:t>Daridorexant dose </w:t>
            </w:r>
          </w:p>
        </w:tc>
      </w:tr>
      <w:tr w:rsidR="00AD7636" w:rsidRPr="00AD7636" w14:paraId="3630A268" w14:textId="77777777" w:rsidTr="00AD7636">
        <w:trPr>
          <w:trHeight w:val="300"/>
        </w:trPr>
        <w:tc>
          <w:tcPr>
            <w:tcW w:w="1082" w:type="pct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883D185" w14:textId="77777777" w:rsidR="00AD7636" w:rsidRPr="00AD7636" w:rsidRDefault="00AD7636" w:rsidP="00AD7636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D7636">
              <w:rPr>
                <w:rFonts w:ascii="Times New Roman" w:hAnsi="Times New Roman" w:cs="Times New Roman"/>
                <w:b/>
                <w:sz w:val="18"/>
                <w:szCs w:val="18"/>
              </w:rPr>
              <w:t>Mean (SD) </w:t>
            </w:r>
          </w:p>
        </w:tc>
        <w:tc>
          <w:tcPr>
            <w:tcW w:w="88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409B275" w14:textId="77777777" w:rsidR="00AD7636" w:rsidRPr="00AD7636" w:rsidRDefault="00AD7636" w:rsidP="00AD763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D7636">
              <w:rPr>
                <w:rFonts w:ascii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82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31015DB" w14:textId="77777777" w:rsidR="00AD7636" w:rsidRPr="00AD7636" w:rsidRDefault="00AD7636" w:rsidP="00AD763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D7636">
              <w:rPr>
                <w:rFonts w:ascii="Times New Roman" w:hAnsi="Times New Roman" w:cs="Times New Roman"/>
                <w:b/>
                <w:sz w:val="18"/>
                <w:szCs w:val="18"/>
              </w:rPr>
              <w:t>Placebo </w:t>
            </w:r>
            <w:r w:rsidRPr="00AD7636">
              <w:rPr>
                <w:rFonts w:ascii="Times New Roman" w:hAnsi="Times New Roman" w:cs="Times New Roman"/>
                <w:b/>
                <w:sz w:val="18"/>
                <w:szCs w:val="18"/>
              </w:rPr>
              <w:br/>
              <w:t>(n=47) </w:t>
            </w:r>
          </w:p>
        </w:tc>
        <w:tc>
          <w:tcPr>
            <w:tcW w:w="67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B236D37" w14:textId="01C510B9" w:rsidR="00AD7636" w:rsidRPr="00AD7636" w:rsidRDefault="00AD7636" w:rsidP="00AD763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D7636">
              <w:rPr>
                <w:rFonts w:ascii="Times New Roman" w:hAnsi="Times New Roman" w:cs="Times New Roman"/>
                <w:b/>
                <w:sz w:val="18"/>
                <w:szCs w:val="18"/>
              </w:rPr>
              <w:t>10 mg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br/>
            </w:r>
            <w:r w:rsidRPr="00AD7636">
              <w:rPr>
                <w:rFonts w:ascii="Times New Roman" w:hAnsi="Times New Roman" w:cs="Times New Roman"/>
                <w:b/>
                <w:sz w:val="18"/>
                <w:szCs w:val="18"/>
              </w:rPr>
              <w:t>(n=47) </w:t>
            </w:r>
          </w:p>
        </w:tc>
        <w:tc>
          <w:tcPr>
            <w:tcW w:w="76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921BE16" w14:textId="77777777" w:rsidR="00AD7636" w:rsidRPr="00AD7636" w:rsidRDefault="00AD7636" w:rsidP="00AD763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D7636">
              <w:rPr>
                <w:rFonts w:ascii="Times New Roman" w:hAnsi="Times New Roman" w:cs="Times New Roman"/>
                <w:b/>
                <w:sz w:val="18"/>
                <w:szCs w:val="18"/>
              </w:rPr>
              <w:t>25 mg  </w:t>
            </w:r>
            <w:r w:rsidRPr="00AD7636">
              <w:rPr>
                <w:rFonts w:ascii="Times New Roman" w:hAnsi="Times New Roman" w:cs="Times New Roman"/>
                <w:b/>
                <w:sz w:val="18"/>
                <w:szCs w:val="18"/>
              </w:rPr>
              <w:br/>
              <w:t>(n=47) </w:t>
            </w:r>
          </w:p>
        </w:tc>
        <w:tc>
          <w:tcPr>
            <w:tcW w:w="773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860312" w14:textId="77777777" w:rsidR="00AD7636" w:rsidRPr="00AD7636" w:rsidRDefault="00AD7636" w:rsidP="00AD763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D7636">
              <w:rPr>
                <w:rFonts w:ascii="Times New Roman" w:hAnsi="Times New Roman" w:cs="Times New Roman"/>
                <w:b/>
                <w:sz w:val="18"/>
                <w:szCs w:val="18"/>
              </w:rPr>
              <w:t>50 mg </w:t>
            </w:r>
            <w:r w:rsidRPr="00AD7636">
              <w:rPr>
                <w:rFonts w:ascii="Times New Roman" w:hAnsi="Times New Roman" w:cs="Times New Roman"/>
                <w:b/>
                <w:sz w:val="18"/>
                <w:szCs w:val="18"/>
              </w:rPr>
              <w:br/>
              <w:t>(n=47) </w:t>
            </w:r>
          </w:p>
        </w:tc>
      </w:tr>
      <w:tr w:rsidR="00AD7636" w:rsidRPr="00AD7636" w14:paraId="0C3ACD15" w14:textId="77777777" w:rsidTr="00AD7636">
        <w:trPr>
          <w:trHeight w:val="45"/>
        </w:trPr>
        <w:tc>
          <w:tcPr>
            <w:tcW w:w="1082" w:type="pc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0AE60172" w14:textId="77777777" w:rsidR="00AD7636" w:rsidRPr="00AD7636" w:rsidRDefault="00AD7636" w:rsidP="00AD763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D7636">
              <w:rPr>
                <w:rFonts w:ascii="Times New Roman" w:hAnsi="Times New Roman" w:cs="Times New Roman"/>
                <w:sz w:val="18"/>
                <w:szCs w:val="18"/>
              </w:rPr>
              <w:t>Sleep efficiency, % 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D2304E" w14:textId="77777777" w:rsidR="00AD7636" w:rsidRPr="00AD7636" w:rsidRDefault="00AD7636" w:rsidP="00AD763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D7636">
              <w:rPr>
                <w:rFonts w:ascii="Times New Roman" w:hAnsi="Times New Roman" w:cs="Times New Roman"/>
                <w:sz w:val="18"/>
                <w:szCs w:val="18"/>
              </w:rPr>
              <w:t>Baseline 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93FB85" w14:textId="73997AEF" w:rsidR="00AD7636" w:rsidRPr="00AD7636" w:rsidRDefault="00AD7636" w:rsidP="00AD763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7636">
              <w:rPr>
                <w:rFonts w:ascii="Times New Roman" w:hAnsi="Times New Roman" w:cs="Times New Roman"/>
                <w:sz w:val="18"/>
                <w:szCs w:val="18"/>
              </w:rPr>
              <w:t>72.8 (11.</w:t>
            </w:r>
            <w:r w:rsidR="001C57C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AD7636">
              <w:rPr>
                <w:rFonts w:ascii="Times New Roman" w:hAnsi="Times New Roman" w:cs="Times New Roman"/>
                <w:sz w:val="18"/>
                <w:szCs w:val="18"/>
              </w:rPr>
              <w:t>) 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251FB2" w14:textId="4F0187BA" w:rsidR="00AD7636" w:rsidRPr="00AD7636" w:rsidRDefault="00AD7636" w:rsidP="00AD763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7636">
              <w:rPr>
                <w:rFonts w:ascii="Times New Roman" w:hAnsi="Times New Roman" w:cs="Times New Roman"/>
                <w:sz w:val="18"/>
                <w:szCs w:val="18"/>
              </w:rPr>
              <w:t>72.8 (11.</w:t>
            </w:r>
            <w:r w:rsidR="001C57C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AD7636">
              <w:rPr>
                <w:rFonts w:ascii="Times New Roman" w:hAnsi="Times New Roman" w:cs="Times New Roman"/>
                <w:sz w:val="18"/>
                <w:szCs w:val="18"/>
              </w:rPr>
              <w:t>) 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3DA53D" w14:textId="669A9D8C" w:rsidR="00AD7636" w:rsidRPr="00AD7636" w:rsidRDefault="00AD7636" w:rsidP="00AD763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7636">
              <w:rPr>
                <w:rFonts w:ascii="Times New Roman" w:hAnsi="Times New Roman" w:cs="Times New Roman"/>
                <w:sz w:val="18"/>
                <w:szCs w:val="18"/>
              </w:rPr>
              <w:t>72.8 (11.</w:t>
            </w:r>
            <w:r w:rsidR="001C57C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AD7636">
              <w:rPr>
                <w:rFonts w:ascii="Times New Roman" w:hAnsi="Times New Roman" w:cs="Times New Roman"/>
                <w:sz w:val="18"/>
                <w:szCs w:val="18"/>
              </w:rPr>
              <w:t>) 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4F8EA20" w14:textId="56C47057" w:rsidR="00AD7636" w:rsidRPr="00AD7636" w:rsidRDefault="00AD7636" w:rsidP="00AD763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7636">
              <w:rPr>
                <w:rFonts w:ascii="Times New Roman" w:hAnsi="Times New Roman" w:cs="Times New Roman"/>
                <w:sz w:val="18"/>
                <w:szCs w:val="18"/>
              </w:rPr>
              <w:t>72.8 (11.</w:t>
            </w:r>
            <w:r w:rsidR="001C57C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AD7636">
              <w:rPr>
                <w:rFonts w:ascii="Times New Roman" w:hAnsi="Times New Roman" w:cs="Times New Roman"/>
                <w:sz w:val="18"/>
                <w:szCs w:val="18"/>
              </w:rPr>
              <w:t>) </w:t>
            </w:r>
          </w:p>
        </w:tc>
      </w:tr>
      <w:tr w:rsidR="00AD7636" w:rsidRPr="00AD7636" w14:paraId="6ABF7AB8" w14:textId="77777777" w:rsidTr="00AD7636">
        <w:trPr>
          <w:trHeight w:val="300"/>
        </w:trPr>
        <w:tc>
          <w:tcPr>
            <w:tcW w:w="1082" w:type="pct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6DA510E" w14:textId="77777777" w:rsidR="00AD7636" w:rsidRPr="00AD7636" w:rsidRDefault="00AD7636" w:rsidP="00AD763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D763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8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064694B" w14:textId="77777777" w:rsidR="00AD7636" w:rsidRPr="00AD7636" w:rsidRDefault="00AD7636" w:rsidP="00AD763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D7636">
              <w:rPr>
                <w:rFonts w:ascii="Times New Roman" w:hAnsi="Times New Roman" w:cs="Times New Roman"/>
                <w:sz w:val="18"/>
                <w:szCs w:val="18"/>
              </w:rPr>
              <w:t>Days 1 and 2 </w:t>
            </w:r>
          </w:p>
        </w:tc>
        <w:tc>
          <w:tcPr>
            <w:tcW w:w="82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728289A" w14:textId="77777777" w:rsidR="00AD7636" w:rsidRPr="00AD7636" w:rsidRDefault="00AD7636" w:rsidP="00AD763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7636">
              <w:rPr>
                <w:rFonts w:ascii="Times New Roman" w:hAnsi="Times New Roman" w:cs="Times New Roman"/>
                <w:sz w:val="18"/>
                <w:szCs w:val="18"/>
              </w:rPr>
              <w:t>83.8 (8.3) </w:t>
            </w:r>
          </w:p>
        </w:tc>
        <w:tc>
          <w:tcPr>
            <w:tcW w:w="67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AAA8B4B" w14:textId="77777777" w:rsidR="00AD7636" w:rsidRPr="00AD7636" w:rsidRDefault="00AD7636" w:rsidP="00AD763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7636">
              <w:rPr>
                <w:rFonts w:ascii="Times New Roman" w:hAnsi="Times New Roman" w:cs="Times New Roman"/>
                <w:sz w:val="18"/>
                <w:szCs w:val="18"/>
              </w:rPr>
              <w:t>87.6 (5.5) </w:t>
            </w:r>
          </w:p>
        </w:tc>
        <w:tc>
          <w:tcPr>
            <w:tcW w:w="76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BAE6C93" w14:textId="77777777" w:rsidR="00AD7636" w:rsidRPr="00AD7636" w:rsidRDefault="00AD7636" w:rsidP="00AD763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7636">
              <w:rPr>
                <w:rFonts w:ascii="Times New Roman" w:hAnsi="Times New Roman" w:cs="Times New Roman"/>
                <w:sz w:val="18"/>
                <w:szCs w:val="18"/>
              </w:rPr>
              <w:t>88.8 (5.6) </w:t>
            </w:r>
          </w:p>
        </w:tc>
        <w:tc>
          <w:tcPr>
            <w:tcW w:w="773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88234F" w14:textId="77777777" w:rsidR="00AD7636" w:rsidRPr="00AD7636" w:rsidRDefault="00AD7636" w:rsidP="00AD763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7636">
              <w:rPr>
                <w:rFonts w:ascii="Times New Roman" w:hAnsi="Times New Roman" w:cs="Times New Roman"/>
                <w:sz w:val="18"/>
                <w:szCs w:val="18"/>
              </w:rPr>
              <w:t>91.1 (6.7) </w:t>
            </w:r>
          </w:p>
        </w:tc>
      </w:tr>
    </w:tbl>
    <w:p w14:paraId="37B866E5" w14:textId="77777777" w:rsidR="00811550" w:rsidRDefault="00811550" w:rsidP="00811550">
      <w:pPr>
        <w:spacing w:line="48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E8179F">
        <w:rPr>
          <w:rFonts w:ascii="Times New Roman" w:hAnsi="Times New Roman" w:cs="Times New Roman"/>
          <w:sz w:val="18"/>
          <w:szCs w:val="18"/>
        </w:rPr>
        <w:t xml:space="preserve">Days 1/2 refers to the mean value of the corresponding 2 polysomnography treatment nights for a given treatment period. </w:t>
      </w:r>
    </w:p>
    <w:p w14:paraId="4ED3C9C6" w14:textId="28110C78" w:rsidR="00AD7636" w:rsidRPr="00AD7636" w:rsidRDefault="00AD7636" w:rsidP="00AD7636">
      <w:pPr>
        <w:spacing w:line="48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AD7636">
        <w:rPr>
          <w:rFonts w:ascii="Times New Roman" w:hAnsi="Times New Roman" w:cs="Times New Roman"/>
          <w:sz w:val="18"/>
          <w:szCs w:val="18"/>
        </w:rPr>
        <w:t>PSG, polysomnography; SD, standard deviation</w:t>
      </w:r>
    </w:p>
    <w:p w14:paraId="5F9C41A9" w14:textId="77777777" w:rsidR="00AD7636" w:rsidRDefault="00AD7636" w:rsidP="00E8179F">
      <w:pPr>
        <w:spacing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6E396B1F" w14:textId="3680FA31" w:rsidR="00D75C1D" w:rsidRPr="00E8179F" w:rsidRDefault="00D75C1D" w:rsidP="00E8179F">
      <w:pPr>
        <w:spacing w:line="48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E8179F">
        <w:rPr>
          <w:rFonts w:ascii="Times New Roman" w:hAnsi="Times New Roman" w:cs="Times New Roman"/>
          <w:sz w:val="18"/>
          <w:szCs w:val="18"/>
        </w:rPr>
        <w:br w:type="page"/>
      </w:r>
    </w:p>
    <w:p w14:paraId="4426AE82" w14:textId="7FF9F02C" w:rsidR="007C313B" w:rsidRPr="002C3FB1" w:rsidRDefault="007C313B" w:rsidP="002C3FB1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2C3FB1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Table </w:t>
      </w:r>
      <w:r w:rsidR="006E41A5" w:rsidRPr="002C3FB1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811550">
        <w:rPr>
          <w:rFonts w:ascii="Times New Roman" w:hAnsi="Times New Roman" w:cs="Times New Roman"/>
          <w:b/>
          <w:bCs/>
          <w:sz w:val="22"/>
          <w:szCs w:val="22"/>
        </w:rPr>
        <w:t>8</w:t>
      </w:r>
      <w:r w:rsidRPr="002C3FB1">
        <w:rPr>
          <w:rFonts w:ascii="Times New Roman" w:hAnsi="Times New Roman" w:cs="Times New Roman"/>
          <w:b/>
          <w:bCs/>
          <w:sz w:val="22"/>
          <w:szCs w:val="22"/>
        </w:rPr>
        <w:t>. Total DSST, KSS-J and SDS scores</w:t>
      </w:r>
      <w:r w:rsidR="00AD7A6F">
        <w:rPr>
          <w:rFonts w:ascii="Times New Roman" w:hAnsi="Times New Roman" w:cs="Times New Roman"/>
          <w:b/>
          <w:bCs/>
          <w:sz w:val="22"/>
          <w:szCs w:val="22"/>
        </w:rPr>
        <w:t xml:space="preserve"> (Phase 2 study)</w:t>
      </w:r>
    </w:p>
    <w:tbl>
      <w:tblPr>
        <w:tblStyle w:val="TableGrid"/>
        <w:tblW w:w="5000" w:type="pct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120"/>
        <w:gridCol w:w="1703"/>
        <w:gridCol w:w="1559"/>
        <w:gridCol w:w="1275"/>
        <w:gridCol w:w="1561"/>
        <w:gridCol w:w="1512"/>
      </w:tblGrid>
      <w:tr w:rsidR="008711BD" w:rsidRPr="00D75C1D" w14:paraId="1130BA21" w14:textId="77777777" w:rsidTr="008711BD">
        <w:tc>
          <w:tcPr>
            <w:tcW w:w="1089" w:type="pct"/>
            <w:tcBorders>
              <w:top w:val="single" w:sz="4" w:space="0" w:color="auto"/>
              <w:right w:val="nil"/>
            </w:tcBorders>
          </w:tcPr>
          <w:p w14:paraId="1B017D5B" w14:textId="77777777" w:rsidR="007C313B" w:rsidRPr="00D75C1D" w:rsidRDefault="007C313B" w:rsidP="008711B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pct"/>
            <w:tcBorders>
              <w:top w:val="single" w:sz="4" w:space="0" w:color="auto"/>
              <w:left w:val="nil"/>
              <w:right w:val="nil"/>
            </w:tcBorders>
          </w:tcPr>
          <w:p w14:paraId="2332D484" w14:textId="77777777" w:rsidR="007C313B" w:rsidRPr="00D75C1D" w:rsidRDefault="007C313B" w:rsidP="008711B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pct"/>
            <w:tcBorders>
              <w:top w:val="single" w:sz="4" w:space="0" w:color="auto"/>
              <w:left w:val="nil"/>
              <w:right w:val="nil"/>
            </w:tcBorders>
          </w:tcPr>
          <w:p w14:paraId="700F983A" w14:textId="77777777" w:rsidR="007C313B" w:rsidRPr="00D75C1D" w:rsidRDefault="007C313B" w:rsidP="008711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234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14FE5D4" w14:textId="19A049AC" w:rsidR="007C313B" w:rsidRPr="00D75C1D" w:rsidRDefault="007C313B" w:rsidP="008711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5C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aridorexant </w:t>
            </w:r>
            <w:r w:rsidR="00D75C1D" w:rsidRPr="00D75C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ose</w:t>
            </w:r>
          </w:p>
        </w:tc>
      </w:tr>
      <w:tr w:rsidR="008711BD" w:rsidRPr="00D75C1D" w14:paraId="4BD3EBBF" w14:textId="77777777" w:rsidTr="008711BD">
        <w:tc>
          <w:tcPr>
            <w:tcW w:w="1089" w:type="pct"/>
            <w:tcBorders>
              <w:bottom w:val="single" w:sz="4" w:space="0" w:color="auto"/>
              <w:right w:val="nil"/>
            </w:tcBorders>
          </w:tcPr>
          <w:p w14:paraId="15613BBD" w14:textId="77777777" w:rsidR="007C313B" w:rsidRPr="00D75C1D" w:rsidRDefault="007C313B" w:rsidP="008711B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5C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 (SD)</w:t>
            </w:r>
          </w:p>
        </w:tc>
        <w:tc>
          <w:tcPr>
            <w:tcW w:w="875" w:type="pct"/>
            <w:tcBorders>
              <w:left w:val="nil"/>
              <w:bottom w:val="single" w:sz="4" w:space="0" w:color="auto"/>
              <w:right w:val="nil"/>
            </w:tcBorders>
          </w:tcPr>
          <w:p w14:paraId="4E3D7A88" w14:textId="77777777" w:rsidR="007C313B" w:rsidRPr="00D75C1D" w:rsidRDefault="007C313B" w:rsidP="008711B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pct"/>
            <w:tcBorders>
              <w:left w:val="nil"/>
              <w:bottom w:val="single" w:sz="4" w:space="0" w:color="auto"/>
              <w:right w:val="nil"/>
            </w:tcBorders>
          </w:tcPr>
          <w:p w14:paraId="27928814" w14:textId="77777777" w:rsidR="007C313B" w:rsidRPr="00D75C1D" w:rsidRDefault="007C313B" w:rsidP="008711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5C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lacebo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7B247C" w14:textId="77777777" w:rsidR="007C313B" w:rsidRPr="00D75C1D" w:rsidRDefault="007C313B" w:rsidP="008711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5C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 mg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336BE1" w14:textId="77777777" w:rsidR="007C313B" w:rsidRPr="00D75C1D" w:rsidRDefault="007C313B" w:rsidP="008711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5C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5 mg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5BE97D8" w14:textId="77777777" w:rsidR="007C313B" w:rsidRPr="00D75C1D" w:rsidRDefault="007C313B" w:rsidP="008711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5C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50 mg</w:t>
            </w:r>
          </w:p>
        </w:tc>
      </w:tr>
      <w:tr w:rsidR="008711BD" w:rsidRPr="00D75C1D" w14:paraId="02767C7E" w14:textId="77777777" w:rsidTr="008711BD">
        <w:tc>
          <w:tcPr>
            <w:tcW w:w="1089" w:type="pct"/>
            <w:tcBorders>
              <w:top w:val="single" w:sz="4" w:space="0" w:color="auto"/>
              <w:bottom w:val="nil"/>
              <w:right w:val="nil"/>
            </w:tcBorders>
          </w:tcPr>
          <w:p w14:paraId="1C07D3A8" w14:textId="459B0CFA" w:rsidR="007C313B" w:rsidRPr="00D75C1D" w:rsidRDefault="007C313B" w:rsidP="008711B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75C1D">
              <w:rPr>
                <w:rFonts w:ascii="Times New Roman" w:hAnsi="Times New Roman" w:cs="Times New Roman"/>
                <w:b/>
                <w:sz w:val="18"/>
                <w:szCs w:val="18"/>
              </w:rPr>
              <w:t>Part A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4FA2A1" w14:textId="77777777" w:rsidR="007C313B" w:rsidRPr="00D75C1D" w:rsidRDefault="007C313B" w:rsidP="008711B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75C1D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1EE915" w14:textId="77777777" w:rsidR="007C313B" w:rsidRPr="00D75C1D" w:rsidRDefault="007C313B" w:rsidP="008711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5C1D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E0A85E" w14:textId="77777777" w:rsidR="007C313B" w:rsidRPr="00D75C1D" w:rsidRDefault="007C313B" w:rsidP="008711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5C1D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A7DA8B" w14:textId="77777777" w:rsidR="007C313B" w:rsidRPr="00D75C1D" w:rsidRDefault="007C313B" w:rsidP="008711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5C1D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nil"/>
            </w:tcBorders>
          </w:tcPr>
          <w:p w14:paraId="0477C969" w14:textId="77777777" w:rsidR="007C313B" w:rsidRPr="00D75C1D" w:rsidRDefault="007C313B" w:rsidP="008711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5C1D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</w:tr>
      <w:tr w:rsidR="008711BD" w:rsidRPr="00D75C1D" w14:paraId="1E7502A9" w14:textId="77777777" w:rsidTr="008711BD">
        <w:tc>
          <w:tcPr>
            <w:tcW w:w="1089" w:type="pct"/>
            <w:tcBorders>
              <w:top w:val="nil"/>
              <w:right w:val="nil"/>
            </w:tcBorders>
          </w:tcPr>
          <w:p w14:paraId="16929BDB" w14:textId="77777777" w:rsidR="007C313B" w:rsidRPr="00D75C1D" w:rsidRDefault="007C313B" w:rsidP="008711B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C1D">
              <w:rPr>
                <w:rFonts w:ascii="Times New Roman" w:hAnsi="Times New Roman" w:cs="Times New Roman"/>
                <w:sz w:val="18"/>
                <w:szCs w:val="18"/>
              </w:rPr>
              <w:t>Total DSST score</w:t>
            </w:r>
          </w:p>
        </w:tc>
        <w:tc>
          <w:tcPr>
            <w:tcW w:w="875" w:type="pct"/>
            <w:tcBorders>
              <w:top w:val="nil"/>
              <w:left w:val="nil"/>
              <w:right w:val="nil"/>
            </w:tcBorders>
          </w:tcPr>
          <w:p w14:paraId="1171EF3D" w14:textId="77777777" w:rsidR="007C313B" w:rsidRPr="00D75C1D" w:rsidRDefault="007C313B" w:rsidP="008711B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C1D">
              <w:rPr>
                <w:rFonts w:ascii="Times New Roman" w:hAnsi="Times New Roman" w:cs="Times New Roman"/>
                <w:sz w:val="18"/>
                <w:szCs w:val="18"/>
              </w:rPr>
              <w:t>Baseline</w:t>
            </w:r>
          </w:p>
        </w:tc>
        <w:tc>
          <w:tcPr>
            <w:tcW w:w="801" w:type="pct"/>
            <w:tcBorders>
              <w:top w:val="nil"/>
              <w:left w:val="nil"/>
              <w:right w:val="nil"/>
            </w:tcBorders>
          </w:tcPr>
          <w:p w14:paraId="5AF3B6FF" w14:textId="77777777" w:rsidR="007C313B" w:rsidRPr="00D75C1D" w:rsidRDefault="007C313B" w:rsidP="00871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C1D">
              <w:rPr>
                <w:rFonts w:ascii="Times New Roman" w:hAnsi="Times New Roman" w:cs="Times New Roman"/>
                <w:sz w:val="18"/>
                <w:szCs w:val="18"/>
              </w:rPr>
              <w:t>75.1 (10.1)</w:t>
            </w:r>
          </w:p>
        </w:tc>
        <w:tc>
          <w:tcPr>
            <w:tcW w:w="655" w:type="pct"/>
            <w:tcBorders>
              <w:top w:val="nil"/>
              <w:left w:val="nil"/>
              <w:right w:val="nil"/>
            </w:tcBorders>
          </w:tcPr>
          <w:p w14:paraId="52C04B8C" w14:textId="77777777" w:rsidR="007C313B" w:rsidRPr="00D75C1D" w:rsidRDefault="007C313B" w:rsidP="00871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C1D">
              <w:rPr>
                <w:rFonts w:ascii="Times New Roman" w:hAnsi="Times New Roman" w:cs="Times New Roman"/>
                <w:sz w:val="18"/>
                <w:szCs w:val="18"/>
              </w:rPr>
              <w:t>75.1 (10.1)</w:t>
            </w:r>
          </w:p>
        </w:tc>
        <w:tc>
          <w:tcPr>
            <w:tcW w:w="802" w:type="pct"/>
            <w:tcBorders>
              <w:top w:val="nil"/>
              <w:left w:val="nil"/>
              <w:right w:val="nil"/>
            </w:tcBorders>
          </w:tcPr>
          <w:p w14:paraId="361F1DD1" w14:textId="77777777" w:rsidR="007C313B" w:rsidRPr="00D75C1D" w:rsidRDefault="007C313B" w:rsidP="00871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C1D">
              <w:rPr>
                <w:rFonts w:ascii="Times New Roman" w:hAnsi="Times New Roman" w:cs="Times New Roman"/>
                <w:sz w:val="18"/>
                <w:szCs w:val="18"/>
              </w:rPr>
              <w:t>75.1 (10.1)</w:t>
            </w:r>
          </w:p>
        </w:tc>
        <w:tc>
          <w:tcPr>
            <w:tcW w:w="777" w:type="pct"/>
            <w:tcBorders>
              <w:top w:val="nil"/>
              <w:left w:val="nil"/>
            </w:tcBorders>
          </w:tcPr>
          <w:p w14:paraId="62C79A3D" w14:textId="77777777" w:rsidR="007C313B" w:rsidRPr="00D75C1D" w:rsidRDefault="007C313B" w:rsidP="00871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C1D">
              <w:rPr>
                <w:rFonts w:ascii="Times New Roman" w:hAnsi="Times New Roman" w:cs="Times New Roman"/>
                <w:sz w:val="18"/>
                <w:szCs w:val="18"/>
              </w:rPr>
              <w:t>75.1 (10.1)</w:t>
            </w:r>
          </w:p>
        </w:tc>
      </w:tr>
      <w:tr w:rsidR="008711BD" w:rsidRPr="00D75C1D" w14:paraId="71D9EF34" w14:textId="77777777" w:rsidTr="008711BD">
        <w:tc>
          <w:tcPr>
            <w:tcW w:w="1089" w:type="pct"/>
            <w:tcBorders>
              <w:right w:val="nil"/>
            </w:tcBorders>
          </w:tcPr>
          <w:p w14:paraId="09F3C179" w14:textId="77777777" w:rsidR="007C313B" w:rsidRPr="00D75C1D" w:rsidRDefault="007C313B" w:rsidP="008711B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pct"/>
            <w:tcBorders>
              <w:left w:val="nil"/>
              <w:right w:val="nil"/>
            </w:tcBorders>
          </w:tcPr>
          <w:p w14:paraId="6751FBA6" w14:textId="5B9BCBCF" w:rsidR="007C313B" w:rsidRPr="00D75C1D" w:rsidRDefault="007C313B" w:rsidP="008711B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C1D">
              <w:rPr>
                <w:rFonts w:ascii="Times New Roman" w:hAnsi="Times New Roman" w:cs="Times New Roman"/>
                <w:sz w:val="18"/>
                <w:szCs w:val="18"/>
              </w:rPr>
              <w:t xml:space="preserve">Days </w:t>
            </w:r>
            <w:r w:rsidR="00A677B9" w:rsidRPr="00D75C1D">
              <w:rPr>
                <w:rFonts w:ascii="Times New Roman" w:hAnsi="Times New Roman" w:cs="Times New Roman"/>
                <w:sz w:val="18"/>
                <w:szCs w:val="18"/>
              </w:rPr>
              <w:t>1/2</w:t>
            </w:r>
          </w:p>
        </w:tc>
        <w:tc>
          <w:tcPr>
            <w:tcW w:w="801" w:type="pct"/>
            <w:tcBorders>
              <w:left w:val="nil"/>
              <w:right w:val="nil"/>
            </w:tcBorders>
          </w:tcPr>
          <w:p w14:paraId="4F2FEE17" w14:textId="77777777" w:rsidR="007C313B" w:rsidRPr="00D75C1D" w:rsidRDefault="007C313B" w:rsidP="00871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C1D">
              <w:rPr>
                <w:rFonts w:ascii="Times New Roman" w:hAnsi="Times New Roman" w:cs="Times New Roman"/>
                <w:sz w:val="18"/>
                <w:szCs w:val="18"/>
              </w:rPr>
              <w:t>85.9 (10.8)</w:t>
            </w:r>
          </w:p>
        </w:tc>
        <w:tc>
          <w:tcPr>
            <w:tcW w:w="655" w:type="pct"/>
            <w:tcBorders>
              <w:left w:val="nil"/>
              <w:right w:val="nil"/>
            </w:tcBorders>
          </w:tcPr>
          <w:p w14:paraId="7CCDB993" w14:textId="77777777" w:rsidR="007C313B" w:rsidRPr="00D75C1D" w:rsidRDefault="007C313B" w:rsidP="00871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C1D">
              <w:rPr>
                <w:rFonts w:ascii="Times New Roman" w:hAnsi="Times New Roman" w:cs="Times New Roman"/>
                <w:sz w:val="18"/>
                <w:szCs w:val="18"/>
              </w:rPr>
              <w:t>87.1 (11.8)</w:t>
            </w:r>
          </w:p>
        </w:tc>
        <w:tc>
          <w:tcPr>
            <w:tcW w:w="802" w:type="pct"/>
            <w:tcBorders>
              <w:left w:val="nil"/>
              <w:right w:val="nil"/>
            </w:tcBorders>
          </w:tcPr>
          <w:p w14:paraId="7B5538B5" w14:textId="77777777" w:rsidR="007C313B" w:rsidRPr="00D75C1D" w:rsidRDefault="007C313B" w:rsidP="00871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C1D">
              <w:rPr>
                <w:rFonts w:ascii="Times New Roman" w:hAnsi="Times New Roman" w:cs="Times New Roman"/>
                <w:sz w:val="18"/>
                <w:szCs w:val="18"/>
              </w:rPr>
              <w:t>86.0 (12.3)</w:t>
            </w:r>
          </w:p>
        </w:tc>
        <w:tc>
          <w:tcPr>
            <w:tcW w:w="777" w:type="pct"/>
            <w:tcBorders>
              <w:left w:val="nil"/>
            </w:tcBorders>
          </w:tcPr>
          <w:p w14:paraId="0F6D5EC9" w14:textId="77777777" w:rsidR="007C313B" w:rsidRPr="00D75C1D" w:rsidRDefault="007C313B" w:rsidP="00871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C1D">
              <w:rPr>
                <w:rFonts w:ascii="Times New Roman" w:hAnsi="Times New Roman" w:cs="Times New Roman"/>
                <w:sz w:val="18"/>
                <w:szCs w:val="18"/>
              </w:rPr>
              <w:t>86.2 (11.3)</w:t>
            </w:r>
          </w:p>
        </w:tc>
      </w:tr>
      <w:tr w:rsidR="008711BD" w:rsidRPr="00D75C1D" w14:paraId="4035843F" w14:textId="77777777" w:rsidTr="008711BD">
        <w:tc>
          <w:tcPr>
            <w:tcW w:w="1089" w:type="pct"/>
            <w:tcBorders>
              <w:right w:val="nil"/>
            </w:tcBorders>
          </w:tcPr>
          <w:p w14:paraId="50BA81D8" w14:textId="77777777" w:rsidR="007C313B" w:rsidRPr="00D75C1D" w:rsidRDefault="007C313B" w:rsidP="008711B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pct"/>
            <w:tcBorders>
              <w:left w:val="nil"/>
              <w:right w:val="nil"/>
            </w:tcBorders>
          </w:tcPr>
          <w:p w14:paraId="1E14214C" w14:textId="77777777" w:rsidR="007C313B" w:rsidRPr="00D75C1D" w:rsidRDefault="007C313B" w:rsidP="008711B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pct"/>
            <w:tcBorders>
              <w:left w:val="nil"/>
              <w:right w:val="nil"/>
            </w:tcBorders>
          </w:tcPr>
          <w:p w14:paraId="054E34AF" w14:textId="77777777" w:rsidR="007C313B" w:rsidRPr="00D75C1D" w:rsidRDefault="007C313B" w:rsidP="00871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  <w:tcBorders>
              <w:left w:val="nil"/>
              <w:right w:val="nil"/>
            </w:tcBorders>
          </w:tcPr>
          <w:p w14:paraId="2447C969" w14:textId="77777777" w:rsidR="007C313B" w:rsidRPr="00D75C1D" w:rsidRDefault="007C313B" w:rsidP="00871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2" w:type="pct"/>
            <w:tcBorders>
              <w:left w:val="nil"/>
              <w:right w:val="nil"/>
            </w:tcBorders>
          </w:tcPr>
          <w:p w14:paraId="71067E95" w14:textId="77777777" w:rsidR="007C313B" w:rsidRPr="00D75C1D" w:rsidRDefault="007C313B" w:rsidP="00871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tcBorders>
              <w:left w:val="nil"/>
            </w:tcBorders>
          </w:tcPr>
          <w:p w14:paraId="2133183C" w14:textId="77777777" w:rsidR="007C313B" w:rsidRPr="00D75C1D" w:rsidRDefault="007C313B" w:rsidP="00871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711BD" w:rsidRPr="00D75C1D" w14:paraId="029162AF" w14:textId="77777777" w:rsidTr="008711BD">
        <w:tc>
          <w:tcPr>
            <w:tcW w:w="1089" w:type="pct"/>
            <w:tcBorders>
              <w:right w:val="nil"/>
            </w:tcBorders>
          </w:tcPr>
          <w:p w14:paraId="601F458B" w14:textId="77777777" w:rsidR="007C313B" w:rsidRPr="00D75C1D" w:rsidRDefault="007C313B" w:rsidP="008711B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C1D">
              <w:rPr>
                <w:rFonts w:ascii="Times New Roman" w:hAnsi="Times New Roman" w:cs="Times New Roman"/>
                <w:sz w:val="18"/>
                <w:szCs w:val="18"/>
              </w:rPr>
              <w:t>KSS-J Score</w:t>
            </w:r>
          </w:p>
        </w:tc>
        <w:tc>
          <w:tcPr>
            <w:tcW w:w="875" w:type="pct"/>
            <w:tcBorders>
              <w:left w:val="nil"/>
              <w:right w:val="nil"/>
            </w:tcBorders>
          </w:tcPr>
          <w:p w14:paraId="2ABBCB7A" w14:textId="77777777" w:rsidR="007C313B" w:rsidRPr="00D75C1D" w:rsidRDefault="007C313B" w:rsidP="008711B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5C1D">
              <w:rPr>
                <w:rFonts w:ascii="Times New Roman" w:hAnsi="Times New Roman" w:cs="Times New Roman"/>
                <w:sz w:val="18"/>
                <w:szCs w:val="18"/>
              </w:rPr>
              <w:t>Baseline</w:t>
            </w:r>
          </w:p>
        </w:tc>
        <w:tc>
          <w:tcPr>
            <w:tcW w:w="801" w:type="pct"/>
            <w:tcBorders>
              <w:left w:val="nil"/>
              <w:right w:val="nil"/>
            </w:tcBorders>
          </w:tcPr>
          <w:p w14:paraId="0179C2F8" w14:textId="77777777" w:rsidR="007C313B" w:rsidRPr="00D75C1D" w:rsidRDefault="007C313B" w:rsidP="00871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C1D">
              <w:rPr>
                <w:rFonts w:ascii="Times New Roman" w:hAnsi="Times New Roman" w:cs="Times New Roman"/>
                <w:sz w:val="18"/>
                <w:szCs w:val="18"/>
              </w:rPr>
              <w:t>5.2 (1.9)</w:t>
            </w:r>
          </w:p>
        </w:tc>
        <w:tc>
          <w:tcPr>
            <w:tcW w:w="655" w:type="pct"/>
            <w:tcBorders>
              <w:left w:val="nil"/>
              <w:right w:val="nil"/>
            </w:tcBorders>
          </w:tcPr>
          <w:p w14:paraId="373947B0" w14:textId="77777777" w:rsidR="007C313B" w:rsidRPr="00D75C1D" w:rsidRDefault="007C313B" w:rsidP="00871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C1D">
              <w:rPr>
                <w:rFonts w:ascii="Times New Roman" w:hAnsi="Times New Roman" w:cs="Times New Roman"/>
                <w:sz w:val="18"/>
                <w:szCs w:val="18"/>
              </w:rPr>
              <w:t>5.2 (1.9)</w:t>
            </w:r>
          </w:p>
        </w:tc>
        <w:tc>
          <w:tcPr>
            <w:tcW w:w="802" w:type="pct"/>
            <w:tcBorders>
              <w:left w:val="nil"/>
              <w:right w:val="nil"/>
            </w:tcBorders>
          </w:tcPr>
          <w:p w14:paraId="2B7FE921" w14:textId="77777777" w:rsidR="007C313B" w:rsidRPr="00D75C1D" w:rsidRDefault="007C313B" w:rsidP="00871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C1D">
              <w:rPr>
                <w:rFonts w:ascii="Times New Roman" w:hAnsi="Times New Roman" w:cs="Times New Roman"/>
                <w:sz w:val="18"/>
                <w:szCs w:val="18"/>
              </w:rPr>
              <w:t>5.2 (1.9)</w:t>
            </w:r>
          </w:p>
        </w:tc>
        <w:tc>
          <w:tcPr>
            <w:tcW w:w="777" w:type="pct"/>
            <w:tcBorders>
              <w:left w:val="nil"/>
            </w:tcBorders>
          </w:tcPr>
          <w:p w14:paraId="651F7326" w14:textId="77777777" w:rsidR="007C313B" w:rsidRPr="00D75C1D" w:rsidRDefault="007C313B" w:rsidP="00871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C1D">
              <w:rPr>
                <w:rFonts w:ascii="Times New Roman" w:hAnsi="Times New Roman" w:cs="Times New Roman"/>
                <w:sz w:val="18"/>
                <w:szCs w:val="18"/>
              </w:rPr>
              <w:t>5.2 (1.9)</w:t>
            </w:r>
          </w:p>
        </w:tc>
      </w:tr>
      <w:tr w:rsidR="008711BD" w:rsidRPr="00D75C1D" w14:paraId="59D9B3C4" w14:textId="77777777" w:rsidTr="008711BD">
        <w:tc>
          <w:tcPr>
            <w:tcW w:w="1089" w:type="pct"/>
            <w:tcBorders>
              <w:right w:val="nil"/>
            </w:tcBorders>
          </w:tcPr>
          <w:p w14:paraId="1E8379F1" w14:textId="77777777" w:rsidR="007C313B" w:rsidRPr="00D75C1D" w:rsidRDefault="007C313B" w:rsidP="008711B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pct"/>
            <w:tcBorders>
              <w:left w:val="nil"/>
              <w:right w:val="nil"/>
            </w:tcBorders>
          </w:tcPr>
          <w:p w14:paraId="34E9C608" w14:textId="1950F9A0" w:rsidR="007C313B" w:rsidRPr="00D75C1D" w:rsidRDefault="007C313B" w:rsidP="008711B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C1D">
              <w:rPr>
                <w:rFonts w:ascii="Times New Roman" w:hAnsi="Times New Roman" w:cs="Times New Roman"/>
                <w:sz w:val="18"/>
                <w:szCs w:val="18"/>
              </w:rPr>
              <w:t xml:space="preserve">Days </w:t>
            </w:r>
            <w:r w:rsidR="00A677B9" w:rsidRPr="00D75C1D">
              <w:rPr>
                <w:rFonts w:ascii="Times New Roman" w:hAnsi="Times New Roman" w:cs="Times New Roman"/>
                <w:sz w:val="18"/>
                <w:szCs w:val="18"/>
              </w:rPr>
              <w:t>1/2</w:t>
            </w:r>
          </w:p>
        </w:tc>
        <w:tc>
          <w:tcPr>
            <w:tcW w:w="801" w:type="pct"/>
            <w:tcBorders>
              <w:left w:val="nil"/>
              <w:right w:val="nil"/>
            </w:tcBorders>
          </w:tcPr>
          <w:p w14:paraId="075EE339" w14:textId="77777777" w:rsidR="007C313B" w:rsidRPr="00D75C1D" w:rsidRDefault="007C313B" w:rsidP="00871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C1D">
              <w:rPr>
                <w:rFonts w:ascii="Times New Roman" w:hAnsi="Times New Roman" w:cs="Times New Roman"/>
                <w:sz w:val="18"/>
                <w:szCs w:val="18"/>
              </w:rPr>
              <w:t>4.3 (1.7)</w:t>
            </w:r>
          </w:p>
        </w:tc>
        <w:tc>
          <w:tcPr>
            <w:tcW w:w="655" w:type="pct"/>
            <w:tcBorders>
              <w:left w:val="nil"/>
              <w:right w:val="nil"/>
            </w:tcBorders>
          </w:tcPr>
          <w:p w14:paraId="5E3FABAA" w14:textId="77777777" w:rsidR="007C313B" w:rsidRPr="00D75C1D" w:rsidRDefault="007C313B" w:rsidP="00871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C1D">
              <w:rPr>
                <w:rFonts w:ascii="Times New Roman" w:hAnsi="Times New Roman" w:cs="Times New Roman"/>
                <w:sz w:val="18"/>
                <w:szCs w:val="18"/>
              </w:rPr>
              <w:t>4.5 (1.6)</w:t>
            </w:r>
          </w:p>
        </w:tc>
        <w:tc>
          <w:tcPr>
            <w:tcW w:w="802" w:type="pct"/>
            <w:tcBorders>
              <w:left w:val="nil"/>
              <w:right w:val="nil"/>
            </w:tcBorders>
          </w:tcPr>
          <w:p w14:paraId="4BA98E2C" w14:textId="77777777" w:rsidR="007C313B" w:rsidRPr="00D75C1D" w:rsidRDefault="007C313B" w:rsidP="00871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C1D">
              <w:rPr>
                <w:rFonts w:ascii="Times New Roman" w:hAnsi="Times New Roman" w:cs="Times New Roman"/>
                <w:sz w:val="18"/>
                <w:szCs w:val="18"/>
              </w:rPr>
              <w:t>4.5 (1.6)</w:t>
            </w:r>
          </w:p>
        </w:tc>
        <w:tc>
          <w:tcPr>
            <w:tcW w:w="777" w:type="pct"/>
            <w:tcBorders>
              <w:left w:val="nil"/>
            </w:tcBorders>
          </w:tcPr>
          <w:p w14:paraId="42BFF9AA" w14:textId="77777777" w:rsidR="007C313B" w:rsidRPr="00D75C1D" w:rsidRDefault="007C313B" w:rsidP="00871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C1D">
              <w:rPr>
                <w:rFonts w:ascii="Times New Roman" w:hAnsi="Times New Roman" w:cs="Times New Roman"/>
                <w:sz w:val="18"/>
                <w:szCs w:val="18"/>
              </w:rPr>
              <w:t>4.7 (1.7)</w:t>
            </w:r>
          </w:p>
        </w:tc>
      </w:tr>
      <w:tr w:rsidR="008711BD" w:rsidRPr="00D75C1D" w14:paraId="382F1056" w14:textId="77777777" w:rsidTr="008711BD">
        <w:tc>
          <w:tcPr>
            <w:tcW w:w="1089" w:type="pct"/>
            <w:tcBorders>
              <w:right w:val="nil"/>
            </w:tcBorders>
          </w:tcPr>
          <w:p w14:paraId="0FD24B36" w14:textId="77777777" w:rsidR="007C313B" w:rsidRPr="00D75C1D" w:rsidRDefault="007C313B" w:rsidP="008711B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pct"/>
            <w:tcBorders>
              <w:left w:val="nil"/>
              <w:right w:val="nil"/>
            </w:tcBorders>
          </w:tcPr>
          <w:p w14:paraId="119C0467" w14:textId="77777777" w:rsidR="007C313B" w:rsidRPr="00D75C1D" w:rsidRDefault="007C313B" w:rsidP="008711B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pct"/>
            <w:tcBorders>
              <w:left w:val="nil"/>
              <w:right w:val="nil"/>
            </w:tcBorders>
          </w:tcPr>
          <w:p w14:paraId="29619639" w14:textId="77777777" w:rsidR="007C313B" w:rsidRPr="00D75C1D" w:rsidRDefault="007C313B" w:rsidP="00871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  <w:tcBorders>
              <w:left w:val="nil"/>
              <w:right w:val="nil"/>
            </w:tcBorders>
          </w:tcPr>
          <w:p w14:paraId="1FCCC208" w14:textId="77777777" w:rsidR="007C313B" w:rsidRPr="00D75C1D" w:rsidRDefault="007C313B" w:rsidP="00871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2" w:type="pct"/>
            <w:tcBorders>
              <w:left w:val="nil"/>
              <w:right w:val="nil"/>
            </w:tcBorders>
          </w:tcPr>
          <w:p w14:paraId="0D3C5EA9" w14:textId="77777777" w:rsidR="007C313B" w:rsidRPr="00D75C1D" w:rsidRDefault="007C313B" w:rsidP="00871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tcBorders>
              <w:left w:val="nil"/>
            </w:tcBorders>
          </w:tcPr>
          <w:p w14:paraId="6008443F" w14:textId="77777777" w:rsidR="007C313B" w:rsidRPr="00D75C1D" w:rsidRDefault="007C313B" w:rsidP="00871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711BD" w:rsidRPr="00D75C1D" w14:paraId="07E917C7" w14:textId="77777777" w:rsidTr="008711BD">
        <w:tc>
          <w:tcPr>
            <w:tcW w:w="1089" w:type="pct"/>
            <w:tcBorders>
              <w:right w:val="nil"/>
            </w:tcBorders>
          </w:tcPr>
          <w:p w14:paraId="009278DB" w14:textId="77777777" w:rsidR="007C313B" w:rsidRPr="00D75C1D" w:rsidRDefault="007C313B" w:rsidP="008711B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C1D">
              <w:rPr>
                <w:rFonts w:ascii="Times New Roman" w:hAnsi="Times New Roman" w:cs="Times New Roman"/>
                <w:sz w:val="18"/>
                <w:szCs w:val="18"/>
              </w:rPr>
              <w:t>SDS score</w:t>
            </w:r>
          </w:p>
        </w:tc>
        <w:tc>
          <w:tcPr>
            <w:tcW w:w="875" w:type="pct"/>
            <w:tcBorders>
              <w:left w:val="nil"/>
              <w:right w:val="nil"/>
            </w:tcBorders>
          </w:tcPr>
          <w:p w14:paraId="0E331339" w14:textId="77777777" w:rsidR="007C313B" w:rsidRPr="00D75C1D" w:rsidRDefault="007C313B" w:rsidP="008711B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5C1D">
              <w:rPr>
                <w:rFonts w:ascii="Times New Roman" w:hAnsi="Times New Roman" w:cs="Times New Roman"/>
                <w:sz w:val="18"/>
                <w:szCs w:val="18"/>
              </w:rPr>
              <w:t>Baseline</w:t>
            </w:r>
          </w:p>
        </w:tc>
        <w:tc>
          <w:tcPr>
            <w:tcW w:w="801" w:type="pct"/>
            <w:tcBorders>
              <w:left w:val="nil"/>
              <w:right w:val="nil"/>
            </w:tcBorders>
          </w:tcPr>
          <w:p w14:paraId="587524E2" w14:textId="77777777" w:rsidR="007C313B" w:rsidRPr="00D75C1D" w:rsidRDefault="007C313B" w:rsidP="00871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C1D">
              <w:rPr>
                <w:rFonts w:ascii="Times New Roman" w:hAnsi="Times New Roman" w:cs="Times New Roman"/>
                <w:sz w:val="18"/>
                <w:szCs w:val="18"/>
              </w:rPr>
              <w:t>10.8 (7.9)</w:t>
            </w:r>
          </w:p>
        </w:tc>
        <w:tc>
          <w:tcPr>
            <w:tcW w:w="655" w:type="pct"/>
            <w:tcBorders>
              <w:left w:val="nil"/>
              <w:right w:val="nil"/>
            </w:tcBorders>
          </w:tcPr>
          <w:p w14:paraId="2114D9C4" w14:textId="77777777" w:rsidR="007C313B" w:rsidRPr="00D75C1D" w:rsidRDefault="007C313B" w:rsidP="00871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C1D">
              <w:rPr>
                <w:rFonts w:ascii="Times New Roman" w:hAnsi="Times New Roman" w:cs="Times New Roman"/>
                <w:sz w:val="18"/>
                <w:szCs w:val="18"/>
              </w:rPr>
              <w:t>10.8 (7.9)</w:t>
            </w:r>
          </w:p>
        </w:tc>
        <w:tc>
          <w:tcPr>
            <w:tcW w:w="802" w:type="pct"/>
            <w:tcBorders>
              <w:left w:val="nil"/>
              <w:right w:val="nil"/>
            </w:tcBorders>
          </w:tcPr>
          <w:p w14:paraId="37F30653" w14:textId="77777777" w:rsidR="007C313B" w:rsidRPr="00D75C1D" w:rsidRDefault="007C313B" w:rsidP="00871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C1D">
              <w:rPr>
                <w:rFonts w:ascii="Times New Roman" w:hAnsi="Times New Roman" w:cs="Times New Roman"/>
                <w:sz w:val="18"/>
                <w:szCs w:val="18"/>
              </w:rPr>
              <w:t>10.8 (7.9)</w:t>
            </w:r>
          </w:p>
        </w:tc>
        <w:tc>
          <w:tcPr>
            <w:tcW w:w="777" w:type="pct"/>
            <w:tcBorders>
              <w:left w:val="nil"/>
            </w:tcBorders>
          </w:tcPr>
          <w:p w14:paraId="01467AFE" w14:textId="77777777" w:rsidR="007C313B" w:rsidRPr="00D75C1D" w:rsidRDefault="007C313B" w:rsidP="00871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C1D">
              <w:rPr>
                <w:rFonts w:ascii="Times New Roman" w:hAnsi="Times New Roman" w:cs="Times New Roman"/>
                <w:sz w:val="18"/>
                <w:szCs w:val="18"/>
              </w:rPr>
              <w:t>10.8 (7.9)</w:t>
            </w:r>
          </w:p>
        </w:tc>
      </w:tr>
      <w:tr w:rsidR="008711BD" w:rsidRPr="00D75C1D" w14:paraId="2363B952" w14:textId="77777777" w:rsidTr="008711BD">
        <w:tc>
          <w:tcPr>
            <w:tcW w:w="1089" w:type="pct"/>
            <w:tcBorders>
              <w:right w:val="nil"/>
            </w:tcBorders>
          </w:tcPr>
          <w:p w14:paraId="1441D4EF" w14:textId="77777777" w:rsidR="007C313B" w:rsidRPr="00D75C1D" w:rsidRDefault="007C313B" w:rsidP="008711B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pct"/>
            <w:tcBorders>
              <w:left w:val="nil"/>
              <w:right w:val="nil"/>
            </w:tcBorders>
          </w:tcPr>
          <w:p w14:paraId="3C92972C" w14:textId="03B0071F" w:rsidR="007C313B" w:rsidRPr="00D75C1D" w:rsidRDefault="007C313B" w:rsidP="008711B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C1D">
              <w:rPr>
                <w:rFonts w:ascii="Times New Roman" w:hAnsi="Times New Roman" w:cs="Times New Roman"/>
                <w:sz w:val="18"/>
                <w:szCs w:val="18"/>
              </w:rPr>
              <w:t xml:space="preserve">Days </w:t>
            </w:r>
            <w:r w:rsidR="00A677B9" w:rsidRPr="00D75C1D">
              <w:rPr>
                <w:rFonts w:ascii="Times New Roman" w:hAnsi="Times New Roman" w:cs="Times New Roman"/>
                <w:sz w:val="18"/>
                <w:szCs w:val="18"/>
              </w:rPr>
              <w:t>1/2</w:t>
            </w:r>
          </w:p>
        </w:tc>
        <w:tc>
          <w:tcPr>
            <w:tcW w:w="801" w:type="pct"/>
            <w:tcBorders>
              <w:left w:val="nil"/>
              <w:right w:val="nil"/>
            </w:tcBorders>
          </w:tcPr>
          <w:p w14:paraId="5EBE59F9" w14:textId="77777777" w:rsidR="007C313B" w:rsidRPr="00D75C1D" w:rsidRDefault="007C313B" w:rsidP="00871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C1D">
              <w:rPr>
                <w:rFonts w:ascii="Times New Roman" w:hAnsi="Times New Roman" w:cs="Times New Roman"/>
                <w:sz w:val="18"/>
                <w:szCs w:val="18"/>
              </w:rPr>
              <w:t>9.0 (7.9)</w:t>
            </w:r>
          </w:p>
        </w:tc>
        <w:tc>
          <w:tcPr>
            <w:tcW w:w="655" w:type="pct"/>
            <w:tcBorders>
              <w:left w:val="nil"/>
              <w:right w:val="nil"/>
            </w:tcBorders>
          </w:tcPr>
          <w:p w14:paraId="478E85AA" w14:textId="77777777" w:rsidR="007C313B" w:rsidRPr="00D75C1D" w:rsidRDefault="007C313B" w:rsidP="00871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C1D">
              <w:rPr>
                <w:rFonts w:ascii="Times New Roman" w:hAnsi="Times New Roman" w:cs="Times New Roman"/>
                <w:sz w:val="18"/>
                <w:szCs w:val="18"/>
              </w:rPr>
              <w:t>9.1 (7.4)</w:t>
            </w:r>
          </w:p>
        </w:tc>
        <w:tc>
          <w:tcPr>
            <w:tcW w:w="802" w:type="pct"/>
            <w:tcBorders>
              <w:left w:val="nil"/>
              <w:right w:val="nil"/>
            </w:tcBorders>
          </w:tcPr>
          <w:p w14:paraId="41AAAD4A" w14:textId="77777777" w:rsidR="007C313B" w:rsidRPr="00D75C1D" w:rsidRDefault="007C313B" w:rsidP="00871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C1D">
              <w:rPr>
                <w:rFonts w:ascii="Times New Roman" w:hAnsi="Times New Roman" w:cs="Times New Roman"/>
                <w:sz w:val="18"/>
                <w:szCs w:val="18"/>
              </w:rPr>
              <w:t>8.2 (7.4)</w:t>
            </w:r>
          </w:p>
        </w:tc>
        <w:tc>
          <w:tcPr>
            <w:tcW w:w="777" w:type="pct"/>
            <w:tcBorders>
              <w:left w:val="nil"/>
            </w:tcBorders>
          </w:tcPr>
          <w:p w14:paraId="4BC6C440" w14:textId="77777777" w:rsidR="007C313B" w:rsidRPr="00D75C1D" w:rsidRDefault="007C313B" w:rsidP="00871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C1D">
              <w:rPr>
                <w:rFonts w:ascii="Times New Roman" w:hAnsi="Times New Roman" w:cs="Times New Roman"/>
                <w:sz w:val="18"/>
                <w:szCs w:val="18"/>
              </w:rPr>
              <w:t>8.8 (7.4)</w:t>
            </w:r>
          </w:p>
        </w:tc>
      </w:tr>
      <w:tr w:rsidR="008711BD" w:rsidRPr="00D75C1D" w14:paraId="181DC6D6" w14:textId="77777777" w:rsidTr="008711BD">
        <w:tc>
          <w:tcPr>
            <w:tcW w:w="1089" w:type="pct"/>
            <w:tcBorders>
              <w:top w:val="single" w:sz="4" w:space="0" w:color="auto"/>
              <w:bottom w:val="nil"/>
              <w:right w:val="nil"/>
            </w:tcBorders>
          </w:tcPr>
          <w:p w14:paraId="79561076" w14:textId="77777777" w:rsidR="007C313B" w:rsidRPr="00D75C1D" w:rsidRDefault="007C313B" w:rsidP="008711B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75C1D">
              <w:rPr>
                <w:rFonts w:ascii="Times New Roman" w:hAnsi="Times New Roman" w:cs="Times New Roman"/>
                <w:b/>
                <w:sz w:val="18"/>
                <w:szCs w:val="18"/>
              </w:rPr>
              <w:t>Part B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C2807D" w14:textId="77777777" w:rsidR="007C313B" w:rsidRPr="00D75C1D" w:rsidRDefault="007C313B" w:rsidP="008711B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C1D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C844E7" w14:textId="77777777" w:rsidR="007C313B" w:rsidRPr="00D75C1D" w:rsidRDefault="007C313B" w:rsidP="00871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C1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0837BF" w14:textId="77777777" w:rsidR="007C313B" w:rsidRPr="00D75C1D" w:rsidRDefault="007C313B" w:rsidP="00871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C1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4F6E75" w14:textId="77777777" w:rsidR="007C313B" w:rsidRPr="00D75C1D" w:rsidRDefault="007C313B" w:rsidP="00871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C1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nil"/>
            </w:tcBorders>
          </w:tcPr>
          <w:p w14:paraId="134D50B4" w14:textId="77777777" w:rsidR="007C313B" w:rsidRPr="00D75C1D" w:rsidRDefault="007C313B" w:rsidP="00871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C1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8711BD" w:rsidRPr="00D75C1D" w14:paraId="7DCE0463" w14:textId="77777777" w:rsidTr="008711BD">
        <w:tc>
          <w:tcPr>
            <w:tcW w:w="1089" w:type="pct"/>
            <w:tcBorders>
              <w:right w:val="nil"/>
            </w:tcBorders>
          </w:tcPr>
          <w:p w14:paraId="4961B11F" w14:textId="77777777" w:rsidR="007C313B" w:rsidRPr="00D75C1D" w:rsidRDefault="007C313B" w:rsidP="008711B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C1D">
              <w:rPr>
                <w:rFonts w:ascii="Times New Roman" w:hAnsi="Times New Roman" w:cs="Times New Roman"/>
                <w:sz w:val="18"/>
                <w:szCs w:val="18"/>
              </w:rPr>
              <w:t>Total DSST score</w:t>
            </w:r>
          </w:p>
        </w:tc>
        <w:tc>
          <w:tcPr>
            <w:tcW w:w="875" w:type="pct"/>
            <w:tcBorders>
              <w:left w:val="nil"/>
              <w:right w:val="nil"/>
            </w:tcBorders>
          </w:tcPr>
          <w:p w14:paraId="43D4C0A3" w14:textId="77777777" w:rsidR="007C313B" w:rsidRPr="00D75C1D" w:rsidRDefault="007C313B" w:rsidP="008711B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C1D">
              <w:rPr>
                <w:rFonts w:ascii="Times New Roman" w:hAnsi="Times New Roman" w:cs="Times New Roman"/>
                <w:sz w:val="18"/>
                <w:szCs w:val="18"/>
              </w:rPr>
              <w:t>Baseline</w:t>
            </w:r>
          </w:p>
        </w:tc>
        <w:tc>
          <w:tcPr>
            <w:tcW w:w="801" w:type="pct"/>
            <w:tcBorders>
              <w:left w:val="nil"/>
              <w:right w:val="nil"/>
            </w:tcBorders>
          </w:tcPr>
          <w:p w14:paraId="53EF06E7" w14:textId="77777777" w:rsidR="007C313B" w:rsidRPr="00D75C1D" w:rsidRDefault="007C313B" w:rsidP="00871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C1D">
              <w:rPr>
                <w:rFonts w:ascii="Times New Roman" w:hAnsi="Times New Roman" w:cs="Times New Roman"/>
                <w:sz w:val="18"/>
                <w:szCs w:val="18"/>
              </w:rPr>
              <w:t>72.1 (10.0)</w:t>
            </w:r>
          </w:p>
        </w:tc>
        <w:tc>
          <w:tcPr>
            <w:tcW w:w="655" w:type="pct"/>
            <w:tcBorders>
              <w:left w:val="nil"/>
              <w:right w:val="nil"/>
            </w:tcBorders>
          </w:tcPr>
          <w:p w14:paraId="13E8B605" w14:textId="77777777" w:rsidR="007C313B" w:rsidRPr="00D75C1D" w:rsidRDefault="007C313B" w:rsidP="00871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C1D">
              <w:rPr>
                <w:rFonts w:ascii="Times New Roman" w:hAnsi="Times New Roman" w:cs="Times New Roman"/>
                <w:sz w:val="18"/>
                <w:szCs w:val="18"/>
              </w:rPr>
              <w:t>75.0 (8.9)</w:t>
            </w:r>
          </w:p>
        </w:tc>
        <w:tc>
          <w:tcPr>
            <w:tcW w:w="802" w:type="pct"/>
            <w:tcBorders>
              <w:left w:val="nil"/>
              <w:right w:val="nil"/>
            </w:tcBorders>
          </w:tcPr>
          <w:p w14:paraId="619B9915" w14:textId="77777777" w:rsidR="007C313B" w:rsidRPr="00D75C1D" w:rsidRDefault="007C313B" w:rsidP="00871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C1D">
              <w:rPr>
                <w:rFonts w:ascii="Times New Roman" w:hAnsi="Times New Roman" w:cs="Times New Roman"/>
                <w:sz w:val="18"/>
                <w:szCs w:val="18"/>
              </w:rPr>
              <w:t>76.8 (11.1)</w:t>
            </w:r>
          </w:p>
        </w:tc>
        <w:tc>
          <w:tcPr>
            <w:tcW w:w="777" w:type="pct"/>
            <w:tcBorders>
              <w:left w:val="nil"/>
            </w:tcBorders>
          </w:tcPr>
          <w:p w14:paraId="294CAE78" w14:textId="77777777" w:rsidR="007C313B" w:rsidRPr="00D75C1D" w:rsidRDefault="007C313B" w:rsidP="00871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C1D">
              <w:rPr>
                <w:rFonts w:ascii="Times New Roman" w:hAnsi="Times New Roman" w:cs="Times New Roman"/>
                <w:sz w:val="18"/>
                <w:szCs w:val="18"/>
              </w:rPr>
              <w:t>76.6 (11.1)</w:t>
            </w:r>
          </w:p>
        </w:tc>
      </w:tr>
      <w:tr w:rsidR="008711BD" w:rsidRPr="00D75C1D" w14:paraId="36B58025" w14:textId="77777777" w:rsidTr="008711BD">
        <w:tc>
          <w:tcPr>
            <w:tcW w:w="1089" w:type="pct"/>
            <w:tcBorders>
              <w:right w:val="nil"/>
            </w:tcBorders>
          </w:tcPr>
          <w:p w14:paraId="638B3F27" w14:textId="77777777" w:rsidR="007C313B" w:rsidRPr="00D75C1D" w:rsidRDefault="007C313B" w:rsidP="008711B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pct"/>
            <w:tcBorders>
              <w:left w:val="nil"/>
              <w:right w:val="nil"/>
            </w:tcBorders>
          </w:tcPr>
          <w:p w14:paraId="7002984D" w14:textId="77777777" w:rsidR="007C313B" w:rsidRPr="00D75C1D" w:rsidRDefault="007C313B" w:rsidP="008711B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C1D">
              <w:rPr>
                <w:rFonts w:ascii="Times New Roman" w:hAnsi="Times New Roman" w:cs="Times New Roman"/>
                <w:sz w:val="18"/>
                <w:szCs w:val="18"/>
              </w:rPr>
              <w:t>EOT</w:t>
            </w:r>
          </w:p>
        </w:tc>
        <w:tc>
          <w:tcPr>
            <w:tcW w:w="801" w:type="pct"/>
            <w:tcBorders>
              <w:left w:val="nil"/>
              <w:right w:val="nil"/>
            </w:tcBorders>
          </w:tcPr>
          <w:p w14:paraId="2E99B9B6" w14:textId="77777777" w:rsidR="007C313B" w:rsidRPr="00D75C1D" w:rsidRDefault="007C313B" w:rsidP="00871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C1D">
              <w:rPr>
                <w:rFonts w:ascii="Times New Roman" w:hAnsi="Times New Roman" w:cs="Times New Roman"/>
                <w:sz w:val="18"/>
                <w:szCs w:val="18"/>
              </w:rPr>
              <w:t>89.5 (12.7)</w:t>
            </w:r>
          </w:p>
        </w:tc>
        <w:tc>
          <w:tcPr>
            <w:tcW w:w="655" w:type="pct"/>
            <w:tcBorders>
              <w:left w:val="nil"/>
              <w:right w:val="nil"/>
            </w:tcBorders>
          </w:tcPr>
          <w:p w14:paraId="5A7638C8" w14:textId="77777777" w:rsidR="007C313B" w:rsidRPr="00D75C1D" w:rsidRDefault="007C313B" w:rsidP="00871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C1D">
              <w:rPr>
                <w:rFonts w:ascii="Times New Roman" w:hAnsi="Times New Roman" w:cs="Times New Roman"/>
                <w:sz w:val="18"/>
                <w:szCs w:val="18"/>
              </w:rPr>
              <w:t>91.8 (7.5)</w:t>
            </w:r>
          </w:p>
        </w:tc>
        <w:tc>
          <w:tcPr>
            <w:tcW w:w="802" w:type="pct"/>
            <w:tcBorders>
              <w:left w:val="nil"/>
              <w:right w:val="nil"/>
            </w:tcBorders>
          </w:tcPr>
          <w:p w14:paraId="046D3D4E" w14:textId="77777777" w:rsidR="007C313B" w:rsidRPr="00D75C1D" w:rsidRDefault="007C313B" w:rsidP="00871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C1D">
              <w:rPr>
                <w:rFonts w:ascii="Times New Roman" w:hAnsi="Times New Roman" w:cs="Times New Roman"/>
                <w:sz w:val="18"/>
                <w:szCs w:val="18"/>
              </w:rPr>
              <w:t>100.5 (13.6)</w:t>
            </w:r>
          </w:p>
        </w:tc>
        <w:tc>
          <w:tcPr>
            <w:tcW w:w="777" w:type="pct"/>
            <w:tcBorders>
              <w:left w:val="nil"/>
            </w:tcBorders>
          </w:tcPr>
          <w:p w14:paraId="6DD59B58" w14:textId="77777777" w:rsidR="007C313B" w:rsidRPr="00D75C1D" w:rsidRDefault="007C313B" w:rsidP="00871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C1D">
              <w:rPr>
                <w:rFonts w:ascii="Times New Roman" w:hAnsi="Times New Roman" w:cs="Times New Roman"/>
                <w:sz w:val="18"/>
                <w:szCs w:val="18"/>
              </w:rPr>
              <w:t>90.7 (14.5)</w:t>
            </w:r>
          </w:p>
        </w:tc>
      </w:tr>
      <w:tr w:rsidR="008711BD" w:rsidRPr="00D75C1D" w14:paraId="581FA6C1" w14:textId="77777777" w:rsidTr="008711BD">
        <w:tc>
          <w:tcPr>
            <w:tcW w:w="1089" w:type="pct"/>
            <w:tcBorders>
              <w:right w:val="nil"/>
            </w:tcBorders>
          </w:tcPr>
          <w:p w14:paraId="6C01EAF9" w14:textId="77777777" w:rsidR="007C313B" w:rsidRPr="00D75C1D" w:rsidRDefault="007C313B" w:rsidP="008711B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pct"/>
            <w:tcBorders>
              <w:left w:val="nil"/>
              <w:right w:val="nil"/>
            </w:tcBorders>
          </w:tcPr>
          <w:p w14:paraId="20A04300" w14:textId="77777777" w:rsidR="007C313B" w:rsidRPr="00D75C1D" w:rsidRDefault="007C313B" w:rsidP="008711B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pct"/>
            <w:tcBorders>
              <w:left w:val="nil"/>
              <w:right w:val="nil"/>
            </w:tcBorders>
          </w:tcPr>
          <w:p w14:paraId="3F372A3F" w14:textId="77777777" w:rsidR="007C313B" w:rsidRPr="00D75C1D" w:rsidRDefault="007C313B" w:rsidP="00871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  <w:tcBorders>
              <w:left w:val="nil"/>
              <w:right w:val="nil"/>
            </w:tcBorders>
          </w:tcPr>
          <w:p w14:paraId="425C8528" w14:textId="77777777" w:rsidR="007C313B" w:rsidRPr="00D75C1D" w:rsidRDefault="007C313B" w:rsidP="00871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2" w:type="pct"/>
            <w:tcBorders>
              <w:left w:val="nil"/>
              <w:right w:val="nil"/>
            </w:tcBorders>
          </w:tcPr>
          <w:p w14:paraId="726D3A4D" w14:textId="77777777" w:rsidR="007C313B" w:rsidRPr="00D75C1D" w:rsidRDefault="007C313B" w:rsidP="00871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tcBorders>
              <w:left w:val="nil"/>
            </w:tcBorders>
          </w:tcPr>
          <w:p w14:paraId="636295F4" w14:textId="77777777" w:rsidR="007C313B" w:rsidRPr="00D75C1D" w:rsidRDefault="007C313B" w:rsidP="00871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711BD" w:rsidRPr="00D75C1D" w14:paraId="7B5B7381" w14:textId="77777777" w:rsidTr="008711BD">
        <w:tc>
          <w:tcPr>
            <w:tcW w:w="1089" w:type="pct"/>
            <w:tcBorders>
              <w:right w:val="nil"/>
            </w:tcBorders>
          </w:tcPr>
          <w:p w14:paraId="514D1048" w14:textId="77777777" w:rsidR="007C313B" w:rsidRPr="00D75C1D" w:rsidRDefault="007C313B" w:rsidP="008711B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C1D">
              <w:rPr>
                <w:rFonts w:ascii="Times New Roman" w:hAnsi="Times New Roman" w:cs="Times New Roman"/>
                <w:sz w:val="18"/>
                <w:szCs w:val="18"/>
              </w:rPr>
              <w:t>KSS-J Score</w:t>
            </w:r>
          </w:p>
        </w:tc>
        <w:tc>
          <w:tcPr>
            <w:tcW w:w="875" w:type="pct"/>
            <w:tcBorders>
              <w:left w:val="nil"/>
              <w:right w:val="nil"/>
            </w:tcBorders>
          </w:tcPr>
          <w:p w14:paraId="14766FA7" w14:textId="77777777" w:rsidR="007C313B" w:rsidRPr="00D75C1D" w:rsidRDefault="007C313B" w:rsidP="008711B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C1D">
              <w:rPr>
                <w:rFonts w:ascii="Times New Roman" w:hAnsi="Times New Roman" w:cs="Times New Roman"/>
                <w:sz w:val="18"/>
                <w:szCs w:val="18"/>
              </w:rPr>
              <w:t xml:space="preserve">Baseline </w:t>
            </w:r>
          </w:p>
        </w:tc>
        <w:tc>
          <w:tcPr>
            <w:tcW w:w="801" w:type="pct"/>
            <w:tcBorders>
              <w:left w:val="nil"/>
              <w:right w:val="nil"/>
            </w:tcBorders>
          </w:tcPr>
          <w:p w14:paraId="1EA616D0" w14:textId="77777777" w:rsidR="007C313B" w:rsidRPr="00D75C1D" w:rsidRDefault="007C313B" w:rsidP="00871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C1D">
              <w:rPr>
                <w:rFonts w:ascii="Times New Roman" w:hAnsi="Times New Roman" w:cs="Times New Roman"/>
                <w:sz w:val="18"/>
                <w:szCs w:val="18"/>
              </w:rPr>
              <w:t>5.2 (2.0)</w:t>
            </w:r>
          </w:p>
        </w:tc>
        <w:tc>
          <w:tcPr>
            <w:tcW w:w="655" w:type="pct"/>
            <w:tcBorders>
              <w:left w:val="nil"/>
              <w:right w:val="nil"/>
            </w:tcBorders>
          </w:tcPr>
          <w:p w14:paraId="64C5E56E" w14:textId="77777777" w:rsidR="007C313B" w:rsidRPr="00D75C1D" w:rsidRDefault="007C313B" w:rsidP="00871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C1D">
              <w:rPr>
                <w:rFonts w:ascii="Times New Roman" w:hAnsi="Times New Roman" w:cs="Times New Roman"/>
                <w:sz w:val="18"/>
                <w:szCs w:val="18"/>
              </w:rPr>
              <w:t>4.7 (2.1)</w:t>
            </w:r>
          </w:p>
        </w:tc>
        <w:tc>
          <w:tcPr>
            <w:tcW w:w="802" w:type="pct"/>
            <w:tcBorders>
              <w:left w:val="nil"/>
              <w:right w:val="nil"/>
            </w:tcBorders>
          </w:tcPr>
          <w:p w14:paraId="16FF8BD3" w14:textId="77777777" w:rsidR="007C313B" w:rsidRPr="00D75C1D" w:rsidRDefault="007C313B" w:rsidP="00871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C1D">
              <w:rPr>
                <w:rFonts w:ascii="Times New Roman" w:hAnsi="Times New Roman" w:cs="Times New Roman"/>
                <w:sz w:val="18"/>
                <w:szCs w:val="18"/>
              </w:rPr>
              <w:t>5.7 (2.0)</w:t>
            </w:r>
          </w:p>
        </w:tc>
        <w:tc>
          <w:tcPr>
            <w:tcW w:w="777" w:type="pct"/>
            <w:tcBorders>
              <w:left w:val="nil"/>
            </w:tcBorders>
          </w:tcPr>
          <w:p w14:paraId="64A3CF7A" w14:textId="77777777" w:rsidR="007C313B" w:rsidRPr="00D75C1D" w:rsidRDefault="007C313B" w:rsidP="00871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C1D">
              <w:rPr>
                <w:rFonts w:ascii="Times New Roman" w:hAnsi="Times New Roman" w:cs="Times New Roman"/>
                <w:sz w:val="18"/>
                <w:szCs w:val="18"/>
              </w:rPr>
              <w:t>5.3 (1.4)</w:t>
            </w:r>
          </w:p>
        </w:tc>
      </w:tr>
      <w:tr w:rsidR="008711BD" w:rsidRPr="00D75C1D" w14:paraId="389650AF" w14:textId="77777777" w:rsidTr="008711BD">
        <w:tc>
          <w:tcPr>
            <w:tcW w:w="1089" w:type="pct"/>
            <w:tcBorders>
              <w:right w:val="nil"/>
            </w:tcBorders>
          </w:tcPr>
          <w:p w14:paraId="7E6B0330" w14:textId="77777777" w:rsidR="007C313B" w:rsidRPr="00D75C1D" w:rsidRDefault="007C313B" w:rsidP="008711B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pct"/>
            <w:tcBorders>
              <w:left w:val="nil"/>
              <w:right w:val="nil"/>
            </w:tcBorders>
          </w:tcPr>
          <w:p w14:paraId="6A6634DB" w14:textId="77777777" w:rsidR="007C313B" w:rsidRPr="00D75C1D" w:rsidRDefault="007C313B" w:rsidP="008711B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C1D">
              <w:rPr>
                <w:rFonts w:ascii="Times New Roman" w:hAnsi="Times New Roman" w:cs="Times New Roman"/>
                <w:sz w:val="18"/>
                <w:szCs w:val="18"/>
              </w:rPr>
              <w:t>EOT</w:t>
            </w:r>
          </w:p>
        </w:tc>
        <w:tc>
          <w:tcPr>
            <w:tcW w:w="801" w:type="pct"/>
            <w:tcBorders>
              <w:left w:val="nil"/>
              <w:right w:val="nil"/>
            </w:tcBorders>
          </w:tcPr>
          <w:p w14:paraId="6E06AF77" w14:textId="77777777" w:rsidR="007C313B" w:rsidRPr="00D75C1D" w:rsidRDefault="007C313B" w:rsidP="00871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C1D">
              <w:rPr>
                <w:rFonts w:ascii="Times New Roman" w:hAnsi="Times New Roman" w:cs="Times New Roman"/>
                <w:sz w:val="18"/>
                <w:szCs w:val="18"/>
              </w:rPr>
              <w:t>3.7 (1.9)</w:t>
            </w:r>
          </w:p>
        </w:tc>
        <w:tc>
          <w:tcPr>
            <w:tcW w:w="655" w:type="pct"/>
            <w:tcBorders>
              <w:left w:val="nil"/>
              <w:right w:val="nil"/>
            </w:tcBorders>
          </w:tcPr>
          <w:p w14:paraId="11865661" w14:textId="77777777" w:rsidR="007C313B" w:rsidRPr="00D75C1D" w:rsidRDefault="007C313B" w:rsidP="00871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C1D">
              <w:rPr>
                <w:rFonts w:ascii="Times New Roman" w:hAnsi="Times New Roman" w:cs="Times New Roman"/>
                <w:sz w:val="18"/>
                <w:szCs w:val="18"/>
              </w:rPr>
              <w:t>3.0 (1.9)</w:t>
            </w:r>
          </w:p>
        </w:tc>
        <w:tc>
          <w:tcPr>
            <w:tcW w:w="802" w:type="pct"/>
            <w:tcBorders>
              <w:left w:val="nil"/>
              <w:right w:val="nil"/>
            </w:tcBorders>
          </w:tcPr>
          <w:p w14:paraId="69AC7B50" w14:textId="77777777" w:rsidR="007C313B" w:rsidRPr="00D75C1D" w:rsidRDefault="007C313B" w:rsidP="00871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C1D">
              <w:rPr>
                <w:rFonts w:ascii="Times New Roman" w:hAnsi="Times New Roman" w:cs="Times New Roman"/>
                <w:sz w:val="18"/>
                <w:szCs w:val="18"/>
              </w:rPr>
              <w:t>3.1 (1.7)</w:t>
            </w:r>
          </w:p>
        </w:tc>
        <w:tc>
          <w:tcPr>
            <w:tcW w:w="777" w:type="pct"/>
            <w:tcBorders>
              <w:left w:val="nil"/>
            </w:tcBorders>
          </w:tcPr>
          <w:p w14:paraId="19038F1F" w14:textId="77777777" w:rsidR="007C313B" w:rsidRPr="00D75C1D" w:rsidRDefault="007C313B" w:rsidP="00871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C1D">
              <w:rPr>
                <w:rFonts w:ascii="Times New Roman" w:hAnsi="Times New Roman" w:cs="Times New Roman"/>
                <w:sz w:val="18"/>
                <w:szCs w:val="18"/>
              </w:rPr>
              <w:t>4.3 (2.2)</w:t>
            </w:r>
          </w:p>
        </w:tc>
      </w:tr>
      <w:tr w:rsidR="008711BD" w:rsidRPr="00D75C1D" w14:paraId="405BF6FC" w14:textId="77777777" w:rsidTr="008711BD">
        <w:tc>
          <w:tcPr>
            <w:tcW w:w="1089" w:type="pct"/>
            <w:tcBorders>
              <w:right w:val="nil"/>
            </w:tcBorders>
          </w:tcPr>
          <w:p w14:paraId="79A21ACB" w14:textId="77777777" w:rsidR="007C313B" w:rsidRPr="00D75C1D" w:rsidRDefault="007C313B" w:rsidP="008711B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pct"/>
            <w:tcBorders>
              <w:left w:val="nil"/>
              <w:right w:val="nil"/>
            </w:tcBorders>
          </w:tcPr>
          <w:p w14:paraId="5AEADA0D" w14:textId="77777777" w:rsidR="007C313B" w:rsidRPr="00D75C1D" w:rsidRDefault="007C313B" w:rsidP="008711B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pct"/>
            <w:tcBorders>
              <w:left w:val="nil"/>
              <w:right w:val="nil"/>
            </w:tcBorders>
          </w:tcPr>
          <w:p w14:paraId="7EBC0BBF" w14:textId="77777777" w:rsidR="007C313B" w:rsidRPr="00D75C1D" w:rsidRDefault="007C313B" w:rsidP="00871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  <w:tcBorders>
              <w:left w:val="nil"/>
              <w:right w:val="nil"/>
            </w:tcBorders>
          </w:tcPr>
          <w:p w14:paraId="0F1B953A" w14:textId="77777777" w:rsidR="007C313B" w:rsidRPr="00D75C1D" w:rsidRDefault="007C313B" w:rsidP="00871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2" w:type="pct"/>
            <w:tcBorders>
              <w:left w:val="nil"/>
              <w:right w:val="nil"/>
            </w:tcBorders>
          </w:tcPr>
          <w:p w14:paraId="303888D8" w14:textId="77777777" w:rsidR="007C313B" w:rsidRPr="00D75C1D" w:rsidRDefault="007C313B" w:rsidP="00871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" w:type="pct"/>
            <w:tcBorders>
              <w:left w:val="nil"/>
            </w:tcBorders>
          </w:tcPr>
          <w:p w14:paraId="03E697D8" w14:textId="77777777" w:rsidR="007C313B" w:rsidRPr="00D75C1D" w:rsidRDefault="007C313B" w:rsidP="00871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711BD" w:rsidRPr="00D75C1D" w14:paraId="0B666F5D" w14:textId="77777777" w:rsidTr="008711BD">
        <w:tc>
          <w:tcPr>
            <w:tcW w:w="1089" w:type="pct"/>
            <w:tcBorders>
              <w:right w:val="nil"/>
            </w:tcBorders>
          </w:tcPr>
          <w:p w14:paraId="231F0042" w14:textId="77777777" w:rsidR="007C313B" w:rsidRPr="00D75C1D" w:rsidRDefault="007C313B" w:rsidP="008711B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C1D">
              <w:rPr>
                <w:rFonts w:ascii="Times New Roman" w:hAnsi="Times New Roman" w:cs="Times New Roman"/>
                <w:sz w:val="18"/>
                <w:szCs w:val="18"/>
              </w:rPr>
              <w:t>SDS score</w:t>
            </w:r>
          </w:p>
        </w:tc>
        <w:tc>
          <w:tcPr>
            <w:tcW w:w="875" w:type="pct"/>
            <w:tcBorders>
              <w:left w:val="nil"/>
              <w:right w:val="nil"/>
            </w:tcBorders>
          </w:tcPr>
          <w:p w14:paraId="7759AE3A" w14:textId="77777777" w:rsidR="007C313B" w:rsidRPr="00D75C1D" w:rsidRDefault="007C313B" w:rsidP="008711B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C1D">
              <w:rPr>
                <w:rFonts w:ascii="Times New Roman" w:hAnsi="Times New Roman" w:cs="Times New Roman"/>
                <w:sz w:val="18"/>
                <w:szCs w:val="18"/>
              </w:rPr>
              <w:t>Baseline</w:t>
            </w:r>
          </w:p>
        </w:tc>
        <w:tc>
          <w:tcPr>
            <w:tcW w:w="801" w:type="pct"/>
            <w:tcBorders>
              <w:left w:val="nil"/>
              <w:right w:val="nil"/>
            </w:tcBorders>
          </w:tcPr>
          <w:p w14:paraId="467DE77F" w14:textId="77777777" w:rsidR="007C313B" w:rsidRPr="00D75C1D" w:rsidRDefault="007C313B" w:rsidP="00871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C1D">
              <w:rPr>
                <w:rFonts w:ascii="Times New Roman" w:hAnsi="Times New Roman" w:cs="Times New Roman"/>
                <w:sz w:val="18"/>
                <w:szCs w:val="18"/>
              </w:rPr>
              <w:t>9.8 (8.0)</w:t>
            </w:r>
          </w:p>
        </w:tc>
        <w:tc>
          <w:tcPr>
            <w:tcW w:w="655" w:type="pct"/>
            <w:tcBorders>
              <w:left w:val="nil"/>
              <w:right w:val="nil"/>
            </w:tcBorders>
          </w:tcPr>
          <w:p w14:paraId="6726D9DD" w14:textId="77777777" w:rsidR="007C313B" w:rsidRPr="00D75C1D" w:rsidRDefault="007C313B" w:rsidP="00871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C1D">
              <w:rPr>
                <w:rFonts w:ascii="Times New Roman" w:hAnsi="Times New Roman" w:cs="Times New Roman"/>
                <w:sz w:val="18"/>
                <w:szCs w:val="18"/>
              </w:rPr>
              <w:t>8.9 (8.2)</w:t>
            </w:r>
          </w:p>
        </w:tc>
        <w:tc>
          <w:tcPr>
            <w:tcW w:w="802" w:type="pct"/>
            <w:tcBorders>
              <w:left w:val="nil"/>
              <w:right w:val="nil"/>
            </w:tcBorders>
          </w:tcPr>
          <w:p w14:paraId="5880CE3F" w14:textId="77777777" w:rsidR="007C313B" w:rsidRPr="00D75C1D" w:rsidRDefault="007C313B" w:rsidP="00871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C1D">
              <w:rPr>
                <w:rFonts w:ascii="Times New Roman" w:hAnsi="Times New Roman" w:cs="Times New Roman"/>
                <w:sz w:val="18"/>
                <w:szCs w:val="18"/>
              </w:rPr>
              <w:t>12.4 (7.5)</w:t>
            </w:r>
          </w:p>
        </w:tc>
        <w:tc>
          <w:tcPr>
            <w:tcW w:w="777" w:type="pct"/>
            <w:tcBorders>
              <w:left w:val="nil"/>
            </w:tcBorders>
          </w:tcPr>
          <w:p w14:paraId="6075345B" w14:textId="77777777" w:rsidR="007C313B" w:rsidRPr="00D75C1D" w:rsidRDefault="007C313B" w:rsidP="00871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C1D">
              <w:rPr>
                <w:rFonts w:ascii="Times New Roman" w:hAnsi="Times New Roman" w:cs="Times New Roman"/>
                <w:sz w:val="18"/>
                <w:szCs w:val="18"/>
              </w:rPr>
              <w:t>12.4 (8.3)</w:t>
            </w:r>
          </w:p>
        </w:tc>
      </w:tr>
      <w:tr w:rsidR="008711BD" w:rsidRPr="00D75C1D" w14:paraId="4E50272B" w14:textId="77777777" w:rsidTr="008711BD">
        <w:tc>
          <w:tcPr>
            <w:tcW w:w="1089" w:type="pct"/>
            <w:tcBorders>
              <w:bottom w:val="single" w:sz="4" w:space="0" w:color="auto"/>
              <w:right w:val="nil"/>
            </w:tcBorders>
          </w:tcPr>
          <w:p w14:paraId="73CAF044" w14:textId="77777777" w:rsidR="007C313B" w:rsidRPr="00D75C1D" w:rsidRDefault="007C313B" w:rsidP="008711B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pct"/>
            <w:tcBorders>
              <w:left w:val="nil"/>
              <w:bottom w:val="single" w:sz="4" w:space="0" w:color="auto"/>
              <w:right w:val="nil"/>
            </w:tcBorders>
          </w:tcPr>
          <w:p w14:paraId="4B70445B" w14:textId="77777777" w:rsidR="007C313B" w:rsidRPr="00D75C1D" w:rsidRDefault="007C313B" w:rsidP="008711B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75C1D">
              <w:rPr>
                <w:rFonts w:ascii="Times New Roman" w:hAnsi="Times New Roman" w:cs="Times New Roman"/>
                <w:sz w:val="18"/>
                <w:szCs w:val="18"/>
              </w:rPr>
              <w:t>EOT</w:t>
            </w:r>
          </w:p>
        </w:tc>
        <w:tc>
          <w:tcPr>
            <w:tcW w:w="801" w:type="pct"/>
            <w:tcBorders>
              <w:left w:val="nil"/>
              <w:bottom w:val="single" w:sz="4" w:space="0" w:color="auto"/>
              <w:right w:val="nil"/>
            </w:tcBorders>
          </w:tcPr>
          <w:p w14:paraId="2CFB4761" w14:textId="77777777" w:rsidR="007C313B" w:rsidRPr="00D75C1D" w:rsidRDefault="007C313B" w:rsidP="00871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C1D">
              <w:rPr>
                <w:rFonts w:ascii="Times New Roman" w:hAnsi="Times New Roman" w:cs="Times New Roman"/>
                <w:sz w:val="18"/>
                <w:szCs w:val="18"/>
              </w:rPr>
              <w:t>5.2 (5.6)</w:t>
            </w:r>
          </w:p>
        </w:tc>
        <w:tc>
          <w:tcPr>
            <w:tcW w:w="655" w:type="pct"/>
            <w:tcBorders>
              <w:left w:val="nil"/>
              <w:bottom w:val="single" w:sz="4" w:space="0" w:color="auto"/>
              <w:right w:val="nil"/>
            </w:tcBorders>
          </w:tcPr>
          <w:p w14:paraId="3EEE126E" w14:textId="77777777" w:rsidR="007C313B" w:rsidRPr="00D75C1D" w:rsidRDefault="007C313B" w:rsidP="00871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C1D">
              <w:rPr>
                <w:rFonts w:ascii="Times New Roman" w:hAnsi="Times New Roman" w:cs="Times New Roman"/>
                <w:sz w:val="18"/>
                <w:szCs w:val="18"/>
              </w:rPr>
              <w:t>4.9 (6.0)</w:t>
            </w:r>
          </w:p>
        </w:tc>
        <w:tc>
          <w:tcPr>
            <w:tcW w:w="802" w:type="pct"/>
            <w:tcBorders>
              <w:left w:val="nil"/>
              <w:bottom w:val="single" w:sz="4" w:space="0" w:color="auto"/>
              <w:right w:val="nil"/>
            </w:tcBorders>
          </w:tcPr>
          <w:p w14:paraId="4E45D6A8" w14:textId="77777777" w:rsidR="007C313B" w:rsidRPr="00D75C1D" w:rsidRDefault="007C313B" w:rsidP="00871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C1D">
              <w:rPr>
                <w:rFonts w:ascii="Times New Roman" w:hAnsi="Times New Roman" w:cs="Times New Roman"/>
                <w:sz w:val="18"/>
                <w:szCs w:val="18"/>
              </w:rPr>
              <w:t>7.9 (6.0)</w:t>
            </w:r>
          </w:p>
        </w:tc>
        <w:tc>
          <w:tcPr>
            <w:tcW w:w="777" w:type="pct"/>
            <w:tcBorders>
              <w:left w:val="nil"/>
              <w:bottom w:val="single" w:sz="4" w:space="0" w:color="auto"/>
            </w:tcBorders>
          </w:tcPr>
          <w:p w14:paraId="6848DCEC" w14:textId="77777777" w:rsidR="007C313B" w:rsidRPr="00D75C1D" w:rsidRDefault="007C313B" w:rsidP="008711B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5C1D">
              <w:rPr>
                <w:rFonts w:ascii="Times New Roman" w:hAnsi="Times New Roman" w:cs="Times New Roman"/>
                <w:sz w:val="18"/>
                <w:szCs w:val="18"/>
              </w:rPr>
              <w:t>9.6 (7.0)</w:t>
            </w:r>
          </w:p>
        </w:tc>
      </w:tr>
    </w:tbl>
    <w:p w14:paraId="73FB89DD" w14:textId="225763B1" w:rsidR="007C313B" w:rsidRPr="00D75C1D" w:rsidRDefault="007C313B" w:rsidP="00D75C1D">
      <w:pPr>
        <w:spacing w:line="480" w:lineRule="auto"/>
        <w:rPr>
          <w:rStyle w:val="CommentReference"/>
          <w:rFonts w:ascii="Times New Roman" w:hAnsi="Times New Roman" w:cs="Times New Roman"/>
          <w:sz w:val="18"/>
          <w:szCs w:val="18"/>
          <w:lang w:eastAsia="cs-CZ"/>
        </w:rPr>
      </w:pPr>
      <w:r>
        <w:rPr>
          <w:rStyle w:val="CommentReference"/>
          <w:rFonts w:ascii="Times New Roman" w:hAnsi="Times New Roman" w:cs="Times New Roman"/>
          <w:lang w:eastAsia="cs-CZ"/>
        </w:rPr>
        <w:br/>
      </w:r>
      <w:r w:rsidR="00210BE2" w:rsidRPr="00D75C1D">
        <w:rPr>
          <w:rStyle w:val="CommentReference"/>
          <w:rFonts w:ascii="Times New Roman" w:hAnsi="Times New Roman" w:cs="Times New Roman"/>
          <w:sz w:val="18"/>
          <w:szCs w:val="18"/>
          <w:lang w:eastAsia="cs-CZ"/>
        </w:rPr>
        <w:t>Data presented as mean (SD)</w:t>
      </w:r>
      <w:r w:rsidR="008A07DE" w:rsidRPr="00D75C1D">
        <w:rPr>
          <w:rStyle w:val="CommentReference"/>
          <w:rFonts w:ascii="Times New Roman" w:hAnsi="Times New Roman" w:cs="Times New Roman"/>
          <w:sz w:val="18"/>
          <w:szCs w:val="18"/>
          <w:lang w:eastAsia="cs-CZ"/>
        </w:rPr>
        <w:t xml:space="preserve">. </w:t>
      </w:r>
      <w:r w:rsidR="00667C40" w:rsidRPr="00D75C1D">
        <w:rPr>
          <w:rStyle w:val="CommentReference"/>
          <w:rFonts w:ascii="Times New Roman" w:hAnsi="Times New Roman" w:cs="Times New Roman"/>
          <w:sz w:val="18"/>
          <w:szCs w:val="18"/>
          <w:lang w:eastAsia="cs-CZ"/>
        </w:rPr>
        <w:t xml:space="preserve">Absolute values </w:t>
      </w:r>
      <w:r w:rsidR="00924651" w:rsidRPr="00D75C1D">
        <w:rPr>
          <w:rStyle w:val="CommentReference"/>
          <w:rFonts w:ascii="Times New Roman" w:hAnsi="Times New Roman" w:cs="Times New Roman"/>
          <w:sz w:val="18"/>
          <w:szCs w:val="18"/>
          <w:lang w:eastAsia="cs-CZ"/>
        </w:rPr>
        <w:t>at</w:t>
      </w:r>
      <w:r w:rsidR="00667C40" w:rsidRPr="00D75C1D">
        <w:rPr>
          <w:rStyle w:val="CommentReference"/>
          <w:rFonts w:ascii="Times New Roman" w:hAnsi="Times New Roman" w:cs="Times New Roman"/>
          <w:sz w:val="18"/>
          <w:szCs w:val="18"/>
          <w:lang w:eastAsia="cs-CZ"/>
        </w:rPr>
        <w:t xml:space="preserve"> baseline</w:t>
      </w:r>
      <w:r w:rsidR="00924651" w:rsidRPr="00D75C1D">
        <w:rPr>
          <w:rStyle w:val="CommentReference"/>
          <w:rFonts w:ascii="Times New Roman" w:hAnsi="Times New Roman" w:cs="Times New Roman"/>
          <w:sz w:val="18"/>
          <w:szCs w:val="18"/>
          <w:lang w:eastAsia="cs-CZ"/>
        </w:rPr>
        <w:t xml:space="preserve">, </w:t>
      </w:r>
      <w:r w:rsidR="00667C40" w:rsidRPr="00D75C1D">
        <w:rPr>
          <w:rStyle w:val="CommentReference"/>
          <w:rFonts w:ascii="Times New Roman" w:hAnsi="Times New Roman" w:cs="Times New Roman"/>
          <w:sz w:val="18"/>
          <w:szCs w:val="18"/>
          <w:lang w:eastAsia="cs-CZ"/>
        </w:rPr>
        <w:t xml:space="preserve">Days 1/2 </w:t>
      </w:r>
      <w:r w:rsidR="005E47EB" w:rsidRPr="00D75C1D">
        <w:rPr>
          <w:rStyle w:val="CommentReference"/>
          <w:rFonts w:ascii="Times New Roman" w:hAnsi="Times New Roman" w:cs="Times New Roman"/>
          <w:sz w:val="18"/>
          <w:szCs w:val="18"/>
          <w:lang w:eastAsia="cs-CZ"/>
        </w:rPr>
        <w:t xml:space="preserve">and </w:t>
      </w:r>
      <w:r w:rsidR="00626254" w:rsidRPr="00D75C1D">
        <w:rPr>
          <w:rStyle w:val="CommentReference"/>
          <w:rFonts w:ascii="Times New Roman" w:hAnsi="Times New Roman" w:cs="Times New Roman"/>
          <w:sz w:val="18"/>
          <w:szCs w:val="18"/>
          <w:lang w:eastAsia="cs-CZ"/>
        </w:rPr>
        <w:t>EOT</w:t>
      </w:r>
      <w:r w:rsidR="00FB0DDF" w:rsidRPr="00D75C1D">
        <w:rPr>
          <w:rStyle w:val="CommentReference"/>
          <w:rFonts w:ascii="Times New Roman" w:hAnsi="Times New Roman" w:cs="Times New Roman"/>
          <w:sz w:val="18"/>
          <w:szCs w:val="18"/>
          <w:lang w:eastAsia="cs-CZ"/>
        </w:rPr>
        <w:t xml:space="preserve"> in DSST, KSS-J, and SDS scores</w:t>
      </w:r>
      <w:r w:rsidR="00FE585D" w:rsidRPr="00D75C1D">
        <w:rPr>
          <w:rStyle w:val="CommentReference"/>
          <w:rFonts w:ascii="Times New Roman" w:hAnsi="Times New Roman" w:cs="Times New Roman"/>
          <w:sz w:val="18"/>
          <w:szCs w:val="18"/>
          <w:lang w:eastAsia="cs-CZ"/>
        </w:rPr>
        <w:t xml:space="preserve"> in patients with insomnia disorder receiving daridorexant 10 mg, 25 mg, 50 mg or placebo. </w:t>
      </w:r>
    </w:p>
    <w:p w14:paraId="5D41CD0B" w14:textId="4F18BB0F" w:rsidR="002C3DC5" w:rsidRPr="00D75C1D" w:rsidRDefault="002C3DC5" w:rsidP="00D75C1D">
      <w:pPr>
        <w:spacing w:line="480" w:lineRule="auto"/>
        <w:rPr>
          <w:rStyle w:val="CommentReference"/>
          <w:rFonts w:ascii="Times New Roman" w:hAnsi="Times New Roman" w:cs="Times New Roman"/>
          <w:sz w:val="18"/>
          <w:szCs w:val="18"/>
          <w:lang w:eastAsia="cs-CZ"/>
        </w:rPr>
      </w:pPr>
      <w:r w:rsidRPr="00D75C1D">
        <w:rPr>
          <w:rStyle w:val="CommentReference"/>
          <w:rFonts w:ascii="Times New Roman" w:hAnsi="Times New Roman" w:cs="Times New Roman"/>
          <w:sz w:val="18"/>
          <w:szCs w:val="18"/>
          <w:lang w:eastAsia="cs-CZ"/>
        </w:rPr>
        <w:t>Baseline</w:t>
      </w:r>
      <w:r w:rsidR="0052347D" w:rsidRPr="00D75C1D">
        <w:rPr>
          <w:rStyle w:val="CommentReference"/>
          <w:rFonts w:ascii="Times New Roman" w:hAnsi="Times New Roman" w:cs="Times New Roman"/>
          <w:sz w:val="18"/>
          <w:szCs w:val="18"/>
          <w:lang w:eastAsia="cs-CZ"/>
        </w:rPr>
        <w:t xml:space="preserve"> is the </w:t>
      </w:r>
      <w:r w:rsidRPr="00D75C1D">
        <w:rPr>
          <w:rStyle w:val="CommentReference"/>
          <w:rFonts w:ascii="Times New Roman" w:hAnsi="Times New Roman" w:cs="Times New Roman"/>
          <w:sz w:val="18"/>
          <w:szCs w:val="18"/>
          <w:lang w:eastAsia="cs-CZ"/>
        </w:rPr>
        <w:t xml:space="preserve">mean value of the two overnight PSG measurements </w:t>
      </w:r>
      <w:r w:rsidR="00030E0F" w:rsidRPr="00D75C1D">
        <w:rPr>
          <w:rStyle w:val="CommentReference"/>
          <w:rFonts w:ascii="Times New Roman" w:hAnsi="Times New Roman" w:cs="Times New Roman"/>
          <w:sz w:val="18"/>
          <w:szCs w:val="18"/>
          <w:lang w:eastAsia="cs-CZ"/>
        </w:rPr>
        <w:t xml:space="preserve">during </w:t>
      </w:r>
      <w:r w:rsidRPr="00D75C1D">
        <w:rPr>
          <w:rStyle w:val="CommentReference"/>
          <w:rFonts w:ascii="Times New Roman" w:hAnsi="Times New Roman" w:cs="Times New Roman"/>
          <w:sz w:val="18"/>
          <w:szCs w:val="18"/>
          <w:lang w:eastAsia="cs-CZ"/>
        </w:rPr>
        <w:t>the run-in period</w:t>
      </w:r>
      <w:r w:rsidR="00D741D7" w:rsidRPr="00D75C1D">
        <w:rPr>
          <w:rStyle w:val="CommentReference"/>
          <w:rFonts w:ascii="Times New Roman" w:hAnsi="Times New Roman" w:cs="Times New Roman"/>
          <w:sz w:val="18"/>
          <w:szCs w:val="18"/>
          <w:lang w:eastAsia="cs-CZ"/>
        </w:rPr>
        <w:t xml:space="preserve">; </w:t>
      </w:r>
      <w:r w:rsidRPr="00D75C1D">
        <w:rPr>
          <w:rStyle w:val="CommentReference"/>
          <w:rFonts w:ascii="Times New Roman" w:hAnsi="Times New Roman" w:cs="Times New Roman"/>
          <w:sz w:val="18"/>
          <w:szCs w:val="18"/>
          <w:lang w:eastAsia="cs-CZ"/>
        </w:rPr>
        <w:t>Days 1</w:t>
      </w:r>
      <w:r w:rsidR="00D741D7" w:rsidRPr="00D75C1D">
        <w:rPr>
          <w:rStyle w:val="CommentReference"/>
          <w:rFonts w:ascii="Times New Roman" w:hAnsi="Times New Roman" w:cs="Times New Roman"/>
          <w:sz w:val="18"/>
          <w:szCs w:val="18"/>
          <w:lang w:eastAsia="cs-CZ"/>
        </w:rPr>
        <w:t>/2</w:t>
      </w:r>
      <w:r w:rsidR="00030E0F" w:rsidRPr="00D75C1D">
        <w:rPr>
          <w:rStyle w:val="CommentReference"/>
          <w:rFonts w:ascii="Times New Roman" w:hAnsi="Times New Roman" w:cs="Times New Roman"/>
          <w:sz w:val="18"/>
          <w:szCs w:val="18"/>
          <w:lang w:eastAsia="cs-CZ"/>
        </w:rPr>
        <w:t xml:space="preserve"> are the </w:t>
      </w:r>
      <w:r w:rsidRPr="00D75C1D">
        <w:rPr>
          <w:rStyle w:val="CommentReference"/>
          <w:rFonts w:ascii="Times New Roman" w:hAnsi="Times New Roman" w:cs="Times New Roman"/>
          <w:sz w:val="18"/>
          <w:szCs w:val="18"/>
          <w:lang w:eastAsia="cs-CZ"/>
        </w:rPr>
        <w:t>mean value</w:t>
      </w:r>
      <w:r w:rsidR="004C0FC1" w:rsidRPr="00D75C1D">
        <w:rPr>
          <w:rStyle w:val="CommentReference"/>
          <w:rFonts w:ascii="Times New Roman" w:hAnsi="Times New Roman" w:cs="Times New Roman"/>
          <w:sz w:val="18"/>
          <w:szCs w:val="18"/>
          <w:lang w:eastAsia="cs-CZ"/>
        </w:rPr>
        <w:t>s</w:t>
      </w:r>
      <w:r w:rsidRPr="00D75C1D">
        <w:rPr>
          <w:rStyle w:val="CommentReference"/>
          <w:rFonts w:ascii="Times New Roman" w:hAnsi="Times New Roman" w:cs="Times New Roman"/>
          <w:sz w:val="18"/>
          <w:szCs w:val="18"/>
          <w:lang w:eastAsia="cs-CZ"/>
        </w:rPr>
        <w:t xml:space="preserve"> of </w:t>
      </w:r>
      <w:r w:rsidR="00B3180D" w:rsidRPr="00D75C1D">
        <w:rPr>
          <w:rStyle w:val="CommentReference"/>
          <w:rFonts w:ascii="Times New Roman" w:hAnsi="Times New Roman" w:cs="Times New Roman"/>
          <w:sz w:val="18"/>
          <w:szCs w:val="18"/>
          <w:lang w:eastAsia="cs-CZ"/>
        </w:rPr>
        <w:t>two</w:t>
      </w:r>
      <w:r w:rsidRPr="00D75C1D">
        <w:rPr>
          <w:rStyle w:val="CommentReference"/>
          <w:rFonts w:ascii="Times New Roman" w:hAnsi="Times New Roman" w:cs="Times New Roman"/>
          <w:sz w:val="18"/>
          <w:szCs w:val="18"/>
          <w:lang w:eastAsia="cs-CZ"/>
        </w:rPr>
        <w:t xml:space="preserve"> overnight PSG measurements</w:t>
      </w:r>
      <w:r w:rsidR="00AB5FFA" w:rsidRPr="00D75C1D">
        <w:rPr>
          <w:rStyle w:val="CommentReference"/>
          <w:rFonts w:ascii="Times New Roman" w:hAnsi="Times New Roman" w:cs="Times New Roman"/>
          <w:sz w:val="18"/>
          <w:szCs w:val="18"/>
          <w:lang w:eastAsia="cs-CZ"/>
        </w:rPr>
        <w:t>; EOT</w:t>
      </w:r>
      <w:r w:rsidR="004E1F13" w:rsidRPr="00D75C1D">
        <w:rPr>
          <w:rStyle w:val="CommentReference"/>
          <w:rFonts w:ascii="Times New Roman" w:hAnsi="Times New Roman" w:cs="Times New Roman"/>
          <w:sz w:val="18"/>
          <w:szCs w:val="18"/>
          <w:lang w:eastAsia="cs-CZ"/>
        </w:rPr>
        <w:t xml:space="preserve"> is the </w:t>
      </w:r>
      <w:r w:rsidR="004C60CA" w:rsidRPr="00D75C1D">
        <w:rPr>
          <w:rStyle w:val="CommentReference"/>
          <w:rFonts w:ascii="Times New Roman" w:hAnsi="Times New Roman" w:cs="Times New Roman"/>
          <w:sz w:val="18"/>
          <w:szCs w:val="18"/>
          <w:lang w:eastAsia="cs-CZ"/>
        </w:rPr>
        <w:t>m</w:t>
      </w:r>
      <w:r w:rsidR="00AB5FFA" w:rsidRPr="00D75C1D">
        <w:rPr>
          <w:rStyle w:val="CommentReference"/>
          <w:rFonts w:ascii="Times New Roman" w:hAnsi="Times New Roman" w:cs="Times New Roman"/>
          <w:sz w:val="18"/>
          <w:szCs w:val="18"/>
          <w:lang w:eastAsia="cs-CZ"/>
        </w:rPr>
        <w:t xml:space="preserve">easurement in the morning </w:t>
      </w:r>
      <w:r w:rsidRPr="00D75C1D">
        <w:rPr>
          <w:rStyle w:val="CommentReference"/>
          <w:rFonts w:ascii="Times New Roman" w:hAnsi="Times New Roman" w:cs="Times New Roman"/>
          <w:sz w:val="18"/>
          <w:szCs w:val="18"/>
          <w:lang w:eastAsia="cs-CZ"/>
        </w:rPr>
        <w:t>of EOT</w:t>
      </w:r>
      <w:r w:rsidR="00D75C1D">
        <w:rPr>
          <w:rStyle w:val="CommentReference"/>
          <w:rFonts w:ascii="Times New Roman" w:hAnsi="Times New Roman" w:cs="Times New Roman"/>
          <w:sz w:val="18"/>
          <w:szCs w:val="18"/>
          <w:lang w:eastAsia="cs-CZ"/>
        </w:rPr>
        <w:t xml:space="preserve">. </w:t>
      </w:r>
    </w:p>
    <w:p w14:paraId="400988C3" w14:textId="45CBC97D" w:rsidR="00667C40" w:rsidRPr="00D75C1D" w:rsidRDefault="00667C40" w:rsidP="00D75C1D">
      <w:pPr>
        <w:spacing w:line="480" w:lineRule="auto"/>
        <w:rPr>
          <w:rStyle w:val="CommentReference"/>
          <w:rFonts w:ascii="Times New Roman" w:hAnsi="Times New Roman" w:cs="Times New Roman"/>
          <w:sz w:val="18"/>
          <w:szCs w:val="18"/>
          <w:lang w:eastAsia="cs-CZ"/>
        </w:rPr>
      </w:pPr>
      <w:r w:rsidRPr="00D75C1D">
        <w:rPr>
          <w:rStyle w:val="CommentReference"/>
          <w:rFonts w:ascii="Times New Roman" w:hAnsi="Times New Roman" w:cs="Times New Roman"/>
          <w:sz w:val="18"/>
          <w:szCs w:val="18"/>
          <w:lang w:eastAsia="cs-CZ"/>
        </w:rPr>
        <w:t xml:space="preserve">DSST, Digit Symbol Substitution Test; </w:t>
      </w:r>
      <w:r w:rsidR="004C60CA" w:rsidRPr="00D75C1D">
        <w:rPr>
          <w:rStyle w:val="CommentReference"/>
          <w:rFonts w:ascii="Times New Roman" w:hAnsi="Times New Roman" w:cs="Times New Roman"/>
          <w:sz w:val="18"/>
          <w:szCs w:val="18"/>
          <w:lang w:eastAsia="cs-CZ"/>
        </w:rPr>
        <w:t xml:space="preserve">EOT, end of treatment; </w:t>
      </w:r>
      <w:r w:rsidRPr="00D75C1D">
        <w:rPr>
          <w:rStyle w:val="CommentReference"/>
          <w:rFonts w:ascii="Times New Roman" w:hAnsi="Times New Roman" w:cs="Times New Roman"/>
          <w:sz w:val="18"/>
          <w:szCs w:val="18"/>
          <w:lang w:eastAsia="cs-CZ"/>
        </w:rPr>
        <w:t xml:space="preserve">KSS, Karolinska Sleepiness Scale; </w:t>
      </w:r>
      <w:r w:rsidR="004C60CA" w:rsidRPr="00D75C1D">
        <w:rPr>
          <w:rStyle w:val="CommentReference"/>
          <w:rFonts w:ascii="Times New Roman" w:hAnsi="Times New Roman" w:cs="Times New Roman"/>
          <w:sz w:val="18"/>
          <w:szCs w:val="18"/>
          <w:lang w:eastAsia="cs-CZ"/>
        </w:rPr>
        <w:t xml:space="preserve">PSG, polysomnography; </w:t>
      </w:r>
      <w:r w:rsidRPr="00D75C1D">
        <w:rPr>
          <w:rStyle w:val="CommentReference"/>
          <w:rFonts w:ascii="Times New Roman" w:hAnsi="Times New Roman" w:cs="Times New Roman"/>
          <w:sz w:val="18"/>
          <w:szCs w:val="18"/>
          <w:lang w:eastAsia="cs-CZ"/>
        </w:rPr>
        <w:t>SD, standard deviation; SDS, Sheehan Disability Scale.</w:t>
      </w:r>
    </w:p>
    <w:bookmarkEnd w:id="0"/>
    <w:p w14:paraId="5BE8EF45" w14:textId="6FB4B454" w:rsidR="002C3DC5" w:rsidRPr="00667C40" w:rsidRDefault="002C3DC5" w:rsidP="007C313B">
      <w:pPr>
        <w:rPr>
          <w:rStyle w:val="CommentReference"/>
          <w:rFonts w:ascii="Times New Roman" w:hAnsi="Times New Roman" w:cs="Times New Roman"/>
          <w:lang w:eastAsia="cs-CZ"/>
        </w:rPr>
      </w:pPr>
    </w:p>
    <w:sectPr w:rsidR="002C3DC5" w:rsidRPr="00667C40" w:rsidSect="00481BE1">
      <w:headerReference w:type="default" r:id="rId13"/>
      <w:footerReference w:type="even" r:id="rId14"/>
      <w:footerReference w:type="default" r:id="rId15"/>
      <w:pgSz w:w="11900" w:h="16840"/>
      <w:pgMar w:top="1440" w:right="1080" w:bottom="1440" w:left="108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EF1EB8" w14:textId="77777777" w:rsidR="00481BE1" w:rsidRDefault="00481BE1" w:rsidP="003A71ED">
      <w:r>
        <w:separator/>
      </w:r>
    </w:p>
  </w:endnote>
  <w:endnote w:type="continuationSeparator" w:id="0">
    <w:p w14:paraId="5EF4E39E" w14:textId="77777777" w:rsidR="00481BE1" w:rsidRDefault="00481BE1" w:rsidP="003A71ED">
      <w:r>
        <w:continuationSeparator/>
      </w:r>
    </w:p>
  </w:endnote>
  <w:endnote w:type="continuationNotice" w:id="1">
    <w:p w14:paraId="1AC0B625" w14:textId="77777777" w:rsidR="00481BE1" w:rsidRDefault="00481BE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36B14E" w14:textId="77777777" w:rsidR="003A71ED" w:rsidRDefault="003A71E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1288A36E" w14:textId="1EDF0D2C" w:rsidR="003A71ED" w:rsidRDefault="003A71E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4638C0">
      <w:rPr>
        <w:rStyle w:val="PageNumber"/>
        <w:noProof/>
      </w:rPr>
      <w:t>1</w:t>
    </w:r>
    <w:r>
      <w:rPr>
        <w:rStyle w:val="PageNumber"/>
      </w:rPr>
      <w:fldChar w:fldCharType="end"/>
    </w:r>
  </w:p>
  <w:p w14:paraId="7B40C951" w14:textId="77777777" w:rsidR="003A71ED" w:rsidRDefault="003A71ED" w:rsidP="003A71E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38491760"/>
      <w:docPartObj>
        <w:docPartGallery w:val="Page Numbers (Bottom of Page)"/>
        <w:docPartUnique/>
      </w:docPartObj>
    </w:sdtPr>
    <w:sdtContent>
      <w:p w14:paraId="4590CB77" w14:textId="77777777" w:rsidR="003A71ED" w:rsidRDefault="003A71E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69E314A" w14:textId="77777777" w:rsidR="003A71ED" w:rsidRDefault="003A71ED" w:rsidP="003A71E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2034EC" w14:textId="77777777" w:rsidR="00481BE1" w:rsidRDefault="00481BE1" w:rsidP="003A71ED">
      <w:r>
        <w:separator/>
      </w:r>
    </w:p>
  </w:footnote>
  <w:footnote w:type="continuationSeparator" w:id="0">
    <w:p w14:paraId="352D2BB2" w14:textId="77777777" w:rsidR="00481BE1" w:rsidRDefault="00481BE1" w:rsidP="003A71ED">
      <w:r>
        <w:continuationSeparator/>
      </w:r>
    </w:p>
  </w:footnote>
  <w:footnote w:type="continuationNotice" w:id="1">
    <w:p w14:paraId="048FD7CC" w14:textId="77777777" w:rsidR="00481BE1" w:rsidRDefault="00481BE1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2557DF65" w14:paraId="4C7EF76E" w14:textId="77777777" w:rsidTr="2557DF65">
      <w:trPr>
        <w:trHeight w:val="300"/>
      </w:trPr>
      <w:tc>
        <w:tcPr>
          <w:tcW w:w="3005" w:type="dxa"/>
        </w:tcPr>
        <w:p w14:paraId="08B2B1C4" w14:textId="2865E12A" w:rsidR="2557DF65" w:rsidRDefault="2557DF65" w:rsidP="2557DF65">
          <w:pPr>
            <w:pStyle w:val="Header"/>
            <w:ind w:left="-115"/>
          </w:pPr>
        </w:p>
      </w:tc>
      <w:tc>
        <w:tcPr>
          <w:tcW w:w="3005" w:type="dxa"/>
        </w:tcPr>
        <w:p w14:paraId="562D35FC" w14:textId="0AB879F9" w:rsidR="2557DF65" w:rsidRDefault="2557DF65" w:rsidP="2557DF65">
          <w:pPr>
            <w:pStyle w:val="Header"/>
            <w:jc w:val="center"/>
          </w:pPr>
        </w:p>
      </w:tc>
      <w:tc>
        <w:tcPr>
          <w:tcW w:w="3005" w:type="dxa"/>
        </w:tcPr>
        <w:p w14:paraId="2C9F34D5" w14:textId="77B2DA10" w:rsidR="2557DF65" w:rsidRDefault="2557DF65" w:rsidP="2557DF65">
          <w:pPr>
            <w:pStyle w:val="Header"/>
            <w:ind w:right="-115"/>
            <w:jc w:val="right"/>
          </w:pPr>
        </w:p>
      </w:tc>
    </w:tr>
  </w:tbl>
  <w:p w14:paraId="7E8B5F0E" w14:textId="01E3314D" w:rsidR="004638C0" w:rsidRDefault="004638C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92344A"/>
    <w:multiLevelType w:val="multilevel"/>
    <w:tmpl w:val="616E192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3F80225"/>
    <w:multiLevelType w:val="multilevel"/>
    <w:tmpl w:val="F3CEC4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AB03791"/>
    <w:multiLevelType w:val="hybridMultilevel"/>
    <w:tmpl w:val="D226A2B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AC85BCC"/>
    <w:multiLevelType w:val="hybridMultilevel"/>
    <w:tmpl w:val="EE96750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B3B12D7"/>
    <w:multiLevelType w:val="hybridMultilevel"/>
    <w:tmpl w:val="AE6294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BF7266F"/>
    <w:multiLevelType w:val="hybridMultilevel"/>
    <w:tmpl w:val="7040E85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E0F0002"/>
    <w:multiLevelType w:val="hybridMultilevel"/>
    <w:tmpl w:val="1770A9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890B2F"/>
    <w:multiLevelType w:val="hybridMultilevel"/>
    <w:tmpl w:val="88CEE9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6630793"/>
    <w:multiLevelType w:val="hybridMultilevel"/>
    <w:tmpl w:val="61BCCF7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90D4E1D"/>
    <w:multiLevelType w:val="hybridMultilevel"/>
    <w:tmpl w:val="CED41C2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97008A2"/>
    <w:multiLevelType w:val="hybridMultilevel"/>
    <w:tmpl w:val="CF7C4A1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1B6B0737"/>
    <w:multiLevelType w:val="hybridMultilevel"/>
    <w:tmpl w:val="FBF21E02"/>
    <w:lvl w:ilvl="0" w:tplc="B75CB9E6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1C9378EB"/>
    <w:multiLevelType w:val="hybridMultilevel"/>
    <w:tmpl w:val="43325E8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1F664DB9"/>
    <w:multiLevelType w:val="multilevel"/>
    <w:tmpl w:val="CB9CC4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3BC21C7"/>
    <w:multiLevelType w:val="hybridMultilevel"/>
    <w:tmpl w:val="2D42C14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48A6FAD"/>
    <w:multiLevelType w:val="hybridMultilevel"/>
    <w:tmpl w:val="2388775A"/>
    <w:lvl w:ilvl="0" w:tplc="B75CB9E6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262E699C"/>
    <w:multiLevelType w:val="hybridMultilevel"/>
    <w:tmpl w:val="FFC2699A"/>
    <w:lvl w:ilvl="0" w:tplc="E7B233D0">
      <w:start w:val="1"/>
      <w:numFmt w:val="decimalFullWidth"/>
      <w:lvlText w:val="%1．"/>
      <w:lvlJc w:val="left"/>
      <w:pPr>
        <w:ind w:left="400" w:hanging="40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7" w15:restartNumberingAfterBreak="0">
    <w:nsid w:val="275114FD"/>
    <w:multiLevelType w:val="hybridMultilevel"/>
    <w:tmpl w:val="AE5A47A6"/>
    <w:lvl w:ilvl="0" w:tplc="213EB69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92E697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C4281E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DC6CFD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AAC8D1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5BAC81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C3CA9A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1503B0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BA6B5F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29B70FDA"/>
    <w:multiLevelType w:val="hybridMultilevel"/>
    <w:tmpl w:val="C1A6A70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2CE62143"/>
    <w:multiLevelType w:val="hybridMultilevel"/>
    <w:tmpl w:val="2AF43B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D9E36D0"/>
    <w:multiLevelType w:val="hybridMultilevel"/>
    <w:tmpl w:val="076AC99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30E45C2D"/>
    <w:multiLevelType w:val="hybridMultilevel"/>
    <w:tmpl w:val="D67CFC6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32EE12F4"/>
    <w:multiLevelType w:val="hybridMultilevel"/>
    <w:tmpl w:val="46CC566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4C65B56"/>
    <w:multiLevelType w:val="hybridMultilevel"/>
    <w:tmpl w:val="7668DFA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3632495B"/>
    <w:multiLevelType w:val="hybridMultilevel"/>
    <w:tmpl w:val="E44008F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39150DFC"/>
    <w:multiLevelType w:val="hybridMultilevel"/>
    <w:tmpl w:val="6956845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3EDB23BD"/>
    <w:multiLevelType w:val="hybridMultilevel"/>
    <w:tmpl w:val="46CC5664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F2F3BAD"/>
    <w:multiLevelType w:val="hybridMultilevel"/>
    <w:tmpl w:val="2AD8FDA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42AD25F8"/>
    <w:multiLevelType w:val="hybridMultilevel"/>
    <w:tmpl w:val="625E40C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2F62856"/>
    <w:multiLevelType w:val="hybridMultilevel"/>
    <w:tmpl w:val="2C286958"/>
    <w:lvl w:ilvl="0" w:tplc="E14002CC">
      <w:numFmt w:val="bullet"/>
      <w:lvlText w:val=""/>
      <w:lvlJc w:val="left"/>
      <w:pPr>
        <w:ind w:left="817" w:hanging="420"/>
      </w:pPr>
      <w:rPr>
        <w:rFonts w:ascii="Wingdings" w:hAnsi="Wingdings" w:hint="default"/>
        <w:w w:val="99"/>
      </w:rPr>
    </w:lvl>
    <w:lvl w:ilvl="1" w:tplc="0409000B" w:tentative="1">
      <w:start w:val="1"/>
      <w:numFmt w:val="bullet"/>
      <w:lvlText w:val=""/>
      <w:lvlJc w:val="left"/>
      <w:pPr>
        <w:ind w:left="1237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57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77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97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17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37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57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77" w:hanging="420"/>
      </w:pPr>
      <w:rPr>
        <w:rFonts w:ascii="Wingdings" w:hAnsi="Wingdings" w:hint="default"/>
      </w:rPr>
    </w:lvl>
  </w:abstractNum>
  <w:abstractNum w:abstractNumId="30" w15:restartNumberingAfterBreak="0">
    <w:nsid w:val="43BF3DAF"/>
    <w:multiLevelType w:val="hybridMultilevel"/>
    <w:tmpl w:val="484877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8937264"/>
    <w:multiLevelType w:val="multilevel"/>
    <w:tmpl w:val="57A251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4E31061E"/>
    <w:multiLevelType w:val="hybridMultilevel"/>
    <w:tmpl w:val="91F29BBE"/>
    <w:lvl w:ilvl="0" w:tplc="51B066D6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0B157AD"/>
    <w:multiLevelType w:val="hybridMultilevel"/>
    <w:tmpl w:val="88FE16C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515A3B5B"/>
    <w:multiLevelType w:val="hybridMultilevel"/>
    <w:tmpl w:val="AF747A5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579D6103"/>
    <w:multiLevelType w:val="hybridMultilevel"/>
    <w:tmpl w:val="D6645F0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5AF23448"/>
    <w:multiLevelType w:val="hybridMultilevel"/>
    <w:tmpl w:val="C7A6BCD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62B878E1"/>
    <w:multiLevelType w:val="hybridMultilevel"/>
    <w:tmpl w:val="3F9A498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63A166E9"/>
    <w:multiLevelType w:val="hybridMultilevel"/>
    <w:tmpl w:val="79C6211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695C4DCC"/>
    <w:multiLevelType w:val="hybridMultilevel"/>
    <w:tmpl w:val="8264A6E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69FD64B5"/>
    <w:multiLevelType w:val="hybridMultilevel"/>
    <w:tmpl w:val="08FE6702"/>
    <w:lvl w:ilvl="0" w:tplc="FA1EE6F2">
      <w:numFmt w:val="bullet"/>
      <w:pStyle w:val="ListBul"/>
      <w:lvlText w:val="•"/>
      <w:lvlJc w:val="left"/>
      <w:pPr>
        <w:tabs>
          <w:tab w:val="num" w:pos="567"/>
        </w:tabs>
        <w:ind w:left="567" w:hanging="170"/>
      </w:pPr>
      <w:rPr>
        <w:rFonts w:ascii="Times New Roman" w:eastAsia="MS Mincho" w:hAnsi="Times New Roman" w:cs="Times New Roman" w:hint="default"/>
      </w:rPr>
    </w:lvl>
    <w:lvl w:ilvl="1" w:tplc="7EBC6B0A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D8F03254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26A4B58C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3E8026E6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897CEBCE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FD32EBBE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9AF8B798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CBD2E39E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41" w15:restartNumberingAfterBreak="0">
    <w:nsid w:val="70262AEF"/>
    <w:multiLevelType w:val="hybridMultilevel"/>
    <w:tmpl w:val="A90A606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732E0AD8"/>
    <w:multiLevelType w:val="hybridMultilevel"/>
    <w:tmpl w:val="7A9656AA"/>
    <w:lvl w:ilvl="0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43" w15:restartNumberingAfterBreak="0">
    <w:nsid w:val="778334D2"/>
    <w:multiLevelType w:val="hybridMultilevel"/>
    <w:tmpl w:val="8DFA250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 w15:restartNumberingAfterBreak="0">
    <w:nsid w:val="79C1409A"/>
    <w:multiLevelType w:val="hybridMultilevel"/>
    <w:tmpl w:val="3300EE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 w15:restartNumberingAfterBreak="0">
    <w:nsid w:val="7BAB2903"/>
    <w:multiLevelType w:val="hybridMultilevel"/>
    <w:tmpl w:val="1450933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573537922">
    <w:abstractNumId w:val="41"/>
  </w:num>
  <w:num w:numId="2" w16cid:durableId="1391734631">
    <w:abstractNumId w:val="34"/>
  </w:num>
  <w:num w:numId="3" w16cid:durableId="1936012670">
    <w:abstractNumId w:val="38"/>
  </w:num>
  <w:num w:numId="4" w16cid:durableId="558129807">
    <w:abstractNumId w:val="36"/>
  </w:num>
  <w:num w:numId="5" w16cid:durableId="1361122624">
    <w:abstractNumId w:val="45"/>
  </w:num>
  <w:num w:numId="6" w16cid:durableId="1983270100">
    <w:abstractNumId w:val="9"/>
  </w:num>
  <w:num w:numId="7" w16cid:durableId="914558046">
    <w:abstractNumId w:val="24"/>
  </w:num>
  <w:num w:numId="8" w16cid:durableId="1911501818">
    <w:abstractNumId w:val="18"/>
  </w:num>
  <w:num w:numId="9" w16cid:durableId="44069977">
    <w:abstractNumId w:val="35"/>
  </w:num>
  <w:num w:numId="10" w16cid:durableId="1767339493">
    <w:abstractNumId w:val="7"/>
  </w:num>
  <w:num w:numId="11" w16cid:durableId="1144203049">
    <w:abstractNumId w:val="8"/>
  </w:num>
  <w:num w:numId="12" w16cid:durableId="1041706350">
    <w:abstractNumId w:val="23"/>
  </w:num>
  <w:num w:numId="13" w16cid:durableId="325329522">
    <w:abstractNumId w:val="20"/>
  </w:num>
  <w:num w:numId="14" w16cid:durableId="949706118">
    <w:abstractNumId w:val="32"/>
  </w:num>
  <w:num w:numId="15" w16cid:durableId="259409101">
    <w:abstractNumId w:val="12"/>
  </w:num>
  <w:num w:numId="16" w16cid:durableId="1873810269">
    <w:abstractNumId w:val="2"/>
  </w:num>
  <w:num w:numId="17" w16cid:durableId="896816623">
    <w:abstractNumId w:val="43"/>
  </w:num>
  <w:num w:numId="18" w16cid:durableId="676031615">
    <w:abstractNumId w:val="3"/>
  </w:num>
  <w:num w:numId="19" w16cid:durableId="1926842938">
    <w:abstractNumId w:val="37"/>
  </w:num>
  <w:num w:numId="20" w16cid:durableId="1081028772">
    <w:abstractNumId w:val="21"/>
  </w:num>
  <w:num w:numId="21" w16cid:durableId="829515286">
    <w:abstractNumId w:val="25"/>
  </w:num>
  <w:num w:numId="22" w16cid:durableId="925260078">
    <w:abstractNumId w:val="44"/>
  </w:num>
  <w:num w:numId="23" w16cid:durableId="151222475">
    <w:abstractNumId w:val="33"/>
  </w:num>
  <w:num w:numId="24" w16cid:durableId="1598559959">
    <w:abstractNumId w:val="42"/>
  </w:num>
  <w:num w:numId="25" w16cid:durableId="959384592">
    <w:abstractNumId w:val="39"/>
  </w:num>
  <w:num w:numId="26" w16cid:durableId="802038736">
    <w:abstractNumId w:val="5"/>
  </w:num>
  <w:num w:numId="27" w16cid:durableId="753401989">
    <w:abstractNumId w:val="10"/>
  </w:num>
  <w:num w:numId="28" w16cid:durableId="1452091639">
    <w:abstractNumId w:val="27"/>
  </w:num>
  <w:num w:numId="29" w16cid:durableId="357509904">
    <w:abstractNumId w:val="30"/>
  </w:num>
  <w:num w:numId="30" w16cid:durableId="794442996">
    <w:abstractNumId w:val="4"/>
  </w:num>
  <w:num w:numId="31" w16cid:durableId="1772700780">
    <w:abstractNumId w:val="19"/>
  </w:num>
  <w:num w:numId="32" w16cid:durableId="1846556478">
    <w:abstractNumId w:val="13"/>
  </w:num>
  <w:num w:numId="33" w16cid:durableId="1095203409">
    <w:abstractNumId w:val="0"/>
  </w:num>
  <w:num w:numId="34" w16cid:durableId="1058942755">
    <w:abstractNumId w:val="40"/>
  </w:num>
  <w:num w:numId="35" w16cid:durableId="1399210583">
    <w:abstractNumId w:val="29"/>
  </w:num>
  <w:num w:numId="36" w16cid:durableId="1424378518">
    <w:abstractNumId w:val="14"/>
  </w:num>
  <w:num w:numId="37" w16cid:durableId="2096895561">
    <w:abstractNumId w:val="22"/>
  </w:num>
  <w:num w:numId="38" w16cid:durableId="1433739503">
    <w:abstractNumId w:val="31"/>
  </w:num>
  <w:num w:numId="39" w16cid:durableId="1148865672">
    <w:abstractNumId w:val="28"/>
  </w:num>
  <w:num w:numId="40" w16cid:durableId="1785344519">
    <w:abstractNumId w:val="17"/>
  </w:num>
  <w:num w:numId="41" w16cid:durableId="1017729075">
    <w:abstractNumId w:val="26"/>
  </w:num>
  <w:num w:numId="42" w16cid:durableId="530650845">
    <w:abstractNumId w:val="1"/>
  </w:num>
  <w:num w:numId="43" w16cid:durableId="1034695399">
    <w:abstractNumId w:val="15"/>
  </w:num>
  <w:num w:numId="44" w16cid:durableId="118686632">
    <w:abstractNumId w:val="16"/>
  </w:num>
  <w:num w:numId="45" w16cid:durableId="1491555690">
    <w:abstractNumId w:val="6"/>
  </w:num>
  <w:num w:numId="46" w16cid:durableId="204636517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GB" w:vendorID="64" w:dllVersion="0" w:nlCheck="1" w:checkStyle="0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EBS J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pvtewv3x2e22e2a2r55vrddzpxte0z9fs0&quot;&gt;My EndNote Library-Converted 2023&lt;record-ids&gt;&lt;item&gt;549&lt;/item&gt;&lt;item&gt;567&lt;/item&gt;&lt;item&gt;572&lt;/item&gt;&lt;item&gt;682&lt;/item&gt;&lt;item&gt;683&lt;/item&gt;&lt;item&gt;694&lt;/item&gt;&lt;item&gt;839&lt;/item&gt;&lt;item&gt;840&lt;/item&gt;&lt;item&gt;993&lt;/item&gt;&lt;item&gt;998&lt;/item&gt;&lt;item&gt;1609&lt;/item&gt;&lt;item&gt;1613&lt;/item&gt;&lt;item&gt;2441&lt;/item&gt;&lt;item&gt;2539&lt;/item&gt;&lt;item&gt;2752&lt;/item&gt;&lt;item&gt;2851&lt;/item&gt;&lt;item&gt;2852&lt;/item&gt;&lt;item&gt;2867&lt;/item&gt;&lt;item&gt;3338&lt;/item&gt;&lt;item&gt;3776&lt;/item&gt;&lt;item&gt;3777&lt;/item&gt;&lt;item&gt;3779&lt;/item&gt;&lt;item&gt;3854&lt;/item&gt;&lt;item&gt;3858&lt;/item&gt;&lt;item&gt;3873&lt;/item&gt;&lt;item&gt;3874&lt;/item&gt;&lt;item&gt;3875&lt;/item&gt;&lt;item&gt;3876&lt;/item&gt;&lt;item&gt;3887&lt;/item&gt;&lt;/record-ids&gt;&lt;/item&gt;&lt;/Libraries&gt;"/>
  </w:docVars>
  <w:rsids>
    <w:rsidRoot w:val="00140BF2"/>
    <w:rsid w:val="0000015E"/>
    <w:rsid w:val="000002E9"/>
    <w:rsid w:val="00000759"/>
    <w:rsid w:val="0000097A"/>
    <w:rsid w:val="00000AB2"/>
    <w:rsid w:val="00000F73"/>
    <w:rsid w:val="00000FFF"/>
    <w:rsid w:val="000011A3"/>
    <w:rsid w:val="00001BB9"/>
    <w:rsid w:val="00001F10"/>
    <w:rsid w:val="00002509"/>
    <w:rsid w:val="00002608"/>
    <w:rsid w:val="00002C70"/>
    <w:rsid w:val="00002E0F"/>
    <w:rsid w:val="0000319A"/>
    <w:rsid w:val="00003304"/>
    <w:rsid w:val="000033BF"/>
    <w:rsid w:val="000034DB"/>
    <w:rsid w:val="00003603"/>
    <w:rsid w:val="000037F8"/>
    <w:rsid w:val="00003A8C"/>
    <w:rsid w:val="000041E7"/>
    <w:rsid w:val="000042C0"/>
    <w:rsid w:val="00004779"/>
    <w:rsid w:val="0000575E"/>
    <w:rsid w:val="000059FA"/>
    <w:rsid w:val="00005E2A"/>
    <w:rsid w:val="000065C4"/>
    <w:rsid w:val="00006B52"/>
    <w:rsid w:val="00006C12"/>
    <w:rsid w:val="00006CB1"/>
    <w:rsid w:val="00006D59"/>
    <w:rsid w:val="00006DE7"/>
    <w:rsid w:val="000071A4"/>
    <w:rsid w:val="0000721C"/>
    <w:rsid w:val="00007434"/>
    <w:rsid w:val="000078D3"/>
    <w:rsid w:val="00007B1D"/>
    <w:rsid w:val="00007DE4"/>
    <w:rsid w:val="00010451"/>
    <w:rsid w:val="00010681"/>
    <w:rsid w:val="00010BA3"/>
    <w:rsid w:val="00010BCC"/>
    <w:rsid w:val="00010D24"/>
    <w:rsid w:val="00011290"/>
    <w:rsid w:val="0001156B"/>
    <w:rsid w:val="0001183C"/>
    <w:rsid w:val="00011846"/>
    <w:rsid w:val="00011ABB"/>
    <w:rsid w:val="00011D50"/>
    <w:rsid w:val="00011DA8"/>
    <w:rsid w:val="00011E07"/>
    <w:rsid w:val="000121E4"/>
    <w:rsid w:val="00012296"/>
    <w:rsid w:val="00012316"/>
    <w:rsid w:val="00012412"/>
    <w:rsid w:val="0001247C"/>
    <w:rsid w:val="00012593"/>
    <w:rsid w:val="00012D6D"/>
    <w:rsid w:val="00013365"/>
    <w:rsid w:val="0001399E"/>
    <w:rsid w:val="00013AAC"/>
    <w:rsid w:val="00013C4C"/>
    <w:rsid w:val="00013CC2"/>
    <w:rsid w:val="000141F5"/>
    <w:rsid w:val="00014473"/>
    <w:rsid w:val="000144A6"/>
    <w:rsid w:val="000145C9"/>
    <w:rsid w:val="00014D8B"/>
    <w:rsid w:val="0001512F"/>
    <w:rsid w:val="000153C9"/>
    <w:rsid w:val="00015651"/>
    <w:rsid w:val="00015674"/>
    <w:rsid w:val="00015737"/>
    <w:rsid w:val="0001575A"/>
    <w:rsid w:val="00015AD0"/>
    <w:rsid w:val="0001648F"/>
    <w:rsid w:val="000164DB"/>
    <w:rsid w:val="000166FB"/>
    <w:rsid w:val="00016828"/>
    <w:rsid w:val="00016AA5"/>
    <w:rsid w:val="00016D71"/>
    <w:rsid w:val="00016DE6"/>
    <w:rsid w:val="0001705C"/>
    <w:rsid w:val="0001729A"/>
    <w:rsid w:val="000177FB"/>
    <w:rsid w:val="000178E1"/>
    <w:rsid w:val="00017C6C"/>
    <w:rsid w:val="00017E24"/>
    <w:rsid w:val="00017ED5"/>
    <w:rsid w:val="000202D8"/>
    <w:rsid w:val="000203D0"/>
    <w:rsid w:val="0002044E"/>
    <w:rsid w:val="00020A18"/>
    <w:rsid w:val="00020A7D"/>
    <w:rsid w:val="00020DD6"/>
    <w:rsid w:val="00020E70"/>
    <w:rsid w:val="00021133"/>
    <w:rsid w:val="00021D99"/>
    <w:rsid w:val="000221DD"/>
    <w:rsid w:val="0002254D"/>
    <w:rsid w:val="00022632"/>
    <w:rsid w:val="0002284F"/>
    <w:rsid w:val="00022866"/>
    <w:rsid w:val="00022C0C"/>
    <w:rsid w:val="00022E15"/>
    <w:rsid w:val="0002312A"/>
    <w:rsid w:val="000234E8"/>
    <w:rsid w:val="000235CE"/>
    <w:rsid w:val="000236EB"/>
    <w:rsid w:val="00023885"/>
    <w:rsid w:val="00023DDB"/>
    <w:rsid w:val="00024009"/>
    <w:rsid w:val="00024355"/>
    <w:rsid w:val="00024357"/>
    <w:rsid w:val="000249D2"/>
    <w:rsid w:val="00024D21"/>
    <w:rsid w:val="00024F0A"/>
    <w:rsid w:val="00025078"/>
    <w:rsid w:val="000251CA"/>
    <w:rsid w:val="00025374"/>
    <w:rsid w:val="00025631"/>
    <w:rsid w:val="00025E97"/>
    <w:rsid w:val="0002631F"/>
    <w:rsid w:val="0002632E"/>
    <w:rsid w:val="00026667"/>
    <w:rsid w:val="000267CC"/>
    <w:rsid w:val="00026B54"/>
    <w:rsid w:val="00026C73"/>
    <w:rsid w:val="00027008"/>
    <w:rsid w:val="00027431"/>
    <w:rsid w:val="000275F6"/>
    <w:rsid w:val="00027C9F"/>
    <w:rsid w:val="00027E46"/>
    <w:rsid w:val="000301CB"/>
    <w:rsid w:val="00030277"/>
    <w:rsid w:val="000302C2"/>
    <w:rsid w:val="00030492"/>
    <w:rsid w:val="00030687"/>
    <w:rsid w:val="000307BD"/>
    <w:rsid w:val="00030855"/>
    <w:rsid w:val="00030952"/>
    <w:rsid w:val="00030E0F"/>
    <w:rsid w:val="00030E53"/>
    <w:rsid w:val="000315CB"/>
    <w:rsid w:val="0003187A"/>
    <w:rsid w:val="00031BAB"/>
    <w:rsid w:val="00032230"/>
    <w:rsid w:val="000324DD"/>
    <w:rsid w:val="00032F31"/>
    <w:rsid w:val="000332CF"/>
    <w:rsid w:val="000337EA"/>
    <w:rsid w:val="00033B76"/>
    <w:rsid w:val="00033C11"/>
    <w:rsid w:val="00033D42"/>
    <w:rsid w:val="000342AB"/>
    <w:rsid w:val="00034609"/>
    <w:rsid w:val="00034ABA"/>
    <w:rsid w:val="00034B26"/>
    <w:rsid w:val="000351D2"/>
    <w:rsid w:val="0003548F"/>
    <w:rsid w:val="000360BB"/>
    <w:rsid w:val="00036244"/>
    <w:rsid w:val="00036CEC"/>
    <w:rsid w:val="0003721E"/>
    <w:rsid w:val="000372EB"/>
    <w:rsid w:val="00037912"/>
    <w:rsid w:val="00037BF0"/>
    <w:rsid w:val="00037F1A"/>
    <w:rsid w:val="0004054C"/>
    <w:rsid w:val="00040C88"/>
    <w:rsid w:val="00040D40"/>
    <w:rsid w:val="00040E39"/>
    <w:rsid w:val="00040ECD"/>
    <w:rsid w:val="00041279"/>
    <w:rsid w:val="00041E3B"/>
    <w:rsid w:val="000424DA"/>
    <w:rsid w:val="00042715"/>
    <w:rsid w:val="000427FB"/>
    <w:rsid w:val="00042B1A"/>
    <w:rsid w:val="0004366F"/>
    <w:rsid w:val="00043717"/>
    <w:rsid w:val="000437D6"/>
    <w:rsid w:val="000438D6"/>
    <w:rsid w:val="00043BB2"/>
    <w:rsid w:val="00043C1A"/>
    <w:rsid w:val="00043C9E"/>
    <w:rsid w:val="00043FC4"/>
    <w:rsid w:val="00044045"/>
    <w:rsid w:val="00044252"/>
    <w:rsid w:val="00044418"/>
    <w:rsid w:val="00044811"/>
    <w:rsid w:val="0004519B"/>
    <w:rsid w:val="000451B1"/>
    <w:rsid w:val="000454AD"/>
    <w:rsid w:val="0004555D"/>
    <w:rsid w:val="000456B5"/>
    <w:rsid w:val="00045707"/>
    <w:rsid w:val="00045A6A"/>
    <w:rsid w:val="00046018"/>
    <w:rsid w:val="0004643A"/>
    <w:rsid w:val="000466D3"/>
    <w:rsid w:val="00046727"/>
    <w:rsid w:val="00046ECF"/>
    <w:rsid w:val="00046F46"/>
    <w:rsid w:val="00047183"/>
    <w:rsid w:val="000478AB"/>
    <w:rsid w:val="00047B0F"/>
    <w:rsid w:val="000501C9"/>
    <w:rsid w:val="00050279"/>
    <w:rsid w:val="0005029E"/>
    <w:rsid w:val="00050820"/>
    <w:rsid w:val="00050F81"/>
    <w:rsid w:val="00050FDB"/>
    <w:rsid w:val="00051195"/>
    <w:rsid w:val="000511B6"/>
    <w:rsid w:val="000513D9"/>
    <w:rsid w:val="00051CE2"/>
    <w:rsid w:val="00051CF5"/>
    <w:rsid w:val="00052567"/>
    <w:rsid w:val="00052970"/>
    <w:rsid w:val="00052AC9"/>
    <w:rsid w:val="00052BB4"/>
    <w:rsid w:val="00052DA3"/>
    <w:rsid w:val="00053006"/>
    <w:rsid w:val="0005315A"/>
    <w:rsid w:val="0005326D"/>
    <w:rsid w:val="000538F2"/>
    <w:rsid w:val="00053DD3"/>
    <w:rsid w:val="00054079"/>
    <w:rsid w:val="00054385"/>
    <w:rsid w:val="000545C7"/>
    <w:rsid w:val="00054B22"/>
    <w:rsid w:val="00054E32"/>
    <w:rsid w:val="00055276"/>
    <w:rsid w:val="00055A15"/>
    <w:rsid w:val="00055B72"/>
    <w:rsid w:val="00056449"/>
    <w:rsid w:val="000564A4"/>
    <w:rsid w:val="00056823"/>
    <w:rsid w:val="00056A1A"/>
    <w:rsid w:val="00056B33"/>
    <w:rsid w:val="00057263"/>
    <w:rsid w:val="00057654"/>
    <w:rsid w:val="000579F8"/>
    <w:rsid w:val="00057B0E"/>
    <w:rsid w:val="00057C3E"/>
    <w:rsid w:val="00060132"/>
    <w:rsid w:val="000602CC"/>
    <w:rsid w:val="000602DC"/>
    <w:rsid w:val="00060334"/>
    <w:rsid w:val="00060C4F"/>
    <w:rsid w:val="00060D59"/>
    <w:rsid w:val="000610B1"/>
    <w:rsid w:val="00061289"/>
    <w:rsid w:val="0006133B"/>
    <w:rsid w:val="000614AC"/>
    <w:rsid w:val="00061953"/>
    <w:rsid w:val="000625BE"/>
    <w:rsid w:val="00062632"/>
    <w:rsid w:val="000626EA"/>
    <w:rsid w:val="00062CA4"/>
    <w:rsid w:val="00062DD3"/>
    <w:rsid w:val="00062E36"/>
    <w:rsid w:val="000636F7"/>
    <w:rsid w:val="00063C73"/>
    <w:rsid w:val="00063DC1"/>
    <w:rsid w:val="0006418B"/>
    <w:rsid w:val="000641C3"/>
    <w:rsid w:val="000641F7"/>
    <w:rsid w:val="00064371"/>
    <w:rsid w:val="00064730"/>
    <w:rsid w:val="00064A7A"/>
    <w:rsid w:val="0006504B"/>
    <w:rsid w:val="000650E5"/>
    <w:rsid w:val="00065125"/>
    <w:rsid w:val="000651C8"/>
    <w:rsid w:val="000654A2"/>
    <w:rsid w:val="000656F5"/>
    <w:rsid w:val="0006573F"/>
    <w:rsid w:val="00065ACE"/>
    <w:rsid w:val="00065BED"/>
    <w:rsid w:val="00065EC3"/>
    <w:rsid w:val="00066266"/>
    <w:rsid w:val="00066855"/>
    <w:rsid w:val="00066A87"/>
    <w:rsid w:val="00066C91"/>
    <w:rsid w:val="00067257"/>
    <w:rsid w:val="00067355"/>
    <w:rsid w:val="00067CF4"/>
    <w:rsid w:val="000701BD"/>
    <w:rsid w:val="00070206"/>
    <w:rsid w:val="00070589"/>
    <w:rsid w:val="00070605"/>
    <w:rsid w:val="00070884"/>
    <w:rsid w:val="00070908"/>
    <w:rsid w:val="0007097D"/>
    <w:rsid w:val="00070A6F"/>
    <w:rsid w:val="00070B8E"/>
    <w:rsid w:val="00070BDF"/>
    <w:rsid w:val="00071070"/>
    <w:rsid w:val="00071773"/>
    <w:rsid w:val="0007187C"/>
    <w:rsid w:val="00071C20"/>
    <w:rsid w:val="00071E1E"/>
    <w:rsid w:val="000727AA"/>
    <w:rsid w:val="00072BDB"/>
    <w:rsid w:val="00072CD2"/>
    <w:rsid w:val="00072E0F"/>
    <w:rsid w:val="00072E98"/>
    <w:rsid w:val="000731E6"/>
    <w:rsid w:val="00073381"/>
    <w:rsid w:val="000733E2"/>
    <w:rsid w:val="00073497"/>
    <w:rsid w:val="0007401C"/>
    <w:rsid w:val="000741AB"/>
    <w:rsid w:val="00074320"/>
    <w:rsid w:val="00074723"/>
    <w:rsid w:val="0007531E"/>
    <w:rsid w:val="0007537E"/>
    <w:rsid w:val="00075811"/>
    <w:rsid w:val="00075E46"/>
    <w:rsid w:val="00076096"/>
    <w:rsid w:val="000763C5"/>
    <w:rsid w:val="000765E2"/>
    <w:rsid w:val="00076D32"/>
    <w:rsid w:val="00076F2D"/>
    <w:rsid w:val="000771C2"/>
    <w:rsid w:val="000800FD"/>
    <w:rsid w:val="000803BC"/>
    <w:rsid w:val="0008049A"/>
    <w:rsid w:val="000805C0"/>
    <w:rsid w:val="00080B37"/>
    <w:rsid w:val="000815F3"/>
    <w:rsid w:val="00081E2E"/>
    <w:rsid w:val="000821F0"/>
    <w:rsid w:val="000823C7"/>
    <w:rsid w:val="00082413"/>
    <w:rsid w:val="00082482"/>
    <w:rsid w:val="00082B62"/>
    <w:rsid w:val="0008301F"/>
    <w:rsid w:val="00083425"/>
    <w:rsid w:val="000836C7"/>
    <w:rsid w:val="00083811"/>
    <w:rsid w:val="00083870"/>
    <w:rsid w:val="00083998"/>
    <w:rsid w:val="00084363"/>
    <w:rsid w:val="00084E2E"/>
    <w:rsid w:val="000852AF"/>
    <w:rsid w:val="000852E2"/>
    <w:rsid w:val="000853EA"/>
    <w:rsid w:val="0008543C"/>
    <w:rsid w:val="00085475"/>
    <w:rsid w:val="0008574A"/>
    <w:rsid w:val="0008643F"/>
    <w:rsid w:val="00086487"/>
    <w:rsid w:val="0008685F"/>
    <w:rsid w:val="000868C7"/>
    <w:rsid w:val="00087758"/>
    <w:rsid w:val="00087C18"/>
    <w:rsid w:val="00087FE3"/>
    <w:rsid w:val="0009033E"/>
    <w:rsid w:val="00090408"/>
    <w:rsid w:val="000905D0"/>
    <w:rsid w:val="00090655"/>
    <w:rsid w:val="00090AF9"/>
    <w:rsid w:val="00090D31"/>
    <w:rsid w:val="00091165"/>
    <w:rsid w:val="00091365"/>
    <w:rsid w:val="00091B66"/>
    <w:rsid w:val="00091FAF"/>
    <w:rsid w:val="00092276"/>
    <w:rsid w:val="000924B1"/>
    <w:rsid w:val="000928AA"/>
    <w:rsid w:val="00092B2D"/>
    <w:rsid w:val="00092BFE"/>
    <w:rsid w:val="000930F3"/>
    <w:rsid w:val="00093193"/>
    <w:rsid w:val="000933ED"/>
    <w:rsid w:val="000934C4"/>
    <w:rsid w:val="00093580"/>
    <w:rsid w:val="00093708"/>
    <w:rsid w:val="0009370E"/>
    <w:rsid w:val="000947D6"/>
    <w:rsid w:val="00094AD9"/>
    <w:rsid w:val="000950A4"/>
    <w:rsid w:val="00095118"/>
    <w:rsid w:val="00095136"/>
    <w:rsid w:val="0009517A"/>
    <w:rsid w:val="000951E7"/>
    <w:rsid w:val="0009552D"/>
    <w:rsid w:val="000955B2"/>
    <w:rsid w:val="00095613"/>
    <w:rsid w:val="00095A66"/>
    <w:rsid w:val="00095BAF"/>
    <w:rsid w:val="00095C63"/>
    <w:rsid w:val="00095EBC"/>
    <w:rsid w:val="0009601E"/>
    <w:rsid w:val="000961FB"/>
    <w:rsid w:val="000962AA"/>
    <w:rsid w:val="0009661E"/>
    <w:rsid w:val="00096656"/>
    <w:rsid w:val="00096A6B"/>
    <w:rsid w:val="00096B4C"/>
    <w:rsid w:val="00096F56"/>
    <w:rsid w:val="00097224"/>
    <w:rsid w:val="000972AD"/>
    <w:rsid w:val="000972ED"/>
    <w:rsid w:val="00097636"/>
    <w:rsid w:val="0009765B"/>
    <w:rsid w:val="00097D98"/>
    <w:rsid w:val="00097EB8"/>
    <w:rsid w:val="000A01C9"/>
    <w:rsid w:val="000A061D"/>
    <w:rsid w:val="000A07E4"/>
    <w:rsid w:val="000A0818"/>
    <w:rsid w:val="000A0853"/>
    <w:rsid w:val="000A08D5"/>
    <w:rsid w:val="000A08F2"/>
    <w:rsid w:val="000A0E0F"/>
    <w:rsid w:val="000A0F32"/>
    <w:rsid w:val="000A101B"/>
    <w:rsid w:val="000A12A4"/>
    <w:rsid w:val="000A1948"/>
    <w:rsid w:val="000A1B8C"/>
    <w:rsid w:val="000A1C94"/>
    <w:rsid w:val="000A1DA4"/>
    <w:rsid w:val="000A1DE3"/>
    <w:rsid w:val="000A1E9C"/>
    <w:rsid w:val="000A201D"/>
    <w:rsid w:val="000A292F"/>
    <w:rsid w:val="000A2DF0"/>
    <w:rsid w:val="000A3410"/>
    <w:rsid w:val="000A3561"/>
    <w:rsid w:val="000A371D"/>
    <w:rsid w:val="000A3835"/>
    <w:rsid w:val="000A3838"/>
    <w:rsid w:val="000A38DB"/>
    <w:rsid w:val="000A392C"/>
    <w:rsid w:val="000A3ACE"/>
    <w:rsid w:val="000A3B61"/>
    <w:rsid w:val="000A4040"/>
    <w:rsid w:val="000A4A5B"/>
    <w:rsid w:val="000A5224"/>
    <w:rsid w:val="000A5361"/>
    <w:rsid w:val="000A5914"/>
    <w:rsid w:val="000A59BA"/>
    <w:rsid w:val="000A5AB4"/>
    <w:rsid w:val="000A5BF2"/>
    <w:rsid w:val="000A65BC"/>
    <w:rsid w:val="000A712B"/>
    <w:rsid w:val="000A7476"/>
    <w:rsid w:val="000A768C"/>
    <w:rsid w:val="000A7AB6"/>
    <w:rsid w:val="000B0114"/>
    <w:rsid w:val="000B03D6"/>
    <w:rsid w:val="000B05E5"/>
    <w:rsid w:val="000B0A06"/>
    <w:rsid w:val="000B0AA8"/>
    <w:rsid w:val="000B0DC8"/>
    <w:rsid w:val="000B0E3A"/>
    <w:rsid w:val="000B0F7A"/>
    <w:rsid w:val="000B11F7"/>
    <w:rsid w:val="000B1405"/>
    <w:rsid w:val="000B1C06"/>
    <w:rsid w:val="000B1D84"/>
    <w:rsid w:val="000B1E78"/>
    <w:rsid w:val="000B20A0"/>
    <w:rsid w:val="000B2D69"/>
    <w:rsid w:val="000B317D"/>
    <w:rsid w:val="000B31C3"/>
    <w:rsid w:val="000B33F8"/>
    <w:rsid w:val="000B34DF"/>
    <w:rsid w:val="000B3FEC"/>
    <w:rsid w:val="000B421D"/>
    <w:rsid w:val="000B46F2"/>
    <w:rsid w:val="000B47DD"/>
    <w:rsid w:val="000B49FC"/>
    <w:rsid w:val="000B4C6A"/>
    <w:rsid w:val="000B4D5A"/>
    <w:rsid w:val="000B4F8F"/>
    <w:rsid w:val="000B52C3"/>
    <w:rsid w:val="000B5492"/>
    <w:rsid w:val="000B5737"/>
    <w:rsid w:val="000B58CF"/>
    <w:rsid w:val="000B5A72"/>
    <w:rsid w:val="000B5B6A"/>
    <w:rsid w:val="000B5E04"/>
    <w:rsid w:val="000B6088"/>
    <w:rsid w:val="000B687D"/>
    <w:rsid w:val="000B69A9"/>
    <w:rsid w:val="000B6C59"/>
    <w:rsid w:val="000B6F35"/>
    <w:rsid w:val="000B7076"/>
    <w:rsid w:val="000B71DA"/>
    <w:rsid w:val="000B79B9"/>
    <w:rsid w:val="000B79F5"/>
    <w:rsid w:val="000B7B90"/>
    <w:rsid w:val="000B7D74"/>
    <w:rsid w:val="000B7DDA"/>
    <w:rsid w:val="000C0002"/>
    <w:rsid w:val="000C0113"/>
    <w:rsid w:val="000C0643"/>
    <w:rsid w:val="000C09B5"/>
    <w:rsid w:val="000C0B90"/>
    <w:rsid w:val="000C0C74"/>
    <w:rsid w:val="000C10F8"/>
    <w:rsid w:val="000C16F4"/>
    <w:rsid w:val="000C17EA"/>
    <w:rsid w:val="000C1DB7"/>
    <w:rsid w:val="000C25FD"/>
    <w:rsid w:val="000C275D"/>
    <w:rsid w:val="000C2A75"/>
    <w:rsid w:val="000C32EF"/>
    <w:rsid w:val="000C3986"/>
    <w:rsid w:val="000C3CBC"/>
    <w:rsid w:val="000C3E33"/>
    <w:rsid w:val="000C3F1D"/>
    <w:rsid w:val="000C3FD7"/>
    <w:rsid w:val="000C4186"/>
    <w:rsid w:val="000C433F"/>
    <w:rsid w:val="000C43E5"/>
    <w:rsid w:val="000C4640"/>
    <w:rsid w:val="000C47D8"/>
    <w:rsid w:val="000C4E67"/>
    <w:rsid w:val="000C5282"/>
    <w:rsid w:val="000C5BFC"/>
    <w:rsid w:val="000C5D02"/>
    <w:rsid w:val="000C61AD"/>
    <w:rsid w:val="000C61C5"/>
    <w:rsid w:val="000C6290"/>
    <w:rsid w:val="000C629B"/>
    <w:rsid w:val="000C68E2"/>
    <w:rsid w:val="000C691F"/>
    <w:rsid w:val="000C7009"/>
    <w:rsid w:val="000C700F"/>
    <w:rsid w:val="000C7109"/>
    <w:rsid w:val="000C7238"/>
    <w:rsid w:val="000C7595"/>
    <w:rsid w:val="000C777E"/>
    <w:rsid w:val="000C77E2"/>
    <w:rsid w:val="000C7DA3"/>
    <w:rsid w:val="000C7F9E"/>
    <w:rsid w:val="000D007B"/>
    <w:rsid w:val="000D0480"/>
    <w:rsid w:val="000D0497"/>
    <w:rsid w:val="000D073A"/>
    <w:rsid w:val="000D0C58"/>
    <w:rsid w:val="000D0D00"/>
    <w:rsid w:val="000D0DBC"/>
    <w:rsid w:val="000D0F1C"/>
    <w:rsid w:val="000D1052"/>
    <w:rsid w:val="000D114C"/>
    <w:rsid w:val="000D11C4"/>
    <w:rsid w:val="000D130F"/>
    <w:rsid w:val="000D13DC"/>
    <w:rsid w:val="000D1AD7"/>
    <w:rsid w:val="000D1C62"/>
    <w:rsid w:val="000D1E5C"/>
    <w:rsid w:val="000D23F9"/>
    <w:rsid w:val="000D2668"/>
    <w:rsid w:val="000D2DA3"/>
    <w:rsid w:val="000D313C"/>
    <w:rsid w:val="000D31FC"/>
    <w:rsid w:val="000D321A"/>
    <w:rsid w:val="000D33BF"/>
    <w:rsid w:val="000D3989"/>
    <w:rsid w:val="000D3A64"/>
    <w:rsid w:val="000D3AE7"/>
    <w:rsid w:val="000D3E5E"/>
    <w:rsid w:val="000D3F30"/>
    <w:rsid w:val="000D3F92"/>
    <w:rsid w:val="000D4072"/>
    <w:rsid w:val="000D459A"/>
    <w:rsid w:val="000D464F"/>
    <w:rsid w:val="000D4C0F"/>
    <w:rsid w:val="000D5070"/>
    <w:rsid w:val="000D5211"/>
    <w:rsid w:val="000D55B3"/>
    <w:rsid w:val="000D580C"/>
    <w:rsid w:val="000D5CBD"/>
    <w:rsid w:val="000D5CFC"/>
    <w:rsid w:val="000D5FE3"/>
    <w:rsid w:val="000D6582"/>
    <w:rsid w:val="000D6772"/>
    <w:rsid w:val="000D6946"/>
    <w:rsid w:val="000D6BAD"/>
    <w:rsid w:val="000D6BD5"/>
    <w:rsid w:val="000D70B7"/>
    <w:rsid w:val="000D74C9"/>
    <w:rsid w:val="000D763B"/>
    <w:rsid w:val="000D7746"/>
    <w:rsid w:val="000D7955"/>
    <w:rsid w:val="000D7DEA"/>
    <w:rsid w:val="000E01C2"/>
    <w:rsid w:val="000E054A"/>
    <w:rsid w:val="000E0638"/>
    <w:rsid w:val="000E08AC"/>
    <w:rsid w:val="000E0A36"/>
    <w:rsid w:val="000E0A7C"/>
    <w:rsid w:val="000E0D46"/>
    <w:rsid w:val="000E19BA"/>
    <w:rsid w:val="000E1A8D"/>
    <w:rsid w:val="000E1BBD"/>
    <w:rsid w:val="000E1C17"/>
    <w:rsid w:val="000E1ECE"/>
    <w:rsid w:val="000E2A7A"/>
    <w:rsid w:val="000E30FA"/>
    <w:rsid w:val="000E3134"/>
    <w:rsid w:val="000E3249"/>
    <w:rsid w:val="000E3729"/>
    <w:rsid w:val="000E37FB"/>
    <w:rsid w:val="000E3B89"/>
    <w:rsid w:val="000E415D"/>
    <w:rsid w:val="000E460E"/>
    <w:rsid w:val="000E4A10"/>
    <w:rsid w:val="000E4F98"/>
    <w:rsid w:val="000E502C"/>
    <w:rsid w:val="000E5380"/>
    <w:rsid w:val="000E56B6"/>
    <w:rsid w:val="000E5A32"/>
    <w:rsid w:val="000E5DEF"/>
    <w:rsid w:val="000E5F43"/>
    <w:rsid w:val="000E621F"/>
    <w:rsid w:val="000E62DF"/>
    <w:rsid w:val="000E6660"/>
    <w:rsid w:val="000E6B6B"/>
    <w:rsid w:val="000E7208"/>
    <w:rsid w:val="000E7384"/>
    <w:rsid w:val="000E75B3"/>
    <w:rsid w:val="000E795D"/>
    <w:rsid w:val="000E7B0B"/>
    <w:rsid w:val="000E7F56"/>
    <w:rsid w:val="000F0095"/>
    <w:rsid w:val="000F0202"/>
    <w:rsid w:val="000F0347"/>
    <w:rsid w:val="000F03C3"/>
    <w:rsid w:val="000F0E6C"/>
    <w:rsid w:val="000F1266"/>
    <w:rsid w:val="000F1BF4"/>
    <w:rsid w:val="000F1E9D"/>
    <w:rsid w:val="000F2394"/>
    <w:rsid w:val="000F25C4"/>
    <w:rsid w:val="000F26D4"/>
    <w:rsid w:val="000F27D1"/>
    <w:rsid w:val="000F2851"/>
    <w:rsid w:val="000F28FC"/>
    <w:rsid w:val="000F2C45"/>
    <w:rsid w:val="000F2DB8"/>
    <w:rsid w:val="000F347B"/>
    <w:rsid w:val="000F3594"/>
    <w:rsid w:val="000F3776"/>
    <w:rsid w:val="000F3791"/>
    <w:rsid w:val="000F37CA"/>
    <w:rsid w:val="000F37DA"/>
    <w:rsid w:val="000F37F8"/>
    <w:rsid w:val="000F3C30"/>
    <w:rsid w:val="000F3E9B"/>
    <w:rsid w:val="000F3F3D"/>
    <w:rsid w:val="000F3FD8"/>
    <w:rsid w:val="000F4198"/>
    <w:rsid w:val="000F4477"/>
    <w:rsid w:val="000F45F4"/>
    <w:rsid w:val="000F4758"/>
    <w:rsid w:val="000F4C31"/>
    <w:rsid w:val="000F4FF7"/>
    <w:rsid w:val="000F59A3"/>
    <w:rsid w:val="000F5B4F"/>
    <w:rsid w:val="000F5CAA"/>
    <w:rsid w:val="000F5D54"/>
    <w:rsid w:val="000F5D65"/>
    <w:rsid w:val="000F64F0"/>
    <w:rsid w:val="000F669A"/>
    <w:rsid w:val="000F669D"/>
    <w:rsid w:val="000F686E"/>
    <w:rsid w:val="000F6AE1"/>
    <w:rsid w:val="000F6B24"/>
    <w:rsid w:val="000F6DC2"/>
    <w:rsid w:val="000F6F34"/>
    <w:rsid w:val="000F6FCB"/>
    <w:rsid w:val="000F735D"/>
    <w:rsid w:val="000F752C"/>
    <w:rsid w:val="000F78E3"/>
    <w:rsid w:val="000F7A2C"/>
    <w:rsid w:val="000F7BB3"/>
    <w:rsid w:val="0010015D"/>
    <w:rsid w:val="00100316"/>
    <w:rsid w:val="001004B6"/>
    <w:rsid w:val="0010086F"/>
    <w:rsid w:val="00100C36"/>
    <w:rsid w:val="00101374"/>
    <w:rsid w:val="001017F6"/>
    <w:rsid w:val="0010192B"/>
    <w:rsid w:val="00101CF4"/>
    <w:rsid w:val="001020A2"/>
    <w:rsid w:val="00102CA1"/>
    <w:rsid w:val="00102D54"/>
    <w:rsid w:val="0010314A"/>
    <w:rsid w:val="0010371B"/>
    <w:rsid w:val="00103AF9"/>
    <w:rsid w:val="00103C51"/>
    <w:rsid w:val="00103EF6"/>
    <w:rsid w:val="00104382"/>
    <w:rsid w:val="0010483A"/>
    <w:rsid w:val="00104B05"/>
    <w:rsid w:val="00104E86"/>
    <w:rsid w:val="001050AA"/>
    <w:rsid w:val="0010548B"/>
    <w:rsid w:val="0010562E"/>
    <w:rsid w:val="00105790"/>
    <w:rsid w:val="00105988"/>
    <w:rsid w:val="00105A7F"/>
    <w:rsid w:val="00105D87"/>
    <w:rsid w:val="001060FF"/>
    <w:rsid w:val="00106474"/>
    <w:rsid w:val="001065CA"/>
    <w:rsid w:val="0010662C"/>
    <w:rsid w:val="001066FB"/>
    <w:rsid w:val="00106741"/>
    <w:rsid w:val="001067ED"/>
    <w:rsid w:val="0010715F"/>
    <w:rsid w:val="00107172"/>
    <w:rsid w:val="0010760D"/>
    <w:rsid w:val="0010767A"/>
    <w:rsid w:val="00107681"/>
    <w:rsid w:val="00107688"/>
    <w:rsid w:val="0010790D"/>
    <w:rsid w:val="00107C4D"/>
    <w:rsid w:val="00107EA1"/>
    <w:rsid w:val="00110138"/>
    <w:rsid w:val="001103C6"/>
    <w:rsid w:val="001104A7"/>
    <w:rsid w:val="00110E98"/>
    <w:rsid w:val="00111172"/>
    <w:rsid w:val="00111689"/>
    <w:rsid w:val="001116EC"/>
    <w:rsid w:val="00111739"/>
    <w:rsid w:val="0011217C"/>
    <w:rsid w:val="00112585"/>
    <w:rsid w:val="00112627"/>
    <w:rsid w:val="0011262F"/>
    <w:rsid w:val="00112674"/>
    <w:rsid w:val="0011270B"/>
    <w:rsid w:val="00112775"/>
    <w:rsid w:val="0011300C"/>
    <w:rsid w:val="00113073"/>
    <w:rsid w:val="00113359"/>
    <w:rsid w:val="001135F6"/>
    <w:rsid w:val="00113629"/>
    <w:rsid w:val="00113763"/>
    <w:rsid w:val="00113BE1"/>
    <w:rsid w:val="00113CC0"/>
    <w:rsid w:val="00113DFB"/>
    <w:rsid w:val="00113F48"/>
    <w:rsid w:val="0011433B"/>
    <w:rsid w:val="00114CCF"/>
    <w:rsid w:val="00115861"/>
    <w:rsid w:val="00115D62"/>
    <w:rsid w:val="00115FAC"/>
    <w:rsid w:val="001167B3"/>
    <w:rsid w:val="00116A0D"/>
    <w:rsid w:val="00116A90"/>
    <w:rsid w:val="00116BE1"/>
    <w:rsid w:val="00116D0B"/>
    <w:rsid w:val="00116DF9"/>
    <w:rsid w:val="001172E0"/>
    <w:rsid w:val="001178DE"/>
    <w:rsid w:val="00117EB4"/>
    <w:rsid w:val="00117EBD"/>
    <w:rsid w:val="0012010A"/>
    <w:rsid w:val="001208F0"/>
    <w:rsid w:val="00120B24"/>
    <w:rsid w:val="0012130F"/>
    <w:rsid w:val="00121739"/>
    <w:rsid w:val="001218C5"/>
    <w:rsid w:val="0012194A"/>
    <w:rsid w:val="00121A14"/>
    <w:rsid w:val="00121C19"/>
    <w:rsid w:val="00121E53"/>
    <w:rsid w:val="00121F1D"/>
    <w:rsid w:val="00122C85"/>
    <w:rsid w:val="00122E01"/>
    <w:rsid w:val="00122E45"/>
    <w:rsid w:val="00122F4F"/>
    <w:rsid w:val="00122F62"/>
    <w:rsid w:val="00123C26"/>
    <w:rsid w:val="00123D4E"/>
    <w:rsid w:val="00123E1C"/>
    <w:rsid w:val="00123E92"/>
    <w:rsid w:val="0012422C"/>
    <w:rsid w:val="001244ED"/>
    <w:rsid w:val="001250CE"/>
    <w:rsid w:val="00125110"/>
    <w:rsid w:val="001251F7"/>
    <w:rsid w:val="0012526B"/>
    <w:rsid w:val="00125274"/>
    <w:rsid w:val="00125588"/>
    <w:rsid w:val="0012607B"/>
    <w:rsid w:val="001261B6"/>
    <w:rsid w:val="0012646F"/>
    <w:rsid w:val="001264CE"/>
    <w:rsid w:val="00126CA2"/>
    <w:rsid w:val="00126D67"/>
    <w:rsid w:val="00126EE2"/>
    <w:rsid w:val="00127238"/>
    <w:rsid w:val="00127270"/>
    <w:rsid w:val="001274F6"/>
    <w:rsid w:val="001275B8"/>
    <w:rsid w:val="001277BB"/>
    <w:rsid w:val="00127A9E"/>
    <w:rsid w:val="00127C30"/>
    <w:rsid w:val="001302E5"/>
    <w:rsid w:val="00130438"/>
    <w:rsid w:val="00130868"/>
    <w:rsid w:val="001308CF"/>
    <w:rsid w:val="00130993"/>
    <w:rsid w:val="00130A19"/>
    <w:rsid w:val="00130D69"/>
    <w:rsid w:val="001312B2"/>
    <w:rsid w:val="001313A0"/>
    <w:rsid w:val="00131770"/>
    <w:rsid w:val="00131AB6"/>
    <w:rsid w:val="00131B45"/>
    <w:rsid w:val="00131D93"/>
    <w:rsid w:val="001322CE"/>
    <w:rsid w:val="001327C0"/>
    <w:rsid w:val="00132863"/>
    <w:rsid w:val="001328F2"/>
    <w:rsid w:val="0013303E"/>
    <w:rsid w:val="0013313C"/>
    <w:rsid w:val="00133353"/>
    <w:rsid w:val="0013369A"/>
    <w:rsid w:val="001337DD"/>
    <w:rsid w:val="001337E2"/>
    <w:rsid w:val="0013394A"/>
    <w:rsid w:val="00133C6E"/>
    <w:rsid w:val="00133D44"/>
    <w:rsid w:val="00133EC4"/>
    <w:rsid w:val="00134015"/>
    <w:rsid w:val="00134373"/>
    <w:rsid w:val="00134790"/>
    <w:rsid w:val="00135129"/>
    <w:rsid w:val="0013529E"/>
    <w:rsid w:val="00135438"/>
    <w:rsid w:val="00135561"/>
    <w:rsid w:val="001355E0"/>
    <w:rsid w:val="00135FF9"/>
    <w:rsid w:val="0013619F"/>
    <w:rsid w:val="00136396"/>
    <w:rsid w:val="00136E07"/>
    <w:rsid w:val="00137180"/>
    <w:rsid w:val="0013730A"/>
    <w:rsid w:val="00137828"/>
    <w:rsid w:val="00137ACD"/>
    <w:rsid w:val="00137AE7"/>
    <w:rsid w:val="00137E16"/>
    <w:rsid w:val="00137F03"/>
    <w:rsid w:val="00140422"/>
    <w:rsid w:val="00140BF2"/>
    <w:rsid w:val="00140C97"/>
    <w:rsid w:val="00141251"/>
    <w:rsid w:val="00141463"/>
    <w:rsid w:val="00141708"/>
    <w:rsid w:val="001418CB"/>
    <w:rsid w:val="00141ABE"/>
    <w:rsid w:val="00141CF9"/>
    <w:rsid w:val="001420D2"/>
    <w:rsid w:val="00142252"/>
    <w:rsid w:val="00142357"/>
    <w:rsid w:val="00142660"/>
    <w:rsid w:val="001429EE"/>
    <w:rsid w:val="00143173"/>
    <w:rsid w:val="0014328B"/>
    <w:rsid w:val="00143991"/>
    <w:rsid w:val="00143A84"/>
    <w:rsid w:val="00143AA8"/>
    <w:rsid w:val="00143E7A"/>
    <w:rsid w:val="00143F6C"/>
    <w:rsid w:val="00143FA1"/>
    <w:rsid w:val="0014415F"/>
    <w:rsid w:val="0014487C"/>
    <w:rsid w:val="00144B9F"/>
    <w:rsid w:val="00145180"/>
    <w:rsid w:val="00145475"/>
    <w:rsid w:val="0014555F"/>
    <w:rsid w:val="001457E6"/>
    <w:rsid w:val="001462B6"/>
    <w:rsid w:val="00146732"/>
    <w:rsid w:val="001468FF"/>
    <w:rsid w:val="00146BB3"/>
    <w:rsid w:val="00146C98"/>
    <w:rsid w:val="00146E8D"/>
    <w:rsid w:val="00147611"/>
    <w:rsid w:val="001476B0"/>
    <w:rsid w:val="00147766"/>
    <w:rsid w:val="00147774"/>
    <w:rsid w:val="001478BE"/>
    <w:rsid w:val="00147ADE"/>
    <w:rsid w:val="00147D61"/>
    <w:rsid w:val="00147EDF"/>
    <w:rsid w:val="001503C2"/>
    <w:rsid w:val="0015040F"/>
    <w:rsid w:val="00150419"/>
    <w:rsid w:val="001505BD"/>
    <w:rsid w:val="00150CFF"/>
    <w:rsid w:val="00150D3A"/>
    <w:rsid w:val="001510D9"/>
    <w:rsid w:val="00151191"/>
    <w:rsid w:val="001511D3"/>
    <w:rsid w:val="00151325"/>
    <w:rsid w:val="00151417"/>
    <w:rsid w:val="001514B7"/>
    <w:rsid w:val="0015171A"/>
    <w:rsid w:val="001517BB"/>
    <w:rsid w:val="00151931"/>
    <w:rsid w:val="00151AB4"/>
    <w:rsid w:val="00151BA6"/>
    <w:rsid w:val="00151C8C"/>
    <w:rsid w:val="00151D10"/>
    <w:rsid w:val="00151EE9"/>
    <w:rsid w:val="00151FE4"/>
    <w:rsid w:val="00152427"/>
    <w:rsid w:val="00152435"/>
    <w:rsid w:val="00152517"/>
    <w:rsid w:val="001526B9"/>
    <w:rsid w:val="001527BF"/>
    <w:rsid w:val="0015294F"/>
    <w:rsid w:val="00152D3A"/>
    <w:rsid w:val="00152EFE"/>
    <w:rsid w:val="00153162"/>
    <w:rsid w:val="001533D1"/>
    <w:rsid w:val="0015371D"/>
    <w:rsid w:val="001537A2"/>
    <w:rsid w:val="00153A14"/>
    <w:rsid w:val="00153B86"/>
    <w:rsid w:val="00153C13"/>
    <w:rsid w:val="00154293"/>
    <w:rsid w:val="001542CC"/>
    <w:rsid w:val="0015458F"/>
    <w:rsid w:val="0015471E"/>
    <w:rsid w:val="00154856"/>
    <w:rsid w:val="00154902"/>
    <w:rsid w:val="00154931"/>
    <w:rsid w:val="00154A2D"/>
    <w:rsid w:val="00154AF4"/>
    <w:rsid w:val="0015517E"/>
    <w:rsid w:val="00155321"/>
    <w:rsid w:val="0015540B"/>
    <w:rsid w:val="00156107"/>
    <w:rsid w:val="0015619F"/>
    <w:rsid w:val="001565FD"/>
    <w:rsid w:val="00156614"/>
    <w:rsid w:val="00156882"/>
    <w:rsid w:val="00156AB5"/>
    <w:rsid w:val="00156E4F"/>
    <w:rsid w:val="00156FA3"/>
    <w:rsid w:val="0015741D"/>
    <w:rsid w:val="00157AB8"/>
    <w:rsid w:val="00160084"/>
    <w:rsid w:val="001600BB"/>
    <w:rsid w:val="001603BA"/>
    <w:rsid w:val="00160403"/>
    <w:rsid w:val="001607AA"/>
    <w:rsid w:val="00160ADE"/>
    <w:rsid w:val="00160C96"/>
    <w:rsid w:val="00161005"/>
    <w:rsid w:val="001613F2"/>
    <w:rsid w:val="0016154F"/>
    <w:rsid w:val="0016165C"/>
    <w:rsid w:val="00161C1E"/>
    <w:rsid w:val="00161E62"/>
    <w:rsid w:val="00161FC8"/>
    <w:rsid w:val="00163477"/>
    <w:rsid w:val="00163C01"/>
    <w:rsid w:val="00163F25"/>
    <w:rsid w:val="001643EF"/>
    <w:rsid w:val="00164454"/>
    <w:rsid w:val="00164790"/>
    <w:rsid w:val="00164A2F"/>
    <w:rsid w:val="00164B05"/>
    <w:rsid w:val="00164E76"/>
    <w:rsid w:val="00164EE9"/>
    <w:rsid w:val="00165037"/>
    <w:rsid w:val="001651D6"/>
    <w:rsid w:val="0016568E"/>
    <w:rsid w:val="00165FFF"/>
    <w:rsid w:val="0016656C"/>
    <w:rsid w:val="001665D2"/>
    <w:rsid w:val="0016682D"/>
    <w:rsid w:val="00166896"/>
    <w:rsid w:val="00166BAB"/>
    <w:rsid w:val="00166FFD"/>
    <w:rsid w:val="0016706D"/>
    <w:rsid w:val="001670FE"/>
    <w:rsid w:val="001674BC"/>
    <w:rsid w:val="001676F8"/>
    <w:rsid w:val="00167969"/>
    <w:rsid w:val="00167BFD"/>
    <w:rsid w:val="00167F66"/>
    <w:rsid w:val="00170278"/>
    <w:rsid w:val="00170993"/>
    <w:rsid w:val="001709D1"/>
    <w:rsid w:val="00170DFF"/>
    <w:rsid w:val="00170E31"/>
    <w:rsid w:val="00170F2E"/>
    <w:rsid w:val="00170F30"/>
    <w:rsid w:val="001710CC"/>
    <w:rsid w:val="001711C3"/>
    <w:rsid w:val="00171282"/>
    <w:rsid w:val="00171298"/>
    <w:rsid w:val="001712FD"/>
    <w:rsid w:val="001713A7"/>
    <w:rsid w:val="001715CE"/>
    <w:rsid w:val="00171AC4"/>
    <w:rsid w:val="00171DD2"/>
    <w:rsid w:val="001722FF"/>
    <w:rsid w:val="0017255E"/>
    <w:rsid w:val="00172963"/>
    <w:rsid w:val="00172A42"/>
    <w:rsid w:val="00172AEA"/>
    <w:rsid w:val="00172E46"/>
    <w:rsid w:val="00172FA2"/>
    <w:rsid w:val="001731F1"/>
    <w:rsid w:val="0017333D"/>
    <w:rsid w:val="001742D7"/>
    <w:rsid w:val="00174348"/>
    <w:rsid w:val="00174473"/>
    <w:rsid w:val="00174687"/>
    <w:rsid w:val="001746D5"/>
    <w:rsid w:val="001746E5"/>
    <w:rsid w:val="001749DA"/>
    <w:rsid w:val="00174F2B"/>
    <w:rsid w:val="0017526D"/>
    <w:rsid w:val="00175376"/>
    <w:rsid w:val="0017548B"/>
    <w:rsid w:val="001756C0"/>
    <w:rsid w:val="001758C5"/>
    <w:rsid w:val="00175ACD"/>
    <w:rsid w:val="0017606D"/>
    <w:rsid w:val="00176238"/>
    <w:rsid w:val="001762C7"/>
    <w:rsid w:val="00176466"/>
    <w:rsid w:val="001765C2"/>
    <w:rsid w:val="001767E9"/>
    <w:rsid w:val="00176AB8"/>
    <w:rsid w:val="00176AC0"/>
    <w:rsid w:val="00176B59"/>
    <w:rsid w:val="0017708F"/>
    <w:rsid w:val="001770BB"/>
    <w:rsid w:val="00177168"/>
    <w:rsid w:val="0017752D"/>
    <w:rsid w:val="001775C4"/>
    <w:rsid w:val="00177984"/>
    <w:rsid w:val="00177F3F"/>
    <w:rsid w:val="00177FA8"/>
    <w:rsid w:val="0018023F"/>
    <w:rsid w:val="00180364"/>
    <w:rsid w:val="00180B6A"/>
    <w:rsid w:val="001810A3"/>
    <w:rsid w:val="00181191"/>
    <w:rsid w:val="00181560"/>
    <w:rsid w:val="00181888"/>
    <w:rsid w:val="00181960"/>
    <w:rsid w:val="00181BA0"/>
    <w:rsid w:val="00181C57"/>
    <w:rsid w:val="001820AB"/>
    <w:rsid w:val="00182534"/>
    <w:rsid w:val="0018299D"/>
    <w:rsid w:val="00182C36"/>
    <w:rsid w:val="00182E3A"/>
    <w:rsid w:val="00182EBD"/>
    <w:rsid w:val="00183776"/>
    <w:rsid w:val="00183A11"/>
    <w:rsid w:val="00183C95"/>
    <w:rsid w:val="0018407F"/>
    <w:rsid w:val="00184534"/>
    <w:rsid w:val="00184A3A"/>
    <w:rsid w:val="00184AC5"/>
    <w:rsid w:val="00185544"/>
    <w:rsid w:val="001855DA"/>
    <w:rsid w:val="001858E2"/>
    <w:rsid w:val="00185A1E"/>
    <w:rsid w:val="00185C6D"/>
    <w:rsid w:val="0018636A"/>
    <w:rsid w:val="001867EB"/>
    <w:rsid w:val="00186C18"/>
    <w:rsid w:val="00186D4C"/>
    <w:rsid w:val="00186F07"/>
    <w:rsid w:val="00186FD1"/>
    <w:rsid w:val="001870BE"/>
    <w:rsid w:val="00187735"/>
    <w:rsid w:val="00187AB3"/>
    <w:rsid w:val="00187D91"/>
    <w:rsid w:val="00187DE6"/>
    <w:rsid w:val="0019071B"/>
    <w:rsid w:val="00190776"/>
    <w:rsid w:val="00190B1E"/>
    <w:rsid w:val="00190E80"/>
    <w:rsid w:val="00191026"/>
    <w:rsid w:val="0019115C"/>
    <w:rsid w:val="0019186C"/>
    <w:rsid w:val="00191996"/>
    <w:rsid w:val="00191C56"/>
    <w:rsid w:val="00191C5B"/>
    <w:rsid w:val="00192086"/>
    <w:rsid w:val="001920AE"/>
    <w:rsid w:val="0019217F"/>
    <w:rsid w:val="0019224F"/>
    <w:rsid w:val="001925E0"/>
    <w:rsid w:val="0019297E"/>
    <w:rsid w:val="001929B2"/>
    <w:rsid w:val="00192DA4"/>
    <w:rsid w:val="00192EA4"/>
    <w:rsid w:val="001930D7"/>
    <w:rsid w:val="00193849"/>
    <w:rsid w:val="00193AF5"/>
    <w:rsid w:val="00193D0E"/>
    <w:rsid w:val="00194165"/>
    <w:rsid w:val="0019424D"/>
    <w:rsid w:val="00194368"/>
    <w:rsid w:val="0019444E"/>
    <w:rsid w:val="001944E3"/>
    <w:rsid w:val="00194746"/>
    <w:rsid w:val="00194830"/>
    <w:rsid w:val="00194E36"/>
    <w:rsid w:val="0019507E"/>
    <w:rsid w:val="001956FD"/>
    <w:rsid w:val="00195B30"/>
    <w:rsid w:val="00195C4C"/>
    <w:rsid w:val="00195F8D"/>
    <w:rsid w:val="00196205"/>
    <w:rsid w:val="001963D2"/>
    <w:rsid w:val="001967B5"/>
    <w:rsid w:val="00196AC7"/>
    <w:rsid w:val="00196EEA"/>
    <w:rsid w:val="001973FD"/>
    <w:rsid w:val="0019782E"/>
    <w:rsid w:val="00197AED"/>
    <w:rsid w:val="00197AFC"/>
    <w:rsid w:val="00197D30"/>
    <w:rsid w:val="001A04AA"/>
    <w:rsid w:val="001A09E7"/>
    <w:rsid w:val="001A0E0F"/>
    <w:rsid w:val="001A11A3"/>
    <w:rsid w:val="001A144F"/>
    <w:rsid w:val="001A1772"/>
    <w:rsid w:val="001A186A"/>
    <w:rsid w:val="001A1CDC"/>
    <w:rsid w:val="001A1DAE"/>
    <w:rsid w:val="001A20FF"/>
    <w:rsid w:val="001A2246"/>
    <w:rsid w:val="001A22ED"/>
    <w:rsid w:val="001A24CE"/>
    <w:rsid w:val="001A29D4"/>
    <w:rsid w:val="001A29E7"/>
    <w:rsid w:val="001A2C42"/>
    <w:rsid w:val="001A2E1D"/>
    <w:rsid w:val="001A34DD"/>
    <w:rsid w:val="001A3747"/>
    <w:rsid w:val="001A37F8"/>
    <w:rsid w:val="001A3999"/>
    <w:rsid w:val="001A3CFE"/>
    <w:rsid w:val="001A3DD1"/>
    <w:rsid w:val="001A3E7D"/>
    <w:rsid w:val="001A3F75"/>
    <w:rsid w:val="001A3FE2"/>
    <w:rsid w:val="001A402C"/>
    <w:rsid w:val="001A4310"/>
    <w:rsid w:val="001A471B"/>
    <w:rsid w:val="001A4B2E"/>
    <w:rsid w:val="001A4C82"/>
    <w:rsid w:val="001A4F53"/>
    <w:rsid w:val="001A4FF1"/>
    <w:rsid w:val="001A53AA"/>
    <w:rsid w:val="001A5AB5"/>
    <w:rsid w:val="001A5CE4"/>
    <w:rsid w:val="001A60B5"/>
    <w:rsid w:val="001A62C6"/>
    <w:rsid w:val="001A641C"/>
    <w:rsid w:val="001A65F8"/>
    <w:rsid w:val="001A66FB"/>
    <w:rsid w:val="001A66FD"/>
    <w:rsid w:val="001A6B47"/>
    <w:rsid w:val="001A6EFF"/>
    <w:rsid w:val="001A7058"/>
    <w:rsid w:val="001A74F0"/>
    <w:rsid w:val="001A7581"/>
    <w:rsid w:val="001A7B82"/>
    <w:rsid w:val="001A7DFA"/>
    <w:rsid w:val="001A7E4D"/>
    <w:rsid w:val="001A7EFA"/>
    <w:rsid w:val="001B048A"/>
    <w:rsid w:val="001B069D"/>
    <w:rsid w:val="001B088B"/>
    <w:rsid w:val="001B09D3"/>
    <w:rsid w:val="001B0AB6"/>
    <w:rsid w:val="001B0B74"/>
    <w:rsid w:val="001B1B98"/>
    <w:rsid w:val="001B1CAC"/>
    <w:rsid w:val="001B1D7C"/>
    <w:rsid w:val="001B1EDD"/>
    <w:rsid w:val="001B1FFF"/>
    <w:rsid w:val="001B2140"/>
    <w:rsid w:val="001B2256"/>
    <w:rsid w:val="001B2456"/>
    <w:rsid w:val="001B286F"/>
    <w:rsid w:val="001B2CC8"/>
    <w:rsid w:val="001B2E7F"/>
    <w:rsid w:val="001B33A1"/>
    <w:rsid w:val="001B33A3"/>
    <w:rsid w:val="001B368A"/>
    <w:rsid w:val="001B36F9"/>
    <w:rsid w:val="001B3A36"/>
    <w:rsid w:val="001B4978"/>
    <w:rsid w:val="001B4D1A"/>
    <w:rsid w:val="001B503E"/>
    <w:rsid w:val="001B5A66"/>
    <w:rsid w:val="001B5AAB"/>
    <w:rsid w:val="001B5D70"/>
    <w:rsid w:val="001B5E37"/>
    <w:rsid w:val="001B6260"/>
    <w:rsid w:val="001B62A2"/>
    <w:rsid w:val="001B653C"/>
    <w:rsid w:val="001B674C"/>
    <w:rsid w:val="001B67A0"/>
    <w:rsid w:val="001B68ED"/>
    <w:rsid w:val="001B6B46"/>
    <w:rsid w:val="001B6DC3"/>
    <w:rsid w:val="001B7212"/>
    <w:rsid w:val="001B7593"/>
    <w:rsid w:val="001B7609"/>
    <w:rsid w:val="001B7712"/>
    <w:rsid w:val="001B7C3F"/>
    <w:rsid w:val="001B7C85"/>
    <w:rsid w:val="001B7E23"/>
    <w:rsid w:val="001B7E7D"/>
    <w:rsid w:val="001B7EBA"/>
    <w:rsid w:val="001C0012"/>
    <w:rsid w:val="001C0480"/>
    <w:rsid w:val="001C051B"/>
    <w:rsid w:val="001C0B06"/>
    <w:rsid w:val="001C0D51"/>
    <w:rsid w:val="001C1570"/>
    <w:rsid w:val="001C163B"/>
    <w:rsid w:val="001C1D21"/>
    <w:rsid w:val="001C1E84"/>
    <w:rsid w:val="001C1EB7"/>
    <w:rsid w:val="001C216F"/>
    <w:rsid w:val="001C25EF"/>
    <w:rsid w:val="001C2C98"/>
    <w:rsid w:val="001C2D44"/>
    <w:rsid w:val="001C3675"/>
    <w:rsid w:val="001C3AEA"/>
    <w:rsid w:val="001C3F69"/>
    <w:rsid w:val="001C42EE"/>
    <w:rsid w:val="001C4304"/>
    <w:rsid w:val="001C446B"/>
    <w:rsid w:val="001C44CF"/>
    <w:rsid w:val="001C4606"/>
    <w:rsid w:val="001C48A6"/>
    <w:rsid w:val="001C4A14"/>
    <w:rsid w:val="001C4E51"/>
    <w:rsid w:val="001C4E69"/>
    <w:rsid w:val="001C4F0B"/>
    <w:rsid w:val="001C5215"/>
    <w:rsid w:val="001C5271"/>
    <w:rsid w:val="001C54F1"/>
    <w:rsid w:val="001C57C7"/>
    <w:rsid w:val="001C5B6F"/>
    <w:rsid w:val="001C5D99"/>
    <w:rsid w:val="001C5DEA"/>
    <w:rsid w:val="001C5E86"/>
    <w:rsid w:val="001C62C3"/>
    <w:rsid w:val="001C6ABE"/>
    <w:rsid w:val="001C6B0E"/>
    <w:rsid w:val="001C6C8F"/>
    <w:rsid w:val="001C7125"/>
    <w:rsid w:val="001C720C"/>
    <w:rsid w:val="001C736B"/>
    <w:rsid w:val="001C76EA"/>
    <w:rsid w:val="001C77DB"/>
    <w:rsid w:val="001D00B9"/>
    <w:rsid w:val="001D0160"/>
    <w:rsid w:val="001D0198"/>
    <w:rsid w:val="001D06E2"/>
    <w:rsid w:val="001D083D"/>
    <w:rsid w:val="001D0879"/>
    <w:rsid w:val="001D0BF3"/>
    <w:rsid w:val="001D0DBA"/>
    <w:rsid w:val="001D0EDE"/>
    <w:rsid w:val="001D15B1"/>
    <w:rsid w:val="001D1C4C"/>
    <w:rsid w:val="001D22C1"/>
    <w:rsid w:val="001D23B4"/>
    <w:rsid w:val="001D23B7"/>
    <w:rsid w:val="001D2AE3"/>
    <w:rsid w:val="001D2DD7"/>
    <w:rsid w:val="001D2E6A"/>
    <w:rsid w:val="001D2E7A"/>
    <w:rsid w:val="001D31D4"/>
    <w:rsid w:val="001D3340"/>
    <w:rsid w:val="001D33E1"/>
    <w:rsid w:val="001D3577"/>
    <w:rsid w:val="001D3ADE"/>
    <w:rsid w:val="001D3BD5"/>
    <w:rsid w:val="001D40DF"/>
    <w:rsid w:val="001D4533"/>
    <w:rsid w:val="001D4559"/>
    <w:rsid w:val="001D4894"/>
    <w:rsid w:val="001D4942"/>
    <w:rsid w:val="001D4DDC"/>
    <w:rsid w:val="001D4F76"/>
    <w:rsid w:val="001D5326"/>
    <w:rsid w:val="001D5751"/>
    <w:rsid w:val="001D5C2C"/>
    <w:rsid w:val="001D5C3D"/>
    <w:rsid w:val="001D5F87"/>
    <w:rsid w:val="001D60E1"/>
    <w:rsid w:val="001D614D"/>
    <w:rsid w:val="001D61CB"/>
    <w:rsid w:val="001D61E2"/>
    <w:rsid w:val="001D64BF"/>
    <w:rsid w:val="001D65A4"/>
    <w:rsid w:val="001D6EA7"/>
    <w:rsid w:val="001D6F14"/>
    <w:rsid w:val="001D70DA"/>
    <w:rsid w:val="001D711F"/>
    <w:rsid w:val="001D7F11"/>
    <w:rsid w:val="001D7F95"/>
    <w:rsid w:val="001E0077"/>
    <w:rsid w:val="001E0606"/>
    <w:rsid w:val="001E0934"/>
    <w:rsid w:val="001E0E86"/>
    <w:rsid w:val="001E173C"/>
    <w:rsid w:val="001E1AE0"/>
    <w:rsid w:val="001E1C0E"/>
    <w:rsid w:val="001E2206"/>
    <w:rsid w:val="001E22C9"/>
    <w:rsid w:val="001E2821"/>
    <w:rsid w:val="001E2C8A"/>
    <w:rsid w:val="001E3463"/>
    <w:rsid w:val="001E3953"/>
    <w:rsid w:val="001E3C7A"/>
    <w:rsid w:val="001E3D40"/>
    <w:rsid w:val="001E3DF4"/>
    <w:rsid w:val="001E3EC0"/>
    <w:rsid w:val="001E3FEA"/>
    <w:rsid w:val="001E44D4"/>
    <w:rsid w:val="001E4517"/>
    <w:rsid w:val="001E4C46"/>
    <w:rsid w:val="001E4D87"/>
    <w:rsid w:val="001E5268"/>
    <w:rsid w:val="001E5AF2"/>
    <w:rsid w:val="001E5FA5"/>
    <w:rsid w:val="001E696F"/>
    <w:rsid w:val="001E6ADA"/>
    <w:rsid w:val="001E6B79"/>
    <w:rsid w:val="001E6F8B"/>
    <w:rsid w:val="001E70D2"/>
    <w:rsid w:val="001E71B8"/>
    <w:rsid w:val="001E79AF"/>
    <w:rsid w:val="001E7E4C"/>
    <w:rsid w:val="001F02DB"/>
    <w:rsid w:val="001F0BF0"/>
    <w:rsid w:val="001F0C3F"/>
    <w:rsid w:val="001F0F66"/>
    <w:rsid w:val="001F1176"/>
    <w:rsid w:val="001F16AB"/>
    <w:rsid w:val="001F192F"/>
    <w:rsid w:val="001F1A1C"/>
    <w:rsid w:val="001F1C60"/>
    <w:rsid w:val="001F1D7A"/>
    <w:rsid w:val="001F1DDA"/>
    <w:rsid w:val="001F1EDB"/>
    <w:rsid w:val="001F1F70"/>
    <w:rsid w:val="001F2492"/>
    <w:rsid w:val="001F27A4"/>
    <w:rsid w:val="001F2925"/>
    <w:rsid w:val="001F2BED"/>
    <w:rsid w:val="001F2C8F"/>
    <w:rsid w:val="001F33E4"/>
    <w:rsid w:val="001F3792"/>
    <w:rsid w:val="001F3876"/>
    <w:rsid w:val="001F45D8"/>
    <w:rsid w:val="001F4621"/>
    <w:rsid w:val="001F49C5"/>
    <w:rsid w:val="001F4D0F"/>
    <w:rsid w:val="001F4FB3"/>
    <w:rsid w:val="001F51E2"/>
    <w:rsid w:val="001F532C"/>
    <w:rsid w:val="001F5634"/>
    <w:rsid w:val="001F5844"/>
    <w:rsid w:val="001F5CE4"/>
    <w:rsid w:val="001F613C"/>
    <w:rsid w:val="001F6366"/>
    <w:rsid w:val="001F68D1"/>
    <w:rsid w:val="001F6B6A"/>
    <w:rsid w:val="001F6DE4"/>
    <w:rsid w:val="001F7240"/>
    <w:rsid w:val="001F7429"/>
    <w:rsid w:val="001F74F7"/>
    <w:rsid w:val="001F79D5"/>
    <w:rsid w:val="001F79FD"/>
    <w:rsid w:val="001F7AF2"/>
    <w:rsid w:val="0020018B"/>
    <w:rsid w:val="0020097E"/>
    <w:rsid w:val="00200A28"/>
    <w:rsid w:val="00200CB3"/>
    <w:rsid w:val="00200EDF"/>
    <w:rsid w:val="0020121D"/>
    <w:rsid w:val="0020139B"/>
    <w:rsid w:val="00201A1F"/>
    <w:rsid w:val="002021DF"/>
    <w:rsid w:val="00202742"/>
    <w:rsid w:val="0020296E"/>
    <w:rsid w:val="00202CD2"/>
    <w:rsid w:val="00203588"/>
    <w:rsid w:val="00203E66"/>
    <w:rsid w:val="00203ED5"/>
    <w:rsid w:val="00203EEF"/>
    <w:rsid w:val="002040E7"/>
    <w:rsid w:val="002042C9"/>
    <w:rsid w:val="002043DE"/>
    <w:rsid w:val="002046E2"/>
    <w:rsid w:val="00205539"/>
    <w:rsid w:val="002056AD"/>
    <w:rsid w:val="00205C16"/>
    <w:rsid w:val="00206220"/>
    <w:rsid w:val="0020652D"/>
    <w:rsid w:val="00206532"/>
    <w:rsid w:val="00206601"/>
    <w:rsid w:val="0020678D"/>
    <w:rsid w:val="00206946"/>
    <w:rsid w:val="00206E92"/>
    <w:rsid w:val="002078F2"/>
    <w:rsid w:val="00207998"/>
    <w:rsid w:val="00207A68"/>
    <w:rsid w:val="002100D2"/>
    <w:rsid w:val="002105BD"/>
    <w:rsid w:val="0021065C"/>
    <w:rsid w:val="002106C5"/>
    <w:rsid w:val="00210857"/>
    <w:rsid w:val="00210AC0"/>
    <w:rsid w:val="00210BE2"/>
    <w:rsid w:val="00210C62"/>
    <w:rsid w:val="0021141C"/>
    <w:rsid w:val="0021162E"/>
    <w:rsid w:val="0021177B"/>
    <w:rsid w:val="002117C2"/>
    <w:rsid w:val="00211AE3"/>
    <w:rsid w:val="00211B6B"/>
    <w:rsid w:val="00211C0D"/>
    <w:rsid w:val="00211F6F"/>
    <w:rsid w:val="00212275"/>
    <w:rsid w:val="0021242F"/>
    <w:rsid w:val="002126DF"/>
    <w:rsid w:val="00212AF6"/>
    <w:rsid w:val="00213098"/>
    <w:rsid w:val="002133E0"/>
    <w:rsid w:val="00213655"/>
    <w:rsid w:val="002137C4"/>
    <w:rsid w:val="0021392E"/>
    <w:rsid w:val="0021401B"/>
    <w:rsid w:val="0021418E"/>
    <w:rsid w:val="00214B68"/>
    <w:rsid w:val="0021501A"/>
    <w:rsid w:val="00215411"/>
    <w:rsid w:val="00215498"/>
    <w:rsid w:val="00215708"/>
    <w:rsid w:val="0021587E"/>
    <w:rsid w:val="00215B46"/>
    <w:rsid w:val="00215B76"/>
    <w:rsid w:val="00215CDE"/>
    <w:rsid w:val="00215EAE"/>
    <w:rsid w:val="00216403"/>
    <w:rsid w:val="00216829"/>
    <w:rsid w:val="00216D0B"/>
    <w:rsid w:val="00216D62"/>
    <w:rsid w:val="00217654"/>
    <w:rsid w:val="00217D47"/>
    <w:rsid w:val="00217DD1"/>
    <w:rsid w:val="00220228"/>
    <w:rsid w:val="002205AA"/>
    <w:rsid w:val="00220CCF"/>
    <w:rsid w:val="0022126B"/>
    <w:rsid w:val="0022156D"/>
    <w:rsid w:val="00221701"/>
    <w:rsid w:val="00222132"/>
    <w:rsid w:val="0022246F"/>
    <w:rsid w:val="00222827"/>
    <w:rsid w:val="00222AB9"/>
    <w:rsid w:val="00222EB7"/>
    <w:rsid w:val="002233FF"/>
    <w:rsid w:val="00223687"/>
    <w:rsid w:val="00223865"/>
    <w:rsid w:val="00223AB7"/>
    <w:rsid w:val="00223BC3"/>
    <w:rsid w:val="00223C6C"/>
    <w:rsid w:val="00223E0F"/>
    <w:rsid w:val="002240D3"/>
    <w:rsid w:val="00224675"/>
    <w:rsid w:val="00224954"/>
    <w:rsid w:val="00225034"/>
    <w:rsid w:val="0022512C"/>
    <w:rsid w:val="00225A22"/>
    <w:rsid w:val="00225FFB"/>
    <w:rsid w:val="0022623D"/>
    <w:rsid w:val="0022659F"/>
    <w:rsid w:val="00226CB3"/>
    <w:rsid w:val="00226FD4"/>
    <w:rsid w:val="0022795C"/>
    <w:rsid w:val="00227B7D"/>
    <w:rsid w:val="00227E41"/>
    <w:rsid w:val="002301CA"/>
    <w:rsid w:val="002307A9"/>
    <w:rsid w:val="002309D8"/>
    <w:rsid w:val="00230E1F"/>
    <w:rsid w:val="00230EC3"/>
    <w:rsid w:val="00231012"/>
    <w:rsid w:val="0023147A"/>
    <w:rsid w:val="002315FD"/>
    <w:rsid w:val="0023189C"/>
    <w:rsid w:val="00231B5C"/>
    <w:rsid w:val="00231FBF"/>
    <w:rsid w:val="00232039"/>
    <w:rsid w:val="0023223E"/>
    <w:rsid w:val="00232346"/>
    <w:rsid w:val="0023235B"/>
    <w:rsid w:val="0023245A"/>
    <w:rsid w:val="002325CF"/>
    <w:rsid w:val="00232715"/>
    <w:rsid w:val="00232EAB"/>
    <w:rsid w:val="00232EE4"/>
    <w:rsid w:val="002330E9"/>
    <w:rsid w:val="00233119"/>
    <w:rsid w:val="002333A3"/>
    <w:rsid w:val="00233968"/>
    <w:rsid w:val="00233CD8"/>
    <w:rsid w:val="00233FB7"/>
    <w:rsid w:val="00234322"/>
    <w:rsid w:val="002343BF"/>
    <w:rsid w:val="002344CC"/>
    <w:rsid w:val="00234AA3"/>
    <w:rsid w:val="00234E97"/>
    <w:rsid w:val="00234F7B"/>
    <w:rsid w:val="002351A0"/>
    <w:rsid w:val="002354E1"/>
    <w:rsid w:val="00235DBF"/>
    <w:rsid w:val="00235E31"/>
    <w:rsid w:val="00235E88"/>
    <w:rsid w:val="00235FA7"/>
    <w:rsid w:val="00236466"/>
    <w:rsid w:val="00236559"/>
    <w:rsid w:val="00236779"/>
    <w:rsid w:val="00237338"/>
    <w:rsid w:val="00237502"/>
    <w:rsid w:val="00237733"/>
    <w:rsid w:val="002378B0"/>
    <w:rsid w:val="00237F04"/>
    <w:rsid w:val="0024021A"/>
    <w:rsid w:val="002402CC"/>
    <w:rsid w:val="002406E8"/>
    <w:rsid w:val="002408B4"/>
    <w:rsid w:val="0024090D"/>
    <w:rsid w:val="0024099A"/>
    <w:rsid w:val="00240FC8"/>
    <w:rsid w:val="00241347"/>
    <w:rsid w:val="0024140E"/>
    <w:rsid w:val="0024182A"/>
    <w:rsid w:val="00241A0A"/>
    <w:rsid w:val="00241A59"/>
    <w:rsid w:val="00241CFF"/>
    <w:rsid w:val="00242276"/>
    <w:rsid w:val="002424B3"/>
    <w:rsid w:val="002425DF"/>
    <w:rsid w:val="00242A29"/>
    <w:rsid w:val="00242A9C"/>
    <w:rsid w:val="00243739"/>
    <w:rsid w:val="00243802"/>
    <w:rsid w:val="002438E2"/>
    <w:rsid w:val="00243CB8"/>
    <w:rsid w:val="00243F01"/>
    <w:rsid w:val="0024405E"/>
    <w:rsid w:val="00244365"/>
    <w:rsid w:val="0024448C"/>
    <w:rsid w:val="002445A2"/>
    <w:rsid w:val="002445FC"/>
    <w:rsid w:val="00244D29"/>
    <w:rsid w:val="00244FA9"/>
    <w:rsid w:val="0024539A"/>
    <w:rsid w:val="00245579"/>
    <w:rsid w:val="00245EE7"/>
    <w:rsid w:val="00245F3F"/>
    <w:rsid w:val="002463DE"/>
    <w:rsid w:val="0024657E"/>
    <w:rsid w:val="00246F53"/>
    <w:rsid w:val="00247206"/>
    <w:rsid w:val="00247397"/>
    <w:rsid w:val="00247CB7"/>
    <w:rsid w:val="002500ED"/>
    <w:rsid w:val="002501C2"/>
    <w:rsid w:val="002501ED"/>
    <w:rsid w:val="002501EE"/>
    <w:rsid w:val="00250C83"/>
    <w:rsid w:val="00250DE1"/>
    <w:rsid w:val="002510FD"/>
    <w:rsid w:val="0025115E"/>
    <w:rsid w:val="002512BA"/>
    <w:rsid w:val="00251759"/>
    <w:rsid w:val="00251CEB"/>
    <w:rsid w:val="00251D53"/>
    <w:rsid w:val="00252175"/>
    <w:rsid w:val="00252610"/>
    <w:rsid w:val="002528BE"/>
    <w:rsid w:val="002532DA"/>
    <w:rsid w:val="002534E3"/>
    <w:rsid w:val="00253722"/>
    <w:rsid w:val="00253E72"/>
    <w:rsid w:val="00253EBC"/>
    <w:rsid w:val="002542BB"/>
    <w:rsid w:val="00254337"/>
    <w:rsid w:val="00255157"/>
    <w:rsid w:val="0025522E"/>
    <w:rsid w:val="002553F0"/>
    <w:rsid w:val="00255469"/>
    <w:rsid w:val="0025554F"/>
    <w:rsid w:val="002555A5"/>
    <w:rsid w:val="002558EC"/>
    <w:rsid w:val="00255C60"/>
    <w:rsid w:val="00255E9D"/>
    <w:rsid w:val="0025603A"/>
    <w:rsid w:val="0025608A"/>
    <w:rsid w:val="0025658E"/>
    <w:rsid w:val="00256761"/>
    <w:rsid w:val="00256F11"/>
    <w:rsid w:val="0025743A"/>
    <w:rsid w:val="002575F3"/>
    <w:rsid w:val="002577ED"/>
    <w:rsid w:val="0025792D"/>
    <w:rsid w:val="00257A9A"/>
    <w:rsid w:val="00257BAF"/>
    <w:rsid w:val="002601B6"/>
    <w:rsid w:val="002601ED"/>
    <w:rsid w:val="00260934"/>
    <w:rsid w:val="00260A87"/>
    <w:rsid w:val="00260DA0"/>
    <w:rsid w:val="00260F74"/>
    <w:rsid w:val="00261135"/>
    <w:rsid w:val="002614D7"/>
    <w:rsid w:val="0026169D"/>
    <w:rsid w:val="00261D37"/>
    <w:rsid w:val="0026205C"/>
    <w:rsid w:val="00262160"/>
    <w:rsid w:val="0026244A"/>
    <w:rsid w:val="0026260B"/>
    <w:rsid w:val="0026266C"/>
    <w:rsid w:val="002629C7"/>
    <w:rsid w:val="00262E2A"/>
    <w:rsid w:val="002630A1"/>
    <w:rsid w:val="0026323B"/>
    <w:rsid w:val="00263562"/>
    <w:rsid w:val="002636FF"/>
    <w:rsid w:val="002638D7"/>
    <w:rsid w:val="00263A27"/>
    <w:rsid w:val="00263BE4"/>
    <w:rsid w:val="002643E6"/>
    <w:rsid w:val="0026450D"/>
    <w:rsid w:val="00264694"/>
    <w:rsid w:val="00264A70"/>
    <w:rsid w:val="00264A75"/>
    <w:rsid w:val="00264E19"/>
    <w:rsid w:val="00264EAD"/>
    <w:rsid w:val="00264F37"/>
    <w:rsid w:val="0026533B"/>
    <w:rsid w:val="00265487"/>
    <w:rsid w:val="002656DE"/>
    <w:rsid w:val="00265788"/>
    <w:rsid w:val="002657C1"/>
    <w:rsid w:val="00265FD0"/>
    <w:rsid w:val="00266A81"/>
    <w:rsid w:val="00266DEE"/>
    <w:rsid w:val="002671AC"/>
    <w:rsid w:val="00267348"/>
    <w:rsid w:val="00267B4D"/>
    <w:rsid w:val="00267CBF"/>
    <w:rsid w:val="00270627"/>
    <w:rsid w:val="00270C68"/>
    <w:rsid w:val="00270F9E"/>
    <w:rsid w:val="00270FE4"/>
    <w:rsid w:val="00271274"/>
    <w:rsid w:val="00271419"/>
    <w:rsid w:val="00271666"/>
    <w:rsid w:val="002716BC"/>
    <w:rsid w:val="002717CE"/>
    <w:rsid w:val="00271881"/>
    <w:rsid w:val="002719D3"/>
    <w:rsid w:val="00271FDC"/>
    <w:rsid w:val="00272677"/>
    <w:rsid w:val="002728A8"/>
    <w:rsid w:val="00272D85"/>
    <w:rsid w:val="00273060"/>
    <w:rsid w:val="00273424"/>
    <w:rsid w:val="002739F0"/>
    <w:rsid w:val="002742DF"/>
    <w:rsid w:val="0027440E"/>
    <w:rsid w:val="002745E7"/>
    <w:rsid w:val="00274A80"/>
    <w:rsid w:val="00274CFB"/>
    <w:rsid w:val="00275008"/>
    <w:rsid w:val="0027504E"/>
    <w:rsid w:val="002750D1"/>
    <w:rsid w:val="00275664"/>
    <w:rsid w:val="00275B9F"/>
    <w:rsid w:val="002761AE"/>
    <w:rsid w:val="002764F9"/>
    <w:rsid w:val="00276699"/>
    <w:rsid w:val="00276935"/>
    <w:rsid w:val="00276E7F"/>
    <w:rsid w:val="00277091"/>
    <w:rsid w:val="0027764A"/>
    <w:rsid w:val="00277673"/>
    <w:rsid w:val="00277CF1"/>
    <w:rsid w:val="002806C7"/>
    <w:rsid w:val="002806F5"/>
    <w:rsid w:val="00280862"/>
    <w:rsid w:val="00280B62"/>
    <w:rsid w:val="00280E5C"/>
    <w:rsid w:val="0028102F"/>
    <w:rsid w:val="002810A8"/>
    <w:rsid w:val="002810B8"/>
    <w:rsid w:val="0028132B"/>
    <w:rsid w:val="00281400"/>
    <w:rsid w:val="00281472"/>
    <w:rsid w:val="002816CB"/>
    <w:rsid w:val="00281928"/>
    <w:rsid w:val="00281C0E"/>
    <w:rsid w:val="00281D72"/>
    <w:rsid w:val="00281D7D"/>
    <w:rsid w:val="00281DBB"/>
    <w:rsid w:val="00281F7A"/>
    <w:rsid w:val="002823A1"/>
    <w:rsid w:val="0028252F"/>
    <w:rsid w:val="00282AD1"/>
    <w:rsid w:val="00282B01"/>
    <w:rsid w:val="00282D05"/>
    <w:rsid w:val="00282ED1"/>
    <w:rsid w:val="00282F74"/>
    <w:rsid w:val="00282FB6"/>
    <w:rsid w:val="0028311F"/>
    <w:rsid w:val="002835C4"/>
    <w:rsid w:val="002836E8"/>
    <w:rsid w:val="00283919"/>
    <w:rsid w:val="0028435E"/>
    <w:rsid w:val="00284427"/>
    <w:rsid w:val="002846FD"/>
    <w:rsid w:val="00284CEA"/>
    <w:rsid w:val="00284E95"/>
    <w:rsid w:val="00285019"/>
    <w:rsid w:val="00285699"/>
    <w:rsid w:val="0028598E"/>
    <w:rsid w:val="00285A10"/>
    <w:rsid w:val="00285C06"/>
    <w:rsid w:val="00285D2A"/>
    <w:rsid w:val="00285D6A"/>
    <w:rsid w:val="00285E55"/>
    <w:rsid w:val="00285EBB"/>
    <w:rsid w:val="00285ECB"/>
    <w:rsid w:val="00286116"/>
    <w:rsid w:val="00286683"/>
    <w:rsid w:val="0028669F"/>
    <w:rsid w:val="002866B0"/>
    <w:rsid w:val="002866BA"/>
    <w:rsid w:val="0028694D"/>
    <w:rsid w:val="00286A22"/>
    <w:rsid w:val="00286AC0"/>
    <w:rsid w:val="00286BE3"/>
    <w:rsid w:val="00286FE8"/>
    <w:rsid w:val="00287009"/>
    <w:rsid w:val="002870AB"/>
    <w:rsid w:val="0028715A"/>
    <w:rsid w:val="00287649"/>
    <w:rsid w:val="00287E1E"/>
    <w:rsid w:val="00287E2D"/>
    <w:rsid w:val="00287E4A"/>
    <w:rsid w:val="002908BA"/>
    <w:rsid w:val="00290CF5"/>
    <w:rsid w:val="00290F6E"/>
    <w:rsid w:val="00291021"/>
    <w:rsid w:val="0029104F"/>
    <w:rsid w:val="00291567"/>
    <w:rsid w:val="0029192B"/>
    <w:rsid w:val="0029198E"/>
    <w:rsid w:val="00291BA6"/>
    <w:rsid w:val="00291CCF"/>
    <w:rsid w:val="00291ED5"/>
    <w:rsid w:val="0029203F"/>
    <w:rsid w:val="0029255F"/>
    <w:rsid w:val="00292847"/>
    <w:rsid w:val="0029285A"/>
    <w:rsid w:val="002929B7"/>
    <w:rsid w:val="00292C6D"/>
    <w:rsid w:val="00292DBC"/>
    <w:rsid w:val="00293867"/>
    <w:rsid w:val="00293953"/>
    <w:rsid w:val="00293CD5"/>
    <w:rsid w:val="00293CFB"/>
    <w:rsid w:val="002940F0"/>
    <w:rsid w:val="002942D6"/>
    <w:rsid w:val="00294FF8"/>
    <w:rsid w:val="00295154"/>
    <w:rsid w:val="00295780"/>
    <w:rsid w:val="0029596B"/>
    <w:rsid w:val="00295B1B"/>
    <w:rsid w:val="00295DFB"/>
    <w:rsid w:val="00295E7B"/>
    <w:rsid w:val="0029648D"/>
    <w:rsid w:val="002965B5"/>
    <w:rsid w:val="0029669F"/>
    <w:rsid w:val="00296813"/>
    <w:rsid w:val="00296DEC"/>
    <w:rsid w:val="00297088"/>
    <w:rsid w:val="00297443"/>
    <w:rsid w:val="00297598"/>
    <w:rsid w:val="00297775"/>
    <w:rsid w:val="002978B0"/>
    <w:rsid w:val="00297909"/>
    <w:rsid w:val="00297985"/>
    <w:rsid w:val="00297A40"/>
    <w:rsid w:val="00297B2E"/>
    <w:rsid w:val="00297C82"/>
    <w:rsid w:val="00297D91"/>
    <w:rsid w:val="00297F1C"/>
    <w:rsid w:val="00297FEC"/>
    <w:rsid w:val="002A034D"/>
    <w:rsid w:val="002A040C"/>
    <w:rsid w:val="002A04DD"/>
    <w:rsid w:val="002A04F2"/>
    <w:rsid w:val="002A05BB"/>
    <w:rsid w:val="002A0A4E"/>
    <w:rsid w:val="002A0ACF"/>
    <w:rsid w:val="002A0B75"/>
    <w:rsid w:val="002A0BC1"/>
    <w:rsid w:val="002A0C50"/>
    <w:rsid w:val="002A0D81"/>
    <w:rsid w:val="002A0F81"/>
    <w:rsid w:val="002A1090"/>
    <w:rsid w:val="002A1160"/>
    <w:rsid w:val="002A1308"/>
    <w:rsid w:val="002A145C"/>
    <w:rsid w:val="002A16AF"/>
    <w:rsid w:val="002A17A1"/>
    <w:rsid w:val="002A1CEC"/>
    <w:rsid w:val="002A1D62"/>
    <w:rsid w:val="002A1E10"/>
    <w:rsid w:val="002A23A5"/>
    <w:rsid w:val="002A247D"/>
    <w:rsid w:val="002A25B0"/>
    <w:rsid w:val="002A267D"/>
    <w:rsid w:val="002A2A8F"/>
    <w:rsid w:val="002A310A"/>
    <w:rsid w:val="002A31E8"/>
    <w:rsid w:val="002A3234"/>
    <w:rsid w:val="002A358B"/>
    <w:rsid w:val="002A3E87"/>
    <w:rsid w:val="002A416E"/>
    <w:rsid w:val="002A4186"/>
    <w:rsid w:val="002A431C"/>
    <w:rsid w:val="002A4374"/>
    <w:rsid w:val="002A4ACC"/>
    <w:rsid w:val="002A50FA"/>
    <w:rsid w:val="002A5129"/>
    <w:rsid w:val="002A5607"/>
    <w:rsid w:val="002A592A"/>
    <w:rsid w:val="002A5E26"/>
    <w:rsid w:val="002A6124"/>
    <w:rsid w:val="002A6305"/>
    <w:rsid w:val="002A6A6E"/>
    <w:rsid w:val="002A6ADA"/>
    <w:rsid w:val="002A6BDB"/>
    <w:rsid w:val="002A6C06"/>
    <w:rsid w:val="002A6C8A"/>
    <w:rsid w:val="002A6DB6"/>
    <w:rsid w:val="002A72CA"/>
    <w:rsid w:val="002A76F2"/>
    <w:rsid w:val="002A7705"/>
    <w:rsid w:val="002A7BDF"/>
    <w:rsid w:val="002A7DB3"/>
    <w:rsid w:val="002B008A"/>
    <w:rsid w:val="002B0516"/>
    <w:rsid w:val="002B08DF"/>
    <w:rsid w:val="002B0B16"/>
    <w:rsid w:val="002B0C2A"/>
    <w:rsid w:val="002B0EDB"/>
    <w:rsid w:val="002B10AB"/>
    <w:rsid w:val="002B10D5"/>
    <w:rsid w:val="002B10E7"/>
    <w:rsid w:val="002B11D7"/>
    <w:rsid w:val="002B1969"/>
    <w:rsid w:val="002B1C0C"/>
    <w:rsid w:val="002B1DA3"/>
    <w:rsid w:val="002B1EAB"/>
    <w:rsid w:val="002B2710"/>
    <w:rsid w:val="002B2723"/>
    <w:rsid w:val="002B296D"/>
    <w:rsid w:val="002B2AAB"/>
    <w:rsid w:val="002B2B29"/>
    <w:rsid w:val="002B2CEF"/>
    <w:rsid w:val="002B2D5C"/>
    <w:rsid w:val="002B2DA8"/>
    <w:rsid w:val="002B3529"/>
    <w:rsid w:val="002B375A"/>
    <w:rsid w:val="002B3864"/>
    <w:rsid w:val="002B3A5B"/>
    <w:rsid w:val="002B3C14"/>
    <w:rsid w:val="002B3EF5"/>
    <w:rsid w:val="002B3F16"/>
    <w:rsid w:val="002B41C6"/>
    <w:rsid w:val="002B455A"/>
    <w:rsid w:val="002B480C"/>
    <w:rsid w:val="002B485F"/>
    <w:rsid w:val="002B48C7"/>
    <w:rsid w:val="002B4CB2"/>
    <w:rsid w:val="002B4D0A"/>
    <w:rsid w:val="002B4EA7"/>
    <w:rsid w:val="002B58BF"/>
    <w:rsid w:val="002B5E55"/>
    <w:rsid w:val="002B604B"/>
    <w:rsid w:val="002B6165"/>
    <w:rsid w:val="002B6917"/>
    <w:rsid w:val="002B6A04"/>
    <w:rsid w:val="002B6A73"/>
    <w:rsid w:val="002B6F3F"/>
    <w:rsid w:val="002B7057"/>
    <w:rsid w:val="002B7252"/>
    <w:rsid w:val="002B72FE"/>
    <w:rsid w:val="002B7420"/>
    <w:rsid w:val="002B7831"/>
    <w:rsid w:val="002B7C27"/>
    <w:rsid w:val="002B7D80"/>
    <w:rsid w:val="002B7E26"/>
    <w:rsid w:val="002C0238"/>
    <w:rsid w:val="002C027C"/>
    <w:rsid w:val="002C031E"/>
    <w:rsid w:val="002C04A6"/>
    <w:rsid w:val="002C06CD"/>
    <w:rsid w:val="002C0722"/>
    <w:rsid w:val="002C0A0F"/>
    <w:rsid w:val="002C0FE1"/>
    <w:rsid w:val="002C1ABF"/>
    <w:rsid w:val="002C1BBE"/>
    <w:rsid w:val="002C2C3C"/>
    <w:rsid w:val="002C32DC"/>
    <w:rsid w:val="002C3935"/>
    <w:rsid w:val="002C3936"/>
    <w:rsid w:val="002C3DC5"/>
    <w:rsid w:val="002C3FB1"/>
    <w:rsid w:val="002C4170"/>
    <w:rsid w:val="002C44E7"/>
    <w:rsid w:val="002C47A1"/>
    <w:rsid w:val="002C4A4B"/>
    <w:rsid w:val="002C52AF"/>
    <w:rsid w:val="002C56B9"/>
    <w:rsid w:val="002C57C6"/>
    <w:rsid w:val="002C58BC"/>
    <w:rsid w:val="002C5AB5"/>
    <w:rsid w:val="002C5AC3"/>
    <w:rsid w:val="002C5B26"/>
    <w:rsid w:val="002C5C49"/>
    <w:rsid w:val="002C5E10"/>
    <w:rsid w:val="002C5F6F"/>
    <w:rsid w:val="002C633C"/>
    <w:rsid w:val="002C63EF"/>
    <w:rsid w:val="002C6724"/>
    <w:rsid w:val="002C6749"/>
    <w:rsid w:val="002C6B9E"/>
    <w:rsid w:val="002C7568"/>
    <w:rsid w:val="002C7B97"/>
    <w:rsid w:val="002D031E"/>
    <w:rsid w:val="002D066E"/>
    <w:rsid w:val="002D088A"/>
    <w:rsid w:val="002D08EB"/>
    <w:rsid w:val="002D0A08"/>
    <w:rsid w:val="002D0CB5"/>
    <w:rsid w:val="002D0ED6"/>
    <w:rsid w:val="002D0F8E"/>
    <w:rsid w:val="002D1478"/>
    <w:rsid w:val="002D1636"/>
    <w:rsid w:val="002D1B6A"/>
    <w:rsid w:val="002D1FBB"/>
    <w:rsid w:val="002D2452"/>
    <w:rsid w:val="002D2D78"/>
    <w:rsid w:val="002D2F5B"/>
    <w:rsid w:val="002D3014"/>
    <w:rsid w:val="002D332C"/>
    <w:rsid w:val="002D3399"/>
    <w:rsid w:val="002D35D6"/>
    <w:rsid w:val="002D38ED"/>
    <w:rsid w:val="002D3D1C"/>
    <w:rsid w:val="002D3DB9"/>
    <w:rsid w:val="002D4122"/>
    <w:rsid w:val="002D43D5"/>
    <w:rsid w:val="002D46C5"/>
    <w:rsid w:val="002D4A1E"/>
    <w:rsid w:val="002D4AC2"/>
    <w:rsid w:val="002D4C6A"/>
    <w:rsid w:val="002D4D04"/>
    <w:rsid w:val="002D4E38"/>
    <w:rsid w:val="002D53FB"/>
    <w:rsid w:val="002D5898"/>
    <w:rsid w:val="002D5B12"/>
    <w:rsid w:val="002D5BB5"/>
    <w:rsid w:val="002D5DB3"/>
    <w:rsid w:val="002D621C"/>
    <w:rsid w:val="002D6311"/>
    <w:rsid w:val="002D63E4"/>
    <w:rsid w:val="002D65D5"/>
    <w:rsid w:val="002D6800"/>
    <w:rsid w:val="002D6D2C"/>
    <w:rsid w:val="002D6E7E"/>
    <w:rsid w:val="002D6FEE"/>
    <w:rsid w:val="002D7D09"/>
    <w:rsid w:val="002E0229"/>
    <w:rsid w:val="002E0979"/>
    <w:rsid w:val="002E1099"/>
    <w:rsid w:val="002E10AF"/>
    <w:rsid w:val="002E121F"/>
    <w:rsid w:val="002E16F3"/>
    <w:rsid w:val="002E1C80"/>
    <w:rsid w:val="002E1FDB"/>
    <w:rsid w:val="002E2249"/>
    <w:rsid w:val="002E2453"/>
    <w:rsid w:val="002E25B7"/>
    <w:rsid w:val="002E27D8"/>
    <w:rsid w:val="002E27DF"/>
    <w:rsid w:val="002E2BC4"/>
    <w:rsid w:val="002E2CEA"/>
    <w:rsid w:val="002E2DE1"/>
    <w:rsid w:val="002E325D"/>
    <w:rsid w:val="002E36C3"/>
    <w:rsid w:val="002E372A"/>
    <w:rsid w:val="002E414B"/>
    <w:rsid w:val="002E420D"/>
    <w:rsid w:val="002E47FC"/>
    <w:rsid w:val="002E4BA1"/>
    <w:rsid w:val="002E4C57"/>
    <w:rsid w:val="002E4E05"/>
    <w:rsid w:val="002E5264"/>
    <w:rsid w:val="002E55E5"/>
    <w:rsid w:val="002E5C50"/>
    <w:rsid w:val="002E5D88"/>
    <w:rsid w:val="002E5E4C"/>
    <w:rsid w:val="002E5F76"/>
    <w:rsid w:val="002E61BB"/>
    <w:rsid w:val="002E64BE"/>
    <w:rsid w:val="002E68AB"/>
    <w:rsid w:val="002E6BAC"/>
    <w:rsid w:val="002E6D85"/>
    <w:rsid w:val="002E6E33"/>
    <w:rsid w:val="002E6F60"/>
    <w:rsid w:val="002E71A3"/>
    <w:rsid w:val="002E71CD"/>
    <w:rsid w:val="002E7E70"/>
    <w:rsid w:val="002E7E79"/>
    <w:rsid w:val="002F0262"/>
    <w:rsid w:val="002F0610"/>
    <w:rsid w:val="002F0837"/>
    <w:rsid w:val="002F0C42"/>
    <w:rsid w:val="002F0CB2"/>
    <w:rsid w:val="002F1348"/>
    <w:rsid w:val="002F1383"/>
    <w:rsid w:val="002F1737"/>
    <w:rsid w:val="002F17A4"/>
    <w:rsid w:val="002F1861"/>
    <w:rsid w:val="002F2019"/>
    <w:rsid w:val="002F2450"/>
    <w:rsid w:val="002F285E"/>
    <w:rsid w:val="002F2925"/>
    <w:rsid w:val="002F2A72"/>
    <w:rsid w:val="002F2D5B"/>
    <w:rsid w:val="002F32A0"/>
    <w:rsid w:val="002F340F"/>
    <w:rsid w:val="002F349C"/>
    <w:rsid w:val="002F3692"/>
    <w:rsid w:val="002F39E0"/>
    <w:rsid w:val="002F4080"/>
    <w:rsid w:val="002F41EE"/>
    <w:rsid w:val="002F430D"/>
    <w:rsid w:val="002F4374"/>
    <w:rsid w:val="002F442D"/>
    <w:rsid w:val="002F4725"/>
    <w:rsid w:val="002F4886"/>
    <w:rsid w:val="002F4889"/>
    <w:rsid w:val="002F4A0F"/>
    <w:rsid w:val="002F4D84"/>
    <w:rsid w:val="002F4DD4"/>
    <w:rsid w:val="002F4F2F"/>
    <w:rsid w:val="002F55E9"/>
    <w:rsid w:val="002F5F75"/>
    <w:rsid w:val="002F632E"/>
    <w:rsid w:val="002F6571"/>
    <w:rsid w:val="002F6F20"/>
    <w:rsid w:val="002F7469"/>
    <w:rsid w:val="002F753E"/>
    <w:rsid w:val="002F75ED"/>
    <w:rsid w:val="002F7682"/>
    <w:rsid w:val="002F7D1B"/>
    <w:rsid w:val="002F7D86"/>
    <w:rsid w:val="003003F4"/>
    <w:rsid w:val="003004D6"/>
    <w:rsid w:val="00300612"/>
    <w:rsid w:val="00300C5A"/>
    <w:rsid w:val="00300F74"/>
    <w:rsid w:val="0030151B"/>
    <w:rsid w:val="00301886"/>
    <w:rsid w:val="003019B5"/>
    <w:rsid w:val="00301CCC"/>
    <w:rsid w:val="00302447"/>
    <w:rsid w:val="0030259E"/>
    <w:rsid w:val="003025B1"/>
    <w:rsid w:val="0030271D"/>
    <w:rsid w:val="0030282F"/>
    <w:rsid w:val="00302D6F"/>
    <w:rsid w:val="00302F57"/>
    <w:rsid w:val="00303088"/>
    <w:rsid w:val="0030343B"/>
    <w:rsid w:val="0030364F"/>
    <w:rsid w:val="00303BE9"/>
    <w:rsid w:val="003046E8"/>
    <w:rsid w:val="00304883"/>
    <w:rsid w:val="00304B2B"/>
    <w:rsid w:val="0030525E"/>
    <w:rsid w:val="00305288"/>
    <w:rsid w:val="003054A9"/>
    <w:rsid w:val="003054F4"/>
    <w:rsid w:val="003056C4"/>
    <w:rsid w:val="003056CA"/>
    <w:rsid w:val="00305AA0"/>
    <w:rsid w:val="00305D54"/>
    <w:rsid w:val="00305E74"/>
    <w:rsid w:val="0030612A"/>
    <w:rsid w:val="00306174"/>
    <w:rsid w:val="003062F6"/>
    <w:rsid w:val="003066EE"/>
    <w:rsid w:val="003068F7"/>
    <w:rsid w:val="00306B98"/>
    <w:rsid w:val="00306C55"/>
    <w:rsid w:val="00306D90"/>
    <w:rsid w:val="00307007"/>
    <w:rsid w:val="00307024"/>
    <w:rsid w:val="00307213"/>
    <w:rsid w:val="0030754D"/>
    <w:rsid w:val="00307D61"/>
    <w:rsid w:val="00307DF4"/>
    <w:rsid w:val="0031021C"/>
    <w:rsid w:val="00310420"/>
    <w:rsid w:val="0031063C"/>
    <w:rsid w:val="003106D6"/>
    <w:rsid w:val="0031072D"/>
    <w:rsid w:val="00310738"/>
    <w:rsid w:val="003107FB"/>
    <w:rsid w:val="00310F74"/>
    <w:rsid w:val="00310F8F"/>
    <w:rsid w:val="0031100A"/>
    <w:rsid w:val="003114B9"/>
    <w:rsid w:val="0031184C"/>
    <w:rsid w:val="00312241"/>
    <w:rsid w:val="00312283"/>
    <w:rsid w:val="0031253B"/>
    <w:rsid w:val="00312803"/>
    <w:rsid w:val="003129DF"/>
    <w:rsid w:val="00312B74"/>
    <w:rsid w:val="00312CC4"/>
    <w:rsid w:val="00312CF2"/>
    <w:rsid w:val="00313054"/>
    <w:rsid w:val="003134DE"/>
    <w:rsid w:val="00313857"/>
    <w:rsid w:val="00313916"/>
    <w:rsid w:val="0031394A"/>
    <w:rsid w:val="003139CE"/>
    <w:rsid w:val="003140ED"/>
    <w:rsid w:val="003141F7"/>
    <w:rsid w:val="003144A5"/>
    <w:rsid w:val="003144AB"/>
    <w:rsid w:val="00314509"/>
    <w:rsid w:val="003145FC"/>
    <w:rsid w:val="00314725"/>
    <w:rsid w:val="00315285"/>
    <w:rsid w:val="003152DC"/>
    <w:rsid w:val="003158AE"/>
    <w:rsid w:val="00315B23"/>
    <w:rsid w:val="003162EB"/>
    <w:rsid w:val="00316AB9"/>
    <w:rsid w:val="00316E46"/>
    <w:rsid w:val="00316F30"/>
    <w:rsid w:val="00317AEF"/>
    <w:rsid w:val="00317F36"/>
    <w:rsid w:val="00317FBA"/>
    <w:rsid w:val="003203E1"/>
    <w:rsid w:val="00320533"/>
    <w:rsid w:val="00320545"/>
    <w:rsid w:val="003208AC"/>
    <w:rsid w:val="00320C1F"/>
    <w:rsid w:val="00320C78"/>
    <w:rsid w:val="00320E67"/>
    <w:rsid w:val="00320EAD"/>
    <w:rsid w:val="00321148"/>
    <w:rsid w:val="003216E6"/>
    <w:rsid w:val="00321938"/>
    <w:rsid w:val="0032196D"/>
    <w:rsid w:val="00321A15"/>
    <w:rsid w:val="003220FF"/>
    <w:rsid w:val="00322202"/>
    <w:rsid w:val="003222AC"/>
    <w:rsid w:val="0032232D"/>
    <w:rsid w:val="0032234A"/>
    <w:rsid w:val="00322620"/>
    <w:rsid w:val="0032299A"/>
    <w:rsid w:val="00322A66"/>
    <w:rsid w:val="00322A8E"/>
    <w:rsid w:val="0032354A"/>
    <w:rsid w:val="0032387D"/>
    <w:rsid w:val="00323C11"/>
    <w:rsid w:val="00323F8A"/>
    <w:rsid w:val="00324587"/>
    <w:rsid w:val="00324C2B"/>
    <w:rsid w:val="00325508"/>
    <w:rsid w:val="00325829"/>
    <w:rsid w:val="00325839"/>
    <w:rsid w:val="00325E29"/>
    <w:rsid w:val="00326094"/>
    <w:rsid w:val="0032672C"/>
    <w:rsid w:val="00326D6C"/>
    <w:rsid w:val="00326F13"/>
    <w:rsid w:val="00327E79"/>
    <w:rsid w:val="00327E88"/>
    <w:rsid w:val="003304EC"/>
    <w:rsid w:val="0033063E"/>
    <w:rsid w:val="003308E0"/>
    <w:rsid w:val="0033123D"/>
    <w:rsid w:val="00331538"/>
    <w:rsid w:val="0033159B"/>
    <w:rsid w:val="003315F1"/>
    <w:rsid w:val="00331992"/>
    <w:rsid w:val="00331B61"/>
    <w:rsid w:val="00331C9D"/>
    <w:rsid w:val="00331DB6"/>
    <w:rsid w:val="00331E2F"/>
    <w:rsid w:val="003321D0"/>
    <w:rsid w:val="0033233C"/>
    <w:rsid w:val="00332356"/>
    <w:rsid w:val="003329C2"/>
    <w:rsid w:val="003331FF"/>
    <w:rsid w:val="00333507"/>
    <w:rsid w:val="0033356B"/>
    <w:rsid w:val="00333617"/>
    <w:rsid w:val="0033388E"/>
    <w:rsid w:val="00333BA7"/>
    <w:rsid w:val="00333BA8"/>
    <w:rsid w:val="00333C68"/>
    <w:rsid w:val="00333EE0"/>
    <w:rsid w:val="0033437D"/>
    <w:rsid w:val="003346EE"/>
    <w:rsid w:val="003347F4"/>
    <w:rsid w:val="003349A1"/>
    <w:rsid w:val="003349D2"/>
    <w:rsid w:val="00334BD3"/>
    <w:rsid w:val="00335459"/>
    <w:rsid w:val="00335548"/>
    <w:rsid w:val="003356E5"/>
    <w:rsid w:val="003358EF"/>
    <w:rsid w:val="00335BEC"/>
    <w:rsid w:val="00335C0D"/>
    <w:rsid w:val="00335F9F"/>
    <w:rsid w:val="0033604A"/>
    <w:rsid w:val="00336275"/>
    <w:rsid w:val="003365CE"/>
    <w:rsid w:val="0033689D"/>
    <w:rsid w:val="00336C70"/>
    <w:rsid w:val="00337009"/>
    <w:rsid w:val="003372DC"/>
    <w:rsid w:val="003373E0"/>
    <w:rsid w:val="003374D7"/>
    <w:rsid w:val="003377CB"/>
    <w:rsid w:val="00337895"/>
    <w:rsid w:val="00337DEC"/>
    <w:rsid w:val="003400A5"/>
    <w:rsid w:val="003400A7"/>
    <w:rsid w:val="003403A3"/>
    <w:rsid w:val="0034056E"/>
    <w:rsid w:val="0034077F"/>
    <w:rsid w:val="0034078C"/>
    <w:rsid w:val="00340A6A"/>
    <w:rsid w:val="003411E1"/>
    <w:rsid w:val="003413C7"/>
    <w:rsid w:val="00341DBD"/>
    <w:rsid w:val="00341E05"/>
    <w:rsid w:val="00342370"/>
    <w:rsid w:val="00342708"/>
    <w:rsid w:val="00342841"/>
    <w:rsid w:val="003429E5"/>
    <w:rsid w:val="00342B0C"/>
    <w:rsid w:val="00342D5A"/>
    <w:rsid w:val="003433F9"/>
    <w:rsid w:val="00343662"/>
    <w:rsid w:val="003437C6"/>
    <w:rsid w:val="003439BF"/>
    <w:rsid w:val="003439CC"/>
    <w:rsid w:val="00343B51"/>
    <w:rsid w:val="003442F0"/>
    <w:rsid w:val="00344604"/>
    <w:rsid w:val="00344A59"/>
    <w:rsid w:val="003453C4"/>
    <w:rsid w:val="003453DF"/>
    <w:rsid w:val="0034556A"/>
    <w:rsid w:val="0034562F"/>
    <w:rsid w:val="0034586A"/>
    <w:rsid w:val="00345BB8"/>
    <w:rsid w:val="00345CB0"/>
    <w:rsid w:val="00346154"/>
    <w:rsid w:val="003464AC"/>
    <w:rsid w:val="0034685A"/>
    <w:rsid w:val="00346A2B"/>
    <w:rsid w:val="00346C44"/>
    <w:rsid w:val="00346D54"/>
    <w:rsid w:val="00346DDB"/>
    <w:rsid w:val="00346E5C"/>
    <w:rsid w:val="00347667"/>
    <w:rsid w:val="00347668"/>
    <w:rsid w:val="003478AD"/>
    <w:rsid w:val="00347B18"/>
    <w:rsid w:val="00347B88"/>
    <w:rsid w:val="003501C7"/>
    <w:rsid w:val="00350747"/>
    <w:rsid w:val="00350829"/>
    <w:rsid w:val="0035084A"/>
    <w:rsid w:val="00350909"/>
    <w:rsid w:val="00350C3F"/>
    <w:rsid w:val="00350E03"/>
    <w:rsid w:val="00350FA3"/>
    <w:rsid w:val="00351184"/>
    <w:rsid w:val="003514BE"/>
    <w:rsid w:val="00351AE9"/>
    <w:rsid w:val="00351E4E"/>
    <w:rsid w:val="0035260B"/>
    <w:rsid w:val="0035298D"/>
    <w:rsid w:val="00352A11"/>
    <w:rsid w:val="00352BB6"/>
    <w:rsid w:val="0035300F"/>
    <w:rsid w:val="00353027"/>
    <w:rsid w:val="00353518"/>
    <w:rsid w:val="00353749"/>
    <w:rsid w:val="00353AAC"/>
    <w:rsid w:val="00353AB2"/>
    <w:rsid w:val="00353AF8"/>
    <w:rsid w:val="00353DBE"/>
    <w:rsid w:val="003542E1"/>
    <w:rsid w:val="00354695"/>
    <w:rsid w:val="00354876"/>
    <w:rsid w:val="00354942"/>
    <w:rsid w:val="00354CB5"/>
    <w:rsid w:val="003552F0"/>
    <w:rsid w:val="003556BD"/>
    <w:rsid w:val="003558CE"/>
    <w:rsid w:val="0035598B"/>
    <w:rsid w:val="00355B99"/>
    <w:rsid w:val="00355CDF"/>
    <w:rsid w:val="00355EF4"/>
    <w:rsid w:val="0035637E"/>
    <w:rsid w:val="00356A51"/>
    <w:rsid w:val="00356C0D"/>
    <w:rsid w:val="003579B4"/>
    <w:rsid w:val="003579E9"/>
    <w:rsid w:val="00357AAF"/>
    <w:rsid w:val="00357B3C"/>
    <w:rsid w:val="003609F8"/>
    <w:rsid w:val="00360AEA"/>
    <w:rsid w:val="00361455"/>
    <w:rsid w:val="003614E3"/>
    <w:rsid w:val="00361EA8"/>
    <w:rsid w:val="0036201C"/>
    <w:rsid w:val="0036231E"/>
    <w:rsid w:val="00362342"/>
    <w:rsid w:val="003629B2"/>
    <w:rsid w:val="00362AE9"/>
    <w:rsid w:val="0036336B"/>
    <w:rsid w:val="00363802"/>
    <w:rsid w:val="003638F9"/>
    <w:rsid w:val="00364312"/>
    <w:rsid w:val="00364AA7"/>
    <w:rsid w:val="0036501D"/>
    <w:rsid w:val="003650A5"/>
    <w:rsid w:val="0036511B"/>
    <w:rsid w:val="003659DC"/>
    <w:rsid w:val="00365A75"/>
    <w:rsid w:val="00365C2C"/>
    <w:rsid w:val="00365F46"/>
    <w:rsid w:val="00366C67"/>
    <w:rsid w:val="00366CFB"/>
    <w:rsid w:val="003671CB"/>
    <w:rsid w:val="00370399"/>
    <w:rsid w:val="003708B1"/>
    <w:rsid w:val="003709CB"/>
    <w:rsid w:val="003709DC"/>
    <w:rsid w:val="00370A46"/>
    <w:rsid w:val="00370A86"/>
    <w:rsid w:val="00370B8F"/>
    <w:rsid w:val="00370BFA"/>
    <w:rsid w:val="00370C1F"/>
    <w:rsid w:val="00370DD5"/>
    <w:rsid w:val="0037148D"/>
    <w:rsid w:val="003714E5"/>
    <w:rsid w:val="00371759"/>
    <w:rsid w:val="00371761"/>
    <w:rsid w:val="003717F4"/>
    <w:rsid w:val="00371A17"/>
    <w:rsid w:val="00371A85"/>
    <w:rsid w:val="00371ACD"/>
    <w:rsid w:val="003721F7"/>
    <w:rsid w:val="0037228F"/>
    <w:rsid w:val="0037252E"/>
    <w:rsid w:val="00372B68"/>
    <w:rsid w:val="0037311E"/>
    <w:rsid w:val="00373222"/>
    <w:rsid w:val="00373564"/>
    <w:rsid w:val="003739F5"/>
    <w:rsid w:val="00373ACC"/>
    <w:rsid w:val="00373BF8"/>
    <w:rsid w:val="00373C9D"/>
    <w:rsid w:val="00373E0C"/>
    <w:rsid w:val="00374269"/>
    <w:rsid w:val="00374272"/>
    <w:rsid w:val="003745FA"/>
    <w:rsid w:val="00374934"/>
    <w:rsid w:val="00374CC8"/>
    <w:rsid w:val="00374F41"/>
    <w:rsid w:val="003750A8"/>
    <w:rsid w:val="00375127"/>
    <w:rsid w:val="00375166"/>
    <w:rsid w:val="0037534B"/>
    <w:rsid w:val="00375D3C"/>
    <w:rsid w:val="0037695F"/>
    <w:rsid w:val="00377045"/>
    <w:rsid w:val="003770D8"/>
    <w:rsid w:val="00377638"/>
    <w:rsid w:val="00377C29"/>
    <w:rsid w:val="00377CE5"/>
    <w:rsid w:val="00380556"/>
    <w:rsid w:val="0038070C"/>
    <w:rsid w:val="00380BBD"/>
    <w:rsid w:val="0038112D"/>
    <w:rsid w:val="00381833"/>
    <w:rsid w:val="00381E42"/>
    <w:rsid w:val="0038201E"/>
    <w:rsid w:val="0038208D"/>
    <w:rsid w:val="003822C0"/>
    <w:rsid w:val="003824BC"/>
    <w:rsid w:val="003826C6"/>
    <w:rsid w:val="003829E8"/>
    <w:rsid w:val="00382A32"/>
    <w:rsid w:val="00382E0A"/>
    <w:rsid w:val="00383365"/>
    <w:rsid w:val="003834A5"/>
    <w:rsid w:val="00383516"/>
    <w:rsid w:val="0038376B"/>
    <w:rsid w:val="003838BA"/>
    <w:rsid w:val="00383ABD"/>
    <w:rsid w:val="00383F3F"/>
    <w:rsid w:val="003846C2"/>
    <w:rsid w:val="00384B80"/>
    <w:rsid w:val="003853DE"/>
    <w:rsid w:val="00385518"/>
    <w:rsid w:val="00385724"/>
    <w:rsid w:val="0038591C"/>
    <w:rsid w:val="0038594E"/>
    <w:rsid w:val="00385979"/>
    <w:rsid w:val="00385B15"/>
    <w:rsid w:val="00385D5B"/>
    <w:rsid w:val="00385EBC"/>
    <w:rsid w:val="0038625D"/>
    <w:rsid w:val="00386CEA"/>
    <w:rsid w:val="00386DBC"/>
    <w:rsid w:val="00386E8B"/>
    <w:rsid w:val="00386F05"/>
    <w:rsid w:val="00386F0E"/>
    <w:rsid w:val="00386FB5"/>
    <w:rsid w:val="00387248"/>
    <w:rsid w:val="00387292"/>
    <w:rsid w:val="003872A8"/>
    <w:rsid w:val="00387374"/>
    <w:rsid w:val="003874A2"/>
    <w:rsid w:val="003874CC"/>
    <w:rsid w:val="003875DD"/>
    <w:rsid w:val="003877A6"/>
    <w:rsid w:val="003878CA"/>
    <w:rsid w:val="00387D7F"/>
    <w:rsid w:val="00390059"/>
    <w:rsid w:val="003901B3"/>
    <w:rsid w:val="00390762"/>
    <w:rsid w:val="00391113"/>
    <w:rsid w:val="0039127A"/>
    <w:rsid w:val="003914AE"/>
    <w:rsid w:val="0039191D"/>
    <w:rsid w:val="00391A3B"/>
    <w:rsid w:val="00391C50"/>
    <w:rsid w:val="00391F49"/>
    <w:rsid w:val="00392023"/>
    <w:rsid w:val="003923B8"/>
    <w:rsid w:val="0039254D"/>
    <w:rsid w:val="00392BB0"/>
    <w:rsid w:val="00392C9D"/>
    <w:rsid w:val="00393AC7"/>
    <w:rsid w:val="00393E46"/>
    <w:rsid w:val="00393F0F"/>
    <w:rsid w:val="003944EB"/>
    <w:rsid w:val="003947C7"/>
    <w:rsid w:val="00394935"/>
    <w:rsid w:val="00394960"/>
    <w:rsid w:val="00394AA8"/>
    <w:rsid w:val="00394B43"/>
    <w:rsid w:val="0039581C"/>
    <w:rsid w:val="003959ED"/>
    <w:rsid w:val="00395D85"/>
    <w:rsid w:val="00395E41"/>
    <w:rsid w:val="00395FA5"/>
    <w:rsid w:val="00395FB0"/>
    <w:rsid w:val="00396141"/>
    <w:rsid w:val="0039637E"/>
    <w:rsid w:val="003963E0"/>
    <w:rsid w:val="00396475"/>
    <w:rsid w:val="003965BC"/>
    <w:rsid w:val="0039693B"/>
    <w:rsid w:val="00396AF5"/>
    <w:rsid w:val="00396EB3"/>
    <w:rsid w:val="003974E7"/>
    <w:rsid w:val="003975A0"/>
    <w:rsid w:val="00397A73"/>
    <w:rsid w:val="00397A81"/>
    <w:rsid w:val="00397A84"/>
    <w:rsid w:val="00397B30"/>
    <w:rsid w:val="00397BB3"/>
    <w:rsid w:val="00397C5C"/>
    <w:rsid w:val="00397CB4"/>
    <w:rsid w:val="00397FB0"/>
    <w:rsid w:val="003A0205"/>
    <w:rsid w:val="003A0232"/>
    <w:rsid w:val="003A0465"/>
    <w:rsid w:val="003A07E4"/>
    <w:rsid w:val="003A0D95"/>
    <w:rsid w:val="003A11A8"/>
    <w:rsid w:val="003A1281"/>
    <w:rsid w:val="003A1435"/>
    <w:rsid w:val="003A1650"/>
    <w:rsid w:val="003A1857"/>
    <w:rsid w:val="003A19A8"/>
    <w:rsid w:val="003A1CC4"/>
    <w:rsid w:val="003A1FBE"/>
    <w:rsid w:val="003A2069"/>
    <w:rsid w:val="003A2BE7"/>
    <w:rsid w:val="003A2E16"/>
    <w:rsid w:val="003A3009"/>
    <w:rsid w:val="003A3ED8"/>
    <w:rsid w:val="003A41BE"/>
    <w:rsid w:val="003A42CD"/>
    <w:rsid w:val="003A4341"/>
    <w:rsid w:val="003A43FC"/>
    <w:rsid w:val="003A441D"/>
    <w:rsid w:val="003A4AD5"/>
    <w:rsid w:val="003A4B37"/>
    <w:rsid w:val="003A4CD0"/>
    <w:rsid w:val="003A5163"/>
    <w:rsid w:val="003A5420"/>
    <w:rsid w:val="003A56A6"/>
    <w:rsid w:val="003A5ABB"/>
    <w:rsid w:val="003A5C90"/>
    <w:rsid w:val="003A6100"/>
    <w:rsid w:val="003A6AA5"/>
    <w:rsid w:val="003A6AB3"/>
    <w:rsid w:val="003A6B1D"/>
    <w:rsid w:val="003A6FF7"/>
    <w:rsid w:val="003A71ED"/>
    <w:rsid w:val="003A73BB"/>
    <w:rsid w:val="003A78B4"/>
    <w:rsid w:val="003B0199"/>
    <w:rsid w:val="003B0231"/>
    <w:rsid w:val="003B04F8"/>
    <w:rsid w:val="003B05AA"/>
    <w:rsid w:val="003B0A2A"/>
    <w:rsid w:val="003B0AF5"/>
    <w:rsid w:val="003B0B68"/>
    <w:rsid w:val="003B0DD7"/>
    <w:rsid w:val="003B0F57"/>
    <w:rsid w:val="003B1E3D"/>
    <w:rsid w:val="003B1E61"/>
    <w:rsid w:val="003B1F48"/>
    <w:rsid w:val="003B2058"/>
    <w:rsid w:val="003B22FD"/>
    <w:rsid w:val="003B25BA"/>
    <w:rsid w:val="003B2836"/>
    <w:rsid w:val="003B2FBD"/>
    <w:rsid w:val="003B35C8"/>
    <w:rsid w:val="003B42A9"/>
    <w:rsid w:val="003B4A73"/>
    <w:rsid w:val="003B4B78"/>
    <w:rsid w:val="003B4C65"/>
    <w:rsid w:val="003B4E1E"/>
    <w:rsid w:val="003B4F16"/>
    <w:rsid w:val="003B5799"/>
    <w:rsid w:val="003B603C"/>
    <w:rsid w:val="003B64AA"/>
    <w:rsid w:val="003B68AE"/>
    <w:rsid w:val="003B6D3A"/>
    <w:rsid w:val="003B6EE4"/>
    <w:rsid w:val="003B6EFD"/>
    <w:rsid w:val="003B70E5"/>
    <w:rsid w:val="003B7658"/>
    <w:rsid w:val="003B7C9B"/>
    <w:rsid w:val="003B7E35"/>
    <w:rsid w:val="003B7EF9"/>
    <w:rsid w:val="003C0118"/>
    <w:rsid w:val="003C0321"/>
    <w:rsid w:val="003C03FB"/>
    <w:rsid w:val="003C07A6"/>
    <w:rsid w:val="003C0919"/>
    <w:rsid w:val="003C0ECE"/>
    <w:rsid w:val="003C0FCA"/>
    <w:rsid w:val="003C101B"/>
    <w:rsid w:val="003C1691"/>
    <w:rsid w:val="003C1CD2"/>
    <w:rsid w:val="003C1EB6"/>
    <w:rsid w:val="003C20F6"/>
    <w:rsid w:val="003C26B3"/>
    <w:rsid w:val="003C2BC0"/>
    <w:rsid w:val="003C3056"/>
    <w:rsid w:val="003C35CF"/>
    <w:rsid w:val="003C3CBB"/>
    <w:rsid w:val="003C4098"/>
    <w:rsid w:val="003C46E5"/>
    <w:rsid w:val="003C480C"/>
    <w:rsid w:val="003C49D6"/>
    <w:rsid w:val="003C4A69"/>
    <w:rsid w:val="003C4FC3"/>
    <w:rsid w:val="003C5550"/>
    <w:rsid w:val="003C5E0A"/>
    <w:rsid w:val="003C5E22"/>
    <w:rsid w:val="003C5E74"/>
    <w:rsid w:val="003C5F4E"/>
    <w:rsid w:val="003C632D"/>
    <w:rsid w:val="003C6369"/>
    <w:rsid w:val="003C65F5"/>
    <w:rsid w:val="003C68F6"/>
    <w:rsid w:val="003C6924"/>
    <w:rsid w:val="003C6AB2"/>
    <w:rsid w:val="003C6C3D"/>
    <w:rsid w:val="003C703A"/>
    <w:rsid w:val="003C7487"/>
    <w:rsid w:val="003C7697"/>
    <w:rsid w:val="003C76B3"/>
    <w:rsid w:val="003C7C33"/>
    <w:rsid w:val="003C7E9C"/>
    <w:rsid w:val="003C7EA5"/>
    <w:rsid w:val="003D027E"/>
    <w:rsid w:val="003D044E"/>
    <w:rsid w:val="003D0561"/>
    <w:rsid w:val="003D0993"/>
    <w:rsid w:val="003D0A54"/>
    <w:rsid w:val="003D0BCF"/>
    <w:rsid w:val="003D0E72"/>
    <w:rsid w:val="003D10E8"/>
    <w:rsid w:val="003D1108"/>
    <w:rsid w:val="003D1582"/>
    <w:rsid w:val="003D18B8"/>
    <w:rsid w:val="003D1B96"/>
    <w:rsid w:val="003D219F"/>
    <w:rsid w:val="003D21DB"/>
    <w:rsid w:val="003D2488"/>
    <w:rsid w:val="003D2812"/>
    <w:rsid w:val="003D33DD"/>
    <w:rsid w:val="003D34F1"/>
    <w:rsid w:val="003D35C4"/>
    <w:rsid w:val="003D36D4"/>
    <w:rsid w:val="003D398D"/>
    <w:rsid w:val="003D3C32"/>
    <w:rsid w:val="003D3D95"/>
    <w:rsid w:val="003D403E"/>
    <w:rsid w:val="003D411B"/>
    <w:rsid w:val="003D4277"/>
    <w:rsid w:val="003D4574"/>
    <w:rsid w:val="003D4C84"/>
    <w:rsid w:val="003D4E34"/>
    <w:rsid w:val="003D4FD0"/>
    <w:rsid w:val="003D5174"/>
    <w:rsid w:val="003D554B"/>
    <w:rsid w:val="003D5857"/>
    <w:rsid w:val="003D5A21"/>
    <w:rsid w:val="003D5A22"/>
    <w:rsid w:val="003D60A9"/>
    <w:rsid w:val="003D619F"/>
    <w:rsid w:val="003D63A8"/>
    <w:rsid w:val="003D659C"/>
    <w:rsid w:val="003D6771"/>
    <w:rsid w:val="003D6793"/>
    <w:rsid w:val="003D6A59"/>
    <w:rsid w:val="003D6EE0"/>
    <w:rsid w:val="003D6F8B"/>
    <w:rsid w:val="003D7095"/>
    <w:rsid w:val="003D7162"/>
    <w:rsid w:val="003D718C"/>
    <w:rsid w:val="003D743A"/>
    <w:rsid w:val="003D74C2"/>
    <w:rsid w:val="003D74FC"/>
    <w:rsid w:val="003D76EB"/>
    <w:rsid w:val="003D77A8"/>
    <w:rsid w:val="003D7971"/>
    <w:rsid w:val="003D7DA0"/>
    <w:rsid w:val="003E0769"/>
    <w:rsid w:val="003E1753"/>
    <w:rsid w:val="003E1777"/>
    <w:rsid w:val="003E1A92"/>
    <w:rsid w:val="003E20B5"/>
    <w:rsid w:val="003E2332"/>
    <w:rsid w:val="003E288B"/>
    <w:rsid w:val="003E2B80"/>
    <w:rsid w:val="003E2BE4"/>
    <w:rsid w:val="003E2F0B"/>
    <w:rsid w:val="003E31B2"/>
    <w:rsid w:val="003E31F0"/>
    <w:rsid w:val="003E374B"/>
    <w:rsid w:val="003E3CCB"/>
    <w:rsid w:val="003E3E71"/>
    <w:rsid w:val="003E421E"/>
    <w:rsid w:val="003E4220"/>
    <w:rsid w:val="003E49A5"/>
    <w:rsid w:val="003E4BD0"/>
    <w:rsid w:val="003E5104"/>
    <w:rsid w:val="003E5303"/>
    <w:rsid w:val="003E5593"/>
    <w:rsid w:val="003E56C7"/>
    <w:rsid w:val="003E5730"/>
    <w:rsid w:val="003E573E"/>
    <w:rsid w:val="003E57AA"/>
    <w:rsid w:val="003E58A9"/>
    <w:rsid w:val="003E5FE5"/>
    <w:rsid w:val="003E6924"/>
    <w:rsid w:val="003E6B1D"/>
    <w:rsid w:val="003E6B28"/>
    <w:rsid w:val="003E6BFA"/>
    <w:rsid w:val="003E6C51"/>
    <w:rsid w:val="003E6DC1"/>
    <w:rsid w:val="003E6DEB"/>
    <w:rsid w:val="003E6E28"/>
    <w:rsid w:val="003E6EF4"/>
    <w:rsid w:val="003E6FCB"/>
    <w:rsid w:val="003E70C5"/>
    <w:rsid w:val="003E78B6"/>
    <w:rsid w:val="003E7A23"/>
    <w:rsid w:val="003E7A43"/>
    <w:rsid w:val="003E7BB0"/>
    <w:rsid w:val="003E7CBF"/>
    <w:rsid w:val="003E7DBD"/>
    <w:rsid w:val="003E7E66"/>
    <w:rsid w:val="003F0275"/>
    <w:rsid w:val="003F02FE"/>
    <w:rsid w:val="003F0AAB"/>
    <w:rsid w:val="003F0B0C"/>
    <w:rsid w:val="003F0E8B"/>
    <w:rsid w:val="003F119A"/>
    <w:rsid w:val="003F156A"/>
    <w:rsid w:val="003F1725"/>
    <w:rsid w:val="003F19A2"/>
    <w:rsid w:val="003F19F4"/>
    <w:rsid w:val="003F21A0"/>
    <w:rsid w:val="003F2450"/>
    <w:rsid w:val="003F2B6E"/>
    <w:rsid w:val="003F3E59"/>
    <w:rsid w:val="003F3F1F"/>
    <w:rsid w:val="003F418C"/>
    <w:rsid w:val="003F43C6"/>
    <w:rsid w:val="003F44DD"/>
    <w:rsid w:val="003F4919"/>
    <w:rsid w:val="003F4D0C"/>
    <w:rsid w:val="003F51B5"/>
    <w:rsid w:val="003F5423"/>
    <w:rsid w:val="003F543C"/>
    <w:rsid w:val="003F5820"/>
    <w:rsid w:val="003F6111"/>
    <w:rsid w:val="003F6169"/>
    <w:rsid w:val="003F61D6"/>
    <w:rsid w:val="003F648F"/>
    <w:rsid w:val="003F658C"/>
    <w:rsid w:val="003F66AA"/>
    <w:rsid w:val="003F6804"/>
    <w:rsid w:val="003F6BB5"/>
    <w:rsid w:val="003F6CA5"/>
    <w:rsid w:val="003F6D53"/>
    <w:rsid w:val="003F6EFC"/>
    <w:rsid w:val="003F6F34"/>
    <w:rsid w:val="003F6F4C"/>
    <w:rsid w:val="003F703F"/>
    <w:rsid w:val="003F70D3"/>
    <w:rsid w:val="003F75A6"/>
    <w:rsid w:val="003F775F"/>
    <w:rsid w:val="003F7782"/>
    <w:rsid w:val="003F77EF"/>
    <w:rsid w:val="003F7933"/>
    <w:rsid w:val="003F7A98"/>
    <w:rsid w:val="003F7D03"/>
    <w:rsid w:val="003F7F84"/>
    <w:rsid w:val="0040035E"/>
    <w:rsid w:val="0040053B"/>
    <w:rsid w:val="004005ED"/>
    <w:rsid w:val="0040095E"/>
    <w:rsid w:val="00400CBB"/>
    <w:rsid w:val="00400D13"/>
    <w:rsid w:val="00400E31"/>
    <w:rsid w:val="00400F06"/>
    <w:rsid w:val="0040135A"/>
    <w:rsid w:val="004015E3"/>
    <w:rsid w:val="00401ECF"/>
    <w:rsid w:val="00402F37"/>
    <w:rsid w:val="004032E4"/>
    <w:rsid w:val="004032FB"/>
    <w:rsid w:val="004040A1"/>
    <w:rsid w:val="004042B5"/>
    <w:rsid w:val="00404778"/>
    <w:rsid w:val="0040485F"/>
    <w:rsid w:val="004049F4"/>
    <w:rsid w:val="00404C18"/>
    <w:rsid w:val="004050B7"/>
    <w:rsid w:val="004050C3"/>
    <w:rsid w:val="0040514F"/>
    <w:rsid w:val="004053C3"/>
    <w:rsid w:val="004055CF"/>
    <w:rsid w:val="0040578C"/>
    <w:rsid w:val="00405882"/>
    <w:rsid w:val="004058D1"/>
    <w:rsid w:val="00405A38"/>
    <w:rsid w:val="00405C23"/>
    <w:rsid w:val="00405C50"/>
    <w:rsid w:val="00406794"/>
    <w:rsid w:val="0040690C"/>
    <w:rsid w:val="0040695D"/>
    <w:rsid w:val="00406A63"/>
    <w:rsid w:val="00406CF6"/>
    <w:rsid w:val="00406EF5"/>
    <w:rsid w:val="00407262"/>
    <w:rsid w:val="00407408"/>
    <w:rsid w:val="00407515"/>
    <w:rsid w:val="00407550"/>
    <w:rsid w:val="00407A8D"/>
    <w:rsid w:val="00410136"/>
    <w:rsid w:val="004103CD"/>
    <w:rsid w:val="0041056C"/>
    <w:rsid w:val="00410885"/>
    <w:rsid w:val="00410904"/>
    <w:rsid w:val="00410C16"/>
    <w:rsid w:val="00410CA7"/>
    <w:rsid w:val="00410CD7"/>
    <w:rsid w:val="004113C8"/>
    <w:rsid w:val="00411476"/>
    <w:rsid w:val="00411660"/>
    <w:rsid w:val="004119E3"/>
    <w:rsid w:val="00411D06"/>
    <w:rsid w:val="00411D1D"/>
    <w:rsid w:val="00411D5B"/>
    <w:rsid w:val="00412221"/>
    <w:rsid w:val="004124F9"/>
    <w:rsid w:val="00412720"/>
    <w:rsid w:val="00412B65"/>
    <w:rsid w:val="00412B85"/>
    <w:rsid w:val="00412CCA"/>
    <w:rsid w:val="004134D2"/>
    <w:rsid w:val="00413807"/>
    <w:rsid w:val="00413917"/>
    <w:rsid w:val="00413A61"/>
    <w:rsid w:val="00413EF2"/>
    <w:rsid w:val="00413FD7"/>
    <w:rsid w:val="004141F0"/>
    <w:rsid w:val="00414307"/>
    <w:rsid w:val="004144C3"/>
    <w:rsid w:val="00414500"/>
    <w:rsid w:val="00414581"/>
    <w:rsid w:val="00414B2E"/>
    <w:rsid w:val="00414C5A"/>
    <w:rsid w:val="004150FF"/>
    <w:rsid w:val="00415100"/>
    <w:rsid w:val="00415132"/>
    <w:rsid w:val="0041534B"/>
    <w:rsid w:val="0041538B"/>
    <w:rsid w:val="00415451"/>
    <w:rsid w:val="004156CB"/>
    <w:rsid w:val="0041581A"/>
    <w:rsid w:val="00415851"/>
    <w:rsid w:val="00415DD1"/>
    <w:rsid w:val="00415EFB"/>
    <w:rsid w:val="00415F9F"/>
    <w:rsid w:val="004161B3"/>
    <w:rsid w:val="00416C4C"/>
    <w:rsid w:val="00416C67"/>
    <w:rsid w:val="00416EF4"/>
    <w:rsid w:val="00417184"/>
    <w:rsid w:val="004174E0"/>
    <w:rsid w:val="004176F2"/>
    <w:rsid w:val="00417718"/>
    <w:rsid w:val="004178E0"/>
    <w:rsid w:val="00417AC3"/>
    <w:rsid w:val="00417D44"/>
    <w:rsid w:val="00417DDE"/>
    <w:rsid w:val="00420047"/>
    <w:rsid w:val="00420229"/>
    <w:rsid w:val="00420367"/>
    <w:rsid w:val="004208F4"/>
    <w:rsid w:val="00421019"/>
    <w:rsid w:val="004210A3"/>
    <w:rsid w:val="004215C5"/>
    <w:rsid w:val="004217FC"/>
    <w:rsid w:val="00421872"/>
    <w:rsid w:val="004221FD"/>
    <w:rsid w:val="0042220E"/>
    <w:rsid w:val="00422390"/>
    <w:rsid w:val="0042255F"/>
    <w:rsid w:val="004225F4"/>
    <w:rsid w:val="00422BDF"/>
    <w:rsid w:val="00422DE7"/>
    <w:rsid w:val="00422FE1"/>
    <w:rsid w:val="0042304D"/>
    <w:rsid w:val="004230CC"/>
    <w:rsid w:val="004236AA"/>
    <w:rsid w:val="00423D4D"/>
    <w:rsid w:val="00424495"/>
    <w:rsid w:val="004248B7"/>
    <w:rsid w:val="00424B1F"/>
    <w:rsid w:val="00424D6E"/>
    <w:rsid w:val="00424D8F"/>
    <w:rsid w:val="00425424"/>
    <w:rsid w:val="00425977"/>
    <w:rsid w:val="004259FD"/>
    <w:rsid w:val="00425A33"/>
    <w:rsid w:val="00425E88"/>
    <w:rsid w:val="00425FC8"/>
    <w:rsid w:val="00426037"/>
    <w:rsid w:val="00426497"/>
    <w:rsid w:val="0042681C"/>
    <w:rsid w:val="00426919"/>
    <w:rsid w:val="00426A50"/>
    <w:rsid w:val="00426B87"/>
    <w:rsid w:val="00426BD5"/>
    <w:rsid w:val="00426D8B"/>
    <w:rsid w:val="00426EDC"/>
    <w:rsid w:val="00427014"/>
    <w:rsid w:val="00427187"/>
    <w:rsid w:val="00427293"/>
    <w:rsid w:val="00427851"/>
    <w:rsid w:val="00427ABA"/>
    <w:rsid w:val="00427D0E"/>
    <w:rsid w:val="00427E29"/>
    <w:rsid w:val="0043069D"/>
    <w:rsid w:val="004306C6"/>
    <w:rsid w:val="0043077F"/>
    <w:rsid w:val="004307A4"/>
    <w:rsid w:val="004308EF"/>
    <w:rsid w:val="00430A28"/>
    <w:rsid w:val="00430DD5"/>
    <w:rsid w:val="00430E0A"/>
    <w:rsid w:val="00430FA6"/>
    <w:rsid w:val="0043106B"/>
    <w:rsid w:val="0043135C"/>
    <w:rsid w:val="0043146A"/>
    <w:rsid w:val="00431531"/>
    <w:rsid w:val="0043182F"/>
    <w:rsid w:val="00431B52"/>
    <w:rsid w:val="00431D85"/>
    <w:rsid w:val="00431F34"/>
    <w:rsid w:val="004325A1"/>
    <w:rsid w:val="0043269A"/>
    <w:rsid w:val="004327D2"/>
    <w:rsid w:val="004327F5"/>
    <w:rsid w:val="00432AD6"/>
    <w:rsid w:val="00432D7A"/>
    <w:rsid w:val="00432F0E"/>
    <w:rsid w:val="00432F51"/>
    <w:rsid w:val="0043328D"/>
    <w:rsid w:val="00433B2A"/>
    <w:rsid w:val="00433EE8"/>
    <w:rsid w:val="00433EFD"/>
    <w:rsid w:val="00433F43"/>
    <w:rsid w:val="00433FCE"/>
    <w:rsid w:val="004345E3"/>
    <w:rsid w:val="00434741"/>
    <w:rsid w:val="0043486E"/>
    <w:rsid w:val="00434B2A"/>
    <w:rsid w:val="00434D27"/>
    <w:rsid w:val="00434FDA"/>
    <w:rsid w:val="00434FFE"/>
    <w:rsid w:val="00435158"/>
    <w:rsid w:val="004351AC"/>
    <w:rsid w:val="00435545"/>
    <w:rsid w:val="00435549"/>
    <w:rsid w:val="004355E0"/>
    <w:rsid w:val="004356EC"/>
    <w:rsid w:val="00435793"/>
    <w:rsid w:val="00435849"/>
    <w:rsid w:val="00435920"/>
    <w:rsid w:val="0043597E"/>
    <w:rsid w:val="00435A2E"/>
    <w:rsid w:val="00435B9E"/>
    <w:rsid w:val="004362F9"/>
    <w:rsid w:val="00436466"/>
    <w:rsid w:val="004367EA"/>
    <w:rsid w:val="00436CCC"/>
    <w:rsid w:val="0043757C"/>
    <w:rsid w:val="004375F0"/>
    <w:rsid w:val="00437628"/>
    <w:rsid w:val="00437755"/>
    <w:rsid w:val="004377E4"/>
    <w:rsid w:val="00437E6C"/>
    <w:rsid w:val="00437EBE"/>
    <w:rsid w:val="00437FB6"/>
    <w:rsid w:val="00440249"/>
    <w:rsid w:val="004402F6"/>
    <w:rsid w:val="00440312"/>
    <w:rsid w:val="00440672"/>
    <w:rsid w:val="00440A6C"/>
    <w:rsid w:val="00440A71"/>
    <w:rsid w:val="00441467"/>
    <w:rsid w:val="00441513"/>
    <w:rsid w:val="0044153C"/>
    <w:rsid w:val="00442017"/>
    <w:rsid w:val="004421AD"/>
    <w:rsid w:val="004421F3"/>
    <w:rsid w:val="00442406"/>
    <w:rsid w:val="00442B5B"/>
    <w:rsid w:val="00442CBA"/>
    <w:rsid w:val="00442E1D"/>
    <w:rsid w:val="00443251"/>
    <w:rsid w:val="004448B4"/>
    <w:rsid w:val="00444F7C"/>
    <w:rsid w:val="004451F4"/>
    <w:rsid w:val="00445204"/>
    <w:rsid w:val="004452D5"/>
    <w:rsid w:val="004453FA"/>
    <w:rsid w:val="0044585A"/>
    <w:rsid w:val="00445B7B"/>
    <w:rsid w:val="00445FCA"/>
    <w:rsid w:val="00446081"/>
    <w:rsid w:val="004460C7"/>
    <w:rsid w:val="00446263"/>
    <w:rsid w:val="00446335"/>
    <w:rsid w:val="004466E8"/>
    <w:rsid w:val="0044682C"/>
    <w:rsid w:val="00446D72"/>
    <w:rsid w:val="00446E4E"/>
    <w:rsid w:val="004471E1"/>
    <w:rsid w:val="004475A3"/>
    <w:rsid w:val="00447F73"/>
    <w:rsid w:val="00450022"/>
    <w:rsid w:val="00450402"/>
    <w:rsid w:val="0045066B"/>
    <w:rsid w:val="00450769"/>
    <w:rsid w:val="00450993"/>
    <w:rsid w:val="004509AC"/>
    <w:rsid w:val="00450F6C"/>
    <w:rsid w:val="00451403"/>
    <w:rsid w:val="00451640"/>
    <w:rsid w:val="0045173C"/>
    <w:rsid w:val="00451A52"/>
    <w:rsid w:val="00451C38"/>
    <w:rsid w:val="004520BD"/>
    <w:rsid w:val="00452212"/>
    <w:rsid w:val="00452DA0"/>
    <w:rsid w:val="00452DA2"/>
    <w:rsid w:val="00452F2E"/>
    <w:rsid w:val="0045318E"/>
    <w:rsid w:val="004534A4"/>
    <w:rsid w:val="00453523"/>
    <w:rsid w:val="004535CB"/>
    <w:rsid w:val="00453A1A"/>
    <w:rsid w:val="00453A4D"/>
    <w:rsid w:val="00453D6B"/>
    <w:rsid w:val="00453E43"/>
    <w:rsid w:val="004540EB"/>
    <w:rsid w:val="00454391"/>
    <w:rsid w:val="0045455C"/>
    <w:rsid w:val="004546E8"/>
    <w:rsid w:val="00454944"/>
    <w:rsid w:val="004550DB"/>
    <w:rsid w:val="0045549A"/>
    <w:rsid w:val="0045569E"/>
    <w:rsid w:val="00456008"/>
    <w:rsid w:val="00456151"/>
    <w:rsid w:val="004564B2"/>
    <w:rsid w:val="00456554"/>
    <w:rsid w:val="004568F7"/>
    <w:rsid w:val="00456F8B"/>
    <w:rsid w:val="00457025"/>
    <w:rsid w:val="0045724B"/>
    <w:rsid w:val="0045726D"/>
    <w:rsid w:val="00457612"/>
    <w:rsid w:val="00457802"/>
    <w:rsid w:val="00457AEC"/>
    <w:rsid w:val="0046020C"/>
    <w:rsid w:val="004604D8"/>
    <w:rsid w:val="004605EE"/>
    <w:rsid w:val="00460C74"/>
    <w:rsid w:val="00460D54"/>
    <w:rsid w:val="00460EF2"/>
    <w:rsid w:val="00460F87"/>
    <w:rsid w:val="004611AD"/>
    <w:rsid w:val="00461340"/>
    <w:rsid w:val="004616A7"/>
    <w:rsid w:val="0046173D"/>
    <w:rsid w:val="004617BB"/>
    <w:rsid w:val="00461EE1"/>
    <w:rsid w:val="00461FF7"/>
    <w:rsid w:val="00462894"/>
    <w:rsid w:val="004628EE"/>
    <w:rsid w:val="00462B98"/>
    <w:rsid w:val="00462E89"/>
    <w:rsid w:val="004631C4"/>
    <w:rsid w:val="00463207"/>
    <w:rsid w:val="004638C0"/>
    <w:rsid w:val="0046398C"/>
    <w:rsid w:val="00463A86"/>
    <w:rsid w:val="00463B52"/>
    <w:rsid w:val="00463B97"/>
    <w:rsid w:val="00464715"/>
    <w:rsid w:val="00464ADF"/>
    <w:rsid w:val="0046500F"/>
    <w:rsid w:val="004653EF"/>
    <w:rsid w:val="004655CB"/>
    <w:rsid w:val="004658DC"/>
    <w:rsid w:val="0046590C"/>
    <w:rsid w:val="00465939"/>
    <w:rsid w:val="00465DBC"/>
    <w:rsid w:val="0046625C"/>
    <w:rsid w:val="00466275"/>
    <w:rsid w:val="00466653"/>
    <w:rsid w:val="00466A2F"/>
    <w:rsid w:val="00466F3A"/>
    <w:rsid w:val="00467057"/>
    <w:rsid w:val="00467066"/>
    <w:rsid w:val="00467761"/>
    <w:rsid w:val="004701C0"/>
    <w:rsid w:val="0047040E"/>
    <w:rsid w:val="00470904"/>
    <w:rsid w:val="00470CE5"/>
    <w:rsid w:val="00470FCE"/>
    <w:rsid w:val="00471208"/>
    <w:rsid w:val="004712B9"/>
    <w:rsid w:val="004715E0"/>
    <w:rsid w:val="00471D1C"/>
    <w:rsid w:val="00471FF9"/>
    <w:rsid w:val="00472676"/>
    <w:rsid w:val="00472754"/>
    <w:rsid w:val="00472761"/>
    <w:rsid w:val="004727EA"/>
    <w:rsid w:val="0047292C"/>
    <w:rsid w:val="00472A54"/>
    <w:rsid w:val="00472C8C"/>
    <w:rsid w:val="00472F1F"/>
    <w:rsid w:val="004733C9"/>
    <w:rsid w:val="0047360D"/>
    <w:rsid w:val="0047388D"/>
    <w:rsid w:val="00473BEB"/>
    <w:rsid w:val="00473C2E"/>
    <w:rsid w:val="00474050"/>
    <w:rsid w:val="00474534"/>
    <w:rsid w:val="00474A2B"/>
    <w:rsid w:val="00474AF6"/>
    <w:rsid w:val="00474C48"/>
    <w:rsid w:val="00474E87"/>
    <w:rsid w:val="0047571B"/>
    <w:rsid w:val="004757B0"/>
    <w:rsid w:val="0047586E"/>
    <w:rsid w:val="00475DCA"/>
    <w:rsid w:val="00476741"/>
    <w:rsid w:val="00476B21"/>
    <w:rsid w:val="00477321"/>
    <w:rsid w:val="004775CA"/>
    <w:rsid w:val="00477F19"/>
    <w:rsid w:val="004800E7"/>
    <w:rsid w:val="004804F8"/>
    <w:rsid w:val="00481015"/>
    <w:rsid w:val="004813B2"/>
    <w:rsid w:val="0048168E"/>
    <w:rsid w:val="0048179C"/>
    <w:rsid w:val="00481BE1"/>
    <w:rsid w:val="00481BFF"/>
    <w:rsid w:val="00481E77"/>
    <w:rsid w:val="00481F1B"/>
    <w:rsid w:val="004829F7"/>
    <w:rsid w:val="00482ED1"/>
    <w:rsid w:val="0048325C"/>
    <w:rsid w:val="00483311"/>
    <w:rsid w:val="00483ED1"/>
    <w:rsid w:val="0048432F"/>
    <w:rsid w:val="00484898"/>
    <w:rsid w:val="004848F4"/>
    <w:rsid w:val="00484932"/>
    <w:rsid w:val="00484AEF"/>
    <w:rsid w:val="00484B7B"/>
    <w:rsid w:val="00484C65"/>
    <w:rsid w:val="00484D6D"/>
    <w:rsid w:val="00484E06"/>
    <w:rsid w:val="00484E54"/>
    <w:rsid w:val="00485541"/>
    <w:rsid w:val="004855DC"/>
    <w:rsid w:val="00485B29"/>
    <w:rsid w:val="00485F2E"/>
    <w:rsid w:val="00486013"/>
    <w:rsid w:val="00486485"/>
    <w:rsid w:val="0048662A"/>
    <w:rsid w:val="0048684F"/>
    <w:rsid w:val="00486877"/>
    <w:rsid w:val="00486917"/>
    <w:rsid w:val="0048695B"/>
    <w:rsid w:val="00486CB9"/>
    <w:rsid w:val="00486CBE"/>
    <w:rsid w:val="00486EDD"/>
    <w:rsid w:val="00487302"/>
    <w:rsid w:val="00487532"/>
    <w:rsid w:val="004875C0"/>
    <w:rsid w:val="00487794"/>
    <w:rsid w:val="004878D8"/>
    <w:rsid w:val="00487ADB"/>
    <w:rsid w:val="00487C1D"/>
    <w:rsid w:val="00487DFB"/>
    <w:rsid w:val="004900F4"/>
    <w:rsid w:val="004907AB"/>
    <w:rsid w:val="00490A59"/>
    <w:rsid w:val="00490D1C"/>
    <w:rsid w:val="00490F19"/>
    <w:rsid w:val="00491A18"/>
    <w:rsid w:val="00491E4D"/>
    <w:rsid w:val="00492171"/>
    <w:rsid w:val="00492433"/>
    <w:rsid w:val="004925A1"/>
    <w:rsid w:val="00492B32"/>
    <w:rsid w:val="0049315A"/>
    <w:rsid w:val="00493359"/>
    <w:rsid w:val="0049343B"/>
    <w:rsid w:val="004934B6"/>
    <w:rsid w:val="004935C7"/>
    <w:rsid w:val="004938F7"/>
    <w:rsid w:val="00493BB5"/>
    <w:rsid w:val="00494092"/>
    <w:rsid w:val="004940C5"/>
    <w:rsid w:val="00494434"/>
    <w:rsid w:val="00494545"/>
    <w:rsid w:val="0049454E"/>
    <w:rsid w:val="00494DC9"/>
    <w:rsid w:val="0049501A"/>
    <w:rsid w:val="0049527B"/>
    <w:rsid w:val="00495324"/>
    <w:rsid w:val="00495A25"/>
    <w:rsid w:val="00495C64"/>
    <w:rsid w:val="00495F2A"/>
    <w:rsid w:val="0049639F"/>
    <w:rsid w:val="00497186"/>
    <w:rsid w:val="004973F6"/>
    <w:rsid w:val="004976D4"/>
    <w:rsid w:val="00497991"/>
    <w:rsid w:val="00497B75"/>
    <w:rsid w:val="00497E11"/>
    <w:rsid w:val="004A00AC"/>
    <w:rsid w:val="004A02DD"/>
    <w:rsid w:val="004A0482"/>
    <w:rsid w:val="004A0662"/>
    <w:rsid w:val="004A080B"/>
    <w:rsid w:val="004A0FDC"/>
    <w:rsid w:val="004A105A"/>
    <w:rsid w:val="004A1570"/>
    <w:rsid w:val="004A177C"/>
    <w:rsid w:val="004A1832"/>
    <w:rsid w:val="004A1BDA"/>
    <w:rsid w:val="004A1DB3"/>
    <w:rsid w:val="004A2189"/>
    <w:rsid w:val="004A223B"/>
    <w:rsid w:val="004A2491"/>
    <w:rsid w:val="004A257C"/>
    <w:rsid w:val="004A2A6E"/>
    <w:rsid w:val="004A2B7D"/>
    <w:rsid w:val="004A32D5"/>
    <w:rsid w:val="004A32E9"/>
    <w:rsid w:val="004A3495"/>
    <w:rsid w:val="004A3712"/>
    <w:rsid w:val="004A37C5"/>
    <w:rsid w:val="004A39F6"/>
    <w:rsid w:val="004A3BC8"/>
    <w:rsid w:val="004A476E"/>
    <w:rsid w:val="004A4823"/>
    <w:rsid w:val="004A4B39"/>
    <w:rsid w:val="004A4CF9"/>
    <w:rsid w:val="004A5112"/>
    <w:rsid w:val="004A53DD"/>
    <w:rsid w:val="004A591F"/>
    <w:rsid w:val="004A596F"/>
    <w:rsid w:val="004A5BD3"/>
    <w:rsid w:val="004A671B"/>
    <w:rsid w:val="004A69C5"/>
    <w:rsid w:val="004A6ECF"/>
    <w:rsid w:val="004A6FFF"/>
    <w:rsid w:val="004A72CE"/>
    <w:rsid w:val="004A749E"/>
    <w:rsid w:val="004A7E05"/>
    <w:rsid w:val="004A7F8B"/>
    <w:rsid w:val="004B0272"/>
    <w:rsid w:val="004B06E5"/>
    <w:rsid w:val="004B076E"/>
    <w:rsid w:val="004B07ED"/>
    <w:rsid w:val="004B0A96"/>
    <w:rsid w:val="004B0C27"/>
    <w:rsid w:val="004B0CBF"/>
    <w:rsid w:val="004B0D25"/>
    <w:rsid w:val="004B1058"/>
    <w:rsid w:val="004B10F7"/>
    <w:rsid w:val="004B134B"/>
    <w:rsid w:val="004B17AA"/>
    <w:rsid w:val="004B1831"/>
    <w:rsid w:val="004B1B21"/>
    <w:rsid w:val="004B2094"/>
    <w:rsid w:val="004B25E5"/>
    <w:rsid w:val="004B2919"/>
    <w:rsid w:val="004B2E10"/>
    <w:rsid w:val="004B2ED4"/>
    <w:rsid w:val="004B3070"/>
    <w:rsid w:val="004B32E9"/>
    <w:rsid w:val="004B3672"/>
    <w:rsid w:val="004B36F5"/>
    <w:rsid w:val="004B3796"/>
    <w:rsid w:val="004B382C"/>
    <w:rsid w:val="004B391D"/>
    <w:rsid w:val="004B39D4"/>
    <w:rsid w:val="004B3AAB"/>
    <w:rsid w:val="004B3C0E"/>
    <w:rsid w:val="004B3FB1"/>
    <w:rsid w:val="004B40A4"/>
    <w:rsid w:val="004B447A"/>
    <w:rsid w:val="004B4DE0"/>
    <w:rsid w:val="004B4E3B"/>
    <w:rsid w:val="004B5362"/>
    <w:rsid w:val="004B54AB"/>
    <w:rsid w:val="004B54C9"/>
    <w:rsid w:val="004B57C7"/>
    <w:rsid w:val="004B5BF0"/>
    <w:rsid w:val="004B5EE6"/>
    <w:rsid w:val="004B6010"/>
    <w:rsid w:val="004B61B6"/>
    <w:rsid w:val="004B6518"/>
    <w:rsid w:val="004B6807"/>
    <w:rsid w:val="004B69B2"/>
    <w:rsid w:val="004B6A2D"/>
    <w:rsid w:val="004B6C30"/>
    <w:rsid w:val="004B6C5F"/>
    <w:rsid w:val="004B6E12"/>
    <w:rsid w:val="004B70BA"/>
    <w:rsid w:val="004B72A0"/>
    <w:rsid w:val="004B73B0"/>
    <w:rsid w:val="004B75A6"/>
    <w:rsid w:val="004B7ADD"/>
    <w:rsid w:val="004B7E5A"/>
    <w:rsid w:val="004C00A2"/>
    <w:rsid w:val="004C01F3"/>
    <w:rsid w:val="004C064D"/>
    <w:rsid w:val="004C0A78"/>
    <w:rsid w:val="004C0FC1"/>
    <w:rsid w:val="004C1018"/>
    <w:rsid w:val="004C10A3"/>
    <w:rsid w:val="004C11BC"/>
    <w:rsid w:val="004C1C2A"/>
    <w:rsid w:val="004C1FB5"/>
    <w:rsid w:val="004C1FE5"/>
    <w:rsid w:val="004C2324"/>
    <w:rsid w:val="004C2FBB"/>
    <w:rsid w:val="004C350A"/>
    <w:rsid w:val="004C35D8"/>
    <w:rsid w:val="004C366B"/>
    <w:rsid w:val="004C3A30"/>
    <w:rsid w:val="004C3BED"/>
    <w:rsid w:val="004C3D34"/>
    <w:rsid w:val="004C3E68"/>
    <w:rsid w:val="004C3F00"/>
    <w:rsid w:val="004C4449"/>
    <w:rsid w:val="004C498E"/>
    <w:rsid w:val="004C4E3B"/>
    <w:rsid w:val="004C4EE5"/>
    <w:rsid w:val="004C4F7B"/>
    <w:rsid w:val="004C5181"/>
    <w:rsid w:val="004C5A61"/>
    <w:rsid w:val="004C5BAF"/>
    <w:rsid w:val="004C60BE"/>
    <w:rsid w:val="004C60CA"/>
    <w:rsid w:val="004C6640"/>
    <w:rsid w:val="004C696D"/>
    <w:rsid w:val="004C6BB2"/>
    <w:rsid w:val="004C6BD3"/>
    <w:rsid w:val="004C6CEE"/>
    <w:rsid w:val="004C6D2F"/>
    <w:rsid w:val="004C6F53"/>
    <w:rsid w:val="004C6FB5"/>
    <w:rsid w:val="004C74A0"/>
    <w:rsid w:val="004C74DC"/>
    <w:rsid w:val="004C7DEA"/>
    <w:rsid w:val="004C7F6F"/>
    <w:rsid w:val="004C7FA4"/>
    <w:rsid w:val="004D00FD"/>
    <w:rsid w:val="004D036F"/>
    <w:rsid w:val="004D05E0"/>
    <w:rsid w:val="004D061A"/>
    <w:rsid w:val="004D08CE"/>
    <w:rsid w:val="004D08E0"/>
    <w:rsid w:val="004D0931"/>
    <w:rsid w:val="004D0AB0"/>
    <w:rsid w:val="004D0CB0"/>
    <w:rsid w:val="004D0EB2"/>
    <w:rsid w:val="004D0FB9"/>
    <w:rsid w:val="004D133E"/>
    <w:rsid w:val="004D1586"/>
    <w:rsid w:val="004D1983"/>
    <w:rsid w:val="004D19E2"/>
    <w:rsid w:val="004D1C58"/>
    <w:rsid w:val="004D1E1D"/>
    <w:rsid w:val="004D1FBD"/>
    <w:rsid w:val="004D207C"/>
    <w:rsid w:val="004D2243"/>
    <w:rsid w:val="004D2249"/>
    <w:rsid w:val="004D2265"/>
    <w:rsid w:val="004D25AE"/>
    <w:rsid w:val="004D292F"/>
    <w:rsid w:val="004D2C89"/>
    <w:rsid w:val="004D3336"/>
    <w:rsid w:val="004D33AE"/>
    <w:rsid w:val="004D34BC"/>
    <w:rsid w:val="004D37FB"/>
    <w:rsid w:val="004D38E7"/>
    <w:rsid w:val="004D39D9"/>
    <w:rsid w:val="004D3EDB"/>
    <w:rsid w:val="004D40A0"/>
    <w:rsid w:val="004D4184"/>
    <w:rsid w:val="004D41E7"/>
    <w:rsid w:val="004D482E"/>
    <w:rsid w:val="004D485F"/>
    <w:rsid w:val="004D496D"/>
    <w:rsid w:val="004D580C"/>
    <w:rsid w:val="004D58C4"/>
    <w:rsid w:val="004D6084"/>
    <w:rsid w:val="004D625D"/>
    <w:rsid w:val="004D6C29"/>
    <w:rsid w:val="004D7047"/>
    <w:rsid w:val="004D75ED"/>
    <w:rsid w:val="004D77E0"/>
    <w:rsid w:val="004D7E5A"/>
    <w:rsid w:val="004D7ECE"/>
    <w:rsid w:val="004E01CE"/>
    <w:rsid w:val="004E0569"/>
    <w:rsid w:val="004E0ACA"/>
    <w:rsid w:val="004E0B3B"/>
    <w:rsid w:val="004E0CD9"/>
    <w:rsid w:val="004E122F"/>
    <w:rsid w:val="004E12E7"/>
    <w:rsid w:val="004E1770"/>
    <w:rsid w:val="004E1822"/>
    <w:rsid w:val="004E1F13"/>
    <w:rsid w:val="004E223F"/>
    <w:rsid w:val="004E2B21"/>
    <w:rsid w:val="004E318F"/>
    <w:rsid w:val="004E3543"/>
    <w:rsid w:val="004E35E3"/>
    <w:rsid w:val="004E36EE"/>
    <w:rsid w:val="004E3EF3"/>
    <w:rsid w:val="004E3F91"/>
    <w:rsid w:val="004E4123"/>
    <w:rsid w:val="004E422C"/>
    <w:rsid w:val="004E42C6"/>
    <w:rsid w:val="004E497A"/>
    <w:rsid w:val="004E5032"/>
    <w:rsid w:val="004E5754"/>
    <w:rsid w:val="004E5D47"/>
    <w:rsid w:val="004E5E66"/>
    <w:rsid w:val="004E71BD"/>
    <w:rsid w:val="004E73F3"/>
    <w:rsid w:val="004E7434"/>
    <w:rsid w:val="004E7CC6"/>
    <w:rsid w:val="004E7DC4"/>
    <w:rsid w:val="004E7FC1"/>
    <w:rsid w:val="004F00B2"/>
    <w:rsid w:val="004F00F9"/>
    <w:rsid w:val="004F028C"/>
    <w:rsid w:val="004F0368"/>
    <w:rsid w:val="004F0382"/>
    <w:rsid w:val="004F06DE"/>
    <w:rsid w:val="004F086F"/>
    <w:rsid w:val="004F0E4C"/>
    <w:rsid w:val="004F11EC"/>
    <w:rsid w:val="004F1448"/>
    <w:rsid w:val="004F145F"/>
    <w:rsid w:val="004F154E"/>
    <w:rsid w:val="004F1AF6"/>
    <w:rsid w:val="004F1B01"/>
    <w:rsid w:val="004F1B74"/>
    <w:rsid w:val="004F1C43"/>
    <w:rsid w:val="004F1CD0"/>
    <w:rsid w:val="004F1F8D"/>
    <w:rsid w:val="004F2047"/>
    <w:rsid w:val="004F20AF"/>
    <w:rsid w:val="004F2E07"/>
    <w:rsid w:val="004F36EE"/>
    <w:rsid w:val="004F3B2E"/>
    <w:rsid w:val="004F4102"/>
    <w:rsid w:val="004F4125"/>
    <w:rsid w:val="004F41B2"/>
    <w:rsid w:val="004F4368"/>
    <w:rsid w:val="004F43A8"/>
    <w:rsid w:val="004F4429"/>
    <w:rsid w:val="004F49E9"/>
    <w:rsid w:val="004F4AE8"/>
    <w:rsid w:val="004F4B90"/>
    <w:rsid w:val="004F5080"/>
    <w:rsid w:val="004F5470"/>
    <w:rsid w:val="004F58C1"/>
    <w:rsid w:val="004F5973"/>
    <w:rsid w:val="004F59CD"/>
    <w:rsid w:val="004F5EF1"/>
    <w:rsid w:val="004F637F"/>
    <w:rsid w:val="004F68C6"/>
    <w:rsid w:val="004F69FC"/>
    <w:rsid w:val="004F6A2D"/>
    <w:rsid w:val="004F6A6C"/>
    <w:rsid w:val="004F6B70"/>
    <w:rsid w:val="004F6DAD"/>
    <w:rsid w:val="004F781F"/>
    <w:rsid w:val="004F7F42"/>
    <w:rsid w:val="00500426"/>
    <w:rsid w:val="00500446"/>
    <w:rsid w:val="005007F6"/>
    <w:rsid w:val="00500991"/>
    <w:rsid w:val="00500999"/>
    <w:rsid w:val="00500DC0"/>
    <w:rsid w:val="00500E46"/>
    <w:rsid w:val="00500E66"/>
    <w:rsid w:val="00501374"/>
    <w:rsid w:val="00501550"/>
    <w:rsid w:val="005015E0"/>
    <w:rsid w:val="005017F4"/>
    <w:rsid w:val="00501845"/>
    <w:rsid w:val="0050197E"/>
    <w:rsid w:val="00501C0D"/>
    <w:rsid w:val="00501E5C"/>
    <w:rsid w:val="00502330"/>
    <w:rsid w:val="00502351"/>
    <w:rsid w:val="005023A7"/>
    <w:rsid w:val="0050248E"/>
    <w:rsid w:val="005028B7"/>
    <w:rsid w:val="00502B84"/>
    <w:rsid w:val="00502CAA"/>
    <w:rsid w:val="00502D55"/>
    <w:rsid w:val="00502E11"/>
    <w:rsid w:val="00502F5C"/>
    <w:rsid w:val="00503517"/>
    <w:rsid w:val="0050354A"/>
    <w:rsid w:val="005035BD"/>
    <w:rsid w:val="00503621"/>
    <w:rsid w:val="00503865"/>
    <w:rsid w:val="00504277"/>
    <w:rsid w:val="0050427B"/>
    <w:rsid w:val="00504560"/>
    <w:rsid w:val="005045FA"/>
    <w:rsid w:val="00504F17"/>
    <w:rsid w:val="00505BA5"/>
    <w:rsid w:val="00505CD6"/>
    <w:rsid w:val="00505D5E"/>
    <w:rsid w:val="00505DBB"/>
    <w:rsid w:val="00505EE2"/>
    <w:rsid w:val="0050601F"/>
    <w:rsid w:val="005061D5"/>
    <w:rsid w:val="005063F3"/>
    <w:rsid w:val="00506497"/>
    <w:rsid w:val="00507133"/>
    <w:rsid w:val="005072AD"/>
    <w:rsid w:val="00507334"/>
    <w:rsid w:val="0050733E"/>
    <w:rsid w:val="0050756E"/>
    <w:rsid w:val="005079AD"/>
    <w:rsid w:val="005101C5"/>
    <w:rsid w:val="005114DD"/>
    <w:rsid w:val="00511631"/>
    <w:rsid w:val="00511C8B"/>
    <w:rsid w:val="005127FD"/>
    <w:rsid w:val="00512A6B"/>
    <w:rsid w:val="00512F2C"/>
    <w:rsid w:val="00512FD2"/>
    <w:rsid w:val="005130A4"/>
    <w:rsid w:val="00513BFE"/>
    <w:rsid w:val="00513C15"/>
    <w:rsid w:val="00513EB6"/>
    <w:rsid w:val="00514168"/>
    <w:rsid w:val="00515111"/>
    <w:rsid w:val="00515140"/>
    <w:rsid w:val="005153BC"/>
    <w:rsid w:val="0051573B"/>
    <w:rsid w:val="005157D9"/>
    <w:rsid w:val="00515884"/>
    <w:rsid w:val="00515A9D"/>
    <w:rsid w:val="005160F9"/>
    <w:rsid w:val="005161FE"/>
    <w:rsid w:val="005163B8"/>
    <w:rsid w:val="005168C3"/>
    <w:rsid w:val="00516B7B"/>
    <w:rsid w:val="00516D9A"/>
    <w:rsid w:val="00516EB4"/>
    <w:rsid w:val="00517053"/>
    <w:rsid w:val="0051727F"/>
    <w:rsid w:val="0051732A"/>
    <w:rsid w:val="00517728"/>
    <w:rsid w:val="00517DD2"/>
    <w:rsid w:val="0052000B"/>
    <w:rsid w:val="0052010D"/>
    <w:rsid w:val="00520263"/>
    <w:rsid w:val="00520365"/>
    <w:rsid w:val="0052067A"/>
    <w:rsid w:val="00520C10"/>
    <w:rsid w:val="00520D92"/>
    <w:rsid w:val="005211BE"/>
    <w:rsid w:val="00521468"/>
    <w:rsid w:val="005214DD"/>
    <w:rsid w:val="0052165A"/>
    <w:rsid w:val="00521975"/>
    <w:rsid w:val="00521D25"/>
    <w:rsid w:val="00521D5D"/>
    <w:rsid w:val="00521EB8"/>
    <w:rsid w:val="005224D0"/>
    <w:rsid w:val="00523300"/>
    <w:rsid w:val="0052347D"/>
    <w:rsid w:val="00523ADB"/>
    <w:rsid w:val="00523C16"/>
    <w:rsid w:val="00523D76"/>
    <w:rsid w:val="00523D78"/>
    <w:rsid w:val="0052469C"/>
    <w:rsid w:val="00524934"/>
    <w:rsid w:val="00524B18"/>
    <w:rsid w:val="00524BF8"/>
    <w:rsid w:val="00524CB4"/>
    <w:rsid w:val="00524CF4"/>
    <w:rsid w:val="00524D64"/>
    <w:rsid w:val="00525016"/>
    <w:rsid w:val="00525272"/>
    <w:rsid w:val="00525B67"/>
    <w:rsid w:val="00526129"/>
    <w:rsid w:val="005263D9"/>
    <w:rsid w:val="00526720"/>
    <w:rsid w:val="005268CF"/>
    <w:rsid w:val="00526A34"/>
    <w:rsid w:val="0052715F"/>
    <w:rsid w:val="00527532"/>
    <w:rsid w:val="00527610"/>
    <w:rsid w:val="005276B9"/>
    <w:rsid w:val="005278AE"/>
    <w:rsid w:val="005278C4"/>
    <w:rsid w:val="00527AA4"/>
    <w:rsid w:val="00527CE9"/>
    <w:rsid w:val="00527F4A"/>
    <w:rsid w:val="00527FDD"/>
    <w:rsid w:val="00530037"/>
    <w:rsid w:val="005302D0"/>
    <w:rsid w:val="005303FB"/>
    <w:rsid w:val="00530408"/>
    <w:rsid w:val="00530587"/>
    <w:rsid w:val="0053064D"/>
    <w:rsid w:val="00530C62"/>
    <w:rsid w:val="00530EC6"/>
    <w:rsid w:val="005310FE"/>
    <w:rsid w:val="0053111A"/>
    <w:rsid w:val="005314A9"/>
    <w:rsid w:val="00531576"/>
    <w:rsid w:val="0053173A"/>
    <w:rsid w:val="00531E4D"/>
    <w:rsid w:val="00531E52"/>
    <w:rsid w:val="00532217"/>
    <w:rsid w:val="0053269D"/>
    <w:rsid w:val="00532848"/>
    <w:rsid w:val="00532C0C"/>
    <w:rsid w:val="00532E5E"/>
    <w:rsid w:val="00533137"/>
    <w:rsid w:val="00533591"/>
    <w:rsid w:val="005337F5"/>
    <w:rsid w:val="0053386C"/>
    <w:rsid w:val="00533B63"/>
    <w:rsid w:val="00533E50"/>
    <w:rsid w:val="005342C0"/>
    <w:rsid w:val="00534507"/>
    <w:rsid w:val="00534849"/>
    <w:rsid w:val="00534A25"/>
    <w:rsid w:val="00535360"/>
    <w:rsid w:val="0053583A"/>
    <w:rsid w:val="00535AF4"/>
    <w:rsid w:val="00535D7D"/>
    <w:rsid w:val="00535E5F"/>
    <w:rsid w:val="005361D7"/>
    <w:rsid w:val="005361F3"/>
    <w:rsid w:val="005363B8"/>
    <w:rsid w:val="005364BC"/>
    <w:rsid w:val="00536521"/>
    <w:rsid w:val="005368AA"/>
    <w:rsid w:val="00536BE4"/>
    <w:rsid w:val="00536CF8"/>
    <w:rsid w:val="00537264"/>
    <w:rsid w:val="00537384"/>
    <w:rsid w:val="0053779A"/>
    <w:rsid w:val="005377C8"/>
    <w:rsid w:val="00537927"/>
    <w:rsid w:val="00537A23"/>
    <w:rsid w:val="00537A3A"/>
    <w:rsid w:val="00540023"/>
    <w:rsid w:val="005402BE"/>
    <w:rsid w:val="0054048D"/>
    <w:rsid w:val="00540831"/>
    <w:rsid w:val="005412D3"/>
    <w:rsid w:val="00541325"/>
    <w:rsid w:val="005415C3"/>
    <w:rsid w:val="00542265"/>
    <w:rsid w:val="005426D0"/>
    <w:rsid w:val="00542C7F"/>
    <w:rsid w:val="00542DAE"/>
    <w:rsid w:val="0054313E"/>
    <w:rsid w:val="0054334E"/>
    <w:rsid w:val="005435D6"/>
    <w:rsid w:val="005435E6"/>
    <w:rsid w:val="00543FB3"/>
    <w:rsid w:val="00544380"/>
    <w:rsid w:val="00544E74"/>
    <w:rsid w:val="005450D0"/>
    <w:rsid w:val="00545249"/>
    <w:rsid w:val="0054526F"/>
    <w:rsid w:val="005456BA"/>
    <w:rsid w:val="005456DD"/>
    <w:rsid w:val="00545B44"/>
    <w:rsid w:val="00545F2F"/>
    <w:rsid w:val="00546763"/>
    <w:rsid w:val="0054688E"/>
    <w:rsid w:val="00546961"/>
    <w:rsid w:val="00546C44"/>
    <w:rsid w:val="00546E5F"/>
    <w:rsid w:val="00546FF9"/>
    <w:rsid w:val="00547242"/>
    <w:rsid w:val="00547579"/>
    <w:rsid w:val="00547593"/>
    <w:rsid w:val="00547A5E"/>
    <w:rsid w:val="00547B05"/>
    <w:rsid w:val="00547B66"/>
    <w:rsid w:val="00547D70"/>
    <w:rsid w:val="00547EE1"/>
    <w:rsid w:val="0055000C"/>
    <w:rsid w:val="005500C6"/>
    <w:rsid w:val="005501A6"/>
    <w:rsid w:val="005502BE"/>
    <w:rsid w:val="00550450"/>
    <w:rsid w:val="00550496"/>
    <w:rsid w:val="005505AF"/>
    <w:rsid w:val="005506DE"/>
    <w:rsid w:val="00550A1E"/>
    <w:rsid w:val="00550B07"/>
    <w:rsid w:val="005512C3"/>
    <w:rsid w:val="00551425"/>
    <w:rsid w:val="005514B0"/>
    <w:rsid w:val="00551607"/>
    <w:rsid w:val="00551C14"/>
    <w:rsid w:val="005520B6"/>
    <w:rsid w:val="00552527"/>
    <w:rsid w:val="005526E0"/>
    <w:rsid w:val="005529FF"/>
    <w:rsid w:val="00552BDD"/>
    <w:rsid w:val="00552F38"/>
    <w:rsid w:val="00553054"/>
    <w:rsid w:val="00553119"/>
    <w:rsid w:val="005532DF"/>
    <w:rsid w:val="00553A7D"/>
    <w:rsid w:val="00553AFC"/>
    <w:rsid w:val="00553BB0"/>
    <w:rsid w:val="00553D52"/>
    <w:rsid w:val="00553F6A"/>
    <w:rsid w:val="00554055"/>
    <w:rsid w:val="0055467F"/>
    <w:rsid w:val="00554735"/>
    <w:rsid w:val="005548A8"/>
    <w:rsid w:val="0055499C"/>
    <w:rsid w:val="00554A38"/>
    <w:rsid w:val="00554AAF"/>
    <w:rsid w:val="00554FB5"/>
    <w:rsid w:val="0055520D"/>
    <w:rsid w:val="00555262"/>
    <w:rsid w:val="0055532F"/>
    <w:rsid w:val="00555891"/>
    <w:rsid w:val="00555CB7"/>
    <w:rsid w:val="00556426"/>
    <w:rsid w:val="005566AE"/>
    <w:rsid w:val="00556EC1"/>
    <w:rsid w:val="00556FDF"/>
    <w:rsid w:val="0055728F"/>
    <w:rsid w:val="00557446"/>
    <w:rsid w:val="0055785E"/>
    <w:rsid w:val="00557902"/>
    <w:rsid w:val="00557C1E"/>
    <w:rsid w:val="00557D0A"/>
    <w:rsid w:val="00557EEA"/>
    <w:rsid w:val="00557FAF"/>
    <w:rsid w:val="00560591"/>
    <w:rsid w:val="005605A2"/>
    <w:rsid w:val="00560A3C"/>
    <w:rsid w:val="00560C0C"/>
    <w:rsid w:val="00560ED4"/>
    <w:rsid w:val="00561195"/>
    <w:rsid w:val="0056149F"/>
    <w:rsid w:val="005614B4"/>
    <w:rsid w:val="0056170B"/>
    <w:rsid w:val="005618F6"/>
    <w:rsid w:val="00561A4B"/>
    <w:rsid w:val="00562141"/>
    <w:rsid w:val="00562664"/>
    <w:rsid w:val="00562A1C"/>
    <w:rsid w:val="00562BF7"/>
    <w:rsid w:val="00562CDF"/>
    <w:rsid w:val="00562F6C"/>
    <w:rsid w:val="0056333C"/>
    <w:rsid w:val="00563686"/>
    <w:rsid w:val="0056389D"/>
    <w:rsid w:val="0056394F"/>
    <w:rsid w:val="00563BA1"/>
    <w:rsid w:val="00563C33"/>
    <w:rsid w:val="00563E04"/>
    <w:rsid w:val="00563E0F"/>
    <w:rsid w:val="00563E2D"/>
    <w:rsid w:val="005641C3"/>
    <w:rsid w:val="00564358"/>
    <w:rsid w:val="005647B9"/>
    <w:rsid w:val="00564DEE"/>
    <w:rsid w:val="00565077"/>
    <w:rsid w:val="0056516D"/>
    <w:rsid w:val="00565440"/>
    <w:rsid w:val="005656DD"/>
    <w:rsid w:val="00565789"/>
    <w:rsid w:val="005658FF"/>
    <w:rsid w:val="00566029"/>
    <w:rsid w:val="005660E0"/>
    <w:rsid w:val="00566286"/>
    <w:rsid w:val="005666E1"/>
    <w:rsid w:val="00566D63"/>
    <w:rsid w:val="00566E28"/>
    <w:rsid w:val="00566EB4"/>
    <w:rsid w:val="00566FB2"/>
    <w:rsid w:val="00567383"/>
    <w:rsid w:val="00567B18"/>
    <w:rsid w:val="00567C08"/>
    <w:rsid w:val="00567C7F"/>
    <w:rsid w:val="00570253"/>
    <w:rsid w:val="005707C2"/>
    <w:rsid w:val="00571219"/>
    <w:rsid w:val="0057129E"/>
    <w:rsid w:val="005713E6"/>
    <w:rsid w:val="0057150C"/>
    <w:rsid w:val="0057157F"/>
    <w:rsid w:val="00571D0F"/>
    <w:rsid w:val="00571EF2"/>
    <w:rsid w:val="005725D7"/>
    <w:rsid w:val="00572835"/>
    <w:rsid w:val="00572D9A"/>
    <w:rsid w:val="00573302"/>
    <w:rsid w:val="00573DC7"/>
    <w:rsid w:val="00573F86"/>
    <w:rsid w:val="005742A5"/>
    <w:rsid w:val="005749BE"/>
    <w:rsid w:val="00574B23"/>
    <w:rsid w:val="00574C2A"/>
    <w:rsid w:val="00574FD8"/>
    <w:rsid w:val="005751FB"/>
    <w:rsid w:val="00575876"/>
    <w:rsid w:val="00575BE7"/>
    <w:rsid w:val="00575DA5"/>
    <w:rsid w:val="0057610D"/>
    <w:rsid w:val="00576238"/>
    <w:rsid w:val="0057623D"/>
    <w:rsid w:val="00576520"/>
    <w:rsid w:val="00576B6C"/>
    <w:rsid w:val="00576C87"/>
    <w:rsid w:val="00576F83"/>
    <w:rsid w:val="00577202"/>
    <w:rsid w:val="005773A5"/>
    <w:rsid w:val="0057754C"/>
    <w:rsid w:val="005777D4"/>
    <w:rsid w:val="005778DB"/>
    <w:rsid w:val="005778E4"/>
    <w:rsid w:val="005779A9"/>
    <w:rsid w:val="00577CF8"/>
    <w:rsid w:val="00577DE3"/>
    <w:rsid w:val="005804BB"/>
    <w:rsid w:val="00580E03"/>
    <w:rsid w:val="00580E79"/>
    <w:rsid w:val="0058112F"/>
    <w:rsid w:val="005811EE"/>
    <w:rsid w:val="00581293"/>
    <w:rsid w:val="00581B4D"/>
    <w:rsid w:val="00581B91"/>
    <w:rsid w:val="00581E6D"/>
    <w:rsid w:val="00581E75"/>
    <w:rsid w:val="00582075"/>
    <w:rsid w:val="0058250F"/>
    <w:rsid w:val="00582620"/>
    <w:rsid w:val="00582797"/>
    <w:rsid w:val="005827A8"/>
    <w:rsid w:val="005827E7"/>
    <w:rsid w:val="00582921"/>
    <w:rsid w:val="0058312E"/>
    <w:rsid w:val="005835AC"/>
    <w:rsid w:val="00583629"/>
    <w:rsid w:val="00583696"/>
    <w:rsid w:val="00583951"/>
    <w:rsid w:val="00583C6C"/>
    <w:rsid w:val="0058406A"/>
    <w:rsid w:val="00584607"/>
    <w:rsid w:val="005846CB"/>
    <w:rsid w:val="00584A83"/>
    <w:rsid w:val="00584BE4"/>
    <w:rsid w:val="00584EE7"/>
    <w:rsid w:val="0058535F"/>
    <w:rsid w:val="005854E2"/>
    <w:rsid w:val="00585708"/>
    <w:rsid w:val="005857C8"/>
    <w:rsid w:val="00585AFA"/>
    <w:rsid w:val="00585EA7"/>
    <w:rsid w:val="005861EA"/>
    <w:rsid w:val="00586223"/>
    <w:rsid w:val="005862EC"/>
    <w:rsid w:val="00586587"/>
    <w:rsid w:val="005866F6"/>
    <w:rsid w:val="00586DB5"/>
    <w:rsid w:val="005876E5"/>
    <w:rsid w:val="00587C29"/>
    <w:rsid w:val="00587DBA"/>
    <w:rsid w:val="00587DD5"/>
    <w:rsid w:val="00587E75"/>
    <w:rsid w:val="00590415"/>
    <w:rsid w:val="00590789"/>
    <w:rsid w:val="00590A33"/>
    <w:rsid w:val="00590BF5"/>
    <w:rsid w:val="005910EB"/>
    <w:rsid w:val="005911DA"/>
    <w:rsid w:val="00591668"/>
    <w:rsid w:val="00591C01"/>
    <w:rsid w:val="00591D13"/>
    <w:rsid w:val="00591D2E"/>
    <w:rsid w:val="00591E3B"/>
    <w:rsid w:val="00591F2A"/>
    <w:rsid w:val="005921C8"/>
    <w:rsid w:val="0059275B"/>
    <w:rsid w:val="00592B21"/>
    <w:rsid w:val="00592CE4"/>
    <w:rsid w:val="00592E38"/>
    <w:rsid w:val="00592FA8"/>
    <w:rsid w:val="005930E9"/>
    <w:rsid w:val="005931D6"/>
    <w:rsid w:val="0059369F"/>
    <w:rsid w:val="00593EFB"/>
    <w:rsid w:val="00593F89"/>
    <w:rsid w:val="005942A9"/>
    <w:rsid w:val="005943CB"/>
    <w:rsid w:val="005946F8"/>
    <w:rsid w:val="00594A2A"/>
    <w:rsid w:val="00594A79"/>
    <w:rsid w:val="0059527E"/>
    <w:rsid w:val="00595A6F"/>
    <w:rsid w:val="00595BA5"/>
    <w:rsid w:val="00595D4D"/>
    <w:rsid w:val="00595DA1"/>
    <w:rsid w:val="00596190"/>
    <w:rsid w:val="005968DD"/>
    <w:rsid w:val="00596DB4"/>
    <w:rsid w:val="00596F19"/>
    <w:rsid w:val="00597378"/>
    <w:rsid w:val="005974EE"/>
    <w:rsid w:val="0059765C"/>
    <w:rsid w:val="00597709"/>
    <w:rsid w:val="0059772F"/>
    <w:rsid w:val="0059786B"/>
    <w:rsid w:val="00597A00"/>
    <w:rsid w:val="00597C29"/>
    <w:rsid w:val="00597E2C"/>
    <w:rsid w:val="005A0021"/>
    <w:rsid w:val="005A026B"/>
    <w:rsid w:val="005A085B"/>
    <w:rsid w:val="005A0D01"/>
    <w:rsid w:val="005A0EAB"/>
    <w:rsid w:val="005A0F63"/>
    <w:rsid w:val="005A0F91"/>
    <w:rsid w:val="005A129F"/>
    <w:rsid w:val="005A191B"/>
    <w:rsid w:val="005A1A0E"/>
    <w:rsid w:val="005A1C8D"/>
    <w:rsid w:val="005A2239"/>
    <w:rsid w:val="005A243C"/>
    <w:rsid w:val="005A27D6"/>
    <w:rsid w:val="005A35E9"/>
    <w:rsid w:val="005A3B53"/>
    <w:rsid w:val="005A3BDB"/>
    <w:rsid w:val="005A3BFD"/>
    <w:rsid w:val="005A3EBC"/>
    <w:rsid w:val="005A3F7E"/>
    <w:rsid w:val="005A4366"/>
    <w:rsid w:val="005A472C"/>
    <w:rsid w:val="005A4CFF"/>
    <w:rsid w:val="005A536B"/>
    <w:rsid w:val="005A58BC"/>
    <w:rsid w:val="005A58C2"/>
    <w:rsid w:val="005A5E18"/>
    <w:rsid w:val="005A60BE"/>
    <w:rsid w:val="005A62AF"/>
    <w:rsid w:val="005A64F3"/>
    <w:rsid w:val="005A66AE"/>
    <w:rsid w:val="005A6742"/>
    <w:rsid w:val="005A681A"/>
    <w:rsid w:val="005A6E9F"/>
    <w:rsid w:val="005A70C0"/>
    <w:rsid w:val="005A77A0"/>
    <w:rsid w:val="005A78BD"/>
    <w:rsid w:val="005A7951"/>
    <w:rsid w:val="005A7A33"/>
    <w:rsid w:val="005A7B11"/>
    <w:rsid w:val="005B00B3"/>
    <w:rsid w:val="005B05D1"/>
    <w:rsid w:val="005B061B"/>
    <w:rsid w:val="005B0AD9"/>
    <w:rsid w:val="005B0CA3"/>
    <w:rsid w:val="005B0D84"/>
    <w:rsid w:val="005B0F9B"/>
    <w:rsid w:val="005B1046"/>
    <w:rsid w:val="005B1056"/>
    <w:rsid w:val="005B1A4A"/>
    <w:rsid w:val="005B1C3A"/>
    <w:rsid w:val="005B20D1"/>
    <w:rsid w:val="005B23DD"/>
    <w:rsid w:val="005B2A73"/>
    <w:rsid w:val="005B2B70"/>
    <w:rsid w:val="005B2B7E"/>
    <w:rsid w:val="005B356D"/>
    <w:rsid w:val="005B363F"/>
    <w:rsid w:val="005B3818"/>
    <w:rsid w:val="005B3BC8"/>
    <w:rsid w:val="005B3C46"/>
    <w:rsid w:val="005B3EAA"/>
    <w:rsid w:val="005B3F32"/>
    <w:rsid w:val="005B3FFC"/>
    <w:rsid w:val="005B4512"/>
    <w:rsid w:val="005B4522"/>
    <w:rsid w:val="005B4551"/>
    <w:rsid w:val="005B4E24"/>
    <w:rsid w:val="005B56A1"/>
    <w:rsid w:val="005B5976"/>
    <w:rsid w:val="005B5D81"/>
    <w:rsid w:val="005B5EE8"/>
    <w:rsid w:val="005B65D2"/>
    <w:rsid w:val="005B6784"/>
    <w:rsid w:val="005B6972"/>
    <w:rsid w:val="005B6D60"/>
    <w:rsid w:val="005B7085"/>
    <w:rsid w:val="005B72A6"/>
    <w:rsid w:val="005B7A2A"/>
    <w:rsid w:val="005B7B38"/>
    <w:rsid w:val="005B7BB8"/>
    <w:rsid w:val="005B7F67"/>
    <w:rsid w:val="005C04D1"/>
    <w:rsid w:val="005C0585"/>
    <w:rsid w:val="005C0810"/>
    <w:rsid w:val="005C0AFA"/>
    <w:rsid w:val="005C0E1F"/>
    <w:rsid w:val="005C143B"/>
    <w:rsid w:val="005C1483"/>
    <w:rsid w:val="005C155E"/>
    <w:rsid w:val="005C17D5"/>
    <w:rsid w:val="005C1B0C"/>
    <w:rsid w:val="005C1E2F"/>
    <w:rsid w:val="005C249A"/>
    <w:rsid w:val="005C27AE"/>
    <w:rsid w:val="005C28C1"/>
    <w:rsid w:val="005C28EE"/>
    <w:rsid w:val="005C29E8"/>
    <w:rsid w:val="005C2C65"/>
    <w:rsid w:val="005C2D84"/>
    <w:rsid w:val="005C3285"/>
    <w:rsid w:val="005C356E"/>
    <w:rsid w:val="005C390B"/>
    <w:rsid w:val="005C3DD9"/>
    <w:rsid w:val="005C47C3"/>
    <w:rsid w:val="005C51E9"/>
    <w:rsid w:val="005C53AE"/>
    <w:rsid w:val="005C56D0"/>
    <w:rsid w:val="005C56D8"/>
    <w:rsid w:val="005C571D"/>
    <w:rsid w:val="005C596B"/>
    <w:rsid w:val="005C5994"/>
    <w:rsid w:val="005C5A15"/>
    <w:rsid w:val="005C5B32"/>
    <w:rsid w:val="005C5DF9"/>
    <w:rsid w:val="005C6579"/>
    <w:rsid w:val="005C65E8"/>
    <w:rsid w:val="005C711F"/>
    <w:rsid w:val="005C725A"/>
    <w:rsid w:val="005C7363"/>
    <w:rsid w:val="005C758A"/>
    <w:rsid w:val="005D064E"/>
    <w:rsid w:val="005D0807"/>
    <w:rsid w:val="005D0899"/>
    <w:rsid w:val="005D11E8"/>
    <w:rsid w:val="005D151B"/>
    <w:rsid w:val="005D1906"/>
    <w:rsid w:val="005D1E80"/>
    <w:rsid w:val="005D2525"/>
    <w:rsid w:val="005D267D"/>
    <w:rsid w:val="005D285F"/>
    <w:rsid w:val="005D2961"/>
    <w:rsid w:val="005D2A08"/>
    <w:rsid w:val="005D2F1B"/>
    <w:rsid w:val="005D3063"/>
    <w:rsid w:val="005D30DE"/>
    <w:rsid w:val="005D3508"/>
    <w:rsid w:val="005D3A19"/>
    <w:rsid w:val="005D4027"/>
    <w:rsid w:val="005D4608"/>
    <w:rsid w:val="005D4D37"/>
    <w:rsid w:val="005D5120"/>
    <w:rsid w:val="005D57DE"/>
    <w:rsid w:val="005D5827"/>
    <w:rsid w:val="005D5A78"/>
    <w:rsid w:val="005D5F2C"/>
    <w:rsid w:val="005D6330"/>
    <w:rsid w:val="005D6392"/>
    <w:rsid w:val="005D6A8C"/>
    <w:rsid w:val="005D73F6"/>
    <w:rsid w:val="005D7683"/>
    <w:rsid w:val="005D787A"/>
    <w:rsid w:val="005D7AEB"/>
    <w:rsid w:val="005E03C5"/>
    <w:rsid w:val="005E03D9"/>
    <w:rsid w:val="005E043A"/>
    <w:rsid w:val="005E0BCC"/>
    <w:rsid w:val="005E0CB1"/>
    <w:rsid w:val="005E0D72"/>
    <w:rsid w:val="005E1080"/>
    <w:rsid w:val="005E1FF3"/>
    <w:rsid w:val="005E25F5"/>
    <w:rsid w:val="005E3084"/>
    <w:rsid w:val="005E313E"/>
    <w:rsid w:val="005E388E"/>
    <w:rsid w:val="005E3F9B"/>
    <w:rsid w:val="005E4187"/>
    <w:rsid w:val="005E47EB"/>
    <w:rsid w:val="005E4C80"/>
    <w:rsid w:val="005E4D4C"/>
    <w:rsid w:val="005E4D55"/>
    <w:rsid w:val="005E514F"/>
    <w:rsid w:val="005E5315"/>
    <w:rsid w:val="005E5578"/>
    <w:rsid w:val="005E5D98"/>
    <w:rsid w:val="005E5E08"/>
    <w:rsid w:val="005E6543"/>
    <w:rsid w:val="005E66EE"/>
    <w:rsid w:val="005E69A3"/>
    <w:rsid w:val="005E6EE4"/>
    <w:rsid w:val="005E71E1"/>
    <w:rsid w:val="005E7D9B"/>
    <w:rsid w:val="005E7DAE"/>
    <w:rsid w:val="005E7E7B"/>
    <w:rsid w:val="005E7F74"/>
    <w:rsid w:val="005F0B3E"/>
    <w:rsid w:val="005F0B42"/>
    <w:rsid w:val="005F0EEC"/>
    <w:rsid w:val="005F1127"/>
    <w:rsid w:val="005F141C"/>
    <w:rsid w:val="005F1DC0"/>
    <w:rsid w:val="005F2326"/>
    <w:rsid w:val="005F2EE0"/>
    <w:rsid w:val="005F3BD4"/>
    <w:rsid w:val="005F463A"/>
    <w:rsid w:val="005F4BFF"/>
    <w:rsid w:val="005F4DB1"/>
    <w:rsid w:val="005F5518"/>
    <w:rsid w:val="005F5CA3"/>
    <w:rsid w:val="005F5DCA"/>
    <w:rsid w:val="005F62E0"/>
    <w:rsid w:val="005F63C6"/>
    <w:rsid w:val="005F64F2"/>
    <w:rsid w:val="005F64FD"/>
    <w:rsid w:val="005F6720"/>
    <w:rsid w:val="005F6835"/>
    <w:rsid w:val="005F692F"/>
    <w:rsid w:val="005F6B97"/>
    <w:rsid w:val="005F71DD"/>
    <w:rsid w:val="005F72BB"/>
    <w:rsid w:val="005F7572"/>
    <w:rsid w:val="005F7743"/>
    <w:rsid w:val="005F77B9"/>
    <w:rsid w:val="005F77EC"/>
    <w:rsid w:val="005F7BA8"/>
    <w:rsid w:val="005F7D0D"/>
    <w:rsid w:val="005F7DF7"/>
    <w:rsid w:val="0060001B"/>
    <w:rsid w:val="0060024A"/>
    <w:rsid w:val="0060029E"/>
    <w:rsid w:val="006003E0"/>
    <w:rsid w:val="00600713"/>
    <w:rsid w:val="00600DF2"/>
    <w:rsid w:val="00600F4D"/>
    <w:rsid w:val="006018F2"/>
    <w:rsid w:val="00601940"/>
    <w:rsid w:val="00601997"/>
    <w:rsid w:val="006019B5"/>
    <w:rsid w:val="00601A5B"/>
    <w:rsid w:val="00601AE5"/>
    <w:rsid w:val="00601D01"/>
    <w:rsid w:val="00601D37"/>
    <w:rsid w:val="00601D7C"/>
    <w:rsid w:val="00601FAB"/>
    <w:rsid w:val="006026AC"/>
    <w:rsid w:val="00602B79"/>
    <w:rsid w:val="0060310F"/>
    <w:rsid w:val="00603372"/>
    <w:rsid w:val="0060362C"/>
    <w:rsid w:val="00603824"/>
    <w:rsid w:val="00603943"/>
    <w:rsid w:val="00603B29"/>
    <w:rsid w:val="00604337"/>
    <w:rsid w:val="00604538"/>
    <w:rsid w:val="006047A1"/>
    <w:rsid w:val="00604A16"/>
    <w:rsid w:val="00604BE2"/>
    <w:rsid w:val="006052CD"/>
    <w:rsid w:val="00605BFC"/>
    <w:rsid w:val="00605CBC"/>
    <w:rsid w:val="00605F0D"/>
    <w:rsid w:val="00606266"/>
    <w:rsid w:val="006066AE"/>
    <w:rsid w:val="006069A8"/>
    <w:rsid w:val="00606DB5"/>
    <w:rsid w:val="00606FE2"/>
    <w:rsid w:val="00607080"/>
    <w:rsid w:val="00607A82"/>
    <w:rsid w:val="00607ABB"/>
    <w:rsid w:val="00607B02"/>
    <w:rsid w:val="00607E25"/>
    <w:rsid w:val="00607F99"/>
    <w:rsid w:val="00610346"/>
    <w:rsid w:val="006103E8"/>
    <w:rsid w:val="006108C3"/>
    <w:rsid w:val="00611153"/>
    <w:rsid w:val="006113B2"/>
    <w:rsid w:val="006113F6"/>
    <w:rsid w:val="00611723"/>
    <w:rsid w:val="0061186B"/>
    <w:rsid w:val="006119A9"/>
    <w:rsid w:val="006119AE"/>
    <w:rsid w:val="00611ECB"/>
    <w:rsid w:val="006123F4"/>
    <w:rsid w:val="006126CE"/>
    <w:rsid w:val="00612AC1"/>
    <w:rsid w:val="00612F77"/>
    <w:rsid w:val="00613195"/>
    <w:rsid w:val="006136A1"/>
    <w:rsid w:val="006139A0"/>
    <w:rsid w:val="00613A52"/>
    <w:rsid w:val="00613FCE"/>
    <w:rsid w:val="0061492B"/>
    <w:rsid w:val="00614FF7"/>
    <w:rsid w:val="00615584"/>
    <w:rsid w:val="00615602"/>
    <w:rsid w:val="006156C3"/>
    <w:rsid w:val="00615BCC"/>
    <w:rsid w:val="00615E71"/>
    <w:rsid w:val="006169E0"/>
    <w:rsid w:val="006169F3"/>
    <w:rsid w:val="006170DF"/>
    <w:rsid w:val="0061724C"/>
    <w:rsid w:val="006173C4"/>
    <w:rsid w:val="0061778B"/>
    <w:rsid w:val="0061789E"/>
    <w:rsid w:val="006179B9"/>
    <w:rsid w:val="00617D50"/>
    <w:rsid w:val="00620004"/>
    <w:rsid w:val="00620144"/>
    <w:rsid w:val="006201EE"/>
    <w:rsid w:val="0062075B"/>
    <w:rsid w:val="00620964"/>
    <w:rsid w:val="00620AC1"/>
    <w:rsid w:val="00621120"/>
    <w:rsid w:val="006213A2"/>
    <w:rsid w:val="006215D5"/>
    <w:rsid w:val="006218E9"/>
    <w:rsid w:val="0062237B"/>
    <w:rsid w:val="00622415"/>
    <w:rsid w:val="0062252E"/>
    <w:rsid w:val="00622691"/>
    <w:rsid w:val="006230BD"/>
    <w:rsid w:val="0062314F"/>
    <w:rsid w:val="0062361A"/>
    <w:rsid w:val="0062375A"/>
    <w:rsid w:val="00623A38"/>
    <w:rsid w:val="00623DF1"/>
    <w:rsid w:val="0062425B"/>
    <w:rsid w:val="00624454"/>
    <w:rsid w:val="00624AED"/>
    <w:rsid w:val="00624AFE"/>
    <w:rsid w:val="00624E75"/>
    <w:rsid w:val="00625042"/>
    <w:rsid w:val="00625058"/>
    <w:rsid w:val="00625210"/>
    <w:rsid w:val="00625212"/>
    <w:rsid w:val="006252E8"/>
    <w:rsid w:val="006255D2"/>
    <w:rsid w:val="006256F4"/>
    <w:rsid w:val="00625B5E"/>
    <w:rsid w:val="00625EEF"/>
    <w:rsid w:val="00626254"/>
    <w:rsid w:val="006263B2"/>
    <w:rsid w:val="00626550"/>
    <w:rsid w:val="00626565"/>
    <w:rsid w:val="006265EE"/>
    <w:rsid w:val="00626702"/>
    <w:rsid w:val="00626808"/>
    <w:rsid w:val="00626A9C"/>
    <w:rsid w:val="00626ACD"/>
    <w:rsid w:val="00626BF7"/>
    <w:rsid w:val="00626FDB"/>
    <w:rsid w:val="006271FC"/>
    <w:rsid w:val="00627387"/>
    <w:rsid w:val="00627490"/>
    <w:rsid w:val="0062780B"/>
    <w:rsid w:val="00627DF2"/>
    <w:rsid w:val="00630789"/>
    <w:rsid w:val="00630D6F"/>
    <w:rsid w:val="006310A4"/>
    <w:rsid w:val="006311E0"/>
    <w:rsid w:val="00631360"/>
    <w:rsid w:val="006315E8"/>
    <w:rsid w:val="006318D0"/>
    <w:rsid w:val="00631A9A"/>
    <w:rsid w:val="00631DC3"/>
    <w:rsid w:val="00632285"/>
    <w:rsid w:val="00632926"/>
    <w:rsid w:val="0063293F"/>
    <w:rsid w:val="00632BAB"/>
    <w:rsid w:val="00632FA6"/>
    <w:rsid w:val="00633167"/>
    <w:rsid w:val="006337BC"/>
    <w:rsid w:val="006337D5"/>
    <w:rsid w:val="00633D94"/>
    <w:rsid w:val="00633DBE"/>
    <w:rsid w:val="00633ECC"/>
    <w:rsid w:val="00634224"/>
    <w:rsid w:val="00634511"/>
    <w:rsid w:val="006347E1"/>
    <w:rsid w:val="0063486F"/>
    <w:rsid w:val="0063498C"/>
    <w:rsid w:val="00634B4B"/>
    <w:rsid w:val="00634BA9"/>
    <w:rsid w:val="00634CB6"/>
    <w:rsid w:val="006351FC"/>
    <w:rsid w:val="006352F9"/>
    <w:rsid w:val="00635356"/>
    <w:rsid w:val="006355B4"/>
    <w:rsid w:val="00635666"/>
    <w:rsid w:val="006359C1"/>
    <w:rsid w:val="00635F09"/>
    <w:rsid w:val="0063601C"/>
    <w:rsid w:val="00636408"/>
    <w:rsid w:val="0063640C"/>
    <w:rsid w:val="00636475"/>
    <w:rsid w:val="00636A13"/>
    <w:rsid w:val="00636C19"/>
    <w:rsid w:val="00636C23"/>
    <w:rsid w:val="00636CA4"/>
    <w:rsid w:val="00636FC1"/>
    <w:rsid w:val="0063704C"/>
    <w:rsid w:val="006371BE"/>
    <w:rsid w:val="0063728A"/>
    <w:rsid w:val="0063754B"/>
    <w:rsid w:val="006375BC"/>
    <w:rsid w:val="0063DEEA"/>
    <w:rsid w:val="006402FF"/>
    <w:rsid w:val="006405F3"/>
    <w:rsid w:val="0064162C"/>
    <w:rsid w:val="0064184E"/>
    <w:rsid w:val="0064194E"/>
    <w:rsid w:val="00641F31"/>
    <w:rsid w:val="0064229A"/>
    <w:rsid w:val="00642312"/>
    <w:rsid w:val="0064283E"/>
    <w:rsid w:val="00642BB2"/>
    <w:rsid w:val="00642EB2"/>
    <w:rsid w:val="00643859"/>
    <w:rsid w:val="006438CE"/>
    <w:rsid w:val="00643918"/>
    <w:rsid w:val="0064395E"/>
    <w:rsid w:val="00643BE6"/>
    <w:rsid w:val="0064455F"/>
    <w:rsid w:val="006445C8"/>
    <w:rsid w:val="00644900"/>
    <w:rsid w:val="00644A1C"/>
    <w:rsid w:val="00644BDE"/>
    <w:rsid w:val="006450AC"/>
    <w:rsid w:val="00645362"/>
    <w:rsid w:val="00645563"/>
    <w:rsid w:val="0064596C"/>
    <w:rsid w:val="00645AB6"/>
    <w:rsid w:val="00645B3C"/>
    <w:rsid w:val="00645D08"/>
    <w:rsid w:val="00645E49"/>
    <w:rsid w:val="006463D5"/>
    <w:rsid w:val="006466B8"/>
    <w:rsid w:val="006469FD"/>
    <w:rsid w:val="00646D60"/>
    <w:rsid w:val="00646F48"/>
    <w:rsid w:val="0064778A"/>
    <w:rsid w:val="006478D0"/>
    <w:rsid w:val="00647D39"/>
    <w:rsid w:val="00647E90"/>
    <w:rsid w:val="00650032"/>
    <w:rsid w:val="006501B6"/>
    <w:rsid w:val="0065021A"/>
    <w:rsid w:val="0065046C"/>
    <w:rsid w:val="00650541"/>
    <w:rsid w:val="006506D4"/>
    <w:rsid w:val="00650C24"/>
    <w:rsid w:val="00650EC2"/>
    <w:rsid w:val="00650FB1"/>
    <w:rsid w:val="00651E94"/>
    <w:rsid w:val="00651F4D"/>
    <w:rsid w:val="00652169"/>
    <w:rsid w:val="00652206"/>
    <w:rsid w:val="0065258A"/>
    <w:rsid w:val="0065272E"/>
    <w:rsid w:val="00652824"/>
    <w:rsid w:val="00652A2C"/>
    <w:rsid w:val="00652AB3"/>
    <w:rsid w:val="00652D0B"/>
    <w:rsid w:val="00652DCA"/>
    <w:rsid w:val="00652E46"/>
    <w:rsid w:val="00653032"/>
    <w:rsid w:val="0065312B"/>
    <w:rsid w:val="00653A4A"/>
    <w:rsid w:val="00653FF5"/>
    <w:rsid w:val="00654599"/>
    <w:rsid w:val="0065473A"/>
    <w:rsid w:val="00654DBD"/>
    <w:rsid w:val="00654E3C"/>
    <w:rsid w:val="00655433"/>
    <w:rsid w:val="0065549E"/>
    <w:rsid w:val="00655670"/>
    <w:rsid w:val="006556B3"/>
    <w:rsid w:val="00655A5F"/>
    <w:rsid w:val="00655C00"/>
    <w:rsid w:val="006560E6"/>
    <w:rsid w:val="006562B9"/>
    <w:rsid w:val="00656943"/>
    <w:rsid w:val="00656E0A"/>
    <w:rsid w:val="00656F4B"/>
    <w:rsid w:val="00657029"/>
    <w:rsid w:val="006603E4"/>
    <w:rsid w:val="006614C3"/>
    <w:rsid w:val="006618F7"/>
    <w:rsid w:val="00661C82"/>
    <w:rsid w:val="00661F81"/>
    <w:rsid w:val="00663167"/>
    <w:rsid w:val="006632BE"/>
    <w:rsid w:val="006636D5"/>
    <w:rsid w:val="006637B0"/>
    <w:rsid w:val="00663917"/>
    <w:rsid w:val="00663B76"/>
    <w:rsid w:val="00663E74"/>
    <w:rsid w:val="0066420E"/>
    <w:rsid w:val="0066422F"/>
    <w:rsid w:val="00664547"/>
    <w:rsid w:val="00664C96"/>
    <w:rsid w:val="00664CF7"/>
    <w:rsid w:val="006653DD"/>
    <w:rsid w:val="00665CEE"/>
    <w:rsid w:val="00665DC6"/>
    <w:rsid w:val="006664EE"/>
    <w:rsid w:val="006664EF"/>
    <w:rsid w:val="006667A5"/>
    <w:rsid w:val="00666810"/>
    <w:rsid w:val="0066685A"/>
    <w:rsid w:val="00667063"/>
    <w:rsid w:val="00667303"/>
    <w:rsid w:val="0066760E"/>
    <w:rsid w:val="00667B9A"/>
    <w:rsid w:val="00667C40"/>
    <w:rsid w:val="00667CDF"/>
    <w:rsid w:val="00670404"/>
    <w:rsid w:val="00670539"/>
    <w:rsid w:val="00670580"/>
    <w:rsid w:val="0067090B"/>
    <w:rsid w:val="00670AC0"/>
    <w:rsid w:val="00670E11"/>
    <w:rsid w:val="00670EE6"/>
    <w:rsid w:val="00670FD1"/>
    <w:rsid w:val="0067152E"/>
    <w:rsid w:val="00671608"/>
    <w:rsid w:val="0067166B"/>
    <w:rsid w:val="00671BCA"/>
    <w:rsid w:val="00671CF9"/>
    <w:rsid w:val="006721EA"/>
    <w:rsid w:val="006723F7"/>
    <w:rsid w:val="006726AE"/>
    <w:rsid w:val="00672B24"/>
    <w:rsid w:val="00673047"/>
    <w:rsid w:val="00673274"/>
    <w:rsid w:val="00673A2E"/>
    <w:rsid w:val="00673BCE"/>
    <w:rsid w:val="006744F4"/>
    <w:rsid w:val="00674691"/>
    <w:rsid w:val="006746EC"/>
    <w:rsid w:val="006749B2"/>
    <w:rsid w:val="00674A8D"/>
    <w:rsid w:val="00675487"/>
    <w:rsid w:val="00675832"/>
    <w:rsid w:val="006758CE"/>
    <w:rsid w:val="006759FE"/>
    <w:rsid w:val="00675A4B"/>
    <w:rsid w:val="00675A96"/>
    <w:rsid w:val="00675BEF"/>
    <w:rsid w:val="00675C8D"/>
    <w:rsid w:val="00675EE7"/>
    <w:rsid w:val="006762C6"/>
    <w:rsid w:val="006764F0"/>
    <w:rsid w:val="0067674C"/>
    <w:rsid w:val="00676788"/>
    <w:rsid w:val="0067687D"/>
    <w:rsid w:val="00676952"/>
    <w:rsid w:val="00676A19"/>
    <w:rsid w:val="00676DBC"/>
    <w:rsid w:val="00677225"/>
    <w:rsid w:val="0067731C"/>
    <w:rsid w:val="00677B3F"/>
    <w:rsid w:val="00677C37"/>
    <w:rsid w:val="006801AB"/>
    <w:rsid w:val="0068023C"/>
    <w:rsid w:val="006805FE"/>
    <w:rsid w:val="0068080F"/>
    <w:rsid w:val="00680DE3"/>
    <w:rsid w:val="00681020"/>
    <w:rsid w:val="006810AD"/>
    <w:rsid w:val="0068118D"/>
    <w:rsid w:val="006816CB"/>
    <w:rsid w:val="006817BA"/>
    <w:rsid w:val="006817EF"/>
    <w:rsid w:val="00681BA2"/>
    <w:rsid w:val="00681E31"/>
    <w:rsid w:val="0068272D"/>
    <w:rsid w:val="00682825"/>
    <w:rsid w:val="00682F38"/>
    <w:rsid w:val="00682FD8"/>
    <w:rsid w:val="00683626"/>
    <w:rsid w:val="00683662"/>
    <w:rsid w:val="006839C6"/>
    <w:rsid w:val="00683FD3"/>
    <w:rsid w:val="006841E7"/>
    <w:rsid w:val="006843EE"/>
    <w:rsid w:val="00684DCD"/>
    <w:rsid w:val="006854B5"/>
    <w:rsid w:val="00685613"/>
    <w:rsid w:val="00685D99"/>
    <w:rsid w:val="00685EE3"/>
    <w:rsid w:val="00685F9C"/>
    <w:rsid w:val="0068642E"/>
    <w:rsid w:val="0068671D"/>
    <w:rsid w:val="00686806"/>
    <w:rsid w:val="00686886"/>
    <w:rsid w:val="006868BA"/>
    <w:rsid w:val="006869E8"/>
    <w:rsid w:val="00686A41"/>
    <w:rsid w:val="006875E4"/>
    <w:rsid w:val="0068785D"/>
    <w:rsid w:val="00687E45"/>
    <w:rsid w:val="00687EB7"/>
    <w:rsid w:val="00687EBB"/>
    <w:rsid w:val="00687ECC"/>
    <w:rsid w:val="00687FEC"/>
    <w:rsid w:val="00690367"/>
    <w:rsid w:val="006904FB"/>
    <w:rsid w:val="0069085A"/>
    <w:rsid w:val="00690917"/>
    <w:rsid w:val="006909FC"/>
    <w:rsid w:val="00690F5C"/>
    <w:rsid w:val="00691403"/>
    <w:rsid w:val="00691853"/>
    <w:rsid w:val="00691859"/>
    <w:rsid w:val="006919EA"/>
    <w:rsid w:val="00691DC3"/>
    <w:rsid w:val="00691E92"/>
    <w:rsid w:val="006922FD"/>
    <w:rsid w:val="00692544"/>
    <w:rsid w:val="0069256A"/>
    <w:rsid w:val="00692644"/>
    <w:rsid w:val="00692BC0"/>
    <w:rsid w:val="00692E82"/>
    <w:rsid w:val="00692EFC"/>
    <w:rsid w:val="00692F1D"/>
    <w:rsid w:val="006931C3"/>
    <w:rsid w:val="006933DA"/>
    <w:rsid w:val="006936F3"/>
    <w:rsid w:val="00693900"/>
    <w:rsid w:val="00693AFB"/>
    <w:rsid w:val="00693CF4"/>
    <w:rsid w:val="00693FD7"/>
    <w:rsid w:val="0069412A"/>
    <w:rsid w:val="00694280"/>
    <w:rsid w:val="00694D72"/>
    <w:rsid w:val="00694F86"/>
    <w:rsid w:val="00695332"/>
    <w:rsid w:val="00695341"/>
    <w:rsid w:val="006953A5"/>
    <w:rsid w:val="00696205"/>
    <w:rsid w:val="006963A8"/>
    <w:rsid w:val="00696529"/>
    <w:rsid w:val="006969D9"/>
    <w:rsid w:val="00696A43"/>
    <w:rsid w:val="00696FE0"/>
    <w:rsid w:val="00697169"/>
    <w:rsid w:val="00697190"/>
    <w:rsid w:val="00697768"/>
    <w:rsid w:val="00697876"/>
    <w:rsid w:val="006A0213"/>
    <w:rsid w:val="006A0283"/>
    <w:rsid w:val="006A0E52"/>
    <w:rsid w:val="006A0EAD"/>
    <w:rsid w:val="006A100B"/>
    <w:rsid w:val="006A115E"/>
    <w:rsid w:val="006A11FF"/>
    <w:rsid w:val="006A1666"/>
    <w:rsid w:val="006A1803"/>
    <w:rsid w:val="006A1CCB"/>
    <w:rsid w:val="006A1D7B"/>
    <w:rsid w:val="006A1DFA"/>
    <w:rsid w:val="006A209E"/>
    <w:rsid w:val="006A21FA"/>
    <w:rsid w:val="006A2658"/>
    <w:rsid w:val="006A2B5E"/>
    <w:rsid w:val="006A2BA5"/>
    <w:rsid w:val="006A2CE9"/>
    <w:rsid w:val="006A2D19"/>
    <w:rsid w:val="006A3030"/>
    <w:rsid w:val="006A3061"/>
    <w:rsid w:val="006A36A1"/>
    <w:rsid w:val="006A38D3"/>
    <w:rsid w:val="006A4013"/>
    <w:rsid w:val="006A42B6"/>
    <w:rsid w:val="006A4334"/>
    <w:rsid w:val="006A4581"/>
    <w:rsid w:val="006A4995"/>
    <w:rsid w:val="006A4EE5"/>
    <w:rsid w:val="006A51B0"/>
    <w:rsid w:val="006A55ED"/>
    <w:rsid w:val="006A5AAA"/>
    <w:rsid w:val="006A5ADA"/>
    <w:rsid w:val="006A5B66"/>
    <w:rsid w:val="006A60CD"/>
    <w:rsid w:val="006A611D"/>
    <w:rsid w:val="006A6195"/>
    <w:rsid w:val="006A6258"/>
    <w:rsid w:val="006A62C9"/>
    <w:rsid w:val="006A650E"/>
    <w:rsid w:val="006A6CAE"/>
    <w:rsid w:val="006A6D85"/>
    <w:rsid w:val="006A6FE0"/>
    <w:rsid w:val="006A700E"/>
    <w:rsid w:val="006A70AA"/>
    <w:rsid w:val="006A7EB6"/>
    <w:rsid w:val="006B0010"/>
    <w:rsid w:val="006B01FE"/>
    <w:rsid w:val="006B03C4"/>
    <w:rsid w:val="006B067F"/>
    <w:rsid w:val="006B0856"/>
    <w:rsid w:val="006B0B8D"/>
    <w:rsid w:val="006B0EAF"/>
    <w:rsid w:val="006B1043"/>
    <w:rsid w:val="006B10B2"/>
    <w:rsid w:val="006B10E8"/>
    <w:rsid w:val="006B1500"/>
    <w:rsid w:val="006B159E"/>
    <w:rsid w:val="006B1A3A"/>
    <w:rsid w:val="006B1BD3"/>
    <w:rsid w:val="006B227C"/>
    <w:rsid w:val="006B258F"/>
    <w:rsid w:val="006B26DE"/>
    <w:rsid w:val="006B27B7"/>
    <w:rsid w:val="006B2A8F"/>
    <w:rsid w:val="006B30B4"/>
    <w:rsid w:val="006B32DA"/>
    <w:rsid w:val="006B338E"/>
    <w:rsid w:val="006B351A"/>
    <w:rsid w:val="006B386D"/>
    <w:rsid w:val="006B391D"/>
    <w:rsid w:val="006B39DE"/>
    <w:rsid w:val="006B3B2B"/>
    <w:rsid w:val="006B3B7C"/>
    <w:rsid w:val="006B3BD0"/>
    <w:rsid w:val="006B3D61"/>
    <w:rsid w:val="006B4B17"/>
    <w:rsid w:val="006B4C7D"/>
    <w:rsid w:val="006B504A"/>
    <w:rsid w:val="006B5289"/>
    <w:rsid w:val="006B5351"/>
    <w:rsid w:val="006B5AD9"/>
    <w:rsid w:val="006B5D77"/>
    <w:rsid w:val="006B6247"/>
    <w:rsid w:val="006B6778"/>
    <w:rsid w:val="006B6A42"/>
    <w:rsid w:val="006B6CCB"/>
    <w:rsid w:val="006B6F35"/>
    <w:rsid w:val="006B7407"/>
    <w:rsid w:val="006B74E9"/>
    <w:rsid w:val="006B75A7"/>
    <w:rsid w:val="006B770E"/>
    <w:rsid w:val="006B78C4"/>
    <w:rsid w:val="006B78C5"/>
    <w:rsid w:val="006B7E68"/>
    <w:rsid w:val="006C0E22"/>
    <w:rsid w:val="006C1073"/>
    <w:rsid w:val="006C17DD"/>
    <w:rsid w:val="006C1D30"/>
    <w:rsid w:val="006C1E81"/>
    <w:rsid w:val="006C2035"/>
    <w:rsid w:val="006C223F"/>
    <w:rsid w:val="006C228A"/>
    <w:rsid w:val="006C27A1"/>
    <w:rsid w:val="006C2B7A"/>
    <w:rsid w:val="006C3066"/>
    <w:rsid w:val="006C3278"/>
    <w:rsid w:val="006C34FA"/>
    <w:rsid w:val="006C397D"/>
    <w:rsid w:val="006C3A61"/>
    <w:rsid w:val="006C3A9E"/>
    <w:rsid w:val="006C3F77"/>
    <w:rsid w:val="006C5241"/>
    <w:rsid w:val="006C6468"/>
    <w:rsid w:val="006C64B0"/>
    <w:rsid w:val="006C6B66"/>
    <w:rsid w:val="006C6D8D"/>
    <w:rsid w:val="006C72A5"/>
    <w:rsid w:val="006C7327"/>
    <w:rsid w:val="006C736D"/>
    <w:rsid w:val="006C7528"/>
    <w:rsid w:val="006C75A4"/>
    <w:rsid w:val="006C77E2"/>
    <w:rsid w:val="006C7A3F"/>
    <w:rsid w:val="006D0662"/>
    <w:rsid w:val="006D078F"/>
    <w:rsid w:val="006D092E"/>
    <w:rsid w:val="006D0CB1"/>
    <w:rsid w:val="006D0D99"/>
    <w:rsid w:val="006D0FF7"/>
    <w:rsid w:val="006D16E3"/>
    <w:rsid w:val="006D1ECE"/>
    <w:rsid w:val="006D1F62"/>
    <w:rsid w:val="006D1FD0"/>
    <w:rsid w:val="006D2470"/>
    <w:rsid w:val="006D2739"/>
    <w:rsid w:val="006D278C"/>
    <w:rsid w:val="006D29BE"/>
    <w:rsid w:val="006D29D4"/>
    <w:rsid w:val="006D2A9A"/>
    <w:rsid w:val="006D2ACE"/>
    <w:rsid w:val="006D2B28"/>
    <w:rsid w:val="006D2BAC"/>
    <w:rsid w:val="006D2C18"/>
    <w:rsid w:val="006D2F75"/>
    <w:rsid w:val="006D3034"/>
    <w:rsid w:val="006D3094"/>
    <w:rsid w:val="006D343F"/>
    <w:rsid w:val="006D34D5"/>
    <w:rsid w:val="006D3862"/>
    <w:rsid w:val="006D38DB"/>
    <w:rsid w:val="006D3C1A"/>
    <w:rsid w:val="006D3FE4"/>
    <w:rsid w:val="006D471F"/>
    <w:rsid w:val="006D4795"/>
    <w:rsid w:val="006D4F7C"/>
    <w:rsid w:val="006D5406"/>
    <w:rsid w:val="006D5825"/>
    <w:rsid w:val="006D5BDF"/>
    <w:rsid w:val="006D600C"/>
    <w:rsid w:val="006D6699"/>
    <w:rsid w:val="006D6CA3"/>
    <w:rsid w:val="006D7132"/>
    <w:rsid w:val="006D7158"/>
    <w:rsid w:val="006D757F"/>
    <w:rsid w:val="006D75D3"/>
    <w:rsid w:val="006D7832"/>
    <w:rsid w:val="006D7F3E"/>
    <w:rsid w:val="006E071F"/>
    <w:rsid w:val="006E0735"/>
    <w:rsid w:val="006E099E"/>
    <w:rsid w:val="006E0C4B"/>
    <w:rsid w:val="006E1047"/>
    <w:rsid w:val="006E1587"/>
    <w:rsid w:val="006E1A91"/>
    <w:rsid w:val="006E1B6B"/>
    <w:rsid w:val="006E252A"/>
    <w:rsid w:val="006E2E18"/>
    <w:rsid w:val="006E33EE"/>
    <w:rsid w:val="006E3865"/>
    <w:rsid w:val="006E39BD"/>
    <w:rsid w:val="006E3DC5"/>
    <w:rsid w:val="006E40FC"/>
    <w:rsid w:val="006E41A5"/>
    <w:rsid w:val="006E4626"/>
    <w:rsid w:val="006E492A"/>
    <w:rsid w:val="006E4B4F"/>
    <w:rsid w:val="006E5022"/>
    <w:rsid w:val="006E5241"/>
    <w:rsid w:val="006E5281"/>
    <w:rsid w:val="006E5379"/>
    <w:rsid w:val="006E54A4"/>
    <w:rsid w:val="006E557D"/>
    <w:rsid w:val="006E5598"/>
    <w:rsid w:val="006E56E4"/>
    <w:rsid w:val="006E5C08"/>
    <w:rsid w:val="006E5E2A"/>
    <w:rsid w:val="006E608B"/>
    <w:rsid w:val="006E6298"/>
    <w:rsid w:val="006E650C"/>
    <w:rsid w:val="006E677C"/>
    <w:rsid w:val="006E680B"/>
    <w:rsid w:val="006E6BD9"/>
    <w:rsid w:val="006E7931"/>
    <w:rsid w:val="006E7A60"/>
    <w:rsid w:val="006E7C36"/>
    <w:rsid w:val="006F03DA"/>
    <w:rsid w:val="006F041E"/>
    <w:rsid w:val="006F05FE"/>
    <w:rsid w:val="006F0621"/>
    <w:rsid w:val="006F099F"/>
    <w:rsid w:val="006F0BCE"/>
    <w:rsid w:val="006F0BE5"/>
    <w:rsid w:val="006F0EBC"/>
    <w:rsid w:val="006F0F45"/>
    <w:rsid w:val="006F11BE"/>
    <w:rsid w:val="006F1836"/>
    <w:rsid w:val="006F1A72"/>
    <w:rsid w:val="006F1D52"/>
    <w:rsid w:val="006F1F62"/>
    <w:rsid w:val="006F1F81"/>
    <w:rsid w:val="006F20A6"/>
    <w:rsid w:val="006F210D"/>
    <w:rsid w:val="006F2191"/>
    <w:rsid w:val="006F252D"/>
    <w:rsid w:val="006F256D"/>
    <w:rsid w:val="006F2614"/>
    <w:rsid w:val="006F2A50"/>
    <w:rsid w:val="006F2C8A"/>
    <w:rsid w:val="006F30E8"/>
    <w:rsid w:val="006F3178"/>
    <w:rsid w:val="006F426B"/>
    <w:rsid w:val="006F441F"/>
    <w:rsid w:val="006F4664"/>
    <w:rsid w:val="006F4CBF"/>
    <w:rsid w:val="006F5094"/>
    <w:rsid w:val="006F573E"/>
    <w:rsid w:val="006F5941"/>
    <w:rsid w:val="006F5B3F"/>
    <w:rsid w:val="006F5FB4"/>
    <w:rsid w:val="006F611A"/>
    <w:rsid w:val="006F682F"/>
    <w:rsid w:val="006F7322"/>
    <w:rsid w:val="006F74D2"/>
    <w:rsid w:val="006F76A3"/>
    <w:rsid w:val="006F7B84"/>
    <w:rsid w:val="0070029A"/>
    <w:rsid w:val="0070050C"/>
    <w:rsid w:val="00700675"/>
    <w:rsid w:val="00700FC2"/>
    <w:rsid w:val="007010D7"/>
    <w:rsid w:val="007012D9"/>
    <w:rsid w:val="007014DC"/>
    <w:rsid w:val="0070239A"/>
    <w:rsid w:val="007027E5"/>
    <w:rsid w:val="00702A88"/>
    <w:rsid w:val="00702EAF"/>
    <w:rsid w:val="00702ED8"/>
    <w:rsid w:val="00703053"/>
    <w:rsid w:val="007034C0"/>
    <w:rsid w:val="00703E53"/>
    <w:rsid w:val="007040E9"/>
    <w:rsid w:val="0070467B"/>
    <w:rsid w:val="00704A3A"/>
    <w:rsid w:val="00704DFF"/>
    <w:rsid w:val="00704F5D"/>
    <w:rsid w:val="0070500C"/>
    <w:rsid w:val="0070516E"/>
    <w:rsid w:val="007051A6"/>
    <w:rsid w:val="00705494"/>
    <w:rsid w:val="00705681"/>
    <w:rsid w:val="0070573F"/>
    <w:rsid w:val="00706042"/>
    <w:rsid w:val="00706152"/>
    <w:rsid w:val="00706263"/>
    <w:rsid w:val="0070630B"/>
    <w:rsid w:val="00706583"/>
    <w:rsid w:val="007065BF"/>
    <w:rsid w:val="007065D6"/>
    <w:rsid w:val="00706828"/>
    <w:rsid w:val="00706BB5"/>
    <w:rsid w:val="00706CED"/>
    <w:rsid w:val="00706F36"/>
    <w:rsid w:val="007073D5"/>
    <w:rsid w:val="007073E5"/>
    <w:rsid w:val="00707871"/>
    <w:rsid w:val="00707A64"/>
    <w:rsid w:val="00707BA5"/>
    <w:rsid w:val="00707EFC"/>
    <w:rsid w:val="00707F34"/>
    <w:rsid w:val="0071002E"/>
    <w:rsid w:val="00710197"/>
    <w:rsid w:val="007104ED"/>
    <w:rsid w:val="00710515"/>
    <w:rsid w:val="00710644"/>
    <w:rsid w:val="00711238"/>
    <w:rsid w:val="00711304"/>
    <w:rsid w:val="007117C9"/>
    <w:rsid w:val="007118E6"/>
    <w:rsid w:val="007119E5"/>
    <w:rsid w:val="00711D78"/>
    <w:rsid w:val="00711FC1"/>
    <w:rsid w:val="00712184"/>
    <w:rsid w:val="00712242"/>
    <w:rsid w:val="00712376"/>
    <w:rsid w:val="00712BFD"/>
    <w:rsid w:val="00712FD6"/>
    <w:rsid w:val="007130AB"/>
    <w:rsid w:val="007132E5"/>
    <w:rsid w:val="0071353E"/>
    <w:rsid w:val="00713603"/>
    <w:rsid w:val="007137D3"/>
    <w:rsid w:val="00713D36"/>
    <w:rsid w:val="00713F2B"/>
    <w:rsid w:val="00713FA9"/>
    <w:rsid w:val="007144B4"/>
    <w:rsid w:val="007147BF"/>
    <w:rsid w:val="00714C1F"/>
    <w:rsid w:val="00714E4B"/>
    <w:rsid w:val="0071533B"/>
    <w:rsid w:val="00715ABD"/>
    <w:rsid w:val="00715D27"/>
    <w:rsid w:val="00715FB3"/>
    <w:rsid w:val="00716099"/>
    <w:rsid w:val="007161FF"/>
    <w:rsid w:val="0071628F"/>
    <w:rsid w:val="00716D66"/>
    <w:rsid w:val="00716DAD"/>
    <w:rsid w:val="00716FEE"/>
    <w:rsid w:val="0071747F"/>
    <w:rsid w:val="0071758F"/>
    <w:rsid w:val="00717631"/>
    <w:rsid w:val="00717913"/>
    <w:rsid w:val="00717C66"/>
    <w:rsid w:val="00717F0C"/>
    <w:rsid w:val="00717FAC"/>
    <w:rsid w:val="007200B6"/>
    <w:rsid w:val="0072085A"/>
    <w:rsid w:val="00720E72"/>
    <w:rsid w:val="00720F5B"/>
    <w:rsid w:val="00720FA7"/>
    <w:rsid w:val="00720FC5"/>
    <w:rsid w:val="007213C5"/>
    <w:rsid w:val="007214CB"/>
    <w:rsid w:val="00721533"/>
    <w:rsid w:val="00721641"/>
    <w:rsid w:val="007217D5"/>
    <w:rsid w:val="007218AF"/>
    <w:rsid w:val="00721961"/>
    <w:rsid w:val="00721B99"/>
    <w:rsid w:val="00721F79"/>
    <w:rsid w:val="00722084"/>
    <w:rsid w:val="007220D6"/>
    <w:rsid w:val="00722192"/>
    <w:rsid w:val="00722757"/>
    <w:rsid w:val="007227F1"/>
    <w:rsid w:val="007228BF"/>
    <w:rsid w:val="007228EF"/>
    <w:rsid w:val="00722AEF"/>
    <w:rsid w:val="00722DC6"/>
    <w:rsid w:val="0072309F"/>
    <w:rsid w:val="0072343D"/>
    <w:rsid w:val="00723483"/>
    <w:rsid w:val="00723506"/>
    <w:rsid w:val="00723565"/>
    <w:rsid w:val="007235D1"/>
    <w:rsid w:val="00723A2C"/>
    <w:rsid w:val="007246FF"/>
    <w:rsid w:val="00724839"/>
    <w:rsid w:val="00724883"/>
    <w:rsid w:val="00724885"/>
    <w:rsid w:val="00724977"/>
    <w:rsid w:val="00724AB7"/>
    <w:rsid w:val="007252B4"/>
    <w:rsid w:val="00725401"/>
    <w:rsid w:val="00725ECF"/>
    <w:rsid w:val="00725FD9"/>
    <w:rsid w:val="00725FFA"/>
    <w:rsid w:val="00726200"/>
    <w:rsid w:val="0072631C"/>
    <w:rsid w:val="00726544"/>
    <w:rsid w:val="0072698B"/>
    <w:rsid w:val="00726A83"/>
    <w:rsid w:val="00726DE6"/>
    <w:rsid w:val="007272EE"/>
    <w:rsid w:val="0072751F"/>
    <w:rsid w:val="007275AD"/>
    <w:rsid w:val="00727A33"/>
    <w:rsid w:val="00727B73"/>
    <w:rsid w:val="00727D28"/>
    <w:rsid w:val="00727D57"/>
    <w:rsid w:val="00727FDC"/>
    <w:rsid w:val="00730014"/>
    <w:rsid w:val="0073019F"/>
    <w:rsid w:val="007303D1"/>
    <w:rsid w:val="0073098E"/>
    <w:rsid w:val="00730999"/>
    <w:rsid w:val="00731168"/>
    <w:rsid w:val="00731226"/>
    <w:rsid w:val="007312DC"/>
    <w:rsid w:val="007313EF"/>
    <w:rsid w:val="00731706"/>
    <w:rsid w:val="0073182E"/>
    <w:rsid w:val="00731836"/>
    <w:rsid w:val="00731D51"/>
    <w:rsid w:val="00731DCA"/>
    <w:rsid w:val="00731F55"/>
    <w:rsid w:val="007326B6"/>
    <w:rsid w:val="007327DF"/>
    <w:rsid w:val="007329F2"/>
    <w:rsid w:val="00732BD4"/>
    <w:rsid w:val="00732D66"/>
    <w:rsid w:val="0073303F"/>
    <w:rsid w:val="007330AE"/>
    <w:rsid w:val="007330E5"/>
    <w:rsid w:val="0073353E"/>
    <w:rsid w:val="0073358C"/>
    <w:rsid w:val="00733BD6"/>
    <w:rsid w:val="00733DE9"/>
    <w:rsid w:val="007342E9"/>
    <w:rsid w:val="0073453A"/>
    <w:rsid w:val="0073479D"/>
    <w:rsid w:val="0073484C"/>
    <w:rsid w:val="007348A9"/>
    <w:rsid w:val="00734927"/>
    <w:rsid w:val="007349A4"/>
    <w:rsid w:val="00734B42"/>
    <w:rsid w:val="00734D25"/>
    <w:rsid w:val="00734F1C"/>
    <w:rsid w:val="007352F7"/>
    <w:rsid w:val="007354C2"/>
    <w:rsid w:val="007359F5"/>
    <w:rsid w:val="00735AAA"/>
    <w:rsid w:val="00735DF6"/>
    <w:rsid w:val="00735F8D"/>
    <w:rsid w:val="00736C63"/>
    <w:rsid w:val="007370DD"/>
    <w:rsid w:val="00737F2D"/>
    <w:rsid w:val="00740022"/>
    <w:rsid w:val="00740742"/>
    <w:rsid w:val="00740B84"/>
    <w:rsid w:val="00740FAE"/>
    <w:rsid w:val="00741162"/>
    <w:rsid w:val="007411B5"/>
    <w:rsid w:val="0074120E"/>
    <w:rsid w:val="00741319"/>
    <w:rsid w:val="007416D4"/>
    <w:rsid w:val="0074181D"/>
    <w:rsid w:val="0074182B"/>
    <w:rsid w:val="00741963"/>
    <w:rsid w:val="00741D79"/>
    <w:rsid w:val="00741F85"/>
    <w:rsid w:val="007427BA"/>
    <w:rsid w:val="007427D2"/>
    <w:rsid w:val="0074297D"/>
    <w:rsid w:val="00742A43"/>
    <w:rsid w:val="00742A77"/>
    <w:rsid w:val="00742B13"/>
    <w:rsid w:val="00742C16"/>
    <w:rsid w:val="00742ED9"/>
    <w:rsid w:val="00742F28"/>
    <w:rsid w:val="0074399D"/>
    <w:rsid w:val="00743EFC"/>
    <w:rsid w:val="00744312"/>
    <w:rsid w:val="0074441C"/>
    <w:rsid w:val="0074458C"/>
    <w:rsid w:val="00744C3A"/>
    <w:rsid w:val="00744C66"/>
    <w:rsid w:val="00744E0B"/>
    <w:rsid w:val="007458E3"/>
    <w:rsid w:val="00745A31"/>
    <w:rsid w:val="00745BA3"/>
    <w:rsid w:val="00745BC1"/>
    <w:rsid w:val="00745C98"/>
    <w:rsid w:val="00745F92"/>
    <w:rsid w:val="007466E9"/>
    <w:rsid w:val="00746869"/>
    <w:rsid w:val="007468F5"/>
    <w:rsid w:val="00746BD2"/>
    <w:rsid w:val="00746C29"/>
    <w:rsid w:val="00746FA5"/>
    <w:rsid w:val="00747021"/>
    <w:rsid w:val="00747398"/>
    <w:rsid w:val="0074759E"/>
    <w:rsid w:val="007476D9"/>
    <w:rsid w:val="00747702"/>
    <w:rsid w:val="00747797"/>
    <w:rsid w:val="007477CA"/>
    <w:rsid w:val="007479AE"/>
    <w:rsid w:val="00747C88"/>
    <w:rsid w:val="00747D43"/>
    <w:rsid w:val="00747E60"/>
    <w:rsid w:val="00747E91"/>
    <w:rsid w:val="007501FF"/>
    <w:rsid w:val="00750358"/>
    <w:rsid w:val="007507F8"/>
    <w:rsid w:val="007508B9"/>
    <w:rsid w:val="0075097C"/>
    <w:rsid w:val="00750C0E"/>
    <w:rsid w:val="00751656"/>
    <w:rsid w:val="0075177B"/>
    <w:rsid w:val="00752335"/>
    <w:rsid w:val="0075241B"/>
    <w:rsid w:val="00752543"/>
    <w:rsid w:val="00752806"/>
    <w:rsid w:val="007528FA"/>
    <w:rsid w:val="00752B3E"/>
    <w:rsid w:val="00753487"/>
    <w:rsid w:val="00753D01"/>
    <w:rsid w:val="00753F15"/>
    <w:rsid w:val="00753F5D"/>
    <w:rsid w:val="00753FB8"/>
    <w:rsid w:val="007540FF"/>
    <w:rsid w:val="00754543"/>
    <w:rsid w:val="00754639"/>
    <w:rsid w:val="007548BA"/>
    <w:rsid w:val="00754BAA"/>
    <w:rsid w:val="007553EF"/>
    <w:rsid w:val="0075566D"/>
    <w:rsid w:val="00755B1A"/>
    <w:rsid w:val="00755E7E"/>
    <w:rsid w:val="00756869"/>
    <w:rsid w:val="0075699E"/>
    <w:rsid w:val="0075713B"/>
    <w:rsid w:val="00757480"/>
    <w:rsid w:val="007576E4"/>
    <w:rsid w:val="00757702"/>
    <w:rsid w:val="00757744"/>
    <w:rsid w:val="0075794F"/>
    <w:rsid w:val="0075797F"/>
    <w:rsid w:val="007579F3"/>
    <w:rsid w:val="00757ACD"/>
    <w:rsid w:val="00757BC2"/>
    <w:rsid w:val="00757D9A"/>
    <w:rsid w:val="00757F76"/>
    <w:rsid w:val="0076017E"/>
    <w:rsid w:val="0076022C"/>
    <w:rsid w:val="007608BC"/>
    <w:rsid w:val="00760C36"/>
    <w:rsid w:val="00760D8F"/>
    <w:rsid w:val="00760E31"/>
    <w:rsid w:val="007611FE"/>
    <w:rsid w:val="00761645"/>
    <w:rsid w:val="00761999"/>
    <w:rsid w:val="00761A60"/>
    <w:rsid w:val="00761B72"/>
    <w:rsid w:val="00761E77"/>
    <w:rsid w:val="007624C3"/>
    <w:rsid w:val="00762D75"/>
    <w:rsid w:val="007636B7"/>
    <w:rsid w:val="00763A76"/>
    <w:rsid w:val="00763B3C"/>
    <w:rsid w:val="00763B96"/>
    <w:rsid w:val="00763D5E"/>
    <w:rsid w:val="00764379"/>
    <w:rsid w:val="007649F4"/>
    <w:rsid w:val="00764C9F"/>
    <w:rsid w:val="00764CF0"/>
    <w:rsid w:val="00764D3B"/>
    <w:rsid w:val="00764E67"/>
    <w:rsid w:val="007654F6"/>
    <w:rsid w:val="007656F1"/>
    <w:rsid w:val="00765FD3"/>
    <w:rsid w:val="00766612"/>
    <w:rsid w:val="007666B2"/>
    <w:rsid w:val="00766BEF"/>
    <w:rsid w:val="00766C75"/>
    <w:rsid w:val="00766E05"/>
    <w:rsid w:val="00767256"/>
    <w:rsid w:val="00767CB6"/>
    <w:rsid w:val="00767CEA"/>
    <w:rsid w:val="00767E9C"/>
    <w:rsid w:val="007702B2"/>
    <w:rsid w:val="00770356"/>
    <w:rsid w:val="00770938"/>
    <w:rsid w:val="00770F13"/>
    <w:rsid w:val="00770F18"/>
    <w:rsid w:val="0077182F"/>
    <w:rsid w:val="00771CE6"/>
    <w:rsid w:val="0077222E"/>
    <w:rsid w:val="0077253B"/>
    <w:rsid w:val="00772751"/>
    <w:rsid w:val="00772A6F"/>
    <w:rsid w:val="00772DE5"/>
    <w:rsid w:val="0077350C"/>
    <w:rsid w:val="00773510"/>
    <w:rsid w:val="00773739"/>
    <w:rsid w:val="00773A3D"/>
    <w:rsid w:val="00773BC5"/>
    <w:rsid w:val="00774250"/>
    <w:rsid w:val="00774500"/>
    <w:rsid w:val="007746E6"/>
    <w:rsid w:val="007748FA"/>
    <w:rsid w:val="00774A43"/>
    <w:rsid w:val="00774B14"/>
    <w:rsid w:val="00774BD0"/>
    <w:rsid w:val="0077552D"/>
    <w:rsid w:val="007757F2"/>
    <w:rsid w:val="0077590E"/>
    <w:rsid w:val="00775B4F"/>
    <w:rsid w:val="00775C09"/>
    <w:rsid w:val="00775E86"/>
    <w:rsid w:val="0077610D"/>
    <w:rsid w:val="00776375"/>
    <w:rsid w:val="00776379"/>
    <w:rsid w:val="007767F6"/>
    <w:rsid w:val="00776899"/>
    <w:rsid w:val="00776D6D"/>
    <w:rsid w:val="00776E19"/>
    <w:rsid w:val="00777012"/>
    <w:rsid w:val="00777033"/>
    <w:rsid w:val="00777579"/>
    <w:rsid w:val="00777728"/>
    <w:rsid w:val="0077791F"/>
    <w:rsid w:val="00777A1C"/>
    <w:rsid w:val="00777C82"/>
    <w:rsid w:val="00777E8B"/>
    <w:rsid w:val="00777FD9"/>
    <w:rsid w:val="0078013B"/>
    <w:rsid w:val="007803CA"/>
    <w:rsid w:val="00780496"/>
    <w:rsid w:val="00780764"/>
    <w:rsid w:val="007809B8"/>
    <w:rsid w:val="00780B1C"/>
    <w:rsid w:val="00780E15"/>
    <w:rsid w:val="00780E27"/>
    <w:rsid w:val="007814CA"/>
    <w:rsid w:val="007815AB"/>
    <w:rsid w:val="00781680"/>
    <w:rsid w:val="007817FC"/>
    <w:rsid w:val="00781D0F"/>
    <w:rsid w:val="00781DEF"/>
    <w:rsid w:val="00781F0A"/>
    <w:rsid w:val="0078225E"/>
    <w:rsid w:val="007825AA"/>
    <w:rsid w:val="007825D5"/>
    <w:rsid w:val="0078271C"/>
    <w:rsid w:val="007827FE"/>
    <w:rsid w:val="00782868"/>
    <w:rsid w:val="007829D1"/>
    <w:rsid w:val="00782EE8"/>
    <w:rsid w:val="00782F95"/>
    <w:rsid w:val="0078307E"/>
    <w:rsid w:val="007833E9"/>
    <w:rsid w:val="007833F0"/>
    <w:rsid w:val="007834B3"/>
    <w:rsid w:val="00783600"/>
    <w:rsid w:val="00783746"/>
    <w:rsid w:val="00783861"/>
    <w:rsid w:val="00783921"/>
    <w:rsid w:val="00783C89"/>
    <w:rsid w:val="00783D29"/>
    <w:rsid w:val="007840A2"/>
    <w:rsid w:val="007844D1"/>
    <w:rsid w:val="007844EB"/>
    <w:rsid w:val="0078454F"/>
    <w:rsid w:val="007847E7"/>
    <w:rsid w:val="00784843"/>
    <w:rsid w:val="00784D3E"/>
    <w:rsid w:val="00784EC9"/>
    <w:rsid w:val="00784EEA"/>
    <w:rsid w:val="007857D2"/>
    <w:rsid w:val="00785BDC"/>
    <w:rsid w:val="0078643F"/>
    <w:rsid w:val="00786569"/>
    <w:rsid w:val="007867EB"/>
    <w:rsid w:val="00786B9D"/>
    <w:rsid w:val="00786C63"/>
    <w:rsid w:val="00787070"/>
    <w:rsid w:val="007871C0"/>
    <w:rsid w:val="007872C8"/>
    <w:rsid w:val="00787686"/>
    <w:rsid w:val="007876D0"/>
    <w:rsid w:val="0078773D"/>
    <w:rsid w:val="00787859"/>
    <w:rsid w:val="0078793A"/>
    <w:rsid w:val="00787AF8"/>
    <w:rsid w:val="00787D03"/>
    <w:rsid w:val="00787F12"/>
    <w:rsid w:val="007901B1"/>
    <w:rsid w:val="007906C2"/>
    <w:rsid w:val="0079098A"/>
    <w:rsid w:val="00790B8C"/>
    <w:rsid w:val="00790F20"/>
    <w:rsid w:val="00791429"/>
    <w:rsid w:val="00791A38"/>
    <w:rsid w:val="00791C75"/>
    <w:rsid w:val="007920F7"/>
    <w:rsid w:val="007926F5"/>
    <w:rsid w:val="00792713"/>
    <w:rsid w:val="00792B05"/>
    <w:rsid w:val="00792BFE"/>
    <w:rsid w:val="00792E1A"/>
    <w:rsid w:val="007931DD"/>
    <w:rsid w:val="007938F6"/>
    <w:rsid w:val="00793B0E"/>
    <w:rsid w:val="00794193"/>
    <w:rsid w:val="00794392"/>
    <w:rsid w:val="00794840"/>
    <w:rsid w:val="00794EAC"/>
    <w:rsid w:val="00794EB5"/>
    <w:rsid w:val="00794F4E"/>
    <w:rsid w:val="007950CF"/>
    <w:rsid w:val="007950F6"/>
    <w:rsid w:val="00795509"/>
    <w:rsid w:val="00795535"/>
    <w:rsid w:val="00795639"/>
    <w:rsid w:val="007956DE"/>
    <w:rsid w:val="00795A0B"/>
    <w:rsid w:val="00795AFB"/>
    <w:rsid w:val="00796388"/>
    <w:rsid w:val="007967FE"/>
    <w:rsid w:val="00796FBA"/>
    <w:rsid w:val="00796FBF"/>
    <w:rsid w:val="007970EA"/>
    <w:rsid w:val="007971BB"/>
    <w:rsid w:val="0079752C"/>
    <w:rsid w:val="007978D4"/>
    <w:rsid w:val="00797EE8"/>
    <w:rsid w:val="00797EF5"/>
    <w:rsid w:val="007A0183"/>
    <w:rsid w:val="007A020C"/>
    <w:rsid w:val="007A0556"/>
    <w:rsid w:val="007A0629"/>
    <w:rsid w:val="007A08E2"/>
    <w:rsid w:val="007A08FC"/>
    <w:rsid w:val="007A0993"/>
    <w:rsid w:val="007A0A77"/>
    <w:rsid w:val="007A0B52"/>
    <w:rsid w:val="007A15EF"/>
    <w:rsid w:val="007A1ADA"/>
    <w:rsid w:val="007A1C9B"/>
    <w:rsid w:val="007A1EC5"/>
    <w:rsid w:val="007A2142"/>
    <w:rsid w:val="007A228D"/>
    <w:rsid w:val="007A2579"/>
    <w:rsid w:val="007A2621"/>
    <w:rsid w:val="007A2B7B"/>
    <w:rsid w:val="007A2DCB"/>
    <w:rsid w:val="007A2E22"/>
    <w:rsid w:val="007A3452"/>
    <w:rsid w:val="007A3DC2"/>
    <w:rsid w:val="007A3F3D"/>
    <w:rsid w:val="007A4226"/>
    <w:rsid w:val="007A441E"/>
    <w:rsid w:val="007A44D7"/>
    <w:rsid w:val="007A46AA"/>
    <w:rsid w:val="007A47AA"/>
    <w:rsid w:val="007A4A76"/>
    <w:rsid w:val="007A4C8F"/>
    <w:rsid w:val="007A5169"/>
    <w:rsid w:val="007A57BD"/>
    <w:rsid w:val="007A5865"/>
    <w:rsid w:val="007A589C"/>
    <w:rsid w:val="007A5B4A"/>
    <w:rsid w:val="007A630E"/>
    <w:rsid w:val="007A6347"/>
    <w:rsid w:val="007A6778"/>
    <w:rsid w:val="007A6920"/>
    <w:rsid w:val="007A6C72"/>
    <w:rsid w:val="007A6E3C"/>
    <w:rsid w:val="007A70C3"/>
    <w:rsid w:val="007A71F8"/>
    <w:rsid w:val="007A7643"/>
    <w:rsid w:val="007A77F6"/>
    <w:rsid w:val="007A7D71"/>
    <w:rsid w:val="007A7F01"/>
    <w:rsid w:val="007B034B"/>
    <w:rsid w:val="007B0925"/>
    <w:rsid w:val="007B0AE6"/>
    <w:rsid w:val="007B0D2A"/>
    <w:rsid w:val="007B0D5F"/>
    <w:rsid w:val="007B1093"/>
    <w:rsid w:val="007B1173"/>
    <w:rsid w:val="007B13D8"/>
    <w:rsid w:val="007B1826"/>
    <w:rsid w:val="007B18C0"/>
    <w:rsid w:val="007B18D4"/>
    <w:rsid w:val="007B1A5F"/>
    <w:rsid w:val="007B1A74"/>
    <w:rsid w:val="007B1BE6"/>
    <w:rsid w:val="007B1BFD"/>
    <w:rsid w:val="007B1F86"/>
    <w:rsid w:val="007B26AF"/>
    <w:rsid w:val="007B2ADE"/>
    <w:rsid w:val="007B2AE4"/>
    <w:rsid w:val="007B2FB5"/>
    <w:rsid w:val="007B3201"/>
    <w:rsid w:val="007B32A4"/>
    <w:rsid w:val="007B3482"/>
    <w:rsid w:val="007B3553"/>
    <w:rsid w:val="007B3B0B"/>
    <w:rsid w:val="007B3D02"/>
    <w:rsid w:val="007B4067"/>
    <w:rsid w:val="007B42DF"/>
    <w:rsid w:val="007B494A"/>
    <w:rsid w:val="007B5176"/>
    <w:rsid w:val="007B557A"/>
    <w:rsid w:val="007B5AC9"/>
    <w:rsid w:val="007B5D1F"/>
    <w:rsid w:val="007B62D8"/>
    <w:rsid w:val="007B6495"/>
    <w:rsid w:val="007B654D"/>
    <w:rsid w:val="007B65C0"/>
    <w:rsid w:val="007B6672"/>
    <w:rsid w:val="007B66FE"/>
    <w:rsid w:val="007B6EA2"/>
    <w:rsid w:val="007B6FC4"/>
    <w:rsid w:val="007B70DE"/>
    <w:rsid w:val="007B74F8"/>
    <w:rsid w:val="007B756B"/>
    <w:rsid w:val="007B78E1"/>
    <w:rsid w:val="007B7928"/>
    <w:rsid w:val="007B7B85"/>
    <w:rsid w:val="007B7C3A"/>
    <w:rsid w:val="007B7E51"/>
    <w:rsid w:val="007C049D"/>
    <w:rsid w:val="007C065B"/>
    <w:rsid w:val="007C0981"/>
    <w:rsid w:val="007C1134"/>
    <w:rsid w:val="007C1409"/>
    <w:rsid w:val="007C156B"/>
    <w:rsid w:val="007C1864"/>
    <w:rsid w:val="007C1B65"/>
    <w:rsid w:val="007C1B9F"/>
    <w:rsid w:val="007C1BB5"/>
    <w:rsid w:val="007C2375"/>
    <w:rsid w:val="007C313B"/>
    <w:rsid w:val="007C31CA"/>
    <w:rsid w:val="007C3448"/>
    <w:rsid w:val="007C3612"/>
    <w:rsid w:val="007C36A6"/>
    <w:rsid w:val="007C37E4"/>
    <w:rsid w:val="007C3855"/>
    <w:rsid w:val="007C3BE0"/>
    <w:rsid w:val="007C3DD5"/>
    <w:rsid w:val="007C3E20"/>
    <w:rsid w:val="007C3E90"/>
    <w:rsid w:val="007C4677"/>
    <w:rsid w:val="007C472E"/>
    <w:rsid w:val="007C4DE3"/>
    <w:rsid w:val="007C509A"/>
    <w:rsid w:val="007C55AB"/>
    <w:rsid w:val="007C5B65"/>
    <w:rsid w:val="007C5F3F"/>
    <w:rsid w:val="007C6149"/>
    <w:rsid w:val="007C61EE"/>
    <w:rsid w:val="007C623B"/>
    <w:rsid w:val="007C6670"/>
    <w:rsid w:val="007C729C"/>
    <w:rsid w:val="007C739F"/>
    <w:rsid w:val="007C73F0"/>
    <w:rsid w:val="007C7600"/>
    <w:rsid w:val="007C7A8F"/>
    <w:rsid w:val="007C7CBF"/>
    <w:rsid w:val="007D030C"/>
    <w:rsid w:val="007D0A84"/>
    <w:rsid w:val="007D0B79"/>
    <w:rsid w:val="007D0DE0"/>
    <w:rsid w:val="007D0EC8"/>
    <w:rsid w:val="007D0ED6"/>
    <w:rsid w:val="007D126B"/>
    <w:rsid w:val="007D1375"/>
    <w:rsid w:val="007D13D4"/>
    <w:rsid w:val="007D17E1"/>
    <w:rsid w:val="007D1957"/>
    <w:rsid w:val="007D1A6B"/>
    <w:rsid w:val="007D1D17"/>
    <w:rsid w:val="007D1E64"/>
    <w:rsid w:val="007D2FDB"/>
    <w:rsid w:val="007D3301"/>
    <w:rsid w:val="007D3355"/>
    <w:rsid w:val="007D34F3"/>
    <w:rsid w:val="007D36F7"/>
    <w:rsid w:val="007D3E6F"/>
    <w:rsid w:val="007D3F7B"/>
    <w:rsid w:val="007D4997"/>
    <w:rsid w:val="007D5168"/>
    <w:rsid w:val="007D53CB"/>
    <w:rsid w:val="007D5625"/>
    <w:rsid w:val="007D5690"/>
    <w:rsid w:val="007D5897"/>
    <w:rsid w:val="007D5EAC"/>
    <w:rsid w:val="007D6186"/>
    <w:rsid w:val="007D6228"/>
    <w:rsid w:val="007D625A"/>
    <w:rsid w:val="007D661B"/>
    <w:rsid w:val="007D67AC"/>
    <w:rsid w:val="007D67DA"/>
    <w:rsid w:val="007D6C83"/>
    <w:rsid w:val="007D6C9D"/>
    <w:rsid w:val="007D6E86"/>
    <w:rsid w:val="007D76D2"/>
    <w:rsid w:val="007D7D62"/>
    <w:rsid w:val="007E0662"/>
    <w:rsid w:val="007E07A4"/>
    <w:rsid w:val="007E0865"/>
    <w:rsid w:val="007E09B3"/>
    <w:rsid w:val="007E09F5"/>
    <w:rsid w:val="007E0A8B"/>
    <w:rsid w:val="007E0F0A"/>
    <w:rsid w:val="007E1072"/>
    <w:rsid w:val="007E181F"/>
    <w:rsid w:val="007E190A"/>
    <w:rsid w:val="007E1AA3"/>
    <w:rsid w:val="007E23ED"/>
    <w:rsid w:val="007E27FA"/>
    <w:rsid w:val="007E28CC"/>
    <w:rsid w:val="007E316D"/>
    <w:rsid w:val="007E3423"/>
    <w:rsid w:val="007E3649"/>
    <w:rsid w:val="007E39C5"/>
    <w:rsid w:val="007E3B46"/>
    <w:rsid w:val="007E425D"/>
    <w:rsid w:val="007E4417"/>
    <w:rsid w:val="007E46B8"/>
    <w:rsid w:val="007E4C7B"/>
    <w:rsid w:val="007E4F4A"/>
    <w:rsid w:val="007E519C"/>
    <w:rsid w:val="007E5AEC"/>
    <w:rsid w:val="007E5B8A"/>
    <w:rsid w:val="007E5D1A"/>
    <w:rsid w:val="007E5E8D"/>
    <w:rsid w:val="007E5FF2"/>
    <w:rsid w:val="007E62DB"/>
    <w:rsid w:val="007E62F6"/>
    <w:rsid w:val="007E63BC"/>
    <w:rsid w:val="007E6607"/>
    <w:rsid w:val="007E6916"/>
    <w:rsid w:val="007E6B23"/>
    <w:rsid w:val="007E6B50"/>
    <w:rsid w:val="007E6B9E"/>
    <w:rsid w:val="007E6E74"/>
    <w:rsid w:val="007E7134"/>
    <w:rsid w:val="007E7772"/>
    <w:rsid w:val="007E7787"/>
    <w:rsid w:val="007E7989"/>
    <w:rsid w:val="007E7C7A"/>
    <w:rsid w:val="007E7D46"/>
    <w:rsid w:val="007F0159"/>
    <w:rsid w:val="007F0595"/>
    <w:rsid w:val="007F08DE"/>
    <w:rsid w:val="007F0975"/>
    <w:rsid w:val="007F09B9"/>
    <w:rsid w:val="007F0FFF"/>
    <w:rsid w:val="007F1303"/>
    <w:rsid w:val="007F13B1"/>
    <w:rsid w:val="007F16F1"/>
    <w:rsid w:val="007F1D46"/>
    <w:rsid w:val="007F2795"/>
    <w:rsid w:val="007F2A4E"/>
    <w:rsid w:val="007F2BA0"/>
    <w:rsid w:val="007F2E1E"/>
    <w:rsid w:val="007F3217"/>
    <w:rsid w:val="007F3475"/>
    <w:rsid w:val="007F3531"/>
    <w:rsid w:val="007F364D"/>
    <w:rsid w:val="007F36C4"/>
    <w:rsid w:val="007F3984"/>
    <w:rsid w:val="007F3CD6"/>
    <w:rsid w:val="007F3F62"/>
    <w:rsid w:val="007F40DD"/>
    <w:rsid w:val="007F4100"/>
    <w:rsid w:val="007F4345"/>
    <w:rsid w:val="007F44E2"/>
    <w:rsid w:val="007F4529"/>
    <w:rsid w:val="007F497E"/>
    <w:rsid w:val="007F4A50"/>
    <w:rsid w:val="007F4B4C"/>
    <w:rsid w:val="007F4B64"/>
    <w:rsid w:val="007F4E9E"/>
    <w:rsid w:val="007F4FC5"/>
    <w:rsid w:val="007F5143"/>
    <w:rsid w:val="007F52F3"/>
    <w:rsid w:val="007F5A50"/>
    <w:rsid w:val="007F5B7B"/>
    <w:rsid w:val="007F5ED3"/>
    <w:rsid w:val="007F66E3"/>
    <w:rsid w:val="007F6C7E"/>
    <w:rsid w:val="007F6E2A"/>
    <w:rsid w:val="007F731D"/>
    <w:rsid w:val="007F74BE"/>
    <w:rsid w:val="007F77D2"/>
    <w:rsid w:val="007F77EB"/>
    <w:rsid w:val="007F78DF"/>
    <w:rsid w:val="007F7C14"/>
    <w:rsid w:val="007F7E3D"/>
    <w:rsid w:val="00800140"/>
    <w:rsid w:val="008002B5"/>
    <w:rsid w:val="008005B5"/>
    <w:rsid w:val="008007C1"/>
    <w:rsid w:val="00800A06"/>
    <w:rsid w:val="00800F46"/>
    <w:rsid w:val="00800F5E"/>
    <w:rsid w:val="008010A5"/>
    <w:rsid w:val="0080126B"/>
    <w:rsid w:val="00801A29"/>
    <w:rsid w:val="00802201"/>
    <w:rsid w:val="0080233A"/>
    <w:rsid w:val="00802AF6"/>
    <w:rsid w:val="008038B4"/>
    <w:rsid w:val="00803A69"/>
    <w:rsid w:val="00803F82"/>
    <w:rsid w:val="00803FDF"/>
    <w:rsid w:val="008041B0"/>
    <w:rsid w:val="00804413"/>
    <w:rsid w:val="0080497B"/>
    <w:rsid w:val="00804B90"/>
    <w:rsid w:val="00804BAE"/>
    <w:rsid w:val="00804CFF"/>
    <w:rsid w:val="008051A3"/>
    <w:rsid w:val="00805931"/>
    <w:rsid w:val="00805B59"/>
    <w:rsid w:val="00805D8C"/>
    <w:rsid w:val="00806029"/>
    <w:rsid w:val="00806541"/>
    <w:rsid w:val="00806876"/>
    <w:rsid w:val="00806995"/>
    <w:rsid w:val="00806DF6"/>
    <w:rsid w:val="00807024"/>
    <w:rsid w:val="00807505"/>
    <w:rsid w:val="00807595"/>
    <w:rsid w:val="0080779C"/>
    <w:rsid w:val="00807928"/>
    <w:rsid w:val="00807B55"/>
    <w:rsid w:val="00810182"/>
    <w:rsid w:val="0081020C"/>
    <w:rsid w:val="00810BA5"/>
    <w:rsid w:val="00810E27"/>
    <w:rsid w:val="00811550"/>
    <w:rsid w:val="008118F3"/>
    <w:rsid w:val="008119AC"/>
    <w:rsid w:val="00811BC1"/>
    <w:rsid w:val="00811CCE"/>
    <w:rsid w:val="00811EBE"/>
    <w:rsid w:val="008120A2"/>
    <w:rsid w:val="008123A6"/>
    <w:rsid w:val="00812855"/>
    <w:rsid w:val="00812997"/>
    <w:rsid w:val="00812B9C"/>
    <w:rsid w:val="0081425B"/>
    <w:rsid w:val="008143FD"/>
    <w:rsid w:val="0081454B"/>
    <w:rsid w:val="00814560"/>
    <w:rsid w:val="008145DF"/>
    <w:rsid w:val="00814AAD"/>
    <w:rsid w:val="00814EB9"/>
    <w:rsid w:val="00815038"/>
    <w:rsid w:val="00815A50"/>
    <w:rsid w:val="00815AD0"/>
    <w:rsid w:val="0081611F"/>
    <w:rsid w:val="008162EB"/>
    <w:rsid w:val="008165D0"/>
    <w:rsid w:val="00816734"/>
    <w:rsid w:val="008167CF"/>
    <w:rsid w:val="00816DC4"/>
    <w:rsid w:val="00817111"/>
    <w:rsid w:val="008172ED"/>
    <w:rsid w:val="008174DC"/>
    <w:rsid w:val="008177FC"/>
    <w:rsid w:val="00817966"/>
    <w:rsid w:val="0081796C"/>
    <w:rsid w:val="00817C78"/>
    <w:rsid w:val="00817CC2"/>
    <w:rsid w:val="00820529"/>
    <w:rsid w:val="00820833"/>
    <w:rsid w:val="00820967"/>
    <w:rsid w:val="008209B9"/>
    <w:rsid w:val="00820D34"/>
    <w:rsid w:val="00821156"/>
    <w:rsid w:val="008211A5"/>
    <w:rsid w:val="008216DB"/>
    <w:rsid w:val="008217B1"/>
    <w:rsid w:val="00821DB8"/>
    <w:rsid w:val="008220B7"/>
    <w:rsid w:val="0082222E"/>
    <w:rsid w:val="00822362"/>
    <w:rsid w:val="00822668"/>
    <w:rsid w:val="00822E7B"/>
    <w:rsid w:val="00822F9E"/>
    <w:rsid w:val="0082303A"/>
    <w:rsid w:val="008231B1"/>
    <w:rsid w:val="00823439"/>
    <w:rsid w:val="00823509"/>
    <w:rsid w:val="00823D8E"/>
    <w:rsid w:val="008240B4"/>
    <w:rsid w:val="00824645"/>
    <w:rsid w:val="00824C30"/>
    <w:rsid w:val="00824D3F"/>
    <w:rsid w:val="008250A2"/>
    <w:rsid w:val="008250D0"/>
    <w:rsid w:val="00825975"/>
    <w:rsid w:val="00825B80"/>
    <w:rsid w:val="00825C6F"/>
    <w:rsid w:val="0082647F"/>
    <w:rsid w:val="00826A52"/>
    <w:rsid w:val="00826DA8"/>
    <w:rsid w:val="00827974"/>
    <w:rsid w:val="00827E64"/>
    <w:rsid w:val="00827FD7"/>
    <w:rsid w:val="0083027B"/>
    <w:rsid w:val="00830545"/>
    <w:rsid w:val="0083056E"/>
    <w:rsid w:val="008306C0"/>
    <w:rsid w:val="00830814"/>
    <w:rsid w:val="00830D02"/>
    <w:rsid w:val="00830EC3"/>
    <w:rsid w:val="00830F41"/>
    <w:rsid w:val="00831179"/>
    <w:rsid w:val="0083125A"/>
    <w:rsid w:val="00831667"/>
    <w:rsid w:val="00831B87"/>
    <w:rsid w:val="00831C64"/>
    <w:rsid w:val="00831CE2"/>
    <w:rsid w:val="00831DDB"/>
    <w:rsid w:val="00831E2C"/>
    <w:rsid w:val="00831FE3"/>
    <w:rsid w:val="0083234B"/>
    <w:rsid w:val="008323AD"/>
    <w:rsid w:val="00832538"/>
    <w:rsid w:val="0083260B"/>
    <w:rsid w:val="00832A18"/>
    <w:rsid w:val="00832CCF"/>
    <w:rsid w:val="00832E0A"/>
    <w:rsid w:val="008338EC"/>
    <w:rsid w:val="0083396B"/>
    <w:rsid w:val="00833F27"/>
    <w:rsid w:val="00834079"/>
    <w:rsid w:val="00834766"/>
    <w:rsid w:val="0083500A"/>
    <w:rsid w:val="00835882"/>
    <w:rsid w:val="008359E7"/>
    <w:rsid w:val="00835AD9"/>
    <w:rsid w:val="00835D73"/>
    <w:rsid w:val="008362DB"/>
    <w:rsid w:val="00836313"/>
    <w:rsid w:val="008363F0"/>
    <w:rsid w:val="0083670B"/>
    <w:rsid w:val="00836830"/>
    <w:rsid w:val="008368CC"/>
    <w:rsid w:val="0083706D"/>
    <w:rsid w:val="00837325"/>
    <w:rsid w:val="00837560"/>
    <w:rsid w:val="00837BA4"/>
    <w:rsid w:val="008403A4"/>
    <w:rsid w:val="00840469"/>
    <w:rsid w:val="00840792"/>
    <w:rsid w:val="00840ED5"/>
    <w:rsid w:val="008417C4"/>
    <w:rsid w:val="00841871"/>
    <w:rsid w:val="00841961"/>
    <w:rsid w:val="00841D63"/>
    <w:rsid w:val="00842049"/>
    <w:rsid w:val="00842061"/>
    <w:rsid w:val="00842063"/>
    <w:rsid w:val="008420CB"/>
    <w:rsid w:val="008428F0"/>
    <w:rsid w:val="00842A50"/>
    <w:rsid w:val="0084330C"/>
    <w:rsid w:val="00843375"/>
    <w:rsid w:val="0084357B"/>
    <w:rsid w:val="008438D7"/>
    <w:rsid w:val="008441C5"/>
    <w:rsid w:val="0084422D"/>
    <w:rsid w:val="00844344"/>
    <w:rsid w:val="008443F2"/>
    <w:rsid w:val="00844445"/>
    <w:rsid w:val="008448A8"/>
    <w:rsid w:val="008449AD"/>
    <w:rsid w:val="00844C23"/>
    <w:rsid w:val="00844DBE"/>
    <w:rsid w:val="00844E09"/>
    <w:rsid w:val="00845009"/>
    <w:rsid w:val="00845058"/>
    <w:rsid w:val="008454D5"/>
    <w:rsid w:val="008457FC"/>
    <w:rsid w:val="00845C69"/>
    <w:rsid w:val="00845D55"/>
    <w:rsid w:val="0084694A"/>
    <w:rsid w:val="008469F3"/>
    <w:rsid w:val="00846AAA"/>
    <w:rsid w:val="00846AF0"/>
    <w:rsid w:val="00846E73"/>
    <w:rsid w:val="00846F46"/>
    <w:rsid w:val="0084701E"/>
    <w:rsid w:val="00847812"/>
    <w:rsid w:val="00847C43"/>
    <w:rsid w:val="0085001D"/>
    <w:rsid w:val="00850075"/>
    <w:rsid w:val="0085030B"/>
    <w:rsid w:val="00850502"/>
    <w:rsid w:val="008509D0"/>
    <w:rsid w:val="00850BCB"/>
    <w:rsid w:val="00850CEB"/>
    <w:rsid w:val="00851186"/>
    <w:rsid w:val="008512DF"/>
    <w:rsid w:val="008518CC"/>
    <w:rsid w:val="00851A35"/>
    <w:rsid w:val="00851DEF"/>
    <w:rsid w:val="0085203B"/>
    <w:rsid w:val="008522C6"/>
    <w:rsid w:val="008526C8"/>
    <w:rsid w:val="00852746"/>
    <w:rsid w:val="00853045"/>
    <w:rsid w:val="00853798"/>
    <w:rsid w:val="0085383C"/>
    <w:rsid w:val="00853BA2"/>
    <w:rsid w:val="00853BB8"/>
    <w:rsid w:val="00853C38"/>
    <w:rsid w:val="00853C5F"/>
    <w:rsid w:val="00853FF5"/>
    <w:rsid w:val="008540E2"/>
    <w:rsid w:val="00854120"/>
    <w:rsid w:val="00854276"/>
    <w:rsid w:val="00854AD6"/>
    <w:rsid w:val="00854C1A"/>
    <w:rsid w:val="00855274"/>
    <w:rsid w:val="0085576E"/>
    <w:rsid w:val="00855859"/>
    <w:rsid w:val="00855A16"/>
    <w:rsid w:val="00855CF5"/>
    <w:rsid w:val="00855EE7"/>
    <w:rsid w:val="00855FDE"/>
    <w:rsid w:val="00856302"/>
    <w:rsid w:val="008565F2"/>
    <w:rsid w:val="00856663"/>
    <w:rsid w:val="008568A7"/>
    <w:rsid w:val="00856AA7"/>
    <w:rsid w:val="00856C37"/>
    <w:rsid w:val="00856D42"/>
    <w:rsid w:val="008574FB"/>
    <w:rsid w:val="00857924"/>
    <w:rsid w:val="00857AE6"/>
    <w:rsid w:val="00857C92"/>
    <w:rsid w:val="00857E26"/>
    <w:rsid w:val="00860240"/>
    <w:rsid w:val="008605AF"/>
    <w:rsid w:val="00861063"/>
    <w:rsid w:val="008612E8"/>
    <w:rsid w:val="0086140F"/>
    <w:rsid w:val="00861587"/>
    <w:rsid w:val="008617CF"/>
    <w:rsid w:val="008619B9"/>
    <w:rsid w:val="00861A89"/>
    <w:rsid w:val="00861E90"/>
    <w:rsid w:val="00862158"/>
    <w:rsid w:val="0086241E"/>
    <w:rsid w:val="008626DF"/>
    <w:rsid w:val="008626F6"/>
    <w:rsid w:val="00862782"/>
    <w:rsid w:val="008627F8"/>
    <w:rsid w:val="008629F7"/>
    <w:rsid w:val="00862A7C"/>
    <w:rsid w:val="00862C5B"/>
    <w:rsid w:val="00862CDD"/>
    <w:rsid w:val="00862DD9"/>
    <w:rsid w:val="008631FD"/>
    <w:rsid w:val="0086351F"/>
    <w:rsid w:val="0086383A"/>
    <w:rsid w:val="00863B2D"/>
    <w:rsid w:val="00863BB2"/>
    <w:rsid w:val="00863BFB"/>
    <w:rsid w:val="00863F22"/>
    <w:rsid w:val="0086419F"/>
    <w:rsid w:val="00864421"/>
    <w:rsid w:val="00864509"/>
    <w:rsid w:val="008645BD"/>
    <w:rsid w:val="0086474E"/>
    <w:rsid w:val="00864E9A"/>
    <w:rsid w:val="00864EED"/>
    <w:rsid w:val="00865157"/>
    <w:rsid w:val="008653ED"/>
    <w:rsid w:val="00865402"/>
    <w:rsid w:val="00865415"/>
    <w:rsid w:val="008655F6"/>
    <w:rsid w:val="00865723"/>
    <w:rsid w:val="0086582C"/>
    <w:rsid w:val="00865A72"/>
    <w:rsid w:val="0086622A"/>
    <w:rsid w:val="008665EC"/>
    <w:rsid w:val="00866B4B"/>
    <w:rsid w:val="00866B5F"/>
    <w:rsid w:val="00866D79"/>
    <w:rsid w:val="008670E1"/>
    <w:rsid w:val="008675BC"/>
    <w:rsid w:val="00867B40"/>
    <w:rsid w:val="00867B74"/>
    <w:rsid w:val="00867C46"/>
    <w:rsid w:val="00867D37"/>
    <w:rsid w:val="00867F86"/>
    <w:rsid w:val="00871065"/>
    <w:rsid w:val="008711BD"/>
    <w:rsid w:val="008712BD"/>
    <w:rsid w:val="008716A4"/>
    <w:rsid w:val="008716CE"/>
    <w:rsid w:val="008716DB"/>
    <w:rsid w:val="00871EBE"/>
    <w:rsid w:val="008721D6"/>
    <w:rsid w:val="008722FD"/>
    <w:rsid w:val="0087245A"/>
    <w:rsid w:val="008725E2"/>
    <w:rsid w:val="00872772"/>
    <w:rsid w:val="008727FE"/>
    <w:rsid w:val="00872A33"/>
    <w:rsid w:val="00873108"/>
    <w:rsid w:val="008731F2"/>
    <w:rsid w:val="0087336C"/>
    <w:rsid w:val="0087354C"/>
    <w:rsid w:val="0087359F"/>
    <w:rsid w:val="008739EE"/>
    <w:rsid w:val="00873B57"/>
    <w:rsid w:val="0087454C"/>
    <w:rsid w:val="00874672"/>
    <w:rsid w:val="00874907"/>
    <w:rsid w:val="0087503B"/>
    <w:rsid w:val="00875309"/>
    <w:rsid w:val="00875362"/>
    <w:rsid w:val="00875A96"/>
    <w:rsid w:val="00875AF6"/>
    <w:rsid w:val="008765ED"/>
    <w:rsid w:val="00876BE8"/>
    <w:rsid w:val="00877461"/>
    <w:rsid w:val="0087754B"/>
    <w:rsid w:val="00877BBD"/>
    <w:rsid w:val="00880AD7"/>
    <w:rsid w:val="00880BED"/>
    <w:rsid w:val="00880BF0"/>
    <w:rsid w:val="00880C93"/>
    <w:rsid w:val="00880CF2"/>
    <w:rsid w:val="00880DCC"/>
    <w:rsid w:val="00881019"/>
    <w:rsid w:val="0088111D"/>
    <w:rsid w:val="00881248"/>
    <w:rsid w:val="00881296"/>
    <w:rsid w:val="008819D1"/>
    <w:rsid w:val="008819E8"/>
    <w:rsid w:val="00881A59"/>
    <w:rsid w:val="00881C2E"/>
    <w:rsid w:val="00881EB3"/>
    <w:rsid w:val="0088213F"/>
    <w:rsid w:val="0088216C"/>
    <w:rsid w:val="0088227E"/>
    <w:rsid w:val="00882421"/>
    <w:rsid w:val="00882AE1"/>
    <w:rsid w:val="00882BC3"/>
    <w:rsid w:val="00883313"/>
    <w:rsid w:val="0088360C"/>
    <w:rsid w:val="00883857"/>
    <w:rsid w:val="00883CAB"/>
    <w:rsid w:val="0088462D"/>
    <w:rsid w:val="008847E4"/>
    <w:rsid w:val="0088490F"/>
    <w:rsid w:val="00884C59"/>
    <w:rsid w:val="00884D41"/>
    <w:rsid w:val="00884DF4"/>
    <w:rsid w:val="0088550E"/>
    <w:rsid w:val="0088568F"/>
    <w:rsid w:val="008857D3"/>
    <w:rsid w:val="008858F9"/>
    <w:rsid w:val="00885A5D"/>
    <w:rsid w:val="00885E0B"/>
    <w:rsid w:val="00885F76"/>
    <w:rsid w:val="008860F6"/>
    <w:rsid w:val="00886385"/>
    <w:rsid w:val="008866DC"/>
    <w:rsid w:val="008866DF"/>
    <w:rsid w:val="00886B2D"/>
    <w:rsid w:val="008878E1"/>
    <w:rsid w:val="00887B29"/>
    <w:rsid w:val="0089015D"/>
    <w:rsid w:val="00890260"/>
    <w:rsid w:val="008902AB"/>
    <w:rsid w:val="00890604"/>
    <w:rsid w:val="008907ED"/>
    <w:rsid w:val="00890CEF"/>
    <w:rsid w:val="00890DC1"/>
    <w:rsid w:val="0089112B"/>
    <w:rsid w:val="00891888"/>
    <w:rsid w:val="00891C4D"/>
    <w:rsid w:val="008929B0"/>
    <w:rsid w:val="00892A4B"/>
    <w:rsid w:val="00892AD3"/>
    <w:rsid w:val="00892AE6"/>
    <w:rsid w:val="00892C3F"/>
    <w:rsid w:val="0089303B"/>
    <w:rsid w:val="008936B3"/>
    <w:rsid w:val="008937EE"/>
    <w:rsid w:val="0089380F"/>
    <w:rsid w:val="008938ED"/>
    <w:rsid w:val="008939E1"/>
    <w:rsid w:val="00893BC9"/>
    <w:rsid w:val="00893E48"/>
    <w:rsid w:val="00893EF2"/>
    <w:rsid w:val="0089411C"/>
    <w:rsid w:val="00894380"/>
    <w:rsid w:val="008947E9"/>
    <w:rsid w:val="00895107"/>
    <w:rsid w:val="008953E4"/>
    <w:rsid w:val="0089553F"/>
    <w:rsid w:val="008955BB"/>
    <w:rsid w:val="0089593B"/>
    <w:rsid w:val="00895976"/>
    <w:rsid w:val="00895C8B"/>
    <w:rsid w:val="00895CAB"/>
    <w:rsid w:val="00896156"/>
    <w:rsid w:val="0089627A"/>
    <w:rsid w:val="008964D4"/>
    <w:rsid w:val="008967AC"/>
    <w:rsid w:val="008967E3"/>
    <w:rsid w:val="00896997"/>
    <w:rsid w:val="00896A17"/>
    <w:rsid w:val="00896A9D"/>
    <w:rsid w:val="00896B27"/>
    <w:rsid w:val="00897490"/>
    <w:rsid w:val="0089749A"/>
    <w:rsid w:val="0089784A"/>
    <w:rsid w:val="00897A1A"/>
    <w:rsid w:val="00897A4B"/>
    <w:rsid w:val="00897CFD"/>
    <w:rsid w:val="008A0342"/>
    <w:rsid w:val="008A0507"/>
    <w:rsid w:val="008A07DE"/>
    <w:rsid w:val="008A07F3"/>
    <w:rsid w:val="008A0AC6"/>
    <w:rsid w:val="008A19DD"/>
    <w:rsid w:val="008A1D5A"/>
    <w:rsid w:val="008A1F79"/>
    <w:rsid w:val="008A1FF1"/>
    <w:rsid w:val="008A22FF"/>
    <w:rsid w:val="008A2848"/>
    <w:rsid w:val="008A2CA1"/>
    <w:rsid w:val="008A2CD5"/>
    <w:rsid w:val="008A2EA4"/>
    <w:rsid w:val="008A33E6"/>
    <w:rsid w:val="008A3887"/>
    <w:rsid w:val="008A3972"/>
    <w:rsid w:val="008A3D69"/>
    <w:rsid w:val="008A3ED9"/>
    <w:rsid w:val="008A4306"/>
    <w:rsid w:val="008A4368"/>
    <w:rsid w:val="008A4FE9"/>
    <w:rsid w:val="008A5142"/>
    <w:rsid w:val="008A5694"/>
    <w:rsid w:val="008A585E"/>
    <w:rsid w:val="008A5FA1"/>
    <w:rsid w:val="008A5FF6"/>
    <w:rsid w:val="008A6586"/>
    <w:rsid w:val="008A6766"/>
    <w:rsid w:val="008A6999"/>
    <w:rsid w:val="008A6C0F"/>
    <w:rsid w:val="008A6E84"/>
    <w:rsid w:val="008A70F8"/>
    <w:rsid w:val="008A7494"/>
    <w:rsid w:val="008A74CB"/>
    <w:rsid w:val="008A74E9"/>
    <w:rsid w:val="008A74F1"/>
    <w:rsid w:val="008A7E8E"/>
    <w:rsid w:val="008A7EAE"/>
    <w:rsid w:val="008B021E"/>
    <w:rsid w:val="008B02D7"/>
    <w:rsid w:val="008B0371"/>
    <w:rsid w:val="008B03E6"/>
    <w:rsid w:val="008B0996"/>
    <w:rsid w:val="008B0B18"/>
    <w:rsid w:val="008B0C67"/>
    <w:rsid w:val="008B1447"/>
    <w:rsid w:val="008B17A1"/>
    <w:rsid w:val="008B1938"/>
    <w:rsid w:val="008B1D3B"/>
    <w:rsid w:val="008B2342"/>
    <w:rsid w:val="008B296C"/>
    <w:rsid w:val="008B2C96"/>
    <w:rsid w:val="008B2FC7"/>
    <w:rsid w:val="008B3D4E"/>
    <w:rsid w:val="008B41E4"/>
    <w:rsid w:val="008B4233"/>
    <w:rsid w:val="008B4234"/>
    <w:rsid w:val="008B43A4"/>
    <w:rsid w:val="008B4564"/>
    <w:rsid w:val="008B4672"/>
    <w:rsid w:val="008B49EE"/>
    <w:rsid w:val="008B4B90"/>
    <w:rsid w:val="008B4C8E"/>
    <w:rsid w:val="008B4E3D"/>
    <w:rsid w:val="008B4F1B"/>
    <w:rsid w:val="008B51BF"/>
    <w:rsid w:val="008B5228"/>
    <w:rsid w:val="008B5523"/>
    <w:rsid w:val="008B59AB"/>
    <w:rsid w:val="008B60F6"/>
    <w:rsid w:val="008B64E9"/>
    <w:rsid w:val="008B6728"/>
    <w:rsid w:val="008B6AC0"/>
    <w:rsid w:val="008B6C5C"/>
    <w:rsid w:val="008B6E58"/>
    <w:rsid w:val="008B6EF4"/>
    <w:rsid w:val="008B71E6"/>
    <w:rsid w:val="008B7242"/>
    <w:rsid w:val="008B7436"/>
    <w:rsid w:val="008B7657"/>
    <w:rsid w:val="008B77CD"/>
    <w:rsid w:val="008B7A61"/>
    <w:rsid w:val="008C01D1"/>
    <w:rsid w:val="008C0761"/>
    <w:rsid w:val="008C07E8"/>
    <w:rsid w:val="008C0827"/>
    <w:rsid w:val="008C09A1"/>
    <w:rsid w:val="008C11ED"/>
    <w:rsid w:val="008C16CA"/>
    <w:rsid w:val="008C1885"/>
    <w:rsid w:val="008C1923"/>
    <w:rsid w:val="008C1C69"/>
    <w:rsid w:val="008C1DCA"/>
    <w:rsid w:val="008C1DE9"/>
    <w:rsid w:val="008C2795"/>
    <w:rsid w:val="008C286A"/>
    <w:rsid w:val="008C2BBD"/>
    <w:rsid w:val="008C31D3"/>
    <w:rsid w:val="008C348B"/>
    <w:rsid w:val="008C3887"/>
    <w:rsid w:val="008C3F65"/>
    <w:rsid w:val="008C433F"/>
    <w:rsid w:val="008C454F"/>
    <w:rsid w:val="008C4850"/>
    <w:rsid w:val="008C4A64"/>
    <w:rsid w:val="008C52F8"/>
    <w:rsid w:val="008C54F9"/>
    <w:rsid w:val="008C55EF"/>
    <w:rsid w:val="008C5C0B"/>
    <w:rsid w:val="008C5C4F"/>
    <w:rsid w:val="008C5E92"/>
    <w:rsid w:val="008C60AD"/>
    <w:rsid w:val="008C6411"/>
    <w:rsid w:val="008C65D9"/>
    <w:rsid w:val="008C6619"/>
    <w:rsid w:val="008C6FD4"/>
    <w:rsid w:val="008C6FEC"/>
    <w:rsid w:val="008C7634"/>
    <w:rsid w:val="008C7BB6"/>
    <w:rsid w:val="008C7E8E"/>
    <w:rsid w:val="008D0CEC"/>
    <w:rsid w:val="008D0D61"/>
    <w:rsid w:val="008D0EB5"/>
    <w:rsid w:val="008D14BB"/>
    <w:rsid w:val="008D1924"/>
    <w:rsid w:val="008D199D"/>
    <w:rsid w:val="008D1D70"/>
    <w:rsid w:val="008D1F65"/>
    <w:rsid w:val="008D2104"/>
    <w:rsid w:val="008D2347"/>
    <w:rsid w:val="008D238F"/>
    <w:rsid w:val="008D23E0"/>
    <w:rsid w:val="008D23E2"/>
    <w:rsid w:val="008D249B"/>
    <w:rsid w:val="008D28C0"/>
    <w:rsid w:val="008D2CBB"/>
    <w:rsid w:val="008D2D86"/>
    <w:rsid w:val="008D2DB3"/>
    <w:rsid w:val="008D2E94"/>
    <w:rsid w:val="008D3053"/>
    <w:rsid w:val="008D3282"/>
    <w:rsid w:val="008D3326"/>
    <w:rsid w:val="008D3588"/>
    <w:rsid w:val="008D3A8C"/>
    <w:rsid w:val="008D3E49"/>
    <w:rsid w:val="008D3E4B"/>
    <w:rsid w:val="008D4072"/>
    <w:rsid w:val="008D410A"/>
    <w:rsid w:val="008D413B"/>
    <w:rsid w:val="008D429D"/>
    <w:rsid w:val="008D47BF"/>
    <w:rsid w:val="008D48AA"/>
    <w:rsid w:val="008D4B2F"/>
    <w:rsid w:val="008D4E1C"/>
    <w:rsid w:val="008D5050"/>
    <w:rsid w:val="008D5207"/>
    <w:rsid w:val="008D56DE"/>
    <w:rsid w:val="008D5700"/>
    <w:rsid w:val="008D57A0"/>
    <w:rsid w:val="008D593E"/>
    <w:rsid w:val="008D5A3F"/>
    <w:rsid w:val="008D5E5A"/>
    <w:rsid w:val="008D5E79"/>
    <w:rsid w:val="008D69FB"/>
    <w:rsid w:val="008D6A04"/>
    <w:rsid w:val="008D6C91"/>
    <w:rsid w:val="008D6DB6"/>
    <w:rsid w:val="008D6E59"/>
    <w:rsid w:val="008D7010"/>
    <w:rsid w:val="008D708E"/>
    <w:rsid w:val="008D711C"/>
    <w:rsid w:val="008D778F"/>
    <w:rsid w:val="008D7B2F"/>
    <w:rsid w:val="008D7D63"/>
    <w:rsid w:val="008E01B2"/>
    <w:rsid w:val="008E02B6"/>
    <w:rsid w:val="008E1204"/>
    <w:rsid w:val="008E1617"/>
    <w:rsid w:val="008E1E8D"/>
    <w:rsid w:val="008E218B"/>
    <w:rsid w:val="008E27BD"/>
    <w:rsid w:val="008E28A3"/>
    <w:rsid w:val="008E2947"/>
    <w:rsid w:val="008E297E"/>
    <w:rsid w:val="008E2EAE"/>
    <w:rsid w:val="008E2F21"/>
    <w:rsid w:val="008E3307"/>
    <w:rsid w:val="008E371C"/>
    <w:rsid w:val="008E37E1"/>
    <w:rsid w:val="008E38CE"/>
    <w:rsid w:val="008E396D"/>
    <w:rsid w:val="008E3B79"/>
    <w:rsid w:val="008E3B7D"/>
    <w:rsid w:val="008E3C8B"/>
    <w:rsid w:val="008E3DA6"/>
    <w:rsid w:val="008E42FB"/>
    <w:rsid w:val="008E465F"/>
    <w:rsid w:val="008E516F"/>
    <w:rsid w:val="008E5661"/>
    <w:rsid w:val="008E5825"/>
    <w:rsid w:val="008E5C53"/>
    <w:rsid w:val="008E5F84"/>
    <w:rsid w:val="008E61FE"/>
    <w:rsid w:val="008E6914"/>
    <w:rsid w:val="008E6B55"/>
    <w:rsid w:val="008E6B91"/>
    <w:rsid w:val="008E6C0F"/>
    <w:rsid w:val="008E6D1C"/>
    <w:rsid w:val="008E6E58"/>
    <w:rsid w:val="008E71BE"/>
    <w:rsid w:val="008E71C1"/>
    <w:rsid w:val="008E76F2"/>
    <w:rsid w:val="008E77E8"/>
    <w:rsid w:val="008E7B89"/>
    <w:rsid w:val="008E7DCF"/>
    <w:rsid w:val="008E7F0B"/>
    <w:rsid w:val="008F01DC"/>
    <w:rsid w:val="008F0467"/>
    <w:rsid w:val="008F08A6"/>
    <w:rsid w:val="008F0BDA"/>
    <w:rsid w:val="008F0D1B"/>
    <w:rsid w:val="008F1764"/>
    <w:rsid w:val="008F17BF"/>
    <w:rsid w:val="008F181D"/>
    <w:rsid w:val="008F184B"/>
    <w:rsid w:val="008F1BAB"/>
    <w:rsid w:val="008F1BD6"/>
    <w:rsid w:val="008F1E4E"/>
    <w:rsid w:val="008F1FC2"/>
    <w:rsid w:val="008F1FF2"/>
    <w:rsid w:val="008F2143"/>
    <w:rsid w:val="008F23A2"/>
    <w:rsid w:val="008F25FD"/>
    <w:rsid w:val="008F2865"/>
    <w:rsid w:val="008F2A7A"/>
    <w:rsid w:val="008F3284"/>
    <w:rsid w:val="008F34E7"/>
    <w:rsid w:val="008F388F"/>
    <w:rsid w:val="008F3918"/>
    <w:rsid w:val="008F392A"/>
    <w:rsid w:val="008F39A8"/>
    <w:rsid w:val="008F3A70"/>
    <w:rsid w:val="008F3C11"/>
    <w:rsid w:val="008F3E2F"/>
    <w:rsid w:val="008F3E35"/>
    <w:rsid w:val="008F4116"/>
    <w:rsid w:val="008F4B60"/>
    <w:rsid w:val="008F505D"/>
    <w:rsid w:val="008F50DF"/>
    <w:rsid w:val="008F55AE"/>
    <w:rsid w:val="008F57DA"/>
    <w:rsid w:val="008F58DA"/>
    <w:rsid w:val="008F5C81"/>
    <w:rsid w:val="008F5D11"/>
    <w:rsid w:val="008F61B5"/>
    <w:rsid w:val="008F63C5"/>
    <w:rsid w:val="008F6525"/>
    <w:rsid w:val="008F7078"/>
    <w:rsid w:val="008F726D"/>
    <w:rsid w:val="008F73D6"/>
    <w:rsid w:val="008F7410"/>
    <w:rsid w:val="008F74AE"/>
    <w:rsid w:val="008F74B3"/>
    <w:rsid w:val="008F75A4"/>
    <w:rsid w:val="008F763C"/>
    <w:rsid w:val="008F7B24"/>
    <w:rsid w:val="008F7B57"/>
    <w:rsid w:val="008F7F00"/>
    <w:rsid w:val="009000AF"/>
    <w:rsid w:val="00900134"/>
    <w:rsid w:val="00900190"/>
    <w:rsid w:val="009001EA"/>
    <w:rsid w:val="009003DE"/>
    <w:rsid w:val="00900587"/>
    <w:rsid w:val="00900AF1"/>
    <w:rsid w:val="0090107D"/>
    <w:rsid w:val="00901213"/>
    <w:rsid w:val="009012D2"/>
    <w:rsid w:val="0090136D"/>
    <w:rsid w:val="00901466"/>
    <w:rsid w:val="0090173F"/>
    <w:rsid w:val="00901C5A"/>
    <w:rsid w:val="00901FED"/>
    <w:rsid w:val="00902118"/>
    <w:rsid w:val="009022B5"/>
    <w:rsid w:val="00902572"/>
    <w:rsid w:val="00902858"/>
    <w:rsid w:val="009028B7"/>
    <w:rsid w:val="0090316E"/>
    <w:rsid w:val="009033FB"/>
    <w:rsid w:val="00903E6C"/>
    <w:rsid w:val="00903FD6"/>
    <w:rsid w:val="0090483A"/>
    <w:rsid w:val="00904925"/>
    <w:rsid w:val="009052BD"/>
    <w:rsid w:val="009055A2"/>
    <w:rsid w:val="009055D8"/>
    <w:rsid w:val="009056B4"/>
    <w:rsid w:val="00905CDA"/>
    <w:rsid w:val="00905ED4"/>
    <w:rsid w:val="009065C5"/>
    <w:rsid w:val="009069DA"/>
    <w:rsid w:val="00906C4F"/>
    <w:rsid w:val="00906D85"/>
    <w:rsid w:val="0090715B"/>
    <w:rsid w:val="00907404"/>
    <w:rsid w:val="0090768D"/>
    <w:rsid w:val="009076AC"/>
    <w:rsid w:val="00907B3D"/>
    <w:rsid w:val="00907BF1"/>
    <w:rsid w:val="009101A3"/>
    <w:rsid w:val="00910422"/>
    <w:rsid w:val="009106E7"/>
    <w:rsid w:val="009107F2"/>
    <w:rsid w:val="00910879"/>
    <w:rsid w:val="00910C13"/>
    <w:rsid w:val="00910E6A"/>
    <w:rsid w:val="009113E7"/>
    <w:rsid w:val="0091152D"/>
    <w:rsid w:val="00911625"/>
    <w:rsid w:val="00911773"/>
    <w:rsid w:val="00911879"/>
    <w:rsid w:val="00911A62"/>
    <w:rsid w:val="00911CB4"/>
    <w:rsid w:val="00912013"/>
    <w:rsid w:val="0091201C"/>
    <w:rsid w:val="00912113"/>
    <w:rsid w:val="0091219D"/>
    <w:rsid w:val="0091221A"/>
    <w:rsid w:val="00912646"/>
    <w:rsid w:val="00912A04"/>
    <w:rsid w:val="00912AE1"/>
    <w:rsid w:val="00912B3F"/>
    <w:rsid w:val="00912ED6"/>
    <w:rsid w:val="00913321"/>
    <w:rsid w:val="009136E6"/>
    <w:rsid w:val="00913AE0"/>
    <w:rsid w:val="00914241"/>
    <w:rsid w:val="009144E5"/>
    <w:rsid w:val="0091455A"/>
    <w:rsid w:val="00914673"/>
    <w:rsid w:val="009146DD"/>
    <w:rsid w:val="00914735"/>
    <w:rsid w:val="009147D1"/>
    <w:rsid w:val="00914935"/>
    <w:rsid w:val="00914ADE"/>
    <w:rsid w:val="00914FC1"/>
    <w:rsid w:val="0091525D"/>
    <w:rsid w:val="009154E3"/>
    <w:rsid w:val="00915590"/>
    <w:rsid w:val="00915AB9"/>
    <w:rsid w:val="00915F0E"/>
    <w:rsid w:val="00916951"/>
    <w:rsid w:val="00916A37"/>
    <w:rsid w:val="00917072"/>
    <w:rsid w:val="0091721E"/>
    <w:rsid w:val="009172EA"/>
    <w:rsid w:val="009173FA"/>
    <w:rsid w:val="009176BF"/>
    <w:rsid w:val="0091776C"/>
    <w:rsid w:val="00917AD9"/>
    <w:rsid w:val="00917DCB"/>
    <w:rsid w:val="009200ED"/>
    <w:rsid w:val="009204E6"/>
    <w:rsid w:val="00920EC3"/>
    <w:rsid w:val="00920F30"/>
    <w:rsid w:val="009210D4"/>
    <w:rsid w:val="00921474"/>
    <w:rsid w:val="00921675"/>
    <w:rsid w:val="00921771"/>
    <w:rsid w:val="0092187F"/>
    <w:rsid w:val="00921B88"/>
    <w:rsid w:val="00921DED"/>
    <w:rsid w:val="0092216A"/>
    <w:rsid w:val="0092251B"/>
    <w:rsid w:val="00922AA0"/>
    <w:rsid w:val="00922AA5"/>
    <w:rsid w:val="00922DE3"/>
    <w:rsid w:val="00923133"/>
    <w:rsid w:val="009232B8"/>
    <w:rsid w:val="0092340A"/>
    <w:rsid w:val="00923614"/>
    <w:rsid w:val="00923B8A"/>
    <w:rsid w:val="00924651"/>
    <w:rsid w:val="00924825"/>
    <w:rsid w:val="00924B40"/>
    <w:rsid w:val="009251BD"/>
    <w:rsid w:val="00925294"/>
    <w:rsid w:val="009252EE"/>
    <w:rsid w:val="0092556E"/>
    <w:rsid w:val="009258C4"/>
    <w:rsid w:val="0092599F"/>
    <w:rsid w:val="00925A1D"/>
    <w:rsid w:val="00926066"/>
    <w:rsid w:val="0092640D"/>
    <w:rsid w:val="00926486"/>
    <w:rsid w:val="009266B1"/>
    <w:rsid w:val="00926753"/>
    <w:rsid w:val="00926878"/>
    <w:rsid w:val="00926A93"/>
    <w:rsid w:val="00926B88"/>
    <w:rsid w:val="00927319"/>
    <w:rsid w:val="00927C6D"/>
    <w:rsid w:val="00927D49"/>
    <w:rsid w:val="00927E09"/>
    <w:rsid w:val="00927E5C"/>
    <w:rsid w:val="009306D5"/>
    <w:rsid w:val="009306E5"/>
    <w:rsid w:val="00930986"/>
    <w:rsid w:val="00930E91"/>
    <w:rsid w:val="009318D8"/>
    <w:rsid w:val="00931F67"/>
    <w:rsid w:val="00931FE4"/>
    <w:rsid w:val="00932687"/>
    <w:rsid w:val="00932997"/>
    <w:rsid w:val="00932A0D"/>
    <w:rsid w:val="00932BBD"/>
    <w:rsid w:val="009332F3"/>
    <w:rsid w:val="009333CA"/>
    <w:rsid w:val="0093355B"/>
    <w:rsid w:val="009336BA"/>
    <w:rsid w:val="00933D29"/>
    <w:rsid w:val="00934064"/>
    <w:rsid w:val="0093410B"/>
    <w:rsid w:val="009348D4"/>
    <w:rsid w:val="00934F5B"/>
    <w:rsid w:val="009352EE"/>
    <w:rsid w:val="009353E1"/>
    <w:rsid w:val="00935861"/>
    <w:rsid w:val="009358A4"/>
    <w:rsid w:val="0093593C"/>
    <w:rsid w:val="0093599D"/>
    <w:rsid w:val="009359B5"/>
    <w:rsid w:val="00935D7F"/>
    <w:rsid w:val="00935EA4"/>
    <w:rsid w:val="00935F4F"/>
    <w:rsid w:val="00935FEE"/>
    <w:rsid w:val="009361B6"/>
    <w:rsid w:val="009363A6"/>
    <w:rsid w:val="0093676C"/>
    <w:rsid w:val="00936D3D"/>
    <w:rsid w:val="00936EA2"/>
    <w:rsid w:val="00937060"/>
    <w:rsid w:val="0093715A"/>
    <w:rsid w:val="00937177"/>
    <w:rsid w:val="0093734C"/>
    <w:rsid w:val="00937533"/>
    <w:rsid w:val="0093753E"/>
    <w:rsid w:val="00937C2F"/>
    <w:rsid w:val="00937D6E"/>
    <w:rsid w:val="00937E48"/>
    <w:rsid w:val="00937FDA"/>
    <w:rsid w:val="009401D7"/>
    <w:rsid w:val="00940202"/>
    <w:rsid w:val="00940416"/>
    <w:rsid w:val="0094055F"/>
    <w:rsid w:val="009408D3"/>
    <w:rsid w:val="00940ADD"/>
    <w:rsid w:val="00940D49"/>
    <w:rsid w:val="00941268"/>
    <w:rsid w:val="0094191C"/>
    <w:rsid w:val="00941C73"/>
    <w:rsid w:val="00941CB1"/>
    <w:rsid w:val="0094232D"/>
    <w:rsid w:val="009426C8"/>
    <w:rsid w:val="00942CF8"/>
    <w:rsid w:val="00942E04"/>
    <w:rsid w:val="00942E96"/>
    <w:rsid w:val="00943086"/>
    <w:rsid w:val="00943405"/>
    <w:rsid w:val="00943823"/>
    <w:rsid w:val="009439EF"/>
    <w:rsid w:val="00943C6F"/>
    <w:rsid w:val="00943D56"/>
    <w:rsid w:val="00943D5D"/>
    <w:rsid w:val="0094400B"/>
    <w:rsid w:val="00944488"/>
    <w:rsid w:val="00944AD6"/>
    <w:rsid w:val="00944E23"/>
    <w:rsid w:val="00944FD7"/>
    <w:rsid w:val="0094535F"/>
    <w:rsid w:val="00945666"/>
    <w:rsid w:val="009459AD"/>
    <w:rsid w:val="00945FE8"/>
    <w:rsid w:val="009462C0"/>
    <w:rsid w:val="009464FA"/>
    <w:rsid w:val="009468EB"/>
    <w:rsid w:val="00946C9C"/>
    <w:rsid w:val="00946DB7"/>
    <w:rsid w:val="00946F0D"/>
    <w:rsid w:val="00947078"/>
    <w:rsid w:val="00947569"/>
    <w:rsid w:val="00947602"/>
    <w:rsid w:val="00947CA3"/>
    <w:rsid w:val="00947DF2"/>
    <w:rsid w:val="0095013A"/>
    <w:rsid w:val="00950200"/>
    <w:rsid w:val="009502F0"/>
    <w:rsid w:val="009504C9"/>
    <w:rsid w:val="00950515"/>
    <w:rsid w:val="00950A4D"/>
    <w:rsid w:val="009511B2"/>
    <w:rsid w:val="009512B0"/>
    <w:rsid w:val="00951A8D"/>
    <w:rsid w:val="00951B6D"/>
    <w:rsid w:val="00951E2E"/>
    <w:rsid w:val="00951EB3"/>
    <w:rsid w:val="00951EC3"/>
    <w:rsid w:val="009522DF"/>
    <w:rsid w:val="009525C8"/>
    <w:rsid w:val="00952948"/>
    <w:rsid w:val="00952D8B"/>
    <w:rsid w:val="00952E2A"/>
    <w:rsid w:val="009532F6"/>
    <w:rsid w:val="009539A6"/>
    <w:rsid w:val="00953A47"/>
    <w:rsid w:val="00953B2E"/>
    <w:rsid w:val="009546F8"/>
    <w:rsid w:val="00954CFF"/>
    <w:rsid w:val="00954D23"/>
    <w:rsid w:val="00955406"/>
    <w:rsid w:val="00955548"/>
    <w:rsid w:val="0095560C"/>
    <w:rsid w:val="00955776"/>
    <w:rsid w:val="00955AE5"/>
    <w:rsid w:val="00955E16"/>
    <w:rsid w:val="00955E67"/>
    <w:rsid w:val="0095640F"/>
    <w:rsid w:val="00956570"/>
    <w:rsid w:val="009565D5"/>
    <w:rsid w:val="009567AD"/>
    <w:rsid w:val="00956AA5"/>
    <w:rsid w:val="00956AFA"/>
    <w:rsid w:val="00956D90"/>
    <w:rsid w:val="0095751D"/>
    <w:rsid w:val="00957574"/>
    <w:rsid w:val="009575D6"/>
    <w:rsid w:val="00957B0A"/>
    <w:rsid w:val="00957F13"/>
    <w:rsid w:val="00957FFA"/>
    <w:rsid w:val="009608A0"/>
    <w:rsid w:val="00960AFC"/>
    <w:rsid w:val="00960B23"/>
    <w:rsid w:val="00960BC3"/>
    <w:rsid w:val="00960D1F"/>
    <w:rsid w:val="009613E4"/>
    <w:rsid w:val="0096156F"/>
    <w:rsid w:val="00961E1D"/>
    <w:rsid w:val="00961FAE"/>
    <w:rsid w:val="009621C9"/>
    <w:rsid w:val="009626C7"/>
    <w:rsid w:val="0096273D"/>
    <w:rsid w:val="00962899"/>
    <w:rsid w:val="00962AAB"/>
    <w:rsid w:val="00962F7C"/>
    <w:rsid w:val="009631DE"/>
    <w:rsid w:val="0096328F"/>
    <w:rsid w:val="009634E5"/>
    <w:rsid w:val="0096351A"/>
    <w:rsid w:val="009637DF"/>
    <w:rsid w:val="00963D9B"/>
    <w:rsid w:val="009640BE"/>
    <w:rsid w:val="00964241"/>
    <w:rsid w:val="00964270"/>
    <w:rsid w:val="009642B8"/>
    <w:rsid w:val="00964323"/>
    <w:rsid w:val="00964660"/>
    <w:rsid w:val="00964B44"/>
    <w:rsid w:val="00964DE1"/>
    <w:rsid w:val="0096524C"/>
    <w:rsid w:val="0096561B"/>
    <w:rsid w:val="009656EF"/>
    <w:rsid w:val="0096588B"/>
    <w:rsid w:val="00965F6A"/>
    <w:rsid w:val="0096610E"/>
    <w:rsid w:val="00966208"/>
    <w:rsid w:val="00966270"/>
    <w:rsid w:val="009662BE"/>
    <w:rsid w:val="00966370"/>
    <w:rsid w:val="009669F2"/>
    <w:rsid w:val="00966B52"/>
    <w:rsid w:val="00966F2A"/>
    <w:rsid w:val="0096711D"/>
    <w:rsid w:val="0096744E"/>
    <w:rsid w:val="00967451"/>
    <w:rsid w:val="009674FC"/>
    <w:rsid w:val="0096786A"/>
    <w:rsid w:val="0096786C"/>
    <w:rsid w:val="00967A24"/>
    <w:rsid w:val="00967B90"/>
    <w:rsid w:val="00970199"/>
    <w:rsid w:val="009706B1"/>
    <w:rsid w:val="0097070C"/>
    <w:rsid w:val="00970C64"/>
    <w:rsid w:val="00970E03"/>
    <w:rsid w:val="00970E43"/>
    <w:rsid w:val="00970F30"/>
    <w:rsid w:val="009711C5"/>
    <w:rsid w:val="00971847"/>
    <w:rsid w:val="00971B2C"/>
    <w:rsid w:val="00971C28"/>
    <w:rsid w:val="00971C50"/>
    <w:rsid w:val="00971E4A"/>
    <w:rsid w:val="00971ED4"/>
    <w:rsid w:val="00971F4B"/>
    <w:rsid w:val="00972584"/>
    <w:rsid w:val="0097277F"/>
    <w:rsid w:val="009729F1"/>
    <w:rsid w:val="00972A76"/>
    <w:rsid w:val="0097393D"/>
    <w:rsid w:val="00973B38"/>
    <w:rsid w:val="00974147"/>
    <w:rsid w:val="009741D0"/>
    <w:rsid w:val="0097430C"/>
    <w:rsid w:val="0097497B"/>
    <w:rsid w:val="00974CDB"/>
    <w:rsid w:val="00974D7F"/>
    <w:rsid w:val="00975076"/>
    <w:rsid w:val="0097514C"/>
    <w:rsid w:val="00975259"/>
    <w:rsid w:val="00975312"/>
    <w:rsid w:val="00975417"/>
    <w:rsid w:val="00975767"/>
    <w:rsid w:val="00975924"/>
    <w:rsid w:val="00975A40"/>
    <w:rsid w:val="00975B08"/>
    <w:rsid w:val="00975B12"/>
    <w:rsid w:val="00975E39"/>
    <w:rsid w:val="00975FC2"/>
    <w:rsid w:val="00976479"/>
    <w:rsid w:val="0097659E"/>
    <w:rsid w:val="00976BB2"/>
    <w:rsid w:val="00976CE6"/>
    <w:rsid w:val="00976F83"/>
    <w:rsid w:val="00977379"/>
    <w:rsid w:val="00977763"/>
    <w:rsid w:val="00977996"/>
    <w:rsid w:val="009779B7"/>
    <w:rsid w:val="00977AEB"/>
    <w:rsid w:val="009809F7"/>
    <w:rsid w:val="00980C97"/>
    <w:rsid w:val="00981051"/>
    <w:rsid w:val="0098193E"/>
    <w:rsid w:val="009819E4"/>
    <w:rsid w:val="00981A8F"/>
    <w:rsid w:val="00981AF2"/>
    <w:rsid w:val="00981E42"/>
    <w:rsid w:val="00981FDC"/>
    <w:rsid w:val="00982A0B"/>
    <w:rsid w:val="00982C49"/>
    <w:rsid w:val="00983C25"/>
    <w:rsid w:val="009842FF"/>
    <w:rsid w:val="009844C0"/>
    <w:rsid w:val="00984526"/>
    <w:rsid w:val="009845FD"/>
    <w:rsid w:val="00984EC3"/>
    <w:rsid w:val="009850F1"/>
    <w:rsid w:val="0098513A"/>
    <w:rsid w:val="009852DF"/>
    <w:rsid w:val="009859B4"/>
    <w:rsid w:val="009859F2"/>
    <w:rsid w:val="00985AF2"/>
    <w:rsid w:val="00985F98"/>
    <w:rsid w:val="00986071"/>
    <w:rsid w:val="009860A4"/>
    <w:rsid w:val="00986A9B"/>
    <w:rsid w:val="00986B23"/>
    <w:rsid w:val="00986C0C"/>
    <w:rsid w:val="00986DB3"/>
    <w:rsid w:val="00987198"/>
    <w:rsid w:val="00987429"/>
    <w:rsid w:val="0098745D"/>
    <w:rsid w:val="00987548"/>
    <w:rsid w:val="00987949"/>
    <w:rsid w:val="009879CE"/>
    <w:rsid w:val="00987B92"/>
    <w:rsid w:val="0099046F"/>
    <w:rsid w:val="00990636"/>
    <w:rsid w:val="0099088A"/>
    <w:rsid w:val="00990951"/>
    <w:rsid w:val="00990AF5"/>
    <w:rsid w:val="00990C4D"/>
    <w:rsid w:val="00990C7A"/>
    <w:rsid w:val="00990D17"/>
    <w:rsid w:val="00990D1D"/>
    <w:rsid w:val="00990E05"/>
    <w:rsid w:val="00990F2B"/>
    <w:rsid w:val="0099101A"/>
    <w:rsid w:val="009913E5"/>
    <w:rsid w:val="00991429"/>
    <w:rsid w:val="009917D5"/>
    <w:rsid w:val="00991C9F"/>
    <w:rsid w:val="00991D43"/>
    <w:rsid w:val="00991FE8"/>
    <w:rsid w:val="00992003"/>
    <w:rsid w:val="00992143"/>
    <w:rsid w:val="009921B8"/>
    <w:rsid w:val="00992593"/>
    <w:rsid w:val="00992B62"/>
    <w:rsid w:val="00992E30"/>
    <w:rsid w:val="00993281"/>
    <w:rsid w:val="0099384B"/>
    <w:rsid w:val="009939A4"/>
    <w:rsid w:val="00993A44"/>
    <w:rsid w:val="00993BBC"/>
    <w:rsid w:val="00993CC2"/>
    <w:rsid w:val="00993D74"/>
    <w:rsid w:val="00994030"/>
    <w:rsid w:val="009941A7"/>
    <w:rsid w:val="009943F4"/>
    <w:rsid w:val="00994429"/>
    <w:rsid w:val="009944AC"/>
    <w:rsid w:val="00994D54"/>
    <w:rsid w:val="00995B19"/>
    <w:rsid w:val="00996175"/>
    <w:rsid w:val="00996454"/>
    <w:rsid w:val="0099646E"/>
    <w:rsid w:val="009968CF"/>
    <w:rsid w:val="00996950"/>
    <w:rsid w:val="00996AD8"/>
    <w:rsid w:val="00996C50"/>
    <w:rsid w:val="00996EC6"/>
    <w:rsid w:val="00997232"/>
    <w:rsid w:val="00997402"/>
    <w:rsid w:val="009977DB"/>
    <w:rsid w:val="00997ADC"/>
    <w:rsid w:val="00997AEF"/>
    <w:rsid w:val="00997B49"/>
    <w:rsid w:val="00997F18"/>
    <w:rsid w:val="009A03FA"/>
    <w:rsid w:val="009A050C"/>
    <w:rsid w:val="009A059E"/>
    <w:rsid w:val="009A0732"/>
    <w:rsid w:val="009A07ED"/>
    <w:rsid w:val="009A0BE6"/>
    <w:rsid w:val="009A0C6E"/>
    <w:rsid w:val="009A0CC4"/>
    <w:rsid w:val="009A0DA0"/>
    <w:rsid w:val="009A0DD1"/>
    <w:rsid w:val="009A0FE0"/>
    <w:rsid w:val="009A1067"/>
    <w:rsid w:val="009A10E4"/>
    <w:rsid w:val="009A136E"/>
    <w:rsid w:val="009A151E"/>
    <w:rsid w:val="009A1ECA"/>
    <w:rsid w:val="009A271B"/>
    <w:rsid w:val="009A280F"/>
    <w:rsid w:val="009A291B"/>
    <w:rsid w:val="009A2AD9"/>
    <w:rsid w:val="009A2B7D"/>
    <w:rsid w:val="009A2D19"/>
    <w:rsid w:val="009A3262"/>
    <w:rsid w:val="009A34DA"/>
    <w:rsid w:val="009A364B"/>
    <w:rsid w:val="009A3E88"/>
    <w:rsid w:val="009A4328"/>
    <w:rsid w:val="009A4441"/>
    <w:rsid w:val="009A445A"/>
    <w:rsid w:val="009A446C"/>
    <w:rsid w:val="009A48B4"/>
    <w:rsid w:val="009A4D46"/>
    <w:rsid w:val="009A4E12"/>
    <w:rsid w:val="009A4E15"/>
    <w:rsid w:val="009A4E73"/>
    <w:rsid w:val="009A4F3D"/>
    <w:rsid w:val="009A5210"/>
    <w:rsid w:val="009A571A"/>
    <w:rsid w:val="009A5896"/>
    <w:rsid w:val="009A5A1D"/>
    <w:rsid w:val="009A5BB9"/>
    <w:rsid w:val="009A6394"/>
    <w:rsid w:val="009A6569"/>
    <w:rsid w:val="009A6847"/>
    <w:rsid w:val="009A690F"/>
    <w:rsid w:val="009A69A3"/>
    <w:rsid w:val="009A6A35"/>
    <w:rsid w:val="009A6E7A"/>
    <w:rsid w:val="009A6EF7"/>
    <w:rsid w:val="009A76C9"/>
    <w:rsid w:val="009A776D"/>
    <w:rsid w:val="009A7903"/>
    <w:rsid w:val="009A7C25"/>
    <w:rsid w:val="009A7CC5"/>
    <w:rsid w:val="009B00D8"/>
    <w:rsid w:val="009B0920"/>
    <w:rsid w:val="009B0D4D"/>
    <w:rsid w:val="009B0DB0"/>
    <w:rsid w:val="009B0E09"/>
    <w:rsid w:val="009B11E9"/>
    <w:rsid w:val="009B1574"/>
    <w:rsid w:val="009B1919"/>
    <w:rsid w:val="009B1981"/>
    <w:rsid w:val="009B19FC"/>
    <w:rsid w:val="009B1A46"/>
    <w:rsid w:val="009B1F5D"/>
    <w:rsid w:val="009B2383"/>
    <w:rsid w:val="009B2881"/>
    <w:rsid w:val="009B2A0A"/>
    <w:rsid w:val="009B2CAD"/>
    <w:rsid w:val="009B358B"/>
    <w:rsid w:val="009B363D"/>
    <w:rsid w:val="009B372A"/>
    <w:rsid w:val="009B3B80"/>
    <w:rsid w:val="009B3E01"/>
    <w:rsid w:val="009B4419"/>
    <w:rsid w:val="009B5063"/>
    <w:rsid w:val="009B572D"/>
    <w:rsid w:val="009B5A54"/>
    <w:rsid w:val="009B5B36"/>
    <w:rsid w:val="009B6006"/>
    <w:rsid w:val="009B60EB"/>
    <w:rsid w:val="009B658E"/>
    <w:rsid w:val="009B67DE"/>
    <w:rsid w:val="009B6A2A"/>
    <w:rsid w:val="009B6DC3"/>
    <w:rsid w:val="009B6F39"/>
    <w:rsid w:val="009B727C"/>
    <w:rsid w:val="009B7B07"/>
    <w:rsid w:val="009B7BD1"/>
    <w:rsid w:val="009B7E92"/>
    <w:rsid w:val="009C030D"/>
    <w:rsid w:val="009C063A"/>
    <w:rsid w:val="009C0E2B"/>
    <w:rsid w:val="009C0EB1"/>
    <w:rsid w:val="009C1478"/>
    <w:rsid w:val="009C1485"/>
    <w:rsid w:val="009C16BF"/>
    <w:rsid w:val="009C17B8"/>
    <w:rsid w:val="009C1F92"/>
    <w:rsid w:val="009C1FD7"/>
    <w:rsid w:val="009C22A4"/>
    <w:rsid w:val="009C2E2B"/>
    <w:rsid w:val="009C34B6"/>
    <w:rsid w:val="009C389D"/>
    <w:rsid w:val="009C3902"/>
    <w:rsid w:val="009C3D7E"/>
    <w:rsid w:val="009C4013"/>
    <w:rsid w:val="009C41A1"/>
    <w:rsid w:val="009C438C"/>
    <w:rsid w:val="009C52AB"/>
    <w:rsid w:val="009C5BD0"/>
    <w:rsid w:val="009C5D83"/>
    <w:rsid w:val="009C6263"/>
    <w:rsid w:val="009C6AA2"/>
    <w:rsid w:val="009C6C63"/>
    <w:rsid w:val="009C6ED1"/>
    <w:rsid w:val="009C6F7F"/>
    <w:rsid w:val="009C7575"/>
    <w:rsid w:val="009D04FE"/>
    <w:rsid w:val="009D0501"/>
    <w:rsid w:val="009D063E"/>
    <w:rsid w:val="009D0934"/>
    <w:rsid w:val="009D0EAE"/>
    <w:rsid w:val="009D0F9C"/>
    <w:rsid w:val="009D1058"/>
    <w:rsid w:val="009D14A3"/>
    <w:rsid w:val="009D1517"/>
    <w:rsid w:val="009D1B37"/>
    <w:rsid w:val="009D1B49"/>
    <w:rsid w:val="009D1B83"/>
    <w:rsid w:val="009D1BA4"/>
    <w:rsid w:val="009D2646"/>
    <w:rsid w:val="009D27A3"/>
    <w:rsid w:val="009D29C9"/>
    <w:rsid w:val="009D2BF0"/>
    <w:rsid w:val="009D2FCD"/>
    <w:rsid w:val="009D315F"/>
    <w:rsid w:val="009D3268"/>
    <w:rsid w:val="009D32C1"/>
    <w:rsid w:val="009D3662"/>
    <w:rsid w:val="009D36A8"/>
    <w:rsid w:val="009D3755"/>
    <w:rsid w:val="009D3EC4"/>
    <w:rsid w:val="009D405A"/>
    <w:rsid w:val="009D43BB"/>
    <w:rsid w:val="009D4574"/>
    <w:rsid w:val="009D4765"/>
    <w:rsid w:val="009D4858"/>
    <w:rsid w:val="009D497E"/>
    <w:rsid w:val="009D4A23"/>
    <w:rsid w:val="009D4C6A"/>
    <w:rsid w:val="009D5986"/>
    <w:rsid w:val="009D5CDD"/>
    <w:rsid w:val="009D5FE0"/>
    <w:rsid w:val="009D6A74"/>
    <w:rsid w:val="009D6B13"/>
    <w:rsid w:val="009D6C57"/>
    <w:rsid w:val="009D6D68"/>
    <w:rsid w:val="009D734C"/>
    <w:rsid w:val="009D7420"/>
    <w:rsid w:val="009D7710"/>
    <w:rsid w:val="009D77E1"/>
    <w:rsid w:val="009D7BAB"/>
    <w:rsid w:val="009D7C09"/>
    <w:rsid w:val="009D7CAC"/>
    <w:rsid w:val="009E01A7"/>
    <w:rsid w:val="009E07D9"/>
    <w:rsid w:val="009E0E4B"/>
    <w:rsid w:val="009E109E"/>
    <w:rsid w:val="009E10DD"/>
    <w:rsid w:val="009E10F1"/>
    <w:rsid w:val="009E11E7"/>
    <w:rsid w:val="009E12D3"/>
    <w:rsid w:val="009E1995"/>
    <w:rsid w:val="009E1BD9"/>
    <w:rsid w:val="009E1BE3"/>
    <w:rsid w:val="009E1BE7"/>
    <w:rsid w:val="009E1C78"/>
    <w:rsid w:val="009E22D3"/>
    <w:rsid w:val="009E28DC"/>
    <w:rsid w:val="009E2916"/>
    <w:rsid w:val="009E2B5D"/>
    <w:rsid w:val="009E2BE8"/>
    <w:rsid w:val="009E2EB0"/>
    <w:rsid w:val="009E303C"/>
    <w:rsid w:val="009E30C7"/>
    <w:rsid w:val="009E3256"/>
    <w:rsid w:val="009E346B"/>
    <w:rsid w:val="009E39B7"/>
    <w:rsid w:val="009E3B44"/>
    <w:rsid w:val="009E3B73"/>
    <w:rsid w:val="009E3C86"/>
    <w:rsid w:val="009E3E74"/>
    <w:rsid w:val="009E3F92"/>
    <w:rsid w:val="009E3FD7"/>
    <w:rsid w:val="009E408F"/>
    <w:rsid w:val="009E41E3"/>
    <w:rsid w:val="009E468A"/>
    <w:rsid w:val="009E477A"/>
    <w:rsid w:val="009E48ED"/>
    <w:rsid w:val="009E4E20"/>
    <w:rsid w:val="009E5C3A"/>
    <w:rsid w:val="009E5FD2"/>
    <w:rsid w:val="009E6219"/>
    <w:rsid w:val="009E6B2B"/>
    <w:rsid w:val="009E6D37"/>
    <w:rsid w:val="009E70F4"/>
    <w:rsid w:val="009E7692"/>
    <w:rsid w:val="009E770E"/>
    <w:rsid w:val="009E7ABA"/>
    <w:rsid w:val="009E7D64"/>
    <w:rsid w:val="009F0045"/>
    <w:rsid w:val="009F004C"/>
    <w:rsid w:val="009F0410"/>
    <w:rsid w:val="009F08ED"/>
    <w:rsid w:val="009F106F"/>
    <w:rsid w:val="009F112D"/>
    <w:rsid w:val="009F13F5"/>
    <w:rsid w:val="009F158E"/>
    <w:rsid w:val="009F15A0"/>
    <w:rsid w:val="009F15E2"/>
    <w:rsid w:val="009F1695"/>
    <w:rsid w:val="009F16BE"/>
    <w:rsid w:val="009F19D4"/>
    <w:rsid w:val="009F1B1C"/>
    <w:rsid w:val="009F1D9F"/>
    <w:rsid w:val="009F231E"/>
    <w:rsid w:val="009F2339"/>
    <w:rsid w:val="009F2D5A"/>
    <w:rsid w:val="009F331F"/>
    <w:rsid w:val="009F3443"/>
    <w:rsid w:val="009F3AA7"/>
    <w:rsid w:val="009F3C0B"/>
    <w:rsid w:val="009F3C71"/>
    <w:rsid w:val="009F4422"/>
    <w:rsid w:val="009F45C3"/>
    <w:rsid w:val="009F46EF"/>
    <w:rsid w:val="009F49AD"/>
    <w:rsid w:val="009F4D78"/>
    <w:rsid w:val="009F4DA9"/>
    <w:rsid w:val="009F4E11"/>
    <w:rsid w:val="009F53EB"/>
    <w:rsid w:val="009F542A"/>
    <w:rsid w:val="009F558A"/>
    <w:rsid w:val="009F5E01"/>
    <w:rsid w:val="009F6729"/>
    <w:rsid w:val="009F67D0"/>
    <w:rsid w:val="009F69AD"/>
    <w:rsid w:val="009F6A37"/>
    <w:rsid w:val="009F7172"/>
    <w:rsid w:val="009F7745"/>
    <w:rsid w:val="009F78F1"/>
    <w:rsid w:val="009F7A11"/>
    <w:rsid w:val="009F7B82"/>
    <w:rsid w:val="009F7EF3"/>
    <w:rsid w:val="00A0020D"/>
    <w:rsid w:val="00A0046C"/>
    <w:rsid w:val="00A0057C"/>
    <w:rsid w:val="00A00BBA"/>
    <w:rsid w:val="00A012D3"/>
    <w:rsid w:val="00A013A3"/>
    <w:rsid w:val="00A016D6"/>
    <w:rsid w:val="00A018DB"/>
    <w:rsid w:val="00A019FE"/>
    <w:rsid w:val="00A01A5A"/>
    <w:rsid w:val="00A01A5D"/>
    <w:rsid w:val="00A01CE9"/>
    <w:rsid w:val="00A01EA7"/>
    <w:rsid w:val="00A0223A"/>
    <w:rsid w:val="00A02650"/>
    <w:rsid w:val="00A026E7"/>
    <w:rsid w:val="00A0288D"/>
    <w:rsid w:val="00A02C20"/>
    <w:rsid w:val="00A03059"/>
    <w:rsid w:val="00A0346E"/>
    <w:rsid w:val="00A03550"/>
    <w:rsid w:val="00A0364F"/>
    <w:rsid w:val="00A038E3"/>
    <w:rsid w:val="00A0395F"/>
    <w:rsid w:val="00A03AA5"/>
    <w:rsid w:val="00A03B5D"/>
    <w:rsid w:val="00A03FFE"/>
    <w:rsid w:val="00A04724"/>
    <w:rsid w:val="00A04B56"/>
    <w:rsid w:val="00A04DB4"/>
    <w:rsid w:val="00A05112"/>
    <w:rsid w:val="00A05686"/>
    <w:rsid w:val="00A06055"/>
    <w:rsid w:val="00A062D1"/>
    <w:rsid w:val="00A0647F"/>
    <w:rsid w:val="00A06624"/>
    <w:rsid w:val="00A06727"/>
    <w:rsid w:val="00A06D3C"/>
    <w:rsid w:val="00A072CA"/>
    <w:rsid w:val="00A07536"/>
    <w:rsid w:val="00A075E4"/>
    <w:rsid w:val="00A0794C"/>
    <w:rsid w:val="00A07D60"/>
    <w:rsid w:val="00A07F57"/>
    <w:rsid w:val="00A1022C"/>
    <w:rsid w:val="00A1045A"/>
    <w:rsid w:val="00A105A0"/>
    <w:rsid w:val="00A10D04"/>
    <w:rsid w:val="00A111EA"/>
    <w:rsid w:val="00A112D5"/>
    <w:rsid w:val="00A119E1"/>
    <w:rsid w:val="00A11A37"/>
    <w:rsid w:val="00A11E9A"/>
    <w:rsid w:val="00A11FA9"/>
    <w:rsid w:val="00A122D3"/>
    <w:rsid w:val="00A1273C"/>
    <w:rsid w:val="00A12F31"/>
    <w:rsid w:val="00A12FB9"/>
    <w:rsid w:val="00A13281"/>
    <w:rsid w:val="00A13366"/>
    <w:rsid w:val="00A13E33"/>
    <w:rsid w:val="00A14060"/>
    <w:rsid w:val="00A142DD"/>
    <w:rsid w:val="00A14443"/>
    <w:rsid w:val="00A14C4C"/>
    <w:rsid w:val="00A14C4F"/>
    <w:rsid w:val="00A1500E"/>
    <w:rsid w:val="00A156B5"/>
    <w:rsid w:val="00A15A5C"/>
    <w:rsid w:val="00A15B2F"/>
    <w:rsid w:val="00A15FC6"/>
    <w:rsid w:val="00A16261"/>
    <w:rsid w:val="00A162E8"/>
    <w:rsid w:val="00A16839"/>
    <w:rsid w:val="00A16A2B"/>
    <w:rsid w:val="00A16B49"/>
    <w:rsid w:val="00A16E92"/>
    <w:rsid w:val="00A16ECA"/>
    <w:rsid w:val="00A172F2"/>
    <w:rsid w:val="00A17A72"/>
    <w:rsid w:val="00A17B07"/>
    <w:rsid w:val="00A17FF5"/>
    <w:rsid w:val="00A20253"/>
    <w:rsid w:val="00A20B22"/>
    <w:rsid w:val="00A20E4E"/>
    <w:rsid w:val="00A215F9"/>
    <w:rsid w:val="00A21655"/>
    <w:rsid w:val="00A2194F"/>
    <w:rsid w:val="00A220C7"/>
    <w:rsid w:val="00A221A7"/>
    <w:rsid w:val="00A2252F"/>
    <w:rsid w:val="00A22531"/>
    <w:rsid w:val="00A226F0"/>
    <w:rsid w:val="00A2270F"/>
    <w:rsid w:val="00A229FF"/>
    <w:rsid w:val="00A22B21"/>
    <w:rsid w:val="00A22D9E"/>
    <w:rsid w:val="00A239D0"/>
    <w:rsid w:val="00A23BAB"/>
    <w:rsid w:val="00A24265"/>
    <w:rsid w:val="00A24333"/>
    <w:rsid w:val="00A243AF"/>
    <w:rsid w:val="00A245B0"/>
    <w:rsid w:val="00A24A87"/>
    <w:rsid w:val="00A24DB7"/>
    <w:rsid w:val="00A24F6C"/>
    <w:rsid w:val="00A24FF4"/>
    <w:rsid w:val="00A250DD"/>
    <w:rsid w:val="00A2529C"/>
    <w:rsid w:val="00A252C6"/>
    <w:rsid w:val="00A25395"/>
    <w:rsid w:val="00A25755"/>
    <w:rsid w:val="00A25CDF"/>
    <w:rsid w:val="00A25D31"/>
    <w:rsid w:val="00A25E7D"/>
    <w:rsid w:val="00A25EC2"/>
    <w:rsid w:val="00A26211"/>
    <w:rsid w:val="00A264BD"/>
    <w:rsid w:val="00A266D8"/>
    <w:rsid w:val="00A26A1D"/>
    <w:rsid w:val="00A26B2E"/>
    <w:rsid w:val="00A26DBB"/>
    <w:rsid w:val="00A2723D"/>
    <w:rsid w:val="00A275A9"/>
    <w:rsid w:val="00A27637"/>
    <w:rsid w:val="00A300AA"/>
    <w:rsid w:val="00A30214"/>
    <w:rsid w:val="00A3031B"/>
    <w:rsid w:val="00A30518"/>
    <w:rsid w:val="00A306A7"/>
    <w:rsid w:val="00A306BC"/>
    <w:rsid w:val="00A307F1"/>
    <w:rsid w:val="00A30A49"/>
    <w:rsid w:val="00A31109"/>
    <w:rsid w:val="00A31324"/>
    <w:rsid w:val="00A3166A"/>
    <w:rsid w:val="00A321FE"/>
    <w:rsid w:val="00A329BB"/>
    <w:rsid w:val="00A32D08"/>
    <w:rsid w:val="00A32D50"/>
    <w:rsid w:val="00A33F1F"/>
    <w:rsid w:val="00A33F88"/>
    <w:rsid w:val="00A3481A"/>
    <w:rsid w:val="00A35114"/>
    <w:rsid w:val="00A354AB"/>
    <w:rsid w:val="00A355A1"/>
    <w:rsid w:val="00A3588A"/>
    <w:rsid w:val="00A359D7"/>
    <w:rsid w:val="00A35BB3"/>
    <w:rsid w:val="00A35C98"/>
    <w:rsid w:val="00A360D8"/>
    <w:rsid w:val="00A360FD"/>
    <w:rsid w:val="00A361A0"/>
    <w:rsid w:val="00A37127"/>
    <w:rsid w:val="00A373FD"/>
    <w:rsid w:val="00A374F5"/>
    <w:rsid w:val="00A40047"/>
    <w:rsid w:val="00A4004E"/>
    <w:rsid w:val="00A402E5"/>
    <w:rsid w:val="00A4055F"/>
    <w:rsid w:val="00A40650"/>
    <w:rsid w:val="00A4098D"/>
    <w:rsid w:val="00A40A77"/>
    <w:rsid w:val="00A41AE9"/>
    <w:rsid w:val="00A42156"/>
    <w:rsid w:val="00A422B6"/>
    <w:rsid w:val="00A424B7"/>
    <w:rsid w:val="00A42656"/>
    <w:rsid w:val="00A426A4"/>
    <w:rsid w:val="00A42748"/>
    <w:rsid w:val="00A42990"/>
    <w:rsid w:val="00A42F1C"/>
    <w:rsid w:val="00A42F49"/>
    <w:rsid w:val="00A42FEF"/>
    <w:rsid w:val="00A43164"/>
    <w:rsid w:val="00A4316C"/>
    <w:rsid w:val="00A434C1"/>
    <w:rsid w:val="00A43654"/>
    <w:rsid w:val="00A436DE"/>
    <w:rsid w:val="00A437E3"/>
    <w:rsid w:val="00A43A02"/>
    <w:rsid w:val="00A43C8C"/>
    <w:rsid w:val="00A43DDD"/>
    <w:rsid w:val="00A44349"/>
    <w:rsid w:val="00A447CC"/>
    <w:rsid w:val="00A447DF"/>
    <w:rsid w:val="00A44BB1"/>
    <w:rsid w:val="00A44CA0"/>
    <w:rsid w:val="00A4539A"/>
    <w:rsid w:val="00A45A4B"/>
    <w:rsid w:val="00A45BEF"/>
    <w:rsid w:val="00A46115"/>
    <w:rsid w:val="00A46613"/>
    <w:rsid w:val="00A467A5"/>
    <w:rsid w:val="00A4688E"/>
    <w:rsid w:val="00A4694A"/>
    <w:rsid w:val="00A46CD4"/>
    <w:rsid w:val="00A46E9D"/>
    <w:rsid w:val="00A46FC0"/>
    <w:rsid w:val="00A4734D"/>
    <w:rsid w:val="00A47533"/>
    <w:rsid w:val="00A4764B"/>
    <w:rsid w:val="00A47816"/>
    <w:rsid w:val="00A47C6F"/>
    <w:rsid w:val="00A47EAE"/>
    <w:rsid w:val="00A50463"/>
    <w:rsid w:val="00A5067D"/>
    <w:rsid w:val="00A509AB"/>
    <w:rsid w:val="00A50F73"/>
    <w:rsid w:val="00A513B9"/>
    <w:rsid w:val="00A51511"/>
    <w:rsid w:val="00A519C2"/>
    <w:rsid w:val="00A51B07"/>
    <w:rsid w:val="00A51C73"/>
    <w:rsid w:val="00A51FA3"/>
    <w:rsid w:val="00A52AA7"/>
    <w:rsid w:val="00A52BA1"/>
    <w:rsid w:val="00A52BBE"/>
    <w:rsid w:val="00A52F2C"/>
    <w:rsid w:val="00A52FDF"/>
    <w:rsid w:val="00A532E6"/>
    <w:rsid w:val="00A53390"/>
    <w:rsid w:val="00A540AC"/>
    <w:rsid w:val="00A54792"/>
    <w:rsid w:val="00A54E27"/>
    <w:rsid w:val="00A55499"/>
    <w:rsid w:val="00A55CDC"/>
    <w:rsid w:val="00A5605A"/>
    <w:rsid w:val="00A562E6"/>
    <w:rsid w:val="00A5649E"/>
    <w:rsid w:val="00A5678A"/>
    <w:rsid w:val="00A56E43"/>
    <w:rsid w:val="00A57395"/>
    <w:rsid w:val="00A57455"/>
    <w:rsid w:val="00A575EC"/>
    <w:rsid w:val="00A6005B"/>
    <w:rsid w:val="00A60190"/>
    <w:rsid w:val="00A601D2"/>
    <w:rsid w:val="00A60591"/>
    <w:rsid w:val="00A6070C"/>
    <w:rsid w:val="00A60E2B"/>
    <w:rsid w:val="00A61028"/>
    <w:rsid w:val="00A61059"/>
    <w:rsid w:val="00A610ED"/>
    <w:rsid w:val="00A61875"/>
    <w:rsid w:val="00A61AC1"/>
    <w:rsid w:val="00A62008"/>
    <w:rsid w:val="00A620F9"/>
    <w:rsid w:val="00A624E6"/>
    <w:rsid w:val="00A62602"/>
    <w:rsid w:val="00A62C99"/>
    <w:rsid w:val="00A632D7"/>
    <w:rsid w:val="00A6344E"/>
    <w:rsid w:val="00A635C6"/>
    <w:rsid w:val="00A63671"/>
    <w:rsid w:val="00A639CD"/>
    <w:rsid w:val="00A63B65"/>
    <w:rsid w:val="00A63EE3"/>
    <w:rsid w:val="00A64147"/>
    <w:rsid w:val="00A6436B"/>
    <w:rsid w:val="00A64405"/>
    <w:rsid w:val="00A64727"/>
    <w:rsid w:val="00A64A4B"/>
    <w:rsid w:val="00A64D87"/>
    <w:rsid w:val="00A65803"/>
    <w:rsid w:val="00A66070"/>
    <w:rsid w:val="00A66325"/>
    <w:rsid w:val="00A669F3"/>
    <w:rsid w:val="00A66B78"/>
    <w:rsid w:val="00A66EEF"/>
    <w:rsid w:val="00A676C0"/>
    <w:rsid w:val="00A67751"/>
    <w:rsid w:val="00A677B9"/>
    <w:rsid w:val="00A67831"/>
    <w:rsid w:val="00A6791F"/>
    <w:rsid w:val="00A701EF"/>
    <w:rsid w:val="00A702A8"/>
    <w:rsid w:val="00A702C5"/>
    <w:rsid w:val="00A70351"/>
    <w:rsid w:val="00A7041A"/>
    <w:rsid w:val="00A7050C"/>
    <w:rsid w:val="00A7066F"/>
    <w:rsid w:val="00A70B16"/>
    <w:rsid w:val="00A70C00"/>
    <w:rsid w:val="00A70EF8"/>
    <w:rsid w:val="00A71142"/>
    <w:rsid w:val="00A719F8"/>
    <w:rsid w:val="00A72962"/>
    <w:rsid w:val="00A729BF"/>
    <w:rsid w:val="00A72EFC"/>
    <w:rsid w:val="00A73082"/>
    <w:rsid w:val="00A731DD"/>
    <w:rsid w:val="00A734AB"/>
    <w:rsid w:val="00A73960"/>
    <w:rsid w:val="00A73A9C"/>
    <w:rsid w:val="00A73D43"/>
    <w:rsid w:val="00A73E4A"/>
    <w:rsid w:val="00A73ECE"/>
    <w:rsid w:val="00A74027"/>
    <w:rsid w:val="00A7478C"/>
    <w:rsid w:val="00A74988"/>
    <w:rsid w:val="00A74A85"/>
    <w:rsid w:val="00A74FBB"/>
    <w:rsid w:val="00A7501F"/>
    <w:rsid w:val="00A75C15"/>
    <w:rsid w:val="00A766F1"/>
    <w:rsid w:val="00A76707"/>
    <w:rsid w:val="00A76837"/>
    <w:rsid w:val="00A771C8"/>
    <w:rsid w:val="00A77DD1"/>
    <w:rsid w:val="00A77F16"/>
    <w:rsid w:val="00A800A5"/>
    <w:rsid w:val="00A80222"/>
    <w:rsid w:val="00A8040D"/>
    <w:rsid w:val="00A80AB1"/>
    <w:rsid w:val="00A81053"/>
    <w:rsid w:val="00A816E4"/>
    <w:rsid w:val="00A81E71"/>
    <w:rsid w:val="00A8205A"/>
    <w:rsid w:val="00A82356"/>
    <w:rsid w:val="00A82585"/>
    <w:rsid w:val="00A82915"/>
    <w:rsid w:val="00A82E2B"/>
    <w:rsid w:val="00A82FE2"/>
    <w:rsid w:val="00A8321C"/>
    <w:rsid w:val="00A83376"/>
    <w:rsid w:val="00A833B5"/>
    <w:rsid w:val="00A833FB"/>
    <w:rsid w:val="00A83530"/>
    <w:rsid w:val="00A835FA"/>
    <w:rsid w:val="00A83816"/>
    <w:rsid w:val="00A8381F"/>
    <w:rsid w:val="00A83852"/>
    <w:rsid w:val="00A83856"/>
    <w:rsid w:val="00A8388D"/>
    <w:rsid w:val="00A839CE"/>
    <w:rsid w:val="00A83CBA"/>
    <w:rsid w:val="00A83D31"/>
    <w:rsid w:val="00A84298"/>
    <w:rsid w:val="00A84797"/>
    <w:rsid w:val="00A84E19"/>
    <w:rsid w:val="00A84E79"/>
    <w:rsid w:val="00A8516F"/>
    <w:rsid w:val="00A85635"/>
    <w:rsid w:val="00A85822"/>
    <w:rsid w:val="00A8583C"/>
    <w:rsid w:val="00A859B2"/>
    <w:rsid w:val="00A85A59"/>
    <w:rsid w:val="00A85D00"/>
    <w:rsid w:val="00A85FC0"/>
    <w:rsid w:val="00A8620F"/>
    <w:rsid w:val="00A865CA"/>
    <w:rsid w:val="00A8692B"/>
    <w:rsid w:val="00A86B40"/>
    <w:rsid w:val="00A86D8E"/>
    <w:rsid w:val="00A86EE8"/>
    <w:rsid w:val="00A86F2A"/>
    <w:rsid w:val="00A878C9"/>
    <w:rsid w:val="00A87C91"/>
    <w:rsid w:val="00A87FBA"/>
    <w:rsid w:val="00A9044C"/>
    <w:rsid w:val="00A90675"/>
    <w:rsid w:val="00A90866"/>
    <w:rsid w:val="00A9091B"/>
    <w:rsid w:val="00A90942"/>
    <w:rsid w:val="00A91009"/>
    <w:rsid w:val="00A91313"/>
    <w:rsid w:val="00A91577"/>
    <w:rsid w:val="00A91650"/>
    <w:rsid w:val="00A9205B"/>
    <w:rsid w:val="00A921E5"/>
    <w:rsid w:val="00A927DF"/>
    <w:rsid w:val="00A92F7E"/>
    <w:rsid w:val="00A934D4"/>
    <w:rsid w:val="00A936C6"/>
    <w:rsid w:val="00A93B6A"/>
    <w:rsid w:val="00A93C5C"/>
    <w:rsid w:val="00A93E1E"/>
    <w:rsid w:val="00A93EB1"/>
    <w:rsid w:val="00A93FB0"/>
    <w:rsid w:val="00A9441A"/>
    <w:rsid w:val="00A945AB"/>
    <w:rsid w:val="00A947B6"/>
    <w:rsid w:val="00A95202"/>
    <w:rsid w:val="00A953D3"/>
    <w:rsid w:val="00A95451"/>
    <w:rsid w:val="00A9546B"/>
    <w:rsid w:val="00A956D7"/>
    <w:rsid w:val="00A95748"/>
    <w:rsid w:val="00A95781"/>
    <w:rsid w:val="00A95D18"/>
    <w:rsid w:val="00A95D5B"/>
    <w:rsid w:val="00A95F4E"/>
    <w:rsid w:val="00A96385"/>
    <w:rsid w:val="00A9661A"/>
    <w:rsid w:val="00A96925"/>
    <w:rsid w:val="00A96934"/>
    <w:rsid w:val="00A96BD4"/>
    <w:rsid w:val="00A96DE8"/>
    <w:rsid w:val="00A97272"/>
    <w:rsid w:val="00A973F4"/>
    <w:rsid w:val="00A974CD"/>
    <w:rsid w:val="00A97C78"/>
    <w:rsid w:val="00AA0574"/>
    <w:rsid w:val="00AA0A72"/>
    <w:rsid w:val="00AA0EAD"/>
    <w:rsid w:val="00AA1015"/>
    <w:rsid w:val="00AA103E"/>
    <w:rsid w:val="00AA14D3"/>
    <w:rsid w:val="00AA1732"/>
    <w:rsid w:val="00AA1B81"/>
    <w:rsid w:val="00AA1F8C"/>
    <w:rsid w:val="00AA1FB1"/>
    <w:rsid w:val="00AA2969"/>
    <w:rsid w:val="00AA2D51"/>
    <w:rsid w:val="00AA32BC"/>
    <w:rsid w:val="00AA3707"/>
    <w:rsid w:val="00AA3982"/>
    <w:rsid w:val="00AA3BC1"/>
    <w:rsid w:val="00AA3F5B"/>
    <w:rsid w:val="00AA406E"/>
    <w:rsid w:val="00AA4654"/>
    <w:rsid w:val="00AA49B4"/>
    <w:rsid w:val="00AA4A1F"/>
    <w:rsid w:val="00AA4C36"/>
    <w:rsid w:val="00AA50A5"/>
    <w:rsid w:val="00AA53FD"/>
    <w:rsid w:val="00AA54A3"/>
    <w:rsid w:val="00AA54F6"/>
    <w:rsid w:val="00AA56C3"/>
    <w:rsid w:val="00AA583B"/>
    <w:rsid w:val="00AA5D81"/>
    <w:rsid w:val="00AA5EFE"/>
    <w:rsid w:val="00AA67FD"/>
    <w:rsid w:val="00AA6918"/>
    <w:rsid w:val="00AA6A3E"/>
    <w:rsid w:val="00AA6C8D"/>
    <w:rsid w:val="00AA72D9"/>
    <w:rsid w:val="00AA759B"/>
    <w:rsid w:val="00AA78F3"/>
    <w:rsid w:val="00AA79DA"/>
    <w:rsid w:val="00AA7B2D"/>
    <w:rsid w:val="00AA7BF3"/>
    <w:rsid w:val="00AA7D3E"/>
    <w:rsid w:val="00AA7F20"/>
    <w:rsid w:val="00AB00B4"/>
    <w:rsid w:val="00AB0342"/>
    <w:rsid w:val="00AB0476"/>
    <w:rsid w:val="00AB0623"/>
    <w:rsid w:val="00AB07D0"/>
    <w:rsid w:val="00AB0818"/>
    <w:rsid w:val="00AB0A38"/>
    <w:rsid w:val="00AB0B17"/>
    <w:rsid w:val="00AB0F92"/>
    <w:rsid w:val="00AB12F8"/>
    <w:rsid w:val="00AB151A"/>
    <w:rsid w:val="00AB1A76"/>
    <w:rsid w:val="00AB1BEF"/>
    <w:rsid w:val="00AB1C17"/>
    <w:rsid w:val="00AB1CD4"/>
    <w:rsid w:val="00AB207C"/>
    <w:rsid w:val="00AB2099"/>
    <w:rsid w:val="00AB243C"/>
    <w:rsid w:val="00AB248D"/>
    <w:rsid w:val="00AB24F7"/>
    <w:rsid w:val="00AB2871"/>
    <w:rsid w:val="00AB2EDA"/>
    <w:rsid w:val="00AB307C"/>
    <w:rsid w:val="00AB31B4"/>
    <w:rsid w:val="00AB34E5"/>
    <w:rsid w:val="00AB39D7"/>
    <w:rsid w:val="00AB3CAC"/>
    <w:rsid w:val="00AB41E4"/>
    <w:rsid w:val="00AB42CC"/>
    <w:rsid w:val="00AB43E8"/>
    <w:rsid w:val="00AB4C66"/>
    <w:rsid w:val="00AB4D27"/>
    <w:rsid w:val="00AB4EA3"/>
    <w:rsid w:val="00AB50AA"/>
    <w:rsid w:val="00AB534A"/>
    <w:rsid w:val="00AB5601"/>
    <w:rsid w:val="00AB5732"/>
    <w:rsid w:val="00AB5A6E"/>
    <w:rsid w:val="00AB5BDE"/>
    <w:rsid w:val="00AB5FFA"/>
    <w:rsid w:val="00AB6789"/>
    <w:rsid w:val="00AB6808"/>
    <w:rsid w:val="00AB682B"/>
    <w:rsid w:val="00AB6B4C"/>
    <w:rsid w:val="00AB71E6"/>
    <w:rsid w:val="00AB73E5"/>
    <w:rsid w:val="00AB7429"/>
    <w:rsid w:val="00AB75AC"/>
    <w:rsid w:val="00AB75AD"/>
    <w:rsid w:val="00AB789D"/>
    <w:rsid w:val="00AB7AB9"/>
    <w:rsid w:val="00AC00D8"/>
    <w:rsid w:val="00AC0245"/>
    <w:rsid w:val="00AC0416"/>
    <w:rsid w:val="00AC0677"/>
    <w:rsid w:val="00AC0C93"/>
    <w:rsid w:val="00AC0F74"/>
    <w:rsid w:val="00AC16E4"/>
    <w:rsid w:val="00AC1FE1"/>
    <w:rsid w:val="00AC2063"/>
    <w:rsid w:val="00AC2277"/>
    <w:rsid w:val="00AC2358"/>
    <w:rsid w:val="00AC26E3"/>
    <w:rsid w:val="00AC2A96"/>
    <w:rsid w:val="00AC2B25"/>
    <w:rsid w:val="00AC2E0A"/>
    <w:rsid w:val="00AC2F67"/>
    <w:rsid w:val="00AC31ED"/>
    <w:rsid w:val="00AC35F6"/>
    <w:rsid w:val="00AC36FA"/>
    <w:rsid w:val="00AC3815"/>
    <w:rsid w:val="00AC3B0B"/>
    <w:rsid w:val="00AC3D11"/>
    <w:rsid w:val="00AC4027"/>
    <w:rsid w:val="00AC418C"/>
    <w:rsid w:val="00AC428A"/>
    <w:rsid w:val="00AC455E"/>
    <w:rsid w:val="00AC4AEC"/>
    <w:rsid w:val="00AC4F3C"/>
    <w:rsid w:val="00AC5440"/>
    <w:rsid w:val="00AC54DB"/>
    <w:rsid w:val="00AC5CCB"/>
    <w:rsid w:val="00AC5D98"/>
    <w:rsid w:val="00AC5E07"/>
    <w:rsid w:val="00AC5E54"/>
    <w:rsid w:val="00AC5EB1"/>
    <w:rsid w:val="00AC6322"/>
    <w:rsid w:val="00AC635E"/>
    <w:rsid w:val="00AC677A"/>
    <w:rsid w:val="00AC683B"/>
    <w:rsid w:val="00AC6854"/>
    <w:rsid w:val="00AC69A5"/>
    <w:rsid w:val="00AC69C6"/>
    <w:rsid w:val="00AC6A4E"/>
    <w:rsid w:val="00AC6EF9"/>
    <w:rsid w:val="00AC704E"/>
    <w:rsid w:val="00AC7121"/>
    <w:rsid w:val="00AC714E"/>
    <w:rsid w:val="00AC72CB"/>
    <w:rsid w:val="00AC764E"/>
    <w:rsid w:val="00AC78C1"/>
    <w:rsid w:val="00AC7B7E"/>
    <w:rsid w:val="00AC7C8E"/>
    <w:rsid w:val="00AD00DA"/>
    <w:rsid w:val="00AD0196"/>
    <w:rsid w:val="00AD03EE"/>
    <w:rsid w:val="00AD0722"/>
    <w:rsid w:val="00AD0C7A"/>
    <w:rsid w:val="00AD0C86"/>
    <w:rsid w:val="00AD1412"/>
    <w:rsid w:val="00AD15FD"/>
    <w:rsid w:val="00AD18C9"/>
    <w:rsid w:val="00AD1AAB"/>
    <w:rsid w:val="00AD1AC4"/>
    <w:rsid w:val="00AD1B4F"/>
    <w:rsid w:val="00AD1B88"/>
    <w:rsid w:val="00AD1DB1"/>
    <w:rsid w:val="00AD1FB0"/>
    <w:rsid w:val="00AD1FB9"/>
    <w:rsid w:val="00AD2136"/>
    <w:rsid w:val="00AD21BD"/>
    <w:rsid w:val="00AD2261"/>
    <w:rsid w:val="00AD22CC"/>
    <w:rsid w:val="00AD29E7"/>
    <w:rsid w:val="00AD2AB6"/>
    <w:rsid w:val="00AD2C69"/>
    <w:rsid w:val="00AD2E02"/>
    <w:rsid w:val="00AD2F2E"/>
    <w:rsid w:val="00AD320D"/>
    <w:rsid w:val="00AD3841"/>
    <w:rsid w:val="00AD3C40"/>
    <w:rsid w:val="00AD3E40"/>
    <w:rsid w:val="00AD4000"/>
    <w:rsid w:val="00AD4137"/>
    <w:rsid w:val="00AD4304"/>
    <w:rsid w:val="00AD4394"/>
    <w:rsid w:val="00AD443B"/>
    <w:rsid w:val="00AD4494"/>
    <w:rsid w:val="00AD479C"/>
    <w:rsid w:val="00AD5191"/>
    <w:rsid w:val="00AD58BA"/>
    <w:rsid w:val="00AD5A98"/>
    <w:rsid w:val="00AD5E3B"/>
    <w:rsid w:val="00AD6170"/>
    <w:rsid w:val="00AD6422"/>
    <w:rsid w:val="00AD6703"/>
    <w:rsid w:val="00AD7094"/>
    <w:rsid w:val="00AD7296"/>
    <w:rsid w:val="00AD7315"/>
    <w:rsid w:val="00AD7582"/>
    <w:rsid w:val="00AD7599"/>
    <w:rsid w:val="00AD7636"/>
    <w:rsid w:val="00AD766D"/>
    <w:rsid w:val="00AD7765"/>
    <w:rsid w:val="00AD796B"/>
    <w:rsid w:val="00AD7A6F"/>
    <w:rsid w:val="00AE033E"/>
    <w:rsid w:val="00AE0BFE"/>
    <w:rsid w:val="00AE0D90"/>
    <w:rsid w:val="00AE0FDE"/>
    <w:rsid w:val="00AE13D5"/>
    <w:rsid w:val="00AE1957"/>
    <w:rsid w:val="00AE1EBE"/>
    <w:rsid w:val="00AE1F94"/>
    <w:rsid w:val="00AE22AA"/>
    <w:rsid w:val="00AE259F"/>
    <w:rsid w:val="00AE2E4D"/>
    <w:rsid w:val="00AE2EA8"/>
    <w:rsid w:val="00AE2F3E"/>
    <w:rsid w:val="00AE3270"/>
    <w:rsid w:val="00AE32DA"/>
    <w:rsid w:val="00AE3546"/>
    <w:rsid w:val="00AE369C"/>
    <w:rsid w:val="00AE3CC1"/>
    <w:rsid w:val="00AE3D46"/>
    <w:rsid w:val="00AE417E"/>
    <w:rsid w:val="00AE43F3"/>
    <w:rsid w:val="00AE43F7"/>
    <w:rsid w:val="00AE4565"/>
    <w:rsid w:val="00AE4590"/>
    <w:rsid w:val="00AE45C7"/>
    <w:rsid w:val="00AE54A8"/>
    <w:rsid w:val="00AE5585"/>
    <w:rsid w:val="00AE55AF"/>
    <w:rsid w:val="00AE5BD0"/>
    <w:rsid w:val="00AE5E06"/>
    <w:rsid w:val="00AE63DD"/>
    <w:rsid w:val="00AE6594"/>
    <w:rsid w:val="00AE6786"/>
    <w:rsid w:val="00AE7176"/>
    <w:rsid w:val="00AE71E0"/>
    <w:rsid w:val="00AE722F"/>
    <w:rsid w:val="00AE7446"/>
    <w:rsid w:val="00AE7B8E"/>
    <w:rsid w:val="00AE7E5F"/>
    <w:rsid w:val="00AF026F"/>
    <w:rsid w:val="00AF02BD"/>
    <w:rsid w:val="00AF080C"/>
    <w:rsid w:val="00AF0C6D"/>
    <w:rsid w:val="00AF1AFF"/>
    <w:rsid w:val="00AF1BF3"/>
    <w:rsid w:val="00AF1CE6"/>
    <w:rsid w:val="00AF1DE6"/>
    <w:rsid w:val="00AF2A70"/>
    <w:rsid w:val="00AF2AB1"/>
    <w:rsid w:val="00AF2CFB"/>
    <w:rsid w:val="00AF2E70"/>
    <w:rsid w:val="00AF3039"/>
    <w:rsid w:val="00AF3554"/>
    <w:rsid w:val="00AF3C5B"/>
    <w:rsid w:val="00AF40D2"/>
    <w:rsid w:val="00AF411A"/>
    <w:rsid w:val="00AF4B87"/>
    <w:rsid w:val="00AF4F51"/>
    <w:rsid w:val="00AF4F85"/>
    <w:rsid w:val="00AF4FAD"/>
    <w:rsid w:val="00AF5231"/>
    <w:rsid w:val="00AF545E"/>
    <w:rsid w:val="00AF5594"/>
    <w:rsid w:val="00AF5641"/>
    <w:rsid w:val="00AF573C"/>
    <w:rsid w:val="00AF5835"/>
    <w:rsid w:val="00AF596A"/>
    <w:rsid w:val="00AF5A19"/>
    <w:rsid w:val="00AF5BCF"/>
    <w:rsid w:val="00AF604C"/>
    <w:rsid w:val="00AF6451"/>
    <w:rsid w:val="00AF662A"/>
    <w:rsid w:val="00AF6770"/>
    <w:rsid w:val="00AF6967"/>
    <w:rsid w:val="00AF6DB1"/>
    <w:rsid w:val="00AF6E59"/>
    <w:rsid w:val="00AF7061"/>
    <w:rsid w:val="00AF71B8"/>
    <w:rsid w:val="00AF72D1"/>
    <w:rsid w:val="00AF76F6"/>
    <w:rsid w:val="00AF7750"/>
    <w:rsid w:val="00B0071F"/>
    <w:rsid w:val="00B00A7D"/>
    <w:rsid w:val="00B00BAC"/>
    <w:rsid w:val="00B00ED3"/>
    <w:rsid w:val="00B01286"/>
    <w:rsid w:val="00B014B2"/>
    <w:rsid w:val="00B01609"/>
    <w:rsid w:val="00B017F1"/>
    <w:rsid w:val="00B01906"/>
    <w:rsid w:val="00B01A0A"/>
    <w:rsid w:val="00B01B17"/>
    <w:rsid w:val="00B01CE9"/>
    <w:rsid w:val="00B01E1F"/>
    <w:rsid w:val="00B01E37"/>
    <w:rsid w:val="00B01EE5"/>
    <w:rsid w:val="00B024E1"/>
    <w:rsid w:val="00B0268D"/>
    <w:rsid w:val="00B02AED"/>
    <w:rsid w:val="00B02CB4"/>
    <w:rsid w:val="00B02FAD"/>
    <w:rsid w:val="00B030A8"/>
    <w:rsid w:val="00B030D1"/>
    <w:rsid w:val="00B034C8"/>
    <w:rsid w:val="00B03631"/>
    <w:rsid w:val="00B0367C"/>
    <w:rsid w:val="00B038B8"/>
    <w:rsid w:val="00B039C5"/>
    <w:rsid w:val="00B044A0"/>
    <w:rsid w:val="00B04B56"/>
    <w:rsid w:val="00B04E44"/>
    <w:rsid w:val="00B04F4A"/>
    <w:rsid w:val="00B0598F"/>
    <w:rsid w:val="00B06510"/>
    <w:rsid w:val="00B067B3"/>
    <w:rsid w:val="00B06A73"/>
    <w:rsid w:val="00B06B6A"/>
    <w:rsid w:val="00B071E5"/>
    <w:rsid w:val="00B072F0"/>
    <w:rsid w:val="00B0759F"/>
    <w:rsid w:val="00B075BB"/>
    <w:rsid w:val="00B075C5"/>
    <w:rsid w:val="00B078B9"/>
    <w:rsid w:val="00B07C7D"/>
    <w:rsid w:val="00B10163"/>
    <w:rsid w:val="00B10218"/>
    <w:rsid w:val="00B102A4"/>
    <w:rsid w:val="00B10746"/>
    <w:rsid w:val="00B10892"/>
    <w:rsid w:val="00B1093F"/>
    <w:rsid w:val="00B10E03"/>
    <w:rsid w:val="00B10EF4"/>
    <w:rsid w:val="00B11D67"/>
    <w:rsid w:val="00B11E93"/>
    <w:rsid w:val="00B12627"/>
    <w:rsid w:val="00B128AB"/>
    <w:rsid w:val="00B1294C"/>
    <w:rsid w:val="00B12951"/>
    <w:rsid w:val="00B12B9C"/>
    <w:rsid w:val="00B130EA"/>
    <w:rsid w:val="00B132C4"/>
    <w:rsid w:val="00B1330D"/>
    <w:rsid w:val="00B1376D"/>
    <w:rsid w:val="00B138A8"/>
    <w:rsid w:val="00B13BA1"/>
    <w:rsid w:val="00B14758"/>
    <w:rsid w:val="00B14B67"/>
    <w:rsid w:val="00B14CCF"/>
    <w:rsid w:val="00B14D47"/>
    <w:rsid w:val="00B15472"/>
    <w:rsid w:val="00B15656"/>
    <w:rsid w:val="00B15A70"/>
    <w:rsid w:val="00B160F7"/>
    <w:rsid w:val="00B163AF"/>
    <w:rsid w:val="00B1693C"/>
    <w:rsid w:val="00B16BA5"/>
    <w:rsid w:val="00B16C68"/>
    <w:rsid w:val="00B16D8E"/>
    <w:rsid w:val="00B17780"/>
    <w:rsid w:val="00B17BC4"/>
    <w:rsid w:val="00B17BFA"/>
    <w:rsid w:val="00B17EBD"/>
    <w:rsid w:val="00B17F57"/>
    <w:rsid w:val="00B204A0"/>
    <w:rsid w:val="00B204A3"/>
    <w:rsid w:val="00B206DB"/>
    <w:rsid w:val="00B20B0F"/>
    <w:rsid w:val="00B20C2C"/>
    <w:rsid w:val="00B211EF"/>
    <w:rsid w:val="00B2124F"/>
    <w:rsid w:val="00B2129A"/>
    <w:rsid w:val="00B21384"/>
    <w:rsid w:val="00B21537"/>
    <w:rsid w:val="00B215C7"/>
    <w:rsid w:val="00B217AA"/>
    <w:rsid w:val="00B21A7F"/>
    <w:rsid w:val="00B224EC"/>
    <w:rsid w:val="00B22D0F"/>
    <w:rsid w:val="00B22D85"/>
    <w:rsid w:val="00B22FC4"/>
    <w:rsid w:val="00B23591"/>
    <w:rsid w:val="00B23826"/>
    <w:rsid w:val="00B238E9"/>
    <w:rsid w:val="00B23C14"/>
    <w:rsid w:val="00B23CC5"/>
    <w:rsid w:val="00B24239"/>
    <w:rsid w:val="00B24398"/>
    <w:rsid w:val="00B24738"/>
    <w:rsid w:val="00B24862"/>
    <w:rsid w:val="00B24903"/>
    <w:rsid w:val="00B2490E"/>
    <w:rsid w:val="00B24B30"/>
    <w:rsid w:val="00B24E04"/>
    <w:rsid w:val="00B2536F"/>
    <w:rsid w:val="00B256F5"/>
    <w:rsid w:val="00B256FD"/>
    <w:rsid w:val="00B25779"/>
    <w:rsid w:val="00B26273"/>
    <w:rsid w:val="00B267F5"/>
    <w:rsid w:val="00B26D00"/>
    <w:rsid w:val="00B26D03"/>
    <w:rsid w:val="00B26F60"/>
    <w:rsid w:val="00B26FC0"/>
    <w:rsid w:val="00B26FD3"/>
    <w:rsid w:val="00B2706B"/>
    <w:rsid w:val="00B27727"/>
    <w:rsid w:val="00B27807"/>
    <w:rsid w:val="00B27972"/>
    <w:rsid w:val="00B27A43"/>
    <w:rsid w:val="00B27D3D"/>
    <w:rsid w:val="00B30AAA"/>
    <w:rsid w:val="00B30F00"/>
    <w:rsid w:val="00B30F3E"/>
    <w:rsid w:val="00B31072"/>
    <w:rsid w:val="00B31241"/>
    <w:rsid w:val="00B31719"/>
    <w:rsid w:val="00B3180D"/>
    <w:rsid w:val="00B31843"/>
    <w:rsid w:val="00B319CE"/>
    <w:rsid w:val="00B31CC4"/>
    <w:rsid w:val="00B32463"/>
    <w:rsid w:val="00B324D6"/>
    <w:rsid w:val="00B3260A"/>
    <w:rsid w:val="00B328D9"/>
    <w:rsid w:val="00B3299C"/>
    <w:rsid w:val="00B32D76"/>
    <w:rsid w:val="00B32DDD"/>
    <w:rsid w:val="00B32F17"/>
    <w:rsid w:val="00B32F1C"/>
    <w:rsid w:val="00B32F6A"/>
    <w:rsid w:val="00B33437"/>
    <w:rsid w:val="00B336C4"/>
    <w:rsid w:val="00B336DE"/>
    <w:rsid w:val="00B33B88"/>
    <w:rsid w:val="00B33BB8"/>
    <w:rsid w:val="00B33D47"/>
    <w:rsid w:val="00B33D8A"/>
    <w:rsid w:val="00B34138"/>
    <w:rsid w:val="00B34A0B"/>
    <w:rsid w:val="00B34B3B"/>
    <w:rsid w:val="00B34B3D"/>
    <w:rsid w:val="00B34DB6"/>
    <w:rsid w:val="00B352DE"/>
    <w:rsid w:val="00B356B5"/>
    <w:rsid w:val="00B35C88"/>
    <w:rsid w:val="00B36E31"/>
    <w:rsid w:val="00B36E39"/>
    <w:rsid w:val="00B371F9"/>
    <w:rsid w:val="00B37584"/>
    <w:rsid w:val="00B37769"/>
    <w:rsid w:val="00B37B8A"/>
    <w:rsid w:val="00B37C63"/>
    <w:rsid w:val="00B40376"/>
    <w:rsid w:val="00B40591"/>
    <w:rsid w:val="00B4082C"/>
    <w:rsid w:val="00B411D1"/>
    <w:rsid w:val="00B4144B"/>
    <w:rsid w:val="00B41676"/>
    <w:rsid w:val="00B41C84"/>
    <w:rsid w:val="00B41FFD"/>
    <w:rsid w:val="00B4230E"/>
    <w:rsid w:val="00B42449"/>
    <w:rsid w:val="00B426D5"/>
    <w:rsid w:val="00B42EC8"/>
    <w:rsid w:val="00B432EB"/>
    <w:rsid w:val="00B43568"/>
    <w:rsid w:val="00B43650"/>
    <w:rsid w:val="00B436DA"/>
    <w:rsid w:val="00B436E9"/>
    <w:rsid w:val="00B437D4"/>
    <w:rsid w:val="00B439EA"/>
    <w:rsid w:val="00B43EF6"/>
    <w:rsid w:val="00B44015"/>
    <w:rsid w:val="00B440B1"/>
    <w:rsid w:val="00B445F4"/>
    <w:rsid w:val="00B44A24"/>
    <w:rsid w:val="00B44C2E"/>
    <w:rsid w:val="00B450EE"/>
    <w:rsid w:val="00B45445"/>
    <w:rsid w:val="00B454D9"/>
    <w:rsid w:val="00B454FB"/>
    <w:rsid w:val="00B456E7"/>
    <w:rsid w:val="00B45B03"/>
    <w:rsid w:val="00B45D13"/>
    <w:rsid w:val="00B46062"/>
    <w:rsid w:val="00B461D3"/>
    <w:rsid w:val="00B46487"/>
    <w:rsid w:val="00B469AC"/>
    <w:rsid w:val="00B46F8F"/>
    <w:rsid w:val="00B47065"/>
    <w:rsid w:val="00B4726F"/>
    <w:rsid w:val="00B47798"/>
    <w:rsid w:val="00B47DE2"/>
    <w:rsid w:val="00B5003E"/>
    <w:rsid w:val="00B501C3"/>
    <w:rsid w:val="00B508C2"/>
    <w:rsid w:val="00B509B0"/>
    <w:rsid w:val="00B50B5F"/>
    <w:rsid w:val="00B50BAF"/>
    <w:rsid w:val="00B50E89"/>
    <w:rsid w:val="00B510B2"/>
    <w:rsid w:val="00B5120E"/>
    <w:rsid w:val="00B51424"/>
    <w:rsid w:val="00B51A47"/>
    <w:rsid w:val="00B51C05"/>
    <w:rsid w:val="00B51D56"/>
    <w:rsid w:val="00B51D84"/>
    <w:rsid w:val="00B52254"/>
    <w:rsid w:val="00B52686"/>
    <w:rsid w:val="00B5273F"/>
    <w:rsid w:val="00B527A8"/>
    <w:rsid w:val="00B527D8"/>
    <w:rsid w:val="00B52AD4"/>
    <w:rsid w:val="00B52B23"/>
    <w:rsid w:val="00B530CA"/>
    <w:rsid w:val="00B531C4"/>
    <w:rsid w:val="00B53446"/>
    <w:rsid w:val="00B53637"/>
    <w:rsid w:val="00B538FF"/>
    <w:rsid w:val="00B53BE7"/>
    <w:rsid w:val="00B53D19"/>
    <w:rsid w:val="00B54232"/>
    <w:rsid w:val="00B54651"/>
    <w:rsid w:val="00B54962"/>
    <w:rsid w:val="00B549CA"/>
    <w:rsid w:val="00B54A1F"/>
    <w:rsid w:val="00B54DB2"/>
    <w:rsid w:val="00B54DC5"/>
    <w:rsid w:val="00B550B9"/>
    <w:rsid w:val="00B55248"/>
    <w:rsid w:val="00B554F9"/>
    <w:rsid w:val="00B55AC8"/>
    <w:rsid w:val="00B55F24"/>
    <w:rsid w:val="00B5676D"/>
    <w:rsid w:val="00B568F2"/>
    <w:rsid w:val="00B56CFB"/>
    <w:rsid w:val="00B56EF2"/>
    <w:rsid w:val="00B56F6D"/>
    <w:rsid w:val="00B578A6"/>
    <w:rsid w:val="00B57962"/>
    <w:rsid w:val="00B57B6C"/>
    <w:rsid w:val="00B60408"/>
    <w:rsid w:val="00B605A8"/>
    <w:rsid w:val="00B608C9"/>
    <w:rsid w:val="00B60989"/>
    <w:rsid w:val="00B60B89"/>
    <w:rsid w:val="00B60BD6"/>
    <w:rsid w:val="00B6179A"/>
    <w:rsid w:val="00B61AD2"/>
    <w:rsid w:val="00B61B77"/>
    <w:rsid w:val="00B61FEC"/>
    <w:rsid w:val="00B623CA"/>
    <w:rsid w:val="00B629C8"/>
    <w:rsid w:val="00B62BE8"/>
    <w:rsid w:val="00B62C26"/>
    <w:rsid w:val="00B62CF4"/>
    <w:rsid w:val="00B631F6"/>
    <w:rsid w:val="00B63471"/>
    <w:rsid w:val="00B636AB"/>
    <w:rsid w:val="00B641D2"/>
    <w:rsid w:val="00B64445"/>
    <w:rsid w:val="00B64854"/>
    <w:rsid w:val="00B64BC9"/>
    <w:rsid w:val="00B64D8C"/>
    <w:rsid w:val="00B64E3B"/>
    <w:rsid w:val="00B6542B"/>
    <w:rsid w:val="00B65A92"/>
    <w:rsid w:val="00B66497"/>
    <w:rsid w:val="00B66749"/>
    <w:rsid w:val="00B66A2E"/>
    <w:rsid w:val="00B66B5E"/>
    <w:rsid w:val="00B66D23"/>
    <w:rsid w:val="00B66D4A"/>
    <w:rsid w:val="00B66E3D"/>
    <w:rsid w:val="00B66EC0"/>
    <w:rsid w:val="00B675AE"/>
    <w:rsid w:val="00B67C6C"/>
    <w:rsid w:val="00B67F84"/>
    <w:rsid w:val="00B6BE15"/>
    <w:rsid w:val="00B70537"/>
    <w:rsid w:val="00B70559"/>
    <w:rsid w:val="00B705CF"/>
    <w:rsid w:val="00B712C0"/>
    <w:rsid w:val="00B71548"/>
    <w:rsid w:val="00B71B39"/>
    <w:rsid w:val="00B71C1F"/>
    <w:rsid w:val="00B72063"/>
    <w:rsid w:val="00B72671"/>
    <w:rsid w:val="00B72A7F"/>
    <w:rsid w:val="00B72BA8"/>
    <w:rsid w:val="00B72F29"/>
    <w:rsid w:val="00B730B5"/>
    <w:rsid w:val="00B73232"/>
    <w:rsid w:val="00B732D1"/>
    <w:rsid w:val="00B73691"/>
    <w:rsid w:val="00B73CA7"/>
    <w:rsid w:val="00B74B17"/>
    <w:rsid w:val="00B74CEB"/>
    <w:rsid w:val="00B75064"/>
    <w:rsid w:val="00B750B2"/>
    <w:rsid w:val="00B754F2"/>
    <w:rsid w:val="00B757B3"/>
    <w:rsid w:val="00B75F1B"/>
    <w:rsid w:val="00B76070"/>
    <w:rsid w:val="00B76218"/>
    <w:rsid w:val="00B76307"/>
    <w:rsid w:val="00B76359"/>
    <w:rsid w:val="00B76380"/>
    <w:rsid w:val="00B76582"/>
    <w:rsid w:val="00B7678F"/>
    <w:rsid w:val="00B767FD"/>
    <w:rsid w:val="00B76A10"/>
    <w:rsid w:val="00B76C0F"/>
    <w:rsid w:val="00B77854"/>
    <w:rsid w:val="00B7789D"/>
    <w:rsid w:val="00B80073"/>
    <w:rsid w:val="00B805EC"/>
    <w:rsid w:val="00B806F8"/>
    <w:rsid w:val="00B8072B"/>
    <w:rsid w:val="00B810BA"/>
    <w:rsid w:val="00B8124C"/>
    <w:rsid w:val="00B814AF"/>
    <w:rsid w:val="00B81D8F"/>
    <w:rsid w:val="00B82350"/>
    <w:rsid w:val="00B82507"/>
    <w:rsid w:val="00B82639"/>
    <w:rsid w:val="00B82B92"/>
    <w:rsid w:val="00B83123"/>
    <w:rsid w:val="00B83F2A"/>
    <w:rsid w:val="00B84048"/>
    <w:rsid w:val="00B8418E"/>
    <w:rsid w:val="00B84BA2"/>
    <w:rsid w:val="00B855EA"/>
    <w:rsid w:val="00B85874"/>
    <w:rsid w:val="00B8589B"/>
    <w:rsid w:val="00B85BF8"/>
    <w:rsid w:val="00B85CEA"/>
    <w:rsid w:val="00B85D1A"/>
    <w:rsid w:val="00B86327"/>
    <w:rsid w:val="00B86361"/>
    <w:rsid w:val="00B8641D"/>
    <w:rsid w:val="00B86871"/>
    <w:rsid w:val="00B86BD6"/>
    <w:rsid w:val="00B86EC8"/>
    <w:rsid w:val="00B8791B"/>
    <w:rsid w:val="00B87B3A"/>
    <w:rsid w:val="00B902BB"/>
    <w:rsid w:val="00B904BD"/>
    <w:rsid w:val="00B9076E"/>
    <w:rsid w:val="00B908C1"/>
    <w:rsid w:val="00B90F84"/>
    <w:rsid w:val="00B91036"/>
    <w:rsid w:val="00B912C6"/>
    <w:rsid w:val="00B91479"/>
    <w:rsid w:val="00B91907"/>
    <w:rsid w:val="00B91A41"/>
    <w:rsid w:val="00B91C54"/>
    <w:rsid w:val="00B91CBE"/>
    <w:rsid w:val="00B91FD0"/>
    <w:rsid w:val="00B91FD4"/>
    <w:rsid w:val="00B92223"/>
    <w:rsid w:val="00B92346"/>
    <w:rsid w:val="00B925DD"/>
    <w:rsid w:val="00B92F7D"/>
    <w:rsid w:val="00B93000"/>
    <w:rsid w:val="00B930AE"/>
    <w:rsid w:val="00B934C6"/>
    <w:rsid w:val="00B936EB"/>
    <w:rsid w:val="00B9370B"/>
    <w:rsid w:val="00B93886"/>
    <w:rsid w:val="00B93CD1"/>
    <w:rsid w:val="00B94141"/>
    <w:rsid w:val="00B94585"/>
    <w:rsid w:val="00B94A0E"/>
    <w:rsid w:val="00B94CCA"/>
    <w:rsid w:val="00B94F63"/>
    <w:rsid w:val="00B95005"/>
    <w:rsid w:val="00B95640"/>
    <w:rsid w:val="00B95763"/>
    <w:rsid w:val="00B95A57"/>
    <w:rsid w:val="00B95BDD"/>
    <w:rsid w:val="00B9607B"/>
    <w:rsid w:val="00B96126"/>
    <w:rsid w:val="00B965E8"/>
    <w:rsid w:val="00B96857"/>
    <w:rsid w:val="00B96A20"/>
    <w:rsid w:val="00B96A27"/>
    <w:rsid w:val="00B96B2A"/>
    <w:rsid w:val="00B96FAD"/>
    <w:rsid w:val="00B96FCA"/>
    <w:rsid w:val="00B97004"/>
    <w:rsid w:val="00B97256"/>
    <w:rsid w:val="00B9779B"/>
    <w:rsid w:val="00B97E39"/>
    <w:rsid w:val="00BA052C"/>
    <w:rsid w:val="00BA05A4"/>
    <w:rsid w:val="00BA0706"/>
    <w:rsid w:val="00BA0979"/>
    <w:rsid w:val="00BA0A62"/>
    <w:rsid w:val="00BA0DBE"/>
    <w:rsid w:val="00BA0E1A"/>
    <w:rsid w:val="00BA10B1"/>
    <w:rsid w:val="00BA1670"/>
    <w:rsid w:val="00BA176B"/>
    <w:rsid w:val="00BA1892"/>
    <w:rsid w:val="00BA1A09"/>
    <w:rsid w:val="00BA1B0A"/>
    <w:rsid w:val="00BA1B48"/>
    <w:rsid w:val="00BA1C41"/>
    <w:rsid w:val="00BA1E62"/>
    <w:rsid w:val="00BA24A0"/>
    <w:rsid w:val="00BA2852"/>
    <w:rsid w:val="00BA2896"/>
    <w:rsid w:val="00BA2DDA"/>
    <w:rsid w:val="00BA2E5E"/>
    <w:rsid w:val="00BA3229"/>
    <w:rsid w:val="00BA369F"/>
    <w:rsid w:val="00BA3AF3"/>
    <w:rsid w:val="00BA3E37"/>
    <w:rsid w:val="00BA4014"/>
    <w:rsid w:val="00BA4370"/>
    <w:rsid w:val="00BA445A"/>
    <w:rsid w:val="00BA455A"/>
    <w:rsid w:val="00BA50F4"/>
    <w:rsid w:val="00BA5470"/>
    <w:rsid w:val="00BA54D0"/>
    <w:rsid w:val="00BA56FE"/>
    <w:rsid w:val="00BA57AF"/>
    <w:rsid w:val="00BA58EE"/>
    <w:rsid w:val="00BA5A2F"/>
    <w:rsid w:val="00BA5A78"/>
    <w:rsid w:val="00BA5AF5"/>
    <w:rsid w:val="00BA5B05"/>
    <w:rsid w:val="00BA5BD1"/>
    <w:rsid w:val="00BA6152"/>
    <w:rsid w:val="00BA67BB"/>
    <w:rsid w:val="00BA67FD"/>
    <w:rsid w:val="00BA6A9E"/>
    <w:rsid w:val="00BA6B3D"/>
    <w:rsid w:val="00BA6C27"/>
    <w:rsid w:val="00BA6C68"/>
    <w:rsid w:val="00BA6D33"/>
    <w:rsid w:val="00BA6D80"/>
    <w:rsid w:val="00BA70C5"/>
    <w:rsid w:val="00BA7155"/>
    <w:rsid w:val="00BA71B0"/>
    <w:rsid w:val="00BA7296"/>
    <w:rsid w:val="00BA7373"/>
    <w:rsid w:val="00BA7428"/>
    <w:rsid w:val="00BA7594"/>
    <w:rsid w:val="00BA77D8"/>
    <w:rsid w:val="00BA7C3E"/>
    <w:rsid w:val="00BA7F12"/>
    <w:rsid w:val="00BB046B"/>
    <w:rsid w:val="00BB0572"/>
    <w:rsid w:val="00BB1321"/>
    <w:rsid w:val="00BB1477"/>
    <w:rsid w:val="00BB1F46"/>
    <w:rsid w:val="00BB2831"/>
    <w:rsid w:val="00BB2869"/>
    <w:rsid w:val="00BB2BE9"/>
    <w:rsid w:val="00BB2F5C"/>
    <w:rsid w:val="00BB2F6F"/>
    <w:rsid w:val="00BB3437"/>
    <w:rsid w:val="00BB3741"/>
    <w:rsid w:val="00BB3838"/>
    <w:rsid w:val="00BB3908"/>
    <w:rsid w:val="00BB3A25"/>
    <w:rsid w:val="00BB3B51"/>
    <w:rsid w:val="00BB3D63"/>
    <w:rsid w:val="00BB3E65"/>
    <w:rsid w:val="00BB40E9"/>
    <w:rsid w:val="00BB42EF"/>
    <w:rsid w:val="00BB4353"/>
    <w:rsid w:val="00BB48B2"/>
    <w:rsid w:val="00BB4976"/>
    <w:rsid w:val="00BB4D15"/>
    <w:rsid w:val="00BB50DD"/>
    <w:rsid w:val="00BB52A3"/>
    <w:rsid w:val="00BB54DF"/>
    <w:rsid w:val="00BB5683"/>
    <w:rsid w:val="00BB56B0"/>
    <w:rsid w:val="00BB5F8C"/>
    <w:rsid w:val="00BB66C5"/>
    <w:rsid w:val="00BB75D6"/>
    <w:rsid w:val="00BB77DF"/>
    <w:rsid w:val="00BC009C"/>
    <w:rsid w:val="00BC05DD"/>
    <w:rsid w:val="00BC0C76"/>
    <w:rsid w:val="00BC0CE4"/>
    <w:rsid w:val="00BC0D3E"/>
    <w:rsid w:val="00BC1994"/>
    <w:rsid w:val="00BC1C19"/>
    <w:rsid w:val="00BC1E4A"/>
    <w:rsid w:val="00BC20C7"/>
    <w:rsid w:val="00BC22FC"/>
    <w:rsid w:val="00BC23C1"/>
    <w:rsid w:val="00BC244E"/>
    <w:rsid w:val="00BC2856"/>
    <w:rsid w:val="00BC32E3"/>
    <w:rsid w:val="00BC3419"/>
    <w:rsid w:val="00BC3422"/>
    <w:rsid w:val="00BC36DE"/>
    <w:rsid w:val="00BC3C49"/>
    <w:rsid w:val="00BC3CA5"/>
    <w:rsid w:val="00BC3E1B"/>
    <w:rsid w:val="00BC3F65"/>
    <w:rsid w:val="00BC404D"/>
    <w:rsid w:val="00BC4108"/>
    <w:rsid w:val="00BC450C"/>
    <w:rsid w:val="00BC4789"/>
    <w:rsid w:val="00BC4849"/>
    <w:rsid w:val="00BC4A31"/>
    <w:rsid w:val="00BC4CE7"/>
    <w:rsid w:val="00BC5258"/>
    <w:rsid w:val="00BC54EF"/>
    <w:rsid w:val="00BC568F"/>
    <w:rsid w:val="00BC580D"/>
    <w:rsid w:val="00BC59E1"/>
    <w:rsid w:val="00BC5D1A"/>
    <w:rsid w:val="00BC5EE2"/>
    <w:rsid w:val="00BC5EEC"/>
    <w:rsid w:val="00BC632A"/>
    <w:rsid w:val="00BC668B"/>
    <w:rsid w:val="00BC680E"/>
    <w:rsid w:val="00BC68CA"/>
    <w:rsid w:val="00BC6A7C"/>
    <w:rsid w:val="00BC6F7D"/>
    <w:rsid w:val="00BC6FB3"/>
    <w:rsid w:val="00BC7DCC"/>
    <w:rsid w:val="00BC7E55"/>
    <w:rsid w:val="00BC7F17"/>
    <w:rsid w:val="00BC7FA3"/>
    <w:rsid w:val="00BC7FC4"/>
    <w:rsid w:val="00BD0257"/>
    <w:rsid w:val="00BD02D6"/>
    <w:rsid w:val="00BD0840"/>
    <w:rsid w:val="00BD0B99"/>
    <w:rsid w:val="00BD0BBE"/>
    <w:rsid w:val="00BD0DA0"/>
    <w:rsid w:val="00BD0E2E"/>
    <w:rsid w:val="00BD1282"/>
    <w:rsid w:val="00BD1296"/>
    <w:rsid w:val="00BD1374"/>
    <w:rsid w:val="00BD13F4"/>
    <w:rsid w:val="00BD1821"/>
    <w:rsid w:val="00BD1C31"/>
    <w:rsid w:val="00BD2B2F"/>
    <w:rsid w:val="00BD2E58"/>
    <w:rsid w:val="00BD2F95"/>
    <w:rsid w:val="00BD31FD"/>
    <w:rsid w:val="00BD3610"/>
    <w:rsid w:val="00BD3E04"/>
    <w:rsid w:val="00BD3FB3"/>
    <w:rsid w:val="00BD4C5F"/>
    <w:rsid w:val="00BD4FD9"/>
    <w:rsid w:val="00BD53DE"/>
    <w:rsid w:val="00BD57BF"/>
    <w:rsid w:val="00BD5FA5"/>
    <w:rsid w:val="00BD637A"/>
    <w:rsid w:val="00BD6587"/>
    <w:rsid w:val="00BD67CB"/>
    <w:rsid w:val="00BD722A"/>
    <w:rsid w:val="00BD73CA"/>
    <w:rsid w:val="00BD753A"/>
    <w:rsid w:val="00BD7B79"/>
    <w:rsid w:val="00BD7DE1"/>
    <w:rsid w:val="00BE030D"/>
    <w:rsid w:val="00BE034D"/>
    <w:rsid w:val="00BE07C4"/>
    <w:rsid w:val="00BE083B"/>
    <w:rsid w:val="00BE0A14"/>
    <w:rsid w:val="00BE0C93"/>
    <w:rsid w:val="00BE0FF7"/>
    <w:rsid w:val="00BE12EA"/>
    <w:rsid w:val="00BE1B16"/>
    <w:rsid w:val="00BE1C39"/>
    <w:rsid w:val="00BE2112"/>
    <w:rsid w:val="00BE2148"/>
    <w:rsid w:val="00BE2166"/>
    <w:rsid w:val="00BE22ED"/>
    <w:rsid w:val="00BE300D"/>
    <w:rsid w:val="00BE3292"/>
    <w:rsid w:val="00BE3351"/>
    <w:rsid w:val="00BE3E40"/>
    <w:rsid w:val="00BE3FB9"/>
    <w:rsid w:val="00BE419B"/>
    <w:rsid w:val="00BE41E2"/>
    <w:rsid w:val="00BE4221"/>
    <w:rsid w:val="00BE449A"/>
    <w:rsid w:val="00BE45FD"/>
    <w:rsid w:val="00BE4729"/>
    <w:rsid w:val="00BE4B05"/>
    <w:rsid w:val="00BE5563"/>
    <w:rsid w:val="00BE558A"/>
    <w:rsid w:val="00BE575D"/>
    <w:rsid w:val="00BE58BA"/>
    <w:rsid w:val="00BE58DD"/>
    <w:rsid w:val="00BE6617"/>
    <w:rsid w:val="00BE6A4B"/>
    <w:rsid w:val="00BE6C6E"/>
    <w:rsid w:val="00BE6D3B"/>
    <w:rsid w:val="00BE705E"/>
    <w:rsid w:val="00BE74B8"/>
    <w:rsid w:val="00BE7CE0"/>
    <w:rsid w:val="00BF0264"/>
    <w:rsid w:val="00BF06F2"/>
    <w:rsid w:val="00BF078E"/>
    <w:rsid w:val="00BF1290"/>
    <w:rsid w:val="00BF1316"/>
    <w:rsid w:val="00BF1915"/>
    <w:rsid w:val="00BF239A"/>
    <w:rsid w:val="00BF244C"/>
    <w:rsid w:val="00BF26BB"/>
    <w:rsid w:val="00BF26E0"/>
    <w:rsid w:val="00BF2843"/>
    <w:rsid w:val="00BF288F"/>
    <w:rsid w:val="00BF2A68"/>
    <w:rsid w:val="00BF2C63"/>
    <w:rsid w:val="00BF30C9"/>
    <w:rsid w:val="00BF30EA"/>
    <w:rsid w:val="00BF331E"/>
    <w:rsid w:val="00BF3515"/>
    <w:rsid w:val="00BF381D"/>
    <w:rsid w:val="00BF38DC"/>
    <w:rsid w:val="00BF395D"/>
    <w:rsid w:val="00BF3A0A"/>
    <w:rsid w:val="00BF3A67"/>
    <w:rsid w:val="00BF3BB7"/>
    <w:rsid w:val="00BF3E4E"/>
    <w:rsid w:val="00BF41A2"/>
    <w:rsid w:val="00BF4250"/>
    <w:rsid w:val="00BF42F5"/>
    <w:rsid w:val="00BF4492"/>
    <w:rsid w:val="00BF52B4"/>
    <w:rsid w:val="00BF54B6"/>
    <w:rsid w:val="00BF581F"/>
    <w:rsid w:val="00BF59BC"/>
    <w:rsid w:val="00BF67C0"/>
    <w:rsid w:val="00BF7273"/>
    <w:rsid w:val="00BF73D5"/>
    <w:rsid w:val="00BF78CA"/>
    <w:rsid w:val="00BF7925"/>
    <w:rsid w:val="00BF7E95"/>
    <w:rsid w:val="00BF7F43"/>
    <w:rsid w:val="00C00329"/>
    <w:rsid w:val="00C0032E"/>
    <w:rsid w:val="00C00C0E"/>
    <w:rsid w:val="00C00C39"/>
    <w:rsid w:val="00C012C9"/>
    <w:rsid w:val="00C01346"/>
    <w:rsid w:val="00C0144B"/>
    <w:rsid w:val="00C017C9"/>
    <w:rsid w:val="00C019FB"/>
    <w:rsid w:val="00C01B61"/>
    <w:rsid w:val="00C01CFE"/>
    <w:rsid w:val="00C02064"/>
    <w:rsid w:val="00C022B7"/>
    <w:rsid w:val="00C023E5"/>
    <w:rsid w:val="00C02421"/>
    <w:rsid w:val="00C02779"/>
    <w:rsid w:val="00C027FB"/>
    <w:rsid w:val="00C028CF"/>
    <w:rsid w:val="00C02D51"/>
    <w:rsid w:val="00C02EC9"/>
    <w:rsid w:val="00C030EB"/>
    <w:rsid w:val="00C03110"/>
    <w:rsid w:val="00C03250"/>
    <w:rsid w:val="00C03280"/>
    <w:rsid w:val="00C032EE"/>
    <w:rsid w:val="00C0332B"/>
    <w:rsid w:val="00C03575"/>
    <w:rsid w:val="00C0384B"/>
    <w:rsid w:val="00C03905"/>
    <w:rsid w:val="00C03994"/>
    <w:rsid w:val="00C03A18"/>
    <w:rsid w:val="00C03D6E"/>
    <w:rsid w:val="00C04268"/>
    <w:rsid w:val="00C044EE"/>
    <w:rsid w:val="00C0455D"/>
    <w:rsid w:val="00C04E65"/>
    <w:rsid w:val="00C05413"/>
    <w:rsid w:val="00C054A8"/>
    <w:rsid w:val="00C057D7"/>
    <w:rsid w:val="00C061AF"/>
    <w:rsid w:val="00C062FF"/>
    <w:rsid w:val="00C065E8"/>
    <w:rsid w:val="00C067D3"/>
    <w:rsid w:val="00C069BD"/>
    <w:rsid w:val="00C06A30"/>
    <w:rsid w:val="00C06C91"/>
    <w:rsid w:val="00C06E6D"/>
    <w:rsid w:val="00C07074"/>
    <w:rsid w:val="00C07622"/>
    <w:rsid w:val="00C07976"/>
    <w:rsid w:val="00C07B6A"/>
    <w:rsid w:val="00C07BD7"/>
    <w:rsid w:val="00C07F90"/>
    <w:rsid w:val="00C1070E"/>
    <w:rsid w:val="00C10775"/>
    <w:rsid w:val="00C107DF"/>
    <w:rsid w:val="00C109CA"/>
    <w:rsid w:val="00C10B80"/>
    <w:rsid w:val="00C10BDB"/>
    <w:rsid w:val="00C10F74"/>
    <w:rsid w:val="00C113C2"/>
    <w:rsid w:val="00C114B9"/>
    <w:rsid w:val="00C1150D"/>
    <w:rsid w:val="00C11827"/>
    <w:rsid w:val="00C11994"/>
    <w:rsid w:val="00C11A93"/>
    <w:rsid w:val="00C11DEF"/>
    <w:rsid w:val="00C12493"/>
    <w:rsid w:val="00C12F90"/>
    <w:rsid w:val="00C12FB3"/>
    <w:rsid w:val="00C13411"/>
    <w:rsid w:val="00C13431"/>
    <w:rsid w:val="00C13740"/>
    <w:rsid w:val="00C13792"/>
    <w:rsid w:val="00C137FE"/>
    <w:rsid w:val="00C1383F"/>
    <w:rsid w:val="00C13A5B"/>
    <w:rsid w:val="00C13BF8"/>
    <w:rsid w:val="00C13E6B"/>
    <w:rsid w:val="00C1421A"/>
    <w:rsid w:val="00C14230"/>
    <w:rsid w:val="00C148EE"/>
    <w:rsid w:val="00C14A86"/>
    <w:rsid w:val="00C14B9D"/>
    <w:rsid w:val="00C14D38"/>
    <w:rsid w:val="00C14DFA"/>
    <w:rsid w:val="00C150C3"/>
    <w:rsid w:val="00C1530D"/>
    <w:rsid w:val="00C1533A"/>
    <w:rsid w:val="00C15B41"/>
    <w:rsid w:val="00C15BA3"/>
    <w:rsid w:val="00C161E6"/>
    <w:rsid w:val="00C16259"/>
    <w:rsid w:val="00C165DF"/>
    <w:rsid w:val="00C166B0"/>
    <w:rsid w:val="00C166B5"/>
    <w:rsid w:val="00C167B3"/>
    <w:rsid w:val="00C16C8A"/>
    <w:rsid w:val="00C16CB6"/>
    <w:rsid w:val="00C16D03"/>
    <w:rsid w:val="00C16EEB"/>
    <w:rsid w:val="00C1728C"/>
    <w:rsid w:val="00C176E8"/>
    <w:rsid w:val="00C178FB"/>
    <w:rsid w:val="00C17CEB"/>
    <w:rsid w:val="00C20793"/>
    <w:rsid w:val="00C207FA"/>
    <w:rsid w:val="00C20B3F"/>
    <w:rsid w:val="00C21022"/>
    <w:rsid w:val="00C2228E"/>
    <w:rsid w:val="00C2277E"/>
    <w:rsid w:val="00C22974"/>
    <w:rsid w:val="00C22AA8"/>
    <w:rsid w:val="00C22AC4"/>
    <w:rsid w:val="00C22BEE"/>
    <w:rsid w:val="00C22C75"/>
    <w:rsid w:val="00C22E62"/>
    <w:rsid w:val="00C22F6B"/>
    <w:rsid w:val="00C23007"/>
    <w:rsid w:val="00C23410"/>
    <w:rsid w:val="00C23854"/>
    <w:rsid w:val="00C23B33"/>
    <w:rsid w:val="00C23EBD"/>
    <w:rsid w:val="00C23F2C"/>
    <w:rsid w:val="00C2499B"/>
    <w:rsid w:val="00C24A31"/>
    <w:rsid w:val="00C24ACA"/>
    <w:rsid w:val="00C24D2C"/>
    <w:rsid w:val="00C24ED9"/>
    <w:rsid w:val="00C25580"/>
    <w:rsid w:val="00C262F2"/>
    <w:rsid w:val="00C26637"/>
    <w:rsid w:val="00C2679B"/>
    <w:rsid w:val="00C26C09"/>
    <w:rsid w:val="00C26C32"/>
    <w:rsid w:val="00C270D9"/>
    <w:rsid w:val="00C27BCB"/>
    <w:rsid w:val="00C27C1B"/>
    <w:rsid w:val="00C301E6"/>
    <w:rsid w:val="00C305E1"/>
    <w:rsid w:val="00C3067D"/>
    <w:rsid w:val="00C3094E"/>
    <w:rsid w:val="00C30ECC"/>
    <w:rsid w:val="00C30F0C"/>
    <w:rsid w:val="00C30F75"/>
    <w:rsid w:val="00C31016"/>
    <w:rsid w:val="00C312F9"/>
    <w:rsid w:val="00C315C4"/>
    <w:rsid w:val="00C3187E"/>
    <w:rsid w:val="00C31AFB"/>
    <w:rsid w:val="00C31B7C"/>
    <w:rsid w:val="00C31D0B"/>
    <w:rsid w:val="00C32218"/>
    <w:rsid w:val="00C32307"/>
    <w:rsid w:val="00C3236F"/>
    <w:rsid w:val="00C3269F"/>
    <w:rsid w:val="00C32E8A"/>
    <w:rsid w:val="00C33600"/>
    <w:rsid w:val="00C337DF"/>
    <w:rsid w:val="00C339DC"/>
    <w:rsid w:val="00C33AC8"/>
    <w:rsid w:val="00C33B7F"/>
    <w:rsid w:val="00C33C67"/>
    <w:rsid w:val="00C33CF1"/>
    <w:rsid w:val="00C33E30"/>
    <w:rsid w:val="00C34519"/>
    <w:rsid w:val="00C353E3"/>
    <w:rsid w:val="00C353EC"/>
    <w:rsid w:val="00C355AC"/>
    <w:rsid w:val="00C356F4"/>
    <w:rsid w:val="00C35970"/>
    <w:rsid w:val="00C35FEA"/>
    <w:rsid w:val="00C36003"/>
    <w:rsid w:val="00C36507"/>
    <w:rsid w:val="00C3657A"/>
    <w:rsid w:val="00C36826"/>
    <w:rsid w:val="00C36A9A"/>
    <w:rsid w:val="00C36E0E"/>
    <w:rsid w:val="00C36E5E"/>
    <w:rsid w:val="00C374B9"/>
    <w:rsid w:val="00C37574"/>
    <w:rsid w:val="00C378F7"/>
    <w:rsid w:val="00C37918"/>
    <w:rsid w:val="00C37A3B"/>
    <w:rsid w:val="00C37ADB"/>
    <w:rsid w:val="00C402F9"/>
    <w:rsid w:val="00C40488"/>
    <w:rsid w:val="00C4063A"/>
    <w:rsid w:val="00C4067A"/>
    <w:rsid w:val="00C407F4"/>
    <w:rsid w:val="00C40842"/>
    <w:rsid w:val="00C408ED"/>
    <w:rsid w:val="00C409FA"/>
    <w:rsid w:val="00C40CDC"/>
    <w:rsid w:val="00C41D97"/>
    <w:rsid w:val="00C41EC6"/>
    <w:rsid w:val="00C4236C"/>
    <w:rsid w:val="00C4248C"/>
    <w:rsid w:val="00C42B7B"/>
    <w:rsid w:val="00C42C5F"/>
    <w:rsid w:val="00C42E04"/>
    <w:rsid w:val="00C4381B"/>
    <w:rsid w:val="00C439D9"/>
    <w:rsid w:val="00C43C72"/>
    <w:rsid w:val="00C43CCC"/>
    <w:rsid w:val="00C43F6F"/>
    <w:rsid w:val="00C4417C"/>
    <w:rsid w:val="00C4419B"/>
    <w:rsid w:val="00C44484"/>
    <w:rsid w:val="00C44A90"/>
    <w:rsid w:val="00C44B04"/>
    <w:rsid w:val="00C44BE8"/>
    <w:rsid w:val="00C44F6A"/>
    <w:rsid w:val="00C4521D"/>
    <w:rsid w:val="00C4597D"/>
    <w:rsid w:val="00C459DB"/>
    <w:rsid w:val="00C45B20"/>
    <w:rsid w:val="00C4627F"/>
    <w:rsid w:val="00C464AE"/>
    <w:rsid w:val="00C465D3"/>
    <w:rsid w:val="00C47068"/>
    <w:rsid w:val="00C47249"/>
    <w:rsid w:val="00C475ED"/>
    <w:rsid w:val="00C47BC8"/>
    <w:rsid w:val="00C502CC"/>
    <w:rsid w:val="00C504FF"/>
    <w:rsid w:val="00C506A3"/>
    <w:rsid w:val="00C51654"/>
    <w:rsid w:val="00C517AD"/>
    <w:rsid w:val="00C517C6"/>
    <w:rsid w:val="00C51835"/>
    <w:rsid w:val="00C51D39"/>
    <w:rsid w:val="00C5217A"/>
    <w:rsid w:val="00C523EF"/>
    <w:rsid w:val="00C5257D"/>
    <w:rsid w:val="00C529CC"/>
    <w:rsid w:val="00C52B2D"/>
    <w:rsid w:val="00C52D3E"/>
    <w:rsid w:val="00C52D9B"/>
    <w:rsid w:val="00C53590"/>
    <w:rsid w:val="00C535AA"/>
    <w:rsid w:val="00C5369E"/>
    <w:rsid w:val="00C5376C"/>
    <w:rsid w:val="00C537B3"/>
    <w:rsid w:val="00C53877"/>
    <w:rsid w:val="00C539BB"/>
    <w:rsid w:val="00C53A9C"/>
    <w:rsid w:val="00C53F3E"/>
    <w:rsid w:val="00C54342"/>
    <w:rsid w:val="00C54380"/>
    <w:rsid w:val="00C543E4"/>
    <w:rsid w:val="00C54651"/>
    <w:rsid w:val="00C5474B"/>
    <w:rsid w:val="00C54E7B"/>
    <w:rsid w:val="00C55032"/>
    <w:rsid w:val="00C553B2"/>
    <w:rsid w:val="00C56329"/>
    <w:rsid w:val="00C56644"/>
    <w:rsid w:val="00C56AEF"/>
    <w:rsid w:val="00C56C77"/>
    <w:rsid w:val="00C56CC0"/>
    <w:rsid w:val="00C57540"/>
    <w:rsid w:val="00C576D4"/>
    <w:rsid w:val="00C57C0F"/>
    <w:rsid w:val="00C57F03"/>
    <w:rsid w:val="00C57F76"/>
    <w:rsid w:val="00C57FD2"/>
    <w:rsid w:val="00C60121"/>
    <w:rsid w:val="00C60F08"/>
    <w:rsid w:val="00C610BB"/>
    <w:rsid w:val="00C61147"/>
    <w:rsid w:val="00C61447"/>
    <w:rsid w:val="00C616E2"/>
    <w:rsid w:val="00C6198D"/>
    <w:rsid w:val="00C61A74"/>
    <w:rsid w:val="00C620CA"/>
    <w:rsid w:val="00C6211F"/>
    <w:rsid w:val="00C622A7"/>
    <w:rsid w:val="00C623A2"/>
    <w:rsid w:val="00C627DB"/>
    <w:rsid w:val="00C62990"/>
    <w:rsid w:val="00C62B4C"/>
    <w:rsid w:val="00C62CD0"/>
    <w:rsid w:val="00C632E5"/>
    <w:rsid w:val="00C63499"/>
    <w:rsid w:val="00C635C4"/>
    <w:rsid w:val="00C638CD"/>
    <w:rsid w:val="00C63E52"/>
    <w:rsid w:val="00C6443D"/>
    <w:rsid w:val="00C644D7"/>
    <w:rsid w:val="00C64A70"/>
    <w:rsid w:val="00C65139"/>
    <w:rsid w:val="00C65167"/>
    <w:rsid w:val="00C65320"/>
    <w:rsid w:val="00C657B6"/>
    <w:rsid w:val="00C65DB8"/>
    <w:rsid w:val="00C6615E"/>
    <w:rsid w:val="00C66611"/>
    <w:rsid w:val="00C66616"/>
    <w:rsid w:val="00C66A1A"/>
    <w:rsid w:val="00C67452"/>
    <w:rsid w:val="00C6765F"/>
    <w:rsid w:val="00C70036"/>
    <w:rsid w:val="00C7018D"/>
    <w:rsid w:val="00C702DC"/>
    <w:rsid w:val="00C706F5"/>
    <w:rsid w:val="00C70983"/>
    <w:rsid w:val="00C70B3D"/>
    <w:rsid w:val="00C70C1A"/>
    <w:rsid w:val="00C717F8"/>
    <w:rsid w:val="00C7186D"/>
    <w:rsid w:val="00C719B6"/>
    <w:rsid w:val="00C71A42"/>
    <w:rsid w:val="00C71DC2"/>
    <w:rsid w:val="00C71F69"/>
    <w:rsid w:val="00C7238D"/>
    <w:rsid w:val="00C72886"/>
    <w:rsid w:val="00C72B79"/>
    <w:rsid w:val="00C72BB5"/>
    <w:rsid w:val="00C72D43"/>
    <w:rsid w:val="00C72DA0"/>
    <w:rsid w:val="00C72F64"/>
    <w:rsid w:val="00C73543"/>
    <w:rsid w:val="00C735A0"/>
    <w:rsid w:val="00C73A17"/>
    <w:rsid w:val="00C73BAE"/>
    <w:rsid w:val="00C7405D"/>
    <w:rsid w:val="00C74341"/>
    <w:rsid w:val="00C74713"/>
    <w:rsid w:val="00C747FD"/>
    <w:rsid w:val="00C74973"/>
    <w:rsid w:val="00C74CE1"/>
    <w:rsid w:val="00C74DA2"/>
    <w:rsid w:val="00C757BE"/>
    <w:rsid w:val="00C75D04"/>
    <w:rsid w:val="00C75D39"/>
    <w:rsid w:val="00C75FEB"/>
    <w:rsid w:val="00C7611B"/>
    <w:rsid w:val="00C762BC"/>
    <w:rsid w:val="00C763A0"/>
    <w:rsid w:val="00C76470"/>
    <w:rsid w:val="00C76658"/>
    <w:rsid w:val="00C76E17"/>
    <w:rsid w:val="00C77221"/>
    <w:rsid w:val="00C77266"/>
    <w:rsid w:val="00C775EA"/>
    <w:rsid w:val="00C7791C"/>
    <w:rsid w:val="00C77E2C"/>
    <w:rsid w:val="00C77F56"/>
    <w:rsid w:val="00C806A2"/>
    <w:rsid w:val="00C80ADF"/>
    <w:rsid w:val="00C80CA1"/>
    <w:rsid w:val="00C81182"/>
    <w:rsid w:val="00C811A0"/>
    <w:rsid w:val="00C812E4"/>
    <w:rsid w:val="00C81384"/>
    <w:rsid w:val="00C81838"/>
    <w:rsid w:val="00C81FE0"/>
    <w:rsid w:val="00C82424"/>
    <w:rsid w:val="00C82547"/>
    <w:rsid w:val="00C82A51"/>
    <w:rsid w:val="00C82ECD"/>
    <w:rsid w:val="00C832F0"/>
    <w:rsid w:val="00C8354A"/>
    <w:rsid w:val="00C83BFA"/>
    <w:rsid w:val="00C83F00"/>
    <w:rsid w:val="00C840D3"/>
    <w:rsid w:val="00C842A3"/>
    <w:rsid w:val="00C842D9"/>
    <w:rsid w:val="00C843DE"/>
    <w:rsid w:val="00C844F1"/>
    <w:rsid w:val="00C84968"/>
    <w:rsid w:val="00C84A81"/>
    <w:rsid w:val="00C85020"/>
    <w:rsid w:val="00C85267"/>
    <w:rsid w:val="00C85352"/>
    <w:rsid w:val="00C85755"/>
    <w:rsid w:val="00C8590B"/>
    <w:rsid w:val="00C85C02"/>
    <w:rsid w:val="00C86089"/>
    <w:rsid w:val="00C86171"/>
    <w:rsid w:val="00C861C4"/>
    <w:rsid w:val="00C866C3"/>
    <w:rsid w:val="00C868A3"/>
    <w:rsid w:val="00C86908"/>
    <w:rsid w:val="00C86CAB"/>
    <w:rsid w:val="00C86DF3"/>
    <w:rsid w:val="00C86F10"/>
    <w:rsid w:val="00C87014"/>
    <w:rsid w:val="00C87B2E"/>
    <w:rsid w:val="00C87BE2"/>
    <w:rsid w:val="00C87E97"/>
    <w:rsid w:val="00C90359"/>
    <w:rsid w:val="00C9038D"/>
    <w:rsid w:val="00C9040C"/>
    <w:rsid w:val="00C90516"/>
    <w:rsid w:val="00C9074D"/>
    <w:rsid w:val="00C90798"/>
    <w:rsid w:val="00C907F4"/>
    <w:rsid w:val="00C917DA"/>
    <w:rsid w:val="00C91CF1"/>
    <w:rsid w:val="00C92014"/>
    <w:rsid w:val="00C92622"/>
    <w:rsid w:val="00C92A89"/>
    <w:rsid w:val="00C92C7A"/>
    <w:rsid w:val="00C92E9B"/>
    <w:rsid w:val="00C92FB0"/>
    <w:rsid w:val="00C936DE"/>
    <w:rsid w:val="00C9380E"/>
    <w:rsid w:val="00C9399F"/>
    <w:rsid w:val="00C940AD"/>
    <w:rsid w:val="00C94424"/>
    <w:rsid w:val="00C945F5"/>
    <w:rsid w:val="00C9474E"/>
    <w:rsid w:val="00C948D6"/>
    <w:rsid w:val="00C94CEC"/>
    <w:rsid w:val="00C94D36"/>
    <w:rsid w:val="00C94F13"/>
    <w:rsid w:val="00C94F75"/>
    <w:rsid w:val="00C953A1"/>
    <w:rsid w:val="00C95410"/>
    <w:rsid w:val="00C95457"/>
    <w:rsid w:val="00C95D1B"/>
    <w:rsid w:val="00C9622E"/>
    <w:rsid w:val="00C963A1"/>
    <w:rsid w:val="00C96588"/>
    <w:rsid w:val="00C965CA"/>
    <w:rsid w:val="00C967E2"/>
    <w:rsid w:val="00C97399"/>
    <w:rsid w:val="00C976A1"/>
    <w:rsid w:val="00C9790B"/>
    <w:rsid w:val="00C97BAD"/>
    <w:rsid w:val="00CA0577"/>
    <w:rsid w:val="00CA05C7"/>
    <w:rsid w:val="00CA0C07"/>
    <w:rsid w:val="00CA0E9E"/>
    <w:rsid w:val="00CA0EAB"/>
    <w:rsid w:val="00CA0EFC"/>
    <w:rsid w:val="00CA0FE8"/>
    <w:rsid w:val="00CA1937"/>
    <w:rsid w:val="00CA1C18"/>
    <w:rsid w:val="00CA20BA"/>
    <w:rsid w:val="00CA21E7"/>
    <w:rsid w:val="00CA22F2"/>
    <w:rsid w:val="00CA2424"/>
    <w:rsid w:val="00CA2655"/>
    <w:rsid w:val="00CA3285"/>
    <w:rsid w:val="00CA365F"/>
    <w:rsid w:val="00CA3ADE"/>
    <w:rsid w:val="00CA3E5E"/>
    <w:rsid w:val="00CA4259"/>
    <w:rsid w:val="00CA45B8"/>
    <w:rsid w:val="00CA4A21"/>
    <w:rsid w:val="00CA4BE5"/>
    <w:rsid w:val="00CA4D0E"/>
    <w:rsid w:val="00CA4E0B"/>
    <w:rsid w:val="00CA5346"/>
    <w:rsid w:val="00CA6273"/>
    <w:rsid w:val="00CA673C"/>
    <w:rsid w:val="00CA6B56"/>
    <w:rsid w:val="00CA6BDF"/>
    <w:rsid w:val="00CA6F6C"/>
    <w:rsid w:val="00CA6FE4"/>
    <w:rsid w:val="00CA70A9"/>
    <w:rsid w:val="00CA7231"/>
    <w:rsid w:val="00CA72F8"/>
    <w:rsid w:val="00CA75E8"/>
    <w:rsid w:val="00CA76AB"/>
    <w:rsid w:val="00CA7A10"/>
    <w:rsid w:val="00CA7B09"/>
    <w:rsid w:val="00CA7D86"/>
    <w:rsid w:val="00CB0017"/>
    <w:rsid w:val="00CB00DD"/>
    <w:rsid w:val="00CB0B74"/>
    <w:rsid w:val="00CB0B96"/>
    <w:rsid w:val="00CB0C61"/>
    <w:rsid w:val="00CB0C7B"/>
    <w:rsid w:val="00CB0D4A"/>
    <w:rsid w:val="00CB1F30"/>
    <w:rsid w:val="00CB2571"/>
    <w:rsid w:val="00CB26AB"/>
    <w:rsid w:val="00CB27EE"/>
    <w:rsid w:val="00CB2D9D"/>
    <w:rsid w:val="00CB348A"/>
    <w:rsid w:val="00CB3511"/>
    <w:rsid w:val="00CB3680"/>
    <w:rsid w:val="00CB3746"/>
    <w:rsid w:val="00CB38CE"/>
    <w:rsid w:val="00CB39EC"/>
    <w:rsid w:val="00CB3CCF"/>
    <w:rsid w:val="00CB3D16"/>
    <w:rsid w:val="00CB3D3B"/>
    <w:rsid w:val="00CB3F05"/>
    <w:rsid w:val="00CB424B"/>
    <w:rsid w:val="00CB441F"/>
    <w:rsid w:val="00CB4765"/>
    <w:rsid w:val="00CB48CC"/>
    <w:rsid w:val="00CB498B"/>
    <w:rsid w:val="00CB532C"/>
    <w:rsid w:val="00CB5758"/>
    <w:rsid w:val="00CB5B5D"/>
    <w:rsid w:val="00CB5B78"/>
    <w:rsid w:val="00CB5CA9"/>
    <w:rsid w:val="00CB61DF"/>
    <w:rsid w:val="00CB633A"/>
    <w:rsid w:val="00CB6454"/>
    <w:rsid w:val="00CB69C2"/>
    <w:rsid w:val="00CB74EC"/>
    <w:rsid w:val="00CB7602"/>
    <w:rsid w:val="00CB7868"/>
    <w:rsid w:val="00CB7980"/>
    <w:rsid w:val="00CB7CA3"/>
    <w:rsid w:val="00CC025F"/>
    <w:rsid w:val="00CC031C"/>
    <w:rsid w:val="00CC03E6"/>
    <w:rsid w:val="00CC106B"/>
    <w:rsid w:val="00CC13E3"/>
    <w:rsid w:val="00CC1554"/>
    <w:rsid w:val="00CC1AD2"/>
    <w:rsid w:val="00CC1CDD"/>
    <w:rsid w:val="00CC22B9"/>
    <w:rsid w:val="00CC23B8"/>
    <w:rsid w:val="00CC242E"/>
    <w:rsid w:val="00CC28AC"/>
    <w:rsid w:val="00CC2918"/>
    <w:rsid w:val="00CC2D8C"/>
    <w:rsid w:val="00CC2FE7"/>
    <w:rsid w:val="00CC31C9"/>
    <w:rsid w:val="00CC31D5"/>
    <w:rsid w:val="00CC3254"/>
    <w:rsid w:val="00CC4260"/>
    <w:rsid w:val="00CC43D0"/>
    <w:rsid w:val="00CC4843"/>
    <w:rsid w:val="00CC4A58"/>
    <w:rsid w:val="00CC504F"/>
    <w:rsid w:val="00CC51EF"/>
    <w:rsid w:val="00CC525E"/>
    <w:rsid w:val="00CC5628"/>
    <w:rsid w:val="00CC5873"/>
    <w:rsid w:val="00CC5A0C"/>
    <w:rsid w:val="00CC5E56"/>
    <w:rsid w:val="00CC5EA0"/>
    <w:rsid w:val="00CC5F3D"/>
    <w:rsid w:val="00CC606D"/>
    <w:rsid w:val="00CC69F2"/>
    <w:rsid w:val="00CC6D43"/>
    <w:rsid w:val="00CC6E1B"/>
    <w:rsid w:val="00CC70FE"/>
    <w:rsid w:val="00CC7446"/>
    <w:rsid w:val="00CC749A"/>
    <w:rsid w:val="00CD03BA"/>
    <w:rsid w:val="00CD08D9"/>
    <w:rsid w:val="00CD1122"/>
    <w:rsid w:val="00CD145C"/>
    <w:rsid w:val="00CD167D"/>
    <w:rsid w:val="00CD1863"/>
    <w:rsid w:val="00CD198F"/>
    <w:rsid w:val="00CD1A9A"/>
    <w:rsid w:val="00CD1C6D"/>
    <w:rsid w:val="00CD1E89"/>
    <w:rsid w:val="00CD220B"/>
    <w:rsid w:val="00CD30BF"/>
    <w:rsid w:val="00CD30E3"/>
    <w:rsid w:val="00CD331E"/>
    <w:rsid w:val="00CD35C2"/>
    <w:rsid w:val="00CD3613"/>
    <w:rsid w:val="00CD38D8"/>
    <w:rsid w:val="00CD38F0"/>
    <w:rsid w:val="00CD3900"/>
    <w:rsid w:val="00CD3C39"/>
    <w:rsid w:val="00CD3DF4"/>
    <w:rsid w:val="00CD430A"/>
    <w:rsid w:val="00CD46AC"/>
    <w:rsid w:val="00CD4F0B"/>
    <w:rsid w:val="00CD4FA1"/>
    <w:rsid w:val="00CD515F"/>
    <w:rsid w:val="00CD5506"/>
    <w:rsid w:val="00CD58FC"/>
    <w:rsid w:val="00CD59A0"/>
    <w:rsid w:val="00CD5EE5"/>
    <w:rsid w:val="00CD6092"/>
    <w:rsid w:val="00CD60EB"/>
    <w:rsid w:val="00CD63F6"/>
    <w:rsid w:val="00CD66D1"/>
    <w:rsid w:val="00CD67B6"/>
    <w:rsid w:val="00CD6978"/>
    <w:rsid w:val="00CD6C73"/>
    <w:rsid w:val="00CD6D9A"/>
    <w:rsid w:val="00CD6DE6"/>
    <w:rsid w:val="00CD72EC"/>
    <w:rsid w:val="00CD7857"/>
    <w:rsid w:val="00CD7C64"/>
    <w:rsid w:val="00CD7DCF"/>
    <w:rsid w:val="00CD7E5E"/>
    <w:rsid w:val="00CE0106"/>
    <w:rsid w:val="00CE0327"/>
    <w:rsid w:val="00CE0366"/>
    <w:rsid w:val="00CE0E11"/>
    <w:rsid w:val="00CE0F59"/>
    <w:rsid w:val="00CE1137"/>
    <w:rsid w:val="00CE12FB"/>
    <w:rsid w:val="00CE1A97"/>
    <w:rsid w:val="00CE2359"/>
    <w:rsid w:val="00CE252A"/>
    <w:rsid w:val="00CE2C5A"/>
    <w:rsid w:val="00CE2E26"/>
    <w:rsid w:val="00CE3406"/>
    <w:rsid w:val="00CE358D"/>
    <w:rsid w:val="00CE3820"/>
    <w:rsid w:val="00CE3C08"/>
    <w:rsid w:val="00CE3C55"/>
    <w:rsid w:val="00CE3E82"/>
    <w:rsid w:val="00CE3FF4"/>
    <w:rsid w:val="00CE463B"/>
    <w:rsid w:val="00CE4B5C"/>
    <w:rsid w:val="00CE4CD4"/>
    <w:rsid w:val="00CE4EFA"/>
    <w:rsid w:val="00CE5216"/>
    <w:rsid w:val="00CE5656"/>
    <w:rsid w:val="00CE5A26"/>
    <w:rsid w:val="00CE5FB5"/>
    <w:rsid w:val="00CE65B0"/>
    <w:rsid w:val="00CE6E91"/>
    <w:rsid w:val="00CE7328"/>
    <w:rsid w:val="00CE7457"/>
    <w:rsid w:val="00CE7592"/>
    <w:rsid w:val="00CE7778"/>
    <w:rsid w:val="00CE791A"/>
    <w:rsid w:val="00CE79B2"/>
    <w:rsid w:val="00CE7D53"/>
    <w:rsid w:val="00CE7E7F"/>
    <w:rsid w:val="00CF000A"/>
    <w:rsid w:val="00CF01E0"/>
    <w:rsid w:val="00CF026B"/>
    <w:rsid w:val="00CF03C9"/>
    <w:rsid w:val="00CF0507"/>
    <w:rsid w:val="00CF0614"/>
    <w:rsid w:val="00CF0A12"/>
    <w:rsid w:val="00CF0AA7"/>
    <w:rsid w:val="00CF0CBE"/>
    <w:rsid w:val="00CF169E"/>
    <w:rsid w:val="00CF18B6"/>
    <w:rsid w:val="00CF193D"/>
    <w:rsid w:val="00CF1B9C"/>
    <w:rsid w:val="00CF1EB1"/>
    <w:rsid w:val="00CF20A5"/>
    <w:rsid w:val="00CF2230"/>
    <w:rsid w:val="00CF23DF"/>
    <w:rsid w:val="00CF29EB"/>
    <w:rsid w:val="00CF2A96"/>
    <w:rsid w:val="00CF2FDE"/>
    <w:rsid w:val="00CF3039"/>
    <w:rsid w:val="00CF336C"/>
    <w:rsid w:val="00CF35A0"/>
    <w:rsid w:val="00CF3866"/>
    <w:rsid w:val="00CF401C"/>
    <w:rsid w:val="00CF49EC"/>
    <w:rsid w:val="00CF56B8"/>
    <w:rsid w:val="00CF6CC0"/>
    <w:rsid w:val="00CF6DF0"/>
    <w:rsid w:val="00CF6F73"/>
    <w:rsid w:val="00CF7562"/>
    <w:rsid w:val="00CF7968"/>
    <w:rsid w:val="00CF7A94"/>
    <w:rsid w:val="00D00608"/>
    <w:rsid w:val="00D00615"/>
    <w:rsid w:val="00D00968"/>
    <w:rsid w:val="00D00CAE"/>
    <w:rsid w:val="00D00CDC"/>
    <w:rsid w:val="00D00DA7"/>
    <w:rsid w:val="00D0120B"/>
    <w:rsid w:val="00D01245"/>
    <w:rsid w:val="00D014F3"/>
    <w:rsid w:val="00D0163B"/>
    <w:rsid w:val="00D017E0"/>
    <w:rsid w:val="00D01898"/>
    <w:rsid w:val="00D01A1B"/>
    <w:rsid w:val="00D02389"/>
    <w:rsid w:val="00D023BB"/>
    <w:rsid w:val="00D026DB"/>
    <w:rsid w:val="00D02E75"/>
    <w:rsid w:val="00D0301C"/>
    <w:rsid w:val="00D03081"/>
    <w:rsid w:val="00D0326A"/>
    <w:rsid w:val="00D033E6"/>
    <w:rsid w:val="00D0350C"/>
    <w:rsid w:val="00D03775"/>
    <w:rsid w:val="00D0378B"/>
    <w:rsid w:val="00D03AE4"/>
    <w:rsid w:val="00D03F70"/>
    <w:rsid w:val="00D03FA3"/>
    <w:rsid w:val="00D045AF"/>
    <w:rsid w:val="00D047CE"/>
    <w:rsid w:val="00D04908"/>
    <w:rsid w:val="00D04D4D"/>
    <w:rsid w:val="00D0524D"/>
    <w:rsid w:val="00D05575"/>
    <w:rsid w:val="00D05B6D"/>
    <w:rsid w:val="00D060B2"/>
    <w:rsid w:val="00D06174"/>
    <w:rsid w:val="00D063A4"/>
    <w:rsid w:val="00D06544"/>
    <w:rsid w:val="00D065D5"/>
    <w:rsid w:val="00D0671B"/>
    <w:rsid w:val="00D06A75"/>
    <w:rsid w:val="00D074D1"/>
    <w:rsid w:val="00D07827"/>
    <w:rsid w:val="00D07926"/>
    <w:rsid w:val="00D07F06"/>
    <w:rsid w:val="00D10236"/>
    <w:rsid w:val="00D1029F"/>
    <w:rsid w:val="00D103CA"/>
    <w:rsid w:val="00D106B7"/>
    <w:rsid w:val="00D108DF"/>
    <w:rsid w:val="00D108F9"/>
    <w:rsid w:val="00D11465"/>
    <w:rsid w:val="00D11A9E"/>
    <w:rsid w:val="00D11D80"/>
    <w:rsid w:val="00D11DDB"/>
    <w:rsid w:val="00D12037"/>
    <w:rsid w:val="00D121DB"/>
    <w:rsid w:val="00D123AA"/>
    <w:rsid w:val="00D12739"/>
    <w:rsid w:val="00D12D93"/>
    <w:rsid w:val="00D12DCC"/>
    <w:rsid w:val="00D12E1C"/>
    <w:rsid w:val="00D13166"/>
    <w:rsid w:val="00D13328"/>
    <w:rsid w:val="00D133CB"/>
    <w:rsid w:val="00D13539"/>
    <w:rsid w:val="00D1358D"/>
    <w:rsid w:val="00D136C8"/>
    <w:rsid w:val="00D13748"/>
    <w:rsid w:val="00D13A07"/>
    <w:rsid w:val="00D13B5D"/>
    <w:rsid w:val="00D13F72"/>
    <w:rsid w:val="00D14178"/>
    <w:rsid w:val="00D141AA"/>
    <w:rsid w:val="00D14702"/>
    <w:rsid w:val="00D15230"/>
    <w:rsid w:val="00D152EB"/>
    <w:rsid w:val="00D15428"/>
    <w:rsid w:val="00D154CA"/>
    <w:rsid w:val="00D15513"/>
    <w:rsid w:val="00D15759"/>
    <w:rsid w:val="00D1579A"/>
    <w:rsid w:val="00D1590B"/>
    <w:rsid w:val="00D15E67"/>
    <w:rsid w:val="00D15FF8"/>
    <w:rsid w:val="00D162CF"/>
    <w:rsid w:val="00D165AA"/>
    <w:rsid w:val="00D1666D"/>
    <w:rsid w:val="00D166FE"/>
    <w:rsid w:val="00D1674C"/>
    <w:rsid w:val="00D16B01"/>
    <w:rsid w:val="00D16B25"/>
    <w:rsid w:val="00D16B2D"/>
    <w:rsid w:val="00D16B3D"/>
    <w:rsid w:val="00D16CC1"/>
    <w:rsid w:val="00D16F59"/>
    <w:rsid w:val="00D175E9"/>
    <w:rsid w:val="00D1778F"/>
    <w:rsid w:val="00D17B53"/>
    <w:rsid w:val="00D17D74"/>
    <w:rsid w:val="00D17F8E"/>
    <w:rsid w:val="00D17F9C"/>
    <w:rsid w:val="00D17FC6"/>
    <w:rsid w:val="00D20363"/>
    <w:rsid w:val="00D204FC"/>
    <w:rsid w:val="00D2087C"/>
    <w:rsid w:val="00D20A35"/>
    <w:rsid w:val="00D20D4A"/>
    <w:rsid w:val="00D20E2B"/>
    <w:rsid w:val="00D20FDA"/>
    <w:rsid w:val="00D20FF5"/>
    <w:rsid w:val="00D21318"/>
    <w:rsid w:val="00D214DA"/>
    <w:rsid w:val="00D2157C"/>
    <w:rsid w:val="00D217EB"/>
    <w:rsid w:val="00D21AC0"/>
    <w:rsid w:val="00D21B69"/>
    <w:rsid w:val="00D21CEC"/>
    <w:rsid w:val="00D21D69"/>
    <w:rsid w:val="00D2283F"/>
    <w:rsid w:val="00D22935"/>
    <w:rsid w:val="00D22A60"/>
    <w:rsid w:val="00D22AD7"/>
    <w:rsid w:val="00D22B73"/>
    <w:rsid w:val="00D2314F"/>
    <w:rsid w:val="00D23262"/>
    <w:rsid w:val="00D23690"/>
    <w:rsid w:val="00D23BB0"/>
    <w:rsid w:val="00D2414C"/>
    <w:rsid w:val="00D24221"/>
    <w:rsid w:val="00D247F6"/>
    <w:rsid w:val="00D24CA0"/>
    <w:rsid w:val="00D24F18"/>
    <w:rsid w:val="00D24F81"/>
    <w:rsid w:val="00D25375"/>
    <w:rsid w:val="00D25826"/>
    <w:rsid w:val="00D258D9"/>
    <w:rsid w:val="00D2593D"/>
    <w:rsid w:val="00D25B00"/>
    <w:rsid w:val="00D26209"/>
    <w:rsid w:val="00D26343"/>
    <w:rsid w:val="00D2634D"/>
    <w:rsid w:val="00D26587"/>
    <w:rsid w:val="00D265C8"/>
    <w:rsid w:val="00D265F4"/>
    <w:rsid w:val="00D266AD"/>
    <w:rsid w:val="00D26DB7"/>
    <w:rsid w:val="00D26F8A"/>
    <w:rsid w:val="00D27772"/>
    <w:rsid w:val="00D27938"/>
    <w:rsid w:val="00D302A4"/>
    <w:rsid w:val="00D30318"/>
    <w:rsid w:val="00D3035B"/>
    <w:rsid w:val="00D305BF"/>
    <w:rsid w:val="00D30EC1"/>
    <w:rsid w:val="00D30EFB"/>
    <w:rsid w:val="00D3107D"/>
    <w:rsid w:val="00D310B6"/>
    <w:rsid w:val="00D31206"/>
    <w:rsid w:val="00D31413"/>
    <w:rsid w:val="00D314AC"/>
    <w:rsid w:val="00D31638"/>
    <w:rsid w:val="00D31877"/>
    <w:rsid w:val="00D31891"/>
    <w:rsid w:val="00D31B25"/>
    <w:rsid w:val="00D31C71"/>
    <w:rsid w:val="00D32312"/>
    <w:rsid w:val="00D32AF3"/>
    <w:rsid w:val="00D32B90"/>
    <w:rsid w:val="00D32F4F"/>
    <w:rsid w:val="00D3323B"/>
    <w:rsid w:val="00D3373F"/>
    <w:rsid w:val="00D3390F"/>
    <w:rsid w:val="00D33920"/>
    <w:rsid w:val="00D33A9F"/>
    <w:rsid w:val="00D33B77"/>
    <w:rsid w:val="00D33FA8"/>
    <w:rsid w:val="00D343E3"/>
    <w:rsid w:val="00D346A3"/>
    <w:rsid w:val="00D349A8"/>
    <w:rsid w:val="00D34A8B"/>
    <w:rsid w:val="00D34B6B"/>
    <w:rsid w:val="00D34DD3"/>
    <w:rsid w:val="00D34DE5"/>
    <w:rsid w:val="00D3523E"/>
    <w:rsid w:val="00D35714"/>
    <w:rsid w:val="00D357DC"/>
    <w:rsid w:val="00D35C53"/>
    <w:rsid w:val="00D3602B"/>
    <w:rsid w:val="00D3612D"/>
    <w:rsid w:val="00D364C7"/>
    <w:rsid w:val="00D372F5"/>
    <w:rsid w:val="00D377CC"/>
    <w:rsid w:val="00D378FB"/>
    <w:rsid w:val="00D37982"/>
    <w:rsid w:val="00D400B0"/>
    <w:rsid w:val="00D402C0"/>
    <w:rsid w:val="00D40356"/>
    <w:rsid w:val="00D40557"/>
    <w:rsid w:val="00D40AB2"/>
    <w:rsid w:val="00D4115A"/>
    <w:rsid w:val="00D41B65"/>
    <w:rsid w:val="00D41BE3"/>
    <w:rsid w:val="00D41EE7"/>
    <w:rsid w:val="00D41F2C"/>
    <w:rsid w:val="00D42161"/>
    <w:rsid w:val="00D42390"/>
    <w:rsid w:val="00D42609"/>
    <w:rsid w:val="00D42A15"/>
    <w:rsid w:val="00D42C6B"/>
    <w:rsid w:val="00D42D68"/>
    <w:rsid w:val="00D431D4"/>
    <w:rsid w:val="00D432E2"/>
    <w:rsid w:val="00D43317"/>
    <w:rsid w:val="00D43765"/>
    <w:rsid w:val="00D439AD"/>
    <w:rsid w:val="00D44503"/>
    <w:rsid w:val="00D446C5"/>
    <w:rsid w:val="00D446DC"/>
    <w:rsid w:val="00D44988"/>
    <w:rsid w:val="00D44E91"/>
    <w:rsid w:val="00D44FE7"/>
    <w:rsid w:val="00D4504E"/>
    <w:rsid w:val="00D45775"/>
    <w:rsid w:val="00D45A87"/>
    <w:rsid w:val="00D45AAD"/>
    <w:rsid w:val="00D45FFF"/>
    <w:rsid w:val="00D462A0"/>
    <w:rsid w:val="00D46C7C"/>
    <w:rsid w:val="00D46D35"/>
    <w:rsid w:val="00D46EB2"/>
    <w:rsid w:val="00D47074"/>
    <w:rsid w:val="00D4711B"/>
    <w:rsid w:val="00D47274"/>
    <w:rsid w:val="00D4763B"/>
    <w:rsid w:val="00D477F4"/>
    <w:rsid w:val="00D47A6C"/>
    <w:rsid w:val="00D47CD4"/>
    <w:rsid w:val="00D47E5B"/>
    <w:rsid w:val="00D47ECA"/>
    <w:rsid w:val="00D50A3B"/>
    <w:rsid w:val="00D511D0"/>
    <w:rsid w:val="00D51282"/>
    <w:rsid w:val="00D515CD"/>
    <w:rsid w:val="00D51761"/>
    <w:rsid w:val="00D51862"/>
    <w:rsid w:val="00D51926"/>
    <w:rsid w:val="00D51AF4"/>
    <w:rsid w:val="00D51BA6"/>
    <w:rsid w:val="00D5243E"/>
    <w:rsid w:val="00D52664"/>
    <w:rsid w:val="00D52A70"/>
    <w:rsid w:val="00D52E4F"/>
    <w:rsid w:val="00D53343"/>
    <w:rsid w:val="00D53414"/>
    <w:rsid w:val="00D53B8F"/>
    <w:rsid w:val="00D54593"/>
    <w:rsid w:val="00D54734"/>
    <w:rsid w:val="00D54B89"/>
    <w:rsid w:val="00D54C4F"/>
    <w:rsid w:val="00D54DE9"/>
    <w:rsid w:val="00D55189"/>
    <w:rsid w:val="00D552B4"/>
    <w:rsid w:val="00D554AF"/>
    <w:rsid w:val="00D554DB"/>
    <w:rsid w:val="00D55645"/>
    <w:rsid w:val="00D557A3"/>
    <w:rsid w:val="00D5594B"/>
    <w:rsid w:val="00D55CE8"/>
    <w:rsid w:val="00D55D51"/>
    <w:rsid w:val="00D55E30"/>
    <w:rsid w:val="00D563E8"/>
    <w:rsid w:val="00D566A7"/>
    <w:rsid w:val="00D56B39"/>
    <w:rsid w:val="00D56C7D"/>
    <w:rsid w:val="00D56E52"/>
    <w:rsid w:val="00D57053"/>
    <w:rsid w:val="00D5786B"/>
    <w:rsid w:val="00D57E1B"/>
    <w:rsid w:val="00D57EBD"/>
    <w:rsid w:val="00D6040F"/>
    <w:rsid w:val="00D6051A"/>
    <w:rsid w:val="00D6055E"/>
    <w:rsid w:val="00D60C02"/>
    <w:rsid w:val="00D6198D"/>
    <w:rsid w:val="00D61BAD"/>
    <w:rsid w:val="00D61E29"/>
    <w:rsid w:val="00D61F45"/>
    <w:rsid w:val="00D61F83"/>
    <w:rsid w:val="00D620E5"/>
    <w:rsid w:val="00D62637"/>
    <w:rsid w:val="00D6273A"/>
    <w:rsid w:val="00D6283C"/>
    <w:rsid w:val="00D62EAB"/>
    <w:rsid w:val="00D62FE8"/>
    <w:rsid w:val="00D6312F"/>
    <w:rsid w:val="00D63132"/>
    <w:rsid w:val="00D63466"/>
    <w:rsid w:val="00D63890"/>
    <w:rsid w:val="00D63901"/>
    <w:rsid w:val="00D639F0"/>
    <w:rsid w:val="00D63C92"/>
    <w:rsid w:val="00D64BBE"/>
    <w:rsid w:val="00D64DB9"/>
    <w:rsid w:val="00D64EB3"/>
    <w:rsid w:val="00D64F46"/>
    <w:rsid w:val="00D653CB"/>
    <w:rsid w:val="00D65443"/>
    <w:rsid w:val="00D65917"/>
    <w:rsid w:val="00D65FA8"/>
    <w:rsid w:val="00D663B6"/>
    <w:rsid w:val="00D66851"/>
    <w:rsid w:val="00D66982"/>
    <w:rsid w:val="00D671D5"/>
    <w:rsid w:val="00D67301"/>
    <w:rsid w:val="00D67560"/>
    <w:rsid w:val="00D675C9"/>
    <w:rsid w:val="00D6785F"/>
    <w:rsid w:val="00D679D3"/>
    <w:rsid w:val="00D67A21"/>
    <w:rsid w:val="00D67AD9"/>
    <w:rsid w:val="00D67CA1"/>
    <w:rsid w:val="00D70825"/>
    <w:rsid w:val="00D708F7"/>
    <w:rsid w:val="00D7098D"/>
    <w:rsid w:val="00D70D5A"/>
    <w:rsid w:val="00D7106A"/>
    <w:rsid w:val="00D71157"/>
    <w:rsid w:val="00D71977"/>
    <w:rsid w:val="00D719BB"/>
    <w:rsid w:val="00D72032"/>
    <w:rsid w:val="00D720D1"/>
    <w:rsid w:val="00D726B4"/>
    <w:rsid w:val="00D7284D"/>
    <w:rsid w:val="00D72910"/>
    <w:rsid w:val="00D72912"/>
    <w:rsid w:val="00D72950"/>
    <w:rsid w:val="00D72BA5"/>
    <w:rsid w:val="00D72C1A"/>
    <w:rsid w:val="00D72C54"/>
    <w:rsid w:val="00D730CB"/>
    <w:rsid w:val="00D731D0"/>
    <w:rsid w:val="00D732EE"/>
    <w:rsid w:val="00D73366"/>
    <w:rsid w:val="00D737E3"/>
    <w:rsid w:val="00D73C8A"/>
    <w:rsid w:val="00D741D7"/>
    <w:rsid w:val="00D74592"/>
    <w:rsid w:val="00D7474A"/>
    <w:rsid w:val="00D74F8E"/>
    <w:rsid w:val="00D75292"/>
    <w:rsid w:val="00D75382"/>
    <w:rsid w:val="00D754A0"/>
    <w:rsid w:val="00D75935"/>
    <w:rsid w:val="00D75B28"/>
    <w:rsid w:val="00D75BC5"/>
    <w:rsid w:val="00D75C1D"/>
    <w:rsid w:val="00D75C45"/>
    <w:rsid w:val="00D75FEE"/>
    <w:rsid w:val="00D76029"/>
    <w:rsid w:val="00D766B9"/>
    <w:rsid w:val="00D76811"/>
    <w:rsid w:val="00D7718E"/>
    <w:rsid w:val="00D772EB"/>
    <w:rsid w:val="00D77323"/>
    <w:rsid w:val="00D77364"/>
    <w:rsid w:val="00D7759B"/>
    <w:rsid w:val="00D778D1"/>
    <w:rsid w:val="00D77C55"/>
    <w:rsid w:val="00D77D07"/>
    <w:rsid w:val="00D801D9"/>
    <w:rsid w:val="00D801F9"/>
    <w:rsid w:val="00D802A5"/>
    <w:rsid w:val="00D80331"/>
    <w:rsid w:val="00D80338"/>
    <w:rsid w:val="00D80386"/>
    <w:rsid w:val="00D803E9"/>
    <w:rsid w:val="00D80418"/>
    <w:rsid w:val="00D805FF"/>
    <w:rsid w:val="00D80628"/>
    <w:rsid w:val="00D80761"/>
    <w:rsid w:val="00D80B58"/>
    <w:rsid w:val="00D80D67"/>
    <w:rsid w:val="00D80F5F"/>
    <w:rsid w:val="00D80FF4"/>
    <w:rsid w:val="00D810D5"/>
    <w:rsid w:val="00D8110D"/>
    <w:rsid w:val="00D81453"/>
    <w:rsid w:val="00D8160C"/>
    <w:rsid w:val="00D818A3"/>
    <w:rsid w:val="00D821F7"/>
    <w:rsid w:val="00D82467"/>
    <w:rsid w:val="00D82676"/>
    <w:rsid w:val="00D82690"/>
    <w:rsid w:val="00D829E9"/>
    <w:rsid w:val="00D82CC9"/>
    <w:rsid w:val="00D82E10"/>
    <w:rsid w:val="00D82F14"/>
    <w:rsid w:val="00D8366B"/>
    <w:rsid w:val="00D836B6"/>
    <w:rsid w:val="00D83793"/>
    <w:rsid w:val="00D837A6"/>
    <w:rsid w:val="00D837E5"/>
    <w:rsid w:val="00D83EEF"/>
    <w:rsid w:val="00D844F3"/>
    <w:rsid w:val="00D848E4"/>
    <w:rsid w:val="00D84B43"/>
    <w:rsid w:val="00D84CCB"/>
    <w:rsid w:val="00D84D3F"/>
    <w:rsid w:val="00D84F88"/>
    <w:rsid w:val="00D84FC1"/>
    <w:rsid w:val="00D85391"/>
    <w:rsid w:val="00D8558B"/>
    <w:rsid w:val="00D85764"/>
    <w:rsid w:val="00D85AA1"/>
    <w:rsid w:val="00D85BEB"/>
    <w:rsid w:val="00D85E6D"/>
    <w:rsid w:val="00D86518"/>
    <w:rsid w:val="00D86CEF"/>
    <w:rsid w:val="00D86DCA"/>
    <w:rsid w:val="00D87121"/>
    <w:rsid w:val="00D875E7"/>
    <w:rsid w:val="00D8766E"/>
    <w:rsid w:val="00D8768E"/>
    <w:rsid w:val="00D87BB9"/>
    <w:rsid w:val="00D87E53"/>
    <w:rsid w:val="00D908C6"/>
    <w:rsid w:val="00D90971"/>
    <w:rsid w:val="00D90A71"/>
    <w:rsid w:val="00D90BF7"/>
    <w:rsid w:val="00D90CB3"/>
    <w:rsid w:val="00D90D18"/>
    <w:rsid w:val="00D90EE6"/>
    <w:rsid w:val="00D90F42"/>
    <w:rsid w:val="00D90F7E"/>
    <w:rsid w:val="00D915BF"/>
    <w:rsid w:val="00D91679"/>
    <w:rsid w:val="00D91AD2"/>
    <w:rsid w:val="00D91C00"/>
    <w:rsid w:val="00D91C28"/>
    <w:rsid w:val="00D922D0"/>
    <w:rsid w:val="00D92327"/>
    <w:rsid w:val="00D92442"/>
    <w:rsid w:val="00D9262D"/>
    <w:rsid w:val="00D926D1"/>
    <w:rsid w:val="00D92970"/>
    <w:rsid w:val="00D92A9B"/>
    <w:rsid w:val="00D92D2A"/>
    <w:rsid w:val="00D92F94"/>
    <w:rsid w:val="00D930A6"/>
    <w:rsid w:val="00D93201"/>
    <w:rsid w:val="00D93243"/>
    <w:rsid w:val="00D932E9"/>
    <w:rsid w:val="00D93667"/>
    <w:rsid w:val="00D93B4F"/>
    <w:rsid w:val="00D93E24"/>
    <w:rsid w:val="00D94323"/>
    <w:rsid w:val="00D947D8"/>
    <w:rsid w:val="00D94A95"/>
    <w:rsid w:val="00D94C43"/>
    <w:rsid w:val="00D95704"/>
    <w:rsid w:val="00D962F3"/>
    <w:rsid w:val="00D96329"/>
    <w:rsid w:val="00D9669E"/>
    <w:rsid w:val="00D966EE"/>
    <w:rsid w:val="00D967E9"/>
    <w:rsid w:val="00D9682F"/>
    <w:rsid w:val="00D96B78"/>
    <w:rsid w:val="00D978AD"/>
    <w:rsid w:val="00D97918"/>
    <w:rsid w:val="00D97935"/>
    <w:rsid w:val="00D97AA5"/>
    <w:rsid w:val="00D97B55"/>
    <w:rsid w:val="00DA006B"/>
    <w:rsid w:val="00DA05E2"/>
    <w:rsid w:val="00DA0AE6"/>
    <w:rsid w:val="00DA0B94"/>
    <w:rsid w:val="00DA0C3C"/>
    <w:rsid w:val="00DA0C72"/>
    <w:rsid w:val="00DA10F5"/>
    <w:rsid w:val="00DA1186"/>
    <w:rsid w:val="00DA1904"/>
    <w:rsid w:val="00DA1CDF"/>
    <w:rsid w:val="00DA1DD8"/>
    <w:rsid w:val="00DA1E26"/>
    <w:rsid w:val="00DA226E"/>
    <w:rsid w:val="00DA2367"/>
    <w:rsid w:val="00DA25C9"/>
    <w:rsid w:val="00DA279A"/>
    <w:rsid w:val="00DA2F43"/>
    <w:rsid w:val="00DA2F6F"/>
    <w:rsid w:val="00DA342E"/>
    <w:rsid w:val="00DA3617"/>
    <w:rsid w:val="00DA361F"/>
    <w:rsid w:val="00DA3E35"/>
    <w:rsid w:val="00DA413F"/>
    <w:rsid w:val="00DA4196"/>
    <w:rsid w:val="00DA4466"/>
    <w:rsid w:val="00DA4474"/>
    <w:rsid w:val="00DA47B0"/>
    <w:rsid w:val="00DA480F"/>
    <w:rsid w:val="00DA490C"/>
    <w:rsid w:val="00DA4D3D"/>
    <w:rsid w:val="00DA5892"/>
    <w:rsid w:val="00DA5EAF"/>
    <w:rsid w:val="00DA6486"/>
    <w:rsid w:val="00DA6569"/>
    <w:rsid w:val="00DA662F"/>
    <w:rsid w:val="00DA6674"/>
    <w:rsid w:val="00DA6884"/>
    <w:rsid w:val="00DA6CB0"/>
    <w:rsid w:val="00DA6D83"/>
    <w:rsid w:val="00DA6E45"/>
    <w:rsid w:val="00DA7168"/>
    <w:rsid w:val="00DA7177"/>
    <w:rsid w:val="00DA72FB"/>
    <w:rsid w:val="00DA7BFC"/>
    <w:rsid w:val="00DB05AE"/>
    <w:rsid w:val="00DB07A9"/>
    <w:rsid w:val="00DB07EC"/>
    <w:rsid w:val="00DB0936"/>
    <w:rsid w:val="00DB0955"/>
    <w:rsid w:val="00DB0C7A"/>
    <w:rsid w:val="00DB0D93"/>
    <w:rsid w:val="00DB10EC"/>
    <w:rsid w:val="00DB12F0"/>
    <w:rsid w:val="00DB1352"/>
    <w:rsid w:val="00DB1633"/>
    <w:rsid w:val="00DB1AF0"/>
    <w:rsid w:val="00DB1C7C"/>
    <w:rsid w:val="00DB1CCA"/>
    <w:rsid w:val="00DB1D8F"/>
    <w:rsid w:val="00DB228E"/>
    <w:rsid w:val="00DB23EF"/>
    <w:rsid w:val="00DB2600"/>
    <w:rsid w:val="00DB27D2"/>
    <w:rsid w:val="00DB2B34"/>
    <w:rsid w:val="00DB2C36"/>
    <w:rsid w:val="00DB2E75"/>
    <w:rsid w:val="00DB3302"/>
    <w:rsid w:val="00DB34D1"/>
    <w:rsid w:val="00DB3548"/>
    <w:rsid w:val="00DB3968"/>
    <w:rsid w:val="00DB3E5E"/>
    <w:rsid w:val="00DB401E"/>
    <w:rsid w:val="00DB4E32"/>
    <w:rsid w:val="00DB55FA"/>
    <w:rsid w:val="00DB579D"/>
    <w:rsid w:val="00DB5847"/>
    <w:rsid w:val="00DB5907"/>
    <w:rsid w:val="00DB5EB6"/>
    <w:rsid w:val="00DB61C6"/>
    <w:rsid w:val="00DB63CC"/>
    <w:rsid w:val="00DB664B"/>
    <w:rsid w:val="00DB6A04"/>
    <w:rsid w:val="00DB6F0C"/>
    <w:rsid w:val="00DB7647"/>
    <w:rsid w:val="00DB769B"/>
    <w:rsid w:val="00DB7C1C"/>
    <w:rsid w:val="00DC022B"/>
    <w:rsid w:val="00DC04DA"/>
    <w:rsid w:val="00DC09DF"/>
    <w:rsid w:val="00DC0C15"/>
    <w:rsid w:val="00DC0F23"/>
    <w:rsid w:val="00DC1520"/>
    <w:rsid w:val="00DC17E7"/>
    <w:rsid w:val="00DC1A5D"/>
    <w:rsid w:val="00DC2060"/>
    <w:rsid w:val="00DC20D4"/>
    <w:rsid w:val="00DC2322"/>
    <w:rsid w:val="00DC2EA8"/>
    <w:rsid w:val="00DC331A"/>
    <w:rsid w:val="00DC3499"/>
    <w:rsid w:val="00DC38DC"/>
    <w:rsid w:val="00DC3F23"/>
    <w:rsid w:val="00DC435E"/>
    <w:rsid w:val="00DC4B64"/>
    <w:rsid w:val="00DC4BD1"/>
    <w:rsid w:val="00DC4D19"/>
    <w:rsid w:val="00DC519A"/>
    <w:rsid w:val="00DC532D"/>
    <w:rsid w:val="00DC5426"/>
    <w:rsid w:val="00DC5A80"/>
    <w:rsid w:val="00DC5B50"/>
    <w:rsid w:val="00DC5CC3"/>
    <w:rsid w:val="00DC6016"/>
    <w:rsid w:val="00DC60F5"/>
    <w:rsid w:val="00DC6373"/>
    <w:rsid w:val="00DC66F4"/>
    <w:rsid w:val="00DC72E7"/>
    <w:rsid w:val="00DC736C"/>
    <w:rsid w:val="00DC73B7"/>
    <w:rsid w:val="00DC75E0"/>
    <w:rsid w:val="00DC78E7"/>
    <w:rsid w:val="00DC7EAA"/>
    <w:rsid w:val="00DD0070"/>
    <w:rsid w:val="00DD04AB"/>
    <w:rsid w:val="00DD04CE"/>
    <w:rsid w:val="00DD04D5"/>
    <w:rsid w:val="00DD04E4"/>
    <w:rsid w:val="00DD0728"/>
    <w:rsid w:val="00DD0B52"/>
    <w:rsid w:val="00DD0BAE"/>
    <w:rsid w:val="00DD0BFC"/>
    <w:rsid w:val="00DD0C08"/>
    <w:rsid w:val="00DD1337"/>
    <w:rsid w:val="00DD1AF3"/>
    <w:rsid w:val="00DD1C10"/>
    <w:rsid w:val="00DD215D"/>
    <w:rsid w:val="00DD2216"/>
    <w:rsid w:val="00DD23B3"/>
    <w:rsid w:val="00DD2565"/>
    <w:rsid w:val="00DD267E"/>
    <w:rsid w:val="00DD2893"/>
    <w:rsid w:val="00DD2F76"/>
    <w:rsid w:val="00DD3444"/>
    <w:rsid w:val="00DD3500"/>
    <w:rsid w:val="00DD367F"/>
    <w:rsid w:val="00DD37F4"/>
    <w:rsid w:val="00DD3B27"/>
    <w:rsid w:val="00DD3CCF"/>
    <w:rsid w:val="00DD3EF3"/>
    <w:rsid w:val="00DD4473"/>
    <w:rsid w:val="00DD468D"/>
    <w:rsid w:val="00DD49F6"/>
    <w:rsid w:val="00DD5AB9"/>
    <w:rsid w:val="00DD5F0A"/>
    <w:rsid w:val="00DD60C7"/>
    <w:rsid w:val="00DD61DB"/>
    <w:rsid w:val="00DD6222"/>
    <w:rsid w:val="00DD679A"/>
    <w:rsid w:val="00DD6853"/>
    <w:rsid w:val="00DD6D41"/>
    <w:rsid w:val="00DD6D75"/>
    <w:rsid w:val="00DD6FF0"/>
    <w:rsid w:val="00DD705F"/>
    <w:rsid w:val="00DD7147"/>
    <w:rsid w:val="00DD77F1"/>
    <w:rsid w:val="00DD7D0E"/>
    <w:rsid w:val="00DD7F80"/>
    <w:rsid w:val="00DE03DC"/>
    <w:rsid w:val="00DE0682"/>
    <w:rsid w:val="00DE083A"/>
    <w:rsid w:val="00DE0B00"/>
    <w:rsid w:val="00DE0CD3"/>
    <w:rsid w:val="00DE0E45"/>
    <w:rsid w:val="00DE10C1"/>
    <w:rsid w:val="00DE11E5"/>
    <w:rsid w:val="00DE16F5"/>
    <w:rsid w:val="00DE1774"/>
    <w:rsid w:val="00DE1E62"/>
    <w:rsid w:val="00DE1FD5"/>
    <w:rsid w:val="00DE201B"/>
    <w:rsid w:val="00DE2609"/>
    <w:rsid w:val="00DE2D72"/>
    <w:rsid w:val="00DE2D7C"/>
    <w:rsid w:val="00DE2FB1"/>
    <w:rsid w:val="00DE3047"/>
    <w:rsid w:val="00DE30AD"/>
    <w:rsid w:val="00DE3300"/>
    <w:rsid w:val="00DE3769"/>
    <w:rsid w:val="00DE3A81"/>
    <w:rsid w:val="00DE3E4A"/>
    <w:rsid w:val="00DE44B2"/>
    <w:rsid w:val="00DE4594"/>
    <w:rsid w:val="00DE48CF"/>
    <w:rsid w:val="00DE4AA2"/>
    <w:rsid w:val="00DE4D69"/>
    <w:rsid w:val="00DE4EBE"/>
    <w:rsid w:val="00DE51CD"/>
    <w:rsid w:val="00DE56AD"/>
    <w:rsid w:val="00DE5BBA"/>
    <w:rsid w:val="00DE5F68"/>
    <w:rsid w:val="00DE653B"/>
    <w:rsid w:val="00DE70CD"/>
    <w:rsid w:val="00DE7158"/>
    <w:rsid w:val="00DE76A2"/>
    <w:rsid w:val="00DE78EB"/>
    <w:rsid w:val="00DF0431"/>
    <w:rsid w:val="00DF049F"/>
    <w:rsid w:val="00DF0501"/>
    <w:rsid w:val="00DF0646"/>
    <w:rsid w:val="00DF077B"/>
    <w:rsid w:val="00DF09EA"/>
    <w:rsid w:val="00DF0D09"/>
    <w:rsid w:val="00DF0F28"/>
    <w:rsid w:val="00DF1077"/>
    <w:rsid w:val="00DF1961"/>
    <w:rsid w:val="00DF2A76"/>
    <w:rsid w:val="00DF2D1C"/>
    <w:rsid w:val="00DF363B"/>
    <w:rsid w:val="00DF375B"/>
    <w:rsid w:val="00DF3F4E"/>
    <w:rsid w:val="00DF40D2"/>
    <w:rsid w:val="00DF4251"/>
    <w:rsid w:val="00DF4317"/>
    <w:rsid w:val="00DF450C"/>
    <w:rsid w:val="00DF4700"/>
    <w:rsid w:val="00DF4742"/>
    <w:rsid w:val="00DF499A"/>
    <w:rsid w:val="00DF4A5E"/>
    <w:rsid w:val="00DF4B7D"/>
    <w:rsid w:val="00DF4F63"/>
    <w:rsid w:val="00DF4F77"/>
    <w:rsid w:val="00DF515E"/>
    <w:rsid w:val="00DF5203"/>
    <w:rsid w:val="00DF5721"/>
    <w:rsid w:val="00DF5AD4"/>
    <w:rsid w:val="00DF5E99"/>
    <w:rsid w:val="00DF6382"/>
    <w:rsid w:val="00DF686B"/>
    <w:rsid w:val="00DF68A6"/>
    <w:rsid w:val="00DF69BB"/>
    <w:rsid w:val="00DF6AED"/>
    <w:rsid w:val="00DF6B7F"/>
    <w:rsid w:val="00DF6F99"/>
    <w:rsid w:val="00DF6FAB"/>
    <w:rsid w:val="00DF72E4"/>
    <w:rsid w:val="00DF7CEF"/>
    <w:rsid w:val="00DF7D20"/>
    <w:rsid w:val="00DF7D6B"/>
    <w:rsid w:val="00E007D4"/>
    <w:rsid w:val="00E00A39"/>
    <w:rsid w:val="00E00BE9"/>
    <w:rsid w:val="00E00DAE"/>
    <w:rsid w:val="00E00DF5"/>
    <w:rsid w:val="00E0106F"/>
    <w:rsid w:val="00E01228"/>
    <w:rsid w:val="00E014F4"/>
    <w:rsid w:val="00E01887"/>
    <w:rsid w:val="00E0218D"/>
    <w:rsid w:val="00E02535"/>
    <w:rsid w:val="00E02606"/>
    <w:rsid w:val="00E028BF"/>
    <w:rsid w:val="00E03017"/>
    <w:rsid w:val="00E0319C"/>
    <w:rsid w:val="00E031C5"/>
    <w:rsid w:val="00E03998"/>
    <w:rsid w:val="00E03B4F"/>
    <w:rsid w:val="00E03D4E"/>
    <w:rsid w:val="00E03E9E"/>
    <w:rsid w:val="00E043D1"/>
    <w:rsid w:val="00E0455A"/>
    <w:rsid w:val="00E04921"/>
    <w:rsid w:val="00E04ACF"/>
    <w:rsid w:val="00E0506F"/>
    <w:rsid w:val="00E052E3"/>
    <w:rsid w:val="00E0536D"/>
    <w:rsid w:val="00E05928"/>
    <w:rsid w:val="00E05E05"/>
    <w:rsid w:val="00E05E36"/>
    <w:rsid w:val="00E05F6B"/>
    <w:rsid w:val="00E0657C"/>
    <w:rsid w:val="00E072DB"/>
    <w:rsid w:val="00E072F9"/>
    <w:rsid w:val="00E074B4"/>
    <w:rsid w:val="00E076CB"/>
    <w:rsid w:val="00E07A6F"/>
    <w:rsid w:val="00E07CA1"/>
    <w:rsid w:val="00E102D3"/>
    <w:rsid w:val="00E10713"/>
    <w:rsid w:val="00E10BAC"/>
    <w:rsid w:val="00E10CD9"/>
    <w:rsid w:val="00E10E4C"/>
    <w:rsid w:val="00E1152B"/>
    <w:rsid w:val="00E11642"/>
    <w:rsid w:val="00E1181B"/>
    <w:rsid w:val="00E11A49"/>
    <w:rsid w:val="00E11F6B"/>
    <w:rsid w:val="00E11FCF"/>
    <w:rsid w:val="00E121EB"/>
    <w:rsid w:val="00E125EC"/>
    <w:rsid w:val="00E12A18"/>
    <w:rsid w:val="00E12DE8"/>
    <w:rsid w:val="00E13246"/>
    <w:rsid w:val="00E132AB"/>
    <w:rsid w:val="00E132E7"/>
    <w:rsid w:val="00E133D7"/>
    <w:rsid w:val="00E1350D"/>
    <w:rsid w:val="00E1359D"/>
    <w:rsid w:val="00E1387D"/>
    <w:rsid w:val="00E1397F"/>
    <w:rsid w:val="00E13A75"/>
    <w:rsid w:val="00E13AC3"/>
    <w:rsid w:val="00E13DA0"/>
    <w:rsid w:val="00E140EA"/>
    <w:rsid w:val="00E14142"/>
    <w:rsid w:val="00E14BDC"/>
    <w:rsid w:val="00E150C9"/>
    <w:rsid w:val="00E1535B"/>
    <w:rsid w:val="00E15523"/>
    <w:rsid w:val="00E1566A"/>
    <w:rsid w:val="00E15788"/>
    <w:rsid w:val="00E15969"/>
    <w:rsid w:val="00E1600F"/>
    <w:rsid w:val="00E160DC"/>
    <w:rsid w:val="00E16255"/>
    <w:rsid w:val="00E162E7"/>
    <w:rsid w:val="00E1633C"/>
    <w:rsid w:val="00E163B3"/>
    <w:rsid w:val="00E1659D"/>
    <w:rsid w:val="00E167B7"/>
    <w:rsid w:val="00E16A6A"/>
    <w:rsid w:val="00E16AE7"/>
    <w:rsid w:val="00E16D00"/>
    <w:rsid w:val="00E17133"/>
    <w:rsid w:val="00E17308"/>
    <w:rsid w:val="00E173DB"/>
    <w:rsid w:val="00E1763E"/>
    <w:rsid w:val="00E1785A"/>
    <w:rsid w:val="00E17A91"/>
    <w:rsid w:val="00E205A6"/>
    <w:rsid w:val="00E208B7"/>
    <w:rsid w:val="00E20E88"/>
    <w:rsid w:val="00E2132A"/>
    <w:rsid w:val="00E21FB6"/>
    <w:rsid w:val="00E221A7"/>
    <w:rsid w:val="00E2255B"/>
    <w:rsid w:val="00E225CD"/>
    <w:rsid w:val="00E2279E"/>
    <w:rsid w:val="00E22CC1"/>
    <w:rsid w:val="00E2321A"/>
    <w:rsid w:val="00E23B15"/>
    <w:rsid w:val="00E23CEF"/>
    <w:rsid w:val="00E24087"/>
    <w:rsid w:val="00E24494"/>
    <w:rsid w:val="00E244A9"/>
    <w:rsid w:val="00E246BA"/>
    <w:rsid w:val="00E248C6"/>
    <w:rsid w:val="00E24BE1"/>
    <w:rsid w:val="00E25282"/>
    <w:rsid w:val="00E25678"/>
    <w:rsid w:val="00E25831"/>
    <w:rsid w:val="00E258B7"/>
    <w:rsid w:val="00E25CAC"/>
    <w:rsid w:val="00E25F7A"/>
    <w:rsid w:val="00E261C8"/>
    <w:rsid w:val="00E26562"/>
    <w:rsid w:val="00E266FB"/>
    <w:rsid w:val="00E26C66"/>
    <w:rsid w:val="00E2709C"/>
    <w:rsid w:val="00E270F5"/>
    <w:rsid w:val="00E279DB"/>
    <w:rsid w:val="00E27C6A"/>
    <w:rsid w:val="00E27D9B"/>
    <w:rsid w:val="00E27E34"/>
    <w:rsid w:val="00E3037F"/>
    <w:rsid w:val="00E3038A"/>
    <w:rsid w:val="00E30421"/>
    <w:rsid w:val="00E30618"/>
    <w:rsid w:val="00E30779"/>
    <w:rsid w:val="00E307E8"/>
    <w:rsid w:val="00E30822"/>
    <w:rsid w:val="00E30973"/>
    <w:rsid w:val="00E3126C"/>
    <w:rsid w:val="00E316E9"/>
    <w:rsid w:val="00E320B3"/>
    <w:rsid w:val="00E32A0A"/>
    <w:rsid w:val="00E32AF5"/>
    <w:rsid w:val="00E32B5D"/>
    <w:rsid w:val="00E32E6B"/>
    <w:rsid w:val="00E330F5"/>
    <w:rsid w:val="00E3315D"/>
    <w:rsid w:val="00E331AA"/>
    <w:rsid w:val="00E339D1"/>
    <w:rsid w:val="00E33D36"/>
    <w:rsid w:val="00E33D75"/>
    <w:rsid w:val="00E3407F"/>
    <w:rsid w:val="00E342D1"/>
    <w:rsid w:val="00E34515"/>
    <w:rsid w:val="00E347F1"/>
    <w:rsid w:val="00E34C38"/>
    <w:rsid w:val="00E3509C"/>
    <w:rsid w:val="00E3592B"/>
    <w:rsid w:val="00E35E85"/>
    <w:rsid w:val="00E360C6"/>
    <w:rsid w:val="00E361A5"/>
    <w:rsid w:val="00E3623F"/>
    <w:rsid w:val="00E362F0"/>
    <w:rsid w:val="00E36347"/>
    <w:rsid w:val="00E36799"/>
    <w:rsid w:val="00E3695E"/>
    <w:rsid w:val="00E36B68"/>
    <w:rsid w:val="00E36D37"/>
    <w:rsid w:val="00E36E4A"/>
    <w:rsid w:val="00E37473"/>
    <w:rsid w:val="00E37505"/>
    <w:rsid w:val="00E3780C"/>
    <w:rsid w:val="00E37B4A"/>
    <w:rsid w:val="00E37DA4"/>
    <w:rsid w:val="00E403B2"/>
    <w:rsid w:val="00E404BE"/>
    <w:rsid w:val="00E40731"/>
    <w:rsid w:val="00E40EF7"/>
    <w:rsid w:val="00E41B5C"/>
    <w:rsid w:val="00E421A5"/>
    <w:rsid w:val="00E4233D"/>
    <w:rsid w:val="00E423A1"/>
    <w:rsid w:val="00E4245B"/>
    <w:rsid w:val="00E43707"/>
    <w:rsid w:val="00E43D00"/>
    <w:rsid w:val="00E43F05"/>
    <w:rsid w:val="00E43FF5"/>
    <w:rsid w:val="00E44415"/>
    <w:rsid w:val="00E44755"/>
    <w:rsid w:val="00E4498A"/>
    <w:rsid w:val="00E44A8D"/>
    <w:rsid w:val="00E44B4E"/>
    <w:rsid w:val="00E44C3C"/>
    <w:rsid w:val="00E44C42"/>
    <w:rsid w:val="00E450EA"/>
    <w:rsid w:val="00E45150"/>
    <w:rsid w:val="00E4551E"/>
    <w:rsid w:val="00E45587"/>
    <w:rsid w:val="00E4590C"/>
    <w:rsid w:val="00E45CC5"/>
    <w:rsid w:val="00E4635A"/>
    <w:rsid w:val="00E465CF"/>
    <w:rsid w:val="00E468CC"/>
    <w:rsid w:val="00E46B2B"/>
    <w:rsid w:val="00E46FB2"/>
    <w:rsid w:val="00E4709B"/>
    <w:rsid w:val="00E47197"/>
    <w:rsid w:val="00E471B8"/>
    <w:rsid w:val="00E471E8"/>
    <w:rsid w:val="00E47575"/>
    <w:rsid w:val="00E477B7"/>
    <w:rsid w:val="00E47ABB"/>
    <w:rsid w:val="00E47D7C"/>
    <w:rsid w:val="00E47E04"/>
    <w:rsid w:val="00E50412"/>
    <w:rsid w:val="00E506C9"/>
    <w:rsid w:val="00E50888"/>
    <w:rsid w:val="00E50D9C"/>
    <w:rsid w:val="00E50E5F"/>
    <w:rsid w:val="00E50ED5"/>
    <w:rsid w:val="00E50F19"/>
    <w:rsid w:val="00E51042"/>
    <w:rsid w:val="00E51134"/>
    <w:rsid w:val="00E5144A"/>
    <w:rsid w:val="00E51B31"/>
    <w:rsid w:val="00E51C5C"/>
    <w:rsid w:val="00E524FF"/>
    <w:rsid w:val="00E52949"/>
    <w:rsid w:val="00E52E32"/>
    <w:rsid w:val="00E531B8"/>
    <w:rsid w:val="00E53316"/>
    <w:rsid w:val="00E533B3"/>
    <w:rsid w:val="00E533CC"/>
    <w:rsid w:val="00E53471"/>
    <w:rsid w:val="00E538DE"/>
    <w:rsid w:val="00E53B7B"/>
    <w:rsid w:val="00E53FC9"/>
    <w:rsid w:val="00E53FF4"/>
    <w:rsid w:val="00E54239"/>
    <w:rsid w:val="00E5425B"/>
    <w:rsid w:val="00E5430B"/>
    <w:rsid w:val="00E54364"/>
    <w:rsid w:val="00E54418"/>
    <w:rsid w:val="00E54544"/>
    <w:rsid w:val="00E54905"/>
    <w:rsid w:val="00E54AF1"/>
    <w:rsid w:val="00E54AFE"/>
    <w:rsid w:val="00E54B26"/>
    <w:rsid w:val="00E55072"/>
    <w:rsid w:val="00E551F5"/>
    <w:rsid w:val="00E55330"/>
    <w:rsid w:val="00E553C7"/>
    <w:rsid w:val="00E555AF"/>
    <w:rsid w:val="00E55745"/>
    <w:rsid w:val="00E55882"/>
    <w:rsid w:val="00E559E6"/>
    <w:rsid w:val="00E55F8D"/>
    <w:rsid w:val="00E56111"/>
    <w:rsid w:val="00E56215"/>
    <w:rsid w:val="00E5645C"/>
    <w:rsid w:val="00E56B04"/>
    <w:rsid w:val="00E57080"/>
    <w:rsid w:val="00E573A1"/>
    <w:rsid w:val="00E574BE"/>
    <w:rsid w:val="00E57643"/>
    <w:rsid w:val="00E57A61"/>
    <w:rsid w:val="00E6005D"/>
    <w:rsid w:val="00E601DC"/>
    <w:rsid w:val="00E603B4"/>
    <w:rsid w:val="00E60438"/>
    <w:rsid w:val="00E60480"/>
    <w:rsid w:val="00E607E7"/>
    <w:rsid w:val="00E60865"/>
    <w:rsid w:val="00E60897"/>
    <w:rsid w:val="00E614EB"/>
    <w:rsid w:val="00E61616"/>
    <w:rsid w:val="00E61910"/>
    <w:rsid w:val="00E62101"/>
    <w:rsid w:val="00E63076"/>
    <w:rsid w:val="00E6315F"/>
    <w:rsid w:val="00E636DD"/>
    <w:rsid w:val="00E637FE"/>
    <w:rsid w:val="00E63FAC"/>
    <w:rsid w:val="00E646A2"/>
    <w:rsid w:val="00E64DE8"/>
    <w:rsid w:val="00E65257"/>
    <w:rsid w:val="00E652DC"/>
    <w:rsid w:val="00E659C9"/>
    <w:rsid w:val="00E65CA1"/>
    <w:rsid w:val="00E66862"/>
    <w:rsid w:val="00E669C4"/>
    <w:rsid w:val="00E66D1E"/>
    <w:rsid w:val="00E66FC3"/>
    <w:rsid w:val="00E67484"/>
    <w:rsid w:val="00E67873"/>
    <w:rsid w:val="00E6792E"/>
    <w:rsid w:val="00E67B28"/>
    <w:rsid w:val="00E67C58"/>
    <w:rsid w:val="00E67D19"/>
    <w:rsid w:val="00E67E81"/>
    <w:rsid w:val="00E7023D"/>
    <w:rsid w:val="00E70605"/>
    <w:rsid w:val="00E707EC"/>
    <w:rsid w:val="00E7097B"/>
    <w:rsid w:val="00E70D98"/>
    <w:rsid w:val="00E71240"/>
    <w:rsid w:val="00E7136C"/>
    <w:rsid w:val="00E718AC"/>
    <w:rsid w:val="00E7202B"/>
    <w:rsid w:val="00E72428"/>
    <w:rsid w:val="00E7257A"/>
    <w:rsid w:val="00E72899"/>
    <w:rsid w:val="00E728B0"/>
    <w:rsid w:val="00E7361E"/>
    <w:rsid w:val="00E737C6"/>
    <w:rsid w:val="00E73AE3"/>
    <w:rsid w:val="00E73B4B"/>
    <w:rsid w:val="00E73EB3"/>
    <w:rsid w:val="00E7403D"/>
    <w:rsid w:val="00E7481A"/>
    <w:rsid w:val="00E749B1"/>
    <w:rsid w:val="00E74B8D"/>
    <w:rsid w:val="00E74CDB"/>
    <w:rsid w:val="00E74DA0"/>
    <w:rsid w:val="00E74E9C"/>
    <w:rsid w:val="00E74FAC"/>
    <w:rsid w:val="00E750E3"/>
    <w:rsid w:val="00E75720"/>
    <w:rsid w:val="00E7595F"/>
    <w:rsid w:val="00E760CC"/>
    <w:rsid w:val="00E7617D"/>
    <w:rsid w:val="00E76248"/>
    <w:rsid w:val="00E7646C"/>
    <w:rsid w:val="00E7657D"/>
    <w:rsid w:val="00E768F2"/>
    <w:rsid w:val="00E77506"/>
    <w:rsid w:val="00E775F3"/>
    <w:rsid w:val="00E776A6"/>
    <w:rsid w:val="00E778B8"/>
    <w:rsid w:val="00E77F22"/>
    <w:rsid w:val="00E80285"/>
    <w:rsid w:val="00E80B0A"/>
    <w:rsid w:val="00E81114"/>
    <w:rsid w:val="00E81226"/>
    <w:rsid w:val="00E8179F"/>
    <w:rsid w:val="00E81918"/>
    <w:rsid w:val="00E81987"/>
    <w:rsid w:val="00E8259B"/>
    <w:rsid w:val="00E82BE8"/>
    <w:rsid w:val="00E82CE9"/>
    <w:rsid w:val="00E82E6E"/>
    <w:rsid w:val="00E833BB"/>
    <w:rsid w:val="00E83721"/>
    <w:rsid w:val="00E837B7"/>
    <w:rsid w:val="00E837EA"/>
    <w:rsid w:val="00E83935"/>
    <w:rsid w:val="00E8393D"/>
    <w:rsid w:val="00E83B2E"/>
    <w:rsid w:val="00E83C77"/>
    <w:rsid w:val="00E83DAA"/>
    <w:rsid w:val="00E840EC"/>
    <w:rsid w:val="00E8476F"/>
    <w:rsid w:val="00E84A1B"/>
    <w:rsid w:val="00E84B70"/>
    <w:rsid w:val="00E84C6E"/>
    <w:rsid w:val="00E84CC6"/>
    <w:rsid w:val="00E84F84"/>
    <w:rsid w:val="00E84FB0"/>
    <w:rsid w:val="00E85722"/>
    <w:rsid w:val="00E857E7"/>
    <w:rsid w:val="00E8591A"/>
    <w:rsid w:val="00E85956"/>
    <w:rsid w:val="00E85BC5"/>
    <w:rsid w:val="00E8609F"/>
    <w:rsid w:val="00E861F4"/>
    <w:rsid w:val="00E86553"/>
    <w:rsid w:val="00E867FA"/>
    <w:rsid w:val="00E868AC"/>
    <w:rsid w:val="00E86993"/>
    <w:rsid w:val="00E86BDD"/>
    <w:rsid w:val="00E86E42"/>
    <w:rsid w:val="00E87016"/>
    <w:rsid w:val="00E872C4"/>
    <w:rsid w:val="00E875BA"/>
    <w:rsid w:val="00E8764D"/>
    <w:rsid w:val="00E876B9"/>
    <w:rsid w:val="00E87713"/>
    <w:rsid w:val="00E878BF"/>
    <w:rsid w:val="00E8797B"/>
    <w:rsid w:val="00E879DF"/>
    <w:rsid w:val="00E87AC8"/>
    <w:rsid w:val="00E87DDA"/>
    <w:rsid w:val="00E902D3"/>
    <w:rsid w:val="00E90537"/>
    <w:rsid w:val="00E90627"/>
    <w:rsid w:val="00E906F2"/>
    <w:rsid w:val="00E907A0"/>
    <w:rsid w:val="00E908EB"/>
    <w:rsid w:val="00E9094F"/>
    <w:rsid w:val="00E911DF"/>
    <w:rsid w:val="00E91232"/>
    <w:rsid w:val="00E91277"/>
    <w:rsid w:val="00E913F6"/>
    <w:rsid w:val="00E9143F"/>
    <w:rsid w:val="00E91516"/>
    <w:rsid w:val="00E9157D"/>
    <w:rsid w:val="00E918E8"/>
    <w:rsid w:val="00E919C0"/>
    <w:rsid w:val="00E91AE6"/>
    <w:rsid w:val="00E91C2E"/>
    <w:rsid w:val="00E91F41"/>
    <w:rsid w:val="00E920F1"/>
    <w:rsid w:val="00E9237E"/>
    <w:rsid w:val="00E92506"/>
    <w:rsid w:val="00E927DA"/>
    <w:rsid w:val="00E92E91"/>
    <w:rsid w:val="00E932C3"/>
    <w:rsid w:val="00E93550"/>
    <w:rsid w:val="00E9358A"/>
    <w:rsid w:val="00E93678"/>
    <w:rsid w:val="00E938FB"/>
    <w:rsid w:val="00E941F1"/>
    <w:rsid w:val="00E9428B"/>
    <w:rsid w:val="00E94453"/>
    <w:rsid w:val="00E94645"/>
    <w:rsid w:val="00E94EAE"/>
    <w:rsid w:val="00E954EC"/>
    <w:rsid w:val="00E95A72"/>
    <w:rsid w:val="00E95CC4"/>
    <w:rsid w:val="00E95E92"/>
    <w:rsid w:val="00E96027"/>
    <w:rsid w:val="00E9633B"/>
    <w:rsid w:val="00E9673F"/>
    <w:rsid w:val="00E96775"/>
    <w:rsid w:val="00E96DF6"/>
    <w:rsid w:val="00E972CC"/>
    <w:rsid w:val="00E974A9"/>
    <w:rsid w:val="00E9797B"/>
    <w:rsid w:val="00E97C51"/>
    <w:rsid w:val="00E97ECB"/>
    <w:rsid w:val="00EA0156"/>
    <w:rsid w:val="00EA02E8"/>
    <w:rsid w:val="00EA090C"/>
    <w:rsid w:val="00EA0DAC"/>
    <w:rsid w:val="00EA1992"/>
    <w:rsid w:val="00EA1BC6"/>
    <w:rsid w:val="00EA27CA"/>
    <w:rsid w:val="00EA282A"/>
    <w:rsid w:val="00EA28DC"/>
    <w:rsid w:val="00EA2BAC"/>
    <w:rsid w:val="00EA2D72"/>
    <w:rsid w:val="00EA2DC7"/>
    <w:rsid w:val="00EA308D"/>
    <w:rsid w:val="00EA321E"/>
    <w:rsid w:val="00EA350D"/>
    <w:rsid w:val="00EA39F2"/>
    <w:rsid w:val="00EA3A05"/>
    <w:rsid w:val="00EA3AC3"/>
    <w:rsid w:val="00EA3AF0"/>
    <w:rsid w:val="00EA3D93"/>
    <w:rsid w:val="00EA3E4E"/>
    <w:rsid w:val="00EA41CB"/>
    <w:rsid w:val="00EA4DD5"/>
    <w:rsid w:val="00EA5123"/>
    <w:rsid w:val="00EA5B57"/>
    <w:rsid w:val="00EA5D2D"/>
    <w:rsid w:val="00EA5D68"/>
    <w:rsid w:val="00EA5FB9"/>
    <w:rsid w:val="00EA6315"/>
    <w:rsid w:val="00EA6D43"/>
    <w:rsid w:val="00EA6E09"/>
    <w:rsid w:val="00EA7020"/>
    <w:rsid w:val="00EA723E"/>
    <w:rsid w:val="00EA7B13"/>
    <w:rsid w:val="00EA7C92"/>
    <w:rsid w:val="00EB044D"/>
    <w:rsid w:val="00EB099C"/>
    <w:rsid w:val="00EB1144"/>
    <w:rsid w:val="00EB14BC"/>
    <w:rsid w:val="00EB150A"/>
    <w:rsid w:val="00EB1756"/>
    <w:rsid w:val="00EB1AD0"/>
    <w:rsid w:val="00EB225C"/>
    <w:rsid w:val="00EB2338"/>
    <w:rsid w:val="00EB25C1"/>
    <w:rsid w:val="00EB26AA"/>
    <w:rsid w:val="00EB2794"/>
    <w:rsid w:val="00EB2812"/>
    <w:rsid w:val="00EB290D"/>
    <w:rsid w:val="00EB2BFE"/>
    <w:rsid w:val="00EB3370"/>
    <w:rsid w:val="00EB33B9"/>
    <w:rsid w:val="00EB36F2"/>
    <w:rsid w:val="00EB3D35"/>
    <w:rsid w:val="00EB3E5C"/>
    <w:rsid w:val="00EB3E65"/>
    <w:rsid w:val="00EB3EB3"/>
    <w:rsid w:val="00EB3EEB"/>
    <w:rsid w:val="00EB3FA1"/>
    <w:rsid w:val="00EB481B"/>
    <w:rsid w:val="00EB489C"/>
    <w:rsid w:val="00EB4D43"/>
    <w:rsid w:val="00EB4DF8"/>
    <w:rsid w:val="00EB506D"/>
    <w:rsid w:val="00EB52F8"/>
    <w:rsid w:val="00EB55CE"/>
    <w:rsid w:val="00EB5636"/>
    <w:rsid w:val="00EB5E86"/>
    <w:rsid w:val="00EB5F95"/>
    <w:rsid w:val="00EB6363"/>
    <w:rsid w:val="00EB6632"/>
    <w:rsid w:val="00EB685B"/>
    <w:rsid w:val="00EB6C86"/>
    <w:rsid w:val="00EB74EE"/>
    <w:rsid w:val="00EB752C"/>
    <w:rsid w:val="00EB75A2"/>
    <w:rsid w:val="00EB7CA0"/>
    <w:rsid w:val="00EB7DA7"/>
    <w:rsid w:val="00EC0392"/>
    <w:rsid w:val="00EC0D8F"/>
    <w:rsid w:val="00EC12D7"/>
    <w:rsid w:val="00EC134C"/>
    <w:rsid w:val="00EC1352"/>
    <w:rsid w:val="00EC14C6"/>
    <w:rsid w:val="00EC2036"/>
    <w:rsid w:val="00EC2D37"/>
    <w:rsid w:val="00EC30BA"/>
    <w:rsid w:val="00EC3218"/>
    <w:rsid w:val="00EC35BC"/>
    <w:rsid w:val="00EC3912"/>
    <w:rsid w:val="00EC39FA"/>
    <w:rsid w:val="00EC3B07"/>
    <w:rsid w:val="00EC3EA1"/>
    <w:rsid w:val="00EC3FB2"/>
    <w:rsid w:val="00EC4731"/>
    <w:rsid w:val="00EC4BA0"/>
    <w:rsid w:val="00EC4EF6"/>
    <w:rsid w:val="00EC4F2C"/>
    <w:rsid w:val="00EC6091"/>
    <w:rsid w:val="00EC6228"/>
    <w:rsid w:val="00EC67D2"/>
    <w:rsid w:val="00EC69FB"/>
    <w:rsid w:val="00EC6B8D"/>
    <w:rsid w:val="00EC6C76"/>
    <w:rsid w:val="00EC763A"/>
    <w:rsid w:val="00EC7BCC"/>
    <w:rsid w:val="00EC7BD8"/>
    <w:rsid w:val="00ED0C84"/>
    <w:rsid w:val="00ED0D81"/>
    <w:rsid w:val="00ED0DFC"/>
    <w:rsid w:val="00ED0E86"/>
    <w:rsid w:val="00ED0FBD"/>
    <w:rsid w:val="00ED10E6"/>
    <w:rsid w:val="00ED128E"/>
    <w:rsid w:val="00ED138D"/>
    <w:rsid w:val="00ED1609"/>
    <w:rsid w:val="00ED1850"/>
    <w:rsid w:val="00ED1A5B"/>
    <w:rsid w:val="00ED1B8C"/>
    <w:rsid w:val="00ED1E2B"/>
    <w:rsid w:val="00ED217B"/>
    <w:rsid w:val="00ED22BF"/>
    <w:rsid w:val="00ED2B90"/>
    <w:rsid w:val="00ED2DF6"/>
    <w:rsid w:val="00ED2FB0"/>
    <w:rsid w:val="00ED343F"/>
    <w:rsid w:val="00ED3C57"/>
    <w:rsid w:val="00ED3D01"/>
    <w:rsid w:val="00ED442A"/>
    <w:rsid w:val="00ED444C"/>
    <w:rsid w:val="00ED4471"/>
    <w:rsid w:val="00ED453D"/>
    <w:rsid w:val="00ED4649"/>
    <w:rsid w:val="00ED481B"/>
    <w:rsid w:val="00ED59A0"/>
    <w:rsid w:val="00ED5BFA"/>
    <w:rsid w:val="00ED622A"/>
    <w:rsid w:val="00ED6849"/>
    <w:rsid w:val="00ED68D4"/>
    <w:rsid w:val="00ED69A8"/>
    <w:rsid w:val="00ED6C1F"/>
    <w:rsid w:val="00ED701B"/>
    <w:rsid w:val="00ED72CD"/>
    <w:rsid w:val="00ED738C"/>
    <w:rsid w:val="00ED74B1"/>
    <w:rsid w:val="00ED7922"/>
    <w:rsid w:val="00ED7972"/>
    <w:rsid w:val="00ED7DBB"/>
    <w:rsid w:val="00ED7F69"/>
    <w:rsid w:val="00EE0383"/>
    <w:rsid w:val="00EE04D9"/>
    <w:rsid w:val="00EE06DE"/>
    <w:rsid w:val="00EE0A1F"/>
    <w:rsid w:val="00EE0E28"/>
    <w:rsid w:val="00EE0E7A"/>
    <w:rsid w:val="00EE0F09"/>
    <w:rsid w:val="00EE155E"/>
    <w:rsid w:val="00EE1603"/>
    <w:rsid w:val="00EE1697"/>
    <w:rsid w:val="00EE1A6E"/>
    <w:rsid w:val="00EE1B9F"/>
    <w:rsid w:val="00EE1BD5"/>
    <w:rsid w:val="00EE1F4A"/>
    <w:rsid w:val="00EE1FB3"/>
    <w:rsid w:val="00EE225E"/>
    <w:rsid w:val="00EE22A6"/>
    <w:rsid w:val="00EE243A"/>
    <w:rsid w:val="00EE2D01"/>
    <w:rsid w:val="00EE2D36"/>
    <w:rsid w:val="00EE31BA"/>
    <w:rsid w:val="00EE3386"/>
    <w:rsid w:val="00EE3ABF"/>
    <w:rsid w:val="00EE3B82"/>
    <w:rsid w:val="00EE3D50"/>
    <w:rsid w:val="00EE3D97"/>
    <w:rsid w:val="00EE3F14"/>
    <w:rsid w:val="00EE3F3C"/>
    <w:rsid w:val="00EE4350"/>
    <w:rsid w:val="00EE4672"/>
    <w:rsid w:val="00EE46C2"/>
    <w:rsid w:val="00EE4BAA"/>
    <w:rsid w:val="00EE52A9"/>
    <w:rsid w:val="00EE5BFF"/>
    <w:rsid w:val="00EE5E0A"/>
    <w:rsid w:val="00EE620E"/>
    <w:rsid w:val="00EE630E"/>
    <w:rsid w:val="00EE664F"/>
    <w:rsid w:val="00EE6CAC"/>
    <w:rsid w:val="00EE6D78"/>
    <w:rsid w:val="00EE6E5B"/>
    <w:rsid w:val="00EE6F06"/>
    <w:rsid w:val="00EE710B"/>
    <w:rsid w:val="00EE7818"/>
    <w:rsid w:val="00EE789B"/>
    <w:rsid w:val="00EE78DB"/>
    <w:rsid w:val="00EE792E"/>
    <w:rsid w:val="00EE7A0D"/>
    <w:rsid w:val="00EE7B0D"/>
    <w:rsid w:val="00EE7D42"/>
    <w:rsid w:val="00EF055D"/>
    <w:rsid w:val="00EF0D88"/>
    <w:rsid w:val="00EF1133"/>
    <w:rsid w:val="00EF12F7"/>
    <w:rsid w:val="00EF1641"/>
    <w:rsid w:val="00EF1771"/>
    <w:rsid w:val="00EF1AF1"/>
    <w:rsid w:val="00EF2010"/>
    <w:rsid w:val="00EF26CE"/>
    <w:rsid w:val="00EF2895"/>
    <w:rsid w:val="00EF2AEE"/>
    <w:rsid w:val="00EF2B7C"/>
    <w:rsid w:val="00EF2F1A"/>
    <w:rsid w:val="00EF337A"/>
    <w:rsid w:val="00EF38A7"/>
    <w:rsid w:val="00EF445E"/>
    <w:rsid w:val="00EF44B5"/>
    <w:rsid w:val="00EF4530"/>
    <w:rsid w:val="00EF4B1A"/>
    <w:rsid w:val="00EF5559"/>
    <w:rsid w:val="00EF5902"/>
    <w:rsid w:val="00EF5B1F"/>
    <w:rsid w:val="00EF5B3F"/>
    <w:rsid w:val="00EF5CDF"/>
    <w:rsid w:val="00EF6230"/>
    <w:rsid w:val="00EF6902"/>
    <w:rsid w:val="00EF6F2E"/>
    <w:rsid w:val="00EF6FA9"/>
    <w:rsid w:val="00EF7227"/>
    <w:rsid w:val="00EF7232"/>
    <w:rsid w:val="00EF72D4"/>
    <w:rsid w:val="00EF7510"/>
    <w:rsid w:val="00EF7949"/>
    <w:rsid w:val="00EF7A6C"/>
    <w:rsid w:val="00EF7C95"/>
    <w:rsid w:val="00F001B0"/>
    <w:rsid w:val="00F002C0"/>
    <w:rsid w:val="00F00A2E"/>
    <w:rsid w:val="00F00D46"/>
    <w:rsid w:val="00F0102A"/>
    <w:rsid w:val="00F012C1"/>
    <w:rsid w:val="00F01318"/>
    <w:rsid w:val="00F019AB"/>
    <w:rsid w:val="00F01A41"/>
    <w:rsid w:val="00F01A7C"/>
    <w:rsid w:val="00F01E5B"/>
    <w:rsid w:val="00F021BD"/>
    <w:rsid w:val="00F024A8"/>
    <w:rsid w:val="00F0271E"/>
    <w:rsid w:val="00F02A65"/>
    <w:rsid w:val="00F02F41"/>
    <w:rsid w:val="00F02FE5"/>
    <w:rsid w:val="00F03543"/>
    <w:rsid w:val="00F03767"/>
    <w:rsid w:val="00F03785"/>
    <w:rsid w:val="00F037D1"/>
    <w:rsid w:val="00F03AC7"/>
    <w:rsid w:val="00F041E7"/>
    <w:rsid w:val="00F04477"/>
    <w:rsid w:val="00F044A8"/>
    <w:rsid w:val="00F044EF"/>
    <w:rsid w:val="00F0453D"/>
    <w:rsid w:val="00F04E18"/>
    <w:rsid w:val="00F04F1A"/>
    <w:rsid w:val="00F0513E"/>
    <w:rsid w:val="00F05198"/>
    <w:rsid w:val="00F05388"/>
    <w:rsid w:val="00F05414"/>
    <w:rsid w:val="00F054E2"/>
    <w:rsid w:val="00F058B4"/>
    <w:rsid w:val="00F05AAE"/>
    <w:rsid w:val="00F05DDD"/>
    <w:rsid w:val="00F05F54"/>
    <w:rsid w:val="00F05FE9"/>
    <w:rsid w:val="00F06400"/>
    <w:rsid w:val="00F064D9"/>
    <w:rsid w:val="00F06729"/>
    <w:rsid w:val="00F06744"/>
    <w:rsid w:val="00F0684F"/>
    <w:rsid w:val="00F06940"/>
    <w:rsid w:val="00F07255"/>
    <w:rsid w:val="00F0725F"/>
    <w:rsid w:val="00F0761C"/>
    <w:rsid w:val="00F07810"/>
    <w:rsid w:val="00F07989"/>
    <w:rsid w:val="00F07A88"/>
    <w:rsid w:val="00F07AE5"/>
    <w:rsid w:val="00F10048"/>
    <w:rsid w:val="00F10209"/>
    <w:rsid w:val="00F10DF7"/>
    <w:rsid w:val="00F10EA0"/>
    <w:rsid w:val="00F11C30"/>
    <w:rsid w:val="00F11FD3"/>
    <w:rsid w:val="00F12252"/>
    <w:rsid w:val="00F12364"/>
    <w:rsid w:val="00F12435"/>
    <w:rsid w:val="00F12882"/>
    <w:rsid w:val="00F12B48"/>
    <w:rsid w:val="00F131C5"/>
    <w:rsid w:val="00F13344"/>
    <w:rsid w:val="00F13364"/>
    <w:rsid w:val="00F1346E"/>
    <w:rsid w:val="00F1370E"/>
    <w:rsid w:val="00F1395D"/>
    <w:rsid w:val="00F13B78"/>
    <w:rsid w:val="00F13C95"/>
    <w:rsid w:val="00F14232"/>
    <w:rsid w:val="00F14BE9"/>
    <w:rsid w:val="00F14D98"/>
    <w:rsid w:val="00F154FE"/>
    <w:rsid w:val="00F155BD"/>
    <w:rsid w:val="00F15707"/>
    <w:rsid w:val="00F1592B"/>
    <w:rsid w:val="00F15C62"/>
    <w:rsid w:val="00F15D13"/>
    <w:rsid w:val="00F15E03"/>
    <w:rsid w:val="00F163AF"/>
    <w:rsid w:val="00F1674B"/>
    <w:rsid w:val="00F16B6C"/>
    <w:rsid w:val="00F16DE1"/>
    <w:rsid w:val="00F17175"/>
    <w:rsid w:val="00F1759D"/>
    <w:rsid w:val="00F17994"/>
    <w:rsid w:val="00F17B2B"/>
    <w:rsid w:val="00F17CEB"/>
    <w:rsid w:val="00F20030"/>
    <w:rsid w:val="00F20755"/>
    <w:rsid w:val="00F20E56"/>
    <w:rsid w:val="00F20EB9"/>
    <w:rsid w:val="00F21772"/>
    <w:rsid w:val="00F217CC"/>
    <w:rsid w:val="00F219FD"/>
    <w:rsid w:val="00F21CCC"/>
    <w:rsid w:val="00F222E6"/>
    <w:rsid w:val="00F229F5"/>
    <w:rsid w:val="00F22AC9"/>
    <w:rsid w:val="00F22BBE"/>
    <w:rsid w:val="00F23110"/>
    <w:rsid w:val="00F23369"/>
    <w:rsid w:val="00F23404"/>
    <w:rsid w:val="00F23460"/>
    <w:rsid w:val="00F234E4"/>
    <w:rsid w:val="00F23A92"/>
    <w:rsid w:val="00F23E02"/>
    <w:rsid w:val="00F23F9C"/>
    <w:rsid w:val="00F24380"/>
    <w:rsid w:val="00F244BE"/>
    <w:rsid w:val="00F24509"/>
    <w:rsid w:val="00F24FA4"/>
    <w:rsid w:val="00F25069"/>
    <w:rsid w:val="00F251BC"/>
    <w:rsid w:val="00F251C0"/>
    <w:rsid w:val="00F254A5"/>
    <w:rsid w:val="00F255A0"/>
    <w:rsid w:val="00F255A9"/>
    <w:rsid w:val="00F2570D"/>
    <w:rsid w:val="00F25832"/>
    <w:rsid w:val="00F25D56"/>
    <w:rsid w:val="00F25E16"/>
    <w:rsid w:val="00F25EBD"/>
    <w:rsid w:val="00F25FFC"/>
    <w:rsid w:val="00F261A0"/>
    <w:rsid w:val="00F26236"/>
    <w:rsid w:val="00F26668"/>
    <w:rsid w:val="00F2682D"/>
    <w:rsid w:val="00F26D07"/>
    <w:rsid w:val="00F27323"/>
    <w:rsid w:val="00F27D10"/>
    <w:rsid w:val="00F27E06"/>
    <w:rsid w:val="00F27E4F"/>
    <w:rsid w:val="00F3002B"/>
    <w:rsid w:val="00F302A6"/>
    <w:rsid w:val="00F3053A"/>
    <w:rsid w:val="00F309C1"/>
    <w:rsid w:val="00F30AA7"/>
    <w:rsid w:val="00F30CA2"/>
    <w:rsid w:val="00F30D59"/>
    <w:rsid w:val="00F30F1B"/>
    <w:rsid w:val="00F30FD1"/>
    <w:rsid w:val="00F310B6"/>
    <w:rsid w:val="00F314A9"/>
    <w:rsid w:val="00F314C4"/>
    <w:rsid w:val="00F315F5"/>
    <w:rsid w:val="00F31661"/>
    <w:rsid w:val="00F317DE"/>
    <w:rsid w:val="00F31918"/>
    <w:rsid w:val="00F31B44"/>
    <w:rsid w:val="00F31B62"/>
    <w:rsid w:val="00F31BA8"/>
    <w:rsid w:val="00F31F78"/>
    <w:rsid w:val="00F32075"/>
    <w:rsid w:val="00F320D0"/>
    <w:rsid w:val="00F3227A"/>
    <w:rsid w:val="00F322A4"/>
    <w:rsid w:val="00F32507"/>
    <w:rsid w:val="00F3276C"/>
    <w:rsid w:val="00F32CE7"/>
    <w:rsid w:val="00F32E97"/>
    <w:rsid w:val="00F33170"/>
    <w:rsid w:val="00F33360"/>
    <w:rsid w:val="00F335F1"/>
    <w:rsid w:val="00F337C8"/>
    <w:rsid w:val="00F34435"/>
    <w:rsid w:val="00F3461E"/>
    <w:rsid w:val="00F34F13"/>
    <w:rsid w:val="00F350BF"/>
    <w:rsid w:val="00F3532E"/>
    <w:rsid w:val="00F356A1"/>
    <w:rsid w:val="00F35F14"/>
    <w:rsid w:val="00F364B4"/>
    <w:rsid w:val="00F368AE"/>
    <w:rsid w:val="00F36A21"/>
    <w:rsid w:val="00F36D3A"/>
    <w:rsid w:val="00F37B52"/>
    <w:rsid w:val="00F40111"/>
    <w:rsid w:val="00F4054B"/>
    <w:rsid w:val="00F40A02"/>
    <w:rsid w:val="00F40B84"/>
    <w:rsid w:val="00F40FA2"/>
    <w:rsid w:val="00F41057"/>
    <w:rsid w:val="00F413F5"/>
    <w:rsid w:val="00F413F6"/>
    <w:rsid w:val="00F416A5"/>
    <w:rsid w:val="00F416B9"/>
    <w:rsid w:val="00F416F6"/>
    <w:rsid w:val="00F41C12"/>
    <w:rsid w:val="00F41DC7"/>
    <w:rsid w:val="00F42005"/>
    <w:rsid w:val="00F4203A"/>
    <w:rsid w:val="00F428EA"/>
    <w:rsid w:val="00F42F0B"/>
    <w:rsid w:val="00F42F8F"/>
    <w:rsid w:val="00F430C7"/>
    <w:rsid w:val="00F43312"/>
    <w:rsid w:val="00F4338E"/>
    <w:rsid w:val="00F4367A"/>
    <w:rsid w:val="00F43FFA"/>
    <w:rsid w:val="00F44538"/>
    <w:rsid w:val="00F44689"/>
    <w:rsid w:val="00F4471B"/>
    <w:rsid w:val="00F44788"/>
    <w:rsid w:val="00F44C78"/>
    <w:rsid w:val="00F44FE4"/>
    <w:rsid w:val="00F450AD"/>
    <w:rsid w:val="00F45135"/>
    <w:rsid w:val="00F4556A"/>
    <w:rsid w:val="00F45936"/>
    <w:rsid w:val="00F45DB4"/>
    <w:rsid w:val="00F45F77"/>
    <w:rsid w:val="00F45FF9"/>
    <w:rsid w:val="00F46024"/>
    <w:rsid w:val="00F46209"/>
    <w:rsid w:val="00F464B5"/>
    <w:rsid w:val="00F46841"/>
    <w:rsid w:val="00F4695C"/>
    <w:rsid w:val="00F46AEC"/>
    <w:rsid w:val="00F47035"/>
    <w:rsid w:val="00F47077"/>
    <w:rsid w:val="00F4733F"/>
    <w:rsid w:val="00F47717"/>
    <w:rsid w:val="00F4794E"/>
    <w:rsid w:val="00F47ADE"/>
    <w:rsid w:val="00F5011B"/>
    <w:rsid w:val="00F502A4"/>
    <w:rsid w:val="00F5059D"/>
    <w:rsid w:val="00F5091F"/>
    <w:rsid w:val="00F51900"/>
    <w:rsid w:val="00F5201C"/>
    <w:rsid w:val="00F5202F"/>
    <w:rsid w:val="00F52244"/>
    <w:rsid w:val="00F52539"/>
    <w:rsid w:val="00F530C8"/>
    <w:rsid w:val="00F5327A"/>
    <w:rsid w:val="00F5342E"/>
    <w:rsid w:val="00F535A8"/>
    <w:rsid w:val="00F548EF"/>
    <w:rsid w:val="00F5495D"/>
    <w:rsid w:val="00F549F9"/>
    <w:rsid w:val="00F54B1E"/>
    <w:rsid w:val="00F55124"/>
    <w:rsid w:val="00F55335"/>
    <w:rsid w:val="00F55712"/>
    <w:rsid w:val="00F55766"/>
    <w:rsid w:val="00F558C9"/>
    <w:rsid w:val="00F55B55"/>
    <w:rsid w:val="00F55BB1"/>
    <w:rsid w:val="00F55BDD"/>
    <w:rsid w:val="00F55FBE"/>
    <w:rsid w:val="00F562E8"/>
    <w:rsid w:val="00F56371"/>
    <w:rsid w:val="00F5650A"/>
    <w:rsid w:val="00F5651B"/>
    <w:rsid w:val="00F566FD"/>
    <w:rsid w:val="00F56748"/>
    <w:rsid w:val="00F56ABD"/>
    <w:rsid w:val="00F56B2E"/>
    <w:rsid w:val="00F57089"/>
    <w:rsid w:val="00F5712B"/>
    <w:rsid w:val="00F571B2"/>
    <w:rsid w:val="00F571F5"/>
    <w:rsid w:val="00F5728F"/>
    <w:rsid w:val="00F575F3"/>
    <w:rsid w:val="00F57630"/>
    <w:rsid w:val="00F579EC"/>
    <w:rsid w:val="00F57A12"/>
    <w:rsid w:val="00F57A8E"/>
    <w:rsid w:val="00F57AA5"/>
    <w:rsid w:val="00F57D0C"/>
    <w:rsid w:val="00F57DB2"/>
    <w:rsid w:val="00F57F51"/>
    <w:rsid w:val="00F60160"/>
    <w:rsid w:val="00F603A4"/>
    <w:rsid w:val="00F60994"/>
    <w:rsid w:val="00F60E5D"/>
    <w:rsid w:val="00F60F68"/>
    <w:rsid w:val="00F60FAD"/>
    <w:rsid w:val="00F6100E"/>
    <w:rsid w:val="00F6105E"/>
    <w:rsid w:val="00F61770"/>
    <w:rsid w:val="00F61CAF"/>
    <w:rsid w:val="00F62063"/>
    <w:rsid w:val="00F620A2"/>
    <w:rsid w:val="00F62A58"/>
    <w:rsid w:val="00F62C19"/>
    <w:rsid w:val="00F62D50"/>
    <w:rsid w:val="00F62E7B"/>
    <w:rsid w:val="00F63122"/>
    <w:rsid w:val="00F631D1"/>
    <w:rsid w:val="00F63B2F"/>
    <w:rsid w:val="00F63ECD"/>
    <w:rsid w:val="00F63F0C"/>
    <w:rsid w:val="00F64010"/>
    <w:rsid w:val="00F64102"/>
    <w:rsid w:val="00F64121"/>
    <w:rsid w:val="00F64278"/>
    <w:rsid w:val="00F649C7"/>
    <w:rsid w:val="00F64B27"/>
    <w:rsid w:val="00F64C53"/>
    <w:rsid w:val="00F64D3F"/>
    <w:rsid w:val="00F64D74"/>
    <w:rsid w:val="00F64E40"/>
    <w:rsid w:val="00F64FA6"/>
    <w:rsid w:val="00F651AC"/>
    <w:rsid w:val="00F65315"/>
    <w:rsid w:val="00F6539A"/>
    <w:rsid w:val="00F65491"/>
    <w:rsid w:val="00F654AA"/>
    <w:rsid w:val="00F65686"/>
    <w:rsid w:val="00F65A2D"/>
    <w:rsid w:val="00F66378"/>
    <w:rsid w:val="00F6659D"/>
    <w:rsid w:val="00F665A4"/>
    <w:rsid w:val="00F66624"/>
    <w:rsid w:val="00F667F7"/>
    <w:rsid w:val="00F66B97"/>
    <w:rsid w:val="00F66D42"/>
    <w:rsid w:val="00F66E54"/>
    <w:rsid w:val="00F672B2"/>
    <w:rsid w:val="00F673F7"/>
    <w:rsid w:val="00F6743E"/>
    <w:rsid w:val="00F674E4"/>
    <w:rsid w:val="00F674F1"/>
    <w:rsid w:val="00F67893"/>
    <w:rsid w:val="00F67BC4"/>
    <w:rsid w:val="00F67BF1"/>
    <w:rsid w:val="00F67E5D"/>
    <w:rsid w:val="00F703B8"/>
    <w:rsid w:val="00F70971"/>
    <w:rsid w:val="00F713CD"/>
    <w:rsid w:val="00F717AA"/>
    <w:rsid w:val="00F71B28"/>
    <w:rsid w:val="00F71B3F"/>
    <w:rsid w:val="00F71D72"/>
    <w:rsid w:val="00F72128"/>
    <w:rsid w:val="00F724AB"/>
    <w:rsid w:val="00F7270D"/>
    <w:rsid w:val="00F72C8E"/>
    <w:rsid w:val="00F73049"/>
    <w:rsid w:val="00F7365B"/>
    <w:rsid w:val="00F73A1F"/>
    <w:rsid w:val="00F74322"/>
    <w:rsid w:val="00F744E6"/>
    <w:rsid w:val="00F748C6"/>
    <w:rsid w:val="00F7498D"/>
    <w:rsid w:val="00F74EEB"/>
    <w:rsid w:val="00F75238"/>
    <w:rsid w:val="00F7552A"/>
    <w:rsid w:val="00F7598A"/>
    <w:rsid w:val="00F75ACF"/>
    <w:rsid w:val="00F75B46"/>
    <w:rsid w:val="00F75BC3"/>
    <w:rsid w:val="00F75C38"/>
    <w:rsid w:val="00F75C4B"/>
    <w:rsid w:val="00F761C8"/>
    <w:rsid w:val="00F7667B"/>
    <w:rsid w:val="00F76740"/>
    <w:rsid w:val="00F76A46"/>
    <w:rsid w:val="00F76D11"/>
    <w:rsid w:val="00F77345"/>
    <w:rsid w:val="00F7746D"/>
    <w:rsid w:val="00F77824"/>
    <w:rsid w:val="00F77A0D"/>
    <w:rsid w:val="00F80DB0"/>
    <w:rsid w:val="00F80E91"/>
    <w:rsid w:val="00F81099"/>
    <w:rsid w:val="00F81206"/>
    <w:rsid w:val="00F814F5"/>
    <w:rsid w:val="00F81755"/>
    <w:rsid w:val="00F8188D"/>
    <w:rsid w:val="00F81D49"/>
    <w:rsid w:val="00F81D91"/>
    <w:rsid w:val="00F820AC"/>
    <w:rsid w:val="00F820BC"/>
    <w:rsid w:val="00F823CB"/>
    <w:rsid w:val="00F82534"/>
    <w:rsid w:val="00F826BA"/>
    <w:rsid w:val="00F82D01"/>
    <w:rsid w:val="00F82FC0"/>
    <w:rsid w:val="00F8399C"/>
    <w:rsid w:val="00F83BA6"/>
    <w:rsid w:val="00F84022"/>
    <w:rsid w:val="00F84198"/>
    <w:rsid w:val="00F8437E"/>
    <w:rsid w:val="00F84965"/>
    <w:rsid w:val="00F84A53"/>
    <w:rsid w:val="00F84EDC"/>
    <w:rsid w:val="00F8575F"/>
    <w:rsid w:val="00F857C3"/>
    <w:rsid w:val="00F85CFD"/>
    <w:rsid w:val="00F861D1"/>
    <w:rsid w:val="00F86373"/>
    <w:rsid w:val="00F863F5"/>
    <w:rsid w:val="00F86503"/>
    <w:rsid w:val="00F8650C"/>
    <w:rsid w:val="00F8685F"/>
    <w:rsid w:val="00F86CFF"/>
    <w:rsid w:val="00F86D87"/>
    <w:rsid w:val="00F86F13"/>
    <w:rsid w:val="00F9047A"/>
    <w:rsid w:val="00F904A6"/>
    <w:rsid w:val="00F904B1"/>
    <w:rsid w:val="00F90691"/>
    <w:rsid w:val="00F9093D"/>
    <w:rsid w:val="00F90AFF"/>
    <w:rsid w:val="00F91D11"/>
    <w:rsid w:val="00F92012"/>
    <w:rsid w:val="00F92051"/>
    <w:rsid w:val="00F924C0"/>
    <w:rsid w:val="00F925D4"/>
    <w:rsid w:val="00F9271B"/>
    <w:rsid w:val="00F9279C"/>
    <w:rsid w:val="00F92EBF"/>
    <w:rsid w:val="00F93381"/>
    <w:rsid w:val="00F9382B"/>
    <w:rsid w:val="00F93B0E"/>
    <w:rsid w:val="00F93EE6"/>
    <w:rsid w:val="00F94478"/>
    <w:rsid w:val="00F94C30"/>
    <w:rsid w:val="00F94DE7"/>
    <w:rsid w:val="00F94DF4"/>
    <w:rsid w:val="00F95152"/>
    <w:rsid w:val="00F955C1"/>
    <w:rsid w:val="00F95646"/>
    <w:rsid w:val="00F95911"/>
    <w:rsid w:val="00F95BE8"/>
    <w:rsid w:val="00F95E3F"/>
    <w:rsid w:val="00F95E77"/>
    <w:rsid w:val="00F95EAC"/>
    <w:rsid w:val="00F95EE6"/>
    <w:rsid w:val="00F96617"/>
    <w:rsid w:val="00F96864"/>
    <w:rsid w:val="00F968E5"/>
    <w:rsid w:val="00F968F0"/>
    <w:rsid w:val="00F96A0D"/>
    <w:rsid w:val="00F96ACF"/>
    <w:rsid w:val="00F96AF5"/>
    <w:rsid w:val="00F96F3F"/>
    <w:rsid w:val="00F971C1"/>
    <w:rsid w:val="00F97427"/>
    <w:rsid w:val="00F9756F"/>
    <w:rsid w:val="00F97C5C"/>
    <w:rsid w:val="00F97EE8"/>
    <w:rsid w:val="00FA052E"/>
    <w:rsid w:val="00FA0787"/>
    <w:rsid w:val="00FA1099"/>
    <w:rsid w:val="00FA1262"/>
    <w:rsid w:val="00FA178E"/>
    <w:rsid w:val="00FA17B4"/>
    <w:rsid w:val="00FA21CA"/>
    <w:rsid w:val="00FA22B7"/>
    <w:rsid w:val="00FA24A3"/>
    <w:rsid w:val="00FA2532"/>
    <w:rsid w:val="00FA2758"/>
    <w:rsid w:val="00FA276C"/>
    <w:rsid w:val="00FA2C4B"/>
    <w:rsid w:val="00FA367A"/>
    <w:rsid w:val="00FA3690"/>
    <w:rsid w:val="00FA47DF"/>
    <w:rsid w:val="00FA4837"/>
    <w:rsid w:val="00FA4854"/>
    <w:rsid w:val="00FA497F"/>
    <w:rsid w:val="00FA4A2A"/>
    <w:rsid w:val="00FA4AFB"/>
    <w:rsid w:val="00FA5C77"/>
    <w:rsid w:val="00FA6C09"/>
    <w:rsid w:val="00FA7013"/>
    <w:rsid w:val="00FA736D"/>
    <w:rsid w:val="00FA7565"/>
    <w:rsid w:val="00FA777C"/>
    <w:rsid w:val="00FA7928"/>
    <w:rsid w:val="00FA7E3B"/>
    <w:rsid w:val="00FA7FB9"/>
    <w:rsid w:val="00FB0039"/>
    <w:rsid w:val="00FB0417"/>
    <w:rsid w:val="00FB0427"/>
    <w:rsid w:val="00FB04A3"/>
    <w:rsid w:val="00FB0658"/>
    <w:rsid w:val="00FB06DC"/>
    <w:rsid w:val="00FB0B7E"/>
    <w:rsid w:val="00FB0D8B"/>
    <w:rsid w:val="00FB0DDF"/>
    <w:rsid w:val="00FB0F5F"/>
    <w:rsid w:val="00FB138F"/>
    <w:rsid w:val="00FB17CC"/>
    <w:rsid w:val="00FB190B"/>
    <w:rsid w:val="00FB1998"/>
    <w:rsid w:val="00FB1A16"/>
    <w:rsid w:val="00FB1F31"/>
    <w:rsid w:val="00FB1F9F"/>
    <w:rsid w:val="00FB22E7"/>
    <w:rsid w:val="00FB2325"/>
    <w:rsid w:val="00FB233E"/>
    <w:rsid w:val="00FB3B36"/>
    <w:rsid w:val="00FB400B"/>
    <w:rsid w:val="00FB42D8"/>
    <w:rsid w:val="00FB465C"/>
    <w:rsid w:val="00FB4758"/>
    <w:rsid w:val="00FB47E4"/>
    <w:rsid w:val="00FB4867"/>
    <w:rsid w:val="00FB512B"/>
    <w:rsid w:val="00FB56D2"/>
    <w:rsid w:val="00FB5E3F"/>
    <w:rsid w:val="00FB61A2"/>
    <w:rsid w:val="00FB6234"/>
    <w:rsid w:val="00FB6683"/>
    <w:rsid w:val="00FB704F"/>
    <w:rsid w:val="00FB7083"/>
    <w:rsid w:val="00FB7169"/>
    <w:rsid w:val="00FB723A"/>
    <w:rsid w:val="00FB75E5"/>
    <w:rsid w:val="00FB7949"/>
    <w:rsid w:val="00FC0119"/>
    <w:rsid w:val="00FC023C"/>
    <w:rsid w:val="00FC0330"/>
    <w:rsid w:val="00FC05F1"/>
    <w:rsid w:val="00FC0987"/>
    <w:rsid w:val="00FC0B03"/>
    <w:rsid w:val="00FC0BD8"/>
    <w:rsid w:val="00FC0BF4"/>
    <w:rsid w:val="00FC0F2F"/>
    <w:rsid w:val="00FC1202"/>
    <w:rsid w:val="00FC12B2"/>
    <w:rsid w:val="00FC12E7"/>
    <w:rsid w:val="00FC1A0C"/>
    <w:rsid w:val="00FC1B68"/>
    <w:rsid w:val="00FC1C6E"/>
    <w:rsid w:val="00FC1E1D"/>
    <w:rsid w:val="00FC1F0E"/>
    <w:rsid w:val="00FC1FCF"/>
    <w:rsid w:val="00FC2400"/>
    <w:rsid w:val="00FC2F92"/>
    <w:rsid w:val="00FC34D1"/>
    <w:rsid w:val="00FC35A5"/>
    <w:rsid w:val="00FC3644"/>
    <w:rsid w:val="00FC3731"/>
    <w:rsid w:val="00FC37A9"/>
    <w:rsid w:val="00FC3843"/>
    <w:rsid w:val="00FC38B5"/>
    <w:rsid w:val="00FC3A48"/>
    <w:rsid w:val="00FC3A5E"/>
    <w:rsid w:val="00FC3ABE"/>
    <w:rsid w:val="00FC4035"/>
    <w:rsid w:val="00FC4039"/>
    <w:rsid w:val="00FC415A"/>
    <w:rsid w:val="00FC4173"/>
    <w:rsid w:val="00FC47BB"/>
    <w:rsid w:val="00FC4916"/>
    <w:rsid w:val="00FC4A8F"/>
    <w:rsid w:val="00FC4BCF"/>
    <w:rsid w:val="00FC4CE9"/>
    <w:rsid w:val="00FC515E"/>
    <w:rsid w:val="00FC543B"/>
    <w:rsid w:val="00FC5ACB"/>
    <w:rsid w:val="00FC5B70"/>
    <w:rsid w:val="00FC609C"/>
    <w:rsid w:val="00FC60C5"/>
    <w:rsid w:val="00FC61C6"/>
    <w:rsid w:val="00FC644F"/>
    <w:rsid w:val="00FC6C71"/>
    <w:rsid w:val="00FC6F0B"/>
    <w:rsid w:val="00FC71C1"/>
    <w:rsid w:val="00FC7426"/>
    <w:rsid w:val="00FC75D0"/>
    <w:rsid w:val="00FC7688"/>
    <w:rsid w:val="00FC797F"/>
    <w:rsid w:val="00FC7E5E"/>
    <w:rsid w:val="00FC7E60"/>
    <w:rsid w:val="00FD016F"/>
    <w:rsid w:val="00FD01D5"/>
    <w:rsid w:val="00FD046B"/>
    <w:rsid w:val="00FD0524"/>
    <w:rsid w:val="00FD0655"/>
    <w:rsid w:val="00FD0661"/>
    <w:rsid w:val="00FD06D9"/>
    <w:rsid w:val="00FD0D29"/>
    <w:rsid w:val="00FD120F"/>
    <w:rsid w:val="00FD12BB"/>
    <w:rsid w:val="00FD1571"/>
    <w:rsid w:val="00FD175E"/>
    <w:rsid w:val="00FD1E1C"/>
    <w:rsid w:val="00FD203E"/>
    <w:rsid w:val="00FD266F"/>
    <w:rsid w:val="00FD2931"/>
    <w:rsid w:val="00FD2CBC"/>
    <w:rsid w:val="00FD2D4E"/>
    <w:rsid w:val="00FD33A1"/>
    <w:rsid w:val="00FD3C58"/>
    <w:rsid w:val="00FD3F43"/>
    <w:rsid w:val="00FD4285"/>
    <w:rsid w:val="00FD441E"/>
    <w:rsid w:val="00FD4717"/>
    <w:rsid w:val="00FD477B"/>
    <w:rsid w:val="00FD4B3F"/>
    <w:rsid w:val="00FD4B8C"/>
    <w:rsid w:val="00FD4F55"/>
    <w:rsid w:val="00FD5288"/>
    <w:rsid w:val="00FD5391"/>
    <w:rsid w:val="00FD543A"/>
    <w:rsid w:val="00FD5543"/>
    <w:rsid w:val="00FD57D9"/>
    <w:rsid w:val="00FD5EE1"/>
    <w:rsid w:val="00FD5F48"/>
    <w:rsid w:val="00FD5FD2"/>
    <w:rsid w:val="00FD61DB"/>
    <w:rsid w:val="00FD6816"/>
    <w:rsid w:val="00FD6908"/>
    <w:rsid w:val="00FD69DB"/>
    <w:rsid w:val="00FD6C94"/>
    <w:rsid w:val="00FD73BA"/>
    <w:rsid w:val="00FD74B3"/>
    <w:rsid w:val="00FD7667"/>
    <w:rsid w:val="00FD77B4"/>
    <w:rsid w:val="00FD7B98"/>
    <w:rsid w:val="00FD7C33"/>
    <w:rsid w:val="00FE0159"/>
    <w:rsid w:val="00FE03C2"/>
    <w:rsid w:val="00FE03F0"/>
    <w:rsid w:val="00FE09EF"/>
    <w:rsid w:val="00FE0A4A"/>
    <w:rsid w:val="00FE0CF3"/>
    <w:rsid w:val="00FE0EE1"/>
    <w:rsid w:val="00FE10CA"/>
    <w:rsid w:val="00FE11E8"/>
    <w:rsid w:val="00FE165A"/>
    <w:rsid w:val="00FE1E2B"/>
    <w:rsid w:val="00FE1F6B"/>
    <w:rsid w:val="00FE23F0"/>
    <w:rsid w:val="00FE24C8"/>
    <w:rsid w:val="00FE25FF"/>
    <w:rsid w:val="00FE2AFE"/>
    <w:rsid w:val="00FE31B1"/>
    <w:rsid w:val="00FE3A7C"/>
    <w:rsid w:val="00FE3FCF"/>
    <w:rsid w:val="00FE437A"/>
    <w:rsid w:val="00FE49C9"/>
    <w:rsid w:val="00FE4A0C"/>
    <w:rsid w:val="00FE585D"/>
    <w:rsid w:val="00FE58D8"/>
    <w:rsid w:val="00FE5B3F"/>
    <w:rsid w:val="00FE5F73"/>
    <w:rsid w:val="00FE6542"/>
    <w:rsid w:val="00FE6A35"/>
    <w:rsid w:val="00FE6B9E"/>
    <w:rsid w:val="00FE7206"/>
    <w:rsid w:val="00FE7492"/>
    <w:rsid w:val="00FE79BD"/>
    <w:rsid w:val="00FE7D98"/>
    <w:rsid w:val="00FE7FC3"/>
    <w:rsid w:val="00FF037D"/>
    <w:rsid w:val="00FF0794"/>
    <w:rsid w:val="00FF09DB"/>
    <w:rsid w:val="00FF0D74"/>
    <w:rsid w:val="00FF0E03"/>
    <w:rsid w:val="00FF132A"/>
    <w:rsid w:val="00FF1507"/>
    <w:rsid w:val="00FF1C35"/>
    <w:rsid w:val="00FF1D16"/>
    <w:rsid w:val="00FF1D70"/>
    <w:rsid w:val="00FF1DFC"/>
    <w:rsid w:val="00FF2096"/>
    <w:rsid w:val="00FF21E6"/>
    <w:rsid w:val="00FF22E7"/>
    <w:rsid w:val="00FF24B7"/>
    <w:rsid w:val="00FF26AD"/>
    <w:rsid w:val="00FF3516"/>
    <w:rsid w:val="00FF35F9"/>
    <w:rsid w:val="00FF363C"/>
    <w:rsid w:val="00FF384F"/>
    <w:rsid w:val="00FF3B51"/>
    <w:rsid w:val="00FF3DBE"/>
    <w:rsid w:val="00FF3EF9"/>
    <w:rsid w:val="00FF41AB"/>
    <w:rsid w:val="00FF43ED"/>
    <w:rsid w:val="00FF4425"/>
    <w:rsid w:val="00FF4480"/>
    <w:rsid w:val="00FF451B"/>
    <w:rsid w:val="00FF463C"/>
    <w:rsid w:val="00FF484B"/>
    <w:rsid w:val="00FF4CEB"/>
    <w:rsid w:val="00FF50AC"/>
    <w:rsid w:val="00FF5894"/>
    <w:rsid w:val="00FF5AFF"/>
    <w:rsid w:val="00FF5D37"/>
    <w:rsid w:val="00FF5DFC"/>
    <w:rsid w:val="00FF61DD"/>
    <w:rsid w:val="00FF638B"/>
    <w:rsid w:val="00FF65D3"/>
    <w:rsid w:val="00FF7393"/>
    <w:rsid w:val="00FF747A"/>
    <w:rsid w:val="00FF74DF"/>
    <w:rsid w:val="00FF79FD"/>
    <w:rsid w:val="00FF7EDF"/>
    <w:rsid w:val="0170F74D"/>
    <w:rsid w:val="01F3A518"/>
    <w:rsid w:val="02331F84"/>
    <w:rsid w:val="02F8C278"/>
    <w:rsid w:val="031F4F64"/>
    <w:rsid w:val="0369BD11"/>
    <w:rsid w:val="03DFA9CE"/>
    <w:rsid w:val="04211839"/>
    <w:rsid w:val="043FAEEB"/>
    <w:rsid w:val="0452229B"/>
    <w:rsid w:val="0488DD8F"/>
    <w:rsid w:val="04B1AFD1"/>
    <w:rsid w:val="04E21C9B"/>
    <w:rsid w:val="05261417"/>
    <w:rsid w:val="052CC984"/>
    <w:rsid w:val="05619808"/>
    <w:rsid w:val="056E542B"/>
    <w:rsid w:val="05D8F498"/>
    <w:rsid w:val="05F7EB80"/>
    <w:rsid w:val="05FCBCDD"/>
    <w:rsid w:val="0645CC4F"/>
    <w:rsid w:val="06C93B23"/>
    <w:rsid w:val="06E14E1D"/>
    <w:rsid w:val="06EDC5A9"/>
    <w:rsid w:val="06F9FC88"/>
    <w:rsid w:val="0708466C"/>
    <w:rsid w:val="08328703"/>
    <w:rsid w:val="08A416CD"/>
    <w:rsid w:val="0902F74D"/>
    <w:rsid w:val="0910955A"/>
    <w:rsid w:val="09167695"/>
    <w:rsid w:val="09293CBB"/>
    <w:rsid w:val="094B9AC8"/>
    <w:rsid w:val="0A05208C"/>
    <w:rsid w:val="0A6E237A"/>
    <w:rsid w:val="0A77D81B"/>
    <w:rsid w:val="0AAD8581"/>
    <w:rsid w:val="0B31F879"/>
    <w:rsid w:val="0B455D14"/>
    <w:rsid w:val="0B618AB3"/>
    <w:rsid w:val="0B8C26B9"/>
    <w:rsid w:val="0C4955E2"/>
    <w:rsid w:val="0CCDC8DA"/>
    <w:rsid w:val="0D07B853"/>
    <w:rsid w:val="0D5A7FF5"/>
    <w:rsid w:val="0D65435E"/>
    <w:rsid w:val="0D8FD2D3"/>
    <w:rsid w:val="0D92C2FD"/>
    <w:rsid w:val="0DA1A49F"/>
    <w:rsid w:val="0E02C30F"/>
    <w:rsid w:val="0E0E8C5D"/>
    <w:rsid w:val="0E4FE975"/>
    <w:rsid w:val="0E70F451"/>
    <w:rsid w:val="0E80BE13"/>
    <w:rsid w:val="0E98650B"/>
    <w:rsid w:val="0F5AECAB"/>
    <w:rsid w:val="0F7B1CC9"/>
    <w:rsid w:val="0FF2C4CD"/>
    <w:rsid w:val="104A4825"/>
    <w:rsid w:val="105D6C62"/>
    <w:rsid w:val="10B18F8B"/>
    <w:rsid w:val="10E441CA"/>
    <w:rsid w:val="1116ED2A"/>
    <w:rsid w:val="114CC97D"/>
    <w:rsid w:val="11E907E2"/>
    <w:rsid w:val="11EE7AF5"/>
    <w:rsid w:val="11F69C94"/>
    <w:rsid w:val="1213D396"/>
    <w:rsid w:val="125A4414"/>
    <w:rsid w:val="12FEF90F"/>
    <w:rsid w:val="130D0C52"/>
    <w:rsid w:val="13385D5D"/>
    <w:rsid w:val="13B0A911"/>
    <w:rsid w:val="13C0EF3A"/>
    <w:rsid w:val="13D14582"/>
    <w:rsid w:val="1456CED4"/>
    <w:rsid w:val="148D1ED8"/>
    <w:rsid w:val="14987271"/>
    <w:rsid w:val="14AFB761"/>
    <w:rsid w:val="14BEF294"/>
    <w:rsid w:val="14C635F0"/>
    <w:rsid w:val="1509B78D"/>
    <w:rsid w:val="15470AF4"/>
    <w:rsid w:val="15552797"/>
    <w:rsid w:val="157CFAF1"/>
    <w:rsid w:val="162BC1DB"/>
    <w:rsid w:val="1759D97A"/>
    <w:rsid w:val="177E6E47"/>
    <w:rsid w:val="17A42EFA"/>
    <w:rsid w:val="181AA529"/>
    <w:rsid w:val="18259C35"/>
    <w:rsid w:val="1843FFE2"/>
    <w:rsid w:val="18A4570E"/>
    <w:rsid w:val="18A780E9"/>
    <w:rsid w:val="196998FE"/>
    <w:rsid w:val="197531E0"/>
    <w:rsid w:val="1977DC04"/>
    <w:rsid w:val="197DBDC3"/>
    <w:rsid w:val="198AA745"/>
    <w:rsid w:val="1999A713"/>
    <w:rsid w:val="19A63C85"/>
    <w:rsid w:val="19DFD043"/>
    <w:rsid w:val="1A0C7282"/>
    <w:rsid w:val="1A29A184"/>
    <w:rsid w:val="1A565D21"/>
    <w:rsid w:val="1AA23D57"/>
    <w:rsid w:val="1B0FC20C"/>
    <w:rsid w:val="1B1BB84B"/>
    <w:rsid w:val="1B41478D"/>
    <w:rsid w:val="1B62ED4D"/>
    <w:rsid w:val="1BB8EEEC"/>
    <w:rsid w:val="1C56313E"/>
    <w:rsid w:val="1CB6B229"/>
    <w:rsid w:val="1D3C7963"/>
    <w:rsid w:val="1DD168EF"/>
    <w:rsid w:val="1E096BD1"/>
    <w:rsid w:val="1E21E739"/>
    <w:rsid w:val="1E3B44F3"/>
    <w:rsid w:val="1E509420"/>
    <w:rsid w:val="1E65F7F7"/>
    <w:rsid w:val="1E69172B"/>
    <w:rsid w:val="1E8276C9"/>
    <w:rsid w:val="1EB6A583"/>
    <w:rsid w:val="1EB6D08F"/>
    <w:rsid w:val="1EC3BEC8"/>
    <w:rsid w:val="1EE5CCCA"/>
    <w:rsid w:val="1EE89851"/>
    <w:rsid w:val="1F60C09E"/>
    <w:rsid w:val="1F6914CA"/>
    <w:rsid w:val="20258566"/>
    <w:rsid w:val="2045ED62"/>
    <w:rsid w:val="20931F01"/>
    <w:rsid w:val="20ABBD5A"/>
    <w:rsid w:val="20FB3E3B"/>
    <w:rsid w:val="20FB7EE2"/>
    <w:rsid w:val="2138AC66"/>
    <w:rsid w:val="215671ED"/>
    <w:rsid w:val="216A16FF"/>
    <w:rsid w:val="216F0DD4"/>
    <w:rsid w:val="2174CF50"/>
    <w:rsid w:val="225B8237"/>
    <w:rsid w:val="22662692"/>
    <w:rsid w:val="2273A9BE"/>
    <w:rsid w:val="228E895F"/>
    <w:rsid w:val="22AE6C51"/>
    <w:rsid w:val="231AC498"/>
    <w:rsid w:val="23AA7049"/>
    <w:rsid w:val="23C53236"/>
    <w:rsid w:val="23CDF958"/>
    <w:rsid w:val="249789A6"/>
    <w:rsid w:val="24B96979"/>
    <w:rsid w:val="24C02EFE"/>
    <w:rsid w:val="24C6AB84"/>
    <w:rsid w:val="2535F4EC"/>
    <w:rsid w:val="2557DF65"/>
    <w:rsid w:val="25F92B59"/>
    <w:rsid w:val="263B5574"/>
    <w:rsid w:val="2681FAE1"/>
    <w:rsid w:val="26AC1F05"/>
    <w:rsid w:val="26C1C764"/>
    <w:rsid w:val="26EABF36"/>
    <w:rsid w:val="27728DFA"/>
    <w:rsid w:val="2781D47B"/>
    <w:rsid w:val="279F42CA"/>
    <w:rsid w:val="27B56925"/>
    <w:rsid w:val="28D08FBA"/>
    <w:rsid w:val="28D17CC8"/>
    <w:rsid w:val="29E19CA0"/>
    <w:rsid w:val="2A04D14E"/>
    <w:rsid w:val="2A1BB8C0"/>
    <w:rsid w:val="2A2D7CF4"/>
    <w:rsid w:val="2B0B911D"/>
    <w:rsid w:val="2B4B860E"/>
    <w:rsid w:val="2B8F55D7"/>
    <w:rsid w:val="2BB000EA"/>
    <w:rsid w:val="2C27AD0A"/>
    <w:rsid w:val="2C2919C1"/>
    <w:rsid w:val="2C29F8C6"/>
    <w:rsid w:val="2C8C180C"/>
    <w:rsid w:val="2C98755C"/>
    <w:rsid w:val="2CD630C8"/>
    <w:rsid w:val="2CEB6153"/>
    <w:rsid w:val="2CFC31FA"/>
    <w:rsid w:val="2CFE6C03"/>
    <w:rsid w:val="2D397737"/>
    <w:rsid w:val="2D84C09C"/>
    <w:rsid w:val="2DC66C0A"/>
    <w:rsid w:val="2DDA19BA"/>
    <w:rsid w:val="2DFC592C"/>
    <w:rsid w:val="2E5E6C56"/>
    <w:rsid w:val="2EBFB531"/>
    <w:rsid w:val="2EDF3F7A"/>
    <w:rsid w:val="2EE8CD11"/>
    <w:rsid w:val="2EFFA4FB"/>
    <w:rsid w:val="2F074C80"/>
    <w:rsid w:val="2F4E5E5D"/>
    <w:rsid w:val="2FAB5FDA"/>
    <w:rsid w:val="3060D4DB"/>
    <w:rsid w:val="30AF8DCC"/>
    <w:rsid w:val="30E66DCE"/>
    <w:rsid w:val="310BADCC"/>
    <w:rsid w:val="3177ADB4"/>
    <w:rsid w:val="31AD8274"/>
    <w:rsid w:val="31D264A7"/>
    <w:rsid w:val="3211083E"/>
    <w:rsid w:val="327E9250"/>
    <w:rsid w:val="32D80301"/>
    <w:rsid w:val="33F87785"/>
    <w:rsid w:val="349ACA90"/>
    <w:rsid w:val="34F47458"/>
    <w:rsid w:val="3547DAFF"/>
    <w:rsid w:val="35570DC4"/>
    <w:rsid w:val="358697C5"/>
    <w:rsid w:val="35A3665F"/>
    <w:rsid w:val="35A9E2BF"/>
    <w:rsid w:val="35BC275F"/>
    <w:rsid w:val="360632F6"/>
    <w:rsid w:val="360ABB88"/>
    <w:rsid w:val="3634C4C1"/>
    <w:rsid w:val="365813B6"/>
    <w:rsid w:val="365F205C"/>
    <w:rsid w:val="3691816C"/>
    <w:rsid w:val="36A7AA98"/>
    <w:rsid w:val="36D6F95D"/>
    <w:rsid w:val="3747F3F4"/>
    <w:rsid w:val="377A9BC2"/>
    <w:rsid w:val="37D43C21"/>
    <w:rsid w:val="37FEB209"/>
    <w:rsid w:val="383EDC62"/>
    <w:rsid w:val="384EDEAE"/>
    <w:rsid w:val="386DC429"/>
    <w:rsid w:val="390FC6FB"/>
    <w:rsid w:val="39332D32"/>
    <w:rsid w:val="395DB2AE"/>
    <w:rsid w:val="3991DBAD"/>
    <w:rsid w:val="39A077FE"/>
    <w:rsid w:val="39A9EB79"/>
    <w:rsid w:val="3A05FC4B"/>
    <w:rsid w:val="3A2FED8E"/>
    <w:rsid w:val="3AAA88A7"/>
    <w:rsid w:val="3B31E76E"/>
    <w:rsid w:val="3B436F8E"/>
    <w:rsid w:val="3BDC6A24"/>
    <w:rsid w:val="3C974A75"/>
    <w:rsid w:val="3CADB56B"/>
    <w:rsid w:val="3D7B0279"/>
    <w:rsid w:val="3D89BEEE"/>
    <w:rsid w:val="3DAD98E5"/>
    <w:rsid w:val="3DB68B2B"/>
    <w:rsid w:val="3DBC1877"/>
    <w:rsid w:val="3DD616D0"/>
    <w:rsid w:val="3E895182"/>
    <w:rsid w:val="3F202A7F"/>
    <w:rsid w:val="3F61506F"/>
    <w:rsid w:val="3F9D64C6"/>
    <w:rsid w:val="3FF74AE0"/>
    <w:rsid w:val="4005AAB5"/>
    <w:rsid w:val="40524203"/>
    <w:rsid w:val="405F0811"/>
    <w:rsid w:val="40854967"/>
    <w:rsid w:val="40B404B7"/>
    <w:rsid w:val="40C24744"/>
    <w:rsid w:val="40DEA074"/>
    <w:rsid w:val="411A5A9F"/>
    <w:rsid w:val="41620EAC"/>
    <w:rsid w:val="416E53F7"/>
    <w:rsid w:val="421547D6"/>
    <w:rsid w:val="42B74A9F"/>
    <w:rsid w:val="437F4115"/>
    <w:rsid w:val="43909826"/>
    <w:rsid w:val="43CEEA6F"/>
    <w:rsid w:val="43D9CEA1"/>
    <w:rsid w:val="44302356"/>
    <w:rsid w:val="44479478"/>
    <w:rsid w:val="4495D3F8"/>
    <w:rsid w:val="44BFB72B"/>
    <w:rsid w:val="44EA9588"/>
    <w:rsid w:val="4540522E"/>
    <w:rsid w:val="455441A3"/>
    <w:rsid w:val="45DDCF71"/>
    <w:rsid w:val="45EE9AAF"/>
    <w:rsid w:val="465E74D2"/>
    <w:rsid w:val="46D42AB4"/>
    <w:rsid w:val="46D7C100"/>
    <w:rsid w:val="46DADC61"/>
    <w:rsid w:val="46E52AC6"/>
    <w:rsid w:val="46F6296A"/>
    <w:rsid w:val="47162742"/>
    <w:rsid w:val="4744BF68"/>
    <w:rsid w:val="47D9444F"/>
    <w:rsid w:val="483A5B7A"/>
    <w:rsid w:val="487C7A77"/>
    <w:rsid w:val="489622F9"/>
    <w:rsid w:val="48C107EA"/>
    <w:rsid w:val="48EDD8F1"/>
    <w:rsid w:val="4926C0AC"/>
    <w:rsid w:val="4930136C"/>
    <w:rsid w:val="49583F15"/>
    <w:rsid w:val="498D9CF5"/>
    <w:rsid w:val="4997591E"/>
    <w:rsid w:val="49BCF6B0"/>
    <w:rsid w:val="4A5E86FB"/>
    <w:rsid w:val="4AC8083D"/>
    <w:rsid w:val="4B8D65C8"/>
    <w:rsid w:val="4C11F034"/>
    <w:rsid w:val="4C311E1E"/>
    <w:rsid w:val="4C56D4E3"/>
    <w:rsid w:val="4CA7A840"/>
    <w:rsid w:val="4CD90E35"/>
    <w:rsid w:val="4CE5B0E1"/>
    <w:rsid w:val="4D05BF0A"/>
    <w:rsid w:val="4D544E66"/>
    <w:rsid w:val="4D67C997"/>
    <w:rsid w:val="4D71317E"/>
    <w:rsid w:val="4D9CC7BA"/>
    <w:rsid w:val="4DB6758A"/>
    <w:rsid w:val="4E03E0A0"/>
    <w:rsid w:val="4E6FEDC6"/>
    <w:rsid w:val="4ED2D26F"/>
    <w:rsid w:val="4EF46275"/>
    <w:rsid w:val="4EF652A8"/>
    <w:rsid w:val="4F37F820"/>
    <w:rsid w:val="4F78E353"/>
    <w:rsid w:val="4FC8AD7E"/>
    <w:rsid w:val="50218598"/>
    <w:rsid w:val="5029A045"/>
    <w:rsid w:val="5050BB5F"/>
    <w:rsid w:val="506EA2D0"/>
    <w:rsid w:val="5072E4AF"/>
    <w:rsid w:val="510D77BE"/>
    <w:rsid w:val="5124DF17"/>
    <w:rsid w:val="517D62F0"/>
    <w:rsid w:val="51980944"/>
    <w:rsid w:val="51EB255C"/>
    <w:rsid w:val="5209990E"/>
    <w:rsid w:val="520C26A6"/>
    <w:rsid w:val="52655128"/>
    <w:rsid w:val="526DE402"/>
    <w:rsid w:val="52DF6CDC"/>
    <w:rsid w:val="52F316D8"/>
    <w:rsid w:val="53C5C3E8"/>
    <w:rsid w:val="53D4546C"/>
    <w:rsid w:val="53E90F72"/>
    <w:rsid w:val="54266222"/>
    <w:rsid w:val="54526506"/>
    <w:rsid w:val="546B8ED8"/>
    <w:rsid w:val="547B3D3D"/>
    <w:rsid w:val="547D46ED"/>
    <w:rsid w:val="54B4011D"/>
    <w:rsid w:val="54D743C3"/>
    <w:rsid w:val="54D7D122"/>
    <w:rsid w:val="550A9788"/>
    <w:rsid w:val="55428ABE"/>
    <w:rsid w:val="5563D393"/>
    <w:rsid w:val="55694C83"/>
    <w:rsid w:val="55A71684"/>
    <w:rsid w:val="55F4661A"/>
    <w:rsid w:val="56751A56"/>
    <w:rsid w:val="568922CD"/>
    <w:rsid w:val="569E2305"/>
    <w:rsid w:val="56A891E4"/>
    <w:rsid w:val="56CDAE2A"/>
    <w:rsid w:val="5731371A"/>
    <w:rsid w:val="57725D1D"/>
    <w:rsid w:val="578E2776"/>
    <w:rsid w:val="57C1F97C"/>
    <w:rsid w:val="57C7BD37"/>
    <w:rsid w:val="57E102D9"/>
    <w:rsid w:val="582DBAAD"/>
    <w:rsid w:val="583A3277"/>
    <w:rsid w:val="58CD6C91"/>
    <w:rsid w:val="5927B31F"/>
    <w:rsid w:val="599FC0BA"/>
    <w:rsid w:val="59A1C87E"/>
    <w:rsid w:val="59A4F4B6"/>
    <w:rsid w:val="59D4A7F1"/>
    <w:rsid w:val="59E5C50D"/>
    <w:rsid w:val="5A878895"/>
    <w:rsid w:val="5AD4A927"/>
    <w:rsid w:val="5B0C2654"/>
    <w:rsid w:val="5B1686D1"/>
    <w:rsid w:val="5B8C8B09"/>
    <w:rsid w:val="5B963090"/>
    <w:rsid w:val="5BE19983"/>
    <w:rsid w:val="5C3A3E1A"/>
    <w:rsid w:val="5C5B05FA"/>
    <w:rsid w:val="5C707988"/>
    <w:rsid w:val="5CA11706"/>
    <w:rsid w:val="5CA82E53"/>
    <w:rsid w:val="5D1379EC"/>
    <w:rsid w:val="5DAA7236"/>
    <w:rsid w:val="5DCAD534"/>
    <w:rsid w:val="5E0C49E9"/>
    <w:rsid w:val="5E513F53"/>
    <w:rsid w:val="5E89736D"/>
    <w:rsid w:val="5F304B3C"/>
    <w:rsid w:val="5F4C35CD"/>
    <w:rsid w:val="5F8010FE"/>
    <w:rsid w:val="5F96F4A3"/>
    <w:rsid w:val="5FA1AC69"/>
    <w:rsid w:val="5FD3D249"/>
    <w:rsid w:val="60152F0E"/>
    <w:rsid w:val="6016A5FF"/>
    <w:rsid w:val="6060DE4C"/>
    <w:rsid w:val="61768E95"/>
    <w:rsid w:val="619ACC6A"/>
    <w:rsid w:val="628D6136"/>
    <w:rsid w:val="62DA3B5E"/>
    <w:rsid w:val="63086B17"/>
    <w:rsid w:val="6318BBA7"/>
    <w:rsid w:val="6353A7F4"/>
    <w:rsid w:val="6374321D"/>
    <w:rsid w:val="63A64755"/>
    <w:rsid w:val="64128B39"/>
    <w:rsid w:val="6415B15C"/>
    <w:rsid w:val="645ED8DE"/>
    <w:rsid w:val="64647FBD"/>
    <w:rsid w:val="6510428C"/>
    <w:rsid w:val="653D12D6"/>
    <w:rsid w:val="65901D6E"/>
    <w:rsid w:val="66138E6B"/>
    <w:rsid w:val="6615888C"/>
    <w:rsid w:val="6617D4D0"/>
    <w:rsid w:val="66960F4F"/>
    <w:rsid w:val="66AA75D2"/>
    <w:rsid w:val="66C6D8FF"/>
    <w:rsid w:val="66F3F5C1"/>
    <w:rsid w:val="6783770E"/>
    <w:rsid w:val="681AD0A4"/>
    <w:rsid w:val="68BE3E0E"/>
    <w:rsid w:val="6918EACF"/>
    <w:rsid w:val="69683E6F"/>
    <w:rsid w:val="697FFB8F"/>
    <w:rsid w:val="69821074"/>
    <w:rsid w:val="69C1802A"/>
    <w:rsid w:val="69CE4C9A"/>
    <w:rsid w:val="69ED4CC4"/>
    <w:rsid w:val="69ED5864"/>
    <w:rsid w:val="6A95DDB1"/>
    <w:rsid w:val="6AB7EF7C"/>
    <w:rsid w:val="6AE2A109"/>
    <w:rsid w:val="6B78234C"/>
    <w:rsid w:val="6BC62AE7"/>
    <w:rsid w:val="6C140101"/>
    <w:rsid w:val="6C894A6F"/>
    <w:rsid w:val="6CFF27D5"/>
    <w:rsid w:val="6D071258"/>
    <w:rsid w:val="6D5535A7"/>
    <w:rsid w:val="6DF85828"/>
    <w:rsid w:val="6E21C46A"/>
    <w:rsid w:val="6E3BE7AE"/>
    <w:rsid w:val="6E919C14"/>
    <w:rsid w:val="6EAB9F68"/>
    <w:rsid w:val="6EAC5767"/>
    <w:rsid w:val="6ECC9A17"/>
    <w:rsid w:val="6EF1E021"/>
    <w:rsid w:val="6F5297FE"/>
    <w:rsid w:val="6F6F6A08"/>
    <w:rsid w:val="6FD6ED04"/>
    <w:rsid w:val="6FEB0A02"/>
    <w:rsid w:val="702D288F"/>
    <w:rsid w:val="709FDE65"/>
    <w:rsid w:val="70C964C3"/>
    <w:rsid w:val="7116C98C"/>
    <w:rsid w:val="7160E5D3"/>
    <w:rsid w:val="717D8B24"/>
    <w:rsid w:val="71C76112"/>
    <w:rsid w:val="7382CADB"/>
    <w:rsid w:val="741FF206"/>
    <w:rsid w:val="75512E86"/>
    <w:rsid w:val="756F1442"/>
    <w:rsid w:val="7583F663"/>
    <w:rsid w:val="75B011CC"/>
    <w:rsid w:val="75B95146"/>
    <w:rsid w:val="76A37D83"/>
    <w:rsid w:val="76B62B60"/>
    <w:rsid w:val="76C8C9A7"/>
    <w:rsid w:val="76DBC03D"/>
    <w:rsid w:val="76E199B4"/>
    <w:rsid w:val="773B00C1"/>
    <w:rsid w:val="775B4EBB"/>
    <w:rsid w:val="77B9D8F1"/>
    <w:rsid w:val="784C9038"/>
    <w:rsid w:val="785C0DF5"/>
    <w:rsid w:val="788DCC31"/>
    <w:rsid w:val="789DB726"/>
    <w:rsid w:val="78BFC009"/>
    <w:rsid w:val="78CEC539"/>
    <w:rsid w:val="79415BBA"/>
    <w:rsid w:val="79B24097"/>
    <w:rsid w:val="7A294E09"/>
    <w:rsid w:val="7A36564C"/>
    <w:rsid w:val="7AC9356A"/>
    <w:rsid w:val="7BF7939C"/>
    <w:rsid w:val="7BFA9163"/>
    <w:rsid w:val="7C0DBAA1"/>
    <w:rsid w:val="7C0E969C"/>
    <w:rsid w:val="7C6505CB"/>
    <w:rsid w:val="7D5BE909"/>
    <w:rsid w:val="7D5DD755"/>
    <w:rsid w:val="7D612B2E"/>
    <w:rsid w:val="7DA137ED"/>
    <w:rsid w:val="7DD3E42D"/>
    <w:rsid w:val="7DDB8F4A"/>
    <w:rsid w:val="7E046332"/>
    <w:rsid w:val="7E2ACE0C"/>
    <w:rsid w:val="7EC8C779"/>
    <w:rsid w:val="7ED2122C"/>
    <w:rsid w:val="7F1027A2"/>
    <w:rsid w:val="7F60E0E3"/>
    <w:rsid w:val="7FC3A44F"/>
    <w:rsid w:val="7FD0ACFE"/>
    <w:rsid w:val="7FD3B5F7"/>
    <w:rsid w:val="7FF2F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95930E5"/>
  <w15:chartTrackingRefBased/>
  <w15:docId w15:val="{DB3156BF-25D4-4EAA-A6A7-DAB654283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148D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715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1E2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3F2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072B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1350D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350D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1350D"/>
    <w:pPr>
      <w:spacing w:line="36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E1350D"/>
    <w:rPr>
      <w:rFonts w:ascii="Calibri" w:hAnsi="Calibri" w:cs="Calibri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AE2EA8"/>
    <w:pPr>
      <w:ind w:left="720"/>
      <w:contextualSpacing/>
    </w:pPr>
  </w:style>
  <w:style w:type="table" w:styleId="TableGrid">
    <w:name w:val="Table Grid"/>
    <w:basedOn w:val="TableNormal"/>
    <w:uiPriority w:val="39"/>
    <w:rsid w:val="00E32E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A71E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71ED"/>
  </w:style>
  <w:style w:type="character" w:styleId="PageNumber">
    <w:name w:val="page number"/>
    <w:basedOn w:val="DefaultParagraphFont"/>
    <w:uiPriority w:val="99"/>
    <w:semiHidden/>
    <w:unhideWhenUsed/>
    <w:rsid w:val="003A71ED"/>
  </w:style>
  <w:style w:type="character" w:styleId="Hyperlink">
    <w:name w:val="Hyperlink"/>
    <w:basedOn w:val="DefaultParagraphFont"/>
    <w:uiPriority w:val="99"/>
    <w:unhideWhenUsed/>
    <w:rsid w:val="001E71B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E71B8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97277F"/>
    <w:rPr>
      <w:rFonts w:asciiTheme="majorHAnsi" w:eastAsiaTheme="majorEastAsia" w:hAnsiTheme="majorHAnsi" w:cstheme="majorBidi"/>
      <w:b/>
      <w:szCs w:val="32"/>
    </w:rPr>
  </w:style>
  <w:style w:type="paragraph" w:styleId="Header">
    <w:name w:val="header"/>
    <w:basedOn w:val="Normal"/>
    <w:link w:val="HeaderChar"/>
    <w:uiPriority w:val="99"/>
    <w:unhideWhenUsed/>
    <w:rsid w:val="004638C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638C0"/>
  </w:style>
  <w:style w:type="character" w:styleId="CommentReference">
    <w:name w:val="annotation reference"/>
    <w:basedOn w:val="DefaultParagraphFont"/>
    <w:semiHidden/>
    <w:unhideWhenUsed/>
    <w:rsid w:val="00DD00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007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00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00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007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809B8"/>
  </w:style>
  <w:style w:type="paragraph" w:styleId="BodyText">
    <w:name w:val="Body Text"/>
    <w:basedOn w:val="Normal"/>
    <w:link w:val="BodyTextChar"/>
    <w:rsid w:val="00D15E67"/>
    <w:pPr>
      <w:widowControl w:val="0"/>
      <w:spacing w:after="120" w:line="300" w:lineRule="auto"/>
    </w:pPr>
    <w:rPr>
      <w:rFonts w:ascii="Times New Roman" w:eastAsia="MS Mincho" w:hAnsi="Times New Roman" w:cs="Times New Roman"/>
      <w:lang w:eastAsia="ja-JP"/>
      <w14:ligatures w14:val="none"/>
    </w:rPr>
  </w:style>
  <w:style w:type="character" w:customStyle="1" w:styleId="BodyTextChar">
    <w:name w:val="Body Text Char"/>
    <w:basedOn w:val="DefaultParagraphFont"/>
    <w:link w:val="BodyText"/>
    <w:rsid w:val="00D15E67"/>
    <w:rPr>
      <w:rFonts w:ascii="Times New Roman" w:eastAsia="MS Mincho" w:hAnsi="Times New Roman" w:cs="Times New Roman"/>
      <w:lang w:val="en-US" w:eastAsia="ja-JP"/>
      <w14:ligatures w14:val="none"/>
    </w:rPr>
  </w:style>
  <w:style w:type="paragraph" w:styleId="Caption">
    <w:name w:val="caption"/>
    <w:basedOn w:val="Normal"/>
    <w:next w:val="BodyTextFirstIndent"/>
    <w:qFormat/>
    <w:rsid w:val="00D15E67"/>
    <w:pPr>
      <w:keepNext/>
      <w:keepLines/>
      <w:spacing w:before="240" w:line="300" w:lineRule="auto"/>
      <w:ind w:left="522" w:hanging="522"/>
      <w:contextualSpacing/>
    </w:pPr>
    <w:rPr>
      <w:rFonts w:ascii="Arial" w:eastAsia="MS Mincho" w:hAnsi="Arial" w:cs="Times New Roman"/>
      <w:bCs/>
      <w:szCs w:val="21"/>
      <w:lang w:eastAsia="ja-JP"/>
      <w14:ligatures w14:val="none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D15E67"/>
    <w:pPr>
      <w:widowControl/>
      <w:spacing w:after="0" w:line="240" w:lineRule="auto"/>
      <w:ind w:firstLine="360"/>
    </w:pPr>
    <w:rPr>
      <w:rFonts w:asciiTheme="minorHAnsi" w:eastAsiaTheme="minorHAnsi" w:hAnsiTheme="minorHAnsi" w:cstheme="minorBidi"/>
      <w:lang w:val="en-GB" w:eastAsia="en-US"/>
      <w14:ligatures w14:val="standardContextual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D15E67"/>
    <w:rPr>
      <w:rFonts w:ascii="Times New Roman" w:eastAsia="MS Mincho" w:hAnsi="Times New Roman" w:cs="Times New Roman"/>
      <w:lang w:val="en-US" w:eastAsia="ja-JP"/>
      <w14:ligatures w14:val="none"/>
    </w:rPr>
  </w:style>
  <w:style w:type="character" w:customStyle="1" w:styleId="cf01">
    <w:name w:val="cf01"/>
    <w:basedOn w:val="DefaultParagraphFont"/>
    <w:rsid w:val="0037148D"/>
    <w:rPr>
      <w:rFonts w:ascii="Segoe UI" w:hAnsi="Segoe UI" w:cs="Segoe UI" w:hint="default"/>
      <w:sz w:val="18"/>
      <w:szCs w:val="18"/>
    </w:rPr>
  </w:style>
  <w:style w:type="character" w:styleId="Mention">
    <w:name w:val="Mention"/>
    <w:basedOn w:val="DefaultParagraphFont"/>
    <w:uiPriority w:val="99"/>
    <w:unhideWhenUsed/>
    <w:rsid w:val="003400A5"/>
    <w:rPr>
      <w:color w:val="2B579A"/>
      <w:shd w:val="clear" w:color="auto" w:fill="E1DFDD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F6E59"/>
  </w:style>
  <w:style w:type="character" w:customStyle="1" w:styleId="normaltextrun">
    <w:name w:val="normaltextrun"/>
    <w:basedOn w:val="DefaultParagraphFont"/>
    <w:rsid w:val="00AF6E59"/>
  </w:style>
  <w:style w:type="character" w:customStyle="1" w:styleId="eop">
    <w:name w:val="eop"/>
    <w:basedOn w:val="DefaultParagraphFont"/>
    <w:rsid w:val="00AF6E59"/>
  </w:style>
  <w:style w:type="character" w:customStyle="1" w:styleId="2">
    <w:name w:val="本文 (2)_"/>
    <w:basedOn w:val="DefaultParagraphFont"/>
    <w:link w:val="20"/>
    <w:rsid w:val="00AF6E59"/>
    <w:rPr>
      <w:rFonts w:eastAsia="Times New Roman"/>
    </w:rPr>
  </w:style>
  <w:style w:type="paragraph" w:customStyle="1" w:styleId="20">
    <w:name w:val="本文 (2)"/>
    <w:basedOn w:val="Normal"/>
    <w:link w:val="2"/>
    <w:rsid w:val="00AF6E59"/>
    <w:pPr>
      <w:widowControl w:val="0"/>
      <w:spacing w:line="271" w:lineRule="auto"/>
      <w:jc w:val="center"/>
    </w:pPr>
    <w:rPr>
      <w:rFonts w:eastAsia="Times New Roman"/>
    </w:rPr>
  </w:style>
  <w:style w:type="character" w:customStyle="1" w:styleId="Heading2Char">
    <w:name w:val="Heading 2 Char"/>
    <w:basedOn w:val="DefaultParagraphFont"/>
    <w:link w:val="Heading2"/>
    <w:uiPriority w:val="9"/>
    <w:rsid w:val="00081E2E"/>
    <w:rPr>
      <w:rFonts w:asciiTheme="majorHAnsi" w:eastAsiaTheme="majorEastAsia" w:hAnsiTheme="majorHAnsi" w:cstheme="majorBidi"/>
      <w:b/>
      <w:szCs w:val="26"/>
    </w:rPr>
  </w:style>
  <w:style w:type="paragraph" w:customStyle="1" w:styleId="TextTi12">
    <w:name w:val="Text:Ti12"/>
    <w:basedOn w:val="Normal"/>
    <w:link w:val="TextTi12Char"/>
    <w:qFormat/>
    <w:rsid w:val="00CC606D"/>
    <w:pPr>
      <w:spacing w:after="170"/>
    </w:pPr>
    <w:rPr>
      <w:rFonts w:ascii="Times New Roman" w:eastAsia="MS Mincho" w:hAnsi="Times New Roman"/>
      <w:szCs w:val="21"/>
      <w:lang w:val="x-none" w:eastAsia="ja-JP"/>
      <w14:ligatures w14:val="none"/>
    </w:rPr>
  </w:style>
  <w:style w:type="character" w:customStyle="1" w:styleId="TextTi12Char">
    <w:name w:val="Text:Ti12 Char"/>
    <w:link w:val="TextTi12"/>
    <w:rsid w:val="00CC606D"/>
    <w:rPr>
      <w:rFonts w:ascii="Times New Roman" w:eastAsia="MS Mincho" w:hAnsi="Times New Roman"/>
      <w:szCs w:val="21"/>
      <w:lang w:val="x-none" w:eastAsia="ja-JP"/>
      <w14:ligatures w14:val="none"/>
    </w:rPr>
  </w:style>
  <w:style w:type="paragraph" w:customStyle="1" w:styleId="paragraph">
    <w:name w:val="paragraph"/>
    <w:basedOn w:val="Normal"/>
    <w:rsid w:val="00EF590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findhit">
    <w:name w:val="findhit"/>
    <w:basedOn w:val="DefaultParagraphFont"/>
    <w:rsid w:val="005E7E7B"/>
  </w:style>
  <w:style w:type="character" w:customStyle="1" w:styleId="Heading5Char">
    <w:name w:val="Heading 5 Char"/>
    <w:basedOn w:val="DefaultParagraphFont"/>
    <w:link w:val="Heading5"/>
    <w:uiPriority w:val="9"/>
    <w:semiHidden/>
    <w:rsid w:val="00B8072B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ListBul">
    <w:name w:val="List_Bul"/>
    <w:basedOn w:val="Normal"/>
    <w:rsid w:val="00846F46"/>
    <w:pPr>
      <w:widowControl w:val="0"/>
      <w:numPr>
        <w:numId w:val="34"/>
      </w:numPr>
      <w:tabs>
        <w:tab w:val="clear" w:pos="567"/>
        <w:tab w:val="left" w:pos="629"/>
      </w:tabs>
      <w:spacing w:line="300" w:lineRule="auto"/>
    </w:pPr>
    <w:rPr>
      <w:rFonts w:ascii="Times New Roman" w:eastAsia="MS Mincho" w:hAnsi="Times New Roman" w:cs="Times New Roman"/>
      <w:sz w:val="21"/>
      <w:lang w:eastAsia="ja-JP"/>
      <w14:ligatures w14:val="none"/>
    </w:rPr>
  </w:style>
  <w:style w:type="paragraph" w:customStyle="1" w:styleId="TableText105">
    <w:name w:val="TableText10.5"/>
    <w:rsid w:val="00977379"/>
    <w:pPr>
      <w:spacing w:line="300" w:lineRule="auto"/>
    </w:pPr>
    <w:rPr>
      <w:rFonts w:ascii="Times New Roman" w:eastAsia="MS Mincho" w:hAnsi="Times New Roman" w:cs="Times New Roman"/>
      <w:sz w:val="21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C23F2C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xmsonormal">
    <w:name w:val="x_msonormal"/>
    <w:basedOn w:val="Normal"/>
    <w:rsid w:val="002106C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3C07A6"/>
    <w:rPr>
      <w:b/>
      <w:bCs/>
    </w:rPr>
  </w:style>
  <w:style w:type="character" w:customStyle="1" w:styleId="cf11">
    <w:name w:val="cf11"/>
    <w:basedOn w:val="DefaultParagraphFont"/>
    <w:rsid w:val="002806C7"/>
    <w:rPr>
      <w:rFonts w:ascii="Segoe UI" w:hAnsi="Segoe UI" w:cs="Segoe UI" w:hint="default"/>
      <w:sz w:val="18"/>
      <w:szCs w:val="18"/>
    </w:rPr>
  </w:style>
  <w:style w:type="paragraph" w:customStyle="1" w:styleId="FootnoteText1">
    <w:name w:val="Footnote Text1"/>
    <w:rsid w:val="00670404"/>
    <w:pPr>
      <w:tabs>
        <w:tab w:val="left" w:pos="340"/>
      </w:tabs>
      <w:spacing w:after="200"/>
      <w:ind w:left="340" w:hanging="238"/>
      <w:contextualSpacing/>
    </w:pPr>
    <w:rPr>
      <w:rFonts w:ascii="Times New Roman" w:eastAsia="MS Mincho" w:hAnsi="Times New Roman" w:cs="Times New Roman"/>
      <w:kern w:val="0"/>
      <w:sz w:val="18"/>
      <w:szCs w:val="20"/>
      <w:lang w:val="en-US" w:eastAsia="ja-JP"/>
      <w14:ligatures w14:val="none"/>
    </w:rPr>
  </w:style>
  <w:style w:type="character" w:styleId="Emphasis">
    <w:name w:val="Emphasis"/>
    <w:basedOn w:val="DefaultParagraphFont"/>
    <w:uiPriority w:val="20"/>
    <w:qFormat/>
    <w:rsid w:val="00064371"/>
    <w:rPr>
      <w:i/>
      <w:iCs/>
    </w:rPr>
  </w:style>
  <w:style w:type="paragraph" w:customStyle="1" w:styleId="pf0">
    <w:name w:val="pf0"/>
    <w:basedOn w:val="Normal"/>
    <w:rsid w:val="0025515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customStyle="1" w:styleId="scxw143813099">
    <w:name w:val="scxw143813099"/>
    <w:basedOn w:val="DefaultParagraphFont"/>
    <w:rsid w:val="00AD76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229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4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23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2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4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8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821052">
          <w:marLeft w:val="432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104428">
          <w:marLeft w:val="432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371269">
          <w:marLeft w:val="432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163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0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76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810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870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941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70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589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59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67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635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515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2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1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787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8048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6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085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527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588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78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156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049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054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5645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499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9185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396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2412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652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4643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582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349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519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3190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975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420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254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245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069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826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971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821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410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6254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836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111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21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2754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903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0935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978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9152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506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5410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136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4517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182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8079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723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3779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727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3419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235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7515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665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0008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714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8432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672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0175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45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5997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104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1515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153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2844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841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564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372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5457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653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0796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491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1750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658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5747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696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7838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373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8775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89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213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872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427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404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402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123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0051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32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745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318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4196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288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892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659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297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851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5537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280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571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974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972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883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1665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811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5255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825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5572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618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682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752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4790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180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382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830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0953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515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062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7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2931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003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5966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714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9651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803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086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127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8051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550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5618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327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97457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73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769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067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147701">
          <w:marLeft w:val="432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144070">
          <w:marLeft w:val="432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873880">
          <w:marLeft w:val="432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487279">
          <w:marLeft w:val="432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157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1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4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0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46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1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2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6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7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42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02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970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897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461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587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386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254643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213719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928084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260062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443840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247788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222843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471550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722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5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3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127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258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343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433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486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422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18" Type="http://schemas.microsoft.com/office/2019/05/relationships/documenttasks" Target="documenttasks/documenttasks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documenttasks/documenttasks1.xml><?xml version="1.0" encoding="utf-8"?>
<t:Tasks xmlns:t="http://schemas.microsoft.com/office/tasks/2019/documenttasks" xmlns:oel="http://schemas.microsoft.com/office/2019/extlst">
  <t:Task id="{6DA5AFFB-9D73-43A4-8D6E-9ABAE1D603B1}">
    <t:Anchor>
      <t:Comment id="1906639823"/>
    </t:Anchor>
    <t:History>
      <t:Event id="{A5DA62DC-FCF3-41C0-9B00-D36E3D995090}" time="2023-07-14T21:22:52.201Z">
        <t:Attribution userId="S::orestis.briasoulis@idorsia.com::e8d88494-01be-4b22-9f98-2b70228765fe" userProvider="AD" userName="Orestis Briasoulis"/>
        <t:Anchor>
          <t:Comment id="1336700284"/>
        </t:Anchor>
        <t:Create/>
      </t:Event>
      <t:Event id="{EAEAB314-D2FB-43A5-B850-1F210F40C56E}" time="2023-07-14T21:22:52.201Z">
        <t:Attribution userId="S::orestis.briasoulis@idorsia.com::e8d88494-01be-4b22-9f98-2b70228765fe" userProvider="AD" userName="Orestis Briasoulis"/>
        <t:Anchor>
          <t:Comment id="1336700284"/>
        </t:Anchor>
        <t:Assign userId="S::clemens.muehlan@idorsia.com::b1ca2119-1cea-4126-ada1-3d2f34c760f2" userProvider="AD" userName="Clemens Muehlan"/>
      </t:Event>
      <t:Event id="{8A8ED4D8-3DDC-4C4C-8001-BE5D7055789B}" time="2023-07-14T21:22:52.201Z">
        <t:Attribution userId="S::orestis.briasoulis@idorsia.com::e8d88494-01be-4b22-9f98-2b70228765fe" userProvider="AD" userName="Orestis Briasoulis"/>
        <t:Anchor>
          <t:Comment id="1336700284"/>
        </t:Anchor>
        <t:SetTitle title="@Clemens Muehlan could you advise on the story flow for the introduction from a clin pharm perspective?"/>
      </t:Event>
      <t:Event id="{40360578-E2FA-4888-88E5-4EF7AC815EAB}" time="2023-07-14T21:23:49.986Z">
        <t:Attribution userId="S::orestis.briasoulis@idorsia.com::e8d88494-01be-4b22-9f98-2b70228765fe" userProvider="AD" userName="Orestis Briasoulis"/>
        <t:Progress percentComplete="100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8F579F9A49EC40A1F5D80D95AD82BE" ma:contentTypeVersion="6" ma:contentTypeDescription="Create a new document." ma:contentTypeScope="" ma:versionID="d6680c67e0bd6759cfb7995383f84da0">
  <xsd:schema xmlns:xsd="http://www.w3.org/2001/XMLSchema" xmlns:xs="http://www.w3.org/2001/XMLSchema" xmlns:p="http://schemas.microsoft.com/office/2006/metadata/properties" xmlns:ns2="afedc8a2-6980-4cf3-b064-96599a10b7a7" xmlns:ns3="55ea83f5-8daf-4a1b-a292-58188f81c203" targetNamespace="http://schemas.microsoft.com/office/2006/metadata/properties" ma:root="true" ma:fieldsID="e33d3723c8ec789b4845ad8481701a04" ns2:_="" ns3:_="">
    <xsd:import namespace="afedc8a2-6980-4cf3-b064-96599a10b7a7"/>
    <xsd:import namespace="55ea83f5-8daf-4a1b-a292-58188f81c20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edc8a2-6980-4cf3-b064-96599a10b7a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ea83f5-8daf-4a1b-a292-58188f81c20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55ea83f5-8daf-4a1b-a292-58188f81c203">
      <UserInfo>
        <DisplayName>Toshihiro Funaki</DisplayName>
        <AccountId>36</AccountId>
        <AccountType/>
      </UserInfo>
      <UserInfo>
        <DisplayName>Hiroshi Magara</DisplayName>
        <AccountId>45</AccountId>
        <AccountType/>
      </UserInfo>
      <UserInfo>
        <DisplayName>Hisamitsu Haigo</DisplayName>
        <AccountId>46</AccountId>
        <AccountType/>
      </UserInfo>
      <UserInfo>
        <DisplayName>Yoshikazu Shibata</DisplayName>
        <AccountId>47</AccountId>
        <AccountType/>
      </UserInfo>
      <UserInfo>
        <DisplayName>Shuya Takahashi</DisplayName>
        <AccountId>32</AccountId>
        <AccountType/>
      </UserInfo>
      <UserInfo>
        <DisplayName>Takayuki Kawashima</DisplayName>
        <AccountId>33</AccountId>
        <AccountType/>
      </UserInfo>
      <UserInfo>
        <DisplayName>Osamu Togo</DisplayName>
        <AccountId>35</AccountId>
        <AccountType/>
      </UserInfo>
      <UserInfo>
        <DisplayName>Midori Tateyama</DisplayName>
        <AccountId>37</AccountId>
        <AccountType/>
      </UserInfo>
      <UserInfo>
        <DisplayName>Jessica Beake</DisplayName>
        <AccountId>17</AccountId>
        <AccountType/>
      </UserInfo>
      <UserInfo>
        <DisplayName>Cedric Vaillant</DisplayName>
        <AccountId>13</AccountId>
        <AccountType/>
      </UserInfo>
      <UserInfo>
        <DisplayName>Clemens Muehlan</DisplayName>
        <AccountId>10</AccountId>
        <AccountType/>
      </UserInfo>
      <UserInfo>
        <DisplayName>Preciosa Coloma</DisplayName>
        <AccountId>12</AccountId>
        <AccountType/>
      </UserInfo>
      <UserInfo>
        <DisplayName>Björn Steiniger-Brach</DisplayName>
        <AccountId>15</AccountId>
        <AccountType/>
      </UserInfo>
      <UserInfo>
        <DisplayName>Pierre Philippe Luyet</DisplayName>
        <AccountId>14</AccountId>
        <AccountType/>
      </UserInfo>
      <UserInfo>
        <DisplayName>Nathalie Huck</DisplayName>
        <AccountId>21</AccountId>
        <AccountType/>
      </UserInfo>
      <UserInfo>
        <DisplayName>Orestis Briasoulis</DisplayName>
        <AccountId>16</AccountId>
        <AccountType/>
      </UserInfo>
      <UserInfo>
        <DisplayName>Guy Braunstein</DisplayName>
        <AccountId>48</AccountId>
        <AccountType/>
      </UserInfo>
      <UserInfo>
        <DisplayName>Antonio Olivieri</DisplayName>
        <AccountId>22</AccountId>
        <AccountType/>
      </UserInfo>
      <UserInfo>
        <DisplayName>Katerina Neou-North</DisplayName>
        <AccountId>11</AccountId>
        <AccountType/>
      </UserInfo>
    </SharedWithUsers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2AAC70B-267B-4C1B-A8E1-2790326B53A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776D3FA-7E90-4E9A-8E22-DE31FD9A69A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fedc8a2-6980-4cf3-b064-96599a10b7a7"/>
    <ds:schemaRef ds:uri="55ea83f5-8daf-4a1b-a292-58188f81c20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44E7695-371A-4258-863B-693CEED161EA}">
  <ds:schemaRefs>
    <ds:schemaRef ds:uri="http://schemas.microsoft.com/office/2006/metadata/properties"/>
    <ds:schemaRef ds:uri="http://schemas.microsoft.com/office/infopath/2007/PartnerControls"/>
    <ds:schemaRef ds:uri="55ea83f5-8daf-4a1b-a292-58188f81c203"/>
  </ds:schemaRefs>
</ds:datastoreItem>
</file>

<file path=customXml/itemProps4.xml><?xml version="1.0" encoding="utf-8"?>
<ds:datastoreItem xmlns:ds="http://schemas.openxmlformats.org/officeDocument/2006/customXml" ds:itemID="{4056C521-50B1-F14D-BA33-0226277C7E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4</Pages>
  <Words>2528</Words>
  <Characters>14411</Characters>
  <Application>Microsoft Office Word</Application>
  <DocSecurity>0</DocSecurity>
  <Lines>120</Lines>
  <Paragraphs>3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906</CharactersWithSpaces>
  <SharedDoc>false</SharedDoc>
  <HLinks>
    <vt:vector size="60" baseType="variant">
      <vt:variant>
        <vt:i4>3604561</vt:i4>
      </vt:variant>
      <vt:variant>
        <vt:i4>21</vt:i4>
      </vt:variant>
      <vt:variant>
        <vt:i4>0</vt:i4>
      </vt:variant>
      <vt:variant>
        <vt:i4>5</vt:i4>
      </vt:variant>
      <vt:variant>
        <vt:lpwstr>mailto:maco.uchiyama@nifty.com</vt:lpwstr>
      </vt:variant>
      <vt:variant>
        <vt:lpwstr/>
      </vt:variant>
      <vt:variant>
        <vt:i4>1900640</vt:i4>
      </vt:variant>
      <vt:variant>
        <vt:i4>18</vt:i4>
      </vt:variant>
      <vt:variant>
        <vt:i4>0</vt:i4>
      </vt:variant>
      <vt:variant>
        <vt:i4>5</vt:i4>
      </vt:variant>
      <vt:variant>
        <vt:lpwstr>mailto:osamu.togo@soseiheptares.com</vt:lpwstr>
      </vt:variant>
      <vt:variant>
        <vt:lpwstr/>
      </vt:variant>
      <vt:variant>
        <vt:i4>6422537</vt:i4>
      </vt:variant>
      <vt:variant>
        <vt:i4>15</vt:i4>
      </vt:variant>
      <vt:variant>
        <vt:i4>0</vt:i4>
      </vt:variant>
      <vt:variant>
        <vt:i4>5</vt:i4>
      </vt:variant>
      <vt:variant>
        <vt:lpwstr>mailto:clemens.muehlan@idorsia.com</vt:lpwstr>
      </vt:variant>
      <vt:variant>
        <vt:lpwstr/>
      </vt:variant>
      <vt:variant>
        <vt:i4>6750278</vt:i4>
      </vt:variant>
      <vt:variant>
        <vt:i4>12</vt:i4>
      </vt:variant>
      <vt:variant>
        <vt:i4>0</vt:i4>
      </vt:variant>
      <vt:variant>
        <vt:i4>5</vt:i4>
      </vt:variant>
      <vt:variant>
        <vt:lpwstr>mailto:takashi-eto@lta-med.com</vt:lpwstr>
      </vt:variant>
      <vt:variant>
        <vt:lpwstr/>
      </vt:variant>
      <vt:variant>
        <vt:i4>3276847</vt:i4>
      </vt:variant>
      <vt:variant>
        <vt:i4>9</vt:i4>
      </vt:variant>
      <vt:variant>
        <vt:i4>0</vt:i4>
      </vt:variant>
      <vt:variant>
        <vt:i4>5</vt:i4>
      </vt:variant>
      <vt:variant>
        <vt:lpwstr>mailto:yagi_tomoko@kurume-u.ac.jp</vt:lpwstr>
      </vt:variant>
      <vt:variant>
        <vt:lpwstr/>
      </vt:variant>
      <vt:variant>
        <vt:i4>6160440</vt:i4>
      </vt:variant>
      <vt:variant>
        <vt:i4>6</vt:i4>
      </vt:variant>
      <vt:variant>
        <vt:i4>0</vt:i4>
      </vt:variant>
      <vt:variant>
        <vt:i4>5</vt:i4>
      </vt:variant>
      <vt:variant>
        <vt:lpwstr>mailto:mishima@med.akita-u.ac.jp</vt:lpwstr>
      </vt:variant>
      <vt:variant>
        <vt:lpwstr/>
      </vt:variant>
      <vt:variant>
        <vt:i4>3604561</vt:i4>
      </vt:variant>
      <vt:variant>
        <vt:i4>3</vt:i4>
      </vt:variant>
      <vt:variant>
        <vt:i4>0</vt:i4>
      </vt:variant>
      <vt:variant>
        <vt:i4>5</vt:i4>
      </vt:variant>
      <vt:variant>
        <vt:lpwstr>mailto:maco.uchiyama@nifty.com</vt:lpwstr>
      </vt:variant>
      <vt:variant>
        <vt:lpwstr/>
      </vt:variant>
      <vt:variant>
        <vt:i4>3604561</vt:i4>
      </vt:variant>
      <vt:variant>
        <vt:i4>0</vt:i4>
      </vt:variant>
      <vt:variant>
        <vt:i4>0</vt:i4>
      </vt:variant>
      <vt:variant>
        <vt:i4>5</vt:i4>
      </vt:variant>
      <vt:variant>
        <vt:lpwstr>mailto:maco.uchiyama@nifty.com</vt:lpwstr>
      </vt:variant>
      <vt:variant>
        <vt:lpwstr/>
      </vt:variant>
      <vt:variant>
        <vt:i4>6422537</vt:i4>
      </vt:variant>
      <vt:variant>
        <vt:i4>3</vt:i4>
      </vt:variant>
      <vt:variant>
        <vt:i4>0</vt:i4>
      </vt:variant>
      <vt:variant>
        <vt:i4>5</vt:i4>
      </vt:variant>
      <vt:variant>
        <vt:lpwstr>mailto:clemens.muehlan@idorsia.com</vt:lpwstr>
      </vt:variant>
      <vt:variant>
        <vt:lpwstr/>
      </vt:variant>
      <vt:variant>
        <vt:i4>6422537</vt:i4>
      </vt:variant>
      <vt:variant>
        <vt:i4>0</vt:i4>
      </vt:variant>
      <vt:variant>
        <vt:i4>0</vt:i4>
      </vt:variant>
      <vt:variant>
        <vt:i4>5</vt:i4>
      </vt:variant>
      <vt:variant>
        <vt:lpwstr>mailto:clemens.muehlan@idorsia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reynolds</dc:creator>
  <cp:keywords/>
  <dc:description/>
  <cp:lastModifiedBy>Jessica Beake</cp:lastModifiedBy>
  <cp:revision>4</cp:revision>
  <cp:lastPrinted>2024-03-25T19:19:00Z</cp:lastPrinted>
  <dcterms:created xsi:type="dcterms:W3CDTF">2024-04-10T09:45:00Z</dcterms:created>
  <dcterms:modified xsi:type="dcterms:W3CDTF">2024-04-10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8F579F9A49EC40A1F5D80D95AD82BE</vt:lpwstr>
  </property>
  <property fmtid="{D5CDD505-2E9C-101B-9397-08002B2CF9AE}" pid="3" name="MediaServiceImageTags">
    <vt:lpwstr/>
  </property>
  <property fmtid="{D5CDD505-2E9C-101B-9397-08002B2CF9AE}" pid="4" name="GrammarlyDocumentId">
    <vt:lpwstr>21d62cea87fa26f8878e26007aa4f1cc3f0de50bd8f75e1659bb4ac5f992b747</vt:lpwstr>
  </property>
</Properties>
</file>